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56BA" w14:textId="77777777" w:rsidR="009D7805" w:rsidRDefault="00B1144B" w:rsidP="00665223">
      <w:pPr>
        <w:pStyle w:val="Heading1"/>
      </w:pPr>
      <w:r>
        <w:t>A</w:t>
      </w:r>
      <w:r w:rsidR="00665223">
        <w:t>nalysis of Biomarkers</w:t>
      </w:r>
      <w:r>
        <w:t xml:space="preserve"> in those treated per protocol</w:t>
      </w:r>
    </w:p>
    <w:p w14:paraId="16BAD698" w14:textId="77777777" w:rsidR="00665223" w:rsidRDefault="00665223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C74177" w14:textId="77777777" w:rsidR="00665223" w:rsidRPr="00665223" w:rsidRDefault="00665223" w:rsidP="00665223">
      <w:pPr>
        <w:spacing w:after="0" w:line="240" w:lineRule="auto"/>
      </w:pPr>
      <w:r w:rsidRPr="00665223">
        <w:t xml:space="preserve">There were 6 cases in the standard group who didn't receive the minimum fluid volume </w:t>
      </w:r>
    </w:p>
    <w:p w14:paraId="2F2732B5" w14:textId="77777777" w:rsidR="00665223" w:rsidRPr="00665223" w:rsidRDefault="00665223" w:rsidP="00665223">
      <w:pPr>
        <w:spacing w:after="0" w:line="240" w:lineRule="auto"/>
      </w:pPr>
      <w:r w:rsidRPr="00665223">
        <w:t>ID 17, 25, 72, 81, 86 , 95</w:t>
      </w:r>
    </w:p>
    <w:p w14:paraId="0DD11BFE" w14:textId="77777777" w:rsidR="00665223" w:rsidRPr="00665223" w:rsidRDefault="00665223" w:rsidP="00665223">
      <w:pPr>
        <w:spacing w:after="0" w:line="240" w:lineRule="auto"/>
      </w:pPr>
      <w:r w:rsidRPr="00665223">
        <w:t>There was one case in the restricted group who received fluid in excess of that permitted</w:t>
      </w:r>
    </w:p>
    <w:p w14:paraId="2A2B8D05" w14:textId="77777777" w:rsidR="00665223" w:rsidRDefault="00665223" w:rsidP="00665223">
      <w:pPr>
        <w:spacing w:after="0" w:line="240" w:lineRule="auto"/>
      </w:pPr>
      <w:r w:rsidRPr="00665223">
        <w:t>ID 68</w:t>
      </w:r>
      <w:r w:rsidR="00760E81">
        <w:t>.</w:t>
      </w:r>
    </w:p>
    <w:p w14:paraId="63CDBB50" w14:textId="77777777" w:rsidR="00665223" w:rsidRDefault="00665223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97E0FC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9F21E0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. tab restricted </w:t>
      </w:r>
      <w:proofErr w:type="spellStart"/>
      <w:r w:rsidRPr="00665223">
        <w:rPr>
          <w:rFonts w:ascii="Lucida Console" w:hAnsi="Lucida Console"/>
          <w:sz w:val="16"/>
          <w:szCs w:val="16"/>
        </w:rPr>
        <w:t>per_protocol</w:t>
      </w:r>
      <w:proofErr w:type="spellEnd"/>
      <w:r w:rsidRPr="00665223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665223">
        <w:rPr>
          <w:rFonts w:ascii="Lucida Console" w:hAnsi="Lucida Console"/>
          <w:sz w:val="16"/>
          <w:szCs w:val="16"/>
        </w:rPr>
        <w:t>rec_num</w:t>
      </w:r>
      <w:proofErr w:type="spellEnd"/>
      <w:r w:rsidRPr="00665223">
        <w:rPr>
          <w:rFonts w:ascii="Lucida Console" w:hAnsi="Lucida Console"/>
          <w:sz w:val="16"/>
          <w:szCs w:val="16"/>
        </w:rPr>
        <w:t>==1</w:t>
      </w:r>
    </w:p>
    <w:p w14:paraId="52E371A7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8C076E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Randomised |     </w:t>
      </w:r>
      <w:proofErr w:type="spellStart"/>
      <w:r w:rsidRPr="00665223">
        <w:rPr>
          <w:rFonts w:ascii="Lucida Console" w:hAnsi="Lucida Console"/>
          <w:sz w:val="16"/>
          <w:szCs w:val="16"/>
        </w:rPr>
        <w:t>per_protocol</w:t>
      </w:r>
      <w:proofErr w:type="spellEnd"/>
    </w:p>
    <w:p w14:paraId="6905F926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   Group |         0          1 |     Total</w:t>
      </w:r>
    </w:p>
    <w:p w14:paraId="2534201E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>-----------+----------------------+----------</w:t>
      </w:r>
    </w:p>
    <w:p w14:paraId="5BC0D54C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Standard |         6         43 |        49 </w:t>
      </w:r>
    </w:p>
    <w:p w14:paraId="0FC39982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Restricted |         1         49 |        50 </w:t>
      </w:r>
    </w:p>
    <w:p w14:paraId="5DE4BBFC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>-----------+----------------------+----------</w:t>
      </w:r>
    </w:p>
    <w:p w14:paraId="2B0C8F62" w14:textId="77777777" w:rsid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   Total |         7         92 |        99</w:t>
      </w:r>
    </w:p>
    <w:p w14:paraId="1BE57E77" w14:textId="77777777" w:rsid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31693B" w14:textId="77777777" w:rsidR="00665223" w:rsidRDefault="00665223" w:rsidP="00665223">
      <w:r>
        <w:t>After removing the patients who were not treated as per protocol, there are n=43 in the standard group and n=49 in the restricted group.</w:t>
      </w:r>
    </w:p>
    <w:p w14:paraId="589ED9A5" w14:textId="77777777" w:rsidR="00665223" w:rsidRDefault="00665223" w:rsidP="00665223">
      <w:r>
        <w:t xml:space="preserve">When the propensity score is applied this is reduced to </w:t>
      </w:r>
      <w:r w:rsidR="00B1472B">
        <w:t xml:space="preserve">39 and 45 respectively (below) </w:t>
      </w:r>
      <w:r>
        <w:t>which is one less than the full analysis.</w:t>
      </w:r>
    </w:p>
    <w:p w14:paraId="61106748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5714EA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. tab restricted </w:t>
      </w:r>
      <w:proofErr w:type="spellStart"/>
      <w:r w:rsidRPr="00665223">
        <w:rPr>
          <w:rFonts w:ascii="Lucida Console" w:hAnsi="Lucida Console"/>
          <w:sz w:val="16"/>
          <w:szCs w:val="16"/>
        </w:rPr>
        <w:t>per_protocol</w:t>
      </w:r>
      <w:proofErr w:type="spellEnd"/>
      <w:r w:rsidRPr="00665223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665223">
        <w:rPr>
          <w:rFonts w:ascii="Lucida Console" w:hAnsi="Lucida Console"/>
          <w:sz w:val="16"/>
          <w:szCs w:val="16"/>
        </w:rPr>
        <w:t>rec_num</w:t>
      </w:r>
      <w:proofErr w:type="spellEnd"/>
      <w:r w:rsidRPr="00665223">
        <w:rPr>
          <w:rFonts w:ascii="Lucida Console" w:hAnsi="Lucida Console"/>
          <w:sz w:val="16"/>
          <w:szCs w:val="16"/>
        </w:rPr>
        <w:t>==1 &amp;</w:t>
      </w:r>
      <w:proofErr w:type="spellStart"/>
      <w:r w:rsidRPr="00665223">
        <w:rPr>
          <w:rFonts w:ascii="Lucida Console" w:hAnsi="Lucida Console"/>
          <w:sz w:val="16"/>
          <w:szCs w:val="16"/>
        </w:rPr>
        <w:t>pscore</w:t>
      </w:r>
      <w:proofErr w:type="spellEnd"/>
      <w:r w:rsidRPr="00665223">
        <w:rPr>
          <w:rFonts w:ascii="Lucida Console" w:hAnsi="Lucida Console"/>
          <w:sz w:val="16"/>
          <w:szCs w:val="16"/>
        </w:rPr>
        <w:t>~=.</w:t>
      </w:r>
    </w:p>
    <w:p w14:paraId="20CA3418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3D4374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         | </w:t>
      </w:r>
      <w:proofErr w:type="spellStart"/>
      <w:r w:rsidRPr="00665223">
        <w:rPr>
          <w:rFonts w:ascii="Lucida Console" w:hAnsi="Lucida Console"/>
          <w:sz w:val="16"/>
          <w:szCs w:val="16"/>
        </w:rPr>
        <w:t>per_protoc</w:t>
      </w:r>
      <w:proofErr w:type="spellEnd"/>
    </w:p>
    <w:p w14:paraId="31517E9A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Randomised |     </w:t>
      </w:r>
      <w:proofErr w:type="spellStart"/>
      <w:r w:rsidRPr="00665223">
        <w:rPr>
          <w:rFonts w:ascii="Lucida Console" w:hAnsi="Lucida Console"/>
          <w:sz w:val="16"/>
          <w:szCs w:val="16"/>
        </w:rPr>
        <w:t>ol</w:t>
      </w:r>
      <w:proofErr w:type="spellEnd"/>
    </w:p>
    <w:p w14:paraId="1E729C09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   Group |         1 |     Total</w:t>
      </w:r>
    </w:p>
    <w:p w14:paraId="2DD8C0B0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>-----------+-----------+----------</w:t>
      </w:r>
    </w:p>
    <w:p w14:paraId="6F64FB59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Standard |        39 |        39 </w:t>
      </w:r>
    </w:p>
    <w:p w14:paraId="100B7641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Restricted |        45 |        45 </w:t>
      </w:r>
    </w:p>
    <w:p w14:paraId="22C444E7" w14:textId="77777777" w:rsidR="00665223" w:rsidRP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>-----------+-----------+----------</w:t>
      </w:r>
    </w:p>
    <w:p w14:paraId="5E94089D" w14:textId="77777777" w:rsidR="00665223" w:rsidRDefault="00665223" w:rsidP="0066522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65223">
        <w:rPr>
          <w:rFonts w:ascii="Lucida Console" w:hAnsi="Lucida Console"/>
          <w:sz w:val="16"/>
          <w:szCs w:val="16"/>
        </w:rPr>
        <w:t xml:space="preserve">     Total |        84 |        84</w:t>
      </w:r>
    </w:p>
    <w:p w14:paraId="701B5FCD" w14:textId="77777777" w:rsidR="00342012" w:rsidRDefault="00342012" w:rsidP="00342012">
      <w:pPr>
        <w:pStyle w:val="Heading1"/>
      </w:pPr>
      <w:r>
        <w:t>Summary of Resul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6"/>
        <w:gridCol w:w="1839"/>
        <w:gridCol w:w="1440"/>
        <w:gridCol w:w="4378"/>
      </w:tblGrid>
      <w:tr w:rsidR="00342012" w14:paraId="229EE5C1" w14:textId="77777777" w:rsidTr="00EA65FD">
        <w:tc>
          <w:tcPr>
            <w:tcW w:w="1836" w:type="dxa"/>
          </w:tcPr>
          <w:p w14:paraId="65372379" w14:textId="77777777" w:rsidR="00342012" w:rsidRDefault="00342012" w:rsidP="00EA65FD">
            <w:r>
              <w:t>Biomarker</w:t>
            </w:r>
          </w:p>
        </w:tc>
        <w:tc>
          <w:tcPr>
            <w:tcW w:w="1839" w:type="dxa"/>
          </w:tcPr>
          <w:p w14:paraId="0F58B74C" w14:textId="77777777" w:rsidR="00342012" w:rsidRDefault="00342012" w:rsidP="00EA65FD">
            <w:pPr>
              <w:jc w:val="center"/>
            </w:pPr>
            <w:r>
              <w:t>P value for interaction term</w:t>
            </w:r>
          </w:p>
        </w:tc>
        <w:tc>
          <w:tcPr>
            <w:tcW w:w="1440" w:type="dxa"/>
          </w:tcPr>
          <w:p w14:paraId="597C8605" w14:textId="77777777" w:rsidR="00342012" w:rsidRDefault="00342012" w:rsidP="00EA65FD">
            <w:pPr>
              <w:jc w:val="center"/>
            </w:pPr>
            <w:r>
              <w:t>Bootstrapped</w:t>
            </w:r>
          </w:p>
        </w:tc>
        <w:tc>
          <w:tcPr>
            <w:tcW w:w="4378" w:type="dxa"/>
          </w:tcPr>
          <w:p w14:paraId="192E5C7D" w14:textId="77777777" w:rsidR="00342012" w:rsidRPr="0094413F" w:rsidRDefault="00342012" w:rsidP="00EA65FD">
            <w:pPr>
              <w:jc w:val="center"/>
              <w:rPr>
                <w:vertAlign w:val="superscript"/>
              </w:rPr>
            </w:pPr>
            <w:proofErr w:type="spellStart"/>
            <w:r>
              <w:t>Pscore</w:t>
            </w:r>
            <w:proofErr w:type="spellEnd"/>
            <w:r>
              <w:t xml:space="preserve"> effect</w:t>
            </w:r>
            <w:r>
              <w:rPr>
                <w:vertAlign w:val="superscript"/>
              </w:rPr>
              <w:t>*</w:t>
            </w:r>
          </w:p>
        </w:tc>
      </w:tr>
      <w:tr w:rsidR="00342012" w14:paraId="74063A00" w14:textId="77777777" w:rsidTr="00EA65FD">
        <w:tc>
          <w:tcPr>
            <w:tcW w:w="1836" w:type="dxa"/>
          </w:tcPr>
          <w:p w14:paraId="44E0D562" w14:textId="77777777" w:rsidR="00342012" w:rsidRDefault="00342012" w:rsidP="00EA65FD">
            <w:proofErr w:type="spellStart"/>
            <w:r>
              <w:t>Ln_ProANP</w:t>
            </w:r>
            <w:proofErr w:type="spellEnd"/>
          </w:p>
        </w:tc>
        <w:tc>
          <w:tcPr>
            <w:tcW w:w="1839" w:type="dxa"/>
          </w:tcPr>
          <w:p w14:paraId="0066FA41" w14:textId="77777777" w:rsidR="00342012" w:rsidRDefault="00342012" w:rsidP="00EA65FD">
            <w:pPr>
              <w:jc w:val="center"/>
            </w:pPr>
            <w:r>
              <w:t>0.2</w:t>
            </w:r>
          </w:p>
        </w:tc>
        <w:tc>
          <w:tcPr>
            <w:tcW w:w="1440" w:type="dxa"/>
          </w:tcPr>
          <w:p w14:paraId="099B4770" w14:textId="77777777" w:rsidR="00342012" w:rsidRDefault="00342012" w:rsidP="00EA65FD">
            <w:pPr>
              <w:jc w:val="center"/>
            </w:pPr>
          </w:p>
        </w:tc>
        <w:tc>
          <w:tcPr>
            <w:tcW w:w="4378" w:type="dxa"/>
          </w:tcPr>
          <w:p w14:paraId="25105388" w14:textId="77777777" w:rsidR="00342012" w:rsidRDefault="00342012" w:rsidP="00EA65FD">
            <w:pPr>
              <w:jc w:val="center"/>
            </w:pPr>
            <w:r>
              <w:t>Significantly associated.</w:t>
            </w:r>
          </w:p>
          <w:p w14:paraId="7E6140F7" w14:textId="77777777" w:rsidR="00342012" w:rsidRDefault="00342012" w:rsidP="00EA65FD">
            <w:pPr>
              <w:jc w:val="center"/>
            </w:pPr>
            <w:r>
              <w:t>Does not impact on intervention effects</w:t>
            </w:r>
          </w:p>
        </w:tc>
      </w:tr>
      <w:tr w:rsidR="00342012" w14:paraId="50CE4F6B" w14:textId="77777777" w:rsidTr="00EA65FD">
        <w:tc>
          <w:tcPr>
            <w:tcW w:w="1836" w:type="dxa"/>
          </w:tcPr>
          <w:p w14:paraId="2DEC1ABF" w14:textId="77777777" w:rsidR="00342012" w:rsidRDefault="00342012" w:rsidP="00EA65FD">
            <w:proofErr w:type="spellStart"/>
            <w:r>
              <w:t>Ln_ICAM</w:t>
            </w:r>
            <w:proofErr w:type="spellEnd"/>
          </w:p>
        </w:tc>
        <w:tc>
          <w:tcPr>
            <w:tcW w:w="1839" w:type="dxa"/>
          </w:tcPr>
          <w:p w14:paraId="55CAD7E5" w14:textId="77777777" w:rsidR="00342012" w:rsidRDefault="00342012" w:rsidP="00EA65FD">
            <w:pPr>
              <w:jc w:val="center"/>
            </w:pPr>
            <w:r>
              <w:t>0.27</w:t>
            </w:r>
          </w:p>
        </w:tc>
        <w:tc>
          <w:tcPr>
            <w:tcW w:w="1440" w:type="dxa"/>
          </w:tcPr>
          <w:p w14:paraId="61C9431B" w14:textId="77777777" w:rsidR="00342012" w:rsidRDefault="00342012" w:rsidP="00EA65FD">
            <w:pPr>
              <w:jc w:val="center"/>
            </w:pPr>
          </w:p>
        </w:tc>
        <w:tc>
          <w:tcPr>
            <w:tcW w:w="4378" w:type="dxa"/>
          </w:tcPr>
          <w:p w14:paraId="012057A0" w14:textId="77777777" w:rsidR="00342012" w:rsidRDefault="00342012" w:rsidP="00342012">
            <w:pPr>
              <w:jc w:val="center"/>
            </w:pPr>
            <w:r>
              <w:t>Not significantly associated.</w:t>
            </w:r>
          </w:p>
        </w:tc>
      </w:tr>
      <w:tr w:rsidR="00342012" w14:paraId="5147FB15" w14:textId="77777777" w:rsidTr="00EA65FD">
        <w:tc>
          <w:tcPr>
            <w:tcW w:w="1836" w:type="dxa"/>
          </w:tcPr>
          <w:p w14:paraId="15C9A1DA" w14:textId="77777777" w:rsidR="00342012" w:rsidRDefault="00342012" w:rsidP="00EA65FD">
            <w:proofErr w:type="spellStart"/>
            <w:r>
              <w:t>Ln_VCAM</w:t>
            </w:r>
            <w:proofErr w:type="spellEnd"/>
          </w:p>
        </w:tc>
        <w:tc>
          <w:tcPr>
            <w:tcW w:w="1839" w:type="dxa"/>
          </w:tcPr>
          <w:p w14:paraId="7352EF4D" w14:textId="77777777" w:rsidR="00342012" w:rsidRDefault="00DA7804" w:rsidP="00EA65FD">
            <w:pPr>
              <w:jc w:val="center"/>
            </w:pPr>
            <w:r>
              <w:t>0.24</w:t>
            </w:r>
          </w:p>
        </w:tc>
        <w:tc>
          <w:tcPr>
            <w:tcW w:w="1440" w:type="dxa"/>
          </w:tcPr>
          <w:p w14:paraId="4FB34546" w14:textId="77777777" w:rsidR="00342012" w:rsidRDefault="00342012" w:rsidP="00EA65FD">
            <w:pPr>
              <w:jc w:val="center"/>
            </w:pPr>
          </w:p>
        </w:tc>
        <w:tc>
          <w:tcPr>
            <w:tcW w:w="4378" w:type="dxa"/>
          </w:tcPr>
          <w:p w14:paraId="2B756247" w14:textId="77777777" w:rsidR="00342012" w:rsidRDefault="00342012" w:rsidP="00342012">
            <w:pPr>
              <w:jc w:val="center"/>
            </w:pPr>
            <w:r>
              <w:t>Not significantly associated.</w:t>
            </w:r>
          </w:p>
        </w:tc>
      </w:tr>
      <w:tr w:rsidR="00342012" w14:paraId="6058FC37" w14:textId="77777777" w:rsidTr="00EA65FD">
        <w:tc>
          <w:tcPr>
            <w:tcW w:w="1836" w:type="dxa"/>
          </w:tcPr>
          <w:p w14:paraId="517844CC" w14:textId="77777777" w:rsidR="00342012" w:rsidRDefault="00342012" w:rsidP="00EA65FD">
            <w:proofErr w:type="spellStart"/>
            <w:r>
              <w:t>Ln_Eselectin</w:t>
            </w:r>
            <w:proofErr w:type="spellEnd"/>
          </w:p>
        </w:tc>
        <w:tc>
          <w:tcPr>
            <w:tcW w:w="1839" w:type="dxa"/>
          </w:tcPr>
          <w:p w14:paraId="0DF41CBB" w14:textId="77777777" w:rsidR="00342012" w:rsidRDefault="00DA7804" w:rsidP="00EA65FD">
            <w:pPr>
              <w:jc w:val="center"/>
            </w:pPr>
            <w:r>
              <w:t>0.97</w:t>
            </w:r>
          </w:p>
        </w:tc>
        <w:tc>
          <w:tcPr>
            <w:tcW w:w="1440" w:type="dxa"/>
          </w:tcPr>
          <w:p w14:paraId="68FEE482" w14:textId="77777777" w:rsidR="00342012" w:rsidRDefault="00342012" w:rsidP="00EA65FD">
            <w:pPr>
              <w:jc w:val="center"/>
            </w:pPr>
          </w:p>
        </w:tc>
        <w:tc>
          <w:tcPr>
            <w:tcW w:w="4378" w:type="dxa"/>
          </w:tcPr>
          <w:p w14:paraId="1591405F" w14:textId="77777777" w:rsidR="00342012" w:rsidRDefault="00342012" w:rsidP="00EA65FD">
            <w:pPr>
              <w:jc w:val="center"/>
            </w:pPr>
            <w:r>
              <w:t>Significantly associated.</w:t>
            </w:r>
          </w:p>
          <w:p w14:paraId="005F3AA2" w14:textId="77777777" w:rsidR="00342012" w:rsidRDefault="00342012" w:rsidP="00EA65FD">
            <w:pPr>
              <w:jc w:val="center"/>
            </w:pPr>
            <w:r>
              <w:t>Does not impact on intervention effects</w:t>
            </w:r>
          </w:p>
        </w:tc>
      </w:tr>
      <w:tr w:rsidR="00342012" w14:paraId="4EA80BFA" w14:textId="77777777" w:rsidTr="00EA65FD">
        <w:tc>
          <w:tcPr>
            <w:tcW w:w="1836" w:type="dxa"/>
          </w:tcPr>
          <w:p w14:paraId="50D0BFFE" w14:textId="77777777" w:rsidR="00342012" w:rsidRDefault="00342012" w:rsidP="00EA65FD">
            <w:proofErr w:type="spellStart"/>
            <w:r>
              <w:t>Ln_NGAL</w:t>
            </w:r>
            <w:proofErr w:type="spellEnd"/>
          </w:p>
        </w:tc>
        <w:tc>
          <w:tcPr>
            <w:tcW w:w="1839" w:type="dxa"/>
          </w:tcPr>
          <w:p w14:paraId="73625EB8" w14:textId="77777777" w:rsidR="00342012" w:rsidRDefault="00DA7804" w:rsidP="00EA65FD">
            <w:pPr>
              <w:jc w:val="center"/>
            </w:pPr>
            <w:r>
              <w:t>0.18</w:t>
            </w:r>
          </w:p>
        </w:tc>
        <w:tc>
          <w:tcPr>
            <w:tcW w:w="1440" w:type="dxa"/>
          </w:tcPr>
          <w:p w14:paraId="1FD8A4D1" w14:textId="77777777" w:rsidR="00342012" w:rsidRDefault="00DA7804" w:rsidP="00EA65FD">
            <w:pPr>
              <w:jc w:val="center"/>
            </w:pPr>
            <w:r>
              <w:t>0.29</w:t>
            </w:r>
          </w:p>
        </w:tc>
        <w:tc>
          <w:tcPr>
            <w:tcW w:w="4378" w:type="dxa"/>
          </w:tcPr>
          <w:p w14:paraId="5537B606" w14:textId="77777777" w:rsidR="00342012" w:rsidRDefault="00342012" w:rsidP="00EA65FD">
            <w:pPr>
              <w:jc w:val="center"/>
            </w:pPr>
            <w:r>
              <w:t>Significantly associated.</w:t>
            </w:r>
          </w:p>
          <w:p w14:paraId="554EE4B0" w14:textId="77777777" w:rsidR="00342012" w:rsidRDefault="00342012" w:rsidP="00EA65FD">
            <w:pPr>
              <w:jc w:val="center"/>
            </w:pPr>
            <w:r>
              <w:t>Does not impact on intervention effects</w:t>
            </w:r>
          </w:p>
        </w:tc>
      </w:tr>
      <w:tr w:rsidR="00342012" w14:paraId="17DF0CFA" w14:textId="77777777" w:rsidTr="00EA65FD">
        <w:tc>
          <w:tcPr>
            <w:tcW w:w="1836" w:type="dxa"/>
          </w:tcPr>
          <w:p w14:paraId="1FE06012" w14:textId="77777777" w:rsidR="00342012" w:rsidRDefault="00342012" w:rsidP="00EA65FD">
            <w:proofErr w:type="spellStart"/>
            <w:r>
              <w:t>Ln_Resistin</w:t>
            </w:r>
            <w:proofErr w:type="spellEnd"/>
          </w:p>
        </w:tc>
        <w:tc>
          <w:tcPr>
            <w:tcW w:w="1839" w:type="dxa"/>
          </w:tcPr>
          <w:p w14:paraId="7DD25BBE" w14:textId="77777777" w:rsidR="00342012" w:rsidRDefault="00DA7804" w:rsidP="00EA65FD">
            <w:pPr>
              <w:jc w:val="center"/>
            </w:pPr>
            <w:r>
              <w:t>0.52</w:t>
            </w:r>
          </w:p>
        </w:tc>
        <w:tc>
          <w:tcPr>
            <w:tcW w:w="1440" w:type="dxa"/>
          </w:tcPr>
          <w:p w14:paraId="0A1673A0" w14:textId="77777777" w:rsidR="00342012" w:rsidRDefault="00DA7804" w:rsidP="00EA65FD">
            <w:pPr>
              <w:jc w:val="center"/>
            </w:pPr>
            <w:r>
              <w:t>0.8</w:t>
            </w:r>
          </w:p>
        </w:tc>
        <w:tc>
          <w:tcPr>
            <w:tcW w:w="4378" w:type="dxa"/>
          </w:tcPr>
          <w:p w14:paraId="1A5E6E4F" w14:textId="77777777" w:rsidR="00342012" w:rsidRDefault="00342012" w:rsidP="00EA65FD">
            <w:pPr>
              <w:jc w:val="center"/>
            </w:pPr>
            <w:r>
              <w:t>Significantly associated.</w:t>
            </w:r>
          </w:p>
          <w:p w14:paraId="33BA947B" w14:textId="77777777" w:rsidR="00342012" w:rsidRDefault="00342012" w:rsidP="00EA65FD">
            <w:pPr>
              <w:jc w:val="center"/>
            </w:pPr>
            <w:r>
              <w:t>Does not impact on intervention effects</w:t>
            </w:r>
          </w:p>
        </w:tc>
      </w:tr>
      <w:tr w:rsidR="00342012" w14:paraId="7F86867F" w14:textId="77777777" w:rsidTr="00EA65FD">
        <w:tc>
          <w:tcPr>
            <w:tcW w:w="1836" w:type="dxa"/>
          </w:tcPr>
          <w:p w14:paraId="63018193" w14:textId="77777777" w:rsidR="00342012" w:rsidRDefault="00342012" w:rsidP="00EA65FD">
            <w:r>
              <w:t>Ln_Syn1</w:t>
            </w:r>
          </w:p>
        </w:tc>
        <w:tc>
          <w:tcPr>
            <w:tcW w:w="1839" w:type="dxa"/>
          </w:tcPr>
          <w:p w14:paraId="4BD4CB6E" w14:textId="77777777" w:rsidR="00342012" w:rsidRDefault="00DA7804" w:rsidP="00EA65FD">
            <w:pPr>
              <w:jc w:val="center"/>
            </w:pPr>
            <w:r>
              <w:t>0.87</w:t>
            </w:r>
          </w:p>
        </w:tc>
        <w:tc>
          <w:tcPr>
            <w:tcW w:w="1440" w:type="dxa"/>
          </w:tcPr>
          <w:p w14:paraId="3D8D0B6F" w14:textId="77777777" w:rsidR="00342012" w:rsidRDefault="00DA7804" w:rsidP="00EA65FD">
            <w:pPr>
              <w:jc w:val="center"/>
            </w:pPr>
            <w:r>
              <w:t>0.91</w:t>
            </w:r>
          </w:p>
        </w:tc>
        <w:tc>
          <w:tcPr>
            <w:tcW w:w="4378" w:type="dxa"/>
          </w:tcPr>
          <w:p w14:paraId="66FC7E4F" w14:textId="77777777" w:rsidR="00342012" w:rsidRDefault="00342012" w:rsidP="00342012">
            <w:pPr>
              <w:jc w:val="center"/>
            </w:pPr>
            <w:r>
              <w:t>Not significantly associated.</w:t>
            </w:r>
          </w:p>
        </w:tc>
      </w:tr>
      <w:tr w:rsidR="00342012" w14:paraId="0813060A" w14:textId="77777777" w:rsidTr="00EA65FD">
        <w:tc>
          <w:tcPr>
            <w:tcW w:w="1836" w:type="dxa"/>
          </w:tcPr>
          <w:p w14:paraId="66E2A242" w14:textId="77777777" w:rsidR="00342012" w:rsidRPr="0099629C" w:rsidRDefault="00342012" w:rsidP="00EA65FD">
            <w:pPr>
              <w:rPr>
                <w:b/>
              </w:rPr>
            </w:pPr>
            <w:proofErr w:type="spellStart"/>
            <w:r w:rsidRPr="0099629C">
              <w:rPr>
                <w:b/>
              </w:rPr>
              <w:t>Ln_Hyaluronan</w:t>
            </w:r>
            <w:proofErr w:type="spellEnd"/>
          </w:p>
        </w:tc>
        <w:tc>
          <w:tcPr>
            <w:tcW w:w="1839" w:type="dxa"/>
          </w:tcPr>
          <w:p w14:paraId="1F779C04" w14:textId="77777777" w:rsidR="00342012" w:rsidRPr="0099629C" w:rsidRDefault="00DA7804" w:rsidP="00EA65FD">
            <w:pPr>
              <w:jc w:val="center"/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440" w:type="dxa"/>
          </w:tcPr>
          <w:p w14:paraId="4AA8F75B" w14:textId="77777777" w:rsidR="00342012" w:rsidRPr="00DA7804" w:rsidRDefault="00DA7804" w:rsidP="00EA65FD">
            <w:pPr>
              <w:jc w:val="center"/>
              <w:rPr>
                <w:b/>
              </w:rPr>
            </w:pPr>
            <w:r w:rsidRPr="00DA7804">
              <w:rPr>
                <w:b/>
              </w:rPr>
              <w:t>0.054</w:t>
            </w:r>
          </w:p>
        </w:tc>
        <w:tc>
          <w:tcPr>
            <w:tcW w:w="4378" w:type="dxa"/>
          </w:tcPr>
          <w:p w14:paraId="4F2636D9" w14:textId="77777777" w:rsidR="00342012" w:rsidRDefault="00342012" w:rsidP="00EA65FD">
            <w:pPr>
              <w:jc w:val="center"/>
            </w:pPr>
            <w:r>
              <w:t>Not significantly associated.</w:t>
            </w:r>
          </w:p>
        </w:tc>
      </w:tr>
      <w:tr w:rsidR="00342012" w14:paraId="0B54DB8C" w14:textId="77777777" w:rsidTr="00EA65FD">
        <w:tc>
          <w:tcPr>
            <w:tcW w:w="1836" w:type="dxa"/>
          </w:tcPr>
          <w:p w14:paraId="5CDB73FD" w14:textId="77777777" w:rsidR="00342012" w:rsidRPr="0099629C" w:rsidRDefault="00342012" w:rsidP="00EA65FD">
            <w:pPr>
              <w:rPr>
                <w:b/>
              </w:rPr>
            </w:pPr>
            <w:r w:rsidRPr="0099629C">
              <w:rPr>
                <w:b/>
              </w:rPr>
              <w:t>Ln_Il6</w:t>
            </w:r>
          </w:p>
        </w:tc>
        <w:tc>
          <w:tcPr>
            <w:tcW w:w="1839" w:type="dxa"/>
          </w:tcPr>
          <w:p w14:paraId="69FDA040" w14:textId="77777777" w:rsidR="00342012" w:rsidRPr="0099629C" w:rsidRDefault="00DA7804" w:rsidP="00EA65FD">
            <w:pPr>
              <w:jc w:val="center"/>
              <w:rPr>
                <w:b/>
              </w:rPr>
            </w:pPr>
            <w:r>
              <w:rPr>
                <w:b/>
              </w:rPr>
              <w:t>0.09</w:t>
            </w:r>
          </w:p>
        </w:tc>
        <w:tc>
          <w:tcPr>
            <w:tcW w:w="1440" w:type="dxa"/>
          </w:tcPr>
          <w:p w14:paraId="41F9B44E" w14:textId="77777777" w:rsidR="00342012" w:rsidRPr="00DA7804" w:rsidRDefault="00DA7804" w:rsidP="00EA65FD">
            <w:pPr>
              <w:jc w:val="center"/>
              <w:rPr>
                <w:b/>
              </w:rPr>
            </w:pPr>
            <w:r w:rsidRPr="00DA7804">
              <w:rPr>
                <w:b/>
              </w:rPr>
              <w:t>0.03</w:t>
            </w:r>
          </w:p>
        </w:tc>
        <w:tc>
          <w:tcPr>
            <w:tcW w:w="4378" w:type="dxa"/>
          </w:tcPr>
          <w:p w14:paraId="2386F43F" w14:textId="77777777" w:rsidR="00342012" w:rsidRDefault="00342012" w:rsidP="00EA65FD">
            <w:pPr>
              <w:jc w:val="center"/>
            </w:pPr>
            <w:r>
              <w:t>Not significantly associated (but very close)</w:t>
            </w:r>
          </w:p>
        </w:tc>
      </w:tr>
      <w:tr w:rsidR="00342012" w14:paraId="5076A727" w14:textId="77777777" w:rsidTr="00EA65FD">
        <w:tc>
          <w:tcPr>
            <w:tcW w:w="1836" w:type="dxa"/>
          </w:tcPr>
          <w:p w14:paraId="51774859" w14:textId="77777777" w:rsidR="00342012" w:rsidRDefault="00342012" w:rsidP="00EA65FD">
            <w:r>
              <w:t>Ln_Il10</w:t>
            </w:r>
          </w:p>
        </w:tc>
        <w:tc>
          <w:tcPr>
            <w:tcW w:w="1839" w:type="dxa"/>
          </w:tcPr>
          <w:p w14:paraId="681F6AE7" w14:textId="77777777" w:rsidR="00342012" w:rsidRDefault="00F62ED8" w:rsidP="00EA65FD">
            <w:pPr>
              <w:jc w:val="center"/>
            </w:pPr>
            <w:r>
              <w:t>0.33</w:t>
            </w:r>
          </w:p>
        </w:tc>
        <w:tc>
          <w:tcPr>
            <w:tcW w:w="1440" w:type="dxa"/>
          </w:tcPr>
          <w:p w14:paraId="18550154" w14:textId="77777777" w:rsidR="00342012" w:rsidRDefault="00F62ED8" w:rsidP="00EA65FD">
            <w:pPr>
              <w:jc w:val="center"/>
            </w:pPr>
            <w:r>
              <w:t>0.2</w:t>
            </w:r>
          </w:p>
        </w:tc>
        <w:tc>
          <w:tcPr>
            <w:tcW w:w="4378" w:type="dxa"/>
          </w:tcPr>
          <w:p w14:paraId="1020AC17" w14:textId="77777777" w:rsidR="00342012" w:rsidRDefault="00342012" w:rsidP="00EA65FD">
            <w:pPr>
              <w:jc w:val="center"/>
            </w:pPr>
            <w:r>
              <w:t>Not significantly associated.</w:t>
            </w:r>
          </w:p>
        </w:tc>
      </w:tr>
      <w:tr w:rsidR="00342012" w14:paraId="5D503103" w14:textId="77777777" w:rsidTr="00EA65FD">
        <w:tc>
          <w:tcPr>
            <w:tcW w:w="1836" w:type="dxa"/>
          </w:tcPr>
          <w:p w14:paraId="72F750DE" w14:textId="77777777" w:rsidR="00342012" w:rsidRDefault="00342012" w:rsidP="00EA65FD">
            <w:r>
              <w:t>Ln_VEGFR1</w:t>
            </w:r>
          </w:p>
        </w:tc>
        <w:tc>
          <w:tcPr>
            <w:tcW w:w="1839" w:type="dxa"/>
          </w:tcPr>
          <w:p w14:paraId="14E63C5A" w14:textId="77777777" w:rsidR="00342012" w:rsidRDefault="00DA7804" w:rsidP="00EA65FD">
            <w:pPr>
              <w:jc w:val="center"/>
            </w:pPr>
            <w:r>
              <w:t>0.95</w:t>
            </w:r>
          </w:p>
        </w:tc>
        <w:tc>
          <w:tcPr>
            <w:tcW w:w="1440" w:type="dxa"/>
          </w:tcPr>
          <w:p w14:paraId="5FA60B28" w14:textId="77777777" w:rsidR="00342012" w:rsidRDefault="00502A8E" w:rsidP="00EA65FD">
            <w:pPr>
              <w:jc w:val="center"/>
            </w:pPr>
            <w:r>
              <w:t>0.93</w:t>
            </w:r>
          </w:p>
        </w:tc>
        <w:tc>
          <w:tcPr>
            <w:tcW w:w="4378" w:type="dxa"/>
          </w:tcPr>
          <w:p w14:paraId="0006DBCC" w14:textId="77777777" w:rsidR="00342012" w:rsidRDefault="00342012" w:rsidP="00EA65FD">
            <w:pPr>
              <w:jc w:val="center"/>
            </w:pPr>
            <w:r>
              <w:t>Significantly associated.</w:t>
            </w:r>
          </w:p>
          <w:p w14:paraId="222AC18E" w14:textId="77777777" w:rsidR="00342012" w:rsidRDefault="00342012" w:rsidP="00EA65FD">
            <w:pPr>
              <w:jc w:val="center"/>
            </w:pPr>
            <w:r>
              <w:t>Does not impact on intervention effects</w:t>
            </w:r>
          </w:p>
        </w:tc>
      </w:tr>
      <w:tr w:rsidR="00342012" w14:paraId="1D7A5B9C" w14:textId="77777777" w:rsidTr="00EA65FD">
        <w:tc>
          <w:tcPr>
            <w:tcW w:w="1836" w:type="dxa"/>
          </w:tcPr>
          <w:p w14:paraId="6875320E" w14:textId="77777777" w:rsidR="00342012" w:rsidRPr="00C950F5" w:rsidRDefault="00342012" w:rsidP="00EA65FD">
            <w:pPr>
              <w:rPr>
                <w:color w:val="000000" w:themeColor="text1"/>
              </w:rPr>
            </w:pPr>
            <w:proofErr w:type="spellStart"/>
            <w:r w:rsidRPr="00C950F5">
              <w:rPr>
                <w:color w:val="000000" w:themeColor="text1"/>
              </w:rPr>
              <w:t>Ln_HepSulfate</w:t>
            </w:r>
            <w:proofErr w:type="spellEnd"/>
          </w:p>
        </w:tc>
        <w:tc>
          <w:tcPr>
            <w:tcW w:w="1839" w:type="dxa"/>
          </w:tcPr>
          <w:p w14:paraId="730E277D" w14:textId="77777777" w:rsidR="00342012" w:rsidRPr="00C950F5" w:rsidRDefault="00DA7804" w:rsidP="00EA65FD">
            <w:pPr>
              <w:jc w:val="center"/>
              <w:rPr>
                <w:color w:val="000000" w:themeColor="text1"/>
              </w:rPr>
            </w:pPr>
            <w:r w:rsidRPr="00C950F5">
              <w:rPr>
                <w:color w:val="000000" w:themeColor="text1"/>
              </w:rPr>
              <w:t>0.85</w:t>
            </w:r>
          </w:p>
        </w:tc>
        <w:tc>
          <w:tcPr>
            <w:tcW w:w="1440" w:type="dxa"/>
          </w:tcPr>
          <w:p w14:paraId="010DCF8A" w14:textId="77777777" w:rsidR="00342012" w:rsidRPr="00C950F5" w:rsidRDefault="00342012" w:rsidP="00EA65F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78" w:type="dxa"/>
          </w:tcPr>
          <w:p w14:paraId="09DF8E9E" w14:textId="77777777" w:rsidR="00342012" w:rsidRPr="00C950F5" w:rsidRDefault="00342012" w:rsidP="00EA65FD">
            <w:pPr>
              <w:jc w:val="center"/>
              <w:rPr>
                <w:color w:val="000000" w:themeColor="text1"/>
              </w:rPr>
            </w:pPr>
            <w:r w:rsidRPr="00C950F5">
              <w:rPr>
                <w:color w:val="000000" w:themeColor="text1"/>
              </w:rPr>
              <w:t>Significantly associated</w:t>
            </w:r>
          </w:p>
          <w:p w14:paraId="606F00B0" w14:textId="77777777" w:rsidR="00342012" w:rsidRPr="00C950F5" w:rsidRDefault="00342012" w:rsidP="00EA65FD">
            <w:pPr>
              <w:jc w:val="center"/>
              <w:rPr>
                <w:color w:val="000000" w:themeColor="text1"/>
              </w:rPr>
            </w:pPr>
            <w:r w:rsidRPr="00C950F5">
              <w:rPr>
                <w:color w:val="000000" w:themeColor="text1"/>
              </w:rPr>
              <w:t>Does not impact on intervention effects</w:t>
            </w:r>
          </w:p>
        </w:tc>
      </w:tr>
      <w:tr w:rsidR="00342012" w14:paraId="58256C11" w14:textId="77777777" w:rsidTr="00EA65FD">
        <w:tc>
          <w:tcPr>
            <w:tcW w:w="1836" w:type="dxa"/>
          </w:tcPr>
          <w:p w14:paraId="7A192E9C" w14:textId="77777777" w:rsidR="00342012" w:rsidRPr="00C950F5" w:rsidRDefault="00342012" w:rsidP="00EA65FD">
            <w:pPr>
              <w:rPr>
                <w:b/>
                <w:bCs/>
                <w:color w:val="000000" w:themeColor="text1"/>
              </w:rPr>
            </w:pPr>
            <w:r w:rsidRPr="00C950F5">
              <w:rPr>
                <w:b/>
                <w:bCs/>
                <w:color w:val="000000" w:themeColor="text1"/>
              </w:rPr>
              <w:t>Ln_Syn4</w:t>
            </w:r>
          </w:p>
        </w:tc>
        <w:tc>
          <w:tcPr>
            <w:tcW w:w="1839" w:type="dxa"/>
          </w:tcPr>
          <w:p w14:paraId="331E06B1" w14:textId="12D41C76" w:rsidR="00342012" w:rsidRPr="00C950F5" w:rsidRDefault="00AC58E3" w:rsidP="00EA65FD">
            <w:pPr>
              <w:jc w:val="center"/>
              <w:rPr>
                <w:b/>
                <w:bCs/>
                <w:color w:val="000000" w:themeColor="text1"/>
              </w:rPr>
            </w:pPr>
            <w:r w:rsidRPr="00C950F5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1440" w:type="dxa"/>
          </w:tcPr>
          <w:p w14:paraId="21F37D0F" w14:textId="6E5484C0" w:rsidR="00342012" w:rsidRPr="00C950F5" w:rsidRDefault="00AC58E3" w:rsidP="00EA65FD">
            <w:pPr>
              <w:jc w:val="center"/>
              <w:rPr>
                <w:b/>
                <w:bCs/>
                <w:color w:val="000000" w:themeColor="text1"/>
              </w:rPr>
            </w:pPr>
            <w:r w:rsidRPr="00C950F5">
              <w:rPr>
                <w:b/>
                <w:bCs/>
                <w:color w:val="000000" w:themeColor="text1"/>
              </w:rPr>
              <w:t>0.02</w:t>
            </w:r>
          </w:p>
        </w:tc>
        <w:tc>
          <w:tcPr>
            <w:tcW w:w="4378" w:type="dxa"/>
          </w:tcPr>
          <w:p w14:paraId="15116A3D" w14:textId="77777777" w:rsidR="00342012" w:rsidRPr="00C950F5" w:rsidRDefault="00342012" w:rsidP="00EA65FD">
            <w:pPr>
              <w:jc w:val="center"/>
              <w:rPr>
                <w:color w:val="000000" w:themeColor="text1"/>
              </w:rPr>
            </w:pPr>
            <w:r w:rsidRPr="00C950F5">
              <w:rPr>
                <w:color w:val="000000" w:themeColor="text1"/>
              </w:rPr>
              <w:t>Not significantly associated.</w:t>
            </w:r>
          </w:p>
        </w:tc>
      </w:tr>
    </w:tbl>
    <w:p w14:paraId="2EAFB413" w14:textId="77777777" w:rsidR="00342012" w:rsidRPr="0094413F" w:rsidRDefault="00342012" w:rsidP="00342012">
      <w:r>
        <w:rPr>
          <w:vertAlign w:val="superscript"/>
        </w:rPr>
        <w:t>*</w:t>
      </w:r>
      <w:r>
        <w:t xml:space="preserve">Significantly associated (or not) is with respect to the outcome </w:t>
      </w:r>
      <w:proofErr w:type="spellStart"/>
      <w:proofErr w:type="gramStart"/>
      <w:r>
        <w:t>ie</w:t>
      </w:r>
      <w:proofErr w:type="spellEnd"/>
      <w:proofErr w:type="gramEnd"/>
      <w:r>
        <w:t xml:space="preserve"> biomarker</w:t>
      </w:r>
    </w:p>
    <w:p w14:paraId="259C05F6" w14:textId="77777777" w:rsidR="00760E81" w:rsidRDefault="00760E81" w:rsidP="005E1080">
      <w:pPr>
        <w:pStyle w:val="Heading1"/>
      </w:pPr>
      <w:proofErr w:type="spellStart"/>
      <w:r>
        <w:lastRenderedPageBreak/>
        <w:t>ProANP</w:t>
      </w:r>
      <w:proofErr w:type="spellEnd"/>
    </w:p>
    <w:p w14:paraId="6D9D65A9" w14:textId="77777777" w:rsidR="00760E81" w:rsidRDefault="00760E81" w:rsidP="009D7805">
      <w:pPr>
        <w:rPr>
          <w:rFonts w:ascii="Lucida Console" w:hAnsi="Lucida Console"/>
          <w:sz w:val="16"/>
          <w:szCs w:val="16"/>
        </w:rPr>
      </w:pPr>
    </w:p>
    <w:p w14:paraId="4A52068B" w14:textId="77777777" w:rsidR="00C90D6F" w:rsidRPr="005E1080" w:rsidRDefault="00C90D6F" w:rsidP="00C90D6F">
      <w:pPr>
        <w:rPr>
          <w:rFonts w:ascii="Lucida Console" w:hAnsi="Lucida Console"/>
          <w:sz w:val="14"/>
          <w:szCs w:val="14"/>
        </w:rPr>
      </w:pPr>
    </w:p>
    <w:p w14:paraId="47D1EFF7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4"/>
          <w:szCs w:val="14"/>
        </w:rPr>
      </w:pPr>
      <w:r w:rsidRPr="005E1080">
        <w:rPr>
          <w:rFonts w:ascii="Lucida Console" w:hAnsi="Lucida Console"/>
          <w:sz w:val="14"/>
          <w:szCs w:val="14"/>
        </w:rPr>
        <w:t xml:space="preserve">. </w:t>
      </w:r>
      <w:proofErr w:type="spellStart"/>
      <w:r w:rsidRPr="005E1080">
        <w:rPr>
          <w:rFonts w:ascii="Lucida Console" w:hAnsi="Lucida Console"/>
          <w:sz w:val="14"/>
          <w:szCs w:val="14"/>
        </w:rPr>
        <w:t>bysort</w:t>
      </w:r>
      <w:proofErr w:type="spellEnd"/>
      <w:r w:rsidRPr="005E1080">
        <w:rPr>
          <w:rFonts w:ascii="Lucida Console" w:hAnsi="Lucida Console"/>
          <w:sz w:val="14"/>
          <w:szCs w:val="14"/>
        </w:rPr>
        <w:t xml:space="preserve"> </w:t>
      </w:r>
      <w:proofErr w:type="spellStart"/>
      <w:r w:rsidRPr="005E1080">
        <w:rPr>
          <w:rFonts w:ascii="Lucida Console" w:hAnsi="Lucida Console"/>
          <w:sz w:val="14"/>
          <w:szCs w:val="14"/>
        </w:rPr>
        <w:t>restricted:tabstat</w:t>
      </w:r>
      <w:proofErr w:type="spellEnd"/>
      <w:r w:rsidRPr="005E1080">
        <w:rPr>
          <w:rFonts w:ascii="Lucida Console" w:hAnsi="Lucida Console"/>
          <w:sz w:val="14"/>
          <w:szCs w:val="14"/>
        </w:rPr>
        <w:t xml:space="preserve"> </w:t>
      </w:r>
      <w:proofErr w:type="spellStart"/>
      <w:r w:rsidRPr="005E1080">
        <w:rPr>
          <w:rFonts w:ascii="Lucida Console" w:hAnsi="Lucida Console"/>
          <w:sz w:val="14"/>
          <w:szCs w:val="14"/>
        </w:rPr>
        <w:t>proANPTn</w:t>
      </w:r>
      <w:proofErr w:type="spellEnd"/>
      <w:r w:rsidRPr="005E1080">
        <w:rPr>
          <w:rFonts w:ascii="Lucida Console" w:hAnsi="Lucida Console"/>
          <w:sz w:val="14"/>
          <w:szCs w:val="14"/>
        </w:rPr>
        <w:t xml:space="preserve"> </w:t>
      </w:r>
      <w:proofErr w:type="spellStart"/>
      <w:r w:rsidRPr="005E1080">
        <w:rPr>
          <w:rFonts w:ascii="Lucida Console" w:hAnsi="Lucida Console"/>
          <w:sz w:val="14"/>
          <w:szCs w:val="14"/>
        </w:rPr>
        <w:t>ln_proANP</w:t>
      </w:r>
      <w:proofErr w:type="spellEnd"/>
      <w:r w:rsidRPr="005E1080">
        <w:rPr>
          <w:rFonts w:ascii="Lucida Console" w:hAnsi="Lucida Console"/>
          <w:sz w:val="14"/>
          <w:szCs w:val="14"/>
        </w:rPr>
        <w:t xml:space="preserve"> if </w:t>
      </w:r>
      <w:proofErr w:type="spellStart"/>
      <w:r w:rsidRPr="005E1080">
        <w:rPr>
          <w:rFonts w:ascii="Lucida Console" w:hAnsi="Lucida Console"/>
          <w:sz w:val="14"/>
          <w:szCs w:val="14"/>
        </w:rPr>
        <w:t>per_protocol</w:t>
      </w:r>
      <w:proofErr w:type="spellEnd"/>
      <w:r w:rsidRPr="005E1080">
        <w:rPr>
          <w:rFonts w:ascii="Lucida Console" w:hAnsi="Lucida Console"/>
          <w:sz w:val="14"/>
          <w:szCs w:val="14"/>
        </w:rPr>
        <w:t>==1,  ///</w:t>
      </w:r>
    </w:p>
    <w:p w14:paraId="5BEFBF07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4"/>
          <w:szCs w:val="14"/>
        </w:rPr>
      </w:pPr>
      <w:r w:rsidRPr="005E1080">
        <w:rPr>
          <w:rFonts w:ascii="Lucida Console" w:hAnsi="Lucida Console"/>
          <w:sz w:val="14"/>
          <w:szCs w:val="14"/>
        </w:rPr>
        <w:t xml:space="preserve">&gt;        s(n mean </w:t>
      </w:r>
      <w:proofErr w:type="spellStart"/>
      <w:r w:rsidRPr="005E1080">
        <w:rPr>
          <w:rFonts w:ascii="Lucida Console" w:hAnsi="Lucida Console"/>
          <w:sz w:val="14"/>
          <w:szCs w:val="14"/>
        </w:rPr>
        <w:t>sd</w:t>
      </w:r>
      <w:proofErr w:type="spellEnd"/>
      <w:r w:rsidRPr="005E1080">
        <w:rPr>
          <w:rFonts w:ascii="Lucida Console" w:hAnsi="Lucida Console"/>
          <w:sz w:val="14"/>
          <w:szCs w:val="14"/>
        </w:rPr>
        <w:t xml:space="preserve"> median min max p25 p75) by(time) col(stats) long f(%8.5g)</w:t>
      </w:r>
    </w:p>
    <w:p w14:paraId="178069C1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4"/>
          <w:szCs w:val="14"/>
        </w:rPr>
      </w:pPr>
    </w:p>
    <w:p w14:paraId="3465CE68" w14:textId="77777777" w:rsidR="005E1080" w:rsidRDefault="005E1080" w:rsidP="00C90D6F">
      <w:pPr>
        <w:spacing w:after="0" w:line="240" w:lineRule="auto"/>
        <w:rPr>
          <w:rFonts w:ascii="Lucida Console" w:hAnsi="Lucida Console"/>
          <w:sz w:val="14"/>
          <w:szCs w:val="14"/>
        </w:rPr>
      </w:pPr>
    </w:p>
    <w:p w14:paraId="40AC3596" w14:textId="77777777" w:rsidR="005E1080" w:rsidRPr="005E1080" w:rsidRDefault="005E1080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90921C" w14:textId="77777777" w:rsidR="005E1080" w:rsidRPr="005E1080" w:rsidRDefault="005E1080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42151D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&gt; restricted = Standard</w:t>
      </w:r>
    </w:p>
    <w:p w14:paraId="4430C450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E8158B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6B8F3F39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717963B7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0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9     35535     28311     26050      2068    142700     15950     49960</w:t>
      </w:r>
    </w:p>
    <w:p w14:paraId="58F366FA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9    10.192    .80854    10.168    7.6343    11.868    9.6772    10.819</w:t>
      </w:r>
    </w:p>
    <w:p w14:paraId="0CC27CA2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C341757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3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9     32928     23338     25570      4488    108700     14430     47900</w:t>
      </w:r>
    </w:p>
    <w:p w14:paraId="157018D5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9    10.147    .75633    10.149    8.4092    11.596    9.5771    10.777</w:t>
      </w:r>
    </w:p>
    <w:p w14:paraId="08756E03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C0A1945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6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5     26065     19285     20170      5084     74720     12640     30550</w:t>
      </w:r>
    </w:p>
    <w:p w14:paraId="4A783E0A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5    9.9273    .70654     9.912    8.5339    11.222    9.4446    10.327</w:t>
      </w:r>
    </w:p>
    <w:p w14:paraId="01F0D489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0F164984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24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5     36066     21863     32660      4800     84430     19190     57630</w:t>
      </w:r>
    </w:p>
    <w:p w14:paraId="650EF3D7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35    10.256    .76959    10.394    8.4764    11.344    9.8621    10.962</w:t>
      </w:r>
    </w:p>
    <w:p w14:paraId="09AD7A5E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5F3C13E8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Total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148     32734     23662     24555      2068    142700     14225     47150</w:t>
      </w:r>
    </w:p>
    <w:p w14:paraId="1ED4881F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148    10.133    .76421    10.109    7.6343    11.868    9.5627    10.761</w:t>
      </w:r>
    </w:p>
    <w:p w14:paraId="5A76C2C2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191A80D8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CD9551" w14:textId="77777777" w:rsidR="005E1080" w:rsidRPr="005E1080" w:rsidRDefault="005E1080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E61CC3" w14:textId="77777777" w:rsidR="005E1080" w:rsidRPr="005E1080" w:rsidRDefault="005E1080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EA6AF7" w14:textId="77777777" w:rsidR="005E1080" w:rsidRPr="005E1080" w:rsidRDefault="005E1080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163E99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&gt; restricted = Restricted</w:t>
      </w:r>
    </w:p>
    <w:p w14:paraId="376C6E9D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DC60C4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02790FFB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7966BC50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0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5     40982     29064     33090      5992    135250     20200     57590</w:t>
      </w:r>
    </w:p>
    <w:p w14:paraId="755348BD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5    10.393    .69478    10.407    8.6982    11.815    9.9134    10.961</w:t>
      </w:r>
    </w:p>
    <w:p w14:paraId="171A7F5C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E94BA45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3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2     34346     30872     21850      2731    137900     14000     45690</w:t>
      </w:r>
    </w:p>
    <w:p w14:paraId="5ABADEB4" w14:textId="77777777" w:rsidR="00C90D6F" w:rsidRPr="005E1080" w:rsidRDefault="00C90D6F" w:rsidP="00C90D6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2    10.108    .83519    9.9914    7.9124    11.834    9.5468     10.73</w:t>
      </w:r>
    </w:p>
    <w:p w14:paraId="4DFE801F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7861235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6 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1     26960     21392     22440      4397     86370     11410     34530</w:t>
      </w:r>
    </w:p>
    <w:p w14:paraId="2D755924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1    9.8884    .82439    10.019    8.3887    11.366    9.3422     10.45</w:t>
      </w:r>
    </w:p>
    <w:p w14:paraId="09E98469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5E896AD0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24   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4     31834     18311     29105      2616     71400     15755     46955</w:t>
      </w:r>
    </w:p>
    <w:p w14:paraId="58D39004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 44    10.172    .69005    10.278    7.8694    11.176    9.6649    10.757</w:t>
      </w:r>
    </w:p>
    <w:p w14:paraId="4748DD38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515B792C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Total   </w:t>
      </w:r>
      <w:proofErr w:type="spellStart"/>
      <w:r w:rsidRPr="005E1080">
        <w:rPr>
          <w:rFonts w:ascii="Lucida Console" w:hAnsi="Lucida Console"/>
          <w:sz w:val="16"/>
          <w:szCs w:val="16"/>
        </w:rPr>
        <w:t>proANPTn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172     33679     25750     26405      2616    137900     14805     46535</w:t>
      </w:r>
    </w:p>
    <w:p w14:paraId="3D445FEE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E1080">
        <w:rPr>
          <w:rFonts w:ascii="Lucida Console" w:hAnsi="Lucida Console"/>
          <w:sz w:val="16"/>
          <w:szCs w:val="16"/>
        </w:rPr>
        <w:t>ln_proANP</w:t>
      </w:r>
      <w:proofErr w:type="spellEnd"/>
      <w:r w:rsidRPr="005E1080">
        <w:rPr>
          <w:rFonts w:ascii="Lucida Console" w:hAnsi="Lucida Console"/>
          <w:sz w:val="16"/>
          <w:szCs w:val="16"/>
        </w:rPr>
        <w:t xml:space="preserve"> | 172    10.147    .77629    10.181    7.8694    11.834    9.6027    10.748</w:t>
      </w:r>
    </w:p>
    <w:p w14:paraId="03210A3A" w14:textId="77777777" w:rsidR="00C90D6F" w:rsidRPr="005E1080" w:rsidRDefault="00C90D6F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2592019A" w14:textId="77777777" w:rsidR="00760E81" w:rsidRPr="005E1080" w:rsidRDefault="00760E81" w:rsidP="005E10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544311" w14:textId="77777777" w:rsidR="00760E81" w:rsidRPr="005E1080" w:rsidRDefault="00760E81" w:rsidP="009D7805">
      <w:pPr>
        <w:rPr>
          <w:rFonts w:ascii="Lucida Console" w:hAnsi="Lucida Console"/>
          <w:sz w:val="16"/>
          <w:szCs w:val="16"/>
        </w:rPr>
      </w:pPr>
    </w:p>
    <w:p w14:paraId="549DD704" w14:textId="77777777" w:rsidR="009D7805" w:rsidRPr="009D7805" w:rsidRDefault="005E1080" w:rsidP="009D7805">
      <w:pPr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EFD5ED8" wp14:editId="492C51F2">
            <wp:extent cx="3267075" cy="2371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E8766" w14:textId="77777777" w:rsid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DAD30D1" w14:textId="77777777" w:rsidR="005E1080" w:rsidRDefault="005E1080" w:rsidP="009D7805">
      <w:pPr>
        <w:rPr>
          <w:rFonts w:ascii="Lucida Console" w:hAnsi="Lucida Console"/>
          <w:sz w:val="16"/>
          <w:szCs w:val="16"/>
        </w:rPr>
      </w:pPr>
    </w:p>
    <w:p w14:paraId="083696D3" w14:textId="77777777" w:rsidR="005E1080" w:rsidRDefault="005E1080" w:rsidP="009D7805">
      <w:pPr>
        <w:rPr>
          <w:rFonts w:ascii="Lucida Console" w:hAnsi="Lucida Console"/>
          <w:sz w:val="16"/>
          <w:szCs w:val="16"/>
        </w:rPr>
      </w:pPr>
      <w:r w:rsidRPr="005E1080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445083B6" wp14:editId="5FD9ABF1">
            <wp:extent cx="3267075" cy="23717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4C869" w14:textId="77777777" w:rsidR="005E1080" w:rsidRDefault="005E1080" w:rsidP="009D7805">
      <w:pPr>
        <w:rPr>
          <w:rFonts w:ascii="Lucida Console" w:hAnsi="Lucida Console"/>
          <w:sz w:val="16"/>
          <w:szCs w:val="16"/>
        </w:rPr>
      </w:pPr>
    </w:p>
    <w:p w14:paraId="36C940FB" w14:textId="77777777" w:rsidR="005E1080" w:rsidRDefault="005E1080" w:rsidP="009D7805">
      <w:pPr>
        <w:rPr>
          <w:rFonts w:ascii="Lucida Console" w:hAnsi="Lucida Console"/>
          <w:sz w:val="16"/>
          <w:szCs w:val="16"/>
        </w:rPr>
      </w:pPr>
    </w:p>
    <w:p w14:paraId="61CEB90B" w14:textId="77777777" w:rsidR="00597FE1" w:rsidRDefault="00597FE1" w:rsidP="009D7805">
      <w:pPr>
        <w:rPr>
          <w:rFonts w:ascii="Lucida Console" w:hAnsi="Lucida Console"/>
          <w:sz w:val="16"/>
          <w:szCs w:val="16"/>
        </w:rPr>
      </w:pPr>
    </w:p>
    <w:p w14:paraId="529DCF5C" w14:textId="77777777" w:rsidR="00597FE1" w:rsidRDefault="00597FE1" w:rsidP="009D7805">
      <w:pPr>
        <w:rPr>
          <w:rFonts w:ascii="Lucida Console" w:hAnsi="Lucida Console"/>
          <w:sz w:val="16"/>
          <w:szCs w:val="16"/>
        </w:rPr>
      </w:pPr>
    </w:p>
    <w:p w14:paraId="0B28D9A3" w14:textId="77777777" w:rsidR="00597FE1" w:rsidRPr="00597FE1" w:rsidRDefault="00597FE1" w:rsidP="00597FE1">
      <w:pPr>
        <w:rPr>
          <w:rFonts w:ascii="Lucida Console" w:hAnsi="Lucida Console"/>
          <w:sz w:val="16"/>
          <w:szCs w:val="16"/>
        </w:rPr>
      </w:pPr>
    </w:p>
    <w:p w14:paraId="3931F43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i.tim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597FE1">
        <w:rPr>
          <w:rFonts w:ascii="Lucida Console" w:hAnsi="Lucida Console"/>
          <w:sz w:val="16"/>
          <w:szCs w:val="16"/>
        </w:rPr>
        <w:t>per_protocol</w:t>
      </w:r>
      <w:proofErr w:type="spellEnd"/>
      <w:r w:rsidRPr="00597FE1">
        <w:rPr>
          <w:rFonts w:ascii="Lucida Console" w:hAnsi="Lucida Console"/>
          <w:sz w:val="16"/>
          <w:szCs w:val="16"/>
        </w:rPr>
        <w:t>==1  ||</w:t>
      </w: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597FE1">
        <w:rPr>
          <w:rFonts w:ascii="Lucida Console" w:hAnsi="Lucida Console"/>
          <w:sz w:val="16"/>
          <w:szCs w:val="16"/>
        </w:rPr>
        <w:t>mle</w:t>
      </w:r>
      <w:proofErr w:type="spellEnd"/>
    </w:p>
    <w:p w14:paraId="4C71DB8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00DC0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060C0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=        320</w:t>
      </w:r>
    </w:p>
    <w:p w14:paraId="0E0747D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485B2BB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per group:</w:t>
      </w:r>
    </w:p>
    <w:p w14:paraId="6CA9D37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4A21717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000AACC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34936A9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Wald chi2(7)      =      43.67</w:t>
      </w:r>
    </w:p>
    <w:p w14:paraId="166D1F5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og likelihood = -278.38612                     Prob &gt; chi2       =     0.0000</w:t>
      </w:r>
    </w:p>
    <w:p w14:paraId="73571C3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E2A09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43740E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36C2CB5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9FFC37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time |</w:t>
      </w:r>
    </w:p>
    <w:p w14:paraId="13FB680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3  |  -.0682925   .0984385    -0.69   0.488    -.2612283    .1246433</w:t>
      </w:r>
    </w:p>
    <w:p w14:paraId="2ED3AC2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6  |  -.3049942    .102234    -2.98   0.003    -.5053692   -.1046192</w:t>
      </w:r>
    </w:p>
    <w:p w14:paraId="0980A14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24  |   .0313947   .1028871     0.31   0.760    -.1702603    .2330497</w:t>
      </w:r>
    </w:p>
    <w:p w14:paraId="26B6CD7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4DF6524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restricted |</w:t>
      </w:r>
    </w:p>
    <w:p w14:paraId="7DBF897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Restricted  |   .1946257   .1614889     1.21   0.228    -.1218867     .511138</w:t>
      </w:r>
    </w:p>
    <w:p w14:paraId="380A91D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0889FB0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</w:t>
      </w:r>
    </w:p>
    <w:p w14:paraId="307073D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3#Restricted  |  -.2274488   .1363239    -1.67   0.095    -.4946389    .0397412</w:t>
      </w:r>
    </w:p>
    <w:p w14:paraId="6519DF3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6#Restricted  |  -.2177194   .1393109    -1.56   0.118    -.4907638    .0553251</w:t>
      </w:r>
    </w:p>
    <w:p w14:paraId="2C9448F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24#Restricted  |  -.2664864   .1385794    -1.92   0.054    -.5380971    .0051243</w:t>
      </w:r>
    </w:p>
    <w:p w14:paraId="4FBF463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77F50E0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_cons |   10.21613   .1183902    86.29   0.000     9.984088    10.44817</w:t>
      </w:r>
    </w:p>
    <w:p w14:paraId="0F2749C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14541A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F4D45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383402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4D4138F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A332DE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>: Identity           |</w:t>
      </w:r>
    </w:p>
    <w:p w14:paraId="7875C0E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var(_cons) |   .3732186    .064199      .2664062    .5228564</w:t>
      </w:r>
    </w:p>
    <w:p w14:paraId="587635A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49F562D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var(Residual) |   .1872899   .0173964      .1561171    .2246871</w:t>
      </w:r>
    </w:p>
    <w:p w14:paraId="65DDD92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ADF869B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R test vs. linear model: chibar2(01) = 169.34        Prob &gt;= chibar2 = 0.0000</w:t>
      </w:r>
    </w:p>
    <w:p w14:paraId="3C3BA3F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0D919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97FE1">
        <w:rPr>
          <w:rFonts w:ascii="Lucida Console" w:hAnsi="Lucida Console"/>
          <w:sz w:val="16"/>
          <w:szCs w:val="16"/>
        </w:rPr>
        <w:t>testparm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E9758C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3574A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3.time#1.restricted = 0</w:t>
      </w:r>
    </w:p>
    <w:p w14:paraId="50C8100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6.time#1.restricted = 0</w:t>
      </w:r>
    </w:p>
    <w:p w14:paraId="261B46E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24.time#1.restricted = 0</w:t>
      </w:r>
    </w:p>
    <w:p w14:paraId="7F7B5FB5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39C8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chi2(  3) =    4.65</w:t>
      </w:r>
    </w:p>
    <w:p w14:paraId="7A682DDF" w14:textId="77777777" w:rsid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Prob &gt; chi2 =    0.1989</w:t>
      </w:r>
    </w:p>
    <w:p w14:paraId="09B4AD84" w14:textId="77777777" w:rsid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714AD6" w14:textId="77777777" w:rsid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50E22F" w14:textId="77777777" w:rsid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021B6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lastRenderedPageBreak/>
        <w:t xml:space="preserve">. mixed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i.tim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##restricted     if </w:t>
      </w:r>
      <w:proofErr w:type="spellStart"/>
      <w:r w:rsidRPr="00597FE1">
        <w:rPr>
          <w:rFonts w:ascii="Lucida Console" w:hAnsi="Lucida Console"/>
          <w:sz w:val="16"/>
          <w:szCs w:val="16"/>
        </w:rPr>
        <w:t>pscor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597FE1">
        <w:rPr>
          <w:rFonts w:ascii="Lucida Console" w:hAnsi="Lucida Console"/>
          <w:sz w:val="16"/>
          <w:szCs w:val="16"/>
        </w:rPr>
        <w:t>per_protocol</w:t>
      </w:r>
      <w:proofErr w:type="spellEnd"/>
      <w:r w:rsidRPr="00597FE1">
        <w:rPr>
          <w:rFonts w:ascii="Lucida Console" w:hAnsi="Lucida Console"/>
          <w:sz w:val="16"/>
          <w:szCs w:val="16"/>
        </w:rPr>
        <w:t>==1 ||</w:t>
      </w:r>
      <w:proofErr w:type="spellStart"/>
      <w:proofErr w:type="gram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>:,</w:t>
      </w:r>
      <w:proofErr w:type="gram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mle</w:t>
      </w:r>
      <w:proofErr w:type="spellEnd"/>
    </w:p>
    <w:p w14:paraId="39E1778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B3A30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83133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=        304</w:t>
      </w:r>
    </w:p>
    <w:p w14:paraId="0E8541F5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29401C1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per group:</w:t>
      </w:r>
    </w:p>
    <w:p w14:paraId="1B8247CB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7008FB6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23A0A0C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644441A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Wald chi2(7)      =      43.13</w:t>
      </w:r>
    </w:p>
    <w:p w14:paraId="2997F505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og likelihood = -265.95105                     Prob &gt; chi2       =     0.0000</w:t>
      </w:r>
    </w:p>
    <w:p w14:paraId="459F87A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22D18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6CDF28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75DEED6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4457A2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time |</w:t>
      </w:r>
    </w:p>
    <w:p w14:paraId="786B205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3  |   -.072539   .1003327    -0.72   0.470    -.2691875    .1241094</w:t>
      </w:r>
    </w:p>
    <w:p w14:paraId="40C5DB4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6  |  -.3067024   .1043127    -2.94   0.003    -.5111515   -.1022532</w:t>
      </w:r>
    </w:p>
    <w:p w14:paraId="017A8C9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24  |   .0196344   .1052987     0.19   0.852    -.1867472     .226016</w:t>
      </w:r>
    </w:p>
    <w:p w14:paraId="557117A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6EA48F5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restricted |</w:t>
      </w:r>
    </w:p>
    <w:p w14:paraId="3A1B308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Restricted  |   .2374997    .166413     1.43   0.154    -.0886639    .5636632</w:t>
      </w:r>
    </w:p>
    <w:p w14:paraId="4022837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071B2C5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</w:t>
      </w:r>
    </w:p>
    <w:p w14:paraId="388044CB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3#Restricted  |  -.2587226   .1405638    -1.84   0.066    -.5342227    .0167775</w:t>
      </w:r>
    </w:p>
    <w:p w14:paraId="2BDBF50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6#Restricted  |  -.2342127    .143101    -1.64   0.102    -.5146855    .0462601</w:t>
      </w:r>
    </w:p>
    <w:p w14:paraId="3053690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24#Restricted  |  -.3154861   .1430256    -2.21   0.027    -.5958112    -.035161</w:t>
      </w:r>
    </w:p>
    <w:p w14:paraId="0AF2065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01E92F2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_cons |   10.22796   .1211346    84.43   0.000     9.990538    10.46538</w:t>
      </w:r>
    </w:p>
    <w:p w14:paraId="69C31AA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CE23B9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14957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6B734C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7D706665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C15220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>: Identity           |</w:t>
      </w:r>
    </w:p>
    <w:p w14:paraId="31C86C8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var(_cons) |   .3763185   .0666938      .2658885    .5326127</w:t>
      </w:r>
    </w:p>
    <w:p w14:paraId="70F8FB3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AC979D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var(Residual) |   .1895347   .0180574      .1572508    .2284466</w:t>
      </w:r>
    </w:p>
    <w:p w14:paraId="3E5319D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5145CC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R test vs. linear model: chibar2(01) = 159.39        Prob &gt;= chibar2 = 0.0000</w:t>
      </w:r>
    </w:p>
    <w:p w14:paraId="4937ECD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852CC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1384C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97FE1">
        <w:rPr>
          <w:rFonts w:ascii="Lucida Console" w:hAnsi="Lucida Console"/>
          <w:sz w:val="16"/>
          <w:szCs w:val="16"/>
        </w:rPr>
        <w:t>testparm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20D92F1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EF78B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3.time#1.restricted = 0</w:t>
      </w:r>
    </w:p>
    <w:p w14:paraId="6BF6E0A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6.time#1.restricted = 0</w:t>
      </w:r>
    </w:p>
    <w:p w14:paraId="7914DD7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24.time#1.restricted = 0</w:t>
      </w:r>
    </w:p>
    <w:p w14:paraId="308077F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86396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chi2(  3) =    5.82</w:t>
      </w:r>
    </w:p>
    <w:p w14:paraId="77562BD7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Prob &gt; chi2 =    0.1206</w:t>
      </w:r>
    </w:p>
    <w:p w14:paraId="3FDCD31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9BCAB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BBA2E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i.tim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##restricted     </w:t>
      </w:r>
      <w:proofErr w:type="spellStart"/>
      <w:r w:rsidRPr="00597FE1">
        <w:rPr>
          <w:rFonts w:ascii="Lucida Console" w:hAnsi="Lucida Console"/>
          <w:sz w:val="16"/>
          <w:szCs w:val="16"/>
        </w:rPr>
        <w:t>pscor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97FE1">
        <w:rPr>
          <w:rFonts w:ascii="Lucida Console" w:hAnsi="Lucida Console"/>
          <w:sz w:val="16"/>
          <w:szCs w:val="16"/>
        </w:rPr>
        <w:t>per_protocol</w:t>
      </w:r>
      <w:proofErr w:type="spellEnd"/>
      <w:r w:rsidRPr="00597FE1">
        <w:rPr>
          <w:rFonts w:ascii="Lucida Console" w:hAnsi="Lucida Console"/>
          <w:sz w:val="16"/>
          <w:szCs w:val="16"/>
        </w:rPr>
        <w:t>==1 ||</w:t>
      </w: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597FE1">
        <w:rPr>
          <w:rFonts w:ascii="Lucida Console" w:hAnsi="Lucida Console"/>
          <w:sz w:val="16"/>
          <w:szCs w:val="16"/>
        </w:rPr>
        <w:t>mle</w:t>
      </w:r>
      <w:proofErr w:type="spellEnd"/>
    </w:p>
    <w:p w14:paraId="7D6506AD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BE12B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E181C0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=        304</w:t>
      </w:r>
    </w:p>
    <w:p w14:paraId="033B793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97FE1">
        <w:rPr>
          <w:rFonts w:ascii="Lucida Console" w:hAnsi="Lucida Console"/>
          <w:sz w:val="16"/>
          <w:szCs w:val="16"/>
        </w:rPr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1BA6245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597FE1">
        <w:rPr>
          <w:rFonts w:ascii="Lucida Console" w:hAnsi="Lucida Console"/>
          <w:sz w:val="16"/>
          <w:szCs w:val="16"/>
        </w:rPr>
        <w:t>Obs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per group:</w:t>
      </w:r>
    </w:p>
    <w:p w14:paraId="4FCD3D5B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0FB7A06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29263A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15066A7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                              Wald chi2(8)      =      60.10</w:t>
      </w:r>
    </w:p>
    <w:p w14:paraId="322E4A4B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og likelihood = -258.15534                     Prob &gt; chi2       =     0.0000</w:t>
      </w:r>
    </w:p>
    <w:p w14:paraId="34E4DF8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605EC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B20506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31BA73E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8FCA2D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time |</w:t>
      </w:r>
    </w:p>
    <w:p w14:paraId="6EFF974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3  |  -.0683354   .1004037    -0.68   0.496    -.2651231    .1284524</w:t>
      </w:r>
    </w:p>
    <w:p w14:paraId="5E5B46B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6  |  -.2982992   .1043471    -2.86   0.004    -.5028157   -.0937827</w:t>
      </w:r>
    </w:p>
    <w:p w14:paraId="6EB50F6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24  |   .0205771   .1053196     0.20   0.845    -.1858456    .2269997</w:t>
      </w:r>
    </w:p>
    <w:p w14:paraId="331DE23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1C7BA675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restricted |</w:t>
      </w:r>
    </w:p>
    <w:p w14:paraId="4EAD8782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Restricted  |   .1313607   .1573694     0.83   0.404    -.1770777    .4397991</w:t>
      </w:r>
    </w:p>
    <w:p w14:paraId="7234581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5D258B8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</w:t>
      </w:r>
    </w:p>
    <w:p w14:paraId="0467AED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3#Restricted  |  -.2587801    .140618    -1.84   0.066    -.5343863     .016826</w:t>
      </w:r>
    </w:p>
    <w:p w14:paraId="18AA2E71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6#Restricted  |  -.2438425   .1431552    -1.70   0.089    -.5244216    .0367365</w:t>
      </w:r>
    </w:p>
    <w:p w14:paraId="53C4667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24#Restricted  |  -.3154534   .1430525    -2.21   0.027    -.5958311   -.0350757</w:t>
      </w:r>
    </w:p>
    <w:p w14:paraId="309BACA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|</w:t>
      </w:r>
    </w:p>
    <w:p w14:paraId="5F3BA98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597FE1">
        <w:rPr>
          <w:rFonts w:ascii="Lucida Console" w:hAnsi="Lucida Console"/>
          <w:sz w:val="16"/>
          <w:szCs w:val="16"/>
        </w:rPr>
        <w:t>pscore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|   2.851197   .6870841     4.15   0.000     1.504537    4.197857</w:t>
      </w:r>
    </w:p>
    <w:p w14:paraId="0EE3B3F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_cons |   8.756566   .3719584    23.54   0.000     8.027541    9.485591</w:t>
      </w:r>
    </w:p>
    <w:p w14:paraId="507B608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833AA96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23FA2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C40BD2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1AA64FB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794D470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97FE1">
        <w:rPr>
          <w:rFonts w:ascii="Lucida Console" w:hAnsi="Lucida Console"/>
          <w:sz w:val="16"/>
          <w:szCs w:val="16"/>
        </w:rPr>
        <w:lastRenderedPageBreak/>
        <w:t>RecordID</w:t>
      </w:r>
      <w:proofErr w:type="spellEnd"/>
      <w:r w:rsidRPr="00597FE1">
        <w:rPr>
          <w:rFonts w:ascii="Lucida Console" w:hAnsi="Lucida Console"/>
          <w:sz w:val="16"/>
          <w:szCs w:val="16"/>
        </w:rPr>
        <w:t>: Identity           |</w:t>
      </w:r>
    </w:p>
    <w:p w14:paraId="24AA6A5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   var(_cons) |   .3014502   .0554539      .2101992    .4323149</w:t>
      </w:r>
    </w:p>
    <w:p w14:paraId="38BEC8F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0A2FEC58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    var(Residual) |   .1898651   .0181176      .1574781    .2289127</w:t>
      </w:r>
    </w:p>
    <w:p w14:paraId="6B8AAC2E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1FC541A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>LR test vs. linear model: chibar2(01) = 127.93        Prob &gt;= chibar2 = 0.0000</w:t>
      </w:r>
    </w:p>
    <w:p w14:paraId="083338C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16AB4C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97FE1">
        <w:rPr>
          <w:rFonts w:ascii="Lucida Console" w:hAnsi="Lucida Console"/>
          <w:sz w:val="16"/>
          <w:szCs w:val="16"/>
        </w:rPr>
        <w:t>testparm</w:t>
      </w:r>
      <w:proofErr w:type="spellEnd"/>
      <w:r w:rsidRPr="00597FE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97FE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0B65D7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2DB7A4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3.time#1.restricted = 0</w:t>
      </w:r>
    </w:p>
    <w:p w14:paraId="37EAD4A3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6.time#1.restricted = 0</w:t>
      </w:r>
    </w:p>
    <w:p w14:paraId="46EC44A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597FE1">
        <w:rPr>
          <w:rFonts w:ascii="Lucida Console" w:hAnsi="Lucida Console"/>
          <w:sz w:val="16"/>
          <w:szCs w:val="16"/>
        </w:rPr>
        <w:t>ln_proANP</w:t>
      </w:r>
      <w:proofErr w:type="spellEnd"/>
      <w:r w:rsidRPr="00597FE1">
        <w:rPr>
          <w:rFonts w:ascii="Lucida Console" w:hAnsi="Lucida Console"/>
          <w:sz w:val="16"/>
          <w:szCs w:val="16"/>
        </w:rPr>
        <w:t>]24.time#1.restricted = 0</w:t>
      </w:r>
    </w:p>
    <w:p w14:paraId="7113D4BF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D5A829" w14:textId="77777777" w:rsidR="00597FE1" w:rsidRP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  chi2(  3) =    5.89</w:t>
      </w:r>
    </w:p>
    <w:p w14:paraId="3FA101A4" w14:textId="77777777" w:rsidR="00597FE1" w:rsidRDefault="00597FE1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97FE1">
        <w:rPr>
          <w:rFonts w:ascii="Lucida Console" w:hAnsi="Lucida Console"/>
          <w:sz w:val="16"/>
          <w:szCs w:val="16"/>
        </w:rPr>
        <w:t xml:space="preserve">         Prob &gt; chi2 =    0.1172</w:t>
      </w:r>
    </w:p>
    <w:p w14:paraId="1EC8B4C4" w14:textId="77777777" w:rsidR="00D7657C" w:rsidRDefault="00D7657C" w:rsidP="00597FE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CB81EC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43EF7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D7657C">
        <w:rPr>
          <w:rFonts w:ascii="Lucida Console" w:hAnsi="Lucida Console"/>
          <w:sz w:val="16"/>
          <w:szCs w:val="16"/>
        </w:rPr>
        <w:t>ln_proANP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D7657C">
        <w:rPr>
          <w:rFonts w:ascii="Lucida Console" w:hAnsi="Lucida Console"/>
          <w:sz w:val="16"/>
          <w:szCs w:val="16"/>
        </w:rPr>
        <w:t>i.time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D7657C">
        <w:rPr>
          <w:rFonts w:ascii="Lucida Console" w:hAnsi="Lucida Console"/>
          <w:sz w:val="16"/>
          <w:szCs w:val="16"/>
        </w:rPr>
        <w:t>i.restricte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D7657C">
        <w:rPr>
          <w:rFonts w:ascii="Lucida Console" w:hAnsi="Lucida Console"/>
          <w:sz w:val="16"/>
          <w:szCs w:val="16"/>
        </w:rPr>
        <w:t>per_protocol</w:t>
      </w:r>
      <w:proofErr w:type="spellEnd"/>
      <w:r w:rsidRPr="00D7657C">
        <w:rPr>
          <w:rFonts w:ascii="Lucida Console" w:hAnsi="Lucida Console"/>
          <w:sz w:val="16"/>
          <w:szCs w:val="16"/>
        </w:rPr>
        <w:t>==1 ||</w:t>
      </w: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D7657C">
        <w:rPr>
          <w:rFonts w:ascii="Lucida Console" w:hAnsi="Lucida Console"/>
          <w:sz w:val="16"/>
          <w:szCs w:val="16"/>
        </w:rPr>
        <w:t>mle</w:t>
      </w:r>
      <w:proofErr w:type="spellEnd"/>
    </w:p>
    <w:p w14:paraId="6F473D17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FF7B6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2E6640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D7657C">
        <w:rPr>
          <w:rFonts w:ascii="Lucida Console" w:hAnsi="Lucida Console"/>
          <w:sz w:val="16"/>
          <w:szCs w:val="16"/>
        </w:rPr>
        <w:t>obs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    =        320</w:t>
      </w:r>
    </w:p>
    <w:p w14:paraId="4D158FCC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4F3A6A30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D7657C">
        <w:rPr>
          <w:rFonts w:ascii="Lucida Console" w:hAnsi="Lucida Console"/>
          <w:sz w:val="16"/>
          <w:szCs w:val="16"/>
        </w:rPr>
        <w:t>Obs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per group:</w:t>
      </w:r>
    </w:p>
    <w:p w14:paraId="0F088E8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56518C4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17EECC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4D4DC96F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Wald chi2(4)      =      38.26</w:t>
      </w:r>
    </w:p>
    <w:p w14:paraId="3C3583F0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Log likelihood =  -280.6917                     Prob &gt; chi2       =     0.0000</w:t>
      </w:r>
    </w:p>
    <w:p w14:paraId="6C13552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B646C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7C7291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D7657C">
        <w:rPr>
          <w:rFonts w:ascii="Lucida Console" w:hAnsi="Lucida Console"/>
          <w:sz w:val="16"/>
          <w:szCs w:val="16"/>
        </w:rPr>
        <w:t>ln_proANP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E7F8861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2D9FE035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time |</w:t>
      </w:r>
    </w:p>
    <w:p w14:paraId="69692B8A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3  |  -.1881872   .0687512    -2.74   0.006    -.3229372   -.0534373</w:t>
      </w:r>
    </w:p>
    <w:p w14:paraId="02B8489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6  |   -.422391   .0701128    -6.02   0.000    -.5598096   -.2849725</w:t>
      </w:r>
    </w:p>
    <w:p w14:paraId="72C6960F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24  |  -.1142548   .0695766    -1.64   0.101    -.2506224    .0221128</w:t>
      </w:r>
    </w:p>
    <w:p w14:paraId="4777B44A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|</w:t>
      </w:r>
    </w:p>
    <w:p w14:paraId="564C4895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restricted |</w:t>
      </w:r>
    </w:p>
    <w:p w14:paraId="478963D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Restricted  |   .0204155   .1394053     0.15   0.884    -.2528138    .2936448</w:t>
      </w:r>
    </w:p>
    <w:p w14:paraId="7CC7A4D6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_cons |   10.30928   .1102463    93.51   0.000      10.0932    10.52536</w:t>
      </w:r>
    </w:p>
    <w:p w14:paraId="120BAA5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4939F1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4BA92D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7A5D91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00856A7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951684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>: Identity           |</w:t>
      </w:r>
    </w:p>
    <w:p w14:paraId="6319ABC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var(_cons) |    .372809    .064294      .2658823     .522737</w:t>
      </w:r>
    </w:p>
    <w:p w14:paraId="6AE0DE87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4FC5DDB9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var(Residual) |   .1909495   .0177353      .1591693    .2290749</w:t>
      </w:r>
    </w:p>
    <w:p w14:paraId="74D7E5A2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991797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LR test vs. linear model: chibar2(01) = 166.53        Prob &gt;= chibar2 = 0.0000</w:t>
      </w:r>
    </w:p>
    <w:p w14:paraId="7CEE2072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5FC187" w14:textId="77777777" w:rsid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D7657C">
        <w:rPr>
          <w:rFonts w:ascii="Lucida Console" w:hAnsi="Lucida Console"/>
          <w:sz w:val="16"/>
          <w:szCs w:val="16"/>
        </w:rPr>
        <w:t>ln_proANP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D7657C">
        <w:rPr>
          <w:rFonts w:ascii="Lucida Console" w:hAnsi="Lucida Console"/>
          <w:sz w:val="16"/>
          <w:szCs w:val="16"/>
        </w:rPr>
        <w:t>i.time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D7657C">
        <w:rPr>
          <w:rFonts w:ascii="Lucida Console" w:hAnsi="Lucida Console"/>
          <w:sz w:val="16"/>
          <w:szCs w:val="16"/>
        </w:rPr>
        <w:t>i.restricte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D7657C">
        <w:rPr>
          <w:rFonts w:ascii="Lucida Console" w:hAnsi="Lucida Console"/>
          <w:sz w:val="16"/>
          <w:szCs w:val="16"/>
        </w:rPr>
        <w:t>pscore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D7657C">
        <w:rPr>
          <w:rFonts w:ascii="Lucida Console" w:hAnsi="Lucida Console"/>
          <w:sz w:val="16"/>
          <w:szCs w:val="16"/>
        </w:rPr>
        <w:t>per_protocol</w:t>
      </w:r>
      <w:proofErr w:type="spellEnd"/>
      <w:r w:rsidRPr="00D7657C">
        <w:rPr>
          <w:rFonts w:ascii="Lucida Console" w:hAnsi="Lucida Console"/>
          <w:sz w:val="16"/>
          <w:szCs w:val="16"/>
        </w:rPr>
        <w:t>==1  ||</w:t>
      </w: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D7657C">
        <w:rPr>
          <w:rFonts w:ascii="Lucida Console" w:hAnsi="Lucida Console"/>
          <w:sz w:val="16"/>
          <w:szCs w:val="16"/>
        </w:rPr>
        <w:t>mle</w:t>
      </w:r>
      <w:proofErr w:type="spellEnd"/>
    </w:p>
    <w:p w14:paraId="32904BA9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B35049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1BDBB5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D7657C">
        <w:rPr>
          <w:rFonts w:ascii="Lucida Console" w:hAnsi="Lucida Console"/>
          <w:sz w:val="16"/>
          <w:szCs w:val="16"/>
        </w:rPr>
        <w:t>obs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    =        304</w:t>
      </w:r>
    </w:p>
    <w:p w14:paraId="1DC88AC5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31805D2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D7657C">
        <w:rPr>
          <w:rFonts w:ascii="Lucida Console" w:hAnsi="Lucida Console"/>
          <w:sz w:val="16"/>
          <w:szCs w:val="16"/>
        </w:rPr>
        <w:t>Obs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per group:</w:t>
      </w:r>
    </w:p>
    <w:p w14:paraId="2482030C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2ABBBC7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7F39607D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7379E02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                              Wald chi2(5)      =      53.22</w:t>
      </w:r>
    </w:p>
    <w:p w14:paraId="0BB5A3A6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Log likelihood =  -261.0626                     Prob &gt; chi2       =     0.0000</w:t>
      </w:r>
    </w:p>
    <w:p w14:paraId="5253C08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0D5E0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5DDC0E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D7657C">
        <w:rPr>
          <w:rFonts w:ascii="Lucida Console" w:hAnsi="Lucida Console"/>
          <w:sz w:val="16"/>
          <w:szCs w:val="16"/>
        </w:rPr>
        <w:t>ln_proANP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273D85B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7E40126C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time |</w:t>
      </w:r>
    </w:p>
    <w:p w14:paraId="7B0FC1FA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3  |  -.2017937   .0711962    -2.83   0.005    -.3413357   -.0622517</w:t>
      </w:r>
    </w:p>
    <w:p w14:paraId="269180B1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6  |  -.4273677   .0723402    -5.91   0.000    -.5691519   -.2855834</w:t>
      </w:r>
    </w:p>
    <w:p w14:paraId="3702DD4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24  |  -.1488483   .0721721    -2.06   0.039    -.2903031   -.0073935</w:t>
      </w:r>
    </w:p>
    <w:p w14:paraId="03F05BA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|</w:t>
      </w:r>
    </w:p>
    <w:p w14:paraId="36F9654C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restricted |</w:t>
      </w:r>
    </w:p>
    <w:p w14:paraId="18AFD49A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Restricted  |  -.0677049   .1333622    -0.51   0.612    -.3290901    .1936802</w:t>
      </w:r>
    </w:p>
    <w:p w14:paraId="2C7BD011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D7657C">
        <w:rPr>
          <w:rFonts w:ascii="Lucida Console" w:hAnsi="Lucida Console"/>
          <w:sz w:val="16"/>
          <w:szCs w:val="16"/>
        </w:rPr>
        <w:t>pscore</w:t>
      </w:r>
      <w:proofErr w:type="spellEnd"/>
      <w:r w:rsidRPr="00D7657C">
        <w:rPr>
          <w:rFonts w:ascii="Lucida Console" w:hAnsi="Lucida Console"/>
          <w:sz w:val="16"/>
          <w:szCs w:val="16"/>
        </w:rPr>
        <w:t xml:space="preserve"> |   2.846641   .6875657     4.14   0.000     1.499037    4.194245</w:t>
      </w:r>
    </w:p>
    <w:p w14:paraId="24E9F7E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_cons |   8.862791   .3694396    23.99   0.000     8.138703     9.58688</w:t>
      </w:r>
    </w:p>
    <w:p w14:paraId="3ED7A5E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2040147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B1FEC0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D86CC4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27570F3E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1F07C63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7657C">
        <w:rPr>
          <w:rFonts w:ascii="Lucida Console" w:hAnsi="Lucida Console"/>
          <w:sz w:val="16"/>
          <w:szCs w:val="16"/>
        </w:rPr>
        <w:t>RecordID</w:t>
      </w:r>
      <w:proofErr w:type="spellEnd"/>
      <w:r w:rsidRPr="00D7657C">
        <w:rPr>
          <w:rFonts w:ascii="Lucida Console" w:hAnsi="Lucida Console"/>
          <w:sz w:val="16"/>
          <w:szCs w:val="16"/>
        </w:rPr>
        <w:t>: Identity           |</w:t>
      </w:r>
    </w:p>
    <w:p w14:paraId="11E0CB04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   var(_cons) |   .3006746   .0555523      .2093291    .4318808</w:t>
      </w:r>
    </w:p>
    <w:p w14:paraId="77D92540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60770F6B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 xml:space="preserve">               var(Residual) |   .1948108   .0185879       .161583    .2348717</w:t>
      </w:r>
    </w:p>
    <w:p w14:paraId="52976FC9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6A84BC9" w14:textId="77777777" w:rsidR="00D7657C" w:rsidRPr="00D7657C" w:rsidRDefault="00D7657C" w:rsidP="00D7657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7657C">
        <w:rPr>
          <w:rFonts w:ascii="Lucida Console" w:hAnsi="Lucida Console"/>
          <w:sz w:val="16"/>
          <w:szCs w:val="16"/>
        </w:rPr>
        <w:t>LR test vs. linear model: chibar2(01) = 124.77        Prob &gt;= chibar2 = 0.0000</w:t>
      </w:r>
    </w:p>
    <w:p w14:paraId="517028B9" w14:textId="77777777" w:rsidR="00F33ECB" w:rsidRDefault="00F33ECB" w:rsidP="00F33ECB">
      <w:pPr>
        <w:pStyle w:val="Heading1"/>
      </w:pPr>
      <w:r>
        <w:lastRenderedPageBreak/>
        <w:t>ICAM</w:t>
      </w:r>
    </w:p>
    <w:p w14:paraId="56D71EB7" w14:textId="77777777" w:rsidR="00F33ECB" w:rsidRDefault="00F33ECB" w:rsidP="009D7805">
      <w:pPr>
        <w:rPr>
          <w:rFonts w:ascii="Lucida Console" w:hAnsi="Lucida Console"/>
          <w:sz w:val="16"/>
          <w:szCs w:val="16"/>
        </w:rPr>
      </w:pPr>
    </w:p>
    <w:p w14:paraId="15C246B2" w14:textId="77777777" w:rsidR="00F33ECB" w:rsidRDefault="00F33ECB" w:rsidP="009D7805">
      <w:pPr>
        <w:rPr>
          <w:rFonts w:ascii="Lucida Console" w:hAnsi="Lucida Console"/>
          <w:sz w:val="16"/>
          <w:szCs w:val="16"/>
        </w:rPr>
      </w:pPr>
    </w:p>
    <w:p w14:paraId="591EE9F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</w:t>
      </w:r>
    </w:p>
    <w:p w14:paraId="12017CC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33ECB">
        <w:rPr>
          <w:rFonts w:ascii="Lucida Console" w:hAnsi="Lucida Console"/>
          <w:sz w:val="16"/>
          <w:szCs w:val="16"/>
        </w:rPr>
        <w:t>bysort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33ECB">
        <w:rPr>
          <w:rFonts w:ascii="Lucida Console" w:hAnsi="Lucida Console"/>
          <w:sz w:val="16"/>
          <w:szCs w:val="16"/>
        </w:rPr>
        <w:t>per_protocol</w:t>
      </w:r>
      <w:proofErr w:type="spellEnd"/>
      <w:r w:rsidRPr="00F33ECB">
        <w:rPr>
          <w:rFonts w:ascii="Lucida Console" w:hAnsi="Lucida Console"/>
          <w:sz w:val="16"/>
          <w:szCs w:val="16"/>
        </w:rPr>
        <w:t>==1,   ///</w:t>
      </w:r>
    </w:p>
    <w:p w14:paraId="5E1C709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F33ECB">
        <w:rPr>
          <w:rFonts w:ascii="Lucida Console" w:hAnsi="Lucida Console"/>
          <w:sz w:val="16"/>
          <w:szCs w:val="16"/>
        </w:rPr>
        <w:t>s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median min max p25 p75) by(time) col(stats) long f(%7.5g)</w:t>
      </w:r>
    </w:p>
    <w:p w14:paraId="04179D8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0333F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&gt; restricted = Standard</w:t>
      </w:r>
    </w:p>
    <w:p w14:paraId="2AEE32A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18E31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time     Variable |   N      Mean        SD       p50       Min       Max       p25       p75</w:t>
      </w:r>
    </w:p>
    <w:p w14:paraId="48CBCCD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4D7DD00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0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9    1045.3    964.27    669.33    99.955    4152.3    467.29    1205.1</w:t>
      </w:r>
    </w:p>
    <w:p w14:paraId="6EA3B0A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9    6.5688    .91895    6.5063    4.6047    8.3314    6.1469    7.0943</w:t>
      </w:r>
    </w:p>
    <w:p w14:paraId="18BC00E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7F7AA34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3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9    842.65    699.67    544.33     87.05    2853.1     398.3    1026.2</w:t>
      </w:r>
    </w:p>
    <w:p w14:paraId="1ED60DE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9    6.4399    .79479    6.2995    4.4665    7.9561    5.9872    6.9336</w:t>
      </w:r>
    </w:p>
    <w:p w14:paraId="14E0BC6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0CA9631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6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5    1269.5    1925.4    777.11    183.54     10538    395.58    1189.5</w:t>
      </w:r>
    </w:p>
    <w:p w14:paraId="594B136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5     6.655    .89395    6.6556    5.2124    9.2627    5.9804    7.0813</w:t>
      </w:r>
    </w:p>
    <w:p w14:paraId="3033B95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4B5A52E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24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5    1041.9    1136.4     505.6    111.95    4093.9    318.79      1350</w:t>
      </w:r>
    </w:p>
    <w:p w14:paraId="632ABA3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35    6.4648    .99191    6.2257    4.7181    8.3172    5.7645    7.2079</w:t>
      </w:r>
    </w:p>
    <w:p w14:paraId="79368B1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3C8323F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Total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148    1044.1    1243.3    644.85     87.05     10538    404.83      1190</w:t>
      </w:r>
    </w:p>
    <w:p w14:paraId="0E08559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148    6.5306    .89514    6.4689    4.4665    9.2627    6.0033    7.0817</w:t>
      </w:r>
    </w:p>
    <w:p w14:paraId="70C8299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------------</w:t>
      </w:r>
    </w:p>
    <w:p w14:paraId="49EF83D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A23CD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&gt; restricted = Restricted</w:t>
      </w:r>
    </w:p>
    <w:p w14:paraId="5F055E4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FF610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3F3B089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56C54CD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0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5    1125.1    886.64    846.58    102.74    4252.1    615.74    1471.5</w:t>
      </w:r>
    </w:p>
    <w:p w14:paraId="6A20BE1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5     6.764    .74788    6.7412    4.6322    8.3552    6.4228    7.2941</w:t>
      </w:r>
    </w:p>
    <w:p w14:paraId="0529AC9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ACDBDD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3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3    991.67    955.47    632.34    182.93    4518.4    411.01    1032.7</w:t>
      </w:r>
    </w:p>
    <w:p w14:paraId="31F9D84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3    6.5783    .77744    6.4494    5.2091    8.4159    6.0186    6.9399</w:t>
      </w:r>
    </w:p>
    <w:p w14:paraId="58EABB1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40191E8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6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1    1396.5    1398.4    1121.9    286.64    8571.6    637.23    1617.5</w:t>
      </w:r>
    </w:p>
    <w:p w14:paraId="1EB4F67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1    6.9715    .69192    7.0228    5.6582    9.0562    6.4571    7.3886</w:t>
      </w:r>
    </w:p>
    <w:p w14:paraId="1F5FE96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D89FAC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24   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4    1073.9    1427.2     672.7     93.58    6490.4    325.26    951.16</w:t>
      </w:r>
    </w:p>
    <w:p w14:paraId="7166360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44    6.4503    .98521    6.5109    4.5388    8.7781    5.7846     6.857</w:t>
      </w:r>
    </w:p>
    <w:p w14:paraId="79346C6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B30C4C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Total     </w:t>
      </w:r>
      <w:proofErr w:type="spellStart"/>
      <w:r w:rsidRPr="00F33ECB">
        <w:rPr>
          <w:rFonts w:ascii="Lucida Console" w:hAnsi="Lucida Console"/>
          <w:sz w:val="16"/>
          <w:szCs w:val="16"/>
        </w:rPr>
        <w:t>ICAMTn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173    1143.2    1187.6    770.69     93.58    8571.6    484.92    1316.9</w:t>
      </w:r>
    </w:p>
    <w:p w14:paraId="48F8DF4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173    6.6872    .82631    6.6473    4.5388    9.0562     6.184    7.1831</w:t>
      </w:r>
    </w:p>
    <w:p w14:paraId="0E9A856E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58FD903F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939F13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4A5BBE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AE5892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3CA619B0" wp14:editId="4B34464F">
            <wp:extent cx="3267075" cy="2371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8BCFF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C7421A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3FB384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D6B827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638AE9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D4BED9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AA5922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2A4013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E8E0C3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0353BC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2F7A2894" wp14:editId="7C739479">
            <wp:extent cx="3267075" cy="23717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0244C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6D38A5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23054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8D7D6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tim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F33ECB">
        <w:rPr>
          <w:rFonts w:ascii="Lucida Console" w:hAnsi="Lucida Console"/>
          <w:sz w:val="16"/>
          <w:szCs w:val="16"/>
        </w:rPr>
        <w:t>per_protocol</w:t>
      </w:r>
      <w:proofErr w:type="spellEnd"/>
      <w:r w:rsidRPr="00F33ECB">
        <w:rPr>
          <w:rFonts w:ascii="Lucida Console" w:hAnsi="Lucida Console"/>
          <w:sz w:val="16"/>
          <w:szCs w:val="16"/>
        </w:rPr>
        <w:t>==1    ||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33ECB">
        <w:rPr>
          <w:rFonts w:ascii="Lucida Console" w:hAnsi="Lucida Console"/>
          <w:sz w:val="16"/>
          <w:szCs w:val="16"/>
        </w:rPr>
        <w:t>mle</w:t>
      </w:r>
      <w:proofErr w:type="spellEnd"/>
    </w:p>
    <w:p w14:paraId="6E11D79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89055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=        321</w:t>
      </w:r>
    </w:p>
    <w:p w14:paraId="4C9E9EB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7C3BB09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per group:</w:t>
      </w:r>
    </w:p>
    <w:p w14:paraId="18F2701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27C2F71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7D8E64A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AB7599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Wald chi2(7)      =      26.00</w:t>
      </w:r>
    </w:p>
    <w:p w14:paraId="46F3EAD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og likelihood =  -350.7908                     Prob &gt; chi2       =     0.0005</w:t>
      </w:r>
    </w:p>
    <w:p w14:paraId="1685FC4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2CCB8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A898ED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7A39341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F90C88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time |</w:t>
      </w:r>
    </w:p>
    <w:p w14:paraId="706998E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3  |  -.1401584   .1318919    -1.06   0.288    -.3986618    .1183451</w:t>
      </w:r>
    </w:p>
    <w:p w14:paraId="1E1C39E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6  |   .0984173   .1367943     0.72   0.472    -.1696945    .3665292</w:t>
      </w:r>
    </w:p>
    <w:p w14:paraId="3BE708B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24  |  -.0903023   .1374987    -0.66   0.511    -.3597948    .1791901</w:t>
      </w:r>
    </w:p>
    <w:p w14:paraId="2947647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32E55A2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restricted |</w:t>
      </w:r>
    </w:p>
    <w:p w14:paraId="23C17EB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Restricted  |   .2039395   .1816703     1.12   0.262    -.1521278    .5600068</w:t>
      </w:r>
    </w:p>
    <w:p w14:paraId="5126EA7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5CFD31E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time#restricte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</w:t>
      </w:r>
    </w:p>
    <w:p w14:paraId="7870CCA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3#Restricted  |   -.038268    .181804    -0.21   0.833    -.3945973    .3180612</w:t>
      </w:r>
    </w:p>
    <w:p w14:paraId="1A68ED8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6#Restricted  |   .1366583   .1863756     0.73   0.463    -.2286311    .5019477</w:t>
      </w:r>
    </w:p>
    <w:p w14:paraId="466E18D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24#Restricted  |  -.2338952   .1853024    -1.26   0.207    -.5970813    .1292909</w:t>
      </w:r>
    </w:p>
    <w:p w14:paraId="08BC733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409C967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_cons |   6.553254   .1331046    49.23   0.000     6.292373    6.814134</w:t>
      </w:r>
    </w:p>
    <w:p w14:paraId="52442CE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C7AF76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7101D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E6007B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7513FDC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AFC558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>: Identity           |</w:t>
      </w:r>
    </w:p>
    <w:p w14:paraId="5D6ABEF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var(_cons) |   .3658515   .0694089      .2522412    .5306323</w:t>
      </w:r>
    </w:p>
    <w:p w14:paraId="632DD5A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706AA7D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var(Residual) |   .3366027   .0311306      .2807983    .4034974</w:t>
      </w:r>
    </w:p>
    <w:p w14:paraId="46B6793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155FC9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R test vs. linear model: chibar2(01) = 99.00         Prob &gt;= chibar2 = 0.0000</w:t>
      </w:r>
    </w:p>
    <w:p w14:paraId="3AC8081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EC49E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33ECB">
        <w:rPr>
          <w:rFonts w:ascii="Lucida Console" w:hAnsi="Lucida Console"/>
          <w:sz w:val="16"/>
          <w:szCs w:val="16"/>
        </w:rPr>
        <w:t>testpar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1DB148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B060E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3.time#1.restricted = 0</w:t>
      </w:r>
    </w:p>
    <w:p w14:paraId="7583600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6.time#1.restricted = 0</w:t>
      </w:r>
    </w:p>
    <w:p w14:paraId="4C07D70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24.time#1.restricted = 0</w:t>
      </w:r>
    </w:p>
    <w:p w14:paraId="63D092A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965D6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chi2(  3) =    3.88</w:t>
      </w:r>
    </w:p>
    <w:p w14:paraId="4A8AA26B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Prob &gt; chi2 =    0.2742</w:t>
      </w:r>
    </w:p>
    <w:p w14:paraId="4385C6D3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297254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13ED04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786687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022C1A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629A04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BB6A9C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F5D6BD" w14:textId="77777777" w:rsidR="00342012" w:rsidRDefault="00342012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3BD1FF" w14:textId="77777777" w:rsidR="00342012" w:rsidRDefault="00342012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F40C76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8EE920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925DCB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25278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6A971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tim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F33ECB">
        <w:rPr>
          <w:rFonts w:ascii="Lucida Console" w:hAnsi="Lucida Console"/>
          <w:sz w:val="16"/>
          <w:szCs w:val="16"/>
        </w:rPr>
        <w:t>pscor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33ECB">
        <w:rPr>
          <w:rFonts w:ascii="Lucida Console" w:hAnsi="Lucida Console"/>
          <w:sz w:val="16"/>
          <w:szCs w:val="16"/>
        </w:rPr>
        <w:t>per_protocol</w:t>
      </w:r>
      <w:proofErr w:type="spellEnd"/>
      <w:r w:rsidRPr="00F33ECB">
        <w:rPr>
          <w:rFonts w:ascii="Lucida Console" w:hAnsi="Lucida Console"/>
          <w:sz w:val="16"/>
          <w:szCs w:val="16"/>
        </w:rPr>
        <w:t>==1     ||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33ECB">
        <w:rPr>
          <w:rFonts w:ascii="Lucida Console" w:hAnsi="Lucida Console"/>
          <w:sz w:val="16"/>
          <w:szCs w:val="16"/>
        </w:rPr>
        <w:t>mle</w:t>
      </w:r>
      <w:proofErr w:type="spellEnd"/>
    </w:p>
    <w:p w14:paraId="56337C3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32080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=        305</w:t>
      </w:r>
    </w:p>
    <w:p w14:paraId="6A6BB70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4159A5B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per group:</w:t>
      </w:r>
    </w:p>
    <w:p w14:paraId="2737485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0EDE991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0CA46B7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1ABA7E3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Wald chi2(8)      =      27.33</w:t>
      </w:r>
    </w:p>
    <w:p w14:paraId="7F896F6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og likelihood = -336.58634                     Prob &gt; chi2       =     0.0006</w:t>
      </w:r>
    </w:p>
    <w:p w14:paraId="5683B7A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2A726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5733A8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099ECF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C25A7E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time |</w:t>
      </w:r>
    </w:p>
    <w:p w14:paraId="1BA7751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3  |  -.1251919   .1364281    -0.92   0.359    -.3925859    .1422022</w:t>
      </w:r>
    </w:p>
    <w:p w14:paraId="0244500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6  |   .1162945    .141628     0.82   0.412    -.1612912    .3938802</w:t>
      </w:r>
    </w:p>
    <w:p w14:paraId="11BEA70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24  |  -.0791706   .1429321    -0.55   0.580    -.3593124    .2009712</w:t>
      </w:r>
    </w:p>
    <w:p w14:paraId="5A1AC83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5080669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restricted |</w:t>
      </w:r>
    </w:p>
    <w:p w14:paraId="68ED4D1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Restricted  |   .1584643   .1880487     0.84   0.399    -.2101044    .5270329</w:t>
      </w:r>
    </w:p>
    <w:p w14:paraId="72B2F35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562F6E0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time#restricte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</w:t>
      </w:r>
    </w:p>
    <w:p w14:paraId="749E1AA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3#Restricted  |  -.0272574   .1901203    -0.14   0.886    -.3998863    .3453714</w:t>
      </w:r>
    </w:p>
    <w:p w14:paraId="707247E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6#Restricted  |   .1189678    .194276     0.61   0.540    -.2618062    .4997418</w:t>
      </w:r>
    </w:p>
    <w:p w14:paraId="6B3D0F8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24#Restricted  |  -.2503294   .1941451    -1.29   0.197    -.6308467    .1301879</w:t>
      </w:r>
    </w:p>
    <w:p w14:paraId="2088B6A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|</w:t>
      </w:r>
    </w:p>
    <w:p w14:paraId="37D523E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pscor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 1.478129   .7714786     1.92   0.055     -.033941      2.9902</w:t>
      </w:r>
    </w:p>
    <w:p w14:paraId="06D0187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_cons |   5.771267   .4202726    13.73   0.000     4.947547    6.594986</w:t>
      </w:r>
    </w:p>
    <w:p w14:paraId="784726C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CA79E2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6BDDD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62980F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7145DFC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0A75AF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>: Identity           |</w:t>
      </w:r>
    </w:p>
    <w:p w14:paraId="4F58B47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var(_cons) |   .3487119   .0694156      .2360609    .5151211</w:t>
      </w:r>
    </w:p>
    <w:p w14:paraId="19109FD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DD1983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var(Residual) |   .3508892   .0332762      .2913716    .4225642</w:t>
      </w:r>
    </w:p>
    <w:p w14:paraId="5CC9089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75A57F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R test vs. linear model: chibar2(01) = 85.70         Prob &gt;= chibar2 = 0.0000</w:t>
      </w:r>
    </w:p>
    <w:p w14:paraId="4FECE4B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0FE9D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33ECB">
        <w:rPr>
          <w:rFonts w:ascii="Lucida Console" w:hAnsi="Lucida Console"/>
          <w:sz w:val="16"/>
          <w:szCs w:val="16"/>
        </w:rPr>
        <w:t>testpar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38BE73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32866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3.time#1.restricted = 0</w:t>
      </w:r>
    </w:p>
    <w:p w14:paraId="625AA0D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6.time#1.restricted = 0</w:t>
      </w:r>
    </w:p>
    <w:p w14:paraId="49DA25C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>]24.time#1.restricted = 0</w:t>
      </w:r>
    </w:p>
    <w:p w14:paraId="50E77DC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D0661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chi2(  3) =    3.60</w:t>
      </w:r>
    </w:p>
    <w:p w14:paraId="64E9B920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Prob &gt; chi2 =    0.3078</w:t>
      </w:r>
    </w:p>
    <w:p w14:paraId="756FFDFA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6F5B9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19FF7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6AF80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tim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restricte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if </w:t>
      </w:r>
      <w:proofErr w:type="spellStart"/>
      <w:r w:rsidRPr="00F33ECB">
        <w:rPr>
          <w:rFonts w:ascii="Lucida Console" w:hAnsi="Lucida Console"/>
          <w:sz w:val="16"/>
          <w:szCs w:val="16"/>
        </w:rPr>
        <w:t>per_protocol</w:t>
      </w:r>
      <w:proofErr w:type="spellEnd"/>
      <w:r w:rsidRPr="00F33ECB">
        <w:rPr>
          <w:rFonts w:ascii="Lucida Console" w:hAnsi="Lucida Console"/>
          <w:sz w:val="16"/>
          <w:szCs w:val="16"/>
        </w:rPr>
        <w:t>==1 ||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33ECB">
        <w:rPr>
          <w:rFonts w:ascii="Lucida Console" w:hAnsi="Lucida Console"/>
          <w:sz w:val="16"/>
          <w:szCs w:val="16"/>
        </w:rPr>
        <w:t>mle</w:t>
      </w:r>
      <w:proofErr w:type="spellEnd"/>
    </w:p>
    <w:p w14:paraId="79BA4FC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927AD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7ED71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=        321</w:t>
      </w:r>
    </w:p>
    <w:p w14:paraId="460DFFC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221AED4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per group:</w:t>
      </w:r>
    </w:p>
    <w:p w14:paraId="7E0EAC0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13E9F7C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1D2B34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B358B6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Wald chi2(4)      =      21.75</w:t>
      </w:r>
    </w:p>
    <w:p w14:paraId="3031E6F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og likelihood = -352.71479                     Prob &gt; chi2       =     0.0002</w:t>
      </w:r>
    </w:p>
    <w:p w14:paraId="0576E8A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C719D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A38280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776447D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5D25F9B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time |</w:t>
      </w:r>
    </w:p>
    <w:p w14:paraId="14EAF605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3  |  -.1603982   .0915695    -1.75   0.080    -.3398711    .0190747</w:t>
      </w:r>
    </w:p>
    <w:p w14:paraId="14ECEB4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6  |   .1708723   .0937178     1.82   0.068    -.0128113    .3545559</w:t>
      </w:r>
    </w:p>
    <w:p w14:paraId="600B6F0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24  |   -.219913   .0929643    -2.37   0.018    -.4021197   -.0377063</w:t>
      </w:r>
    </w:p>
    <w:p w14:paraId="31AFC7D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|</w:t>
      </w:r>
    </w:p>
    <w:p w14:paraId="3F91A06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estricted |</w:t>
      </w:r>
    </w:p>
    <w:p w14:paraId="50C446F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Restricted  |   .1672912   .1447515     1.16   0.248    -.1164166    .4509989</w:t>
      </w:r>
    </w:p>
    <w:p w14:paraId="14E37BF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_cons |   6.573132   .1195956    54.96   0.000     6.338729    6.807535</w:t>
      </w:r>
    </w:p>
    <w:p w14:paraId="7617DE2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CB2E1E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90288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66F172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2ED7629F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7EF3D7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>: Identity           |</w:t>
      </w:r>
    </w:p>
    <w:p w14:paraId="5016A21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var(_cons) |   .3628357    .069168      .2497146    .5272009</w:t>
      </w:r>
    </w:p>
    <w:p w14:paraId="0F549F8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3C79A63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var(Residual) |   .3425894   .0316742      .2858089    .4106502</w:t>
      </w:r>
    </w:p>
    <w:p w14:paraId="21EB269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5350E3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R test vs. linear model: chibar2(01) = 96.69         Prob &gt;= chibar2 = 0.0000</w:t>
      </w:r>
    </w:p>
    <w:p w14:paraId="6F6ED16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65626C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7D8DA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tim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i.restricte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33ECB">
        <w:rPr>
          <w:rFonts w:ascii="Lucida Console" w:hAnsi="Lucida Console"/>
          <w:sz w:val="16"/>
          <w:szCs w:val="16"/>
        </w:rPr>
        <w:t>pscor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 if </w:t>
      </w:r>
      <w:proofErr w:type="spellStart"/>
      <w:r w:rsidRPr="00F33ECB">
        <w:rPr>
          <w:rFonts w:ascii="Lucida Console" w:hAnsi="Lucida Console"/>
          <w:sz w:val="16"/>
          <w:szCs w:val="16"/>
        </w:rPr>
        <w:t>per_protocol</w:t>
      </w:r>
      <w:proofErr w:type="spellEnd"/>
      <w:r w:rsidRPr="00F33ECB">
        <w:rPr>
          <w:rFonts w:ascii="Lucida Console" w:hAnsi="Lucida Console"/>
          <w:sz w:val="16"/>
          <w:szCs w:val="16"/>
        </w:rPr>
        <w:t>==1 ||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33ECB">
        <w:rPr>
          <w:rFonts w:ascii="Lucida Console" w:hAnsi="Lucida Console"/>
          <w:sz w:val="16"/>
          <w:szCs w:val="16"/>
        </w:rPr>
        <w:t>mle</w:t>
      </w:r>
      <w:proofErr w:type="spellEnd"/>
    </w:p>
    <w:p w14:paraId="18AFC69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61511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6FA8F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=        305</w:t>
      </w:r>
    </w:p>
    <w:p w14:paraId="40B27AAD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1A19226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33ECB">
        <w:rPr>
          <w:rFonts w:ascii="Lucida Console" w:hAnsi="Lucida Console"/>
          <w:sz w:val="16"/>
          <w:szCs w:val="16"/>
        </w:rPr>
        <w:t>Obs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per group:</w:t>
      </w:r>
    </w:p>
    <w:p w14:paraId="514A98C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35D4A4D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39C4F166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36DA45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                              Wald chi2(5)      =      23.43</w:t>
      </w:r>
    </w:p>
    <w:p w14:paraId="304709C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og likelihood = -338.37054                     Prob &gt; chi2       =     0.0003</w:t>
      </w:r>
    </w:p>
    <w:p w14:paraId="304F058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9353D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9047CD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F33ECB">
        <w:rPr>
          <w:rFonts w:ascii="Lucida Console" w:hAnsi="Lucida Console"/>
          <w:sz w:val="16"/>
          <w:szCs w:val="16"/>
        </w:rPr>
        <w:t>ln_ICAM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C35B86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3F0ADD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time |</w:t>
      </w:r>
    </w:p>
    <w:p w14:paraId="0349400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3  |  -.1394399    .095834    -1.46   0.146    -.3272711    .0483914</w:t>
      </w:r>
    </w:p>
    <w:p w14:paraId="2C2A5E94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6  |   .1789265   .0977541     1.83   0.067     -.012668    .3705211</w:t>
      </w:r>
    </w:p>
    <w:p w14:paraId="707B2E47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24  |  -.2161765    .097532    -2.22   0.027    -.4073358   -.0250173</w:t>
      </w:r>
    </w:p>
    <w:p w14:paraId="40AB5AD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|</w:t>
      </w:r>
    </w:p>
    <w:p w14:paraId="08C7FC0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estricted |</w:t>
      </w:r>
    </w:p>
    <w:p w14:paraId="7B1CC5A0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Restricted  |   .1179752   .1494077     0.79   0.430    -.1748584    .4108088</w:t>
      </w:r>
    </w:p>
    <w:p w14:paraId="19D67B98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33ECB">
        <w:rPr>
          <w:rFonts w:ascii="Lucida Console" w:hAnsi="Lucida Console"/>
          <w:sz w:val="16"/>
          <w:szCs w:val="16"/>
        </w:rPr>
        <w:t>pscore</w:t>
      </w:r>
      <w:proofErr w:type="spellEnd"/>
      <w:r w:rsidRPr="00F33ECB">
        <w:rPr>
          <w:rFonts w:ascii="Lucida Console" w:hAnsi="Lucida Console"/>
          <w:sz w:val="16"/>
          <w:szCs w:val="16"/>
        </w:rPr>
        <w:t xml:space="preserve"> |   1.501564    .770188     1.95   0.051    -.0079767    3.011105</w:t>
      </w:r>
    </w:p>
    <w:p w14:paraId="5450426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_cons |   5.779523   .4150092    13.93   0.000      4.96612    6.592926</w:t>
      </w:r>
    </w:p>
    <w:p w14:paraId="2610F8A9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420338C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667EF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12296F1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270545A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04E4163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33ECB">
        <w:rPr>
          <w:rFonts w:ascii="Lucida Console" w:hAnsi="Lucida Console"/>
          <w:sz w:val="16"/>
          <w:szCs w:val="16"/>
        </w:rPr>
        <w:t>RecordID</w:t>
      </w:r>
      <w:proofErr w:type="spellEnd"/>
      <w:r w:rsidRPr="00F33ECB">
        <w:rPr>
          <w:rFonts w:ascii="Lucida Console" w:hAnsi="Lucida Console"/>
          <w:sz w:val="16"/>
          <w:szCs w:val="16"/>
        </w:rPr>
        <w:t>: Identity           |</w:t>
      </w:r>
    </w:p>
    <w:p w14:paraId="252F1B8A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   var(_cons) |   .3457326   .0691984      .2335459    .5118096</w:t>
      </w:r>
    </w:p>
    <w:p w14:paraId="1B40518B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0D84F982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 xml:space="preserve">               var(Residual) |   .3569709   .0338457      .2964336    .4298711</w:t>
      </w:r>
    </w:p>
    <w:p w14:paraId="4164AE4E" w14:textId="77777777" w:rsidR="00F33ECB" w:rsidRP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E7FBFC3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33ECB">
        <w:rPr>
          <w:rFonts w:ascii="Lucida Console" w:hAnsi="Lucida Console"/>
          <w:sz w:val="16"/>
          <w:szCs w:val="16"/>
        </w:rPr>
        <w:t>LR test vs. linear model: chibar2(01) = 83.60         Prob &gt;= chibar2 = 0.0000</w:t>
      </w:r>
    </w:p>
    <w:p w14:paraId="15EC80B2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11F2E0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9F366C" w14:textId="77777777" w:rsidR="00F33ECB" w:rsidRDefault="006067B9" w:rsidP="006067B9">
      <w:pPr>
        <w:pStyle w:val="Heading1"/>
      </w:pPr>
      <w:r>
        <w:t>VCAM</w:t>
      </w:r>
    </w:p>
    <w:p w14:paraId="0AF785CF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D50EF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AD1A57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6067B9">
        <w:rPr>
          <w:rFonts w:ascii="Lucida Console" w:hAnsi="Lucida Console"/>
          <w:sz w:val="16"/>
          <w:szCs w:val="16"/>
        </w:rPr>
        <w:t>bysort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restricted: </w:t>
      </w:r>
      <w:proofErr w:type="spellStart"/>
      <w:r w:rsidRPr="006067B9">
        <w:rPr>
          <w:rFonts w:ascii="Lucida Console" w:hAnsi="Lucida Console"/>
          <w:sz w:val="16"/>
          <w:szCs w:val="16"/>
        </w:rPr>
        <w:t>tabstat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6067B9">
        <w:rPr>
          <w:rFonts w:ascii="Lucida Console" w:hAnsi="Lucida Console"/>
          <w:sz w:val="16"/>
          <w:szCs w:val="16"/>
        </w:rPr>
        <w:t>per_protocol</w:t>
      </w:r>
      <w:proofErr w:type="spellEnd"/>
      <w:r w:rsidRPr="006067B9">
        <w:rPr>
          <w:rFonts w:ascii="Lucida Console" w:hAnsi="Lucida Console"/>
          <w:sz w:val="16"/>
          <w:szCs w:val="16"/>
        </w:rPr>
        <w:t>==1, ///</w:t>
      </w:r>
    </w:p>
    <w:p w14:paraId="67D83CF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6067B9">
        <w:rPr>
          <w:rFonts w:ascii="Lucida Console" w:hAnsi="Lucida Console"/>
          <w:sz w:val="16"/>
          <w:szCs w:val="16"/>
        </w:rPr>
        <w:t>sd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median min max p25 p75) by(time) col(stats) long f(%7.5g)</w:t>
      </w:r>
    </w:p>
    <w:p w14:paraId="6DA6D25F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E18B2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&gt; restricted = Standard</w:t>
      </w:r>
    </w:p>
    <w:p w14:paraId="6EA384A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2594DA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46CC251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0B6EE05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0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9    3354.3    2556.8    2987.9    153.73     11527    1180.6    4872.6</w:t>
      </w:r>
    </w:p>
    <w:p w14:paraId="24D5FE6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9    7.8024    .88654    8.0023    5.0352    9.3525    7.0737    8.4914</w:t>
      </w:r>
    </w:p>
    <w:p w14:paraId="408E4F7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E8ABCE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3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9    2443.7    2136.2    1655.2    499.92    9957.1    917.59    3786.8</w:t>
      </w:r>
    </w:p>
    <w:p w14:paraId="1B7EBB3F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9    7.4628    .83195    7.4117    6.2144     9.206    6.8218    8.2393</w:t>
      </w:r>
    </w:p>
    <w:p w14:paraId="67E22FF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B57B70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6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5    3816.3    4007.3    2026.6    512.36     16202    1560.5      4765</w:t>
      </w:r>
    </w:p>
    <w:p w14:paraId="1F166C2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5    7.8524     .8592    7.6141     6.239    9.6929    7.3528    8.4691</w:t>
      </w:r>
    </w:p>
    <w:p w14:paraId="3A3EF1F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BD4C774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24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5    2575.6    3284.9    1252.5    161.31     13574    731.86      2342</w:t>
      </w:r>
    </w:p>
    <w:p w14:paraId="4CF46E4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 35    7.3023    1.0196    7.1329    5.0833    9.5159    6.5956    7.7588</w:t>
      </w:r>
    </w:p>
    <w:p w14:paraId="58368788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EFA5708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Total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148    3039.4    3065.1    1856.1    153.73     16202    1013.8    3884.9</w:t>
      </w:r>
    </w:p>
    <w:p w14:paraId="24E99397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148    7.6065    .91945    7.5262    5.0352    9.6929    6.9215    8.2649</w:t>
      </w:r>
    </w:p>
    <w:p w14:paraId="2FCFDED9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54A50040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0773C9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&gt; restricted = Restricted</w:t>
      </w:r>
    </w:p>
    <w:p w14:paraId="0DF1CC6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3A370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time    Variable |  N      Mean        SD       p50       Min       Max       p25       p75</w:t>
      </w:r>
    </w:p>
    <w:p w14:paraId="245CB05A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12E62CC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0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5    3688.7    2709.9    3043.2    98.276     12040    1858.8      4292</w:t>
      </w:r>
    </w:p>
    <w:p w14:paraId="234FF3E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5    7.9017      .927    8.0207    4.5878     9.396    7.5277    8.3645</w:t>
      </w:r>
    </w:p>
    <w:p w14:paraId="4D4DC90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3C26DE86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3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3    2769.7    2175.6    2069.4    419.89    8683.3    1041.1    4537.7</w:t>
      </w:r>
    </w:p>
    <w:p w14:paraId="3A339C9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3    7.5942    .86689     7.635      6.04    9.0692     6.948    8.4202</w:t>
      </w:r>
    </w:p>
    <w:p w14:paraId="690BF605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0AEA067F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6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1      4626    3390.3    3590.6    774.68     13345    2345.6    5830.5</w:t>
      </w:r>
    </w:p>
    <w:p w14:paraId="4F07E019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1    8.1739    .76256    8.1861    6.6525    9.4989    7.7603    8.6709</w:t>
      </w:r>
    </w:p>
    <w:p w14:paraId="7C2CEE2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62B85A07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24   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4      2669    4184.5    1017.1    196.76     20071    561.39    2669.6</w:t>
      </w:r>
    </w:p>
    <w:p w14:paraId="5562AA1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44    7.1804    1.1397    6.9123     5.282     9.907    6.3303    7.8895</w:t>
      </w:r>
    </w:p>
    <w:p w14:paraId="45231AC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6EC62A0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Total     </w:t>
      </w:r>
      <w:proofErr w:type="spellStart"/>
      <w:r w:rsidRPr="006067B9">
        <w:rPr>
          <w:rFonts w:ascii="Lucida Console" w:hAnsi="Lucida Console"/>
          <w:sz w:val="16"/>
          <w:szCs w:val="16"/>
        </w:rPr>
        <w:t>VCAMTn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173    3423.1    3271.2    2489.6    98.276     20071    1136.1      4292</w:t>
      </w:r>
    </w:p>
    <w:p w14:paraId="4346B55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173    7.7063    .99965    7.8199    4.5878     9.907    7.0354    8.3645</w:t>
      </w:r>
    </w:p>
    <w:p w14:paraId="0AA8AFCB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-------------</w:t>
      </w:r>
    </w:p>
    <w:p w14:paraId="046CADA8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4EAE44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7913D692" wp14:editId="091B9F8B">
            <wp:extent cx="3267075" cy="23717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0554C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03C45EC2" wp14:editId="1F73E1FD">
            <wp:extent cx="3267075" cy="23717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52259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136CBA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067B9">
        <w:rPr>
          <w:rFonts w:ascii="Lucida Console" w:hAnsi="Lucida Console"/>
          <w:sz w:val="16"/>
          <w:szCs w:val="16"/>
        </w:rPr>
        <w:t>i.time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6067B9">
        <w:rPr>
          <w:rFonts w:ascii="Lucida Console" w:hAnsi="Lucida Console"/>
          <w:sz w:val="16"/>
          <w:szCs w:val="16"/>
        </w:rPr>
        <w:t>per_protocol</w:t>
      </w:r>
      <w:proofErr w:type="spellEnd"/>
      <w:r w:rsidRPr="006067B9">
        <w:rPr>
          <w:rFonts w:ascii="Lucida Console" w:hAnsi="Lucida Console"/>
          <w:sz w:val="16"/>
          <w:szCs w:val="16"/>
        </w:rPr>
        <w:t>==1    ||</w:t>
      </w:r>
      <w:proofErr w:type="spellStart"/>
      <w:r w:rsidRPr="006067B9">
        <w:rPr>
          <w:rFonts w:ascii="Lucida Console" w:hAnsi="Lucida Console"/>
          <w:sz w:val="16"/>
          <w:szCs w:val="16"/>
        </w:rPr>
        <w:t>RecordID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6067B9">
        <w:rPr>
          <w:rFonts w:ascii="Lucida Console" w:hAnsi="Lucida Console"/>
          <w:sz w:val="16"/>
          <w:szCs w:val="16"/>
        </w:rPr>
        <w:t>mle</w:t>
      </w:r>
      <w:proofErr w:type="spellEnd"/>
    </w:p>
    <w:p w14:paraId="243EDE7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E9F665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6067B9">
        <w:rPr>
          <w:rFonts w:ascii="Lucida Console" w:hAnsi="Lucida Console"/>
          <w:sz w:val="16"/>
          <w:szCs w:val="16"/>
        </w:rPr>
        <w:t>obs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    =        321</w:t>
      </w:r>
    </w:p>
    <w:p w14:paraId="1C9E2EC6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6067B9">
        <w:rPr>
          <w:rFonts w:ascii="Lucida Console" w:hAnsi="Lucida Console"/>
          <w:sz w:val="16"/>
          <w:szCs w:val="16"/>
        </w:rPr>
        <w:t>RecordID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7B75309A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6067B9">
        <w:rPr>
          <w:rFonts w:ascii="Lucida Console" w:hAnsi="Lucida Console"/>
          <w:sz w:val="16"/>
          <w:szCs w:val="16"/>
        </w:rPr>
        <w:t>Obs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per group:</w:t>
      </w:r>
    </w:p>
    <w:p w14:paraId="59D6798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140049E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6A20801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7BDF6D7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                              Wald chi2(7)      =      57.47</w:t>
      </w:r>
    </w:p>
    <w:p w14:paraId="45765587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Log likelihood = -403.28407                     Prob &gt; chi2       =     0.0000</w:t>
      </w:r>
    </w:p>
    <w:p w14:paraId="67BBEEF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CC3CA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940676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6CAC65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C28944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time |</w:t>
      </w:r>
    </w:p>
    <w:p w14:paraId="6BCC83D6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3  |  -.3556033    .166098    -2.14   0.032    -.6811494   -.0300573</w:t>
      </w:r>
    </w:p>
    <w:p w14:paraId="1FEA9D4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6  |   .0376181   .1719426     0.22   0.827    -.2993832    .3746194</w:t>
      </w:r>
    </w:p>
    <w:p w14:paraId="069FB1D7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24  |  -.4850139   .1725803    -2.81   0.005    -.8232651   -.1467627</w:t>
      </w:r>
    </w:p>
    <w:p w14:paraId="377635CF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|</w:t>
      </w:r>
    </w:p>
    <w:p w14:paraId="4CFB2296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restricted |</w:t>
      </w:r>
    </w:p>
    <w:p w14:paraId="596AACE8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Restricted  |    .107339   .1984404     0.54   0.589     -.281597    .4962751</w:t>
      </w:r>
    </w:p>
    <w:p w14:paraId="6C782701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|</w:t>
      </w:r>
    </w:p>
    <w:p w14:paraId="587D52B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067B9">
        <w:rPr>
          <w:rFonts w:ascii="Lucida Console" w:hAnsi="Lucida Console"/>
          <w:sz w:val="16"/>
          <w:szCs w:val="16"/>
        </w:rPr>
        <w:t>time#restricted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|</w:t>
      </w:r>
    </w:p>
    <w:p w14:paraId="5ADA178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3#Restricted  |   .0596081   .2287651     0.26   0.794    -.3887632    .5079793</w:t>
      </w:r>
    </w:p>
    <w:p w14:paraId="7BC698D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6#Restricted  |   .2379017    .234316     1.02   0.310    -.2213492    .6971526</w:t>
      </w:r>
    </w:p>
    <w:p w14:paraId="0CE1A24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24#Restricted  |  -.2462229   .2327619    -1.06   0.290    -.7024279    .2099821</w:t>
      </w:r>
    </w:p>
    <w:p w14:paraId="471A7C18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|</w:t>
      </w:r>
    </w:p>
    <w:p w14:paraId="5E176E7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_cons |   7.789649   .1453122    53.61   0.000     7.504842    8.074455</w:t>
      </w:r>
    </w:p>
    <w:p w14:paraId="43F5016D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9448FA9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64810C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55B94A1C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405CF28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067B9">
        <w:rPr>
          <w:rFonts w:ascii="Lucida Console" w:hAnsi="Lucida Console"/>
          <w:sz w:val="16"/>
          <w:szCs w:val="16"/>
        </w:rPr>
        <w:t>RecordID</w:t>
      </w:r>
      <w:proofErr w:type="spellEnd"/>
      <w:r w:rsidRPr="006067B9">
        <w:rPr>
          <w:rFonts w:ascii="Lucida Console" w:hAnsi="Lucida Console"/>
          <w:sz w:val="16"/>
          <w:szCs w:val="16"/>
        </w:rPr>
        <w:t>: Identity           |</w:t>
      </w:r>
    </w:p>
    <w:p w14:paraId="48D0330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   var(_cons) |   .2958864   .0695886      .1866095     .469155</w:t>
      </w:r>
    </w:p>
    <w:p w14:paraId="764175A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484C05D3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    var(Residual) |   .5347196   .0497709      .4455511    .6417335</w:t>
      </w:r>
    </w:p>
    <w:p w14:paraId="27884E4A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330302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>LR test vs. linear model: chibar2(01) = 42.98         Prob &gt;= chibar2 = 0.0000</w:t>
      </w:r>
    </w:p>
    <w:p w14:paraId="5AB4BFCE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6067B9">
        <w:rPr>
          <w:rFonts w:ascii="Lucida Console" w:hAnsi="Lucida Console"/>
          <w:sz w:val="16"/>
          <w:szCs w:val="16"/>
        </w:rPr>
        <w:t>testparm</w:t>
      </w:r>
      <w:proofErr w:type="spellEnd"/>
      <w:r w:rsidRPr="006067B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067B9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32F2809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1FD82F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>]3.time#1.restricted = 0</w:t>
      </w:r>
    </w:p>
    <w:p w14:paraId="17B540A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>]6.time#1.restricted = 0</w:t>
      </w:r>
    </w:p>
    <w:p w14:paraId="1F7E9F70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6067B9">
        <w:rPr>
          <w:rFonts w:ascii="Lucida Console" w:hAnsi="Lucida Console"/>
          <w:sz w:val="16"/>
          <w:szCs w:val="16"/>
        </w:rPr>
        <w:t>ln_VCAM</w:t>
      </w:r>
      <w:proofErr w:type="spellEnd"/>
      <w:r w:rsidRPr="006067B9">
        <w:rPr>
          <w:rFonts w:ascii="Lucida Console" w:hAnsi="Lucida Console"/>
          <w:sz w:val="16"/>
          <w:szCs w:val="16"/>
        </w:rPr>
        <w:t>]24.time#1.restricted = 0</w:t>
      </w:r>
    </w:p>
    <w:p w14:paraId="57B751D2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CABFBB" w14:textId="77777777" w:rsidR="006067B9" w:rsidRP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  chi2(  3) =    4.21</w:t>
      </w:r>
    </w:p>
    <w:p w14:paraId="332A25A0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067B9">
        <w:rPr>
          <w:rFonts w:ascii="Lucida Console" w:hAnsi="Lucida Console"/>
          <w:sz w:val="16"/>
          <w:szCs w:val="16"/>
        </w:rPr>
        <w:t xml:space="preserve">         Prob &gt; chi2 =    0.2399</w:t>
      </w:r>
    </w:p>
    <w:p w14:paraId="72F249E8" w14:textId="77777777" w:rsidR="00945B18" w:rsidRDefault="00945B18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0A40DE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675A9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0B39C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i.tim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945B18">
        <w:rPr>
          <w:rFonts w:ascii="Lucida Console" w:hAnsi="Lucida Console"/>
          <w:sz w:val="16"/>
          <w:szCs w:val="16"/>
        </w:rPr>
        <w:t>pscor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45B18">
        <w:rPr>
          <w:rFonts w:ascii="Lucida Console" w:hAnsi="Lucida Console"/>
          <w:sz w:val="16"/>
          <w:szCs w:val="16"/>
        </w:rPr>
        <w:t>per_protocol</w:t>
      </w:r>
      <w:proofErr w:type="spellEnd"/>
      <w:r w:rsidRPr="00945B18">
        <w:rPr>
          <w:rFonts w:ascii="Lucida Console" w:hAnsi="Lucida Console"/>
          <w:sz w:val="16"/>
          <w:szCs w:val="16"/>
        </w:rPr>
        <w:t>==1     ||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945B18">
        <w:rPr>
          <w:rFonts w:ascii="Lucida Console" w:hAnsi="Lucida Console"/>
          <w:sz w:val="16"/>
          <w:szCs w:val="16"/>
        </w:rPr>
        <w:t>mle</w:t>
      </w:r>
      <w:proofErr w:type="spellEnd"/>
    </w:p>
    <w:p w14:paraId="69B583B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8A717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=        305</w:t>
      </w:r>
    </w:p>
    <w:p w14:paraId="2130FE9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6FA2A3A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per group:</w:t>
      </w:r>
    </w:p>
    <w:p w14:paraId="4D6DAA4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032ACAB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BAF0B7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2558D22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Wald chi2(8)      =      51.07</w:t>
      </w:r>
    </w:p>
    <w:p w14:paraId="5B82991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og likelihood = -387.11074                     Prob &gt; chi2       =     0.0000</w:t>
      </w:r>
    </w:p>
    <w:p w14:paraId="3C38551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25E4C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0C62BF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0D925B4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2C3BE5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time |</w:t>
      </w:r>
    </w:p>
    <w:p w14:paraId="6A6A788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3  |  -.3437995   .1705966    -2.02   0.044    -.6781626   -.0094364</w:t>
      </w:r>
    </w:p>
    <w:p w14:paraId="119FD51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6  |   .0527965   .1767983     0.30   0.765    -.2937219    .3993148</w:t>
      </w:r>
    </w:p>
    <w:p w14:paraId="3BBE0C8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24  |  -.4684027   .1783891    -2.63   0.009     -.818039   -.1187664</w:t>
      </w:r>
    </w:p>
    <w:p w14:paraId="04F43E1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|</w:t>
      </w:r>
    </w:p>
    <w:p w14:paraId="28FF9D8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restricted |</w:t>
      </w:r>
    </w:p>
    <w:p w14:paraId="714BFAD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Restricted  |   .0454571   .2077403     0.22   0.827    -.3617065    .4526206</w:t>
      </w:r>
    </w:p>
    <w:p w14:paraId="0AE31B6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|</w:t>
      </w:r>
    </w:p>
    <w:p w14:paraId="459EACF6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45B18">
        <w:rPr>
          <w:rFonts w:ascii="Lucida Console" w:hAnsi="Lucida Console"/>
          <w:sz w:val="16"/>
          <w:szCs w:val="16"/>
        </w:rPr>
        <w:t>time#restricte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</w:t>
      </w:r>
    </w:p>
    <w:p w14:paraId="735E26D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3#Restricted  |   .0846065   .2375366     0.36   0.722    -.3809566    .5501697</w:t>
      </w:r>
    </w:p>
    <w:p w14:paraId="7E04FF4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6#Restricted  |   .2169044   .2425926     0.89   0.371    -.2585683    .6923771</w:t>
      </w:r>
    </w:p>
    <w:p w14:paraId="20C1A29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24#Restricted  |  -.2385279   .2423433    -0.98   0.325    -.7135122    .2364563</w:t>
      </w:r>
    </w:p>
    <w:p w14:paraId="3F87D22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|</w:t>
      </w:r>
    </w:p>
    <w:p w14:paraId="5894E9D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945B18">
        <w:rPr>
          <w:rFonts w:ascii="Lucida Console" w:hAnsi="Lucida Console"/>
          <w:sz w:val="16"/>
          <w:szCs w:val="16"/>
        </w:rPr>
        <w:t>pscor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   .9493211   .7789505     1.22   0.223     -.577394    2.476036</w:t>
      </w:r>
    </w:p>
    <w:p w14:paraId="63DBE39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_cons |   7.308112   .4287803    17.04   0.000     6.467718    8.148506</w:t>
      </w:r>
    </w:p>
    <w:p w14:paraId="05B7668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7E461B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85972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305703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02ADCF49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60F5E1E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>: Identity           |</w:t>
      </w:r>
    </w:p>
    <w:p w14:paraId="53E98A6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var(_cons) |   .3022097   .0731575      .1880415    .4856946</w:t>
      </w:r>
    </w:p>
    <w:p w14:paraId="41704C6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0C30700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var(Residual) |   .5494703   .0524433      .4557248    .6624998</w:t>
      </w:r>
    </w:p>
    <w:p w14:paraId="3946772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F55553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R test vs. linear model: chibar2(01) = 40.44         Prob &gt;= chibar2 = 0.0000</w:t>
      </w:r>
    </w:p>
    <w:p w14:paraId="67B27D69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8216F6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B7B1D6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2E29B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45B18">
        <w:rPr>
          <w:rFonts w:ascii="Lucida Console" w:hAnsi="Lucida Console"/>
          <w:sz w:val="16"/>
          <w:szCs w:val="16"/>
        </w:rPr>
        <w:t>testpar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A04576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9A148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>]3.time#1.restricted = 0</w:t>
      </w:r>
    </w:p>
    <w:p w14:paraId="7911B65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>]6.time#1.restricted = 0</w:t>
      </w:r>
    </w:p>
    <w:p w14:paraId="378DE06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>]24.time#1.restricted = 0</w:t>
      </w:r>
    </w:p>
    <w:p w14:paraId="58E7C349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3BB3D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chi2(  3) =    3.57</w:t>
      </w:r>
    </w:p>
    <w:p w14:paraId="63701826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Prob &gt; chi2 =    0.3114</w:t>
      </w:r>
    </w:p>
    <w:p w14:paraId="5E5B551A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DCA47A" w14:textId="77777777" w:rsidR="000F796C" w:rsidRDefault="000F796C" w:rsidP="00945B18">
      <w:pPr>
        <w:spacing w:after="0" w:line="240" w:lineRule="auto"/>
        <w:rPr>
          <w:rFonts w:ascii="Lucida Console" w:hAnsi="Lucida Console"/>
          <w:sz w:val="16"/>
          <w:szCs w:val="16"/>
        </w:rPr>
        <w:sectPr w:rsidR="000F796C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EDAF3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42753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97B02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i.tim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i.restricte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45B18">
        <w:rPr>
          <w:rFonts w:ascii="Lucida Console" w:hAnsi="Lucida Console"/>
          <w:sz w:val="16"/>
          <w:szCs w:val="16"/>
        </w:rPr>
        <w:t>per_protocol</w:t>
      </w:r>
      <w:proofErr w:type="spellEnd"/>
      <w:r w:rsidRPr="00945B18">
        <w:rPr>
          <w:rFonts w:ascii="Lucida Console" w:hAnsi="Lucida Console"/>
          <w:sz w:val="16"/>
          <w:szCs w:val="16"/>
        </w:rPr>
        <w:t>==1   ||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945B18">
        <w:rPr>
          <w:rFonts w:ascii="Lucida Console" w:hAnsi="Lucida Console"/>
          <w:sz w:val="16"/>
          <w:szCs w:val="16"/>
        </w:rPr>
        <w:t>mle</w:t>
      </w:r>
      <w:proofErr w:type="spellEnd"/>
    </w:p>
    <w:p w14:paraId="5E4C79E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ECF77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=        321</w:t>
      </w:r>
    </w:p>
    <w:p w14:paraId="3BDF8A8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09D2D44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per group:</w:t>
      </w:r>
    </w:p>
    <w:p w14:paraId="78279E0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22E78A9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27BD182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1C555536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Wald chi2(4)      =      52.24</w:t>
      </w:r>
    </w:p>
    <w:p w14:paraId="10B2AA7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og likelihood = -405.36254                     Prob &gt; chi2       =     0.0000</w:t>
      </w:r>
    </w:p>
    <w:p w14:paraId="3141A93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064A2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F56739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29DF42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60AD275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time |</w:t>
      </w:r>
    </w:p>
    <w:p w14:paraId="6DCBB30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3  |  -.3242691   .1153673    -2.81   0.005    -.5503848   -.0981534</w:t>
      </w:r>
    </w:p>
    <w:p w14:paraId="3AA140F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6  |   .1646939   .1179871     1.40   0.163    -.0665565    .3959443</w:t>
      </w:r>
    </w:p>
    <w:p w14:paraId="5745D03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24  |  -.6225176    .116951    -5.32   0.000    -.8517373   -.3932978</w:t>
      </w:r>
    </w:p>
    <w:p w14:paraId="2C52C12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|</w:t>
      </w:r>
    </w:p>
    <w:p w14:paraId="7DC9AF5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restricted |</w:t>
      </w:r>
    </w:p>
    <w:p w14:paraId="3D588E3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Restricted  |   .1165752   .1422703     0.82   0.413    -.1622694    .3954199</w:t>
      </w:r>
    </w:p>
    <w:p w14:paraId="0953FC1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_cons |   7.785081    .125271    62.15   0.000     7.539554    8.030607</w:t>
      </w:r>
    </w:p>
    <w:p w14:paraId="75FAD5B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2E5EC1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9F8FD1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95D0DC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41E5943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1F748396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>: Identity           |</w:t>
      </w:r>
    </w:p>
    <w:p w14:paraId="53E8D766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var(_cons) |   .2897622   .0689715      .1817322    .4620101</w:t>
      </w:r>
    </w:p>
    <w:p w14:paraId="269C4FF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5B40CB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var(Residual) |    .545754   .0507457      .4548308    .6548533</w:t>
      </w:r>
    </w:p>
    <w:p w14:paraId="7757E65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22BD9F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R test vs. linear model: chibar2(01) = 41.12         Prob &gt;= chibar2 = 0.0000</w:t>
      </w:r>
    </w:p>
    <w:p w14:paraId="6754B9A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634A56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2789B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i.tim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i.restricte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45B18">
        <w:rPr>
          <w:rFonts w:ascii="Lucida Console" w:hAnsi="Lucida Console"/>
          <w:sz w:val="16"/>
          <w:szCs w:val="16"/>
        </w:rPr>
        <w:t>pscor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45B18">
        <w:rPr>
          <w:rFonts w:ascii="Lucida Console" w:hAnsi="Lucida Console"/>
          <w:sz w:val="16"/>
          <w:szCs w:val="16"/>
        </w:rPr>
        <w:t>per_protocol</w:t>
      </w:r>
      <w:proofErr w:type="spellEnd"/>
      <w:r w:rsidRPr="00945B18">
        <w:rPr>
          <w:rFonts w:ascii="Lucida Console" w:hAnsi="Lucida Console"/>
          <w:sz w:val="16"/>
          <w:szCs w:val="16"/>
        </w:rPr>
        <w:t>==1    ||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945B18">
        <w:rPr>
          <w:rFonts w:ascii="Lucida Console" w:hAnsi="Lucida Console"/>
          <w:sz w:val="16"/>
          <w:szCs w:val="16"/>
        </w:rPr>
        <w:t>mle</w:t>
      </w:r>
      <w:proofErr w:type="spellEnd"/>
    </w:p>
    <w:p w14:paraId="0BDB7F2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AA128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=        305</w:t>
      </w:r>
    </w:p>
    <w:p w14:paraId="5D95753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49BEDDC1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945B18">
        <w:rPr>
          <w:rFonts w:ascii="Lucida Console" w:hAnsi="Lucida Console"/>
          <w:sz w:val="16"/>
          <w:szCs w:val="16"/>
        </w:rPr>
        <w:t>Obs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per group:</w:t>
      </w:r>
    </w:p>
    <w:p w14:paraId="3A4E0AF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5F081F2A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55A0823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09B18B9F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                              Wald chi2(5)      =      46.71</w:t>
      </w:r>
    </w:p>
    <w:p w14:paraId="7B46195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og likelihood = -388.87858                     Prob &gt; chi2       =     0.0000</w:t>
      </w:r>
    </w:p>
    <w:p w14:paraId="4B4722D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10F5F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CB8C65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945B18">
        <w:rPr>
          <w:rFonts w:ascii="Lucida Console" w:hAnsi="Lucida Console"/>
          <w:sz w:val="16"/>
          <w:szCs w:val="16"/>
        </w:rPr>
        <w:t>ln_VCAM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179EE27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56393D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time |</w:t>
      </w:r>
    </w:p>
    <w:p w14:paraId="182AEB42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3  |  -.3003097   .1197872    -2.51   0.012    -.5350884    -.065531</w:t>
      </w:r>
    </w:p>
    <w:p w14:paraId="41900224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6  |   .1674851   .1221192     1.37   0.170    -.0718641    .4068343</w:t>
      </w:r>
    </w:p>
    <w:p w14:paraId="4CAEFDA3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24  |   -.600532   .1218024    -4.93   0.000    -.8392602   -.3618037</w:t>
      </w:r>
    </w:p>
    <w:p w14:paraId="704538E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|</w:t>
      </w:r>
    </w:p>
    <w:p w14:paraId="2AA48B8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restricted |</w:t>
      </w:r>
    </w:p>
    <w:p w14:paraId="05886CF8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Restricted  |   .0595074   .1507304     0.39   0.693    -.2359187    .3549335</w:t>
      </w:r>
    </w:p>
    <w:p w14:paraId="5DC913C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945B18">
        <w:rPr>
          <w:rFonts w:ascii="Lucida Console" w:hAnsi="Lucida Console"/>
          <w:sz w:val="16"/>
          <w:szCs w:val="16"/>
        </w:rPr>
        <w:t>pscore</w:t>
      </w:r>
      <w:proofErr w:type="spellEnd"/>
      <w:r w:rsidRPr="00945B18">
        <w:rPr>
          <w:rFonts w:ascii="Lucida Console" w:hAnsi="Lucida Console"/>
          <w:sz w:val="16"/>
          <w:szCs w:val="16"/>
        </w:rPr>
        <w:t xml:space="preserve"> |   .9785329   .7763603     1.26   0.208    -.5431053    2.500171</w:t>
      </w:r>
    </w:p>
    <w:p w14:paraId="060971A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_cons |   7.284817   .4204094    17.33   0.000      6.46083    8.108805</w:t>
      </w:r>
    </w:p>
    <w:p w14:paraId="335A90ED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476ABD7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AB257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BC9B96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54D95B9C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319C514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45B18">
        <w:rPr>
          <w:rFonts w:ascii="Lucida Console" w:hAnsi="Lucida Console"/>
          <w:sz w:val="16"/>
          <w:szCs w:val="16"/>
        </w:rPr>
        <w:t>RecordID</w:t>
      </w:r>
      <w:proofErr w:type="spellEnd"/>
      <w:r w:rsidRPr="00945B18">
        <w:rPr>
          <w:rFonts w:ascii="Lucida Console" w:hAnsi="Lucida Console"/>
          <w:sz w:val="16"/>
          <w:szCs w:val="16"/>
        </w:rPr>
        <w:t>: Identity           |</w:t>
      </w:r>
    </w:p>
    <w:p w14:paraId="54E7EAD0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   var(_cons) |   .2967282   .0726516      .1836321    .4794782</w:t>
      </w:r>
    </w:p>
    <w:p w14:paraId="6028005B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79A2983E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 xml:space="preserve">               var(Residual) |   .5595417   .0533696      .4641347    .6745605</w:t>
      </w:r>
    </w:p>
    <w:p w14:paraId="6DB78605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49D65A1" w14:textId="77777777" w:rsidR="00945B18" w:rsidRP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45B18">
        <w:rPr>
          <w:rFonts w:ascii="Lucida Console" w:hAnsi="Lucida Console"/>
          <w:sz w:val="16"/>
          <w:szCs w:val="16"/>
        </w:rPr>
        <w:t>LR test vs. linear model: chibar2(01) = 38.84         Prob &gt;= chibar2 = 0.0000</w:t>
      </w:r>
    </w:p>
    <w:p w14:paraId="1550960D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992BEA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369CE1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2D3AA8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300D7C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820857" w14:textId="77777777" w:rsidR="00945B18" w:rsidRDefault="00945B18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86D795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095122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7A75AC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0105AD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438E8B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C05C64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A51F67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B2794D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E4525F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38C05B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A384598" w14:textId="77777777" w:rsidR="00431B63" w:rsidRDefault="00431B63" w:rsidP="00FE5C54">
      <w:pPr>
        <w:pStyle w:val="Heading1"/>
      </w:pPr>
      <w:proofErr w:type="spellStart"/>
      <w:r w:rsidRPr="00431B63">
        <w:lastRenderedPageBreak/>
        <w:t>Eselectin</w:t>
      </w:r>
      <w:proofErr w:type="spellEnd"/>
    </w:p>
    <w:p w14:paraId="2BD2863A" w14:textId="77777777" w:rsidR="00FE5C54" w:rsidRDefault="00FE5C54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7426C7" w14:textId="77777777" w:rsidR="00FE5C54" w:rsidRDefault="00FE5C54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00739C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31B63">
        <w:rPr>
          <w:rFonts w:ascii="Lucida Console" w:hAnsi="Lucida Console"/>
          <w:sz w:val="16"/>
          <w:szCs w:val="16"/>
        </w:rPr>
        <w:t xml:space="preserve">       </w:t>
      </w:r>
    </w:p>
    <w:p w14:paraId="39602747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31B63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31B63">
        <w:rPr>
          <w:rFonts w:ascii="Lucida Console" w:hAnsi="Lucida Console"/>
          <w:sz w:val="16"/>
          <w:szCs w:val="16"/>
        </w:rPr>
        <w:t>bysort</w:t>
      </w:r>
      <w:proofErr w:type="spellEnd"/>
      <w:r w:rsidRPr="00431B63">
        <w:rPr>
          <w:rFonts w:ascii="Lucida Console" w:hAnsi="Lucida Console"/>
          <w:sz w:val="16"/>
          <w:szCs w:val="16"/>
        </w:rPr>
        <w:t xml:space="preserve"> restricted: </w:t>
      </w:r>
      <w:proofErr w:type="spellStart"/>
      <w:r w:rsidRPr="00431B63">
        <w:rPr>
          <w:rFonts w:ascii="Lucida Console" w:hAnsi="Lucida Console"/>
          <w:sz w:val="16"/>
          <w:szCs w:val="16"/>
        </w:rPr>
        <w:t>tabstat</w:t>
      </w:r>
      <w:proofErr w:type="spellEnd"/>
      <w:r w:rsidRPr="00431B6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31B63">
        <w:rPr>
          <w:rFonts w:ascii="Lucida Console" w:hAnsi="Lucida Console"/>
          <w:sz w:val="16"/>
          <w:szCs w:val="16"/>
        </w:rPr>
        <w:t>EselectinTn</w:t>
      </w:r>
      <w:proofErr w:type="spellEnd"/>
      <w:r w:rsidRPr="00431B6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31B63">
        <w:rPr>
          <w:rFonts w:ascii="Lucida Console" w:hAnsi="Lucida Console"/>
          <w:sz w:val="16"/>
          <w:szCs w:val="16"/>
        </w:rPr>
        <w:t>ln_Eselectin</w:t>
      </w:r>
      <w:proofErr w:type="spellEnd"/>
      <w:r w:rsidRPr="00431B63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431B63">
        <w:rPr>
          <w:rFonts w:ascii="Lucida Console" w:hAnsi="Lucida Console"/>
          <w:sz w:val="16"/>
          <w:szCs w:val="16"/>
        </w:rPr>
        <w:t>per_protocol</w:t>
      </w:r>
      <w:proofErr w:type="spellEnd"/>
      <w:r w:rsidRPr="00431B63">
        <w:rPr>
          <w:rFonts w:ascii="Lucida Console" w:hAnsi="Lucida Console"/>
          <w:sz w:val="16"/>
          <w:szCs w:val="16"/>
        </w:rPr>
        <w:t>==1,  ///</w:t>
      </w:r>
    </w:p>
    <w:p w14:paraId="38CF8F28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31B63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431B63">
        <w:rPr>
          <w:rFonts w:ascii="Lucida Console" w:hAnsi="Lucida Console"/>
          <w:sz w:val="16"/>
          <w:szCs w:val="16"/>
        </w:rPr>
        <w:t>sd</w:t>
      </w:r>
      <w:proofErr w:type="spellEnd"/>
      <w:r w:rsidRPr="00431B63">
        <w:rPr>
          <w:rFonts w:ascii="Lucida Console" w:hAnsi="Lucida Console"/>
          <w:sz w:val="16"/>
          <w:szCs w:val="16"/>
        </w:rPr>
        <w:t xml:space="preserve"> median min max p25 p75) by(time) col(stats) long f(%8.6g)</w:t>
      </w:r>
    </w:p>
    <w:p w14:paraId="0DB3CC7F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B8EB3E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31B63">
        <w:rPr>
          <w:rFonts w:ascii="Lucida Console" w:hAnsi="Lucida Console"/>
          <w:sz w:val="16"/>
          <w:szCs w:val="16"/>
        </w:rPr>
        <w:t>-&gt; restricted = Standard</w:t>
      </w:r>
    </w:p>
    <w:p w14:paraId="622591D2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581F7F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time      Variable |   N      Mean        SD       p50       Min       Max       p25       p75</w:t>
      </w:r>
    </w:p>
    <w:p w14:paraId="0DBD2ECB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-</w:t>
      </w:r>
    </w:p>
    <w:p w14:paraId="2DB8EB8D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0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9   51326.7   49272.9   29776.3   4276.98    173432   10789.9    101241</w:t>
      </w:r>
    </w:p>
    <w:p w14:paraId="2A3156D7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9    10.331   1.08653   10.3015     8.361   12.0635   9.28636   11.5253</w:t>
      </w:r>
    </w:p>
    <w:p w14:paraId="41DD4F0C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-</w:t>
      </w:r>
    </w:p>
    <w:p w14:paraId="622E4A23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3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8   44232.1   40415.3   27704.8   3079.69    152063   13399.9     59561</w:t>
      </w:r>
    </w:p>
    <w:p w14:paraId="24DF0532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8   10.2425   1.03549   10.2281   8.03258   11.9321     9.503   10.9948</w:t>
      </w:r>
    </w:p>
    <w:p w14:paraId="1AD718E5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-</w:t>
      </w:r>
    </w:p>
    <w:p w14:paraId="48E2D8D7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6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5   45323.9   42035.4   25041.9   6761.25    151416   11109.8   74509.1</w:t>
      </w:r>
    </w:p>
    <w:p w14:paraId="41A58D2B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5   10.2786   .976928   10.1283   8.81896   11.9278   9.31558   11.2187</w:t>
      </w:r>
    </w:p>
    <w:p w14:paraId="07257507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-</w:t>
      </w:r>
    </w:p>
    <w:p w14:paraId="43074F2E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24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5   36469.8     28264   28861.1   5602.95    119418   14318.7   59918.6</w:t>
      </w:r>
    </w:p>
    <w:p w14:paraId="0A75760D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 35   10.1974   .823919   10.2703   8.63105   11.6904   9.56932   11.0007</w:t>
      </w:r>
    </w:p>
    <w:p w14:paraId="573E7822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-</w:t>
      </w:r>
    </w:p>
    <w:p w14:paraId="12939F06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Total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147   44526.2   40883.4   28234.7   3079.69    173432   12375.8   66843.9</w:t>
      </w:r>
    </w:p>
    <w:p w14:paraId="44486785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147   10.2638   .980701   10.2483   8.03258   12.0635    9.4235   11.1101</w:t>
      </w:r>
    </w:p>
    <w:p w14:paraId="28B837F4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---------------------------------------------------------------------------</w:t>
      </w:r>
    </w:p>
    <w:p w14:paraId="3E474EED" w14:textId="77777777" w:rsidR="00431B63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50ABB848" w14:textId="77777777" w:rsidR="00FE5C54" w:rsidRPr="00FE5C54" w:rsidRDefault="00FE5C54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6C9885B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31B63">
        <w:rPr>
          <w:rFonts w:ascii="Lucida Console" w:hAnsi="Lucida Console"/>
          <w:sz w:val="16"/>
          <w:szCs w:val="16"/>
        </w:rPr>
        <w:t>-&gt; restricted = Restricted</w:t>
      </w:r>
    </w:p>
    <w:p w14:paraId="5C8101F8" w14:textId="77777777" w:rsidR="00431B63" w:rsidRPr="00431B63" w:rsidRDefault="00431B63" w:rsidP="00431B6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356B0C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time      Variable |  N      Mean        SD       p50       Min       Max       p25       p75</w:t>
      </w:r>
    </w:p>
    <w:p w14:paraId="0858910A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</w:t>
      </w:r>
    </w:p>
    <w:p w14:paraId="48C0F2C4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0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6   60889.1     72141   30434.6   3347.52    317128   13527.9   93542.6</w:t>
      </w:r>
    </w:p>
    <w:p w14:paraId="2D2E23A5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6   10.4057   1.14721   10.3215   8.11598   12.6671   9.51251   11.4462</w:t>
      </w:r>
    </w:p>
    <w:p w14:paraId="5E1A2DA2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</w:t>
      </w:r>
    </w:p>
    <w:p w14:paraId="2D557EA3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3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0   54128.8   61086.1   30935.2    4473.5    308372   11630.3   85060.6</w:t>
      </w:r>
    </w:p>
    <w:p w14:paraId="43E80470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0   10.3463   1.08692   10.3395   8.40593   12.6391   9.36124     11.35</w:t>
      </w:r>
    </w:p>
    <w:p w14:paraId="36FF12A2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</w:t>
      </w:r>
    </w:p>
    <w:p w14:paraId="727A9170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6 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1   53945.2   54727.8   24757.9   3966.48    185489   9587.07   96211.9</w:t>
      </w:r>
    </w:p>
    <w:p w14:paraId="632A658E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1   10.3072   1.15542   10.1169   8.28563   12.1307   9.16817   11.4743</w:t>
      </w:r>
    </w:p>
    <w:p w14:paraId="6C86D9C4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</w:t>
      </w:r>
    </w:p>
    <w:p w14:paraId="0C5D2499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24   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4   44161.2   48317.8   21754.3   4660.06    219418   11192.6   63983.8</w:t>
      </w:r>
    </w:p>
    <w:p w14:paraId="6C51C6BD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 44    10.176   1.03167   9.98668   8.44678   12.2987   9.32293   11.0658</w:t>
      </w:r>
    </w:p>
    <w:p w14:paraId="1842339A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+-------------------------------------------------------------------------</w:t>
      </w:r>
    </w:p>
    <w:p w14:paraId="3EC266FF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Total  </w:t>
      </w:r>
      <w:proofErr w:type="spellStart"/>
      <w:r w:rsidRPr="00FE5C54">
        <w:rPr>
          <w:rFonts w:ascii="Lucida Console" w:hAnsi="Lucida Console"/>
          <w:sz w:val="15"/>
          <w:szCs w:val="15"/>
        </w:rPr>
        <w:t>EselectinT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171   53338.6   59719.2   28440.3   3347.52    317128   11900.6   79980.2</w:t>
      </w:r>
    </w:p>
    <w:p w14:paraId="42F62C7D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 xml:space="preserve">      </w:t>
      </w:r>
      <w:proofErr w:type="spellStart"/>
      <w:r w:rsidRPr="00FE5C54">
        <w:rPr>
          <w:rFonts w:ascii="Lucida Console" w:hAnsi="Lucida Console"/>
          <w:sz w:val="15"/>
          <w:szCs w:val="15"/>
        </w:rPr>
        <w:t>ln_Eselectin</w:t>
      </w:r>
      <w:proofErr w:type="spellEnd"/>
      <w:r w:rsidRPr="00FE5C54">
        <w:rPr>
          <w:rFonts w:ascii="Lucida Console" w:hAnsi="Lucida Console"/>
          <w:sz w:val="15"/>
          <w:szCs w:val="15"/>
        </w:rPr>
        <w:t xml:space="preserve"> |171   10.3091   1.10008   10.2556   8.11598   12.6671   9.38434   11.2895</w:t>
      </w:r>
    </w:p>
    <w:p w14:paraId="791587CE" w14:textId="77777777" w:rsidR="00431B63" w:rsidRPr="00FE5C54" w:rsidRDefault="00431B63" w:rsidP="00431B63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FE5C54">
        <w:rPr>
          <w:rFonts w:ascii="Lucida Console" w:hAnsi="Lucida Console"/>
          <w:sz w:val="15"/>
          <w:szCs w:val="15"/>
        </w:rPr>
        <w:t>---------------------------------------------------------------------------------------------</w:t>
      </w:r>
    </w:p>
    <w:p w14:paraId="4A07E637" w14:textId="77777777" w:rsidR="00431B63" w:rsidRDefault="00431B63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17B9E7" w14:textId="77777777" w:rsidR="00FE5C54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43984E" w14:textId="77777777" w:rsidR="00FE5C54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36A375" w14:textId="77777777" w:rsidR="00FE5C54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297F0C" w14:textId="77777777" w:rsidR="00FE5C54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FBA408" w14:textId="77777777" w:rsidR="00945B18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3BB17283" wp14:editId="2182EFFF">
            <wp:extent cx="3267075" cy="23717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0BB58" w14:textId="77777777" w:rsidR="00FE5C54" w:rsidRPr="00945B18" w:rsidRDefault="00FE5C54" w:rsidP="00945B1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373DCC66" wp14:editId="58D738D3">
            <wp:extent cx="3267075" cy="23717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00327" w14:textId="77777777" w:rsidR="00945B18" w:rsidRDefault="00945B18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759D06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15CF5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i.tim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##restricted  if </w:t>
      </w:r>
      <w:proofErr w:type="spellStart"/>
      <w:r w:rsidRPr="00FE5C54">
        <w:rPr>
          <w:rFonts w:ascii="Lucida Console" w:hAnsi="Lucida Console"/>
          <w:sz w:val="16"/>
          <w:szCs w:val="16"/>
        </w:rPr>
        <w:t>per_protocol</w:t>
      </w:r>
      <w:proofErr w:type="spellEnd"/>
      <w:r w:rsidRPr="00FE5C54">
        <w:rPr>
          <w:rFonts w:ascii="Lucida Console" w:hAnsi="Lucida Console"/>
          <w:sz w:val="16"/>
          <w:szCs w:val="16"/>
        </w:rPr>
        <w:t>==1||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E5C54">
        <w:rPr>
          <w:rFonts w:ascii="Lucida Console" w:hAnsi="Lucida Console"/>
          <w:sz w:val="16"/>
          <w:szCs w:val="16"/>
        </w:rPr>
        <w:t>mle</w:t>
      </w:r>
      <w:proofErr w:type="spellEnd"/>
    </w:p>
    <w:p w14:paraId="09BF0BA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2DD19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CF61B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=        318</w:t>
      </w:r>
    </w:p>
    <w:p w14:paraId="0FE519C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631ABA3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per group:</w:t>
      </w:r>
    </w:p>
    <w:p w14:paraId="136792E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077C3CA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442EBE9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053438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Wald chi2(7)      =      13.53</w:t>
      </w:r>
    </w:p>
    <w:p w14:paraId="2551AE1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og likelihood = -284.70319                     Prob &gt; chi2       =     0.0601</w:t>
      </w:r>
    </w:p>
    <w:p w14:paraId="4990765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195E4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642556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9D3568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BABCB3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time |</w:t>
      </w:r>
    </w:p>
    <w:p w14:paraId="189FEA1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3  |  -.1086419   .0874291    -1.24   0.214    -.2799999     .062716</w:t>
      </w:r>
    </w:p>
    <w:p w14:paraId="49E3C6B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6  |  -.0621164   .0900553    -0.69   0.490    -.2386214    .1143887</w:t>
      </w:r>
    </w:p>
    <w:p w14:paraId="424B8FA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24  |  -.2131251   .0907738    -2.35   0.019    -.3910385   -.0352118</w:t>
      </w:r>
    </w:p>
    <w:p w14:paraId="67D301D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24F963F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restricted |</w:t>
      </w:r>
    </w:p>
    <w:p w14:paraId="0E7D386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Restricted  |   .1079454   .2246395     0.48   0.631    -.3323399    .5482307</w:t>
      </w:r>
    </w:p>
    <w:p w14:paraId="74E88A7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181433D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</w:t>
      </w:r>
    </w:p>
    <w:p w14:paraId="5A16C09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3#Restricted  |  -.0074635   .1212485    -0.06   0.951    -.2451062    .2301793</w:t>
      </w:r>
    </w:p>
    <w:p w14:paraId="35E80F4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6#Restricted  |  -.0529392     .12236    -0.43   0.665    -.2927604    .1868821</w:t>
      </w:r>
    </w:p>
    <w:p w14:paraId="229E817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24#Restricted  |  -.0076715   .1214741    -0.06   0.950    -.2457563    .2304134</w:t>
      </w:r>
    </w:p>
    <w:p w14:paraId="35D8887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4EF74053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_cons |   10.30903   .1650608    62.46   0.000     9.985518    10.63254</w:t>
      </w:r>
    </w:p>
    <w:p w14:paraId="7E6B91D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FC7795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87D9E6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0BF22C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4FA6C89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4C69686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>: Identity           |</w:t>
      </w:r>
    </w:p>
    <w:p w14:paraId="02D7D9D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var(_cons) |   .9613192   .1509333      .7066812    1.307711</w:t>
      </w:r>
    </w:p>
    <w:p w14:paraId="2DCCE87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8FE210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var(Residual) |   .1439723   .0134625      .1198629     .172931</w:t>
      </w:r>
    </w:p>
    <w:p w14:paraId="3844E7B3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6798AA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R test vs. linear model: chibar2(01) = 358.52        Prob &gt;= chibar2 = 0.0000</w:t>
      </w:r>
    </w:p>
    <w:p w14:paraId="3FCA081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A4E36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E5C54">
        <w:rPr>
          <w:rFonts w:ascii="Lucida Console" w:hAnsi="Lucida Console"/>
          <w:sz w:val="16"/>
          <w:szCs w:val="16"/>
        </w:rPr>
        <w:t>testparm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04B57F4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DF8BF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3.time#1.restricted = 0</w:t>
      </w:r>
    </w:p>
    <w:p w14:paraId="380A95F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6.time#1.restricted = 0</w:t>
      </w:r>
    </w:p>
    <w:p w14:paraId="092921B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24.time#1.restricted = 0</w:t>
      </w:r>
    </w:p>
    <w:p w14:paraId="0A00422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F69AA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chi2(  3) =    0.23</w:t>
      </w:r>
    </w:p>
    <w:p w14:paraId="7D96B866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Prob &gt; chi2 =    0.9730</w:t>
      </w:r>
    </w:p>
    <w:p w14:paraId="1A2D1DD0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DD78AC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6B3C97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007273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33A0E2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AFE8BA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7FED54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C08D7B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00529E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6E544F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A53D88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365449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4C521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lastRenderedPageBreak/>
        <w:t xml:space="preserve">. mixed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i.tim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##restricted  if </w:t>
      </w:r>
      <w:proofErr w:type="spellStart"/>
      <w:r w:rsidRPr="00FE5C54">
        <w:rPr>
          <w:rFonts w:ascii="Lucida Console" w:hAnsi="Lucida Console"/>
          <w:sz w:val="16"/>
          <w:szCs w:val="16"/>
        </w:rPr>
        <w:t>pscor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FE5C54">
        <w:rPr>
          <w:rFonts w:ascii="Lucida Console" w:hAnsi="Lucida Console"/>
          <w:sz w:val="16"/>
          <w:szCs w:val="16"/>
        </w:rPr>
        <w:t>per_protocol</w:t>
      </w:r>
      <w:proofErr w:type="spellEnd"/>
      <w:r w:rsidRPr="00FE5C54">
        <w:rPr>
          <w:rFonts w:ascii="Lucida Console" w:hAnsi="Lucida Console"/>
          <w:sz w:val="16"/>
          <w:szCs w:val="16"/>
        </w:rPr>
        <w:t>==</w:t>
      </w:r>
      <w:proofErr w:type="gramStart"/>
      <w:r w:rsidRPr="00FE5C54">
        <w:rPr>
          <w:rFonts w:ascii="Lucida Console" w:hAnsi="Lucida Console"/>
          <w:sz w:val="16"/>
          <w:szCs w:val="16"/>
        </w:rPr>
        <w:t>1  |</w:t>
      </w:r>
      <w:proofErr w:type="gramEnd"/>
      <w:r w:rsidRPr="00FE5C54">
        <w:rPr>
          <w:rFonts w:ascii="Lucida Console" w:hAnsi="Lucida Console"/>
          <w:sz w:val="16"/>
          <w:szCs w:val="16"/>
        </w:rPr>
        <w:t>|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E5C54">
        <w:rPr>
          <w:rFonts w:ascii="Lucida Console" w:hAnsi="Lucida Console"/>
          <w:sz w:val="16"/>
          <w:szCs w:val="16"/>
        </w:rPr>
        <w:t>mle</w:t>
      </w:r>
      <w:proofErr w:type="spellEnd"/>
    </w:p>
    <w:p w14:paraId="76F6AAA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FCADA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=        302</w:t>
      </w:r>
    </w:p>
    <w:p w14:paraId="4B9E4D9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13143C3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per group:</w:t>
      </w:r>
    </w:p>
    <w:p w14:paraId="0A566B43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305DB10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55DECA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4F4DA873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Wald chi2(7)      =      11.21</w:t>
      </w:r>
    </w:p>
    <w:p w14:paraId="71442A6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og likelihood = -268.94949                     Prob &gt; chi2       =     0.1297</w:t>
      </w:r>
    </w:p>
    <w:p w14:paraId="5F1C91F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182F4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8DBB23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2F5154A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E2A697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time |</w:t>
      </w:r>
    </w:p>
    <w:p w14:paraId="1C1D7E7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3  |   -.101494   .0892869    -1.14   0.256    -.2764931    .0735052</w:t>
      </w:r>
    </w:p>
    <w:p w14:paraId="3289222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6  |  -.0557855    .092043    -0.61   0.544    -.2361865    .1246155</w:t>
      </w:r>
    </w:p>
    <w:p w14:paraId="51EEF46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24  |  -.1975308   .0929056    -2.13   0.033    -.3796225   -.0154391</w:t>
      </w:r>
    </w:p>
    <w:p w14:paraId="5721DD0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4929C47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restricted |</w:t>
      </w:r>
    </w:p>
    <w:p w14:paraId="6263D2E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Restricted  |    .146768   .2243528     0.65   0.513    -.2929555    .5864914</w:t>
      </w:r>
    </w:p>
    <w:p w14:paraId="2A9F3D3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39FD2C0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</w:t>
      </w:r>
    </w:p>
    <w:p w14:paraId="408E940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3#Restricted  |  -.0073192   .1253298    -0.06   0.953    -.2529611    .2383228</w:t>
      </w:r>
    </w:p>
    <w:p w14:paraId="38D0E28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6#Restricted  |  -.0451352   .1258709    -0.36   0.720    -.2918376    .2015671</w:t>
      </w:r>
    </w:p>
    <w:p w14:paraId="408FFC3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24#Restricted  |  -.0090009    .125418    -0.07   0.943    -.2548156    .2368139</w:t>
      </w:r>
    </w:p>
    <w:p w14:paraId="6ECA836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6A2092B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_cons |   10.27677    .164033    62.65   0.000     9.955267    10.59826</w:t>
      </w:r>
    </w:p>
    <w:p w14:paraId="7EAA21A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FDA821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BED9C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0B533B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628E6C9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0CE9C18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>: Identity           |</w:t>
      </w:r>
    </w:p>
    <w:p w14:paraId="7EB1AFC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var(_cons) |   .8980977   .1457518      .6534052    1.234425</w:t>
      </w:r>
    </w:p>
    <w:p w14:paraId="01B25D4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32B17F4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var(Residual) |   .1461964    .014018      .1211488    .1764225</w:t>
      </w:r>
    </w:p>
    <w:p w14:paraId="5E6CA4C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8F9686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R test vs. linear model: chibar2(01) = 324.78        Prob &gt;= chibar2 = 0.0000</w:t>
      </w:r>
    </w:p>
    <w:p w14:paraId="63277E5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272659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F7147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E5C54">
        <w:rPr>
          <w:rFonts w:ascii="Lucida Console" w:hAnsi="Lucida Console"/>
          <w:sz w:val="16"/>
          <w:szCs w:val="16"/>
        </w:rPr>
        <w:t>testparm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EDA493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36BCB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3.time#1.restricted = 0</w:t>
      </w:r>
    </w:p>
    <w:p w14:paraId="09F258C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6.time#1.restricted = 0</w:t>
      </w:r>
    </w:p>
    <w:p w14:paraId="314488D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24.time#1.restricted = 0</w:t>
      </w:r>
    </w:p>
    <w:p w14:paraId="2D432D1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25F55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chi2(  3) =    0.15</w:t>
      </w:r>
    </w:p>
    <w:p w14:paraId="1C42F676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Prob &gt; chi2 =    0.9851</w:t>
      </w:r>
    </w:p>
    <w:p w14:paraId="4FF5C224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25BE8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0B775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i.tim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FE5C54">
        <w:rPr>
          <w:rFonts w:ascii="Lucida Console" w:hAnsi="Lucida Console"/>
          <w:sz w:val="16"/>
          <w:szCs w:val="16"/>
        </w:rPr>
        <w:t>pscor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E5C54">
        <w:rPr>
          <w:rFonts w:ascii="Lucida Console" w:hAnsi="Lucida Console"/>
          <w:sz w:val="16"/>
          <w:szCs w:val="16"/>
        </w:rPr>
        <w:t>per_protocol</w:t>
      </w:r>
      <w:proofErr w:type="spellEnd"/>
      <w:r w:rsidRPr="00FE5C54">
        <w:rPr>
          <w:rFonts w:ascii="Lucida Console" w:hAnsi="Lucida Console"/>
          <w:sz w:val="16"/>
          <w:szCs w:val="16"/>
        </w:rPr>
        <w:t>==1        ||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FE5C54">
        <w:rPr>
          <w:rFonts w:ascii="Lucida Console" w:hAnsi="Lucida Console"/>
          <w:sz w:val="16"/>
          <w:szCs w:val="16"/>
        </w:rPr>
        <w:t>mle</w:t>
      </w:r>
      <w:proofErr w:type="spellEnd"/>
    </w:p>
    <w:p w14:paraId="5BEE422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6DEF6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=        302</w:t>
      </w:r>
    </w:p>
    <w:p w14:paraId="3A85EC3B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3EC4548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FE5C54">
        <w:rPr>
          <w:rFonts w:ascii="Lucida Console" w:hAnsi="Lucida Console"/>
          <w:sz w:val="16"/>
          <w:szCs w:val="16"/>
        </w:rPr>
        <w:t>Obs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per group:</w:t>
      </w:r>
    </w:p>
    <w:p w14:paraId="0CEC52C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613086E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DB4AB0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37130F1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                              Wald chi2(8)      =      16.65</w:t>
      </w:r>
    </w:p>
    <w:p w14:paraId="713647A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og likelihood = -266.31403                     Prob &gt; chi2       =     0.0340</w:t>
      </w:r>
    </w:p>
    <w:p w14:paraId="4A68E11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90D59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35F340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65C14D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59922B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time |</w:t>
      </w:r>
    </w:p>
    <w:p w14:paraId="0ED5F52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3  |   -.100363   .0892805    -1.12   0.261    -.2753495    .0746236</w:t>
      </w:r>
    </w:p>
    <w:p w14:paraId="412A292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6  |  -.0537569   .0920354    -0.58   0.559     -.234143    .1266292</w:t>
      </w:r>
    </w:p>
    <w:p w14:paraId="0979135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24  |   -.197247   .0928948    -2.12   0.034    -.3793175   -.0151765</w:t>
      </w:r>
    </w:p>
    <w:p w14:paraId="04E87CA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6601D58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restricted |</w:t>
      </w:r>
    </w:p>
    <w:p w14:paraId="6F6A4A6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Restricted  |   .0515968   .2219356     0.23   0.816    -.3833891    .4865826</w:t>
      </w:r>
    </w:p>
    <w:p w14:paraId="5BB44201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2D55076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</w:t>
      </w:r>
    </w:p>
    <w:p w14:paraId="320957C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3#Restricted  |  -.0068728   .1253173    -0.05   0.956    -.2524903    .2387446</w:t>
      </w:r>
    </w:p>
    <w:p w14:paraId="2B7A3076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6#Restricted  |  -.0471531   .1258618    -0.37   0.708    -.2938377    .1995315</w:t>
      </w:r>
    </w:p>
    <w:p w14:paraId="09A1E24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24#Restricted  |  -.0087266   .1254079    -0.07   0.945    -.2545215    .2370683</w:t>
      </w:r>
    </w:p>
    <w:p w14:paraId="2273901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|</w:t>
      </w:r>
    </w:p>
    <w:p w14:paraId="466BC6A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E5C54">
        <w:rPr>
          <w:rFonts w:ascii="Lucida Console" w:hAnsi="Lucida Console"/>
          <w:sz w:val="16"/>
          <w:szCs w:val="16"/>
        </w:rPr>
        <w:t>pscore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|   2.524169   1.082353     2.33   0.020     .4027965    4.645541</w:t>
      </w:r>
    </w:p>
    <w:p w14:paraId="2FB1D28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_cons |   8.975225    .580453    15.46   0.000     7.837558    10.11289</w:t>
      </w:r>
    </w:p>
    <w:p w14:paraId="53E5A223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B89FB8C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83F3B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C2A773F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142D80B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30AF6AE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E5C54">
        <w:rPr>
          <w:rFonts w:ascii="Lucida Console" w:hAnsi="Lucida Console"/>
          <w:sz w:val="16"/>
          <w:szCs w:val="16"/>
        </w:rPr>
        <w:t>RecordID</w:t>
      </w:r>
      <w:proofErr w:type="spellEnd"/>
      <w:r w:rsidRPr="00FE5C54">
        <w:rPr>
          <w:rFonts w:ascii="Lucida Console" w:hAnsi="Lucida Console"/>
          <w:sz w:val="16"/>
          <w:szCs w:val="16"/>
        </w:rPr>
        <w:t>: Identity           |</w:t>
      </w:r>
    </w:p>
    <w:p w14:paraId="54A5273D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   var(_cons) |   .8408485   .1368866      .6111471    1.156884</w:t>
      </w:r>
    </w:p>
    <w:p w14:paraId="5EDF2AA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lastRenderedPageBreak/>
        <w:t>-----------------------------+------------------------------------------------</w:t>
      </w:r>
    </w:p>
    <w:p w14:paraId="3273F3D4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    var(Residual) |   .1461956   .0140176      .1211487    .1764208</w:t>
      </w:r>
    </w:p>
    <w:p w14:paraId="255DD778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C1FED10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>LR test vs. linear model: chibar2(01) = 314.29        Prob &gt;= chibar2 = 0.0000</w:t>
      </w:r>
    </w:p>
    <w:p w14:paraId="0FD649D2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DAA9F3" w14:textId="77777777" w:rsidR="00691875" w:rsidRDefault="00691875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B68CA5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E5C54">
        <w:rPr>
          <w:rFonts w:ascii="Lucida Console" w:hAnsi="Lucida Console"/>
          <w:sz w:val="16"/>
          <w:szCs w:val="16"/>
        </w:rPr>
        <w:t>testparm</w:t>
      </w:r>
      <w:proofErr w:type="spellEnd"/>
      <w:r w:rsidRPr="00FE5C5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E5C54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33E66B6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F74CFA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3.time#1.restricted = 0</w:t>
      </w:r>
    </w:p>
    <w:p w14:paraId="1950EC36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6.time#1.restricted = 0</w:t>
      </w:r>
    </w:p>
    <w:p w14:paraId="5082A1D7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E5C54">
        <w:rPr>
          <w:rFonts w:ascii="Lucida Console" w:hAnsi="Lucida Console"/>
          <w:sz w:val="16"/>
          <w:szCs w:val="16"/>
        </w:rPr>
        <w:t>ln_Eselectin</w:t>
      </w:r>
      <w:proofErr w:type="spellEnd"/>
      <w:r w:rsidRPr="00FE5C54">
        <w:rPr>
          <w:rFonts w:ascii="Lucida Console" w:hAnsi="Lucida Console"/>
          <w:sz w:val="16"/>
          <w:szCs w:val="16"/>
        </w:rPr>
        <w:t>]24.time#1.restricted = 0</w:t>
      </w:r>
    </w:p>
    <w:p w14:paraId="3E87A739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2701AE" w14:textId="77777777" w:rsidR="00FE5C54" w:rsidRP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  chi2(  3) =    0.17</w:t>
      </w:r>
    </w:p>
    <w:p w14:paraId="74787774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5C54">
        <w:rPr>
          <w:rFonts w:ascii="Lucida Console" w:hAnsi="Lucida Console"/>
          <w:sz w:val="16"/>
          <w:szCs w:val="16"/>
        </w:rPr>
        <w:t xml:space="preserve">         Prob &gt; chi2 =    0.9827</w:t>
      </w:r>
    </w:p>
    <w:p w14:paraId="4C8B9819" w14:textId="77777777" w:rsidR="00691875" w:rsidRDefault="00691875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56D3C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06FA7D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691875">
        <w:rPr>
          <w:rFonts w:ascii="Lucida Console" w:hAnsi="Lucida Console"/>
          <w:sz w:val="16"/>
          <w:szCs w:val="16"/>
        </w:rPr>
        <w:t>ln_Eselectin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91875">
        <w:rPr>
          <w:rFonts w:ascii="Lucida Console" w:hAnsi="Lucida Console"/>
          <w:sz w:val="16"/>
          <w:szCs w:val="16"/>
        </w:rPr>
        <w:t>i.time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91875">
        <w:rPr>
          <w:rFonts w:ascii="Lucida Console" w:hAnsi="Lucida Console"/>
          <w:sz w:val="16"/>
          <w:szCs w:val="16"/>
        </w:rPr>
        <w:t>i.restricte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691875">
        <w:rPr>
          <w:rFonts w:ascii="Lucida Console" w:hAnsi="Lucida Console"/>
          <w:sz w:val="16"/>
          <w:szCs w:val="16"/>
        </w:rPr>
        <w:t>per_protocol</w:t>
      </w:r>
      <w:proofErr w:type="spellEnd"/>
      <w:r w:rsidRPr="00691875">
        <w:rPr>
          <w:rFonts w:ascii="Lucida Console" w:hAnsi="Lucida Console"/>
          <w:sz w:val="16"/>
          <w:szCs w:val="16"/>
        </w:rPr>
        <w:t>==1      ||</w:t>
      </w: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691875">
        <w:rPr>
          <w:rFonts w:ascii="Lucida Console" w:hAnsi="Lucida Console"/>
          <w:sz w:val="16"/>
          <w:szCs w:val="16"/>
        </w:rPr>
        <w:t>mle</w:t>
      </w:r>
      <w:proofErr w:type="spellEnd"/>
    </w:p>
    <w:p w14:paraId="3EC48A0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EF97F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691875">
        <w:rPr>
          <w:rFonts w:ascii="Lucida Console" w:hAnsi="Lucida Console"/>
          <w:sz w:val="16"/>
          <w:szCs w:val="16"/>
        </w:rPr>
        <w:t>obs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    =        318</w:t>
      </w:r>
    </w:p>
    <w:p w14:paraId="46A6AB43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030507D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691875">
        <w:rPr>
          <w:rFonts w:ascii="Lucida Console" w:hAnsi="Lucida Console"/>
          <w:sz w:val="16"/>
          <w:szCs w:val="16"/>
        </w:rPr>
        <w:t>Obs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per group:</w:t>
      </w:r>
    </w:p>
    <w:p w14:paraId="730A055D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627CA736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6327BF12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06DA0A6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Wald chi2(4)      =      13.29</w:t>
      </w:r>
    </w:p>
    <w:p w14:paraId="75CEDF3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Log likelihood =  -284.8169                     Prob &gt; chi2       =     0.0099</w:t>
      </w:r>
    </w:p>
    <w:p w14:paraId="1C566F91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02C9D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50637D6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91875">
        <w:rPr>
          <w:rFonts w:ascii="Lucida Console" w:hAnsi="Lucida Console"/>
          <w:sz w:val="16"/>
          <w:szCs w:val="16"/>
        </w:rPr>
        <w:t>ln_Eselectin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0A98FAD1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29DAD0F6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time |</w:t>
      </w:r>
    </w:p>
    <w:p w14:paraId="4A8F2736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3  |  -.1130601   .0605769    -1.87   0.062    -.2317886    .0056683</w:t>
      </w:r>
    </w:p>
    <w:p w14:paraId="70E0252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6  |  -.0906738   .0609892    -1.49   0.137    -.2102105    .0288628</w:t>
      </w:r>
    </w:p>
    <w:p w14:paraId="61FDF72C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24  |  -.2174527   .0603433    -3.60   0.000    -.3357235    -.099182</w:t>
      </w:r>
    </w:p>
    <w:p w14:paraId="6700413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|</w:t>
      </w:r>
    </w:p>
    <w:p w14:paraId="0FD24927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restricted |</w:t>
      </w:r>
    </w:p>
    <w:p w14:paraId="114D07C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Restricted  |   .0921086    .213208     0.43   0.666    -.3257713    .5099886</w:t>
      </w:r>
    </w:p>
    <w:p w14:paraId="53312ADF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_cons |   10.31758   .1605479    64.26   0.000     10.00291    10.63224</w:t>
      </w:r>
    </w:p>
    <w:p w14:paraId="2046A05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0817EE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EE02D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FF0B2CC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60082622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33ABC10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>: Identity           |</w:t>
      </w:r>
    </w:p>
    <w:p w14:paraId="5F18880C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var(_cons) |   .9612831   .1509296      .7066517    1.307667</w:t>
      </w:r>
    </w:p>
    <w:p w14:paraId="4B282D2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F58B6C9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var(Residual) |   .1441149   .0134757      .1199819     .173102</w:t>
      </w:r>
    </w:p>
    <w:p w14:paraId="69692EC2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333BE5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LR test vs. linear model: chibar2(01) = 358.45        Prob &gt;= chibar2 = 0.0000</w:t>
      </w:r>
    </w:p>
    <w:p w14:paraId="7319DEBA" w14:textId="77777777" w:rsid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827E95" w14:textId="77777777" w:rsid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3EF206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691875">
        <w:rPr>
          <w:rFonts w:ascii="Lucida Console" w:hAnsi="Lucida Console"/>
          <w:sz w:val="16"/>
          <w:szCs w:val="16"/>
        </w:rPr>
        <w:t>ln_Eselectin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91875">
        <w:rPr>
          <w:rFonts w:ascii="Lucida Console" w:hAnsi="Lucida Console"/>
          <w:sz w:val="16"/>
          <w:szCs w:val="16"/>
        </w:rPr>
        <w:t>i.time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91875">
        <w:rPr>
          <w:rFonts w:ascii="Lucida Console" w:hAnsi="Lucida Console"/>
          <w:sz w:val="16"/>
          <w:szCs w:val="16"/>
        </w:rPr>
        <w:t>i.restricte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691875">
        <w:rPr>
          <w:rFonts w:ascii="Lucida Console" w:hAnsi="Lucida Console"/>
          <w:sz w:val="16"/>
          <w:szCs w:val="16"/>
        </w:rPr>
        <w:t>pscore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 if </w:t>
      </w:r>
      <w:proofErr w:type="spellStart"/>
      <w:r w:rsidRPr="00691875">
        <w:rPr>
          <w:rFonts w:ascii="Lucida Console" w:hAnsi="Lucida Console"/>
          <w:sz w:val="16"/>
          <w:szCs w:val="16"/>
        </w:rPr>
        <w:t>per_protocol</w:t>
      </w:r>
      <w:proofErr w:type="spellEnd"/>
      <w:r w:rsidRPr="00691875">
        <w:rPr>
          <w:rFonts w:ascii="Lucida Console" w:hAnsi="Lucida Console"/>
          <w:sz w:val="16"/>
          <w:szCs w:val="16"/>
        </w:rPr>
        <w:t>==1 ||</w:t>
      </w: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691875">
        <w:rPr>
          <w:rFonts w:ascii="Lucida Console" w:hAnsi="Lucida Console"/>
          <w:sz w:val="16"/>
          <w:szCs w:val="16"/>
        </w:rPr>
        <w:t>mle</w:t>
      </w:r>
      <w:proofErr w:type="spellEnd"/>
    </w:p>
    <w:p w14:paraId="40D78621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41717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A99A2D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691875">
        <w:rPr>
          <w:rFonts w:ascii="Lucida Console" w:hAnsi="Lucida Console"/>
          <w:sz w:val="16"/>
          <w:szCs w:val="16"/>
        </w:rPr>
        <w:t>obs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    =        302</w:t>
      </w:r>
    </w:p>
    <w:p w14:paraId="498C6493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29FB260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691875">
        <w:rPr>
          <w:rFonts w:ascii="Lucida Console" w:hAnsi="Lucida Console"/>
          <w:sz w:val="16"/>
          <w:szCs w:val="16"/>
        </w:rPr>
        <w:t>Obs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per group:</w:t>
      </w:r>
    </w:p>
    <w:p w14:paraId="22EED773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3FCC28C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6441CA7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4E0BF069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                              Wald chi2(5)      =      16.47</w:t>
      </w:r>
    </w:p>
    <w:p w14:paraId="3B12B96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Log likelihood = -266.39759                     Prob &gt; chi2       =     0.0056</w:t>
      </w:r>
    </w:p>
    <w:p w14:paraId="585F3BF2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8B8E1A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CD75774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91875">
        <w:rPr>
          <w:rFonts w:ascii="Lucida Console" w:hAnsi="Lucida Console"/>
          <w:sz w:val="16"/>
          <w:szCs w:val="16"/>
        </w:rPr>
        <w:t>ln_Eselectin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C42FF7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614E671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time |</w:t>
      </w:r>
    </w:p>
    <w:p w14:paraId="17D5E3DB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3  |  -.1043812   .0626437    -1.67   0.096    -.2271605    .0183981</w:t>
      </w:r>
    </w:p>
    <w:p w14:paraId="0392FDC3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6  |  -.0789313   .0627963    -1.26   0.209    -.2020098    .0441472</w:t>
      </w:r>
    </w:p>
    <w:p w14:paraId="391DD3F8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24  |  -.2020726   .0624219    -3.24   0.001    -.3244172   -.0797279</w:t>
      </w:r>
    </w:p>
    <w:p w14:paraId="4859986D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|</w:t>
      </w:r>
    </w:p>
    <w:p w14:paraId="30396471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restricted |</w:t>
      </w:r>
    </w:p>
    <w:p w14:paraId="24CF0A89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Restricted  |   .0369783   .2097457     0.18   0.860    -.3741156    .4480723</w:t>
      </w:r>
    </w:p>
    <w:p w14:paraId="35D3E83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691875">
        <w:rPr>
          <w:rFonts w:ascii="Lucida Console" w:hAnsi="Lucida Console"/>
          <w:sz w:val="16"/>
          <w:szCs w:val="16"/>
        </w:rPr>
        <w:t>pscore</w:t>
      </w:r>
      <w:proofErr w:type="spellEnd"/>
      <w:r w:rsidRPr="00691875">
        <w:rPr>
          <w:rFonts w:ascii="Lucida Console" w:hAnsi="Lucida Console"/>
          <w:sz w:val="16"/>
          <w:szCs w:val="16"/>
        </w:rPr>
        <w:t xml:space="preserve"> |   2.519893   1.082244     2.33   0.020     .3987339    4.641052</w:t>
      </w:r>
    </w:p>
    <w:p w14:paraId="1D7F38A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_cons |   8.985293   .5790802    15.52   0.000     7.850317    10.12027</w:t>
      </w:r>
    </w:p>
    <w:p w14:paraId="34AE2A6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89C8370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6B1C01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31E34AB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68D769F2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B08636C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691875">
        <w:rPr>
          <w:rFonts w:ascii="Lucida Console" w:hAnsi="Lucida Console"/>
          <w:sz w:val="16"/>
          <w:szCs w:val="16"/>
        </w:rPr>
        <w:t>RecordID</w:t>
      </w:r>
      <w:proofErr w:type="spellEnd"/>
      <w:r w:rsidRPr="00691875">
        <w:rPr>
          <w:rFonts w:ascii="Lucida Console" w:hAnsi="Lucida Console"/>
          <w:sz w:val="16"/>
          <w:szCs w:val="16"/>
        </w:rPr>
        <w:t>: Identity           |</w:t>
      </w:r>
    </w:p>
    <w:p w14:paraId="7BDAFF6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   var(_cons) |   .8407382   .1368652      .6110717    1.156723</w:t>
      </w:r>
    </w:p>
    <w:p w14:paraId="1B84CBBE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088E9DA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 xml:space="preserve">               var(Residual) |   .1463125   .0140285      .1212462     .176561</w:t>
      </w:r>
    </w:p>
    <w:p w14:paraId="2F802205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1A5DAC7" w14:textId="77777777" w:rsidR="00691875" w:rsidRPr="00691875" w:rsidRDefault="00691875" w:rsidP="0069187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691875">
        <w:rPr>
          <w:rFonts w:ascii="Lucida Console" w:hAnsi="Lucida Console"/>
          <w:sz w:val="16"/>
          <w:szCs w:val="16"/>
        </w:rPr>
        <w:t>LR test vs. linear model: chibar2(01) = 314.32        Prob &gt;= chibar2 = 0.0000</w:t>
      </w:r>
    </w:p>
    <w:p w14:paraId="32C6F0A4" w14:textId="77777777" w:rsidR="00691875" w:rsidRDefault="00691875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0A9015" w14:textId="77777777" w:rsidR="00AA01C9" w:rsidRDefault="00AA01C9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463A90" w14:textId="77777777" w:rsidR="00FE5C54" w:rsidRDefault="00AA01C9" w:rsidP="00AA01C9">
      <w:pPr>
        <w:pStyle w:val="Heading1"/>
      </w:pPr>
      <w:r w:rsidRPr="00AA01C9">
        <w:t xml:space="preserve">NGAL   </w:t>
      </w:r>
      <w:r>
        <w:t>(censored)</w:t>
      </w:r>
    </w:p>
    <w:p w14:paraId="0E41845A" w14:textId="77777777" w:rsidR="00FE5C54" w:rsidRDefault="00FE5C54" w:rsidP="00FE5C5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7F229A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</w:t>
      </w:r>
    </w:p>
    <w:p w14:paraId="625F205F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A01C9">
        <w:rPr>
          <w:rFonts w:ascii="Lucida Console" w:hAnsi="Lucida Console"/>
          <w:sz w:val="16"/>
          <w:szCs w:val="16"/>
        </w:rPr>
        <w:t>bysort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A01C9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AA01C9">
        <w:rPr>
          <w:rFonts w:ascii="Lucida Console" w:hAnsi="Lucida Console"/>
          <w:sz w:val="16"/>
          <w:szCs w:val="16"/>
        </w:rPr>
        <w:t>per_protocol</w:t>
      </w:r>
      <w:proofErr w:type="spellEnd"/>
      <w:r w:rsidRPr="00AA01C9">
        <w:rPr>
          <w:rFonts w:ascii="Lucida Console" w:hAnsi="Lucida Console"/>
          <w:sz w:val="16"/>
          <w:szCs w:val="16"/>
        </w:rPr>
        <w:t>==1,  ///</w:t>
      </w:r>
    </w:p>
    <w:p w14:paraId="7669BFB7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AA01C9">
        <w:rPr>
          <w:rFonts w:ascii="Lucida Console" w:hAnsi="Lucida Console"/>
          <w:sz w:val="16"/>
          <w:szCs w:val="16"/>
        </w:rPr>
        <w:t>sd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median min max p25 p75) by(time) col(stats) long f(%6.4g)</w:t>
      </w:r>
    </w:p>
    <w:p w14:paraId="51ECD33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6F5852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&gt; restricted = Standard</w:t>
      </w:r>
    </w:p>
    <w:p w14:paraId="1B9C00E2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DA8F5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3DB97051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0E16B55C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0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9     525.2     664.5       274      .078      3392     137.4     568.7</w:t>
      </w:r>
    </w:p>
    <w:p w14:paraId="18384D69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9     5.382     2.104     5.613    -2.551     8.129     4.923     6.343</w:t>
      </w:r>
    </w:p>
    <w:p w14:paraId="42FE7775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73993D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3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9     403.5     489.8     249.4     53.05      2763       111     519.9</w:t>
      </w:r>
    </w:p>
    <w:p w14:paraId="36E8FB11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9     5.553     .9321     5.519     3.971     7.924      4.71     6.254</w:t>
      </w:r>
    </w:p>
    <w:p w14:paraId="22F486DB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9E64492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6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4     348.6     290.1     257.4     86.14      1551       139     456.5</w:t>
      </w:r>
    </w:p>
    <w:p w14:paraId="31E153AE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4     5.586     .7373     5.551     4.456     7.347     4.934     6.124</w:t>
      </w:r>
    </w:p>
    <w:p w14:paraId="2C540E5B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FB79239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24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4     375.3     384.4     229.8     71.77      1690     162.4     359.1</w:t>
      </w:r>
    </w:p>
    <w:p w14:paraId="3071746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34     5.597     .7646     5.437     4.273     7.432      5.09     5.884</w:t>
      </w:r>
    </w:p>
    <w:p w14:paraId="0B8AF873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D69F84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Total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146     416.7     485.9     257.8      .078      3392     140.4     493.2</w:t>
      </w:r>
    </w:p>
    <w:p w14:paraId="15663427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146     5.525     1.286     5.552    -2.551     8.129     4.944     6.201</w:t>
      </w:r>
    </w:p>
    <w:p w14:paraId="0CEB81EE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41E43F0F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53F3BE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&gt; restricted = Restricted</w:t>
      </w:r>
    </w:p>
    <w:p w14:paraId="6BBAC34C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E31D70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time   Variable |   N      Mean        SD       p50       Min       Max       p25       p75</w:t>
      </w:r>
    </w:p>
    <w:p w14:paraId="01ED4202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+--------------------------------------------------------------------------</w:t>
      </w:r>
    </w:p>
    <w:p w14:paraId="060A04FF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0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5     537.9     648.4     313.7      70.9      3756     158.3     661.3</w:t>
      </w:r>
    </w:p>
    <w:p w14:paraId="496E5BF1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5     5.813     .9621     5.748     4.261     8.231     5.064     6.494</w:t>
      </w:r>
    </w:p>
    <w:p w14:paraId="29CA0AF4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+--------------------------------------------------------------------------</w:t>
      </w:r>
    </w:p>
    <w:p w14:paraId="4712F819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3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2     393.9     409.4     213.8     52.28      1848     136.8     479.2</w:t>
      </w:r>
    </w:p>
    <w:p w14:paraId="3DC4BF88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2     5.549     .9289     5.357     3.957     7.522     4.919     6.172</w:t>
      </w:r>
    </w:p>
    <w:p w14:paraId="3FF4A630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+--------------------------------------------------------------------------</w:t>
      </w:r>
    </w:p>
    <w:p w14:paraId="27985ADA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6 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1     617.1       827       335     37.36      3605       148       594</w:t>
      </w:r>
    </w:p>
    <w:p w14:paraId="1AE227C0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1     5.798     1.113     5.814     3.621      8.19     4.997     6.387</w:t>
      </w:r>
    </w:p>
    <w:p w14:paraId="711BC052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+--------------------------------------------------------------------------</w:t>
      </w:r>
    </w:p>
    <w:p w14:paraId="50AE063F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24   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4     427.3     451.6     279.8     41.56      2021     143.3     510.8</w:t>
      </w:r>
    </w:p>
    <w:p w14:paraId="3F326D7D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 44     5.628     .9392     5.634     3.727     7.611     4.964     6.234</w:t>
      </w:r>
    </w:p>
    <w:p w14:paraId="0C9F1CA5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+--------------------------------------------------------------------------</w:t>
      </w:r>
    </w:p>
    <w:p w14:paraId="4F1A9D50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Total    </w:t>
      </w:r>
      <w:proofErr w:type="spellStart"/>
      <w:r w:rsidRPr="00AA01C9">
        <w:rPr>
          <w:rFonts w:ascii="Lucida Console" w:hAnsi="Lucida Console"/>
          <w:sz w:val="16"/>
          <w:szCs w:val="16"/>
        </w:rPr>
        <w:t>NGALTn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172     493.3     606.1       293     37.36      3756     146.3     559.8</w:t>
      </w:r>
    </w:p>
    <w:p w14:paraId="4B11E8D1" w14:textId="77777777" w:rsidR="00AA01C9" w:rsidRPr="00AA01C9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AA01C9">
        <w:rPr>
          <w:rFonts w:ascii="Lucida Console" w:hAnsi="Lucida Console"/>
          <w:sz w:val="16"/>
          <w:szCs w:val="16"/>
        </w:rPr>
        <w:t>ln_NGAL</w:t>
      </w:r>
      <w:proofErr w:type="spellEnd"/>
      <w:r w:rsidRPr="00AA01C9">
        <w:rPr>
          <w:rFonts w:ascii="Lucida Console" w:hAnsi="Lucida Console"/>
          <w:sz w:val="16"/>
          <w:szCs w:val="16"/>
        </w:rPr>
        <w:t xml:space="preserve"> | 172     5.698     .9845      5.68     3.621     8.231     4.986     6.327</w:t>
      </w:r>
    </w:p>
    <w:p w14:paraId="091D8334" w14:textId="77777777" w:rsidR="00AA01C9" w:rsidRPr="00FE5C54" w:rsidRDefault="00AA01C9" w:rsidP="00AA01C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A01C9">
        <w:rPr>
          <w:rFonts w:ascii="Lucida Console" w:hAnsi="Lucida Console"/>
          <w:sz w:val="16"/>
          <w:szCs w:val="16"/>
        </w:rPr>
        <w:t>-------------------------------------------------------------------------------------------</w:t>
      </w:r>
    </w:p>
    <w:p w14:paraId="4C3F1D3C" w14:textId="77777777" w:rsidR="00FE5C54" w:rsidRDefault="00FE5C54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515B3E" w14:textId="77777777" w:rsidR="00FE5C54" w:rsidRDefault="00FE5C54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262833" w14:textId="77777777" w:rsidR="00945B18" w:rsidRDefault="007A6707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6707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53ABD356" wp14:editId="01D77E89">
            <wp:extent cx="3267075" cy="23717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0FBB9" w14:textId="77777777" w:rsidR="007A6707" w:rsidRDefault="007A6707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25E830" w14:textId="77777777" w:rsidR="007A6707" w:rsidRDefault="007A6707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493634" w14:textId="77777777" w:rsidR="007A6707" w:rsidRDefault="007A6707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6707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431DFDA6" wp14:editId="7098A5C4">
            <wp:extent cx="3267075" cy="23717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14EA4" w14:textId="77777777" w:rsidR="00945B18" w:rsidRDefault="00945B18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22DD0C" w14:textId="77777777" w:rsidR="00945B18" w:rsidRDefault="00945B18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86C550" w14:textId="77777777" w:rsidR="00945B18" w:rsidRDefault="00945B18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4C717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AACA0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E6262">
        <w:rPr>
          <w:rFonts w:ascii="Lucida Console" w:hAnsi="Lucida Console"/>
          <w:sz w:val="16"/>
          <w:szCs w:val="16"/>
        </w:rPr>
        <w:t>xttobit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i.tim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4E6262">
        <w:rPr>
          <w:rFonts w:ascii="Lucida Console" w:hAnsi="Lucida Console"/>
          <w:sz w:val="16"/>
          <w:szCs w:val="16"/>
        </w:rPr>
        <w:t>per_protoco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E6262">
        <w:rPr>
          <w:rFonts w:ascii="Lucida Console" w:hAnsi="Lucida Console"/>
          <w:sz w:val="16"/>
          <w:szCs w:val="16"/>
        </w:rPr>
        <w:t>l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(ln(0.0781)) </w:t>
      </w:r>
      <w:proofErr w:type="spellStart"/>
      <w:r w:rsidRPr="004E6262">
        <w:rPr>
          <w:rFonts w:ascii="Lucida Console" w:hAnsi="Lucida Console"/>
          <w:sz w:val="16"/>
          <w:szCs w:val="16"/>
        </w:rPr>
        <w:t>nolog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</w:p>
    <w:p w14:paraId="28159E6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6A94E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E6262">
        <w:rPr>
          <w:rFonts w:ascii="Lucida Console" w:hAnsi="Lucida Console"/>
          <w:sz w:val="16"/>
          <w:szCs w:val="16"/>
        </w:rPr>
        <w:t>tobit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E6262">
        <w:rPr>
          <w:rFonts w:ascii="Lucida Console" w:hAnsi="Lucida Console"/>
          <w:sz w:val="16"/>
          <w:szCs w:val="16"/>
        </w:rPr>
        <w:t>obs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=    318</w:t>
      </w:r>
    </w:p>
    <w:p w14:paraId="73DE762B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3868482E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13A5F09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600BAF9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5B17EE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E6262">
        <w:rPr>
          <w:rFonts w:ascii="Lucida Console" w:hAnsi="Lucida Console"/>
          <w:sz w:val="16"/>
          <w:szCs w:val="16"/>
        </w:rPr>
        <w:t>RecordID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30B1DF8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E6262">
        <w:rPr>
          <w:rFonts w:ascii="Lucida Console" w:hAnsi="Lucida Console"/>
          <w:sz w:val="16"/>
          <w:szCs w:val="16"/>
        </w:rPr>
        <w:t>u_i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E6262">
        <w:rPr>
          <w:rFonts w:ascii="Lucida Console" w:hAnsi="Lucida Console"/>
          <w:sz w:val="16"/>
          <w:szCs w:val="16"/>
        </w:rPr>
        <w:t>Obs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per group:</w:t>
      </w:r>
    </w:p>
    <w:p w14:paraId="32D8FE4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499EF70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7276B0B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4E661DAB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8D042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E6262">
        <w:rPr>
          <w:rFonts w:ascii="Lucida Console" w:hAnsi="Lucida Console"/>
          <w:sz w:val="16"/>
          <w:szCs w:val="16"/>
        </w:rPr>
        <w:t>mvaghermit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42E566F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AC1C4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Wald chi2(7)      =   7.52</w:t>
      </w:r>
    </w:p>
    <w:p w14:paraId="66C57DA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Log likelihood = -399.9948                          Prob &gt; chi2       = 0.3770</w:t>
      </w:r>
    </w:p>
    <w:p w14:paraId="4172297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AC894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D1A34BE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1166245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68D8DE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time |</w:t>
      </w:r>
    </w:p>
    <w:p w14:paraId="4F899E6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3  |   .1736916   .1387116     1.25   0.211    -.0981781    .4455613</w:t>
      </w:r>
    </w:p>
    <w:p w14:paraId="6D8E93D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6  |   .1763042   .1455475     1.21   0.226    -.1089637     .461572</w:t>
      </w:r>
    </w:p>
    <w:p w14:paraId="11CA37F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24  |   .1266501   .1466012     0.86   0.388     -.160683    .4139831</w:t>
      </w:r>
    </w:p>
    <w:p w14:paraId="15D27DB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472D8DA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restricted |</w:t>
      </w:r>
    </w:p>
    <w:p w14:paraId="39A1088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Restricted  |   .4628044   .2500709     1.85   0.064    -.0273256    .9529344</w:t>
      </w:r>
    </w:p>
    <w:p w14:paraId="71D1055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7AC70D2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E6262">
        <w:rPr>
          <w:rFonts w:ascii="Lucida Console" w:hAnsi="Lucida Console"/>
          <w:sz w:val="16"/>
          <w:szCs w:val="16"/>
        </w:rPr>
        <w:t>time#restricted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</w:t>
      </w:r>
    </w:p>
    <w:p w14:paraId="4150B20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3#Restricted  |  -.3778371   .1920688    -1.97   0.049    -.7542849   -.0013892</w:t>
      </w:r>
    </w:p>
    <w:p w14:paraId="4FCB02DF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6#Restricted  |  -.2189946    .197345    -1.11   0.267    -.6057838    .1677945</w:t>
      </w:r>
    </w:p>
    <w:p w14:paraId="3A3A0BA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24#Restricted  |  -.3535653   .1964963    -1.80   0.072     -.738691    .0315605</w:t>
      </w:r>
    </w:p>
    <w:p w14:paraId="5FDE4CC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6E33535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_cons |   5.355257   .1833935    29.20   0.000     4.995812    5.714702</w:t>
      </w:r>
    </w:p>
    <w:p w14:paraId="4211188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4E6F0D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E6262">
        <w:rPr>
          <w:rFonts w:ascii="Lucida Console" w:hAnsi="Lucida Console"/>
          <w:sz w:val="16"/>
          <w:szCs w:val="16"/>
        </w:rPr>
        <w:t>sigma</w:t>
      </w:r>
      <w:proofErr w:type="gramEnd"/>
      <w:r w:rsidRPr="004E6262">
        <w:rPr>
          <w:rFonts w:ascii="Lucida Console" w:hAnsi="Lucida Console"/>
          <w:sz w:val="16"/>
          <w:szCs w:val="16"/>
        </w:rPr>
        <w:t>_u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  .9890677   .0837505    11.81   0.000     .8249198    1.153216</w:t>
      </w:r>
    </w:p>
    <w:p w14:paraId="4AB28DB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E6262">
        <w:rPr>
          <w:rFonts w:ascii="Lucida Console" w:hAnsi="Lucida Console"/>
          <w:sz w:val="16"/>
          <w:szCs w:val="16"/>
        </w:rPr>
        <w:t>sigma</w:t>
      </w:r>
      <w:proofErr w:type="gramEnd"/>
      <w:r w:rsidRPr="004E6262">
        <w:rPr>
          <w:rFonts w:ascii="Lucida Console" w:hAnsi="Lucida Console"/>
          <w:sz w:val="16"/>
          <w:szCs w:val="16"/>
        </w:rPr>
        <w:t>_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  .6095664   .0288031    21.16   0.000     .5531134    .6660194</w:t>
      </w:r>
    </w:p>
    <w:p w14:paraId="3EF2CFD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41C2D5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rho |   .7247266   .0398999                      .6415804    .7970685</w:t>
      </w:r>
    </w:p>
    <w:p w14:paraId="4804525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8D70D5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E6262">
        <w:rPr>
          <w:rFonts w:ascii="Lucida Console" w:hAnsi="Lucida Console"/>
          <w:sz w:val="16"/>
          <w:szCs w:val="16"/>
        </w:rPr>
        <w:t>sigma_u</w:t>
      </w:r>
      <w:proofErr w:type="spellEnd"/>
      <w:r w:rsidRPr="004E6262">
        <w:rPr>
          <w:rFonts w:ascii="Lucida Console" w:hAnsi="Lucida Console"/>
          <w:sz w:val="16"/>
          <w:szCs w:val="16"/>
        </w:rPr>
        <w:t>=0: chibar2(01) = 184.41             Prob &gt;= chibar2 = 0.000</w:t>
      </w:r>
    </w:p>
    <w:p w14:paraId="1D26F47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7CF50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D12D84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</w:t>
      </w:r>
    </w:p>
    <w:p w14:paraId="41CBF34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419C5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E6262">
        <w:rPr>
          <w:rFonts w:ascii="Lucida Console" w:hAnsi="Lucida Console"/>
          <w:sz w:val="16"/>
          <w:szCs w:val="16"/>
        </w:rPr>
        <w:t>testparm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817F83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99654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3.time#1.restricted = 0</w:t>
      </w:r>
    </w:p>
    <w:p w14:paraId="19CF9A8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6.time#1.restricted = 0</w:t>
      </w:r>
    </w:p>
    <w:p w14:paraId="4C68144B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24.time#1.restricted = 0</w:t>
      </w:r>
    </w:p>
    <w:p w14:paraId="4FDF66A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70D8BF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chi2(  3) =    4.84</w:t>
      </w:r>
    </w:p>
    <w:p w14:paraId="2C38025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Prob &gt; chi2 =    0.1836</w:t>
      </w:r>
    </w:p>
    <w:p w14:paraId="7BBD724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D5147C" w14:textId="77777777" w:rsid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7FB009" w14:textId="77777777" w:rsid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91450D" w14:textId="77777777" w:rsid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12E04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</w:t>
      </w:r>
    </w:p>
    <w:p w14:paraId="1E322A5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4E6262">
        <w:rPr>
          <w:rFonts w:ascii="Lucida Console" w:hAnsi="Lucida Console"/>
          <w:sz w:val="16"/>
          <w:szCs w:val="16"/>
        </w:rPr>
        <w:t>xttobit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i.tim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4E6262">
        <w:rPr>
          <w:rFonts w:ascii="Lucida Console" w:hAnsi="Lucida Console"/>
          <w:sz w:val="16"/>
          <w:szCs w:val="16"/>
        </w:rPr>
        <w:t>per_protoco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E6262">
        <w:rPr>
          <w:rFonts w:ascii="Lucida Console" w:hAnsi="Lucida Console"/>
          <w:sz w:val="16"/>
          <w:szCs w:val="16"/>
        </w:rPr>
        <w:t>l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(ln(0.0781)) </w:t>
      </w:r>
      <w:proofErr w:type="spellStart"/>
      <w:r w:rsidRPr="004E6262">
        <w:rPr>
          <w:rFonts w:ascii="Lucida Console" w:hAnsi="Lucida Console"/>
          <w:sz w:val="16"/>
          <w:szCs w:val="16"/>
        </w:rPr>
        <w:t>nolog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///</w:t>
      </w:r>
    </w:p>
    <w:p w14:paraId="058EB72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&gt;      </w:t>
      </w:r>
      <w:proofErr w:type="spellStart"/>
      <w:r w:rsidRPr="004E6262">
        <w:rPr>
          <w:rFonts w:ascii="Lucida Console" w:hAnsi="Lucida Console"/>
          <w:sz w:val="16"/>
          <w:szCs w:val="16"/>
        </w:rPr>
        <w:t>vce</w:t>
      </w:r>
      <w:proofErr w:type="spellEnd"/>
      <w:r w:rsidRPr="004E6262">
        <w:rPr>
          <w:rFonts w:ascii="Lucida Console" w:hAnsi="Lucida Console"/>
          <w:sz w:val="16"/>
          <w:szCs w:val="16"/>
        </w:rPr>
        <w:t>(bootstrap, reps(500) seed(010967))</w:t>
      </w:r>
    </w:p>
    <w:p w14:paraId="4F151674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(</w:t>
      </w:r>
      <w:proofErr w:type="gramStart"/>
      <w:r w:rsidRPr="004E6262">
        <w:rPr>
          <w:rFonts w:ascii="Lucida Console" w:hAnsi="Lucida Console"/>
          <w:sz w:val="16"/>
          <w:szCs w:val="16"/>
        </w:rPr>
        <w:t>running</w:t>
      </w:r>
      <w:proofErr w:type="gram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xttobit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on estimation sample)</w:t>
      </w:r>
    </w:p>
    <w:p w14:paraId="770B3E5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62DC5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AC5F9B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E6262">
        <w:rPr>
          <w:rFonts w:ascii="Lucida Console" w:hAnsi="Lucida Console"/>
          <w:sz w:val="16"/>
          <w:szCs w:val="16"/>
        </w:rPr>
        <w:t>tobit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E6262">
        <w:rPr>
          <w:rFonts w:ascii="Lucida Console" w:hAnsi="Lucida Console"/>
          <w:sz w:val="16"/>
          <w:szCs w:val="16"/>
        </w:rPr>
        <w:t>obs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=    318</w:t>
      </w:r>
    </w:p>
    <w:p w14:paraId="3BDCA14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1A236D0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5C1A1EF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71222AB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6CD918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5513B4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E6262">
        <w:rPr>
          <w:rFonts w:ascii="Lucida Console" w:hAnsi="Lucida Console"/>
          <w:sz w:val="16"/>
          <w:szCs w:val="16"/>
        </w:rPr>
        <w:t>RecordID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75E1BF8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E6262">
        <w:rPr>
          <w:rFonts w:ascii="Lucida Console" w:hAnsi="Lucida Console"/>
          <w:sz w:val="16"/>
          <w:szCs w:val="16"/>
        </w:rPr>
        <w:t>u_i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E6262">
        <w:rPr>
          <w:rFonts w:ascii="Lucida Console" w:hAnsi="Lucida Console"/>
          <w:sz w:val="16"/>
          <w:szCs w:val="16"/>
        </w:rPr>
        <w:t>Obs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per group:</w:t>
      </w:r>
    </w:p>
    <w:p w14:paraId="707E51E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3919B28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29E2151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1501AD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21FA1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E6262">
        <w:rPr>
          <w:rFonts w:ascii="Lucida Console" w:hAnsi="Lucida Console"/>
          <w:sz w:val="16"/>
          <w:szCs w:val="16"/>
        </w:rPr>
        <w:t>mvaghermit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07839A8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CCB90F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                  Wald chi2(7)      =  16.06</w:t>
      </w:r>
    </w:p>
    <w:p w14:paraId="6EE46A3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Log likelihood = -399.9948                          Prob &gt; chi2       = 0.0246</w:t>
      </w:r>
    </w:p>
    <w:p w14:paraId="4BCC6E5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B0F044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4E6262">
        <w:rPr>
          <w:rFonts w:ascii="Lucida Console" w:hAnsi="Lucida Console"/>
          <w:sz w:val="16"/>
          <w:szCs w:val="16"/>
        </w:rPr>
        <w:t>RecordID</w:t>
      </w:r>
      <w:proofErr w:type="spellEnd"/>
      <w:r w:rsidRPr="004E6262">
        <w:rPr>
          <w:rFonts w:ascii="Lucida Console" w:hAnsi="Lucida Console"/>
          <w:sz w:val="16"/>
          <w:szCs w:val="16"/>
        </w:rPr>
        <w:t>)</w:t>
      </w:r>
    </w:p>
    <w:p w14:paraId="2AFE4E8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91835C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30D4538F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E6262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E6262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5C96726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2AF06D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time |</w:t>
      </w:r>
    </w:p>
    <w:p w14:paraId="5FA6863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3  |   .1736916   .2407668     0.72   0.471    -.2982027    .6455859</w:t>
      </w:r>
    </w:p>
    <w:p w14:paraId="12783F4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6  |   .1763042   .2237484     0.79   0.431    -.2622347     .614843</w:t>
      </w:r>
    </w:p>
    <w:p w14:paraId="2A20695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24  |   .1266501    .247912     0.51   0.609    -.3592486    .6125487</w:t>
      </w:r>
    </w:p>
    <w:p w14:paraId="3875698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0B5E0164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restricted |</w:t>
      </w:r>
    </w:p>
    <w:p w14:paraId="30680649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Restricted  |   .4628044   .3415541     1.35   0.175    -.2066293    1.132238</w:t>
      </w:r>
    </w:p>
    <w:p w14:paraId="21C5F7C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42BEB42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E6262">
        <w:rPr>
          <w:rFonts w:ascii="Lucida Console" w:hAnsi="Lucida Console"/>
          <w:sz w:val="16"/>
          <w:szCs w:val="16"/>
        </w:rPr>
        <w:t>time#restricted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</w:t>
      </w:r>
    </w:p>
    <w:p w14:paraId="291129F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3#Restricted  |  -.3778371   .2520886    -1.50   0.134    -.8719216    .1162475</w:t>
      </w:r>
    </w:p>
    <w:p w14:paraId="128473C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6#Restricted  |  -.2189946   .2389835    -0.92   0.359    -.6873938    .2494045</w:t>
      </w:r>
    </w:p>
    <w:p w14:paraId="7E5A5AD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24#Restricted  |  -.3535653   .2590066    -1.37   0.172    -.8612089    .1540783</w:t>
      </w:r>
    </w:p>
    <w:p w14:paraId="6B5C5AEC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    |</w:t>
      </w:r>
    </w:p>
    <w:p w14:paraId="5119082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_cons |   5.355257   .3102173    17.26   0.000     4.747242    5.963272</w:t>
      </w:r>
    </w:p>
    <w:p w14:paraId="485A496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ABE1B8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E6262">
        <w:rPr>
          <w:rFonts w:ascii="Lucida Console" w:hAnsi="Lucida Console"/>
          <w:sz w:val="16"/>
          <w:szCs w:val="16"/>
        </w:rPr>
        <w:t>sigma</w:t>
      </w:r>
      <w:proofErr w:type="gramEnd"/>
      <w:r w:rsidRPr="004E6262">
        <w:rPr>
          <w:rFonts w:ascii="Lucida Console" w:hAnsi="Lucida Console"/>
          <w:sz w:val="16"/>
          <w:szCs w:val="16"/>
        </w:rPr>
        <w:t>_u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  .9890677   .1050139     9.42   0.000     .7832442    1.194891</w:t>
      </w:r>
    </w:p>
    <w:p w14:paraId="7A33E01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E6262">
        <w:rPr>
          <w:rFonts w:ascii="Lucida Console" w:hAnsi="Lucida Console"/>
          <w:sz w:val="16"/>
          <w:szCs w:val="16"/>
        </w:rPr>
        <w:t>sigma</w:t>
      </w:r>
      <w:proofErr w:type="gramEnd"/>
      <w:r w:rsidRPr="004E6262">
        <w:rPr>
          <w:rFonts w:ascii="Lucida Console" w:hAnsi="Lucida Console"/>
          <w:sz w:val="16"/>
          <w:szCs w:val="16"/>
        </w:rPr>
        <w:t>_e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|   .6095664   .1516093     4.02   0.000     .3124176    .9067152</w:t>
      </w:r>
    </w:p>
    <w:p w14:paraId="3328B37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B799F4B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 rho |   .7247266    .086484                      .5355342    .8653537</w:t>
      </w:r>
    </w:p>
    <w:p w14:paraId="43E0C987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1A00C3F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E6262">
        <w:rPr>
          <w:rFonts w:ascii="Lucida Console" w:hAnsi="Lucida Console"/>
          <w:sz w:val="16"/>
          <w:szCs w:val="16"/>
        </w:rPr>
        <w:t>sigma_u</w:t>
      </w:r>
      <w:proofErr w:type="spellEnd"/>
      <w:r w:rsidRPr="004E6262">
        <w:rPr>
          <w:rFonts w:ascii="Lucida Console" w:hAnsi="Lucida Console"/>
          <w:sz w:val="16"/>
          <w:szCs w:val="16"/>
        </w:rPr>
        <w:t>=0: chibar2(01) = 184.41             Prob &gt;= chibar2 = 0.000</w:t>
      </w:r>
    </w:p>
    <w:p w14:paraId="14029C50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337138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8B481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5A410D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E6262">
        <w:rPr>
          <w:rFonts w:ascii="Lucida Console" w:hAnsi="Lucida Console"/>
          <w:sz w:val="16"/>
          <w:szCs w:val="16"/>
        </w:rPr>
        <w:t>testparm</w:t>
      </w:r>
      <w:proofErr w:type="spellEnd"/>
      <w:r w:rsidRPr="004E626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E6262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27E5243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269335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3.time#1.restricted = 0</w:t>
      </w:r>
    </w:p>
    <w:p w14:paraId="49EA1AF1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6.time#1.restricted = 0</w:t>
      </w:r>
    </w:p>
    <w:p w14:paraId="35185C5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E6262">
        <w:rPr>
          <w:rFonts w:ascii="Lucida Console" w:hAnsi="Lucida Console"/>
          <w:sz w:val="16"/>
          <w:szCs w:val="16"/>
        </w:rPr>
        <w:t>ln_NGAL</w:t>
      </w:r>
      <w:proofErr w:type="spellEnd"/>
      <w:r w:rsidRPr="004E6262">
        <w:rPr>
          <w:rFonts w:ascii="Lucida Console" w:hAnsi="Lucida Console"/>
          <w:sz w:val="16"/>
          <w:szCs w:val="16"/>
        </w:rPr>
        <w:t>]24.time#1.restricted = 0</w:t>
      </w:r>
    </w:p>
    <w:p w14:paraId="029BC982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8E276A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  chi2(  3) =    3.74</w:t>
      </w:r>
    </w:p>
    <w:p w14:paraId="418AE746" w14:textId="77777777" w:rsidR="004E6262" w:rsidRPr="004E6262" w:rsidRDefault="004E6262" w:rsidP="004E62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E6262">
        <w:rPr>
          <w:rFonts w:ascii="Lucida Console" w:hAnsi="Lucida Console"/>
          <w:sz w:val="16"/>
          <w:szCs w:val="16"/>
        </w:rPr>
        <w:t xml:space="preserve">         Prob &gt; chi2 =    0.2911</w:t>
      </w:r>
    </w:p>
    <w:p w14:paraId="08D74A24" w14:textId="77777777" w:rsidR="004E6262" w:rsidRDefault="004E6262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43F529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20F492" w14:textId="77777777" w:rsidR="00FF0344" w:rsidRDefault="00FF0344" w:rsidP="006067B9">
      <w:pPr>
        <w:spacing w:after="0" w:line="240" w:lineRule="auto"/>
        <w:rPr>
          <w:rFonts w:ascii="Lucida Console" w:hAnsi="Lucida Console"/>
          <w:sz w:val="16"/>
          <w:szCs w:val="16"/>
        </w:rPr>
        <w:sectPr w:rsidR="00FF0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53543D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D381C7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266C0F" w14:textId="77777777" w:rsidR="006067B9" w:rsidRDefault="00FF0344" w:rsidP="00FF0344">
      <w:r>
        <w:t>Running the model again (bootstrapped) in the reduced sample before including the propensity score:</w:t>
      </w:r>
    </w:p>
    <w:p w14:paraId="540C6133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F9D4F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6CEA9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i.tim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##restricted  if </w:t>
      </w:r>
      <w:proofErr w:type="spellStart"/>
      <w:r w:rsidRPr="00FF0344">
        <w:rPr>
          <w:rFonts w:ascii="Lucida Console" w:hAnsi="Lucida Console"/>
          <w:sz w:val="16"/>
          <w:szCs w:val="16"/>
        </w:rPr>
        <w:t>pscor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FF0344">
        <w:rPr>
          <w:rFonts w:ascii="Lucida Console" w:hAnsi="Lucida Console"/>
          <w:sz w:val="16"/>
          <w:szCs w:val="16"/>
        </w:rPr>
        <w:t>per_protoc</w:t>
      </w:r>
      <w:r>
        <w:rPr>
          <w:rFonts w:ascii="Lucida Console" w:hAnsi="Lucida Console"/>
          <w:sz w:val="16"/>
          <w:szCs w:val="16"/>
        </w:rPr>
        <w:t>ol</w:t>
      </w:r>
      <w:proofErr w:type="spellEnd"/>
      <w:r>
        <w:rPr>
          <w:rFonts w:ascii="Lucida Console" w:hAnsi="Lucida Console"/>
          <w:sz w:val="16"/>
          <w:szCs w:val="16"/>
        </w:rPr>
        <w:t xml:space="preserve">==1, </w:t>
      </w:r>
      <w:proofErr w:type="spellStart"/>
      <w:r>
        <w:rPr>
          <w:rFonts w:ascii="Lucida Console" w:hAnsi="Lucida Console"/>
          <w:sz w:val="16"/>
          <w:szCs w:val="16"/>
        </w:rPr>
        <w:t>ll</w:t>
      </w:r>
      <w:proofErr w:type="spellEnd"/>
      <w:r>
        <w:rPr>
          <w:rFonts w:ascii="Lucida Console" w:hAnsi="Lucida Console"/>
          <w:sz w:val="16"/>
          <w:szCs w:val="16"/>
        </w:rPr>
        <w:t>(</w:t>
      </w:r>
      <w:proofErr w:type="gramStart"/>
      <w:r>
        <w:rPr>
          <w:rFonts w:ascii="Lucida Console" w:hAnsi="Lucida Console"/>
          <w:sz w:val="16"/>
          <w:szCs w:val="16"/>
        </w:rPr>
        <w:t>ln(</w:t>
      </w:r>
      <w:proofErr w:type="gramEnd"/>
      <w:r>
        <w:rPr>
          <w:rFonts w:ascii="Lucida Console" w:hAnsi="Lucida Console"/>
          <w:sz w:val="16"/>
          <w:szCs w:val="16"/>
        </w:rPr>
        <w:t xml:space="preserve">0.0781)) </w:t>
      </w:r>
      <w:proofErr w:type="spellStart"/>
      <w:r>
        <w:rPr>
          <w:rFonts w:ascii="Lucida Console" w:hAnsi="Lucida Console"/>
          <w:sz w:val="16"/>
          <w:szCs w:val="16"/>
        </w:rPr>
        <w:t>nolog</w:t>
      </w:r>
      <w:proofErr w:type="spellEnd"/>
      <w:r>
        <w:rPr>
          <w:rFonts w:ascii="Lucida Console" w:hAnsi="Lucida Console"/>
          <w:sz w:val="16"/>
          <w:szCs w:val="16"/>
        </w:rPr>
        <w:t xml:space="preserve"> /// </w:t>
      </w:r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vce</w:t>
      </w:r>
      <w:proofErr w:type="spellEnd"/>
      <w:r w:rsidRPr="00FF0344">
        <w:rPr>
          <w:rFonts w:ascii="Lucida Console" w:hAnsi="Lucida Console"/>
          <w:sz w:val="16"/>
          <w:szCs w:val="16"/>
        </w:rPr>
        <w:t>(bootstrap, reps(500) seed(010967))</w:t>
      </w:r>
    </w:p>
    <w:p w14:paraId="6D70864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(</w:t>
      </w:r>
      <w:proofErr w:type="gramStart"/>
      <w:r w:rsidRPr="00FF0344">
        <w:rPr>
          <w:rFonts w:ascii="Lucida Console" w:hAnsi="Lucida Console"/>
          <w:sz w:val="16"/>
          <w:szCs w:val="16"/>
        </w:rPr>
        <w:t>running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on estimation sample)</w:t>
      </w:r>
    </w:p>
    <w:p w14:paraId="10DC79C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38DC2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63811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F0344">
        <w:rPr>
          <w:rFonts w:ascii="Lucida Console" w:hAnsi="Lucida Console"/>
          <w:sz w:val="16"/>
          <w:szCs w:val="16"/>
        </w:rPr>
        <w:t>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=    302</w:t>
      </w:r>
    </w:p>
    <w:p w14:paraId="015D1C9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Uncensored =    300</w:t>
      </w:r>
    </w:p>
    <w:p w14:paraId="6C1D90C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45484C0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0198B7C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ACF18F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FDCD7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04C03EB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F0344">
        <w:rPr>
          <w:rFonts w:ascii="Lucida Console" w:hAnsi="Lucida Console"/>
          <w:sz w:val="16"/>
          <w:szCs w:val="16"/>
        </w:rPr>
        <w:t>u_i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per group:</w:t>
      </w:r>
    </w:p>
    <w:p w14:paraId="5E32252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44C837F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018B13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5E5254D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8D336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F0344">
        <w:rPr>
          <w:rFonts w:ascii="Lucida Console" w:hAnsi="Lucida Console"/>
          <w:sz w:val="16"/>
          <w:szCs w:val="16"/>
        </w:rPr>
        <w:t>mvaghermit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EFA40A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8F03A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Wald chi2(7)      =  14.12</w:t>
      </w:r>
    </w:p>
    <w:p w14:paraId="668C3EB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og likelihood = -385.59943                         Prob &gt; chi2       = 0.0490</w:t>
      </w:r>
    </w:p>
    <w:p w14:paraId="2D4DCD0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BFDB8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>)</w:t>
      </w:r>
    </w:p>
    <w:p w14:paraId="07560DF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0B632FA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7727C87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FF0344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4C439E2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9164AB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time |</w:t>
      </w:r>
    </w:p>
    <w:p w14:paraId="473CB8C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3  |    .193685   .2597647     0.75   0.456    -.3154445    .7028144</w:t>
      </w:r>
    </w:p>
    <w:p w14:paraId="7F88840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6  |   .1870786   .2455352     0.76   0.446    -.2941616    .6683188</w:t>
      </w:r>
    </w:p>
    <w:p w14:paraId="333DD80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24  |   .1569105    .267476     0.59   0.557    -.3673328    .6811538</w:t>
      </w:r>
    </w:p>
    <w:p w14:paraId="6696974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|</w:t>
      </w:r>
    </w:p>
    <w:p w14:paraId="3A368B3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restricted |</w:t>
      </w:r>
    </w:p>
    <w:p w14:paraId="5987593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Restricted  |   .4862804   .3713047     1.31   0.190    -.2414634    1.214024</w:t>
      </w:r>
    </w:p>
    <w:p w14:paraId="3876F24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|</w:t>
      </w:r>
    </w:p>
    <w:p w14:paraId="4638FFA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F0344">
        <w:rPr>
          <w:rFonts w:ascii="Lucida Console" w:hAnsi="Lucida Console"/>
          <w:sz w:val="16"/>
          <w:szCs w:val="16"/>
        </w:rPr>
        <w:t>time#restricte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</w:t>
      </w:r>
    </w:p>
    <w:p w14:paraId="13B3B70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3#Restricted  |  -.3880595   .2699867    -1.44   0.151    -.9172236    .1411047</w:t>
      </w:r>
    </w:p>
    <w:p w14:paraId="708164D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6#Restricted  |  -.2194766   .2600745    -0.84   0.399    -.7292133      .29026</w:t>
      </w:r>
    </w:p>
    <w:p w14:paraId="2F05F85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24#Restricted  |  -.3869702   .2806739    -1.38   0.168    -.9370811    .1631406</w:t>
      </w:r>
    </w:p>
    <w:p w14:paraId="131463C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|</w:t>
      </w:r>
    </w:p>
    <w:p w14:paraId="10451BD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_cons |   5.358415   .3424883    15.65   0.000     4.687151     6.02968</w:t>
      </w:r>
    </w:p>
    <w:p w14:paraId="4649F0A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DA31A6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u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1.002574   .1122785     8.93   0.000     .7825125    1.222636</w:t>
      </w:r>
    </w:p>
    <w:p w14:paraId="1539B1E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.6227704   .1613432     3.86   0.000     .3065436    .9389972</w:t>
      </w:r>
    </w:p>
    <w:p w14:paraId="616B7AE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356FDC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rho |   .7215768   .0931432                      .5174371    .8710445</w:t>
      </w:r>
    </w:p>
    <w:p w14:paraId="6B51CF6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C8E405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F0344">
        <w:rPr>
          <w:rFonts w:ascii="Lucida Console" w:hAnsi="Lucida Console"/>
          <w:sz w:val="16"/>
          <w:szCs w:val="16"/>
        </w:rPr>
        <w:t>sigma_u</w:t>
      </w:r>
      <w:proofErr w:type="spellEnd"/>
      <w:r w:rsidRPr="00FF0344">
        <w:rPr>
          <w:rFonts w:ascii="Lucida Console" w:hAnsi="Lucida Console"/>
          <w:sz w:val="16"/>
          <w:szCs w:val="16"/>
        </w:rPr>
        <w:t>=0: chibar2(01) = 173.11             Prob &gt;= chibar2 = 0.000</w:t>
      </w:r>
    </w:p>
    <w:p w14:paraId="3846292F" w14:textId="77777777" w:rsidR="006067B9" w:rsidRDefault="006067B9" w:rsidP="006067B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A6CE0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3B009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F0344">
        <w:rPr>
          <w:rFonts w:ascii="Lucida Console" w:hAnsi="Lucida Console"/>
          <w:sz w:val="16"/>
          <w:szCs w:val="16"/>
        </w:rPr>
        <w:t>testparm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0A9197A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74184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>]3.time#1.restricted = 0</w:t>
      </w:r>
    </w:p>
    <w:p w14:paraId="16D3DBC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>]6.time#1.restricted = 0</w:t>
      </w:r>
    </w:p>
    <w:p w14:paraId="58A3D49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>]24.time#1.restricted = 0</w:t>
      </w:r>
    </w:p>
    <w:p w14:paraId="201F502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5334A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chi2(  3) =    3.94</w:t>
      </w:r>
    </w:p>
    <w:p w14:paraId="4F179287" w14:textId="77777777" w:rsidR="006067B9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Prob &gt; chi2 =    0.2677</w:t>
      </w:r>
    </w:p>
    <w:p w14:paraId="565D3728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19EBDF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7AAAE4" w14:textId="77777777" w:rsidR="006067B9" w:rsidRDefault="006067B9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FAE7B5" w14:textId="77777777" w:rsidR="00FF0344" w:rsidRDefault="00FF0344" w:rsidP="00F33ECB">
      <w:pPr>
        <w:spacing w:after="0" w:line="240" w:lineRule="auto"/>
        <w:rPr>
          <w:rFonts w:ascii="Lucida Console" w:hAnsi="Lucida Console"/>
          <w:sz w:val="16"/>
          <w:szCs w:val="16"/>
        </w:rPr>
        <w:sectPr w:rsidR="00FF0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9806C2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4831F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B2BE4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8105B">
        <w:rPr>
          <w:rFonts w:ascii="Lucida Console" w:hAnsi="Lucida Console"/>
          <w:sz w:val="16"/>
          <w:szCs w:val="16"/>
        </w:rPr>
        <w:t>xttobit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8105B">
        <w:rPr>
          <w:rFonts w:ascii="Lucida Console" w:hAnsi="Lucida Console"/>
          <w:sz w:val="16"/>
          <w:szCs w:val="16"/>
        </w:rPr>
        <w:t>ln_NGAL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8105B">
        <w:rPr>
          <w:rFonts w:ascii="Lucida Console" w:hAnsi="Lucida Console"/>
          <w:sz w:val="16"/>
          <w:szCs w:val="16"/>
        </w:rPr>
        <w:t>i.time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98105B">
        <w:rPr>
          <w:rFonts w:ascii="Lucida Console" w:hAnsi="Lucida Console"/>
          <w:sz w:val="16"/>
          <w:szCs w:val="16"/>
        </w:rPr>
        <w:t>pscore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8105B">
        <w:rPr>
          <w:rFonts w:ascii="Lucida Console" w:hAnsi="Lucida Console"/>
          <w:sz w:val="16"/>
          <w:szCs w:val="16"/>
        </w:rPr>
        <w:t>per_protocol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98105B">
        <w:rPr>
          <w:rFonts w:ascii="Lucida Console" w:hAnsi="Lucida Console"/>
          <w:sz w:val="16"/>
          <w:szCs w:val="16"/>
        </w:rPr>
        <w:t>ll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(ln(0.0781)) </w:t>
      </w:r>
      <w:proofErr w:type="spellStart"/>
      <w:r w:rsidRPr="0098105B">
        <w:rPr>
          <w:rFonts w:ascii="Lucida Console" w:hAnsi="Lucida Console"/>
          <w:sz w:val="16"/>
          <w:szCs w:val="16"/>
        </w:rPr>
        <w:t>nolog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///</w:t>
      </w:r>
    </w:p>
    <w:p w14:paraId="3D3B98CB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&gt;      </w:t>
      </w:r>
      <w:proofErr w:type="spellStart"/>
      <w:r w:rsidRPr="0098105B">
        <w:rPr>
          <w:rFonts w:ascii="Lucida Console" w:hAnsi="Lucida Console"/>
          <w:sz w:val="16"/>
          <w:szCs w:val="16"/>
        </w:rPr>
        <w:t>vce</w:t>
      </w:r>
      <w:proofErr w:type="spellEnd"/>
      <w:r w:rsidRPr="0098105B">
        <w:rPr>
          <w:rFonts w:ascii="Lucida Console" w:hAnsi="Lucida Console"/>
          <w:sz w:val="16"/>
          <w:szCs w:val="16"/>
        </w:rPr>
        <w:t>(bootstrap, reps(500) seed(010967))</w:t>
      </w:r>
    </w:p>
    <w:p w14:paraId="32617126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(</w:t>
      </w:r>
      <w:proofErr w:type="gramStart"/>
      <w:r w:rsidRPr="0098105B">
        <w:rPr>
          <w:rFonts w:ascii="Lucida Console" w:hAnsi="Lucida Console"/>
          <w:sz w:val="16"/>
          <w:szCs w:val="16"/>
        </w:rPr>
        <w:t>running</w:t>
      </w:r>
      <w:proofErr w:type="gramEnd"/>
      <w:r w:rsidRPr="0098105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8105B">
        <w:rPr>
          <w:rFonts w:ascii="Lucida Console" w:hAnsi="Lucida Console"/>
          <w:sz w:val="16"/>
          <w:szCs w:val="16"/>
        </w:rPr>
        <w:t>xttobit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on estimation sample)</w:t>
      </w:r>
    </w:p>
    <w:p w14:paraId="5F3E8AA1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593BCB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98105B">
        <w:rPr>
          <w:rFonts w:ascii="Lucida Console" w:hAnsi="Lucida Console"/>
          <w:sz w:val="16"/>
          <w:szCs w:val="16"/>
        </w:rPr>
        <w:t>tobit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98105B">
        <w:rPr>
          <w:rFonts w:ascii="Lucida Console" w:hAnsi="Lucida Console"/>
          <w:sz w:val="16"/>
          <w:szCs w:val="16"/>
        </w:rPr>
        <w:t>obs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    =    302</w:t>
      </w:r>
    </w:p>
    <w:p w14:paraId="6357DDD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       Uncensored =    300</w:t>
      </w:r>
    </w:p>
    <w:p w14:paraId="3CE7890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1981BE26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2168660A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D1F43E2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7BFC0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8105B">
        <w:rPr>
          <w:rFonts w:ascii="Lucida Console" w:hAnsi="Lucida Console"/>
          <w:sz w:val="16"/>
          <w:szCs w:val="16"/>
        </w:rPr>
        <w:t>RecordID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7681A5C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98105B">
        <w:rPr>
          <w:rFonts w:ascii="Lucida Console" w:hAnsi="Lucida Console"/>
          <w:sz w:val="16"/>
          <w:szCs w:val="16"/>
        </w:rPr>
        <w:t>u_i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98105B">
        <w:rPr>
          <w:rFonts w:ascii="Lucida Console" w:hAnsi="Lucida Console"/>
          <w:sz w:val="16"/>
          <w:szCs w:val="16"/>
        </w:rPr>
        <w:t>Obs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per group:</w:t>
      </w:r>
    </w:p>
    <w:p w14:paraId="66C2F8C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60CF9B06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177B2B1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B31F3FD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6A25C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98105B">
        <w:rPr>
          <w:rFonts w:ascii="Lucida Console" w:hAnsi="Lucida Console"/>
          <w:sz w:val="16"/>
          <w:szCs w:val="16"/>
        </w:rPr>
        <w:t>mvaghermite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138EAB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92103A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                  Wald chi2(8)      =  32.07</w:t>
      </w:r>
    </w:p>
    <w:p w14:paraId="01856A6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Log likelihood = -379.66874                         Prob &gt; chi2       = 0.0001</w:t>
      </w:r>
    </w:p>
    <w:p w14:paraId="7650738B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6D9230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98105B">
        <w:rPr>
          <w:rFonts w:ascii="Lucida Console" w:hAnsi="Lucida Console"/>
          <w:sz w:val="16"/>
          <w:szCs w:val="16"/>
        </w:rPr>
        <w:t>RecordID</w:t>
      </w:r>
      <w:proofErr w:type="spellEnd"/>
      <w:r w:rsidRPr="0098105B">
        <w:rPr>
          <w:rFonts w:ascii="Lucida Console" w:hAnsi="Lucida Console"/>
          <w:sz w:val="16"/>
          <w:szCs w:val="16"/>
        </w:rPr>
        <w:t>)</w:t>
      </w:r>
    </w:p>
    <w:p w14:paraId="118DEFAA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0D301764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08FE0783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</w:t>
      </w:r>
      <w:proofErr w:type="spellStart"/>
      <w:r w:rsidRPr="0098105B">
        <w:rPr>
          <w:rFonts w:ascii="Lucida Console" w:hAnsi="Lucida Console"/>
          <w:sz w:val="16"/>
          <w:szCs w:val="16"/>
        </w:rPr>
        <w:t>ln_NGAL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98105B">
        <w:rPr>
          <w:rFonts w:ascii="Lucida Console" w:hAnsi="Lucida Console"/>
          <w:sz w:val="16"/>
          <w:szCs w:val="16"/>
        </w:rPr>
        <w:t>coefficient  std.</w:t>
      </w:r>
      <w:proofErr w:type="gramEnd"/>
      <w:r w:rsidRPr="0098105B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1472D833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4DCEB6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time |</w:t>
      </w:r>
    </w:p>
    <w:p w14:paraId="7A4098B3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3  |   .1973645   .2608714     0.76   0.449    -.3139341    .7086631</w:t>
      </w:r>
    </w:p>
    <w:p w14:paraId="1B2EFEA5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6  |   .1966583    .251554     0.78   0.434    -.2963785    .6896951</w:t>
      </w:r>
    </w:p>
    <w:p w14:paraId="74EBBDE7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24  |   .1615029   .2718732     0.59   0.552    -.3713589    .6943646</w:t>
      </w:r>
    </w:p>
    <w:p w14:paraId="12E14F71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|</w:t>
      </w:r>
    </w:p>
    <w:p w14:paraId="68B153BA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restricted |</w:t>
      </w:r>
    </w:p>
    <w:p w14:paraId="75E5F0D1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Restricted  |   .3359149   .3406383     0.99   0.324     -.331724    1.003554</w:t>
      </w:r>
    </w:p>
    <w:p w14:paraId="1154717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|</w:t>
      </w:r>
    </w:p>
    <w:p w14:paraId="6F92DA71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8105B">
        <w:rPr>
          <w:rFonts w:ascii="Lucida Console" w:hAnsi="Lucida Console"/>
          <w:sz w:val="16"/>
          <w:szCs w:val="16"/>
        </w:rPr>
        <w:t>time#restricted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|</w:t>
      </w:r>
    </w:p>
    <w:p w14:paraId="6FD321ED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3#Restricted  |   -.388506   .2701543    -1.44   0.150    -.9179987    .1409866</w:t>
      </w:r>
    </w:p>
    <w:p w14:paraId="11C96B20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6#Restricted  |  -.2311528   .2670866    -0.87   0.387     -.754633    .2923274</w:t>
      </w:r>
    </w:p>
    <w:p w14:paraId="771F5EF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24#Restricted  |  -.3909916   .2839802    -1.38   0.169    -.9475826    .1655995</w:t>
      </w:r>
    </w:p>
    <w:p w14:paraId="098C5B92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    |</w:t>
      </w:r>
    </w:p>
    <w:p w14:paraId="68A19820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98105B">
        <w:rPr>
          <w:rFonts w:ascii="Lucida Console" w:hAnsi="Lucida Console"/>
          <w:sz w:val="16"/>
          <w:szCs w:val="16"/>
        </w:rPr>
        <w:t>pscore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|   4.045676     1.0439     3.88   0.000     1.999669    6.091684</w:t>
      </w:r>
    </w:p>
    <w:p w14:paraId="1A55E449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_cons |   3.271892   .6948766     4.71   0.000     1.909959    4.633825</w:t>
      </w:r>
    </w:p>
    <w:p w14:paraId="6C238422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990EE5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8105B">
        <w:rPr>
          <w:rFonts w:ascii="Lucida Console" w:hAnsi="Lucida Console"/>
          <w:sz w:val="16"/>
          <w:szCs w:val="16"/>
        </w:rPr>
        <w:t>sigma</w:t>
      </w:r>
      <w:proofErr w:type="gramEnd"/>
      <w:r w:rsidRPr="0098105B">
        <w:rPr>
          <w:rFonts w:ascii="Lucida Console" w:hAnsi="Lucida Console"/>
          <w:sz w:val="16"/>
          <w:szCs w:val="16"/>
        </w:rPr>
        <w:t>_u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|   .9221851   .1229267     7.50   0.000     .6812532    1.163117</w:t>
      </w:r>
    </w:p>
    <w:p w14:paraId="38150960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8105B">
        <w:rPr>
          <w:rFonts w:ascii="Lucida Console" w:hAnsi="Lucida Console"/>
          <w:sz w:val="16"/>
          <w:szCs w:val="16"/>
        </w:rPr>
        <w:t>sigma</w:t>
      </w:r>
      <w:proofErr w:type="gramEnd"/>
      <w:r w:rsidRPr="0098105B">
        <w:rPr>
          <w:rFonts w:ascii="Lucida Console" w:hAnsi="Lucida Console"/>
          <w:sz w:val="16"/>
          <w:szCs w:val="16"/>
        </w:rPr>
        <w:t>_e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|   .6236071   .1621803     3.85   0.000     .3057396    .9414746</w:t>
      </w:r>
    </w:p>
    <w:p w14:paraId="1A158C6E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7B928A9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 rho |   .6862081   .1140993                      .4421856    .8677228</w:t>
      </w:r>
    </w:p>
    <w:p w14:paraId="2559A6ED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B65892B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98105B">
        <w:rPr>
          <w:rFonts w:ascii="Lucida Console" w:hAnsi="Lucida Console"/>
          <w:sz w:val="16"/>
          <w:szCs w:val="16"/>
        </w:rPr>
        <w:t>sigma_u</w:t>
      </w:r>
      <w:proofErr w:type="spellEnd"/>
      <w:r w:rsidRPr="0098105B">
        <w:rPr>
          <w:rFonts w:ascii="Lucida Console" w:hAnsi="Lucida Console"/>
          <w:sz w:val="16"/>
          <w:szCs w:val="16"/>
        </w:rPr>
        <w:t>=0: chibar2(01) = 146.29             Prob &gt;= chibar2 = 0.000</w:t>
      </w:r>
    </w:p>
    <w:p w14:paraId="014C23D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08CF31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0178F3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8105B">
        <w:rPr>
          <w:rFonts w:ascii="Lucida Console" w:hAnsi="Lucida Console"/>
          <w:sz w:val="16"/>
          <w:szCs w:val="16"/>
        </w:rPr>
        <w:t>testparm</w:t>
      </w:r>
      <w:proofErr w:type="spellEnd"/>
      <w:r w:rsidRPr="0098105B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8105B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589C1AB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D78A38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98105B">
        <w:rPr>
          <w:rFonts w:ascii="Lucida Console" w:hAnsi="Lucida Console"/>
          <w:sz w:val="16"/>
          <w:szCs w:val="16"/>
        </w:rPr>
        <w:t>ln_NGAL</w:t>
      </w:r>
      <w:proofErr w:type="spellEnd"/>
      <w:r w:rsidRPr="0098105B">
        <w:rPr>
          <w:rFonts w:ascii="Lucida Console" w:hAnsi="Lucida Console"/>
          <w:sz w:val="16"/>
          <w:szCs w:val="16"/>
        </w:rPr>
        <w:t>]3.time#1.restricted = 0</w:t>
      </w:r>
    </w:p>
    <w:p w14:paraId="47DE8306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98105B">
        <w:rPr>
          <w:rFonts w:ascii="Lucida Console" w:hAnsi="Lucida Console"/>
          <w:sz w:val="16"/>
          <w:szCs w:val="16"/>
        </w:rPr>
        <w:t>ln_NGAL</w:t>
      </w:r>
      <w:proofErr w:type="spellEnd"/>
      <w:r w:rsidRPr="0098105B">
        <w:rPr>
          <w:rFonts w:ascii="Lucida Console" w:hAnsi="Lucida Console"/>
          <w:sz w:val="16"/>
          <w:szCs w:val="16"/>
        </w:rPr>
        <w:t>]6.time#1.restricted = 0</w:t>
      </w:r>
    </w:p>
    <w:p w14:paraId="3E55609C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98105B">
        <w:rPr>
          <w:rFonts w:ascii="Lucida Console" w:hAnsi="Lucida Console"/>
          <w:sz w:val="16"/>
          <w:szCs w:val="16"/>
        </w:rPr>
        <w:t>ln_NGAL</w:t>
      </w:r>
      <w:proofErr w:type="spellEnd"/>
      <w:r w:rsidRPr="0098105B">
        <w:rPr>
          <w:rFonts w:ascii="Lucida Console" w:hAnsi="Lucida Console"/>
          <w:sz w:val="16"/>
          <w:szCs w:val="16"/>
        </w:rPr>
        <w:t>]24.time#1.restricted = 0</w:t>
      </w:r>
    </w:p>
    <w:p w14:paraId="6C681BEF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0482CD" w14:textId="77777777" w:rsidR="0098105B" w:rsidRPr="0098105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  chi2(  3) =    3.86</w:t>
      </w:r>
    </w:p>
    <w:p w14:paraId="551AF0BA" w14:textId="77777777" w:rsidR="00F33ECB" w:rsidRDefault="0098105B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8105B">
        <w:rPr>
          <w:rFonts w:ascii="Lucida Console" w:hAnsi="Lucida Console"/>
          <w:sz w:val="16"/>
          <w:szCs w:val="16"/>
        </w:rPr>
        <w:t xml:space="preserve">         Prob &gt; chi2 =    0.2769</w:t>
      </w:r>
    </w:p>
    <w:p w14:paraId="0591EBF6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15EE6B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686599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  <w:sectPr w:rsidR="00FF0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0E798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i.tim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i.restricte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F0344">
        <w:rPr>
          <w:rFonts w:ascii="Lucida Console" w:hAnsi="Lucida Console"/>
          <w:sz w:val="16"/>
          <w:szCs w:val="16"/>
        </w:rPr>
        <w:t>per_protoco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==1 , </w:t>
      </w:r>
      <w:proofErr w:type="spellStart"/>
      <w:r w:rsidRPr="00FF0344">
        <w:rPr>
          <w:rFonts w:ascii="Lucida Console" w:hAnsi="Lucida Console"/>
          <w:sz w:val="16"/>
          <w:szCs w:val="16"/>
        </w:rPr>
        <w:t>l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(ln(0.0781)) </w:t>
      </w:r>
      <w:proofErr w:type="spellStart"/>
      <w:r w:rsidRPr="00FF0344">
        <w:rPr>
          <w:rFonts w:ascii="Lucida Console" w:hAnsi="Lucida Console"/>
          <w:sz w:val="16"/>
          <w:szCs w:val="16"/>
        </w:rPr>
        <w:t>nolog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///</w:t>
      </w:r>
    </w:p>
    <w:p w14:paraId="7C59B6F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&gt;      </w:t>
      </w:r>
      <w:proofErr w:type="spellStart"/>
      <w:r w:rsidRPr="00FF0344">
        <w:rPr>
          <w:rFonts w:ascii="Lucida Console" w:hAnsi="Lucida Console"/>
          <w:sz w:val="16"/>
          <w:szCs w:val="16"/>
        </w:rPr>
        <w:t>vce</w:t>
      </w:r>
      <w:proofErr w:type="spellEnd"/>
      <w:r w:rsidRPr="00FF0344">
        <w:rPr>
          <w:rFonts w:ascii="Lucida Console" w:hAnsi="Lucida Console"/>
          <w:sz w:val="16"/>
          <w:szCs w:val="16"/>
        </w:rPr>
        <w:t>(bootstrap, reps(500) seed(010967))</w:t>
      </w:r>
    </w:p>
    <w:p w14:paraId="18CD0A0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(</w:t>
      </w:r>
      <w:proofErr w:type="gramStart"/>
      <w:r w:rsidRPr="00FF0344">
        <w:rPr>
          <w:rFonts w:ascii="Lucida Console" w:hAnsi="Lucida Console"/>
          <w:sz w:val="16"/>
          <w:szCs w:val="16"/>
        </w:rPr>
        <w:t>running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on estimation sample)</w:t>
      </w:r>
    </w:p>
    <w:p w14:paraId="0D06A8C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84B16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F0344">
        <w:rPr>
          <w:rFonts w:ascii="Lucida Console" w:hAnsi="Lucida Console"/>
          <w:sz w:val="16"/>
          <w:szCs w:val="16"/>
        </w:rPr>
        <w:t>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=    318</w:t>
      </w:r>
    </w:p>
    <w:p w14:paraId="2496AC9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4367CD1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0034841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79BD174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6343C8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0378A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0939C9C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F0344">
        <w:rPr>
          <w:rFonts w:ascii="Lucida Console" w:hAnsi="Lucida Console"/>
          <w:sz w:val="16"/>
          <w:szCs w:val="16"/>
        </w:rPr>
        <w:t>u_i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per group:</w:t>
      </w:r>
    </w:p>
    <w:p w14:paraId="08FDFEC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324EAD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0A5146C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B159EA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75573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F0344">
        <w:rPr>
          <w:rFonts w:ascii="Lucida Console" w:hAnsi="Lucida Console"/>
          <w:sz w:val="16"/>
          <w:szCs w:val="16"/>
        </w:rPr>
        <w:t>mvaghermit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BA0E43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6064D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Wald chi2(4)      =   5.60</w:t>
      </w:r>
    </w:p>
    <w:p w14:paraId="4B08F81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og likelihood = -402.39377                         Prob &gt; chi2       = 0.2309</w:t>
      </w:r>
    </w:p>
    <w:p w14:paraId="3222C42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CCDE2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(Replications based on 89 clusters in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>)</w:t>
      </w:r>
    </w:p>
    <w:p w14:paraId="2074001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D33947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5ED3A8F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FF0344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9050E3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51FF976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time |</w:t>
      </w:r>
    </w:p>
    <w:p w14:paraId="555FCCB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3  |  -.0244785   .1155382    -0.21   0.832    -.2509291    .2019721</w:t>
      </w:r>
    </w:p>
    <w:p w14:paraId="573E60B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6  |   .0584814    .110723     0.53   0.597    -.1585316    .2754945</w:t>
      </w:r>
    </w:p>
    <w:p w14:paraId="0F109E6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24  |  -.0667922    .120543    -0.55   0.580    -.3030522    .1694678</w:t>
      </w:r>
    </w:p>
    <w:p w14:paraId="0B99941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|</w:t>
      </w:r>
    </w:p>
    <w:p w14:paraId="1DD1D79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restricted |</w:t>
      </w:r>
    </w:p>
    <w:p w14:paraId="1648BB6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Restricted  |   .2284745   .2186664     1.04   0.296    -.2001037    .6570528</w:t>
      </w:r>
    </w:p>
    <w:p w14:paraId="7F497E4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_cons |   5.480552   .2273018    24.11   0.000     5.035048    5.926055</w:t>
      </w:r>
    </w:p>
    <w:p w14:paraId="417E8EA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2F32CE1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u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.9889491   .1053148     9.39   0.000      .782536    1.195362</w:t>
      </w:r>
    </w:p>
    <w:p w14:paraId="4B184D9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.6157324   .1570356     3.92   0.000     .3079483    .9235165</w:t>
      </w:r>
    </w:p>
    <w:p w14:paraId="7E66B8B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5C9D45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rho |   .7206445   .0899209                      .5241665    .8662635</w:t>
      </w:r>
    </w:p>
    <w:p w14:paraId="6AE3275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7689DA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F0344">
        <w:rPr>
          <w:rFonts w:ascii="Lucida Console" w:hAnsi="Lucida Console"/>
          <w:sz w:val="16"/>
          <w:szCs w:val="16"/>
        </w:rPr>
        <w:t>sigma_u</w:t>
      </w:r>
      <w:proofErr w:type="spellEnd"/>
      <w:r w:rsidRPr="00FF0344">
        <w:rPr>
          <w:rFonts w:ascii="Lucida Console" w:hAnsi="Lucida Console"/>
          <w:sz w:val="16"/>
          <w:szCs w:val="16"/>
        </w:rPr>
        <w:t>=0: chibar2(01) = 181.58             Prob &gt;= chibar2 = 0.000</w:t>
      </w:r>
    </w:p>
    <w:p w14:paraId="7375DFDE" w14:textId="77777777" w:rsid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1A48A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62E69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35359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i.tim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i.restricte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pscor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F0344">
        <w:rPr>
          <w:rFonts w:ascii="Lucida Console" w:hAnsi="Lucida Console"/>
          <w:sz w:val="16"/>
          <w:szCs w:val="16"/>
        </w:rPr>
        <w:t>per_protoco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FF0344">
        <w:rPr>
          <w:rFonts w:ascii="Lucida Console" w:hAnsi="Lucida Console"/>
          <w:sz w:val="16"/>
          <w:szCs w:val="16"/>
        </w:rPr>
        <w:t>l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(ln(0.0781)) </w:t>
      </w:r>
      <w:proofErr w:type="spellStart"/>
      <w:r w:rsidRPr="00FF0344">
        <w:rPr>
          <w:rFonts w:ascii="Lucida Console" w:hAnsi="Lucida Console"/>
          <w:sz w:val="16"/>
          <w:szCs w:val="16"/>
        </w:rPr>
        <w:t>nolog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///</w:t>
      </w:r>
    </w:p>
    <w:p w14:paraId="0C5538E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&gt;      </w:t>
      </w:r>
      <w:proofErr w:type="spellStart"/>
      <w:r w:rsidRPr="00FF0344">
        <w:rPr>
          <w:rFonts w:ascii="Lucida Console" w:hAnsi="Lucida Console"/>
          <w:sz w:val="16"/>
          <w:szCs w:val="16"/>
        </w:rPr>
        <w:t>vce</w:t>
      </w:r>
      <w:proofErr w:type="spellEnd"/>
      <w:r w:rsidRPr="00FF0344">
        <w:rPr>
          <w:rFonts w:ascii="Lucida Console" w:hAnsi="Lucida Console"/>
          <w:sz w:val="16"/>
          <w:szCs w:val="16"/>
        </w:rPr>
        <w:t>(bootstrap, reps(500) seed(010967))</w:t>
      </w:r>
    </w:p>
    <w:p w14:paraId="3C738F2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(</w:t>
      </w:r>
      <w:proofErr w:type="gramStart"/>
      <w:r w:rsidRPr="00FF0344">
        <w:rPr>
          <w:rFonts w:ascii="Lucida Console" w:hAnsi="Lucida Console"/>
          <w:sz w:val="16"/>
          <w:szCs w:val="16"/>
        </w:rPr>
        <w:t>running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F0344">
        <w:rPr>
          <w:rFonts w:ascii="Lucida Console" w:hAnsi="Lucida Console"/>
          <w:sz w:val="16"/>
          <w:szCs w:val="16"/>
        </w:rPr>
        <w:t>xt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on estimation sample)</w:t>
      </w:r>
    </w:p>
    <w:p w14:paraId="3847208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B7F40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F0344">
        <w:rPr>
          <w:rFonts w:ascii="Lucida Console" w:hAnsi="Lucida Console"/>
          <w:sz w:val="16"/>
          <w:szCs w:val="16"/>
        </w:rPr>
        <w:t>tobit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=    302</w:t>
      </w:r>
    </w:p>
    <w:p w14:paraId="7B1A46C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Uncensored =    300</w:t>
      </w:r>
    </w:p>
    <w:p w14:paraId="3A191E2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imits: Lower = ln(0.0781)                              Left-censored =      2</w:t>
      </w:r>
    </w:p>
    <w:p w14:paraId="70A66EF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3BFB1D4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B9EB48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7FD44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7CFF03E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F0344">
        <w:rPr>
          <w:rFonts w:ascii="Lucida Console" w:hAnsi="Lucida Console"/>
          <w:sz w:val="16"/>
          <w:szCs w:val="16"/>
        </w:rPr>
        <w:t>u_i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F0344">
        <w:rPr>
          <w:rFonts w:ascii="Lucida Console" w:hAnsi="Lucida Console"/>
          <w:sz w:val="16"/>
          <w:szCs w:val="16"/>
        </w:rPr>
        <w:t>Obs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per group:</w:t>
      </w:r>
    </w:p>
    <w:p w14:paraId="5E458E88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2D79F19E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3A36F7B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9C90B1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BBE16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F0344">
        <w:rPr>
          <w:rFonts w:ascii="Lucida Console" w:hAnsi="Lucida Console"/>
          <w:sz w:val="16"/>
          <w:szCs w:val="16"/>
        </w:rPr>
        <w:t>mvaghermit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2C3EB8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2FD7E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                     Wald chi2(5)      =  24.20</w:t>
      </w:r>
    </w:p>
    <w:p w14:paraId="337AEA2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Log likelihood = -382.13395                         Prob &gt; chi2       = 0.0002</w:t>
      </w:r>
    </w:p>
    <w:p w14:paraId="0D74975C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DF4DB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                  (Replications based on 84 clusters in </w:t>
      </w:r>
      <w:proofErr w:type="spellStart"/>
      <w:r w:rsidRPr="00FF0344">
        <w:rPr>
          <w:rFonts w:ascii="Lucida Console" w:hAnsi="Lucida Console"/>
          <w:sz w:val="16"/>
          <w:szCs w:val="16"/>
        </w:rPr>
        <w:t>RecordID</w:t>
      </w:r>
      <w:proofErr w:type="spellEnd"/>
      <w:r w:rsidRPr="00FF0344">
        <w:rPr>
          <w:rFonts w:ascii="Lucida Console" w:hAnsi="Lucida Console"/>
          <w:sz w:val="16"/>
          <w:szCs w:val="16"/>
        </w:rPr>
        <w:t>)</w:t>
      </w:r>
    </w:p>
    <w:p w14:paraId="2DB4F5D1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2471D5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4D3D078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FF0344">
        <w:rPr>
          <w:rFonts w:ascii="Lucida Console" w:hAnsi="Lucida Console"/>
          <w:sz w:val="16"/>
          <w:szCs w:val="16"/>
        </w:rPr>
        <w:t>ln_NGAL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FF0344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F0344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3956314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3AADB1A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time |</w:t>
      </w:r>
    </w:p>
    <w:p w14:paraId="348568B4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3  |  -.0020523   .1305668    -0.02   0.987    -.2579586    .2538539</w:t>
      </w:r>
    </w:p>
    <w:p w14:paraId="7D0E7FB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6  |   .0748627   .1272787     0.59   0.556    -.1745989    .3243243</w:t>
      </w:r>
    </w:p>
    <w:p w14:paraId="30470792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24  |  -.0489552   .1352996    -0.36   0.717    -.3141375    .2162271</w:t>
      </w:r>
    </w:p>
    <w:p w14:paraId="2FFA2F6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    |</w:t>
      </w:r>
    </w:p>
    <w:p w14:paraId="2BF94136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restricted |</w:t>
      </w:r>
    </w:p>
    <w:p w14:paraId="14477057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Restricted  |   .0886298    .220395     0.40   0.688    -.3433365    .5205961</w:t>
      </w:r>
    </w:p>
    <w:p w14:paraId="13AD642B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F0344">
        <w:rPr>
          <w:rFonts w:ascii="Lucida Console" w:hAnsi="Lucida Console"/>
          <w:sz w:val="16"/>
          <w:szCs w:val="16"/>
        </w:rPr>
        <w:t>pscor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4.047581     1.0382     3.90   0.000     2.012746    6.082416</w:t>
      </w:r>
    </w:p>
    <w:p w14:paraId="7DE87FB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_cons |   3.399717   .6249068     5.44   0.000     2.174923    4.624512</w:t>
      </w:r>
    </w:p>
    <w:p w14:paraId="5B777A5F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19E7D09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u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.9226826   .1237262     7.46   0.000     .6801838    1.165182</w:t>
      </w:r>
    </w:p>
    <w:p w14:paraId="082F72A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F0344">
        <w:rPr>
          <w:rFonts w:ascii="Lucida Console" w:hAnsi="Lucida Console"/>
          <w:sz w:val="16"/>
          <w:szCs w:val="16"/>
        </w:rPr>
        <w:t>sigma</w:t>
      </w:r>
      <w:proofErr w:type="gramEnd"/>
      <w:r w:rsidRPr="00FF0344">
        <w:rPr>
          <w:rFonts w:ascii="Lucida Console" w:hAnsi="Lucida Console"/>
          <w:sz w:val="16"/>
          <w:szCs w:val="16"/>
        </w:rPr>
        <w:t>_e</w:t>
      </w:r>
      <w:proofErr w:type="spellEnd"/>
      <w:r w:rsidRPr="00FF0344">
        <w:rPr>
          <w:rFonts w:ascii="Lucida Console" w:hAnsi="Lucida Console"/>
          <w:sz w:val="16"/>
          <w:szCs w:val="16"/>
        </w:rPr>
        <w:t xml:space="preserve"> |   .6302465   .1685321     3.74   0.000     .2999295    .9605634</w:t>
      </w:r>
    </w:p>
    <w:p w14:paraId="1F4F175D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38400D53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         rho |   .6818635   .1180564                       .430262    .8689708</w:t>
      </w:r>
    </w:p>
    <w:p w14:paraId="0C4BE805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710CA80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F0344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F0344">
        <w:rPr>
          <w:rFonts w:ascii="Lucida Console" w:hAnsi="Lucida Console"/>
          <w:sz w:val="16"/>
          <w:szCs w:val="16"/>
        </w:rPr>
        <w:t>sigma_u</w:t>
      </w:r>
      <w:proofErr w:type="spellEnd"/>
      <w:r w:rsidRPr="00FF0344">
        <w:rPr>
          <w:rFonts w:ascii="Lucida Console" w:hAnsi="Lucida Console"/>
          <w:sz w:val="16"/>
          <w:szCs w:val="16"/>
        </w:rPr>
        <w:t>=0: chibar2(01) = 143.73             Prob &gt;= chibar2 = 0.000</w:t>
      </w:r>
    </w:p>
    <w:p w14:paraId="3A3583AA" w14:textId="77777777" w:rsidR="00FF0344" w:rsidRPr="00FF0344" w:rsidRDefault="00FF0344" w:rsidP="00FF0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08F191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28153B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C32BD6" w14:textId="77777777" w:rsidR="00FF0344" w:rsidRDefault="00FF0344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757B73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0DA1EC" w14:textId="77777777" w:rsidR="007C21AD" w:rsidRDefault="007C21AD" w:rsidP="007C21AD">
      <w:pPr>
        <w:pStyle w:val="Heading1"/>
      </w:pPr>
      <w:proofErr w:type="spellStart"/>
      <w:r>
        <w:t>Resisitin</w:t>
      </w:r>
      <w:proofErr w:type="spellEnd"/>
      <w:r w:rsidR="005F6CCF">
        <w:t xml:space="preserve"> (censored values)</w:t>
      </w:r>
    </w:p>
    <w:p w14:paraId="5609CEF3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55268E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B4ED1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7C21AD">
        <w:rPr>
          <w:rFonts w:ascii="Lucida Console" w:hAnsi="Lucida Console"/>
          <w:sz w:val="16"/>
          <w:szCs w:val="16"/>
        </w:rPr>
        <w:t>bysort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7C21AD">
        <w:rPr>
          <w:rFonts w:ascii="Lucida Console" w:hAnsi="Lucida Console"/>
          <w:sz w:val="16"/>
          <w:szCs w:val="16"/>
        </w:rPr>
        <w:t>per_protocol</w:t>
      </w:r>
      <w:proofErr w:type="spellEnd"/>
      <w:r w:rsidRPr="007C21AD">
        <w:rPr>
          <w:rFonts w:ascii="Lucida Console" w:hAnsi="Lucida Console"/>
          <w:sz w:val="16"/>
          <w:szCs w:val="16"/>
        </w:rPr>
        <w:t>==1,  ///</w:t>
      </w:r>
    </w:p>
    <w:p w14:paraId="19F8DE48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7C21AD">
        <w:rPr>
          <w:rFonts w:ascii="Lucida Console" w:hAnsi="Lucida Console"/>
          <w:sz w:val="16"/>
          <w:szCs w:val="16"/>
        </w:rPr>
        <w:t>sd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median min max p25 p75) by(time) col(stats) long f(%6.4g)</w:t>
      </w:r>
    </w:p>
    <w:p w14:paraId="7B742FD8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5C5A72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068D52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686EB0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&gt; restricted = Standard</w:t>
      </w:r>
    </w:p>
    <w:p w14:paraId="406B1EFE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90D3EF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time     Variable |  N      Mean        SD       p50       Min       Max       p25       p75</w:t>
      </w:r>
    </w:p>
    <w:p w14:paraId="171F539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27D7751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0 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9     142.4       143     101.8     .0031     658.2     54.34     141.3</w:t>
      </w:r>
    </w:p>
    <w:p w14:paraId="0FB2EE83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9     4.341     1.879     4.623     -5.77      6.49     3.995     4.951</w:t>
      </w:r>
    </w:p>
    <w:p w14:paraId="5E74C93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41574015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3 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9     205.5     346.4       117     .0031      1600     48.87     175.4</w:t>
      </w:r>
    </w:p>
    <w:p w14:paraId="4B4232F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9     4.478     1.954     4.762     -5.77     7.378     3.889     5.167</w:t>
      </w:r>
    </w:p>
    <w:p w14:paraId="45A9A5D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184CE65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6 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5     140.8     149.2     100.8     .0031     729.3     55.65     152.8</w:t>
      </w:r>
    </w:p>
    <w:p w14:paraId="592DE715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5      4.34     1.929     4.613     -5.77     6.592     4.019     5.029</w:t>
      </w:r>
    </w:p>
    <w:p w14:paraId="5106E90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112731B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24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5     131.1     164.7     73.72     .0031     810.5     35.01     162.3</w:t>
      </w:r>
    </w:p>
    <w:p w14:paraId="27AB612C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35     4.141     1.955       4.3     -5.77     6.698     3.556     5.089</w:t>
      </w:r>
    </w:p>
    <w:p w14:paraId="74BB9C1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5C6006A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Total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148       156     220.5     105.7     .0031      1600     46.75     157.6</w:t>
      </w:r>
    </w:p>
    <w:p w14:paraId="6AEC2EE0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148     4.329     1.913     4.661     -5.77     7.378     3.844      5.06</w:t>
      </w:r>
    </w:p>
    <w:p w14:paraId="01CF2B0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03B29BD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122B7A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1ACF03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847FC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&gt; restricted = Restricted</w:t>
      </w:r>
    </w:p>
    <w:p w14:paraId="7B26DF63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54E0F6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time    Variable |  N      Mean        SD       p50       Min       Max       p25       p75</w:t>
      </w:r>
    </w:p>
    <w:p w14:paraId="5C470AE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2C7AB323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0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5       121     207.3     71.03     .0031      1350     30.81     118.6</w:t>
      </w:r>
    </w:p>
    <w:p w14:paraId="7A37106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5     4.034     1.789     4.263     -5.77     7.208     3.428     4.776</w:t>
      </w:r>
    </w:p>
    <w:p w14:paraId="2D7DB66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4ACA9B7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3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3     176.3     327.6     94.41     16.81      1600     40.73     168.9</w:t>
      </w:r>
    </w:p>
    <w:p w14:paraId="59BA806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3     4.497     1.052     4.548     2.822     7.378     3.707     5.129</w:t>
      </w:r>
    </w:p>
    <w:p w14:paraId="62DD431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5D63A85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6 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0     152.7     256.2     105.8     10.82      1600     36.49     177.6</w:t>
      </w:r>
    </w:p>
    <w:p w14:paraId="533EDDE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0     4.418     1.074     4.662     2.381     7.378     3.596     5.177</w:t>
      </w:r>
    </w:p>
    <w:p w14:paraId="2DD4239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3E66199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24   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4     129.3     165.6     87.91     13.68     811.9     35.72     136.4</w:t>
      </w:r>
    </w:p>
    <w:p w14:paraId="6DEFB4F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44     4.307      1.06     4.476     2.616     6.699     3.575     4.915</w:t>
      </w:r>
    </w:p>
    <w:p w14:paraId="1FFECAD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0CB862D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Total </w:t>
      </w:r>
      <w:proofErr w:type="spellStart"/>
      <w:r w:rsidRPr="007C21AD">
        <w:rPr>
          <w:rFonts w:ascii="Lucida Console" w:hAnsi="Lucida Console"/>
          <w:sz w:val="16"/>
          <w:szCs w:val="16"/>
        </w:rPr>
        <w:t>ResistinT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172     144.3     244.5     88.53     .0031      1600     37.19     149.8</w:t>
      </w:r>
    </w:p>
    <w:p w14:paraId="18B57A13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172     4.309     1.294     4.483     -5.77     7.378     3.616      5.01</w:t>
      </w:r>
    </w:p>
    <w:p w14:paraId="0518F0D0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-------------------------------------------------------------------------</w:t>
      </w:r>
    </w:p>
    <w:p w14:paraId="28DB2119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918522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B1C4697" wp14:editId="76CCE864">
            <wp:extent cx="3267710" cy="2377440"/>
            <wp:effectExtent l="0" t="0" r="889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D6D60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49D7D0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1E91B88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D2097F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2DFC46DB" wp14:editId="42370338">
            <wp:extent cx="3267710" cy="2377440"/>
            <wp:effectExtent l="0" t="0" r="889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325DA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8FF86F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3A84C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7C21AD">
        <w:rPr>
          <w:rFonts w:ascii="Lucida Console" w:hAnsi="Lucida Console"/>
          <w:sz w:val="16"/>
          <w:szCs w:val="16"/>
        </w:rPr>
        <w:t>xttobit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i.time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7C21AD">
        <w:rPr>
          <w:rFonts w:ascii="Lucida Console" w:hAnsi="Lucida Console"/>
          <w:sz w:val="16"/>
          <w:szCs w:val="16"/>
        </w:rPr>
        <w:t>per_protocol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7C21AD">
        <w:rPr>
          <w:rFonts w:ascii="Lucida Console" w:hAnsi="Lucida Console"/>
          <w:sz w:val="16"/>
          <w:szCs w:val="16"/>
        </w:rPr>
        <w:t>ll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7C21AD">
        <w:rPr>
          <w:rFonts w:ascii="Lucida Console" w:hAnsi="Lucida Console"/>
          <w:sz w:val="16"/>
          <w:szCs w:val="16"/>
        </w:rPr>
        <w:t>ul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7C21AD">
        <w:rPr>
          <w:rFonts w:ascii="Lucida Console" w:hAnsi="Lucida Console"/>
          <w:sz w:val="16"/>
          <w:szCs w:val="16"/>
        </w:rPr>
        <w:t>nolog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</w:p>
    <w:p w14:paraId="11059B7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29184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7C21AD">
        <w:rPr>
          <w:rFonts w:ascii="Lucida Console" w:hAnsi="Lucida Console"/>
          <w:sz w:val="16"/>
          <w:szCs w:val="16"/>
        </w:rPr>
        <w:t>tobit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7C21AD">
        <w:rPr>
          <w:rFonts w:ascii="Lucida Console" w:hAnsi="Lucida Console"/>
          <w:sz w:val="16"/>
          <w:szCs w:val="16"/>
        </w:rPr>
        <w:t>obs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    =    320</w:t>
      </w:r>
    </w:p>
    <w:p w14:paraId="0694B6D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                                           Uncensored =    310</w:t>
      </w:r>
    </w:p>
    <w:p w14:paraId="1237B45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7E0E6410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0921C0B0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E9D19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7C21AD">
        <w:rPr>
          <w:rFonts w:ascii="Lucida Console" w:hAnsi="Lucida Console"/>
          <w:sz w:val="16"/>
          <w:szCs w:val="16"/>
        </w:rPr>
        <w:t>RecordID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1B1B5E4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7C21AD">
        <w:rPr>
          <w:rFonts w:ascii="Lucida Console" w:hAnsi="Lucida Console"/>
          <w:sz w:val="16"/>
          <w:szCs w:val="16"/>
        </w:rPr>
        <w:t>u_i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7C21AD">
        <w:rPr>
          <w:rFonts w:ascii="Lucida Console" w:hAnsi="Lucida Console"/>
          <w:sz w:val="16"/>
          <w:szCs w:val="16"/>
        </w:rPr>
        <w:t>Obs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per group:</w:t>
      </w:r>
    </w:p>
    <w:p w14:paraId="03FCDFE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725678C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1102312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1C24E0C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D078A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7C21AD">
        <w:rPr>
          <w:rFonts w:ascii="Lucida Console" w:hAnsi="Lucida Console"/>
          <w:sz w:val="16"/>
          <w:szCs w:val="16"/>
        </w:rPr>
        <w:t>mvaghermite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51B08AC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C81F3F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                                    Wald chi2(7)      =   8.80</w:t>
      </w:r>
    </w:p>
    <w:p w14:paraId="2463ADDF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Log likelihood = -540.16533                         Prob &gt; chi2       = 0.2670</w:t>
      </w:r>
    </w:p>
    <w:p w14:paraId="1F1212C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669903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208B738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0369C2D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B64E11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time |</w:t>
      </w:r>
    </w:p>
    <w:p w14:paraId="381B01AC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3  |   .1650137   .2302912     0.72   0.474    -.2863487    .6163762</w:t>
      </w:r>
    </w:p>
    <w:p w14:paraId="7F1BFBAC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6  |   .0073418    .238283     0.03   0.975    -.4596843    .4743678</w:t>
      </w:r>
    </w:p>
    <w:p w14:paraId="6F92EDA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24  |   -.199398   .2397078    -0.83   0.406    -.6692167    .2704207</w:t>
      </w:r>
    </w:p>
    <w:p w14:paraId="72B4A07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|</w:t>
      </w:r>
    </w:p>
    <w:p w14:paraId="167C21D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restricted |</w:t>
      </w:r>
    </w:p>
    <w:p w14:paraId="332AE24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Restricted  |  -.2801166   .3493671    -0.80   0.423    -.9648635    .4046304</w:t>
      </w:r>
    </w:p>
    <w:p w14:paraId="0F37F8A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|</w:t>
      </w:r>
    </w:p>
    <w:p w14:paraId="714B6C0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7C21AD">
        <w:rPr>
          <w:rFonts w:ascii="Lucida Console" w:hAnsi="Lucida Console"/>
          <w:sz w:val="16"/>
          <w:szCs w:val="16"/>
        </w:rPr>
        <w:t>time#restricted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</w:t>
      </w:r>
    </w:p>
    <w:p w14:paraId="757CDD7A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3#Restricted  |   .3768158    .317605     1.19   0.235    -.2456786    .9993101</w:t>
      </w:r>
    </w:p>
    <w:p w14:paraId="5249785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6#Restricted  |    .356159   .3261677     1.09   0.275    -.2831181     .995436</w:t>
      </w:r>
    </w:p>
    <w:p w14:paraId="679ABEE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24#Restricted  |   .4301144   .3228684     1.33   0.183     -.202696    1.062925</w:t>
      </w:r>
    </w:p>
    <w:p w14:paraId="3699A1B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    |</w:t>
      </w:r>
    </w:p>
    <w:p w14:paraId="3EDCE8FB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_cons |    4.32237   .2560618    16.88   0.000     3.820498    4.824242</w:t>
      </w:r>
    </w:p>
    <w:p w14:paraId="3BE2AB51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1D31CDE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7C21AD">
        <w:rPr>
          <w:rFonts w:ascii="Lucida Console" w:hAnsi="Lucida Console"/>
          <w:sz w:val="16"/>
          <w:szCs w:val="16"/>
        </w:rPr>
        <w:t>sigma</w:t>
      </w:r>
      <w:proofErr w:type="gramEnd"/>
      <w:r w:rsidRPr="007C21AD">
        <w:rPr>
          <w:rFonts w:ascii="Lucida Console" w:hAnsi="Lucida Console"/>
          <w:sz w:val="16"/>
          <w:szCs w:val="16"/>
        </w:rPr>
        <w:t>_u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  1.262892   .1117087    11.31   0.000     1.043947    1.481837</w:t>
      </w:r>
    </w:p>
    <w:p w14:paraId="1B072D58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7C21AD">
        <w:rPr>
          <w:rFonts w:ascii="Lucida Console" w:hAnsi="Lucida Console"/>
          <w:sz w:val="16"/>
          <w:szCs w:val="16"/>
        </w:rPr>
        <w:t>sigma</w:t>
      </w:r>
      <w:proofErr w:type="gramEnd"/>
      <w:r w:rsidRPr="007C21AD">
        <w:rPr>
          <w:rFonts w:ascii="Lucida Console" w:hAnsi="Lucida Console"/>
          <w:sz w:val="16"/>
          <w:szCs w:val="16"/>
        </w:rPr>
        <w:t>_e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|   1.008792    .047702    21.15   0.000     .9152981    1.102286</w:t>
      </w:r>
    </w:p>
    <w:p w14:paraId="7D63416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3D0818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 rho |   .6104729   .0489446                      .5121419    .7021741</w:t>
      </w:r>
    </w:p>
    <w:p w14:paraId="5106F189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26D038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7C21AD">
        <w:rPr>
          <w:rFonts w:ascii="Lucida Console" w:hAnsi="Lucida Console"/>
          <w:sz w:val="16"/>
          <w:szCs w:val="16"/>
        </w:rPr>
        <w:t>sigma_u</w:t>
      </w:r>
      <w:proofErr w:type="spellEnd"/>
      <w:r w:rsidRPr="007C21AD">
        <w:rPr>
          <w:rFonts w:ascii="Lucida Console" w:hAnsi="Lucida Console"/>
          <w:sz w:val="16"/>
          <w:szCs w:val="16"/>
        </w:rPr>
        <w:t>=0: chibar2(01) = 144.20             Prob &gt;= chibar2 = 0.000</w:t>
      </w:r>
    </w:p>
    <w:p w14:paraId="7B2CA442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A678DA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772D38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0E9814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7C21AD">
        <w:rPr>
          <w:rFonts w:ascii="Lucida Console" w:hAnsi="Lucida Console"/>
          <w:sz w:val="16"/>
          <w:szCs w:val="16"/>
        </w:rPr>
        <w:t>testparm</w:t>
      </w:r>
      <w:proofErr w:type="spellEnd"/>
      <w:r w:rsidRPr="007C21A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C21AD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CED363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44EA9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>]3.time#1.restricted = 0</w:t>
      </w:r>
    </w:p>
    <w:p w14:paraId="15E969B2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>]6.time#1.restricted = 0</w:t>
      </w:r>
    </w:p>
    <w:p w14:paraId="36889147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7C21AD">
        <w:rPr>
          <w:rFonts w:ascii="Lucida Console" w:hAnsi="Lucida Console"/>
          <w:sz w:val="16"/>
          <w:szCs w:val="16"/>
        </w:rPr>
        <w:t>ln_Resistin</w:t>
      </w:r>
      <w:proofErr w:type="spellEnd"/>
      <w:r w:rsidRPr="007C21AD">
        <w:rPr>
          <w:rFonts w:ascii="Lucida Console" w:hAnsi="Lucida Console"/>
          <w:sz w:val="16"/>
          <w:szCs w:val="16"/>
        </w:rPr>
        <w:t>]24.time#1.restricted = 0</w:t>
      </w:r>
    </w:p>
    <w:p w14:paraId="303A32C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BBAC6D" w14:textId="77777777" w:rsidR="007C21AD" w:rsidRP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  chi2(  3) =    2.28</w:t>
      </w:r>
    </w:p>
    <w:p w14:paraId="11D2B628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C21AD">
        <w:rPr>
          <w:rFonts w:ascii="Lucida Console" w:hAnsi="Lucida Console"/>
          <w:sz w:val="16"/>
          <w:szCs w:val="16"/>
        </w:rPr>
        <w:t xml:space="preserve">         Prob &gt; chi2 =    0.5166</w:t>
      </w:r>
    </w:p>
    <w:p w14:paraId="5BA2C6DD" w14:textId="77777777" w:rsidR="00B077A8" w:rsidRDefault="00B077A8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B3FE2E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2AE1C9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24A2E7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8A4B4F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781C46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E1659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0372F4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B077A8">
        <w:rPr>
          <w:rFonts w:ascii="Lucida Console" w:hAnsi="Lucida Console"/>
          <w:sz w:val="16"/>
          <w:szCs w:val="16"/>
        </w:rPr>
        <w:t>xttobit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077A8">
        <w:rPr>
          <w:rFonts w:ascii="Lucida Console" w:hAnsi="Lucida Console"/>
          <w:sz w:val="16"/>
          <w:szCs w:val="16"/>
        </w:rPr>
        <w:t>ln_Resistin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077A8">
        <w:rPr>
          <w:rFonts w:ascii="Lucida Console" w:hAnsi="Lucida Console"/>
          <w:sz w:val="16"/>
          <w:szCs w:val="16"/>
        </w:rPr>
        <w:t>i.time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B077A8">
        <w:rPr>
          <w:rFonts w:ascii="Lucida Console" w:hAnsi="Lucida Console"/>
          <w:sz w:val="16"/>
          <w:szCs w:val="16"/>
        </w:rPr>
        <w:t>per_protocol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B077A8">
        <w:rPr>
          <w:rFonts w:ascii="Lucida Console" w:hAnsi="Lucida Console"/>
          <w:sz w:val="16"/>
          <w:szCs w:val="16"/>
        </w:rPr>
        <w:t>ll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B077A8">
        <w:rPr>
          <w:rFonts w:ascii="Lucida Console" w:hAnsi="Lucida Console"/>
          <w:sz w:val="16"/>
          <w:szCs w:val="16"/>
        </w:rPr>
        <w:t>ul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B077A8">
        <w:rPr>
          <w:rFonts w:ascii="Lucida Console" w:hAnsi="Lucida Console"/>
          <w:sz w:val="16"/>
          <w:szCs w:val="16"/>
        </w:rPr>
        <w:t>nolog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 ///</w:t>
      </w:r>
    </w:p>
    <w:p w14:paraId="615DC25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B077A8">
        <w:rPr>
          <w:rFonts w:ascii="Lucida Console" w:hAnsi="Lucida Console"/>
          <w:sz w:val="16"/>
          <w:szCs w:val="16"/>
        </w:rPr>
        <w:t>vce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(bootstrap, reps(500) seed(010967))  </w:t>
      </w:r>
      <w:proofErr w:type="spellStart"/>
      <w:r w:rsidRPr="00B077A8">
        <w:rPr>
          <w:rFonts w:ascii="Lucida Console" w:hAnsi="Lucida Console"/>
          <w:sz w:val="16"/>
          <w:szCs w:val="16"/>
        </w:rPr>
        <w:t>nodots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 </w:t>
      </w:r>
    </w:p>
    <w:p w14:paraId="64F5A3A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9416E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B077A8">
        <w:rPr>
          <w:rFonts w:ascii="Lucida Console" w:hAnsi="Lucida Console"/>
          <w:sz w:val="16"/>
          <w:szCs w:val="16"/>
        </w:rPr>
        <w:t>tobit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B077A8">
        <w:rPr>
          <w:rFonts w:ascii="Lucida Console" w:hAnsi="Lucida Console"/>
          <w:sz w:val="16"/>
          <w:szCs w:val="16"/>
        </w:rPr>
        <w:t>obs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    =    320</w:t>
      </w:r>
    </w:p>
    <w:p w14:paraId="523FA8EF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       Uncensored =    310</w:t>
      </w:r>
    </w:p>
    <w:p w14:paraId="6F40ACD1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1F32BF85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78EA12E0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6E3191B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46F2DC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B077A8">
        <w:rPr>
          <w:rFonts w:ascii="Lucida Console" w:hAnsi="Lucida Console"/>
          <w:sz w:val="16"/>
          <w:szCs w:val="16"/>
        </w:rPr>
        <w:t>RecordID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9DF916D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B077A8">
        <w:rPr>
          <w:rFonts w:ascii="Lucida Console" w:hAnsi="Lucida Console"/>
          <w:sz w:val="16"/>
          <w:szCs w:val="16"/>
        </w:rPr>
        <w:t>u_i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B077A8">
        <w:rPr>
          <w:rFonts w:ascii="Lucida Console" w:hAnsi="Lucida Console"/>
          <w:sz w:val="16"/>
          <w:szCs w:val="16"/>
        </w:rPr>
        <w:t>Obs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per group:</w:t>
      </w:r>
    </w:p>
    <w:p w14:paraId="40DAE295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28333BC2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0883BD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156CBA6B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38526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B077A8">
        <w:rPr>
          <w:rFonts w:ascii="Lucida Console" w:hAnsi="Lucida Console"/>
          <w:sz w:val="16"/>
          <w:szCs w:val="16"/>
        </w:rPr>
        <w:t>mvaghermite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6BDB70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231BDA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                  Wald chi2(7)      =  23.03</w:t>
      </w:r>
    </w:p>
    <w:p w14:paraId="68F03649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Log likelihood = -540.16533                         Prob &gt; chi2       = 0.0017</w:t>
      </w:r>
    </w:p>
    <w:p w14:paraId="625F824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15F65A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B077A8">
        <w:rPr>
          <w:rFonts w:ascii="Lucida Console" w:hAnsi="Lucida Console"/>
          <w:sz w:val="16"/>
          <w:szCs w:val="16"/>
        </w:rPr>
        <w:t>RecordID</w:t>
      </w:r>
      <w:proofErr w:type="spellEnd"/>
      <w:r w:rsidRPr="00B077A8">
        <w:rPr>
          <w:rFonts w:ascii="Lucida Console" w:hAnsi="Lucida Console"/>
          <w:sz w:val="16"/>
          <w:szCs w:val="16"/>
        </w:rPr>
        <w:t>)</w:t>
      </w:r>
    </w:p>
    <w:p w14:paraId="36988747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48A8B8F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22189B7B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B077A8">
        <w:rPr>
          <w:rFonts w:ascii="Lucida Console" w:hAnsi="Lucida Console"/>
          <w:sz w:val="16"/>
          <w:szCs w:val="16"/>
        </w:rPr>
        <w:t>ln_Resistin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B077A8">
        <w:rPr>
          <w:rFonts w:ascii="Lucida Console" w:hAnsi="Lucida Console"/>
          <w:sz w:val="16"/>
          <w:szCs w:val="16"/>
        </w:rPr>
        <w:t>coefficient  std.</w:t>
      </w:r>
      <w:proofErr w:type="gramEnd"/>
      <w:r w:rsidRPr="00B077A8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5118FCF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DC6AEAC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time |</w:t>
      </w:r>
    </w:p>
    <w:p w14:paraId="3A27D859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3  |   .1650137   .3777585     0.44   0.662    -.5753794    .9054069</w:t>
      </w:r>
    </w:p>
    <w:p w14:paraId="25A39C5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6  |   .0073418   .3894602     0.02   0.985    -.7559862    .7706698</w:t>
      </w:r>
    </w:p>
    <w:p w14:paraId="10B1461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24  |   -.199398   .4071052    -0.49   0.624    -.9973094    .5985134</w:t>
      </w:r>
    </w:p>
    <w:p w14:paraId="7BDAB8B1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|</w:t>
      </w:r>
    </w:p>
    <w:p w14:paraId="10EC646D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restricted |</w:t>
      </w:r>
    </w:p>
    <w:p w14:paraId="57D5627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Restricted  |  -.2801166   .4163751    -0.67   0.501    -1.096197    .5359637</w:t>
      </w:r>
    </w:p>
    <w:p w14:paraId="302F6A44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|</w:t>
      </w:r>
    </w:p>
    <w:p w14:paraId="260C6FEC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B077A8">
        <w:rPr>
          <w:rFonts w:ascii="Lucida Console" w:hAnsi="Lucida Console"/>
          <w:sz w:val="16"/>
          <w:szCs w:val="16"/>
        </w:rPr>
        <w:t>time#restricted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|</w:t>
      </w:r>
    </w:p>
    <w:p w14:paraId="462E7392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3#Restricted  |   .3768158   .4397774     0.86   0.392     -.485132    1.238764</w:t>
      </w:r>
    </w:p>
    <w:p w14:paraId="7F1482C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6#Restricted  |    .356159   .4474736     0.80   0.426    -.5208731    1.233191</w:t>
      </w:r>
    </w:p>
    <w:p w14:paraId="50E9E4DC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24#Restricted  |   .4301144   .4699917     0.92   0.360    -.4910525    1.351281</w:t>
      </w:r>
    </w:p>
    <w:p w14:paraId="37FD9A5F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    |</w:t>
      </w:r>
    </w:p>
    <w:p w14:paraId="17180F2C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_cons |    4.32237   .3015634    14.33   0.000     3.731316    4.913423</w:t>
      </w:r>
    </w:p>
    <w:p w14:paraId="110ACA9A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60B3196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077A8">
        <w:rPr>
          <w:rFonts w:ascii="Lucida Console" w:hAnsi="Lucida Console"/>
          <w:sz w:val="16"/>
          <w:szCs w:val="16"/>
        </w:rPr>
        <w:t>sigma</w:t>
      </w:r>
      <w:proofErr w:type="gramEnd"/>
      <w:r w:rsidRPr="00B077A8">
        <w:rPr>
          <w:rFonts w:ascii="Lucida Console" w:hAnsi="Lucida Console"/>
          <w:sz w:val="16"/>
          <w:szCs w:val="16"/>
        </w:rPr>
        <w:t>_u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|   1.262892    .246328     5.13   0.000     .7800977    1.745686</w:t>
      </w:r>
    </w:p>
    <w:p w14:paraId="567A37CF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077A8">
        <w:rPr>
          <w:rFonts w:ascii="Lucida Console" w:hAnsi="Lucida Console"/>
          <w:sz w:val="16"/>
          <w:szCs w:val="16"/>
        </w:rPr>
        <w:t>sigma</w:t>
      </w:r>
      <w:proofErr w:type="gramEnd"/>
      <w:r w:rsidRPr="00B077A8">
        <w:rPr>
          <w:rFonts w:ascii="Lucida Console" w:hAnsi="Lucida Console"/>
          <w:sz w:val="16"/>
          <w:szCs w:val="16"/>
        </w:rPr>
        <w:t>_e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|   1.008792   .2529928     3.99   0.000     .5129355    1.504649</w:t>
      </w:r>
    </w:p>
    <w:p w14:paraId="29BBE4C1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84390D0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 rho |   .6104729   .0775945                      .4538406    .7508184</w:t>
      </w:r>
    </w:p>
    <w:p w14:paraId="43174717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F0F1ACA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B077A8">
        <w:rPr>
          <w:rFonts w:ascii="Lucida Console" w:hAnsi="Lucida Console"/>
          <w:sz w:val="16"/>
          <w:szCs w:val="16"/>
        </w:rPr>
        <w:t>sigma_u</w:t>
      </w:r>
      <w:proofErr w:type="spellEnd"/>
      <w:r w:rsidRPr="00B077A8">
        <w:rPr>
          <w:rFonts w:ascii="Lucida Console" w:hAnsi="Lucida Console"/>
          <w:sz w:val="16"/>
          <w:szCs w:val="16"/>
        </w:rPr>
        <w:t>=0: chibar2(01) = 144.20             Prob &gt;= chibar2 = 0.000</w:t>
      </w:r>
    </w:p>
    <w:p w14:paraId="3183A4A1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4F8809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22890D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B077A8">
        <w:rPr>
          <w:rFonts w:ascii="Lucida Console" w:hAnsi="Lucida Console"/>
          <w:sz w:val="16"/>
          <w:szCs w:val="16"/>
        </w:rPr>
        <w:t>testparm</w:t>
      </w:r>
      <w:proofErr w:type="spellEnd"/>
      <w:r w:rsidRPr="00B077A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077A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27F09203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1E5235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B077A8">
        <w:rPr>
          <w:rFonts w:ascii="Lucida Console" w:hAnsi="Lucida Console"/>
          <w:sz w:val="16"/>
          <w:szCs w:val="16"/>
        </w:rPr>
        <w:t>ln_Resistin</w:t>
      </w:r>
      <w:proofErr w:type="spellEnd"/>
      <w:r w:rsidRPr="00B077A8">
        <w:rPr>
          <w:rFonts w:ascii="Lucida Console" w:hAnsi="Lucida Console"/>
          <w:sz w:val="16"/>
          <w:szCs w:val="16"/>
        </w:rPr>
        <w:t>]3.time#1.restricted = 0</w:t>
      </w:r>
    </w:p>
    <w:p w14:paraId="4D44A248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B077A8">
        <w:rPr>
          <w:rFonts w:ascii="Lucida Console" w:hAnsi="Lucida Console"/>
          <w:sz w:val="16"/>
          <w:szCs w:val="16"/>
        </w:rPr>
        <w:t>ln_Resistin</w:t>
      </w:r>
      <w:proofErr w:type="spellEnd"/>
      <w:r w:rsidRPr="00B077A8">
        <w:rPr>
          <w:rFonts w:ascii="Lucida Console" w:hAnsi="Lucida Console"/>
          <w:sz w:val="16"/>
          <w:szCs w:val="16"/>
        </w:rPr>
        <w:t>]6.time#1.restricted = 0</w:t>
      </w:r>
    </w:p>
    <w:p w14:paraId="5D1274A1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B077A8">
        <w:rPr>
          <w:rFonts w:ascii="Lucida Console" w:hAnsi="Lucida Console"/>
          <w:sz w:val="16"/>
          <w:szCs w:val="16"/>
        </w:rPr>
        <w:t>ln_Resistin</w:t>
      </w:r>
      <w:proofErr w:type="spellEnd"/>
      <w:r w:rsidRPr="00B077A8">
        <w:rPr>
          <w:rFonts w:ascii="Lucida Console" w:hAnsi="Lucida Console"/>
          <w:sz w:val="16"/>
          <w:szCs w:val="16"/>
        </w:rPr>
        <w:t>]24.time#1.restricted = 0</w:t>
      </w:r>
    </w:p>
    <w:p w14:paraId="2811217A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3E08C2" w14:textId="77777777" w:rsidR="00B077A8" w:rsidRP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  chi2(  3) =    1.01</w:t>
      </w:r>
    </w:p>
    <w:p w14:paraId="4AE2C03C" w14:textId="77777777" w:rsidR="00B077A8" w:rsidRDefault="00B077A8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077A8">
        <w:rPr>
          <w:rFonts w:ascii="Lucida Console" w:hAnsi="Lucida Console"/>
          <w:sz w:val="16"/>
          <w:szCs w:val="16"/>
        </w:rPr>
        <w:t xml:space="preserve">         Prob &gt; chi2 =    0.7984</w:t>
      </w:r>
    </w:p>
    <w:p w14:paraId="77F59BC1" w14:textId="77777777" w:rsidR="005C6E0A" w:rsidRDefault="005C6E0A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6532C7" w14:textId="77777777" w:rsidR="005C6E0A" w:rsidRDefault="005C6E0A" w:rsidP="00B077A8">
      <w:pPr>
        <w:spacing w:after="0" w:line="240" w:lineRule="auto"/>
        <w:rPr>
          <w:rFonts w:ascii="Lucida Console" w:hAnsi="Lucida Console"/>
          <w:sz w:val="16"/>
          <w:szCs w:val="16"/>
        </w:rPr>
        <w:sectPr w:rsidR="005C6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59B2EA" w14:textId="77777777" w:rsidR="005C6E0A" w:rsidRDefault="005C6E0A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31A4C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8C5EF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xt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tim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##restricted  if </w:t>
      </w:r>
      <w:proofErr w:type="spellStart"/>
      <w:r w:rsidRPr="005C6E0A">
        <w:rPr>
          <w:rFonts w:ascii="Lucida Console" w:hAnsi="Lucida Console"/>
          <w:sz w:val="16"/>
          <w:szCs w:val="16"/>
        </w:rPr>
        <w:t>pscor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5C6E0A">
        <w:rPr>
          <w:rFonts w:ascii="Lucida Console" w:hAnsi="Lucida Console"/>
          <w:sz w:val="16"/>
          <w:szCs w:val="16"/>
        </w:rPr>
        <w:t>per_protocol</w:t>
      </w:r>
      <w:proofErr w:type="spellEnd"/>
      <w:r w:rsidRPr="005C6E0A">
        <w:rPr>
          <w:rFonts w:ascii="Lucida Console" w:hAnsi="Lucida Console"/>
          <w:sz w:val="16"/>
          <w:szCs w:val="16"/>
        </w:rPr>
        <w:t>==</w:t>
      </w:r>
      <w:proofErr w:type="gramStart"/>
      <w:r w:rsidRPr="005C6E0A">
        <w:rPr>
          <w:rFonts w:ascii="Lucida Console" w:hAnsi="Lucida Console"/>
          <w:sz w:val="16"/>
          <w:szCs w:val="16"/>
        </w:rPr>
        <w:t>1,  /</w:t>
      </w:r>
      <w:proofErr w:type="gramEnd"/>
      <w:r w:rsidRPr="005C6E0A">
        <w:rPr>
          <w:rFonts w:ascii="Lucida Console" w:hAnsi="Lucida Console"/>
          <w:sz w:val="16"/>
          <w:szCs w:val="16"/>
        </w:rPr>
        <w:t>//</w:t>
      </w:r>
    </w:p>
    <w:p w14:paraId="4C23BAF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l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5C6E0A">
        <w:rPr>
          <w:rFonts w:ascii="Lucida Console" w:hAnsi="Lucida Console"/>
          <w:sz w:val="16"/>
          <w:szCs w:val="16"/>
        </w:rPr>
        <w:t>u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5C6E0A">
        <w:rPr>
          <w:rFonts w:ascii="Lucida Console" w:hAnsi="Lucida Console"/>
          <w:sz w:val="16"/>
          <w:szCs w:val="16"/>
        </w:rPr>
        <w:t>nolog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///</w:t>
      </w:r>
    </w:p>
    <w:p w14:paraId="11C8670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vc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bootstrap, reps(500) seed(010967))  </w:t>
      </w:r>
      <w:proofErr w:type="spellStart"/>
      <w:r w:rsidRPr="005C6E0A">
        <w:rPr>
          <w:rFonts w:ascii="Lucida Console" w:hAnsi="Lucida Console"/>
          <w:sz w:val="16"/>
          <w:szCs w:val="16"/>
        </w:rPr>
        <w:t>nodot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</w:t>
      </w:r>
    </w:p>
    <w:p w14:paraId="5025547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25C8F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5C6E0A">
        <w:rPr>
          <w:rFonts w:ascii="Lucida Console" w:hAnsi="Lucida Console"/>
          <w:sz w:val="16"/>
          <w:szCs w:val="16"/>
        </w:rPr>
        <w:t>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=    304</w:t>
      </w:r>
    </w:p>
    <w:p w14:paraId="1B9BC25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Uncensored =    294</w:t>
      </w:r>
    </w:p>
    <w:p w14:paraId="417B3AD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2F8CABD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42A8FBE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7D4612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9FCA4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622070C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5C6E0A">
        <w:rPr>
          <w:rFonts w:ascii="Lucida Console" w:hAnsi="Lucida Console"/>
          <w:sz w:val="16"/>
          <w:szCs w:val="16"/>
        </w:rPr>
        <w:t>u_i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per group:</w:t>
      </w:r>
    </w:p>
    <w:p w14:paraId="1193010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4F9AF34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0674028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B91A1B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F533C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5C6E0A">
        <w:rPr>
          <w:rFonts w:ascii="Lucida Console" w:hAnsi="Lucida Console"/>
          <w:sz w:val="16"/>
          <w:szCs w:val="16"/>
        </w:rPr>
        <w:t>mvaghermit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35CF6A4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2BEBB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Wald chi2(7)      =  19.15</w:t>
      </w:r>
    </w:p>
    <w:p w14:paraId="3CFFD7B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og likelihood = -520.01763                         Prob &gt; chi2       = 0.0077</w:t>
      </w:r>
    </w:p>
    <w:p w14:paraId="3E02DBA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B13F2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>)</w:t>
      </w:r>
    </w:p>
    <w:p w14:paraId="40D1935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30D487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6FA1E65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5C6E0A">
        <w:rPr>
          <w:rFonts w:ascii="Lucida Console" w:hAnsi="Lucida Console"/>
          <w:sz w:val="16"/>
          <w:szCs w:val="16"/>
        </w:rPr>
        <w:t>coefficient  std.</w:t>
      </w:r>
      <w:proofErr w:type="gramEnd"/>
      <w:r w:rsidRPr="005C6E0A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310F04D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83915D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time |</w:t>
      </w:r>
    </w:p>
    <w:p w14:paraId="3108280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3  |   .1667501   .3938846     0.42   0.672    -.6052495    .9387497</w:t>
      </w:r>
    </w:p>
    <w:p w14:paraId="20F5957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6  |   .0099756   .4151585     0.02   0.981    -.8037202    .8236713</w:t>
      </w:r>
    </w:p>
    <w:p w14:paraId="087339F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24  |  -.1700691   .4408954    -0.39   0.700    -1.034208      .69407</w:t>
      </w:r>
    </w:p>
    <w:p w14:paraId="4784774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3FDFB20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restricted |</w:t>
      </w:r>
    </w:p>
    <w:p w14:paraId="03BCD5D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Restricted  |  -.2703063    .411832    -0.66   0.512    -1.077482    .5368696</w:t>
      </w:r>
    </w:p>
    <w:p w14:paraId="7E63534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437F501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C6E0A">
        <w:rPr>
          <w:rFonts w:ascii="Lucida Console" w:hAnsi="Lucida Console"/>
          <w:sz w:val="16"/>
          <w:szCs w:val="16"/>
        </w:rPr>
        <w:t>time#restricte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</w:t>
      </w:r>
    </w:p>
    <w:p w14:paraId="062F84B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3#Restricted  |   .4087662   .4447361     0.92   0.358    -.4629004    1.280433</w:t>
      </w:r>
    </w:p>
    <w:p w14:paraId="6802AFC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6#Restricted  |   .3876529   .4529458     0.86   0.392    -.5001046     1.27541</w:t>
      </w:r>
    </w:p>
    <w:p w14:paraId="4A1E3C9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24#Restricted  |   .4356895   .4760587     0.92   0.360    -.4973684    1.368747</w:t>
      </w:r>
    </w:p>
    <w:p w14:paraId="0507116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7B34284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_cons |   4.317773   .3054988    14.13   0.000     3.719006    4.916539</w:t>
      </w:r>
    </w:p>
    <w:p w14:paraId="1AFA605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24FED1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u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295168   .2592371     5.00   0.000     .7870727    1.803263</w:t>
      </w:r>
    </w:p>
    <w:p w14:paraId="1F463C6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033436   .2723033     3.80   0.000     .4997311    1.567141</w:t>
      </w:r>
    </w:p>
    <w:p w14:paraId="6488211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56A823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rho |   .6109965   .0784185                      .4526523    .7526326</w:t>
      </w:r>
    </w:p>
    <w:p w14:paraId="7212526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3F0B5E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5C6E0A">
        <w:rPr>
          <w:rFonts w:ascii="Lucida Console" w:hAnsi="Lucida Console"/>
          <w:sz w:val="16"/>
          <w:szCs w:val="16"/>
        </w:rPr>
        <w:t>sigma_u</w:t>
      </w:r>
      <w:proofErr w:type="spellEnd"/>
      <w:r w:rsidRPr="005C6E0A">
        <w:rPr>
          <w:rFonts w:ascii="Lucida Console" w:hAnsi="Lucida Console"/>
          <w:sz w:val="16"/>
          <w:szCs w:val="16"/>
        </w:rPr>
        <w:t>=0: chibar2(01) = 136.97             Prob &gt;= chibar2 = 0.000</w:t>
      </w:r>
    </w:p>
    <w:p w14:paraId="0480240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F3261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0827E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testparm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24EEA41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1955B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3.time#1.restricted = 0</w:t>
      </w:r>
    </w:p>
    <w:p w14:paraId="50FA9ED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6.time#1.restricted = 0</w:t>
      </w:r>
    </w:p>
    <w:p w14:paraId="39AC185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24.time#1.restricted = 0</w:t>
      </w:r>
    </w:p>
    <w:p w14:paraId="1A2E759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62976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chi2(  3) =    1.00</w:t>
      </w:r>
    </w:p>
    <w:p w14:paraId="7856E098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Prob &gt; chi2 =    0.8013</w:t>
      </w:r>
    </w:p>
    <w:p w14:paraId="37F31E6E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E33B81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  <w:sectPr w:rsidR="005C6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6E79A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3E324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1B4DC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xt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tim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5C6E0A">
        <w:rPr>
          <w:rFonts w:ascii="Lucida Console" w:hAnsi="Lucida Console"/>
          <w:sz w:val="16"/>
          <w:szCs w:val="16"/>
        </w:rPr>
        <w:t>pscor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C6E0A">
        <w:rPr>
          <w:rFonts w:ascii="Lucida Console" w:hAnsi="Lucida Console"/>
          <w:sz w:val="16"/>
          <w:szCs w:val="16"/>
        </w:rPr>
        <w:t>per_protocol</w:t>
      </w:r>
      <w:proofErr w:type="spellEnd"/>
      <w:r w:rsidRPr="005C6E0A">
        <w:rPr>
          <w:rFonts w:ascii="Lucida Console" w:hAnsi="Lucida Console"/>
          <w:sz w:val="16"/>
          <w:szCs w:val="16"/>
        </w:rPr>
        <w:t>==1,  ///</w:t>
      </w:r>
    </w:p>
    <w:p w14:paraId="08843E9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l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5C6E0A">
        <w:rPr>
          <w:rFonts w:ascii="Lucida Console" w:hAnsi="Lucida Console"/>
          <w:sz w:val="16"/>
          <w:szCs w:val="16"/>
        </w:rPr>
        <w:t>u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5C6E0A">
        <w:rPr>
          <w:rFonts w:ascii="Lucida Console" w:hAnsi="Lucida Console"/>
          <w:sz w:val="16"/>
          <w:szCs w:val="16"/>
        </w:rPr>
        <w:t>nolog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///</w:t>
      </w:r>
    </w:p>
    <w:p w14:paraId="5461D22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vc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bootstrap, reps(500) seed(010967))  </w:t>
      </w:r>
      <w:proofErr w:type="spellStart"/>
      <w:r w:rsidRPr="005C6E0A">
        <w:rPr>
          <w:rFonts w:ascii="Lucida Console" w:hAnsi="Lucida Console"/>
          <w:sz w:val="16"/>
          <w:szCs w:val="16"/>
        </w:rPr>
        <w:t>nodot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</w:t>
      </w:r>
    </w:p>
    <w:p w14:paraId="47C86EA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49A48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5C6E0A">
        <w:rPr>
          <w:rFonts w:ascii="Lucida Console" w:hAnsi="Lucida Console"/>
          <w:sz w:val="16"/>
          <w:szCs w:val="16"/>
        </w:rPr>
        <w:t>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=    304</w:t>
      </w:r>
    </w:p>
    <w:p w14:paraId="7739C12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Uncensored =    294</w:t>
      </w:r>
    </w:p>
    <w:p w14:paraId="7DB40DF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7F87E4D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1B62E38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BC04AC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02654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05F32CB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5C6E0A">
        <w:rPr>
          <w:rFonts w:ascii="Lucida Console" w:hAnsi="Lucida Console"/>
          <w:sz w:val="16"/>
          <w:szCs w:val="16"/>
        </w:rPr>
        <w:t>u_i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per group:</w:t>
      </w:r>
    </w:p>
    <w:p w14:paraId="5D07CBA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F1D086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67D85AD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221DAD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D6850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5C6E0A">
        <w:rPr>
          <w:rFonts w:ascii="Lucida Console" w:hAnsi="Lucida Console"/>
          <w:sz w:val="16"/>
          <w:szCs w:val="16"/>
        </w:rPr>
        <w:t>mvaghermit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BB9A26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98FD6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Wald chi2(8)      =  25.57</w:t>
      </w:r>
    </w:p>
    <w:p w14:paraId="773D142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og likelihood = -511.55418                         Prob &gt; chi2       = 0.0012</w:t>
      </w:r>
    </w:p>
    <w:p w14:paraId="7D3C0D6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DB7A2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>)</w:t>
      </w:r>
    </w:p>
    <w:p w14:paraId="15E9A0C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ECABDA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02D9853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5C6E0A">
        <w:rPr>
          <w:rFonts w:ascii="Lucida Console" w:hAnsi="Lucida Console"/>
          <w:sz w:val="16"/>
          <w:szCs w:val="16"/>
        </w:rPr>
        <w:t>coefficient  std.</w:t>
      </w:r>
      <w:proofErr w:type="gramEnd"/>
      <w:r w:rsidRPr="005C6E0A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6DD8132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56485C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time |</w:t>
      </w:r>
    </w:p>
    <w:p w14:paraId="4C6D31B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3  |   .1755643   .3930971     0.45   0.655    -.5948918    .9460203</w:t>
      </w:r>
    </w:p>
    <w:p w14:paraId="1419B83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6  |   .0269553   .4133437     0.07   0.948    -.7831835    .8370941</w:t>
      </w:r>
    </w:p>
    <w:p w14:paraId="39BDC5D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24  |  -.1715677   .4406416    -0.39   0.697    -1.035209    .6920741</w:t>
      </w:r>
    </w:p>
    <w:p w14:paraId="405AAB9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71763A7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restricted |</w:t>
      </w:r>
    </w:p>
    <w:p w14:paraId="5FAEBDC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Restricted  |  -.5066291   .4221335    -1.20   0.230    -1.333996    .3207373</w:t>
      </w:r>
    </w:p>
    <w:p w14:paraId="4DB44CF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18FA9F3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C6E0A">
        <w:rPr>
          <w:rFonts w:ascii="Lucida Console" w:hAnsi="Lucida Console"/>
          <w:sz w:val="16"/>
          <w:szCs w:val="16"/>
        </w:rPr>
        <w:t>time#restricte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</w:t>
      </w:r>
    </w:p>
    <w:p w14:paraId="61BACCE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3#Restricted  |   .4074359   .4446036     0.92   0.359    -.4639712    1.278843</w:t>
      </w:r>
    </w:p>
    <w:p w14:paraId="5652D40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6#Restricted  |   .3667198   .4486881     0.82   0.414    -.5126927    1.246132</w:t>
      </w:r>
    </w:p>
    <w:p w14:paraId="429C761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24#Restricted  |   .4394124   .4763569     0.92   0.356      -.49423    1.373055</w:t>
      </w:r>
    </w:p>
    <w:p w14:paraId="076B4BF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|</w:t>
      </w:r>
    </w:p>
    <w:p w14:paraId="3A4EF78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pscor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6.361341   2.484216     2.56   0.010     1.492367    11.23032</w:t>
      </w:r>
    </w:p>
    <w:p w14:paraId="027A24D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_cons |   1.036547   1.314575     0.79   0.430    -1.539973    3.613066</w:t>
      </w:r>
    </w:p>
    <w:p w14:paraId="22E36A0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9674AF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u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146853   .1733611     6.62   0.000     .8070714    1.486634</w:t>
      </w:r>
    </w:p>
    <w:p w14:paraId="5AB2B31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 1.03375   .2723458     3.80   0.000     .4999625    1.567538</w:t>
      </w:r>
    </w:p>
    <w:p w14:paraId="148DC51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DCEB24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rho |   .5517283   .0905703                      .3749727    .7186278</w:t>
      </w:r>
    </w:p>
    <w:p w14:paraId="1D9982F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5411FC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5C6E0A">
        <w:rPr>
          <w:rFonts w:ascii="Lucida Console" w:hAnsi="Lucida Console"/>
          <w:sz w:val="16"/>
          <w:szCs w:val="16"/>
        </w:rPr>
        <w:t>sigma_u</w:t>
      </w:r>
      <w:proofErr w:type="spellEnd"/>
      <w:r w:rsidRPr="005C6E0A">
        <w:rPr>
          <w:rFonts w:ascii="Lucida Console" w:hAnsi="Lucida Console"/>
          <w:sz w:val="16"/>
          <w:szCs w:val="16"/>
        </w:rPr>
        <w:t>=0: chibar2(01) = 108.44             Prob &gt;= chibar2 = 0.000</w:t>
      </w:r>
    </w:p>
    <w:p w14:paraId="4E6D196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73F41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67B2E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testparm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E47299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4B39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3.time#1.restricted = 0</w:t>
      </w:r>
    </w:p>
    <w:p w14:paraId="2439B6C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6.time#1.restricted = 0</w:t>
      </w:r>
    </w:p>
    <w:p w14:paraId="5526398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>]24.time#1.restricted = 0</w:t>
      </w:r>
    </w:p>
    <w:p w14:paraId="367AABB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1A6EF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chi2(  3) =    1.20</w:t>
      </w:r>
    </w:p>
    <w:p w14:paraId="60209BC7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Prob &gt; chi2 =    0.7537</w:t>
      </w:r>
    </w:p>
    <w:p w14:paraId="5E050027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E3B05D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F18B3F" w14:textId="77777777" w:rsid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  <w:sectPr w:rsidR="005C6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77B0D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C86CA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FCBA6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xt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tim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restricte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C6E0A">
        <w:rPr>
          <w:rFonts w:ascii="Lucida Console" w:hAnsi="Lucida Console"/>
          <w:sz w:val="16"/>
          <w:szCs w:val="16"/>
        </w:rPr>
        <w:t>per_protocol</w:t>
      </w:r>
      <w:proofErr w:type="spellEnd"/>
      <w:r w:rsidRPr="005C6E0A">
        <w:rPr>
          <w:rFonts w:ascii="Lucida Console" w:hAnsi="Lucida Console"/>
          <w:sz w:val="16"/>
          <w:szCs w:val="16"/>
        </w:rPr>
        <w:t>==1 ,  ///</w:t>
      </w:r>
    </w:p>
    <w:p w14:paraId="1588D93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l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5C6E0A">
        <w:rPr>
          <w:rFonts w:ascii="Lucida Console" w:hAnsi="Lucida Console"/>
          <w:sz w:val="16"/>
          <w:szCs w:val="16"/>
        </w:rPr>
        <w:t>u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5C6E0A">
        <w:rPr>
          <w:rFonts w:ascii="Lucida Console" w:hAnsi="Lucida Console"/>
          <w:sz w:val="16"/>
          <w:szCs w:val="16"/>
        </w:rPr>
        <w:t>nolog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///</w:t>
      </w:r>
    </w:p>
    <w:p w14:paraId="3E00EE5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vc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bootstrap, reps(500) seed(010967))  </w:t>
      </w:r>
      <w:proofErr w:type="spellStart"/>
      <w:r w:rsidRPr="005C6E0A">
        <w:rPr>
          <w:rFonts w:ascii="Lucida Console" w:hAnsi="Lucida Console"/>
          <w:sz w:val="16"/>
          <w:szCs w:val="16"/>
        </w:rPr>
        <w:t>nodot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</w:t>
      </w:r>
    </w:p>
    <w:p w14:paraId="44C53D2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C7D31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5C6E0A">
        <w:rPr>
          <w:rFonts w:ascii="Lucida Console" w:hAnsi="Lucida Console"/>
          <w:sz w:val="16"/>
          <w:szCs w:val="16"/>
        </w:rPr>
        <w:t>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=    320</w:t>
      </w:r>
    </w:p>
    <w:p w14:paraId="55F8FB1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Uncensored =    310</w:t>
      </w:r>
    </w:p>
    <w:p w14:paraId="4BC6230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0B3ADD2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6C42BC3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73B79C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BB7B1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766D28B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5C6E0A">
        <w:rPr>
          <w:rFonts w:ascii="Lucida Console" w:hAnsi="Lucida Console"/>
          <w:sz w:val="16"/>
          <w:szCs w:val="16"/>
        </w:rPr>
        <w:t>u_i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per group:</w:t>
      </w:r>
    </w:p>
    <w:p w14:paraId="54C00A1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6650CA5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446F09E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2DABEE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DA664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5C6E0A">
        <w:rPr>
          <w:rFonts w:ascii="Lucida Console" w:hAnsi="Lucida Console"/>
          <w:sz w:val="16"/>
          <w:szCs w:val="16"/>
        </w:rPr>
        <w:t>mvaghermit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19395C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E5CC2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Wald chi2(4)      =  20.52</w:t>
      </w:r>
    </w:p>
    <w:p w14:paraId="1BD604D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og likelihood = -541.29976                         Prob &gt; chi2       = 0.0004</w:t>
      </w:r>
    </w:p>
    <w:p w14:paraId="7C8515B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9F8E6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(Replications based on 89 clusters in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>)</w:t>
      </w:r>
    </w:p>
    <w:p w14:paraId="3C27262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4EEFE4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1F9EDE4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5C6E0A">
        <w:rPr>
          <w:rFonts w:ascii="Lucida Console" w:hAnsi="Lucida Console"/>
          <w:sz w:val="16"/>
          <w:szCs w:val="16"/>
        </w:rPr>
        <w:t>coefficient  std.</w:t>
      </w:r>
      <w:proofErr w:type="gramEnd"/>
      <w:r w:rsidRPr="005C6E0A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CC187B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77FFCA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time |</w:t>
      </w:r>
    </w:p>
    <w:p w14:paraId="240C5A9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3  |   .3647201   .2078568     1.75   0.079    -.0426718    .7721119</w:t>
      </w:r>
    </w:p>
    <w:p w14:paraId="08FC87D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6  |   .1991105    .207114     0.96   0.336    -.2068255    .6050465</w:t>
      </w:r>
    </w:p>
    <w:p w14:paraId="5AF2DD1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24  |   .0357973   .2214506     0.16   0.872    -.3982378    .4698324</w:t>
      </w:r>
    </w:p>
    <w:p w14:paraId="321809A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|</w:t>
      </w:r>
    </w:p>
    <w:p w14:paraId="5F3821A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restricted |</w:t>
      </w:r>
    </w:p>
    <w:p w14:paraId="076F6AB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Restricted  |     .00441   .2945856     0.01   0.988    -.5729673    .5817872</w:t>
      </w:r>
    </w:p>
    <w:p w14:paraId="585DDC0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_cons |    4.17005   .2479588    16.82   0.000     3.684059     4.65604</w:t>
      </w:r>
    </w:p>
    <w:p w14:paraId="23CEC17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DE0288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u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262569   .2457586     5.14   0.000     .7808908    1.744247</w:t>
      </w:r>
    </w:p>
    <w:p w14:paraId="2B7E9A8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013575   .2571485     3.94   0.000     .5095733    1.517577</w:t>
      </w:r>
    </w:p>
    <w:p w14:paraId="32FB19B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66155D5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rho |   .6080991   .0771845                      .4524887    .7479691</w:t>
      </w:r>
    </w:p>
    <w:p w14:paraId="5CA9A0E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28D90E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5C6E0A">
        <w:rPr>
          <w:rFonts w:ascii="Lucida Console" w:hAnsi="Lucida Console"/>
          <w:sz w:val="16"/>
          <w:szCs w:val="16"/>
        </w:rPr>
        <w:t>sigma_u</w:t>
      </w:r>
      <w:proofErr w:type="spellEnd"/>
      <w:r w:rsidRPr="005C6E0A">
        <w:rPr>
          <w:rFonts w:ascii="Lucida Console" w:hAnsi="Lucida Console"/>
          <w:sz w:val="16"/>
          <w:szCs w:val="16"/>
        </w:rPr>
        <w:t>=0: chibar2(01) = 142.95             Prob &gt;= chibar2 = 0.000</w:t>
      </w:r>
    </w:p>
    <w:p w14:paraId="3BFD04D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AEE5E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B67AD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C6E0A">
        <w:rPr>
          <w:rFonts w:ascii="Lucida Console" w:hAnsi="Lucida Console"/>
          <w:sz w:val="16"/>
          <w:szCs w:val="16"/>
        </w:rPr>
        <w:t>xt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tim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i.restricte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pscor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C6E0A">
        <w:rPr>
          <w:rFonts w:ascii="Lucida Console" w:hAnsi="Lucida Console"/>
          <w:sz w:val="16"/>
          <w:szCs w:val="16"/>
        </w:rPr>
        <w:t>per_protocol</w:t>
      </w:r>
      <w:proofErr w:type="spellEnd"/>
      <w:r w:rsidRPr="005C6E0A">
        <w:rPr>
          <w:rFonts w:ascii="Lucida Console" w:hAnsi="Lucida Console"/>
          <w:sz w:val="16"/>
          <w:szCs w:val="16"/>
        </w:rPr>
        <w:t>==1, ///</w:t>
      </w:r>
    </w:p>
    <w:p w14:paraId="1792DB9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l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0.00312001)) </w:t>
      </w:r>
      <w:proofErr w:type="spellStart"/>
      <w:r w:rsidRPr="005C6E0A">
        <w:rPr>
          <w:rFonts w:ascii="Lucida Console" w:hAnsi="Lucida Console"/>
          <w:sz w:val="16"/>
          <w:szCs w:val="16"/>
        </w:rPr>
        <w:t>ul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ln(1600)) </w:t>
      </w:r>
      <w:proofErr w:type="spellStart"/>
      <w:r w:rsidRPr="005C6E0A">
        <w:rPr>
          <w:rFonts w:ascii="Lucida Console" w:hAnsi="Lucida Console"/>
          <w:sz w:val="16"/>
          <w:szCs w:val="16"/>
        </w:rPr>
        <w:t>nolog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///</w:t>
      </w:r>
    </w:p>
    <w:p w14:paraId="77FE780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&gt;                  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vc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(bootstrap, reps(500) seed(010967))  </w:t>
      </w:r>
      <w:proofErr w:type="spellStart"/>
      <w:r w:rsidRPr="005C6E0A">
        <w:rPr>
          <w:rFonts w:ascii="Lucida Console" w:hAnsi="Lucida Console"/>
          <w:sz w:val="16"/>
          <w:szCs w:val="16"/>
        </w:rPr>
        <w:t>nodot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</w:t>
      </w:r>
    </w:p>
    <w:p w14:paraId="784FBEB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55785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5C6E0A">
        <w:rPr>
          <w:rFonts w:ascii="Lucida Console" w:hAnsi="Lucida Console"/>
          <w:sz w:val="16"/>
          <w:szCs w:val="16"/>
        </w:rPr>
        <w:t>tobit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=    304</w:t>
      </w:r>
    </w:p>
    <w:p w14:paraId="37F631B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Uncensored =    294</w:t>
      </w:r>
    </w:p>
    <w:p w14:paraId="7ADE155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imits: Lower = ln(0.00312001)                          Left-censored =      5</w:t>
      </w:r>
    </w:p>
    <w:p w14:paraId="34E59EF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Upper =       ln(1600)                         Right-censored =      5</w:t>
      </w:r>
    </w:p>
    <w:p w14:paraId="68106D6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941018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E5338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4CF56E9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5C6E0A">
        <w:rPr>
          <w:rFonts w:ascii="Lucida Console" w:hAnsi="Lucida Console"/>
          <w:sz w:val="16"/>
          <w:szCs w:val="16"/>
        </w:rPr>
        <w:t>u_i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5C6E0A">
        <w:rPr>
          <w:rFonts w:ascii="Lucida Console" w:hAnsi="Lucida Console"/>
          <w:sz w:val="16"/>
          <w:szCs w:val="16"/>
        </w:rPr>
        <w:t>Obs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per group:</w:t>
      </w:r>
    </w:p>
    <w:p w14:paraId="7EA0A6CA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42B90F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466517B1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F4AB18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8A364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5C6E0A">
        <w:rPr>
          <w:rFonts w:ascii="Lucida Console" w:hAnsi="Lucida Console"/>
          <w:sz w:val="16"/>
          <w:szCs w:val="16"/>
        </w:rPr>
        <w:t>mvaghermit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54521E2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5AE95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                     Wald chi2(5)      =  23.80</w:t>
      </w:r>
    </w:p>
    <w:p w14:paraId="53B6E3D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Log likelihood = -512.67313                         Prob &gt; chi2       = 0.0002</w:t>
      </w:r>
    </w:p>
    <w:p w14:paraId="2A503163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835AD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                  (Replications based on 84 clusters in </w:t>
      </w:r>
      <w:proofErr w:type="spellStart"/>
      <w:r w:rsidRPr="005C6E0A">
        <w:rPr>
          <w:rFonts w:ascii="Lucida Console" w:hAnsi="Lucida Console"/>
          <w:sz w:val="16"/>
          <w:szCs w:val="16"/>
        </w:rPr>
        <w:t>RecordID</w:t>
      </w:r>
      <w:proofErr w:type="spellEnd"/>
      <w:r w:rsidRPr="005C6E0A">
        <w:rPr>
          <w:rFonts w:ascii="Lucida Console" w:hAnsi="Lucida Console"/>
          <w:sz w:val="16"/>
          <w:szCs w:val="16"/>
        </w:rPr>
        <w:t>)</w:t>
      </w:r>
    </w:p>
    <w:p w14:paraId="0741971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A4E4024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26FFAFC6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C6E0A">
        <w:rPr>
          <w:rFonts w:ascii="Lucida Console" w:hAnsi="Lucida Console"/>
          <w:sz w:val="16"/>
          <w:szCs w:val="16"/>
        </w:rPr>
        <w:t>ln_Resistin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5C6E0A">
        <w:rPr>
          <w:rFonts w:ascii="Lucida Console" w:hAnsi="Lucida Console"/>
          <w:sz w:val="16"/>
          <w:szCs w:val="16"/>
        </w:rPr>
        <w:t>coefficient  std.</w:t>
      </w:r>
      <w:proofErr w:type="gramEnd"/>
      <w:r w:rsidRPr="005C6E0A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3A06FAC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38D042F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time |</w:t>
      </w:r>
    </w:p>
    <w:p w14:paraId="28A5FC49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3  |   .3868728   .2285362     1.69   0.090    -.0610498    .8347955</w:t>
      </w:r>
    </w:p>
    <w:p w14:paraId="02CC4E5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6  |   .2207955   .2340268     0.94   0.345    -.2378887    .6794796</w:t>
      </w:r>
    </w:p>
    <w:p w14:paraId="72E646EE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24  |   .0642475   .2496619     0.26   0.797    -.4250809    .5535758</w:t>
      </w:r>
    </w:p>
    <w:p w14:paraId="073C04D0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    |</w:t>
      </w:r>
    </w:p>
    <w:p w14:paraId="24915CC8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restricted |</w:t>
      </w:r>
    </w:p>
    <w:p w14:paraId="77A1277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Restricted  |  -.2112516   .2705821    -0.78   0.435    -.7415828    .3190795</w:t>
      </w:r>
    </w:p>
    <w:p w14:paraId="7C74E782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5C6E0A">
        <w:rPr>
          <w:rFonts w:ascii="Lucida Console" w:hAnsi="Lucida Console"/>
          <w:sz w:val="16"/>
          <w:szCs w:val="16"/>
        </w:rPr>
        <w:t>pscor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6.368645    2.49279     2.55   0.011     1.482867    11.25442</w:t>
      </w:r>
    </w:p>
    <w:p w14:paraId="2BE2653B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_cons |   .8782626   1.385599     0.63   0.526    -1.837461    3.593986</w:t>
      </w:r>
    </w:p>
    <w:p w14:paraId="27525DC7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DE470DD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u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145678   .1715501     6.68   0.000     .8094462     1.48191</w:t>
      </w:r>
    </w:p>
    <w:p w14:paraId="5FCA926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5C6E0A">
        <w:rPr>
          <w:rFonts w:ascii="Lucida Console" w:hAnsi="Lucida Console"/>
          <w:sz w:val="16"/>
          <w:szCs w:val="16"/>
        </w:rPr>
        <w:t>sigma</w:t>
      </w:r>
      <w:proofErr w:type="gramEnd"/>
      <w:r w:rsidRPr="005C6E0A">
        <w:rPr>
          <w:rFonts w:ascii="Lucida Console" w:hAnsi="Lucida Console"/>
          <w:sz w:val="16"/>
          <w:szCs w:val="16"/>
        </w:rPr>
        <w:t>_e</w:t>
      </w:r>
      <w:proofErr w:type="spellEnd"/>
      <w:r w:rsidRPr="005C6E0A">
        <w:rPr>
          <w:rFonts w:ascii="Lucida Console" w:hAnsi="Lucida Console"/>
          <w:sz w:val="16"/>
          <w:szCs w:val="16"/>
        </w:rPr>
        <w:t xml:space="preserve"> |   1.038995   .2769207     3.75   0.000     .4962402    1.581749</w:t>
      </w:r>
    </w:p>
    <w:p w14:paraId="795F0ACC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E2E39B5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         rho |   .5487166   .0902457                      .3728617    .7153634</w:t>
      </w:r>
    </w:p>
    <w:p w14:paraId="5E68A97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03B57AF" w14:textId="77777777" w:rsidR="005C6E0A" w:rsidRPr="005C6E0A" w:rsidRDefault="005C6E0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C6E0A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5C6E0A">
        <w:rPr>
          <w:rFonts w:ascii="Lucida Console" w:hAnsi="Lucida Console"/>
          <w:sz w:val="16"/>
          <w:szCs w:val="16"/>
        </w:rPr>
        <w:t>sigma_u</w:t>
      </w:r>
      <w:proofErr w:type="spellEnd"/>
      <w:r w:rsidRPr="005C6E0A">
        <w:rPr>
          <w:rFonts w:ascii="Lucida Console" w:hAnsi="Lucida Console"/>
          <w:sz w:val="16"/>
          <w:szCs w:val="16"/>
        </w:rPr>
        <w:t>=0: chibar2(01) = 107.25             Prob &gt;= chibar2 = 0.000</w:t>
      </w:r>
    </w:p>
    <w:p w14:paraId="2F9FB9A7" w14:textId="77777777" w:rsidR="005C6E0A" w:rsidRDefault="00E97793" w:rsidP="001D5F1A">
      <w:pPr>
        <w:pStyle w:val="Heading1"/>
      </w:pPr>
      <w:r>
        <w:lastRenderedPageBreak/>
        <w:t>Syn 1</w:t>
      </w:r>
      <w:r w:rsidR="005F6CCF">
        <w:t xml:space="preserve"> (censored values)</w:t>
      </w:r>
    </w:p>
    <w:p w14:paraId="1DA216DC" w14:textId="77777777" w:rsidR="001D5F1A" w:rsidRDefault="001D5F1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53AB91" w14:textId="77777777" w:rsidR="001D5F1A" w:rsidRDefault="001D5F1A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E9DBFB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A8DADE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1D5F1A">
        <w:rPr>
          <w:rFonts w:ascii="Lucida Console" w:hAnsi="Lucida Console"/>
          <w:sz w:val="16"/>
          <w:szCs w:val="16"/>
        </w:rPr>
        <w:t>bysort</w:t>
      </w:r>
      <w:proofErr w:type="spellEnd"/>
      <w:r w:rsidRPr="001D5F1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1D5F1A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1D5F1A">
        <w:rPr>
          <w:rFonts w:ascii="Lucida Console" w:hAnsi="Lucida Console"/>
          <w:sz w:val="16"/>
          <w:szCs w:val="16"/>
        </w:rPr>
        <w:t xml:space="preserve"> Syn1Tn ln_Syn1 if </w:t>
      </w:r>
      <w:proofErr w:type="spellStart"/>
      <w:r w:rsidRPr="001D5F1A">
        <w:rPr>
          <w:rFonts w:ascii="Lucida Console" w:hAnsi="Lucida Console"/>
          <w:sz w:val="16"/>
          <w:szCs w:val="16"/>
        </w:rPr>
        <w:t>per_protocol</w:t>
      </w:r>
      <w:proofErr w:type="spellEnd"/>
      <w:r w:rsidRPr="001D5F1A">
        <w:rPr>
          <w:rFonts w:ascii="Lucida Console" w:hAnsi="Lucida Console"/>
          <w:sz w:val="16"/>
          <w:szCs w:val="16"/>
        </w:rPr>
        <w:t>==1,  ///</w:t>
      </w:r>
    </w:p>
    <w:p w14:paraId="20E13058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1D5F1A">
        <w:rPr>
          <w:rFonts w:ascii="Lucida Console" w:hAnsi="Lucida Console"/>
          <w:sz w:val="16"/>
          <w:szCs w:val="16"/>
        </w:rPr>
        <w:t>sd</w:t>
      </w:r>
      <w:proofErr w:type="spellEnd"/>
      <w:r w:rsidRPr="001D5F1A">
        <w:rPr>
          <w:rFonts w:ascii="Lucida Console" w:hAnsi="Lucida Console"/>
          <w:sz w:val="16"/>
          <w:szCs w:val="16"/>
        </w:rPr>
        <w:t xml:space="preserve"> median min max p25 p75) by(time) col(stats) long f(%8.0g)</w:t>
      </w:r>
    </w:p>
    <w:p w14:paraId="7A08748F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16C94ED" w14:textId="77777777" w:rsid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9A0F0E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&gt; restricted = Standard</w:t>
      </w:r>
    </w:p>
    <w:p w14:paraId="0A406674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A725DD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time     Variable |  N      Mean        SD       p50       Min       Max       p25       p75</w:t>
      </w:r>
    </w:p>
    <w:p w14:paraId="1E647231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0E7D92A7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0          Syn1Tn | 39   17817.3   24946.6      6913       125    112800      4804     18820</w:t>
      </w:r>
    </w:p>
    <w:p w14:paraId="026FC3C6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 ln_Syn1 | 39    9.1222   1.22248   8.84116   4.82831   11.6334    8.4772   9.84268</w:t>
      </w:r>
    </w:p>
    <w:p w14:paraId="14B631C3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2C9FCD7A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3          Syn1Tn | 39   16723.2   25316.6      6203      2030    104400      3883     18260</w:t>
      </w:r>
    </w:p>
    <w:p w14:paraId="099A7E51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 ln_Syn1 | 39    9.0898   1.01968   8.73279   7.61579    11.556   8.26436   9.81247</w:t>
      </w:r>
    </w:p>
    <w:p w14:paraId="06EC975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3D776529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6          Syn1Tn | 34   16020.6   22588.3    5657.5      2400     83260      3897     16060</w:t>
      </w:r>
    </w:p>
    <w:p w14:paraId="2870AD56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 ln_Syn1 | 34   9.04755   1.04146   8.64035   7.78322   11.3297   8.26796   9.68409</w:t>
      </w:r>
    </w:p>
    <w:p w14:paraId="05B6951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488316FB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24         Syn1Tn | 35   18572.3   29410.9      7681       125    141000      5060     12960</w:t>
      </w:r>
    </w:p>
    <w:p w14:paraId="681583C8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 ln_Syn1 | 35   9.08912   1.24305    8.9465   4.82831   11.8565   8.52912   9.46962</w:t>
      </w:r>
    </w:p>
    <w:p w14:paraId="1C6D7F60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2FBC590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Total      Syn1Tn |147   17291.2   25426.2      6866       125    141000      4425     16710</w:t>
      </w:r>
    </w:p>
    <w:p w14:paraId="67B0ECA9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 ln_Syn1 |147   9.08846   1.12484   8.83434   4.82831   11.8565   8.39503   9.72376</w:t>
      </w:r>
    </w:p>
    <w:p w14:paraId="0973FE4B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41EF3021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163443" w14:textId="77777777" w:rsid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DFB2C0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&gt; restricted = Restricted</w:t>
      </w:r>
    </w:p>
    <w:p w14:paraId="26D9435F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FA6242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time    Variable |  N      Mean        SD       p50       Min       Max       p25       p75</w:t>
      </w:r>
    </w:p>
    <w:p w14:paraId="5B987A82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03A0A2E0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0         Syn1Tn | 45   19544.3   36869.9      5337      1305    171100      3255     15030</w:t>
      </w:r>
    </w:p>
    <w:p w14:paraId="44951017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ln_Syn1 | 45    8.9453   1.23822   8.58242   7.17396     12.05   8.08795    9.6178</w:t>
      </w:r>
    </w:p>
    <w:p w14:paraId="25971C59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31273B94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3         Syn1Tn | 43     18136     34411      5878      1709    154400      2861     14610</w:t>
      </w:r>
    </w:p>
    <w:p w14:paraId="49256DEA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ln_Syn1 | 43   8.88635   1.18464   8.67897   7.44366   11.9473   7.95893   9.58946</w:t>
      </w:r>
    </w:p>
    <w:p w14:paraId="3BF678F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798C2041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6         Syn1Tn | 40   15166.6     34758      4994      1592    186300      2818     10870</w:t>
      </w:r>
    </w:p>
    <w:p w14:paraId="0FBE4D1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ln_Syn1 | 40   8.75254   1.08437   8.51587   7.37275   12.1351   7.94367   9.29376</w:t>
      </w:r>
    </w:p>
    <w:p w14:paraId="12A0E971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4228455B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24        Syn1Tn | 43   22364.3   43840.4      6866      1360    226800      4664     14970</w:t>
      </w:r>
    </w:p>
    <w:p w14:paraId="1DF97B78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ln_Syn1 | 43   9.13047   1.16662   8.83434   7.21524   12.3318   8.44763    9.6138</w:t>
      </w:r>
    </w:p>
    <w:p w14:paraId="0702620B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+-------------------------------------------------------------------------</w:t>
      </w:r>
    </w:p>
    <w:p w14:paraId="0178035C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Total     Syn1Tn |171   18875.3   37456.1      5753      1305    226800      3255     14350</w:t>
      </w:r>
    </w:p>
    <w:p w14:paraId="74259F35" w14:textId="77777777" w:rsidR="001D5F1A" w:rsidRP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 xml:space="preserve">         ln_Syn1 |171   8.93195   1.16947   8.65748   7.17396   12.3318   8.08795   9.57151</w:t>
      </w:r>
    </w:p>
    <w:p w14:paraId="6259BCB3" w14:textId="77777777" w:rsidR="001D5F1A" w:rsidRDefault="001D5F1A" w:rsidP="001D5F1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D5F1A">
        <w:rPr>
          <w:rFonts w:ascii="Lucida Console" w:hAnsi="Lucida Console"/>
          <w:sz w:val="16"/>
          <w:szCs w:val="16"/>
        </w:rPr>
        <w:t>-------------------------------------------------------------------------------------------</w:t>
      </w:r>
    </w:p>
    <w:p w14:paraId="27A8FB91" w14:textId="77777777" w:rsidR="00E97793" w:rsidRDefault="00E97793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C7A9AB" w14:textId="77777777" w:rsidR="00E97793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53835602" wp14:editId="70875C52">
            <wp:extent cx="3267710" cy="2377440"/>
            <wp:effectExtent l="0" t="0" r="889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4BD3E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9CCF3D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C71739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13EDAE94" wp14:editId="204F0FC0">
            <wp:extent cx="3267710" cy="2377440"/>
            <wp:effectExtent l="0" t="0" r="889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2CB29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C8BB7C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CD6AD9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88E8C3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566A31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349C1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B21D9D">
        <w:rPr>
          <w:rFonts w:ascii="Lucida Console" w:hAnsi="Lucida Console"/>
          <w:sz w:val="16"/>
          <w:szCs w:val="16"/>
        </w:rPr>
        <w:t>xttobit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ln_Syn1 </w:t>
      </w:r>
      <w:proofErr w:type="spellStart"/>
      <w:r w:rsidRPr="00B21D9D">
        <w:rPr>
          <w:rFonts w:ascii="Lucida Console" w:hAnsi="Lucida Console"/>
          <w:sz w:val="16"/>
          <w:szCs w:val="16"/>
        </w:rPr>
        <w:t>i.tim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B21D9D">
        <w:rPr>
          <w:rFonts w:ascii="Lucida Console" w:hAnsi="Lucida Console"/>
          <w:sz w:val="16"/>
          <w:szCs w:val="16"/>
        </w:rPr>
        <w:t>per_protoco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B21D9D">
        <w:rPr>
          <w:rFonts w:ascii="Lucida Console" w:hAnsi="Lucida Console"/>
          <w:sz w:val="16"/>
          <w:szCs w:val="16"/>
        </w:rPr>
        <w:t>l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B21D9D">
        <w:rPr>
          <w:rFonts w:ascii="Lucida Console" w:hAnsi="Lucida Console"/>
          <w:sz w:val="16"/>
          <w:szCs w:val="16"/>
        </w:rPr>
        <w:t>u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(ln(1280000)) </w:t>
      </w:r>
      <w:proofErr w:type="spellStart"/>
      <w:r w:rsidRPr="00B21D9D">
        <w:rPr>
          <w:rFonts w:ascii="Lucida Console" w:hAnsi="Lucida Console"/>
          <w:sz w:val="16"/>
          <w:szCs w:val="16"/>
        </w:rPr>
        <w:t>nolog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</w:t>
      </w:r>
    </w:p>
    <w:p w14:paraId="4355D4D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D3CAF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B21D9D">
        <w:rPr>
          <w:rFonts w:ascii="Lucida Console" w:hAnsi="Lucida Console"/>
          <w:sz w:val="16"/>
          <w:szCs w:val="16"/>
        </w:rPr>
        <w:t>tobit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B21D9D">
        <w:rPr>
          <w:rFonts w:ascii="Lucida Console" w:hAnsi="Lucida Console"/>
          <w:sz w:val="16"/>
          <w:szCs w:val="16"/>
        </w:rPr>
        <w:t>obs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=    318</w:t>
      </w:r>
    </w:p>
    <w:p w14:paraId="2E1E7E2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62D9C9B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Limits: Lower = ln(125.0001)                            Left-censored =      2</w:t>
      </w:r>
    </w:p>
    <w:p w14:paraId="581CA33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Upper =  ln(1280000)                           Right-censored =      0</w:t>
      </w:r>
    </w:p>
    <w:p w14:paraId="5DAE22C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786C0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B21D9D">
        <w:rPr>
          <w:rFonts w:ascii="Lucida Console" w:hAnsi="Lucida Console"/>
          <w:sz w:val="16"/>
          <w:szCs w:val="16"/>
        </w:rPr>
        <w:t>RecordID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32D4420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B21D9D">
        <w:rPr>
          <w:rFonts w:ascii="Lucida Console" w:hAnsi="Lucida Console"/>
          <w:sz w:val="16"/>
          <w:szCs w:val="16"/>
        </w:rPr>
        <w:t>u_i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B21D9D">
        <w:rPr>
          <w:rFonts w:ascii="Lucida Console" w:hAnsi="Lucida Console"/>
          <w:sz w:val="16"/>
          <w:szCs w:val="16"/>
        </w:rPr>
        <w:t>Obs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per group:</w:t>
      </w:r>
    </w:p>
    <w:p w14:paraId="13F69E8E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72D590B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21BDE25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0CA0503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31FB1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B21D9D">
        <w:rPr>
          <w:rFonts w:ascii="Lucida Console" w:hAnsi="Lucida Console"/>
          <w:sz w:val="16"/>
          <w:szCs w:val="16"/>
        </w:rPr>
        <w:t>mvaghermit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017A622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14EA1B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Wald chi2(7)      =   6.05</w:t>
      </w:r>
    </w:p>
    <w:p w14:paraId="7065E98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Log likelihood = -315.15543                         Prob &gt; chi2       = 0.5341</w:t>
      </w:r>
    </w:p>
    <w:p w14:paraId="10BC853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4F1FB1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57F903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ln_Syn1 | Coefficient  Std. err.      z    P&gt;|z|     [95% conf. interval]</w:t>
      </w:r>
    </w:p>
    <w:p w14:paraId="59CB2E7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2C291C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time |</w:t>
      </w:r>
    </w:p>
    <w:p w14:paraId="5D60480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3  |  -.0419583   .0942413    -0.45   0.656    -.2266678    .1427512</w:t>
      </w:r>
    </w:p>
    <w:p w14:paraId="51B722BB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6  |  -.0788031   .0990037    -0.80   0.426    -.2728467    .1152405</w:t>
      </w:r>
    </w:p>
    <w:p w14:paraId="79BC4E0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24  |   .0046376   .0988611     0.05   0.963    -.1891267    .1984019</w:t>
      </w:r>
    </w:p>
    <w:p w14:paraId="48094FA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2842C5D1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restricted |</w:t>
      </w:r>
    </w:p>
    <w:p w14:paraId="24ABA33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Restricted  |  -.0951694    .245925    -0.39   0.699    -.5771735    .3868347</w:t>
      </w:r>
    </w:p>
    <w:p w14:paraId="67A148F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31796A0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B21D9D">
        <w:rPr>
          <w:rFonts w:ascii="Lucida Console" w:hAnsi="Lucida Console"/>
          <w:sz w:val="16"/>
          <w:szCs w:val="16"/>
        </w:rPr>
        <w:t>time#restricted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</w:t>
      </w:r>
    </w:p>
    <w:p w14:paraId="19E6364A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3#Restricted  |  -.0605467   .1300503    -0.47   0.642    -.3154406    .1943472</w:t>
      </w:r>
    </w:p>
    <w:p w14:paraId="2FBD65E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6#Restricted  |  -.0628789    .134734    -0.47   0.641    -.3269527    .2011949</w:t>
      </w:r>
    </w:p>
    <w:p w14:paraId="0FFA875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24#Restricted  |   .0320876   .1335168     0.24   0.810    -.2296006    .2937757</w:t>
      </w:r>
    </w:p>
    <w:p w14:paraId="1927C2B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2565CEB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_cons |   9.090742   .1804819    50.37   0.000     8.737004     9.44448</w:t>
      </w:r>
    </w:p>
    <w:p w14:paraId="4DB7C2A1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DB28244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21D9D">
        <w:rPr>
          <w:rFonts w:ascii="Lucida Console" w:hAnsi="Lucida Console"/>
          <w:sz w:val="16"/>
          <w:szCs w:val="16"/>
        </w:rPr>
        <w:t>sigma</w:t>
      </w:r>
      <w:proofErr w:type="gramEnd"/>
      <w:r w:rsidRPr="00B21D9D">
        <w:rPr>
          <w:rFonts w:ascii="Lucida Console" w:hAnsi="Lucida Console"/>
          <w:sz w:val="16"/>
          <w:szCs w:val="16"/>
        </w:rPr>
        <w:t>_u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   1.072361    .084019    12.76   0.000     .9076866    1.237035</w:t>
      </w:r>
    </w:p>
    <w:p w14:paraId="643C342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21D9D">
        <w:rPr>
          <w:rFonts w:ascii="Lucida Console" w:hAnsi="Lucida Console"/>
          <w:sz w:val="16"/>
          <w:szCs w:val="16"/>
        </w:rPr>
        <w:t>sigma</w:t>
      </w:r>
      <w:proofErr w:type="gramEnd"/>
      <w:r w:rsidRPr="00B21D9D">
        <w:rPr>
          <w:rFonts w:ascii="Lucida Console" w:hAnsi="Lucida Console"/>
          <w:sz w:val="16"/>
          <w:szCs w:val="16"/>
        </w:rPr>
        <w:t>_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   .4139005   .0194793    21.25   0.000     .3757218    .4520791</w:t>
      </w:r>
    </w:p>
    <w:p w14:paraId="74A8D67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C3966F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rho |   .8703418   .0208572                      .8249548    .9068498</w:t>
      </w:r>
    </w:p>
    <w:p w14:paraId="112F8E1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869B31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B21D9D">
        <w:rPr>
          <w:rFonts w:ascii="Lucida Console" w:hAnsi="Lucida Console"/>
          <w:sz w:val="16"/>
          <w:szCs w:val="16"/>
        </w:rPr>
        <w:t>sigma_u</w:t>
      </w:r>
      <w:proofErr w:type="spellEnd"/>
      <w:r w:rsidRPr="00B21D9D">
        <w:rPr>
          <w:rFonts w:ascii="Lucida Console" w:hAnsi="Lucida Console"/>
          <w:sz w:val="16"/>
          <w:szCs w:val="16"/>
        </w:rPr>
        <w:t>=0: chibar2(01) = 361.04             Prob &gt;= chibar2 = 0.000</w:t>
      </w:r>
    </w:p>
    <w:p w14:paraId="3A0914F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75E86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617264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6E17E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B21D9D">
        <w:rPr>
          <w:rFonts w:ascii="Lucida Console" w:hAnsi="Lucida Console"/>
          <w:sz w:val="16"/>
          <w:szCs w:val="16"/>
        </w:rPr>
        <w:t>testparm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21D9D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E98E8B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258E5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1)  [ln_Syn1]3.time#1.restricted = 0</w:t>
      </w:r>
    </w:p>
    <w:p w14:paraId="7AD2D78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2)  [ln_Syn1]6.time#1.restricted = 0</w:t>
      </w:r>
    </w:p>
    <w:p w14:paraId="05A439A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3)  [ln_Syn1]24.time#1.restricted = 0</w:t>
      </w:r>
    </w:p>
    <w:p w14:paraId="0844983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8FE93E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chi2(  3) =    0.71</w:t>
      </w:r>
    </w:p>
    <w:p w14:paraId="0DF3CE03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Prob &gt; chi2 =    0.8715</w:t>
      </w:r>
    </w:p>
    <w:p w14:paraId="5D32FE70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57F51E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1633EFD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744780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E7E04D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94CBE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5F4644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B21D9D">
        <w:rPr>
          <w:rFonts w:ascii="Lucida Console" w:hAnsi="Lucida Console"/>
          <w:sz w:val="16"/>
          <w:szCs w:val="16"/>
        </w:rPr>
        <w:t>xttobit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ln_Syn1 </w:t>
      </w:r>
      <w:proofErr w:type="spellStart"/>
      <w:r w:rsidRPr="00B21D9D">
        <w:rPr>
          <w:rFonts w:ascii="Lucida Console" w:hAnsi="Lucida Console"/>
          <w:sz w:val="16"/>
          <w:szCs w:val="16"/>
        </w:rPr>
        <w:t>i.tim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B21D9D">
        <w:rPr>
          <w:rFonts w:ascii="Lucida Console" w:hAnsi="Lucida Console"/>
          <w:sz w:val="16"/>
          <w:szCs w:val="16"/>
        </w:rPr>
        <w:t>per_protoco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B21D9D">
        <w:rPr>
          <w:rFonts w:ascii="Lucida Console" w:hAnsi="Lucida Console"/>
          <w:sz w:val="16"/>
          <w:szCs w:val="16"/>
        </w:rPr>
        <w:t>l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B21D9D">
        <w:rPr>
          <w:rFonts w:ascii="Lucida Console" w:hAnsi="Lucida Console"/>
          <w:sz w:val="16"/>
          <w:szCs w:val="16"/>
        </w:rPr>
        <w:t>ul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(ln(1280000)) </w:t>
      </w:r>
      <w:proofErr w:type="spellStart"/>
      <w:r w:rsidRPr="00B21D9D">
        <w:rPr>
          <w:rFonts w:ascii="Lucida Console" w:hAnsi="Lucida Console"/>
          <w:sz w:val="16"/>
          <w:szCs w:val="16"/>
        </w:rPr>
        <w:t>nolog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///</w:t>
      </w:r>
    </w:p>
    <w:p w14:paraId="1117876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&gt;            </w:t>
      </w:r>
      <w:proofErr w:type="spellStart"/>
      <w:r w:rsidRPr="00B21D9D">
        <w:rPr>
          <w:rFonts w:ascii="Lucida Console" w:hAnsi="Lucida Console"/>
          <w:sz w:val="16"/>
          <w:szCs w:val="16"/>
        </w:rPr>
        <w:t>vce</w:t>
      </w:r>
      <w:proofErr w:type="spellEnd"/>
      <w:r w:rsidRPr="00B21D9D">
        <w:rPr>
          <w:rFonts w:ascii="Lucida Console" w:hAnsi="Lucida Console"/>
          <w:sz w:val="16"/>
          <w:szCs w:val="16"/>
        </w:rPr>
        <w:t>(bootstrap, reps(500) seed(010967))</w:t>
      </w:r>
    </w:p>
    <w:p w14:paraId="4EB164A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(</w:t>
      </w:r>
      <w:proofErr w:type="gramStart"/>
      <w:r w:rsidRPr="00B21D9D">
        <w:rPr>
          <w:rFonts w:ascii="Lucida Console" w:hAnsi="Lucida Console"/>
          <w:sz w:val="16"/>
          <w:szCs w:val="16"/>
        </w:rPr>
        <w:t>running</w:t>
      </w:r>
      <w:proofErr w:type="gramEnd"/>
      <w:r w:rsidRPr="00B21D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21D9D">
        <w:rPr>
          <w:rFonts w:ascii="Lucida Console" w:hAnsi="Lucida Console"/>
          <w:sz w:val="16"/>
          <w:szCs w:val="16"/>
        </w:rPr>
        <w:t>xttobit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on estimation sample)</w:t>
      </w:r>
    </w:p>
    <w:p w14:paraId="066E973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ACA05A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90887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B21D9D">
        <w:rPr>
          <w:rFonts w:ascii="Lucida Console" w:hAnsi="Lucida Console"/>
          <w:sz w:val="16"/>
          <w:szCs w:val="16"/>
        </w:rPr>
        <w:t>tobit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B21D9D">
        <w:rPr>
          <w:rFonts w:ascii="Lucida Console" w:hAnsi="Lucida Console"/>
          <w:sz w:val="16"/>
          <w:szCs w:val="16"/>
        </w:rPr>
        <w:t>obs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=    318</w:t>
      </w:r>
    </w:p>
    <w:p w14:paraId="2BCF388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47B89F4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Limits: Lower = ln(125.0001)                            Left-censored =      2</w:t>
      </w:r>
    </w:p>
    <w:p w14:paraId="10C474BE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Upper =  ln(1280000)                           Right-censored =      0</w:t>
      </w:r>
    </w:p>
    <w:p w14:paraId="5BBF44B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3BCC47A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CA508B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B21D9D">
        <w:rPr>
          <w:rFonts w:ascii="Lucida Console" w:hAnsi="Lucida Console"/>
          <w:sz w:val="16"/>
          <w:szCs w:val="16"/>
        </w:rPr>
        <w:t>RecordID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B809E4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B21D9D">
        <w:rPr>
          <w:rFonts w:ascii="Lucida Console" w:hAnsi="Lucida Console"/>
          <w:sz w:val="16"/>
          <w:szCs w:val="16"/>
        </w:rPr>
        <w:t>u_i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B21D9D">
        <w:rPr>
          <w:rFonts w:ascii="Lucida Console" w:hAnsi="Lucida Console"/>
          <w:sz w:val="16"/>
          <w:szCs w:val="16"/>
        </w:rPr>
        <w:t>Obs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per group:</w:t>
      </w:r>
    </w:p>
    <w:p w14:paraId="40447244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CE0735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69B5CC3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E690EC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68171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B21D9D">
        <w:rPr>
          <w:rFonts w:ascii="Lucida Console" w:hAnsi="Lucida Console"/>
          <w:sz w:val="16"/>
          <w:szCs w:val="16"/>
        </w:rPr>
        <w:t>mvaghermit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749EB4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D3BF2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                  Wald chi2(7)      =   9.59</w:t>
      </w:r>
    </w:p>
    <w:p w14:paraId="7B5A577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Log likelihood = -315.15543                         Prob &gt; chi2       = 0.2131</w:t>
      </w:r>
    </w:p>
    <w:p w14:paraId="53DB92C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9ACF0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B21D9D">
        <w:rPr>
          <w:rFonts w:ascii="Lucida Console" w:hAnsi="Lucida Console"/>
          <w:sz w:val="16"/>
          <w:szCs w:val="16"/>
        </w:rPr>
        <w:t>RecordID</w:t>
      </w:r>
      <w:proofErr w:type="spellEnd"/>
      <w:r w:rsidRPr="00B21D9D">
        <w:rPr>
          <w:rFonts w:ascii="Lucida Console" w:hAnsi="Lucida Console"/>
          <w:sz w:val="16"/>
          <w:szCs w:val="16"/>
        </w:rPr>
        <w:t>)</w:t>
      </w:r>
    </w:p>
    <w:p w14:paraId="33045D1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973FB45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017B5D9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ln_Syn1 | </w:t>
      </w:r>
      <w:proofErr w:type="gramStart"/>
      <w:r w:rsidRPr="00B21D9D">
        <w:rPr>
          <w:rFonts w:ascii="Lucida Console" w:hAnsi="Lucida Console"/>
          <w:sz w:val="16"/>
          <w:szCs w:val="16"/>
        </w:rPr>
        <w:t>coefficient  std.</w:t>
      </w:r>
      <w:proofErr w:type="gramEnd"/>
      <w:r w:rsidRPr="00B21D9D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4C1FCF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1124F6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time |</w:t>
      </w:r>
    </w:p>
    <w:p w14:paraId="467DB06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3  |  -.0419583   .1005157    -0.42   0.676    -.2389655    .1550489</w:t>
      </w:r>
    </w:p>
    <w:p w14:paraId="5EE48AB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6  |  -.0788031   .1082275    -0.73   0.467     -.290925    .1333189</w:t>
      </w:r>
    </w:p>
    <w:p w14:paraId="00ABB7DA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24  |   .0046376   .0919188     0.05   0.960      -.17552    .1847952</w:t>
      </w:r>
    </w:p>
    <w:p w14:paraId="56B8E05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0D8341A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restricted |</w:t>
      </w:r>
    </w:p>
    <w:p w14:paraId="7F7A4CA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Restricted  |  -.0951694    .278371    -0.34   0.732    -.6407665    .4504277</w:t>
      </w:r>
    </w:p>
    <w:p w14:paraId="11DB8A3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2E52616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B21D9D">
        <w:rPr>
          <w:rFonts w:ascii="Lucida Console" w:hAnsi="Lucida Console"/>
          <w:sz w:val="16"/>
          <w:szCs w:val="16"/>
        </w:rPr>
        <w:t>time#restricted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</w:t>
      </w:r>
    </w:p>
    <w:p w14:paraId="296EBAAE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3#Restricted  |  -.0605467   .1536744    -0.39   0.694    -.3617431    .2406497</w:t>
      </w:r>
    </w:p>
    <w:p w14:paraId="17FC6308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6#Restricted  |  -.0628789   .1564779    -0.40   0.688    -.3695699    .2438121</w:t>
      </w:r>
    </w:p>
    <w:p w14:paraId="486FD7C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24#Restricted  |   .0320876   .1399838     0.23   0.819    -.2422757    .3064508</w:t>
      </w:r>
    </w:p>
    <w:p w14:paraId="05B533FA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    |</w:t>
      </w:r>
    </w:p>
    <w:p w14:paraId="1397B306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_cons |   9.090742   .2086196    43.58   0.000     8.681855    9.499629</w:t>
      </w:r>
    </w:p>
    <w:p w14:paraId="3DBB9F4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1DB610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21D9D">
        <w:rPr>
          <w:rFonts w:ascii="Lucida Console" w:hAnsi="Lucida Console"/>
          <w:sz w:val="16"/>
          <w:szCs w:val="16"/>
        </w:rPr>
        <w:t>sigma</w:t>
      </w:r>
      <w:proofErr w:type="gramEnd"/>
      <w:r w:rsidRPr="00B21D9D">
        <w:rPr>
          <w:rFonts w:ascii="Lucida Console" w:hAnsi="Lucida Console"/>
          <w:sz w:val="16"/>
          <w:szCs w:val="16"/>
        </w:rPr>
        <w:t>_u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   1.072361   .0975251    11.00   0.000      .881215    1.263506</w:t>
      </w:r>
    </w:p>
    <w:p w14:paraId="382646C0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B21D9D">
        <w:rPr>
          <w:rFonts w:ascii="Lucida Console" w:hAnsi="Lucida Console"/>
          <w:sz w:val="16"/>
          <w:szCs w:val="16"/>
        </w:rPr>
        <w:t>sigma</w:t>
      </w:r>
      <w:proofErr w:type="gramEnd"/>
      <w:r w:rsidRPr="00B21D9D">
        <w:rPr>
          <w:rFonts w:ascii="Lucida Console" w:hAnsi="Lucida Console"/>
          <w:sz w:val="16"/>
          <w:szCs w:val="16"/>
        </w:rPr>
        <w:t>_e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|   .4139005   .0753325     5.49   0.000     .2662514    .5615496</w:t>
      </w:r>
    </w:p>
    <w:p w14:paraId="2F74FB3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5D6EB3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 rho |   .8703418   .0436663                      .7650687    .9374008</w:t>
      </w:r>
    </w:p>
    <w:p w14:paraId="110A5C3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580B5D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B21D9D">
        <w:rPr>
          <w:rFonts w:ascii="Lucida Console" w:hAnsi="Lucida Console"/>
          <w:sz w:val="16"/>
          <w:szCs w:val="16"/>
        </w:rPr>
        <w:t>sigma_u</w:t>
      </w:r>
      <w:proofErr w:type="spellEnd"/>
      <w:r w:rsidRPr="00B21D9D">
        <w:rPr>
          <w:rFonts w:ascii="Lucida Console" w:hAnsi="Lucida Console"/>
          <w:sz w:val="16"/>
          <w:szCs w:val="16"/>
        </w:rPr>
        <w:t>=0: chibar2(01) = 361.04             Prob &gt;= chibar2 = 0.000</w:t>
      </w:r>
    </w:p>
    <w:p w14:paraId="45CE0A92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7865B9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E32627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B21D9D">
        <w:rPr>
          <w:rFonts w:ascii="Lucida Console" w:hAnsi="Lucida Console"/>
          <w:sz w:val="16"/>
          <w:szCs w:val="16"/>
        </w:rPr>
        <w:t>testparm</w:t>
      </w:r>
      <w:proofErr w:type="spellEnd"/>
      <w:r w:rsidRPr="00B21D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21D9D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023B65A3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B6CBE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1)  [ln_Syn1]3.time#1.restricted = 0</w:t>
      </w:r>
    </w:p>
    <w:p w14:paraId="6EBA05ED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2)  [ln_Syn1]6.time#1.restricted = 0</w:t>
      </w:r>
    </w:p>
    <w:p w14:paraId="71824E8E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( 3)  [ln_Syn1]24.time#1.restricted = 0</w:t>
      </w:r>
    </w:p>
    <w:p w14:paraId="2F0C885C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D8051F" w14:textId="77777777" w:rsidR="00B21D9D" w:rsidRP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  chi2(  3) =    0.53</w:t>
      </w:r>
    </w:p>
    <w:p w14:paraId="1049259F" w14:textId="77777777" w:rsidR="00B21D9D" w:rsidRDefault="00B21D9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21D9D">
        <w:rPr>
          <w:rFonts w:ascii="Lucida Console" w:hAnsi="Lucida Console"/>
          <w:sz w:val="16"/>
          <w:szCs w:val="16"/>
        </w:rPr>
        <w:t xml:space="preserve">         Prob &gt; chi2 =    0.9128</w:t>
      </w:r>
    </w:p>
    <w:p w14:paraId="6134F071" w14:textId="77777777" w:rsidR="00F0326D" w:rsidRDefault="00F0326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F91B48" w14:textId="77777777" w:rsidR="00F0326D" w:rsidRDefault="00F0326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987923" w14:textId="77777777" w:rsidR="00F0326D" w:rsidRDefault="00F0326D" w:rsidP="00B21D9D">
      <w:pPr>
        <w:spacing w:after="0" w:line="240" w:lineRule="auto"/>
        <w:rPr>
          <w:rFonts w:ascii="Lucida Console" w:hAnsi="Lucida Console"/>
          <w:sz w:val="16"/>
          <w:szCs w:val="16"/>
        </w:rPr>
        <w:sectPr w:rsidR="00F032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6C27B4" w14:textId="77777777" w:rsidR="00F0326D" w:rsidRDefault="00F0326D" w:rsidP="00B21D9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3C051F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9D633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0326D">
        <w:rPr>
          <w:rFonts w:ascii="Lucida Console" w:hAnsi="Lucida Console"/>
          <w:sz w:val="16"/>
          <w:szCs w:val="16"/>
        </w:rPr>
        <w:t>xttobit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ln_Syn1 </w:t>
      </w:r>
      <w:proofErr w:type="spellStart"/>
      <w:r w:rsidRPr="00F0326D">
        <w:rPr>
          <w:rFonts w:ascii="Lucida Console" w:hAnsi="Lucida Console"/>
          <w:sz w:val="16"/>
          <w:szCs w:val="16"/>
        </w:rPr>
        <w:t>i.time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F0326D">
        <w:rPr>
          <w:rFonts w:ascii="Lucida Console" w:hAnsi="Lucida Console"/>
          <w:sz w:val="16"/>
          <w:szCs w:val="16"/>
        </w:rPr>
        <w:t>pscore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0326D">
        <w:rPr>
          <w:rFonts w:ascii="Lucida Console" w:hAnsi="Lucida Console"/>
          <w:sz w:val="16"/>
          <w:szCs w:val="16"/>
        </w:rPr>
        <w:t>per_protocol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F0326D">
        <w:rPr>
          <w:rFonts w:ascii="Lucida Console" w:hAnsi="Lucida Console"/>
          <w:sz w:val="16"/>
          <w:szCs w:val="16"/>
        </w:rPr>
        <w:t>ll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F0326D">
        <w:rPr>
          <w:rFonts w:ascii="Lucida Console" w:hAnsi="Lucida Console"/>
          <w:sz w:val="16"/>
          <w:szCs w:val="16"/>
        </w:rPr>
        <w:t>nolog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///</w:t>
      </w:r>
    </w:p>
    <w:p w14:paraId="46F3C64A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&gt;            </w:t>
      </w:r>
      <w:proofErr w:type="spellStart"/>
      <w:r w:rsidRPr="00F0326D">
        <w:rPr>
          <w:rFonts w:ascii="Lucida Console" w:hAnsi="Lucida Console"/>
          <w:sz w:val="16"/>
          <w:szCs w:val="16"/>
        </w:rPr>
        <w:t>vce</w:t>
      </w:r>
      <w:proofErr w:type="spellEnd"/>
      <w:r w:rsidRPr="00F0326D">
        <w:rPr>
          <w:rFonts w:ascii="Lucida Console" w:hAnsi="Lucida Console"/>
          <w:sz w:val="16"/>
          <w:szCs w:val="16"/>
        </w:rPr>
        <w:t>(bootstrap, reps(500) seed(010967))</w:t>
      </w:r>
    </w:p>
    <w:p w14:paraId="110ADD27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(</w:t>
      </w:r>
      <w:proofErr w:type="gramStart"/>
      <w:r w:rsidRPr="00F0326D">
        <w:rPr>
          <w:rFonts w:ascii="Lucida Console" w:hAnsi="Lucida Console"/>
          <w:sz w:val="16"/>
          <w:szCs w:val="16"/>
        </w:rPr>
        <w:t>running</w:t>
      </w:r>
      <w:proofErr w:type="gramEnd"/>
      <w:r w:rsidRPr="00F0326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0326D">
        <w:rPr>
          <w:rFonts w:ascii="Lucida Console" w:hAnsi="Lucida Console"/>
          <w:sz w:val="16"/>
          <w:szCs w:val="16"/>
        </w:rPr>
        <w:t>xttobit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on estimation sample)</w:t>
      </w:r>
    </w:p>
    <w:p w14:paraId="68D2D398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0C516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9C88F5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0326D">
        <w:rPr>
          <w:rFonts w:ascii="Lucida Console" w:hAnsi="Lucida Console"/>
          <w:sz w:val="16"/>
          <w:szCs w:val="16"/>
        </w:rPr>
        <w:t>tobit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0326D">
        <w:rPr>
          <w:rFonts w:ascii="Lucida Console" w:hAnsi="Lucida Console"/>
          <w:sz w:val="16"/>
          <w:szCs w:val="16"/>
        </w:rPr>
        <w:t>obs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    =    302</w:t>
      </w:r>
    </w:p>
    <w:p w14:paraId="6A3EE80F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       Uncensored =    300</w:t>
      </w:r>
    </w:p>
    <w:p w14:paraId="0A59651D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Limits: Lower = ln(125.0001)                            Left-censored =      2</w:t>
      </w:r>
    </w:p>
    <w:p w14:paraId="2288BEF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7312AA65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E1FEC6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BC6A02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0326D">
        <w:rPr>
          <w:rFonts w:ascii="Lucida Console" w:hAnsi="Lucida Console"/>
          <w:sz w:val="16"/>
          <w:szCs w:val="16"/>
        </w:rPr>
        <w:t>RecordID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6C3B929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0326D">
        <w:rPr>
          <w:rFonts w:ascii="Lucida Console" w:hAnsi="Lucida Console"/>
          <w:sz w:val="16"/>
          <w:szCs w:val="16"/>
        </w:rPr>
        <w:t>u_i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0326D">
        <w:rPr>
          <w:rFonts w:ascii="Lucida Console" w:hAnsi="Lucida Console"/>
          <w:sz w:val="16"/>
          <w:szCs w:val="16"/>
        </w:rPr>
        <w:t>Obs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per group:</w:t>
      </w:r>
    </w:p>
    <w:p w14:paraId="44745A3D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3EB6C1D5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0436E2E5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48AB2EDA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313BDB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0326D">
        <w:rPr>
          <w:rFonts w:ascii="Lucida Console" w:hAnsi="Lucida Console"/>
          <w:sz w:val="16"/>
          <w:szCs w:val="16"/>
        </w:rPr>
        <w:t>mvaghermite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DD23884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CF18BE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                  Wald chi2(8)      =  10.50</w:t>
      </w:r>
    </w:p>
    <w:p w14:paraId="17F4DD02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Log likelihood = -304.53353                         Prob &gt; chi2       = 0.2318</w:t>
      </w:r>
    </w:p>
    <w:p w14:paraId="27CF611B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CD184E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F0326D">
        <w:rPr>
          <w:rFonts w:ascii="Lucida Console" w:hAnsi="Lucida Console"/>
          <w:sz w:val="16"/>
          <w:szCs w:val="16"/>
        </w:rPr>
        <w:t>RecordID</w:t>
      </w:r>
      <w:proofErr w:type="spellEnd"/>
      <w:r w:rsidRPr="00F0326D">
        <w:rPr>
          <w:rFonts w:ascii="Lucida Console" w:hAnsi="Lucida Console"/>
          <w:sz w:val="16"/>
          <w:szCs w:val="16"/>
        </w:rPr>
        <w:t>)</w:t>
      </w:r>
    </w:p>
    <w:p w14:paraId="2C2A5DD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05E3A4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69EF5CD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ln_Syn1 | </w:t>
      </w:r>
      <w:proofErr w:type="gramStart"/>
      <w:r w:rsidRPr="00F0326D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0326D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1ECA4974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1709F5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time |</w:t>
      </w:r>
    </w:p>
    <w:p w14:paraId="689D88E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3  |  -.0496449    .096369    -0.52   0.606    -.2385247    .1392349</w:t>
      </w:r>
    </w:p>
    <w:p w14:paraId="7E9AA809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6  |  -.0760997   .1054719    -0.72   0.471    -.2828209    .1306215</w:t>
      </w:r>
    </w:p>
    <w:p w14:paraId="0E2D6D77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24  |   .0063281   .0974823     0.06   0.948    -.1847337      .19739</w:t>
      </w:r>
    </w:p>
    <w:p w14:paraId="7FCD1C02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|</w:t>
      </w:r>
    </w:p>
    <w:p w14:paraId="7AB87840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restricted |</w:t>
      </w:r>
    </w:p>
    <w:p w14:paraId="11EA357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Restricted  |  -.0710018   .3100439    -0.23   0.819    -.6786768    .5366731</w:t>
      </w:r>
    </w:p>
    <w:p w14:paraId="61113C8A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|</w:t>
      </w:r>
    </w:p>
    <w:p w14:paraId="6D4C6A1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F0326D">
        <w:rPr>
          <w:rFonts w:ascii="Lucida Console" w:hAnsi="Lucida Console"/>
          <w:sz w:val="16"/>
          <w:szCs w:val="16"/>
        </w:rPr>
        <w:t>time#restricted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|</w:t>
      </w:r>
    </w:p>
    <w:p w14:paraId="278E42FB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3#Restricted  |  -.0536952   .1560271    -0.34   0.731    -.3595026    .2521123</w:t>
      </w:r>
    </w:p>
    <w:p w14:paraId="17AC563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6#Restricted  |  -.0629331   .1567297    -0.40   0.688    -.3701176    .2442513</w:t>
      </w:r>
    </w:p>
    <w:p w14:paraId="4973B32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24#Restricted  |   .0399045   .1562426     0.26   0.798    -.2663253    .3461343</w:t>
      </w:r>
    </w:p>
    <w:p w14:paraId="76ACA3B9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    |</w:t>
      </w:r>
    </w:p>
    <w:p w14:paraId="5811F820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F0326D">
        <w:rPr>
          <w:rFonts w:ascii="Lucida Console" w:hAnsi="Lucida Console"/>
          <w:sz w:val="16"/>
          <w:szCs w:val="16"/>
        </w:rPr>
        <w:t>pscore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|  -1.678828   1.584061    -1.06   0.289    -4.783531    1.425875</w:t>
      </w:r>
    </w:p>
    <w:p w14:paraId="4468D0A5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_cons |   9.986218   .8399985    11.89   0.000     8.339851    11.63259</w:t>
      </w:r>
    </w:p>
    <w:p w14:paraId="04192ECD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5250E51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F0326D">
        <w:rPr>
          <w:rFonts w:ascii="Lucida Console" w:hAnsi="Lucida Console"/>
          <w:sz w:val="16"/>
          <w:szCs w:val="16"/>
        </w:rPr>
        <w:t>sigma</w:t>
      </w:r>
      <w:proofErr w:type="gramEnd"/>
      <w:r w:rsidRPr="00F0326D">
        <w:rPr>
          <w:rFonts w:ascii="Lucida Console" w:hAnsi="Lucida Console"/>
          <w:sz w:val="16"/>
          <w:szCs w:val="16"/>
        </w:rPr>
        <w:t>_u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|    1.07846   .0972192    11.09   0.000     .8879136    1.269006</w:t>
      </w:r>
    </w:p>
    <w:p w14:paraId="09A31AD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F0326D">
        <w:rPr>
          <w:rFonts w:ascii="Lucida Console" w:hAnsi="Lucida Console"/>
          <w:sz w:val="16"/>
          <w:szCs w:val="16"/>
        </w:rPr>
        <w:t>sigma</w:t>
      </w:r>
      <w:proofErr w:type="gramEnd"/>
      <w:r w:rsidRPr="00F0326D">
        <w:rPr>
          <w:rFonts w:ascii="Lucida Console" w:hAnsi="Lucida Console"/>
          <w:sz w:val="16"/>
          <w:szCs w:val="16"/>
        </w:rPr>
        <w:t>_e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|   .4235931    .075586     5.60   0.000     .2754472     .571739</w:t>
      </w:r>
    </w:p>
    <w:p w14:paraId="51493C50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19BA83A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 rho |   .8663462   .0442652                      .7601968    .9346863</w:t>
      </w:r>
    </w:p>
    <w:p w14:paraId="4B916068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32C5D7C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0326D">
        <w:rPr>
          <w:rFonts w:ascii="Lucida Console" w:hAnsi="Lucida Console"/>
          <w:sz w:val="16"/>
          <w:szCs w:val="16"/>
        </w:rPr>
        <w:t>sigma_u</w:t>
      </w:r>
      <w:proofErr w:type="spellEnd"/>
      <w:r w:rsidRPr="00F0326D">
        <w:rPr>
          <w:rFonts w:ascii="Lucida Console" w:hAnsi="Lucida Console"/>
          <w:sz w:val="16"/>
          <w:szCs w:val="16"/>
        </w:rPr>
        <w:t>=0: chibar2(01) = 337.65             Prob &gt;= chibar2 = 0.000</w:t>
      </w:r>
    </w:p>
    <w:p w14:paraId="780B2BF8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A2C5B3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874091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0326D">
        <w:rPr>
          <w:rFonts w:ascii="Lucida Console" w:hAnsi="Lucida Console"/>
          <w:sz w:val="16"/>
          <w:szCs w:val="16"/>
        </w:rPr>
        <w:t>testparm</w:t>
      </w:r>
      <w:proofErr w:type="spellEnd"/>
      <w:r w:rsidRPr="00F0326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0326D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9C4BAAB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39EA3F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( 1)  [ln_Syn1]3.time#1.restricted = 0</w:t>
      </w:r>
    </w:p>
    <w:p w14:paraId="67DC3F3D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( 2)  [ln_Syn1]6.time#1.restricted = 0</w:t>
      </w:r>
    </w:p>
    <w:p w14:paraId="0772E486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( 3)  [ln_Syn1]24.time#1.restricted = 0</w:t>
      </w:r>
    </w:p>
    <w:p w14:paraId="5DB5A898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11A6BD" w14:textId="77777777" w:rsidR="00F0326D" w:rsidRP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  chi2(  3) =    0.53</w:t>
      </w:r>
    </w:p>
    <w:p w14:paraId="49365A21" w14:textId="77777777" w:rsidR="00F0326D" w:rsidRDefault="00F0326D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0326D">
        <w:rPr>
          <w:rFonts w:ascii="Lucida Console" w:hAnsi="Lucida Console"/>
          <w:sz w:val="16"/>
          <w:szCs w:val="16"/>
        </w:rPr>
        <w:t xml:space="preserve">         Prob &gt; chi2 =    0.9133</w:t>
      </w:r>
    </w:p>
    <w:p w14:paraId="452C8A0A" w14:textId="77777777" w:rsidR="00F9695C" w:rsidRDefault="00F9695C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B88A9B" w14:textId="77777777" w:rsidR="00F9695C" w:rsidRDefault="00F9695C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AA4881" w14:textId="77777777" w:rsidR="00F9695C" w:rsidRDefault="00F9695C" w:rsidP="00F0326D">
      <w:pPr>
        <w:spacing w:after="0" w:line="240" w:lineRule="auto"/>
        <w:rPr>
          <w:rFonts w:ascii="Lucida Console" w:hAnsi="Lucida Console"/>
          <w:sz w:val="16"/>
          <w:szCs w:val="16"/>
        </w:rPr>
        <w:sectPr w:rsidR="00F969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AC61C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F9695C">
        <w:rPr>
          <w:rFonts w:ascii="Lucida Console" w:hAnsi="Lucida Console"/>
          <w:sz w:val="16"/>
          <w:szCs w:val="16"/>
        </w:rPr>
        <w:t>xt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ln_Syn1 </w:t>
      </w:r>
      <w:proofErr w:type="spellStart"/>
      <w:r w:rsidRPr="00F9695C">
        <w:rPr>
          <w:rFonts w:ascii="Lucida Console" w:hAnsi="Lucida Console"/>
          <w:sz w:val="16"/>
          <w:szCs w:val="16"/>
        </w:rPr>
        <w:t>i.tim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9695C">
        <w:rPr>
          <w:rFonts w:ascii="Lucida Console" w:hAnsi="Lucida Console"/>
          <w:sz w:val="16"/>
          <w:szCs w:val="16"/>
        </w:rPr>
        <w:t>i.restricted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9695C">
        <w:rPr>
          <w:rFonts w:ascii="Lucida Console" w:hAnsi="Lucida Console"/>
          <w:sz w:val="16"/>
          <w:szCs w:val="16"/>
        </w:rPr>
        <w:t>per_protocol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==1 , </w:t>
      </w:r>
      <w:proofErr w:type="spellStart"/>
      <w:r w:rsidRPr="00F9695C">
        <w:rPr>
          <w:rFonts w:ascii="Lucida Console" w:hAnsi="Lucida Console"/>
          <w:sz w:val="16"/>
          <w:szCs w:val="16"/>
        </w:rPr>
        <w:t>ll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F9695C">
        <w:rPr>
          <w:rFonts w:ascii="Lucida Console" w:hAnsi="Lucida Console"/>
          <w:sz w:val="16"/>
          <w:szCs w:val="16"/>
        </w:rPr>
        <w:t>nolog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///</w:t>
      </w:r>
    </w:p>
    <w:p w14:paraId="3D3075EC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&gt;            </w:t>
      </w:r>
      <w:proofErr w:type="spellStart"/>
      <w:r w:rsidRPr="00F9695C">
        <w:rPr>
          <w:rFonts w:ascii="Lucida Console" w:hAnsi="Lucida Console"/>
          <w:sz w:val="16"/>
          <w:szCs w:val="16"/>
        </w:rPr>
        <w:t>vce</w:t>
      </w:r>
      <w:proofErr w:type="spellEnd"/>
      <w:r w:rsidRPr="00F9695C">
        <w:rPr>
          <w:rFonts w:ascii="Lucida Console" w:hAnsi="Lucida Console"/>
          <w:sz w:val="16"/>
          <w:szCs w:val="16"/>
        </w:rPr>
        <w:t>(bootstrap, reps(500) seed(010967))</w:t>
      </w:r>
    </w:p>
    <w:p w14:paraId="0728BC06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(</w:t>
      </w:r>
      <w:proofErr w:type="gramStart"/>
      <w:r w:rsidRPr="00F9695C">
        <w:rPr>
          <w:rFonts w:ascii="Lucida Console" w:hAnsi="Lucida Console"/>
          <w:sz w:val="16"/>
          <w:szCs w:val="16"/>
        </w:rPr>
        <w:t>running</w:t>
      </w:r>
      <w:proofErr w:type="gramEnd"/>
      <w:r w:rsidRPr="00F9695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9695C">
        <w:rPr>
          <w:rFonts w:ascii="Lucida Console" w:hAnsi="Lucida Console"/>
          <w:sz w:val="16"/>
          <w:szCs w:val="16"/>
        </w:rPr>
        <w:t>xt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on estimation sample)</w:t>
      </w:r>
    </w:p>
    <w:p w14:paraId="40C1EB20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660643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9695C">
        <w:rPr>
          <w:rFonts w:ascii="Lucida Console" w:hAnsi="Lucida Console"/>
          <w:sz w:val="16"/>
          <w:szCs w:val="16"/>
        </w:rPr>
        <w:t>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9695C">
        <w:rPr>
          <w:rFonts w:ascii="Lucida Console" w:hAnsi="Lucida Console"/>
          <w:sz w:val="16"/>
          <w:szCs w:val="16"/>
        </w:rPr>
        <w:t>obs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=    318</w:t>
      </w:r>
    </w:p>
    <w:p w14:paraId="670B17CC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Uncensored =    316</w:t>
      </w:r>
    </w:p>
    <w:p w14:paraId="2F9CD6AF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Limits: Lower = ln(125.0001)                            Left-censored =      2</w:t>
      </w:r>
    </w:p>
    <w:p w14:paraId="2EE4CEC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1ADE05B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28DC0E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2F2B93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9695C">
        <w:rPr>
          <w:rFonts w:ascii="Lucida Console" w:hAnsi="Lucida Console"/>
          <w:sz w:val="16"/>
          <w:szCs w:val="16"/>
        </w:rPr>
        <w:t>RecordID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3A77A5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9695C">
        <w:rPr>
          <w:rFonts w:ascii="Lucida Console" w:hAnsi="Lucida Console"/>
          <w:sz w:val="16"/>
          <w:szCs w:val="16"/>
        </w:rPr>
        <w:t>u_i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9695C">
        <w:rPr>
          <w:rFonts w:ascii="Lucida Console" w:hAnsi="Lucida Console"/>
          <w:sz w:val="16"/>
          <w:szCs w:val="16"/>
        </w:rPr>
        <w:t>Obs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per group:</w:t>
      </w:r>
    </w:p>
    <w:p w14:paraId="2B0C866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A8D563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3B306CC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4BCA7D2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3090CC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9695C">
        <w:rPr>
          <w:rFonts w:ascii="Lucida Console" w:hAnsi="Lucida Console"/>
          <w:sz w:val="16"/>
          <w:szCs w:val="16"/>
        </w:rPr>
        <w:t>mvaghermit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0C2FA21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6A779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Wald chi2(4)      =   4.38</w:t>
      </w:r>
    </w:p>
    <w:p w14:paraId="0179D164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Log likelihood = -315.50884                         Prob &gt; chi2       = 0.3571</w:t>
      </w:r>
    </w:p>
    <w:p w14:paraId="3962A964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0946C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(Replications based on 89 clusters in </w:t>
      </w:r>
      <w:proofErr w:type="spellStart"/>
      <w:r w:rsidRPr="00F9695C">
        <w:rPr>
          <w:rFonts w:ascii="Lucida Console" w:hAnsi="Lucida Console"/>
          <w:sz w:val="16"/>
          <w:szCs w:val="16"/>
        </w:rPr>
        <w:t>RecordID</w:t>
      </w:r>
      <w:proofErr w:type="spellEnd"/>
      <w:r w:rsidRPr="00F9695C">
        <w:rPr>
          <w:rFonts w:ascii="Lucida Console" w:hAnsi="Lucida Console"/>
          <w:sz w:val="16"/>
          <w:szCs w:val="16"/>
        </w:rPr>
        <w:t>)</w:t>
      </w:r>
    </w:p>
    <w:p w14:paraId="13ED49B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131A9E8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394FD424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ln_Syn1 | </w:t>
      </w:r>
      <w:proofErr w:type="gramStart"/>
      <w:r w:rsidRPr="00F9695C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9695C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468A3F0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0A089C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time |</w:t>
      </w:r>
    </w:p>
    <w:p w14:paraId="69D2141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3  |   -.073663   .0774319    -0.95   0.341    -.2254268    .0781007</w:t>
      </w:r>
    </w:p>
    <w:p w14:paraId="3B58D7A6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6  |  -.1120977   .0767442    -1.46   0.144    -.2625136    .0383182</w:t>
      </w:r>
    </w:p>
    <w:p w14:paraId="5A55BE5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24  |   .0227802   .0745153     0.31   0.760    -.1232672    .1688276</w:t>
      </w:r>
    </w:p>
    <w:p w14:paraId="2674E56E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|</w:t>
      </w:r>
    </w:p>
    <w:p w14:paraId="6D92792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restricted |</w:t>
      </w:r>
    </w:p>
    <w:p w14:paraId="273F0FAF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Restricted  |  -.1166713   .2395701    -0.49   0.626      -.58622    .3528774</w:t>
      </w:r>
    </w:p>
    <w:p w14:paraId="394974B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_cons |   9.102078   .1950695    46.66   0.000     8.719749    9.484407</w:t>
      </w:r>
    </w:p>
    <w:p w14:paraId="521000B3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AF7B9E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9695C">
        <w:rPr>
          <w:rFonts w:ascii="Lucida Console" w:hAnsi="Lucida Console"/>
          <w:sz w:val="16"/>
          <w:szCs w:val="16"/>
        </w:rPr>
        <w:t>sigma</w:t>
      </w:r>
      <w:proofErr w:type="gramEnd"/>
      <w:r w:rsidRPr="00F9695C">
        <w:rPr>
          <w:rFonts w:ascii="Lucida Console" w:hAnsi="Lucida Console"/>
          <w:sz w:val="16"/>
          <w:szCs w:val="16"/>
        </w:rPr>
        <w:t>_u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|    1.07334   .0977147    10.98   0.000     .8818232    1.264858</w:t>
      </w:r>
    </w:p>
    <w:p w14:paraId="1CA3BBD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9695C">
        <w:rPr>
          <w:rFonts w:ascii="Lucida Console" w:hAnsi="Lucida Console"/>
          <w:sz w:val="16"/>
          <w:szCs w:val="16"/>
        </w:rPr>
        <w:t>sigma</w:t>
      </w:r>
      <w:proofErr w:type="gramEnd"/>
      <w:r w:rsidRPr="00F9695C">
        <w:rPr>
          <w:rFonts w:ascii="Lucida Console" w:hAnsi="Lucida Console"/>
          <w:sz w:val="16"/>
          <w:szCs w:val="16"/>
        </w:rPr>
        <w:t>_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|   .4143574   .0764855     5.42   0.000     .2644487    .5642662</w:t>
      </w:r>
    </w:p>
    <w:p w14:paraId="5069262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6CE98F3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rho |   .8702989   .0440927                      .7638172    .9378503</w:t>
      </w:r>
    </w:p>
    <w:p w14:paraId="5728242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9FF8053" w14:textId="77777777" w:rsid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9695C">
        <w:rPr>
          <w:rFonts w:ascii="Lucida Console" w:hAnsi="Lucida Console"/>
          <w:sz w:val="16"/>
          <w:szCs w:val="16"/>
        </w:rPr>
        <w:t>sigma_u</w:t>
      </w:r>
      <w:proofErr w:type="spellEnd"/>
      <w:r w:rsidRPr="00F9695C">
        <w:rPr>
          <w:rFonts w:ascii="Lucida Console" w:hAnsi="Lucida Console"/>
          <w:sz w:val="16"/>
          <w:szCs w:val="16"/>
        </w:rPr>
        <w:t>=0: chibar2(01) = 361.26             Prob &gt;= chibar2 = 0.000</w:t>
      </w:r>
    </w:p>
    <w:p w14:paraId="19EAC4A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87D020" w14:textId="77777777" w:rsid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484D1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9695C">
        <w:rPr>
          <w:rFonts w:ascii="Lucida Console" w:hAnsi="Lucida Console"/>
          <w:sz w:val="16"/>
          <w:szCs w:val="16"/>
        </w:rPr>
        <w:t>xt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ln_Syn1 </w:t>
      </w:r>
      <w:proofErr w:type="spellStart"/>
      <w:r w:rsidRPr="00F9695C">
        <w:rPr>
          <w:rFonts w:ascii="Lucida Console" w:hAnsi="Lucida Console"/>
          <w:sz w:val="16"/>
          <w:szCs w:val="16"/>
        </w:rPr>
        <w:t>i.tim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9695C">
        <w:rPr>
          <w:rFonts w:ascii="Lucida Console" w:hAnsi="Lucida Console"/>
          <w:sz w:val="16"/>
          <w:szCs w:val="16"/>
        </w:rPr>
        <w:t>i.restricted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9695C">
        <w:rPr>
          <w:rFonts w:ascii="Lucida Console" w:hAnsi="Lucida Console"/>
          <w:sz w:val="16"/>
          <w:szCs w:val="16"/>
        </w:rPr>
        <w:t>pscor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F9695C">
        <w:rPr>
          <w:rFonts w:ascii="Lucida Console" w:hAnsi="Lucida Console"/>
          <w:sz w:val="16"/>
          <w:szCs w:val="16"/>
        </w:rPr>
        <w:t>per_protocol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F9695C">
        <w:rPr>
          <w:rFonts w:ascii="Lucida Console" w:hAnsi="Lucida Console"/>
          <w:sz w:val="16"/>
          <w:szCs w:val="16"/>
        </w:rPr>
        <w:t>ll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F9695C">
        <w:rPr>
          <w:rFonts w:ascii="Lucida Console" w:hAnsi="Lucida Console"/>
          <w:sz w:val="16"/>
          <w:szCs w:val="16"/>
        </w:rPr>
        <w:t>nolog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///</w:t>
      </w:r>
    </w:p>
    <w:p w14:paraId="3FC15F2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&gt;            </w:t>
      </w:r>
      <w:proofErr w:type="spellStart"/>
      <w:r w:rsidRPr="00F9695C">
        <w:rPr>
          <w:rFonts w:ascii="Lucida Console" w:hAnsi="Lucida Console"/>
          <w:sz w:val="16"/>
          <w:szCs w:val="16"/>
        </w:rPr>
        <w:t>vce</w:t>
      </w:r>
      <w:proofErr w:type="spellEnd"/>
      <w:r w:rsidRPr="00F9695C">
        <w:rPr>
          <w:rFonts w:ascii="Lucida Console" w:hAnsi="Lucida Console"/>
          <w:sz w:val="16"/>
          <w:szCs w:val="16"/>
        </w:rPr>
        <w:t>(bootstrap, reps(500) seed(010967))</w:t>
      </w:r>
    </w:p>
    <w:p w14:paraId="786CADD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(</w:t>
      </w:r>
      <w:proofErr w:type="gramStart"/>
      <w:r w:rsidRPr="00F9695C">
        <w:rPr>
          <w:rFonts w:ascii="Lucida Console" w:hAnsi="Lucida Console"/>
          <w:sz w:val="16"/>
          <w:szCs w:val="16"/>
        </w:rPr>
        <w:t>running</w:t>
      </w:r>
      <w:proofErr w:type="gramEnd"/>
      <w:r w:rsidRPr="00F9695C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9695C">
        <w:rPr>
          <w:rFonts w:ascii="Lucida Console" w:hAnsi="Lucida Console"/>
          <w:sz w:val="16"/>
          <w:szCs w:val="16"/>
        </w:rPr>
        <w:t>xt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on estimation sample)</w:t>
      </w:r>
    </w:p>
    <w:p w14:paraId="7C56EEC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13D72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F9695C">
        <w:rPr>
          <w:rFonts w:ascii="Lucida Console" w:hAnsi="Lucida Console"/>
          <w:sz w:val="16"/>
          <w:szCs w:val="16"/>
        </w:rPr>
        <w:t>tobit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F9695C">
        <w:rPr>
          <w:rFonts w:ascii="Lucida Console" w:hAnsi="Lucida Console"/>
          <w:sz w:val="16"/>
          <w:szCs w:val="16"/>
        </w:rPr>
        <w:t>obs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=    302</w:t>
      </w:r>
    </w:p>
    <w:p w14:paraId="4A320BA6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Uncensored =    300</w:t>
      </w:r>
    </w:p>
    <w:p w14:paraId="7CF5AB4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Limits: Lower = ln(125.0001)                            Left-censored =      2</w:t>
      </w:r>
    </w:p>
    <w:p w14:paraId="77B8CA0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072BB63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2FAABC2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9BFF6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F9695C">
        <w:rPr>
          <w:rFonts w:ascii="Lucida Console" w:hAnsi="Lucida Console"/>
          <w:sz w:val="16"/>
          <w:szCs w:val="16"/>
        </w:rPr>
        <w:t>RecordID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5CA1E8A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F9695C">
        <w:rPr>
          <w:rFonts w:ascii="Lucida Console" w:hAnsi="Lucida Console"/>
          <w:sz w:val="16"/>
          <w:szCs w:val="16"/>
        </w:rPr>
        <w:t>u_i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F9695C">
        <w:rPr>
          <w:rFonts w:ascii="Lucida Console" w:hAnsi="Lucida Console"/>
          <w:sz w:val="16"/>
          <w:szCs w:val="16"/>
        </w:rPr>
        <w:t>Obs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per group:</w:t>
      </w:r>
    </w:p>
    <w:p w14:paraId="4A6777D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E6DEBF0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A015F28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01AC5CDF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739A99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F9695C">
        <w:rPr>
          <w:rFonts w:ascii="Lucida Console" w:hAnsi="Lucida Console"/>
          <w:sz w:val="16"/>
          <w:szCs w:val="16"/>
        </w:rPr>
        <w:t>mvaghermit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09FEB348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309784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                     Wald chi2(5)      =   5.77</w:t>
      </w:r>
    </w:p>
    <w:p w14:paraId="62316BEE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Log likelihood = -304.87147                         Prob &gt; chi2       = 0.3293</w:t>
      </w:r>
    </w:p>
    <w:p w14:paraId="1D06868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6355D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                  (Replications based on 84 clusters in </w:t>
      </w:r>
      <w:proofErr w:type="spellStart"/>
      <w:r w:rsidRPr="00F9695C">
        <w:rPr>
          <w:rFonts w:ascii="Lucida Console" w:hAnsi="Lucida Console"/>
          <w:sz w:val="16"/>
          <w:szCs w:val="16"/>
        </w:rPr>
        <w:t>RecordID</w:t>
      </w:r>
      <w:proofErr w:type="spellEnd"/>
      <w:r w:rsidRPr="00F9695C">
        <w:rPr>
          <w:rFonts w:ascii="Lucida Console" w:hAnsi="Lucida Console"/>
          <w:sz w:val="16"/>
          <w:szCs w:val="16"/>
        </w:rPr>
        <w:t>)</w:t>
      </w:r>
    </w:p>
    <w:p w14:paraId="63E1C5F1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773936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57EAC2F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ln_Syn1 | </w:t>
      </w:r>
      <w:proofErr w:type="gramStart"/>
      <w:r w:rsidRPr="00F9695C">
        <w:rPr>
          <w:rFonts w:ascii="Lucida Console" w:hAnsi="Lucida Console"/>
          <w:sz w:val="16"/>
          <w:szCs w:val="16"/>
        </w:rPr>
        <w:t>coefficient  std.</w:t>
      </w:r>
      <w:proofErr w:type="gramEnd"/>
      <w:r w:rsidRPr="00F9695C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64474551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D3B135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time |</w:t>
      </w:r>
    </w:p>
    <w:p w14:paraId="7E628F94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3  |  -.0771129   .0781467    -0.99   0.324    -.2302777    .0760519</w:t>
      </w:r>
    </w:p>
    <w:p w14:paraId="262B14D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6  |  -.1090053   .0770145    -1.42   0.157     -.259951    .0419403</w:t>
      </w:r>
    </w:p>
    <w:p w14:paraId="5DCAF0C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24  |   .0283159    .077801     0.36   0.716    -.1241712    .1808031</w:t>
      </w:r>
    </w:p>
    <w:p w14:paraId="4D84652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    |</w:t>
      </w:r>
    </w:p>
    <w:p w14:paraId="6B2A497C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restricted |</w:t>
      </w:r>
    </w:p>
    <w:p w14:paraId="5052079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Restricted  |  -.0894057   .2783206    -0.32   0.748    -.6349041    .4560928</w:t>
      </w:r>
    </w:p>
    <w:p w14:paraId="75FA1B45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9695C">
        <w:rPr>
          <w:rFonts w:ascii="Lucida Console" w:hAnsi="Lucida Console"/>
          <w:sz w:val="16"/>
          <w:szCs w:val="16"/>
        </w:rPr>
        <w:t>pscor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|  -1.682969   1.585862    -1.06   0.289    -4.791201    1.425263</w:t>
      </w:r>
    </w:p>
    <w:p w14:paraId="16F52A18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_cons |   9.998249   .8485228    11.78   0.000     8.335175    11.66132</w:t>
      </w:r>
    </w:p>
    <w:p w14:paraId="565C904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38186237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9695C">
        <w:rPr>
          <w:rFonts w:ascii="Lucida Console" w:hAnsi="Lucida Console"/>
          <w:sz w:val="16"/>
          <w:szCs w:val="16"/>
        </w:rPr>
        <w:t>sigma</w:t>
      </w:r>
      <w:proofErr w:type="gramEnd"/>
      <w:r w:rsidRPr="00F9695C">
        <w:rPr>
          <w:rFonts w:ascii="Lucida Console" w:hAnsi="Lucida Console"/>
          <w:sz w:val="16"/>
          <w:szCs w:val="16"/>
        </w:rPr>
        <w:t>_u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|   1.079299   .0974246    11.08   0.000     .8883505    1.270248</w:t>
      </w:r>
    </w:p>
    <w:p w14:paraId="1A7CB113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F9695C">
        <w:rPr>
          <w:rFonts w:ascii="Lucida Console" w:hAnsi="Lucida Console"/>
          <w:sz w:val="16"/>
          <w:szCs w:val="16"/>
        </w:rPr>
        <w:t>sigma</w:t>
      </w:r>
      <w:proofErr w:type="gramEnd"/>
      <w:r w:rsidRPr="00F9695C">
        <w:rPr>
          <w:rFonts w:ascii="Lucida Console" w:hAnsi="Lucida Console"/>
          <w:sz w:val="16"/>
          <w:szCs w:val="16"/>
        </w:rPr>
        <w:t>_e</w:t>
      </w:r>
      <w:proofErr w:type="spellEnd"/>
      <w:r w:rsidRPr="00F9695C">
        <w:rPr>
          <w:rFonts w:ascii="Lucida Console" w:hAnsi="Lucida Console"/>
          <w:sz w:val="16"/>
          <w:szCs w:val="16"/>
        </w:rPr>
        <w:t xml:space="preserve"> |   .4240849   .0767399     5.53   0.000     .2736774    .5744925</w:t>
      </w:r>
    </w:p>
    <w:p w14:paraId="3CA1D841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27F211DA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         rho |   .8662576   .0447241                      .7588285    .9351401</w:t>
      </w:r>
    </w:p>
    <w:p w14:paraId="0CA3A2AD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CA48F73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9695C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F9695C">
        <w:rPr>
          <w:rFonts w:ascii="Lucida Console" w:hAnsi="Lucida Console"/>
          <w:sz w:val="16"/>
          <w:szCs w:val="16"/>
        </w:rPr>
        <w:t>sigma_u</w:t>
      </w:r>
      <w:proofErr w:type="spellEnd"/>
      <w:r w:rsidRPr="00F9695C">
        <w:rPr>
          <w:rFonts w:ascii="Lucida Console" w:hAnsi="Lucida Console"/>
          <w:sz w:val="16"/>
          <w:szCs w:val="16"/>
        </w:rPr>
        <w:t>=0: chibar2(01) = 337.72             Prob &gt;= chibar2 = 0.000</w:t>
      </w:r>
    </w:p>
    <w:p w14:paraId="50202F5B" w14:textId="77777777" w:rsidR="00F9695C" w:rsidRPr="00F9695C" w:rsidRDefault="00F9695C" w:rsidP="00F9695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C58435" w14:textId="77777777" w:rsidR="00F9695C" w:rsidRPr="00B21D9D" w:rsidRDefault="00F9695C" w:rsidP="00F0326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6DD067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E0CFAB" w14:textId="77777777" w:rsidR="00F255DF" w:rsidRDefault="00F255DF" w:rsidP="00C23201">
      <w:pPr>
        <w:pStyle w:val="Heading1"/>
      </w:pPr>
      <w:r>
        <w:t>Hyaluronan</w:t>
      </w:r>
      <w:r w:rsidR="005F6CCF">
        <w:t xml:space="preserve"> (censored values)</w:t>
      </w:r>
    </w:p>
    <w:p w14:paraId="038B9B35" w14:textId="77777777" w:rsidR="00F255DF" w:rsidRDefault="00F255DF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CDE9B1" w14:textId="77777777" w:rsidR="00F255DF" w:rsidRDefault="00F255DF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8AEFE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238C5A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F255DF">
        <w:rPr>
          <w:rFonts w:ascii="Lucida Console" w:hAnsi="Lucida Console"/>
          <w:sz w:val="16"/>
          <w:szCs w:val="16"/>
        </w:rPr>
        <w:t>bysort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255DF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na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 if </w:t>
      </w:r>
      <w:proofErr w:type="spellStart"/>
      <w:r w:rsidRPr="00F255DF">
        <w:rPr>
          <w:rFonts w:ascii="Lucida Console" w:hAnsi="Lucida Console"/>
          <w:sz w:val="16"/>
          <w:szCs w:val="16"/>
        </w:rPr>
        <w:t>per_protocol</w:t>
      </w:r>
      <w:proofErr w:type="spellEnd"/>
      <w:r w:rsidRPr="00F255DF">
        <w:rPr>
          <w:rFonts w:ascii="Lucida Console" w:hAnsi="Lucida Console"/>
          <w:sz w:val="16"/>
          <w:szCs w:val="16"/>
        </w:rPr>
        <w:t>==1,  ///</w:t>
      </w:r>
    </w:p>
    <w:p w14:paraId="3ECC1B28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F255DF">
        <w:rPr>
          <w:rFonts w:ascii="Lucida Console" w:hAnsi="Lucida Console"/>
          <w:sz w:val="16"/>
          <w:szCs w:val="16"/>
        </w:rPr>
        <w:t>sd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median min max p25 p75) by(time) col(stats) long f(%7.0g)</w:t>
      </w:r>
    </w:p>
    <w:p w14:paraId="373AABC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DD518D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8E8104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&gt; restricted = Standard</w:t>
      </w:r>
    </w:p>
    <w:p w14:paraId="66F8346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FFCF07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time       Variable |  N    Mean        SD       p50       Min       Max       p25       p75</w:t>
      </w:r>
    </w:p>
    <w:p w14:paraId="22B61770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+-----------------------------------------------------------------------</w:t>
      </w:r>
    </w:p>
    <w:p w14:paraId="3EADD9A3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0 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9  965.95    1776.8     244.8     19.29      8705     81.43      1117</w:t>
      </w:r>
    </w:p>
    <w:p w14:paraId="2E8313AA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9  5.6185     1.638    5.5004    2.9596    9.0717    4.3997    7.0184</w:t>
      </w:r>
    </w:p>
    <w:p w14:paraId="7596253D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+-----------------------------------------------------------------------</w:t>
      </w:r>
    </w:p>
    <w:p w14:paraId="1C1F961D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3 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9  1038.2    2854.1     203.7    17.487     13765     80.57     589.8</w:t>
      </w:r>
    </w:p>
    <w:p w14:paraId="02CEA13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9  5.4481    1.5363    5.3166    2.8615    9.5299    4.3891    6.3798</w:t>
      </w:r>
    </w:p>
    <w:p w14:paraId="4C0C7EAC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+-----------------------------------------------------------------------</w:t>
      </w:r>
    </w:p>
    <w:p w14:paraId="16645A57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6 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5  738.34    2205.4    143.22    22.194     12760    57.042    496.86</w:t>
      </w:r>
    </w:p>
    <w:p w14:paraId="22EA7B85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5  5.1905    1.4547    4.9644    3.0998    9.4541    4.0438    6.2083</w:t>
      </w:r>
    </w:p>
    <w:p w14:paraId="189174D6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+-----------------------------------------------------------------------</w:t>
      </w:r>
    </w:p>
    <w:p w14:paraId="1F3BEF37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24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5  1548.5    6772.7    137.82       .37     40120     42.69    374.94</w:t>
      </w:r>
    </w:p>
    <w:p w14:paraId="5954D0A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35  4.7056    2.3579    4.9259   -.99425      10.6     3.754    5.9268</w:t>
      </w:r>
    </w:p>
    <w:p w14:paraId="25D61919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+-----------------------------------------------------------------------</w:t>
      </w:r>
    </w:p>
    <w:p w14:paraId="218D99E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Total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148  1068.9    3839.3    153.24       .37     40120     72.56    559.22</w:t>
      </w:r>
    </w:p>
    <w:p w14:paraId="50568AF0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148  5.2565     1.788     5.032   -.99425      10.6    4.2843    6.3262</w:t>
      </w:r>
    </w:p>
    <w:p w14:paraId="231CE65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26BE5B13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B8A0D8" w14:textId="77777777" w:rsidR="00C23201" w:rsidRDefault="00C23201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FF8079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&gt; restricted = Restricted</w:t>
      </w:r>
    </w:p>
    <w:p w14:paraId="1CF05B21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E4CB2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time      Variable |  N      Mean        SD       p50       Min       Max       p25       p75</w:t>
      </w:r>
    </w:p>
    <w:p w14:paraId="235303B8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+-------------------------------------------------------------------------</w:t>
      </w:r>
    </w:p>
    <w:p w14:paraId="42C26E2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0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4    1064.5    2737.8    245.35       .37     17312    67.285     704.8</w:t>
      </w:r>
    </w:p>
    <w:p w14:paraId="3809A75D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4    5.2632    2.2928    5.5006   -.99425    9.7592    4.2031    6.5579</w:t>
      </w:r>
    </w:p>
    <w:p w14:paraId="65666DA7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+-------------------------------------------------------------------------</w:t>
      </w:r>
    </w:p>
    <w:p w14:paraId="25899BD3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3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3       510    1633.6     144.6       .37     10725     38.91     374.7</w:t>
      </w:r>
    </w:p>
    <w:p w14:paraId="2B2BC6AB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3      4.56    2.2324     4.974   -.99425    9.2803    3.6613    5.9261</w:t>
      </w:r>
    </w:p>
    <w:p w14:paraId="49715FD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+-------------------------------------------------------------------------</w:t>
      </w:r>
    </w:p>
    <w:p w14:paraId="1D77A802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6 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1    567.06    2276.8    117.48       .37     14676     32.67     269.4</w:t>
      </w:r>
    </w:p>
    <w:p w14:paraId="12751ED5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1    4.2882    2.3696    4.7663   -.99425     9.594    3.4865    5.5962</w:t>
      </w:r>
    </w:p>
    <w:p w14:paraId="322C9D82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+-------------------------------------------------------------------------</w:t>
      </w:r>
    </w:p>
    <w:p w14:paraId="74A34CAE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24   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4    996.28    3252.1    165.96       .37     18485    38.666     548.7</w:t>
      </w:r>
    </w:p>
    <w:p w14:paraId="37C1A1DA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 44     4.801    2.4009     5.111   -.99425    9.8247    3.6493    6.3057</w:t>
      </w:r>
    </w:p>
    <w:p w14:paraId="1A6AFEBD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+-------------------------------------------------------------------------</w:t>
      </w:r>
    </w:p>
    <w:p w14:paraId="15BB6AA2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Total </w:t>
      </w:r>
      <w:proofErr w:type="spellStart"/>
      <w:r w:rsidRPr="00F255DF">
        <w:rPr>
          <w:rFonts w:ascii="Lucida Console" w:hAnsi="Lucida Console"/>
          <w:sz w:val="16"/>
          <w:szCs w:val="16"/>
        </w:rPr>
        <w:t>HyaluronanT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172    789.85    2544.5    144.63       .37     18485    44.943    471.43</w:t>
      </w:r>
    </w:p>
    <w:p w14:paraId="51F697C0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F255DF">
        <w:rPr>
          <w:rFonts w:ascii="Lucida Console" w:hAnsi="Lucida Console"/>
          <w:sz w:val="16"/>
          <w:szCs w:val="16"/>
        </w:rPr>
        <w:t>ln_Hyaluro~n</w:t>
      </w:r>
      <w:proofErr w:type="spellEnd"/>
      <w:r w:rsidRPr="00F255DF">
        <w:rPr>
          <w:rFonts w:ascii="Lucida Console" w:hAnsi="Lucida Console"/>
          <w:sz w:val="16"/>
          <w:szCs w:val="16"/>
        </w:rPr>
        <w:t xml:space="preserve"> |172    4.7367    2.3318    4.9742   -.99425    9.8247    3.8054    6.1554</w:t>
      </w:r>
    </w:p>
    <w:p w14:paraId="7C2884DA" w14:textId="77777777" w:rsidR="00F255DF" w:rsidRPr="00F255DF" w:rsidRDefault="00F255DF" w:rsidP="00F255D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255DF">
        <w:rPr>
          <w:rFonts w:ascii="Lucida Console" w:hAnsi="Lucida Console"/>
          <w:sz w:val="16"/>
          <w:szCs w:val="16"/>
        </w:rPr>
        <w:t>---------------------------------------------------------------------------------------------</w:t>
      </w:r>
    </w:p>
    <w:p w14:paraId="397D92CF" w14:textId="77777777" w:rsidR="00F255DF" w:rsidRDefault="00F255DF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75F388" w14:textId="77777777" w:rsidR="00B21D9D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141C0422" wp14:editId="11D7357E">
            <wp:extent cx="3267710" cy="2377440"/>
            <wp:effectExtent l="0" t="0" r="889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C6433" w14:textId="77777777" w:rsidR="00423326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6CD06C" w14:textId="77777777" w:rsidR="00423326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082BCB8A" wp14:editId="132C196B">
            <wp:extent cx="3267710" cy="2377440"/>
            <wp:effectExtent l="0" t="0" r="889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4752E" w14:textId="77777777" w:rsidR="00423326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905D8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60A23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23326">
        <w:rPr>
          <w:rFonts w:ascii="Lucida Console" w:hAnsi="Lucida Console"/>
          <w:sz w:val="16"/>
          <w:szCs w:val="16"/>
        </w:rPr>
        <w:t>xttobit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b24.time##restricted if </w:t>
      </w:r>
      <w:proofErr w:type="spellStart"/>
      <w:r w:rsidRPr="00423326">
        <w:rPr>
          <w:rFonts w:ascii="Lucida Console" w:hAnsi="Lucida Console"/>
          <w:sz w:val="16"/>
          <w:szCs w:val="16"/>
        </w:rPr>
        <w:t>per_protocol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23326">
        <w:rPr>
          <w:rFonts w:ascii="Lucida Console" w:hAnsi="Lucida Console"/>
          <w:sz w:val="16"/>
          <w:szCs w:val="16"/>
        </w:rPr>
        <w:t>ll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(ln(0.370001))  </w:t>
      </w:r>
      <w:proofErr w:type="spellStart"/>
      <w:r w:rsidRPr="00423326">
        <w:rPr>
          <w:rFonts w:ascii="Lucida Console" w:hAnsi="Lucida Console"/>
          <w:sz w:val="16"/>
          <w:szCs w:val="16"/>
        </w:rPr>
        <w:t>nolog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</w:t>
      </w:r>
    </w:p>
    <w:p w14:paraId="173CDFB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5F5C8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23326">
        <w:rPr>
          <w:rFonts w:ascii="Lucida Console" w:hAnsi="Lucida Console"/>
          <w:sz w:val="16"/>
          <w:szCs w:val="16"/>
        </w:rPr>
        <w:t>tobit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23326">
        <w:rPr>
          <w:rFonts w:ascii="Lucida Console" w:hAnsi="Lucida Console"/>
          <w:sz w:val="16"/>
          <w:szCs w:val="16"/>
        </w:rPr>
        <w:t>obs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=    320</w:t>
      </w:r>
    </w:p>
    <w:p w14:paraId="066C7F5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Uncensored =    301</w:t>
      </w:r>
    </w:p>
    <w:p w14:paraId="0B5E8C4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Limits: Lower = ln(0.370001)                            Left-censored =     19</w:t>
      </w:r>
    </w:p>
    <w:p w14:paraId="4537EE1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0DB6871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69F5F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23326">
        <w:rPr>
          <w:rFonts w:ascii="Lucida Console" w:hAnsi="Lucida Console"/>
          <w:sz w:val="16"/>
          <w:szCs w:val="16"/>
        </w:rPr>
        <w:t>RecordID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320DF8C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23326">
        <w:rPr>
          <w:rFonts w:ascii="Lucida Console" w:hAnsi="Lucida Console"/>
          <w:sz w:val="16"/>
          <w:szCs w:val="16"/>
        </w:rPr>
        <w:t>u_i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23326">
        <w:rPr>
          <w:rFonts w:ascii="Lucida Console" w:hAnsi="Lucida Console"/>
          <w:sz w:val="16"/>
          <w:szCs w:val="16"/>
        </w:rPr>
        <w:t>Obs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per group:</w:t>
      </w:r>
    </w:p>
    <w:p w14:paraId="5D0E6B72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D3CDD3E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73004B6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D5A350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B1B380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23326">
        <w:rPr>
          <w:rFonts w:ascii="Lucida Console" w:hAnsi="Lucida Console"/>
          <w:sz w:val="16"/>
          <w:szCs w:val="16"/>
        </w:rPr>
        <w:t>mvaghermite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43FFA8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7A323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Wald chi2(7)      =  26.43</w:t>
      </w:r>
    </w:p>
    <w:p w14:paraId="6BE5D59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Log likelihood = -601.75091                         Prob &gt; chi2       = 0.0004</w:t>
      </w:r>
    </w:p>
    <w:p w14:paraId="6B3F680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85D51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B4CAE6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7CB26D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79DF15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time |</w:t>
      </w:r>
    </w:p>
    <w:p w14:paraId="613FFA9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0  |   .8305479    .283424     2.93   0.003     .2750471    1.386049</w:t>
      </w:r>
    </w:p>
    <w:p w14:paraId="6E7D028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3  |   .6663689    .283679     2.35   0.019     .1103683     1.22237</w:t>
      </w:r>
    </w:p>
    <w:p w14:paraId="4CD65A5E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6  |   .5062017   .2894835     1.75   0.080    -.0611755    1.073579</w:t>
      </w:r>
    </w:p>
    <w:p w14:paraId="5655AEE0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3022A25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restricted |</w:t>
      </w:r>
    </w:p>
    <w:p w14:paraId="3BBAAAB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Restricted  |  -.0025654   .4776976    -0.01   0.996    -.9388355    .9337046</w:t>
      </w:r>
    </w:p>
    <w:p w14:paraId="0333F06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7A9B0CB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23326">
        <w:rPr>
          <w:rFonts w:ascii="Lucida Console" w:hAnsi="Lucida Console"/>
          <w:sz w:val="16"/>
          <w:szCs w:val="16"/>
        </w:rPr>
        <w:t>time#restricted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</w:t>
      </w:r>
    </w:p>
    <w:p w14:paraId="2943AC2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0#Restricted  |  -.2975714   .3836108    -0.78   0.438    -1.049435    .4542919</w:t>
      </w:r>
    </w:p>
    <w:p w14:paraId="242F9B9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3#Restricted  |   -.840967   .3857439    -2.18   0.029    -1.597011   -.0849228</w:t>
      </w:r>
    </w:p>
    <w:p w14:paraId="5171111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6#Restricted  |  -.9763935   .3942163    -2.48   0.013    -1.749043   -.2037436</w:t>
      </w:r>
    </w:p>
    <w:p w14:paraId="79A9E81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06398570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_cons |   4.662381   .3532172    13.20   0.000     3.970088    5.354674</w:t>
      </w:r>
    </w:p>
    <w:p w14:paraId="67C0CD7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A97156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23326">
        <w:rPr>
          <w:rFonts w:ascii="Lucida Console" w:hAnsi="Lucida Console"/>
          <w:sz w:val="16"/>
          <w:szCs w:val="16"/>
        </w:rPr>
        <w:t>sigma</w:t>
      </w:r>
      <w:proofErr w:type="gramEnd"/>
      <w:r w:rsidRPr="00423326">
        <w:rPr>
          <w:rFonts w:ascii="Lucida Console" w:hAnsi="Lucida Console"/>
          <w:sz w:val="16"/>
          <w:szCs w:val="16"/>
        </w:rPr>
        <w:t>_u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   1.83132   .1584757    11.56   0.000     1.520714    2.141927</w:t>
      </w:r>
    </w:p>
    <w:p w14:paraId="411D4C6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23326">
        <w:rPr>
          <w:rFonts w:ascii="Lucida Console" w:hAnsi="Lucida Console"/>
          <w:sz w:val="16"/>
          <w:szCs w:val="16"/>
        </w:rPr>
        <w:t>sigma</w:t>
      </w:r>
      <w:proofErr w:type="gramEnd"/>
      <w:r w:rsidRPr="00423326">
        <w:rPr>
          <w:rFonts w:ascii="Lucida Console" w:hAnsi="Lucida Console"/>
          <w:sz w:val="16"/>
          <w:szCs w:val="16"/>
        </w:rPr>
        <w:t>_e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  1.188806    .058258    20.41   0.000     1.074623     1.30299</w:t>
      </w:r>
    </w:p>
    <w:p w14:paraId="1C094E3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C0B117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rho |   .7035323   .0424293                      .6156657     .780847</w:t>
      </w:r>
    </w:p>
    <w:p w14:paraId="3FA9C88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F7E31F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23326">
        <w:rPr>
          <w:rFonts w:ascii="Lucida Console" w:hAnsi="Lucida Console"/>
          <w:sz w:val="16"/>
          <w:szCs w:val="16"/>
        </w:rPr>
        <w:t>sigma_u</w:t>
      </w:r>
      <w:proofErr w:type="spellEnd"/>
      <w:r w:rsidRPr="00423326">
        <w:rPr>
          <w:rFonts w:ascii="Lucida Console" w:hAnsi="Lucida Console"/>
          <w:sz w:val="16"/>
          <w:szCs w:val="16"/>
        </w:rPr>
        <w:t>=0: chibar2(01) = 180.46             Prob &gt;= chibar2 = 0.000</w:t>
      </w:r>
    </w:p>
    <w:p w14:paraId="574FAB8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74D30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D0A41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33B31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23326">
        <w:rPr>
          <w:rFonts w:ascii="Lucida Console" w:hAnsi="Lucida Console"/>
          <w:sz w:val="16"/>
          <w:szCs w:val="16"/>
        </w:rPr>
        <w:t>testparm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76A3DC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D05BD2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0.time#1.restricted = 0</w:t>
      </w:r>
    </w:p>
    <w:p w14:paraId="115F7C6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3.time#1.restricted = 0</w:t>
      </w:r>
    </w:p>
    <w:p w14:paraId="1734519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6.time#1.restricted = 0</w:t>
      </w:r>
    </w:p>
    <w:p w14:paraId="4D2ABCF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A0F30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chi2(  3) =    8.28</w:t>
      </w:r>
    </w:p>
    <w:p w14:paraId="68991BF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Prob &gt; chi2 =    0.0406</w:t>
      </w:r>
    </w:p>
    <w:p w14:paraId="54D23E9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B76C90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CC9E04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D6C0CA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AEEE36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F54583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789FC2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95C84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30BD0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423326">
        <w:rPr>
          <w:rFonts w:ascii="Lucida Console" w:hAnsi="Lucida Console"/>
          <w:sz w:val="16"/>
          <w:szCs w:val="16"/>
        </w:rPr>
        <w:t>xttobit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i.time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423326">
        <w:rPr>
          <w:rFonts w:ascii="Lucida Console" w:hAnsi="Lucida Console"/>
          <w:sz w:val="16"/>
          <w:szCs w:val="16"/>
        </w:rPr>
        <w:t>per_protocol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23326">
        <w:rPr>
          <w:rFonts w:ascii="Lucida Console" w:hAnsi="Lucida Console"/>
          <w:sz w:val="16"/>
          <w:szCs w:val="16"/>
        </w:rPr>
        <w:t>ll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(ln(0.370001))  </w:t>
      </w:r>
      <w:proofErr w:type="spellStart"/>
      <w:r w:rsidRPr="00423326">
        <w:rPr>
          <w:rFonts w:ascii="Lucida Console" w:hAnsi="Lucida Console"/>
          <w:sz w:val="16"/>
          <w:szCs w:val="16"/>
        </w:rPr>
        <w:t>nolog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///</w:t>
      </w:r>
    </w:p>
    <w:p w14:paraId="68D0BE0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23326">
        <w:rPr>
          <w:rFonts w:ascii="Lucida Console" w:hAnsi="Lucida Console"/>
          <w:sz w:val="16"/>
          <w:szCs w:val="16"/>
        </w:rPr>
        <w:t>vce</w:t>
      </w:r>
      <w:proofErr w:type="spellEnd"/>
      <w:r w:rsidRPr="00423326">
        <w:rPr>
          <w:rFonts w:ascii="Lucida Console" w:hAnsi="Lucida Console"/>
          <w:sz w:val="16"/>
          <w:szCs w:val="16"/>
        </w:rPr>
        <w:t>(bootstrap, reps(500) seed(010967))</w:t>
      </w:r>
    </w:p>
    <w:p w14:paraId="2B1843B5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(</w:t>
      </w:r>
      <w:proofErr w:type="gramStart"/>
      <w:r w:rsidRPr="00423326">
        <w:rPr>
          <w:rFonts w:ascii="Lucida Console" w:hAnsi="Lucida Console"/>
          <w:sz w:val="16"/>
          <w:szCs w:val="16"/>
        </w:rPr>
        <w:t>running</w:t>
      </w:r>
      <w:proofErr w:type="gram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xttobit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on estimation sample)</w:t>
      </w:r>
    </w:p>
    <w:p w14:paraId="5CEA3B1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E9AE02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C5559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23326">
        <w:rPr>
          <w:rFonts w:ascii="Lucida Console" w:hAnsi="Lucida Console"/>
          <w:sz w:val="16"/>
          <w:szCs w:val="16"/>
        </w:rPr>
        <w:t>tobit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23326">
        <w:rPr>
          <w:rFonts w:ascii="Lucida Console" w:hAnsi="Lucida Console"/>
          <w:sz w:val="16"/>
          <w:szCs w:val="16"/>
        </w:rPr>
        <w:t>obs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=    320</w:t>
      </w:r>
    </w:p>
    <w:p w14:paraId="1071A46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Uncensored =    301</w:t>
      </w:r>
    </w:p>
    <w:p w14:paraId="72BBCFE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Limits: Lower = ln(0.370001)                            Left-censored =     19</w:t>
      </w:r>
    </w:p>
    <w:p w14:paraId="2A232F9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22E4FAD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577B4D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607DE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23326">
        <w:rPr>
          <w:rFonts w:ascii="Lucida Console" w:hAnsi="Lucida Console"/>
          <w:sz w:val="16"/>
          <w:szCs w:val="16"/>
        </w:rPr>
        <w:t>RecordID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3CCC02A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23326">
        <w:rPr>
          <w:rFonts w:ascii="Lucida Console" w:hAnsi="Lucida Console"/>
          <w:sz w:val="16"/>
          <w:szCs w:val="16"/>
        </w:rPr>
        <w:t>u_i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23326">
        <w:rPr>
          <w:rFonts w:ascii="Lucida Console" w:hAnsi="Lucida Console"/>
          <w:sz w:val="16"/>
          <w:szCs w:val="16"/>
        </w:rPr>
        <w:t>Obs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per group:</w:t>
      </w:r>
    </w:p>
    <w:p w14:paraId="798EAFC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1FA9A2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35F9500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3880898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29614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23326">
        <w:rPr>
          <w:rFonts w:ascii="Lucida Console" w:hAnsi="Lucida Console"/>
          <w:sz w:val="16"/>
          <w:szCs w:val="16"/>
        </w:rPr>
        <w:t>mvaghermite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C85BB1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66E9B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                  Wald chi2(7)      =  24.82</w:t>
      </w:r>
    </w:p>
    <w:p w14:paraId="44222B6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Log likelihood = -601.75091                         Prob &gt; chi2       = 0.0008</w:t>
      </w:r>
    </w:p>
    <w:p w14:paraId="6DE851F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9DE72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423326">
        <w:rPr>
          <w:rFonts w:ascii="Lucida Console" w:hAnsi="Lucida Console"/>
          <w:sz w:val="16"/>
          <w:szCs w:val="16"/>
        </w:rPr>
        <w:t>RecordID</w:t>
      </w:r>
      <w:proofErr w:type="spellEnd"/>
      <w:r w:rsidRPr="00423326">
        <w:rPr>
          <w:rFonts w:ascii="Lucida Console" w:hAnsi="Lucida Console"/>
          <w:sz w:val="16"/>
          <w:szCs w:val="16"/>
        </w:rPr>
        <w:t>)</w:t>
      </w:r>
    </w:p>
    <w:p w14:paraId="38BA467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D2F42DD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7924F21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2332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2332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1969874D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0784827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time |</w:t>
      </w:r>
    </w:p>
    <w:p w14:paraId="2174B5F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3  |   -.164179   .2057182    -0.80   0.425    -.5673793    .2390213</w:t>
      </w:r>
    </w:p>
    <w:p w14:paraId="1575AE9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6  |  -.3243463   .2242033    -1.45   0.148    -.7637767    .1150842</w:t>
      </w:r>
    </w:p>
    <w:p w14:paraId="5EB8488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24  |  -.8305479   .3084323    -2.69   0.007    -1.435064   -.2260317</w:t>
      </w:r>
    </w:p>
    <w:p w14:paraId="5EC3984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10B4EE1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restricted |</w:t>
      </w:r>
    </w:p>
    <w:p w14:paraId="081F11E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Restricted  |  -.3001369   .4481533    -0.67   0.503    -1.178501    .5782274</w:t>
      </w:r>
    </w:p>
    <w:p w14:paraId="2AFF403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1D500BCD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23326">
        <w:rPr>
          <w:rFonts w:ascii="Lucida Console" w:hAnsi="Lucida Console"/>
          <w:sz w:val="16"/>
          <w:szCs w:val="16"/>
        </w:rPr>
        <w:t>time#restricted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</w:t>
      </w:r>
    </w:p>
    <w:p w14:paraId="22E16E53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3#Restricted  |  -.5433956   .4124978    -1.32   0.188    -1.351876    .2650852</w:t>
      </w:r>
    </w:p>
    <w:p w14:paraId="3D52182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6#Restricted  |   -.678822   .4063258    -1.67   0.095    -1.475206     .117562</w:t>
      </w:r>
    </w:p>
    <w:p w14:paraId="117489C0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24#Restricted  |   .2975714   .4537773     0.66   0.512    -.5918158    1.186959</w:t>
      </w:r>
    </w:p>
    <w:p w14:paraId="3ED5437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    |</w:t>
      </w:r>
    </w:p>
    <w:p w14:paraId="168A3FB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_cons |   5.492929   .2801029    19.61   0.000     4.943938    6.041921</w:t>
      </w:r>
    </w:p>
    <w:p w14:paraId="50BA2EC2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1A0B0EE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23326">
        <w:rPr>
          <w:rFonts w:ascii="Lucida Console" w:hAnsi="Lucida Console"/>
          <w:sz w:val="16"/>
          <w:szCs w:val="16"/>
        </w:rPr>
        <w:t>sigma</w:t>
      </w:r>
      <w:proofErr w:type="gramEnd"/>
      <w:r w:rsidRPr="00423326">
        <w:rPr>
          <w:rFonts w:ascii="Lucida Console" w:hAnsi="Lucida Console"/>
          <w:sz w:val="16"/>
          <w:szCs w:val="16"/>
        </w:rPr>
        <w:t>_u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   1.83132   .1999279     9.16   0.000     1.439469    2.223172</w:t>
      </w:r>
    </w:p>
    <w:p w14:paraId="5CB055E1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23326">
        <w:rPr>
          <w:rFonts w:ascii="Lucida Console" w:hAnsi="Lucida Console"/>
          <w:sz w:val="16"/>
          <w:szCs w:val="16"/>
        </w:rPr>
        <w:t>sigma</w:t>
      </w:r>
      <w:proofErr w:type="gramEnd"/>
      <w:r w:rsidRPr="00423326">
        <w:rPr>
          <w:rFonts w:ascii="Lucida Console" w:hAnsi="Lucida Console"/>
          <w:sz w:val="16"/>
          <w:szCs w:val="16"/>
        </w:rPr>
        <w:t>_e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|   1.188806   .1279996     9.29   0.000     .9379316    1.439681</w:t>
      </w:r>
    </w:p>
    <w:p w14:paraId="73DB7426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503C6B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 rho |   .7035323   .0466133                      .6065753    .7877881</w:t>
      </w:r>
    </w:p>
    <w:p w14:paraId="3CEB76DB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03B8C9F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23326">
        <w:rPr>
          <w:rFonts w:ascii="Lucida Console" w:hAnsi="Lucida Console"/>
          <w:sz w:val="16"/>
          <w:szCs w:val="16"/>
        </w:rPr>
        <w:t>sigma_u</w:t>
      </w:r>
      <w:proofErr w:type="spellEnd"/>
      <w:r w:rsidRPr="00423326">
        <w:rPr>
          <w:rFonts w:ascii="Lucida Console" w:hAnsi="Lucida Console"/>
          <w:sz w:val="16"/>
          <w:szCs w:val="16"/>
        </w:rPr>
        <w:t>=0: chibar2(01) = 180.46             Prob &gt;= chibar2 = 0.000</w:t>
      </w:r>
    </w:p>
    <w:p w14:paraId="778E7A2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F18542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92134F" w14:textId="77777777" w:rsid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FBB1D8" w14:textId="77777777" w:rsidR="00BD4DA5" w:rsidRPr="00423326" w:rsidRDefault="00BD4DA5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E24D6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23326">
        <w:rPr>
          <w:rFonts w:ascii="Lucida Console" w:hAnsi="Lucida Console"/>
          <w:sz w:val="16"/>
          <w:szCs w:val="16"/>
        </w:rPr>
        <w:t>testparm</w:t>
      </w:r>
      <w:proofErr w:type="spellEnd"/>
      <w:r w:rsidRPr="004233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2332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7C099DA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DB0F78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3.time#1.restricted = 0</w:t>
      </w:r>
    </w:p>
    <w:p w14:paraId="38ED4F2D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6.time#1.restricted = 0</w:t>
      </w:r>
    </w:p>
    <w:p w14:paraId="0303505C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23326">
        <w:rPr>
          <w:rFonts w:ascii="Lucida Console" w:hAnsi="Lucida Console"/>
          <w:sz w:val="16"/>
          <w:szCs w:val="16"/>
        </w:rPr>
        <w:t>ln_Hyaluronan</w:t>
      </w:r>
      <w:proofErr w:type="spellEnd"/>
      <w:r w:rsidRPr="00423326">
        <w:rPr>
          <w:rFonts w:ascii="Lucida Console" w:hAnsi="Lucida Console"/>
          <w:sz w:val="16"/>
          <w:szCs w:val="16"/>
        </w:rPr>
        <w:t>]24.time#1.restricted = 0</w:t>
      </w:r>
    </w:p>
    <w:p w14:paraId="312E9930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B79004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  chi2(  3) =    7.66</w:t>
      </w:r>
    </w:p>
    <w:p w14:paraId="141CE889" w14:textId="77777777" w:rsidR="00423326" w:rsidRPr="00423326" w:rsidRDefault="00423326" w:rsidP="0042332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23326">
        <w:rPr>
          <w:rFonts w:ascii="Lucida Console" w:hAnsi="Lucida Console"/>
          <w:sz w:val="16"/>
          <w:szCs w:val="16"/>
        </w:rPr>
        <w:t xml:space="preserve">         Prob &gt; chi2 =    0.0536</w:t>
      </w:r>
    </w:p>
    <w:p w14:paraId="341185A5" w14:textId="77777777" w:rsidR="00423326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40D56C" w14:textId="77777777" w:rsidR="00423326" w:rsidRDefault="00423326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4858D8" w14:textId="77777777" w:rsidR="00B21D9D" w:rsidRDefault="00B21D9D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850A52" w14:textId="77777777" w:rsidR="00E97793" w:rsidRPr="005C6E0A" w:rsidRDefault="00522BF8" w:rsidP="005C6E0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2BF8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1DD7DEC3" wp14:editId="7D899DDA">
            <wp:extent cx="3267710" cy="2377440"/>
            <wp:effectExtent l="0" t="0" r="889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9B9F0" w14:textId="77777777" w:rsidR="005C6E0A" w:rsidRDefault="005C6E0A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8F1756" w14:textId="77777777" w:rsidR="00B1472B" w:rsidRDefault="00B1472B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7F0E7E" w14:textId="77777777" w:rsidR="00B1472B" w:rsidRDefault="00B1472B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5BBFD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b24.time##restricted if </w:t>
      </w:r>
      <w:proofErr w:type="spellStart"/>
      <w:r w:rsidRPr="004041D6">
        <w:rPr>
          <w:rFonts w:ascii="Lucida Console" w:hAnsi="Lucida Console"/>
          <w:sz w:val="16"/>
          <w:szCs w:val="16"/>
        </w:rPr>
        <w:t>pscor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4041D6">
        <w:rPr>
          <w:rFonts w:ascii="Lucida Console" w:hAnsi="Lucida Console"/>
          <w:sz w:val="16"/>
          <w:szCs w:val="16"/>
        </w:rPr>
        <w:t>per_protoco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041D6">
        <w:rPr>
          <w:rFonts w:ascii="Lucida Console" w:hAnsi="Lucida Console"/>
          <w:sz w:val="16"/>
          <w:szCs w:val="16"/>
        </w:rPr>
        <w:t>ll</w:t>
      </w:r>
      <w:proofErr w:type="spellEnd"/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ln(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0.370001))  </w:t>
      </w:r>
      <w:proofErr w:type="spellStart"/>
      <w:r w:rsidRPr="004041D6">
        <w:rPr>
          <w:rFonts w:ascii="Lucida Console" w:hAnsi="Lucida Console"/>
          <w:sz w:val="16"/>
          <w:szCs w:val="16"/>
        </w:rPr>
        <w:t>nolog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///</w:t>
      </w:r>
    </w:p>
    <w:p w14:paraId="1DDC045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vce</w:t>
      </w:r>
      <w:proofErr w:type="spellEnd"/>
      <w:r w:rsidRPr="004041D6">
        <w:rPr>
          <w:rFonts w:ascii="Lucida Console" w:hAnsi="Lucida Console"/>
          <w:sz w:val="16"/>
          <w:szCs w:val="16"/>
        </w:rPr>
        <w:t>(bootstrap, reps(500) seed(010967))</w:t>
      </w:r>
    </w:p>
    <w:p w14:paraId="1CA0020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running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on estimation sample)</w:t>
      </w:r>
    </w:p>
    <w:p w14:paraId="417BBB9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D9386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565E8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041D6">
        <w:rPr>
          <w:rFonts w:ascii="Lucida Console" w:hAnsi="Lucida Console"/>
          <w:sz w:val="16"/>
          <w:szCs w:val="16"/>
        </w:rPr>
        <w:t>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=    304</w:t>
      </w:r>
    </w:p>
    <w:p w14:paraId="66752BF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Uncensored =    289</w:t>
      </w:r>
    </w:p>
    <w:p w14:paraId="3824BB8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imits: Lower = ln(0.370001)                            Left-censored =     15</w:t>
      </w:r>
    </w:p>
    <w:p w14:paraId="743A521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7C6B99A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6F2E4D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424DC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5DAF535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041D6">
        <w:rPr>
          <w:rFonts w:ascii="Lucida Console" w:hAnsi="Lucida Console"/>
          <w:sz w:val="16"/>
          <w:szCs w:val="16"/>
        </w:rPr>
        <w:t>u_i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per group:</w:t>
      </w:r>
    </w:p>
    <w:p w14:paraId="2A1D0E5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37BC025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42B36CB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85DCA5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2972F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041D6">
        <w:rPr>
          <w:rFonts w:ascii="Lucida Console" w:hAnsi="Lucida Console"/>
          <w:sz w:val="16"/>
          <w:szCs w:val="16"/>
        </w:rPr>
        <w:t>mvaghermit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E2BEFC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99954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Wald chi2(7)      =  24.08</w:t>
      </w:r>
    </w:p>
    <w:p w14:paraId="6D00C0C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og likelihood = -564.03478                         Prob &gt; chi2       = 0.0011</w:t>
      </w:r>
    </w:p>
    <w:p w14:paraId="50F1438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B9525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>)</w:t>
      </w:r>
    </w:p>
    <w:p w14:paraId="2A9980F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DF572F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2C4996B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041D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1E281B3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3A9B97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time |</w:t>
      </w:r>
    </w:p>
    <w:p w14:paraId="213C0C6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0  |   .7914162   .3015657     2.62   0.009     .2003583    1.382474</w:t>
      </w:r>
    </w:p>
    <w:p w14:paraId="17B58C6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3  |   .6219378   .2296305     2.71   0.007     .1718702    1.072005</w:t>
      </w:r>
    </w:p>
    <w:p w14:paraId="2AD877A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6  |   .4647332   .2415686     1.92   0.054    -.0087326    .9381989</w:t>
      </w:r>
    </w:p>
    <w:p w14:paraId="4D74186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79D8876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restricted |</w:t>
      </w:r>
    </w:p>
    <w:p w14:paraId="02D024F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Restricted  |  -.1944691   .5532334    -0.35   0.725    -1.278787    .8898485</w:t>
      </w:r>
    </w:p>
    <w:p w14:paraId="0625B17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6F16683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041D6">
        <w:rPr>
          <w:rFonts w:ascii="Lucida Console" w:hAnsi="Lucida Console"/>
          <w:sz w:val="16"/>
          <w:szCs w:val="16"/>
        </w:rPr>
        <w:t>time#restricte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</w:t>
      </w:r>
    </w:p>
    <w:p w14:paraId="49A80C9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0#Restricted  |  -.1030808   .4332761    -0.24   0.812    -.9522863    .7461247</w:t>
      </w:r>
    </w:p>
    <w:p w14:paraId="4EF7BDA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3#Restricted  |  -.6904576   .3971597    -1.74   0.082    -1.468876    .0879612</w:t>
      </w:r>
    </w:p>
    <w:p w14:paraId="1134278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6#Restricted  |  -.8116832   .3661229    -2.22   0.027    -1.529271   -.0940955</w:t>
      </w:r>
    </w:p>
    <w:p w14:paraId="18DD612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7FE4D95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_cons |   4.822859   .3848844    12.53   0.000     4.068499    5.577218</w:t>
      </w:r>
    </w:p>
    <w:p w14:paraId="097336C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409251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u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710263   .1799823     9.50   0.000     1.357505    2.063022</w:t>
      </w:r>
    </w:p>
    <w:p w14:paraId="0DE1CBE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162775   .1302817     8.93   0.000     .9074277    1.418123</w:t>
      </w:r>
    </w:p>
    <w:p w14:paraId="2A58859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1097A1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rho |   .6838833   .0492816                      .5820311    .7733964</w:t>
      </w:r>
    </w:p>
    <w:p w14:paraId="039DEA2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C2D72B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041D6">
        <w:rPr>
          <w:rFonts w:ascii="Lucida Console" w:hAnsi="Lucida Console"/>
          <w:sz w:val="16"/>
          <w:szCs w:val="16"/>
        </w:rPr>
        <w:t>sigma_u</w:t>
      </w:r>
      <w:proofErr w:type="spellEnd"/>
      <w:r w:rsidRPr="004041D6">
        <w:rPr>
          <w:rFonts w:ascii="Lucida Console" w:hAnsi="Lucida Console"/>
          <w:sz w:val="16"/>
          <w:szCs w:val="16"/>
        </w:rPr>
        <w:t>=0: chibar2(01) = 167.97             Prob &gt;= chibar2 = 0.000</w:t>
      </w:r>
    </w:p>
    <w:p w14:paraId="5696194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54102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FDA3A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testparm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37D246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EB37C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0.time#1.restricted = 0</w:t>
      </w:r>
    </w:p>
    <w:p w14:paraId="34C6859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3.time#1.restricted = 0</w:t>
      </w:r>
    </w:p>
    <w:p w14:paraId="3F0088B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6.time#1.restricted = 0</w:t>
      </w:r>
    </w:p>
    <w:p w14:paraId="128A970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D17FC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chi2(  3) =    5.47</w:t>
      </w:r>
    </w:p>
    <w:p w14:paraId="251FB5A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Prob &gt; chi2 =    0.1406</w:t>
      </w:r>
    </w:p>
    <w:p w14:paraId="4C88C8FE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93A5BF" w14:textId="77777777" w:rsidR="00656DFE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4A5253" w14:textId="77777777" w:rsidR="00656DFE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450E00" w14:textId="77777777" w:rsidR="00656DFE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36D34A" w14:textId="77777777" w:rsidR="00656DFE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  <w:sectPr w:rsidR="00656D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54AE0C" w14:textId="77777777" w:rsidR="00656DFE" w:rsidRPr="004041D6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A5FF5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b24.time##restricted </w:t>
      </w:r>
      <w:proofErr w:type="spellStart"/>
      <w:r w:rsidRPr="004041D6">
        <w:rPr>
          <w:rFonts w:ascii="Lucida Console" w:hAnsi="Lucida Console"/>
          <w:sz w:val="16"/>
          <w:szCs w:val="16"/>
        </w:rPr>
        <w:t>pscor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4041D6">
        <w:rPr>
          <w:rFonts w:ascii="Lucida Console" w:hAnsi="Lucida Console"/>
          <w:sz w:val="16"/>
          <w:szCs w:val="16"/>
        </w:rPr>
        <w:t>per_protoco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041D6">
        <w:rPr>
          <w:rFonts w:ascii="Lucida Console" w:hAnsi="Lucida Console"/>
          <w:sz w:val="16"/>
          <w:szCs w:val="16"/>
        </w:rPr>
        <w:t>l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(ln(0.370001)) </w:t>
      </w:r>
      <w:proofErr w:type="spellStart"/>
      <w:r w:rsidRPr="004041D6">
        <w:rPr>
          <w:rFonts w:ascii="Lucida Console" w:hAnsi="Lucida Console"/>
          <w:sz w:val="16"/>
          <w:szCs w:val="16"/>
        </w:rPr>
        <w:t>nolog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///</w:t>
      </w:r>
    </w:p>
    <w:p w14:paraId="6341858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vce</w:t>
      </w:r>
      <w:proofErr w:type="spellEnd"/>
      <w:r w:rsidRPr="004041D6">
        <w:rPr>
          <w:rFonts w:ascii="Lucida Console" w:hAnsi="Lucida Console"/>
          <w:sz w:val="16"/>
          <w:szCs w:val="16"/>
        </w:rPr>
        <w:t>(bootstrap, reps(500) seed(010967))</w:t>
      </w:r>
    </w:p>
    <w:p w14:paraId="63AD16A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running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on estimation sample)</w:t>
      </w:r>
    </w:p>
    <w:p w14:paraId="024A4FB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E0296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A0D75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041D6">
        <w:rPr>
          <w:rFonts w:ascii="Lucida Console" w:hAnsi="Lucida Console"/>
          <w:sz w:val="16"/>
          <w:szCs w:val="16"/>
        </w:rPr>
        <w:t>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=    304</w:t>
      </w:r>
    </w:p>
    <w:p w14:paraId="4E7218A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Uncensored =    289</w:t>
      </w:r>
    </w:p>
    <w:p w14:paraId="0A293FE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imits: Lower = ln(0.370001)                            Left-censored =     15</w:t>
      </w:r>
    </w:p>
    <w:p w14:paraId="6B8523F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6DC254A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337AB3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AF6D1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79F9C41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041D6">
        <w:rPr>
          <w:rFonts w:ascii="Lucida Console" w:hAnsi="Lucida Console"/>
          <w:sz w:val="16"/>
          <w:szCs w:val="16"/>
        </w:rPr>
        <w:t>u_i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per group:</w:t>
      </w:r>
    </w:p>
    <w:p w14:paraId="7DE5201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5A0CFBE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3F29B0C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3D6EA70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0B1D0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041D6">
        <w:rPr>
          <w:rFonts w:ascii="Lucida Console" w:hAnsi="Lucida Console"/>
          <w:sz w:val="16"/>
          <w:szCs w:val="16"/>
        </w:rPr>
        <w:t>mvaghermit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A663D3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47110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Wald chi2(8)      =  25.63</w:t>
      </w:r>
    </w:p>
    <w:p w14:paraId="44649C7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og likelihood = -562.92292                         Prob &gt; chi2       = 0.0012</w:t>
      </w:r>
    </w:p>
    <w:p w14:paraId="62D3958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1BAE5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>)</w:t>
      </w:r>
    </w:p>
    <w:p w14:paraId="42FBFAB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7CE711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25D61A3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041D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1B857B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809057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time |</w:t>
      </w:r>
    </w:p>
    <w:p w14:paraId="4D2413E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0  |   .7921649    .301242     2.63   0.009     .2017415    1.382588</w:t>
      </w:r>
    </w:p>
    <w:p w14:paraId="7C1C650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3  |    .625584   .2296724     2.72   0.006     .1754345    1.075734</w:t>
      </w:r>
    </w:p>
    <w:p w14:paraId="685D7F4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6  |   .4706461   .2416818     1.95   0.051    -.0030416    .9443338</w:t>
      </w:r>
    </w:p>
    <w:p w14:paraId="65E8EC2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33B8B62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restricted |</w:t>
      </w:r>
    </w:p>
    <w:p w14:paraId="503137D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Restricted  |  -.3087485   .5416146    -0.57   0.569    -1.370294    .7527967</w:t>
      </w:r>
    </w:p>
    <w:p w14:paraId="0B38BB2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1A70A4E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041D6">
        <w:rPr>
          <w:rFonts w:ascii="Lucida Console" w:hAnsi="Lucida Console"/>
          <w:sz w:val="16"/>
          <w:szCs w:val="16"/>
        </w:rPr>
        <w:t>time#restricte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</w:t>
      </w:r>
    </w:p>
    <w:p w14:paraId="6E7314A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0#Restricted  |  -.1043924   .4331458    -0.24   0.810    -.9533425    .7445578</w:t>
      </w:r>
    </w:p>
    <w:p w14:paraId="4FECF3C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3#Restricted  |  -.6910635   .3963277    -1.74   0.081    -1.467851    .0857245</w:t>
      </w:r>
    </w:p>
    <w:p w14:paraId="50503B4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6#Restricted  |  -.8193898   .3652507    -2.24   0.025    -1.535268   -.1035116</w:t>
      </w:r>
    </w:p>
    <w:p w14:paraId="30FE2E6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|</w:t>
      </w:r>
    </w:p>
    <w:p w14:paraId="22467CE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pscor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 3.10754   2.298882     1.35   0.176    -1.398186    7.613266</w:t>
      </w:r>
    </w:p>
    <w:p w14:paraId="0531B9A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_cons |   3.219474   1.265949     2.54   0.011     .7382608    5.700688</w:t>
      </w:r>
    </w:p>
    <w:p w14:paraId="5FACF7F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9B0A71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u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684693   .1762925     9.56   0.000     1.339166     2.03022</w:t>
      </w:r>
    </w:p>
    <w:p w14:paraId="59066B8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 1.16242   .1300747     8.94   0.000     .9074781    1.417361</w:t>
      </w:r>
    </w:p>
    <w:p w14:paraId="6657FBE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86788E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rho |   .6774677   .0502523                       .573822    .7688745</w:t>
      </w:r>
    </w:p>
    <w:p w14:paraId="16FD259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089914B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041D6">
        <w:rPr>
          <w:rFonts w:ascii="Lucida Console" w:hAnsi="Lucida Console"/>
          <w:sz w:val="16"/>
          <w:szCs w:val="16"/>
        </w:rPr>
        <w:t>sigma_u</w:t>
      </w:r>
      <w:proofErr w:type="spellEnd"/>
      <w:r w:rsidRPr="004041D6">
        <w:rPr>
          <w:rFonts w:ascii="Lucida Console" w:hAnsi="Lucida Console"/>
          <w:sz w:val="16"/>
          <w:szCs w:val="16"/>
        </w:rPr>
        <w:t>=0: chibar2(01) = 164.81             Prob &gt;= chibar2 = 0.000</w:t>
      </w:r>
    </w:p>
    <w:p w14:paraId="73BC5CA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3CAC3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A7C9E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testparm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5FA139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CE4BD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0.time#1.restricted = 0</w:t>
      </w:r>
    </w:p>
    <w:p w14:paraId="163F611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3.time#1.restricted = 0</w:t>
      </w:r>
    </w:p>
    <w:p w14:paraId="187CE39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>]6.time#1.restricted = 0</w:t>
      </w:r>
    </w:p>
    <w:p w14:paraId="0A32B8D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EB074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chi2(  3) =    5.63</w:t>
      </w:r>
    </w:p>
    <w:p w14:paraId="1182CE1E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Prob &gt; chi2 =    0.1313</w:t>
      </w:r>
    </w:p>
    <w:p w14:paraId="622A0586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22E177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304868" w14:textId="77777777" w:rsidR="00656DFE" w:rsidRDefault="00656DFE" w:rsidP="004041D6">
      <w:pPr>
        <w:spacing w:after="0" w:line="240" w:lineRule="auto"/>
        <w:rPr>
          <w:rFonts w:ascii="Lucida Console" w:hAnsi="Lucida Console"/>
          <w:sz w:val="16"/>
          <w:szCs w:val="16"/>
        </w:rPr>
        <w:sectPr w:rsidR="00656D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567DC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i.tim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i.restricte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4041D6">
        <w:rPr>
          <w:rFonts w:ascii="Lucida Console" w:hAnsi="Lucida Console"/>
          <w:sz w:val="16"/>
          <w:szCs w:val="16"/>
        </w:rPr>
        <w:t>per_protoco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==1 , </w:t>
      </w:r>
      <w:proofErr w:type="spellStart"/>
      <w:r w:rsidRPr="004041D6">
        <w:rPr>
          <w:rFonts w:ascii="Lucida Console" w:hAnsi="Lucida Console"/>
          <w:sz w:val="16"/>
          <w:szCs w:val="16"/>
        </w:rPr>
        <w:t>l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(ln(0.370001)) </w:t>
      </w:r>
      <w:proofErr w:type="spellStart"/>
      <w:r w:rsidRPr="004041D6">
        <w:rPr>
          <w:rFonts w:ascii="Lucida Console" w:hAnsi="Lucida Console"/>
          <w:sz w:val="16"/>
          <w:szCs w:val="16"/>
        </w:rPr>
        <w:t>nolog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///</w:t>
      </w:r>
    </w:p>
    <w:p w14:paraId="6E23D88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vce</w:t>
      </w:r>
      <w:proofErr w:type="spellEnd"/>
      <w:r w:rsidRPr="004041D6">
        <w:rPr>
          <w:rFonts w:ascii="Lucida Console" w:hAnsi="Lucida Console"/>
          <w:sz w:val="16"/>
          <w:szCs w:val="16"/>
        </w:rPr>
        <w:t>(bootstrap, reps(500) seed(010967))</w:t>
      </w:r>
    </w:p>
    <w:p w14:paraId="7037839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running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on estimation sample)</w:t>
      </w:r>
    </w:p>
    <w:p w14:paraId="1CBFDD8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A3056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13D79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041D6">
        <w:rPr>
          <w:rFonts w:ascii="Lucida Console" w:hAnsi="Lucida Console"/>
          <w:sz w:val="16"/>
          <w:szCs w:val="16"/>
        </w:rPr>
        <w:t>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=    320</w:t>
      </w:r>
    </w:p>
    <w:p w14:paraId="584300D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Uncensored =    301</w:t>
      </w:r>
    </w:p>
    <w:p w14:paraId="1D84266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imits: Lower = ln(0.370001)                            Left-censored =     19</w:t>
      </w:r>
    </w:p>
    <w:p w14:paraId="71C1FF4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3A6B3A0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E9E2CD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2ABEB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3E4774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041D6">
        <w:rPr>
          <w:rFonts w:ascii="Lucida Console" w:hAnsi="Lucida Console"/>
          <w:sz w:val="16"/>
          <w:szCs w:val="16"/>
        </w:rPr>
        <w:t>u_i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per group:</w:t>
      </w:r>
    </w:p>
    <w:p w14:paraId="4EC0F37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5B486B0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043DD23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52B755E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68A19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041D6">
        <w:rPr>
          <w:rFonts w:ascii="Lucida Console" w:hAnsi="Lucida Console"/>
          <w:sz w:val="16"/>
          <w:szCs w:val="16"/>
        </w:rPr>
        <w:t>mvaghermit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F0D048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73E95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Wald chi2(4)      =  14.91</w:t>
      </w:r>
    </w:p>
    <w:p w14:paraId="36CA917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og likelihood = -605.83176                         Prob &gt; chi2       = 0.0049</w:t>
      </w:r>
    </w:p>
    <w:p w14:paraId="143BF95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D980C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(Replications based on 89 clusters in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>)</w:t>
      </w:r>
    </w:p>
    <w:p w14:paraId="422D598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60CFB18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   Observed   Bootstrap                         Normal-based</w:t>
      </w:r>
    </w:p>
    <w:p w14:paraId="1ADB92E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041D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49FFE4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38EB2A3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time |</w:t>
      </w:r>
    </w:p>
    <w:p w14:paraId="30BF1E7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3  |  -.4458368   .2030512    -2.20   0.028    -.8438099   -.0478638</w:t>
      </w:r>
    </w:p>
    <w:p w14:paraId="2F01056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6  |  -.6801132   .2053396    -3.31   0.001    -1.082571   -.2776549</w:t>
      </w:r>
    </w:p>
    <w:p w14:paraId="5538835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24  |  -.6587544   .2249601    -2.93   0.003    -1.099668   -.2178408</w:t>
      </w:r>
    </w:p>
    <w:p w14:paraId="7413EC1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</w:t>
      </w:r>
    </w:p>
    <w:p w14:paraId="3B55D4E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restricted |</w:t>
      </w:r>
    </w:p>
    <w:p w14:paraId="66D5569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Restricted  |  -.5218206   .4191894    -1.24   0.213    -1.343417    .2997755</w:t>
      </w:r>
    </w:p>
    <w:p w14:paraId="2167D34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_cons |   5.608002   .2912874    19.25   0.000     5.037089    6.178915</w:t>
      </w:r>
    </w:p>
    <w:p w14:paraId="2721C86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5612D1D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u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834726   .2032664     9.03   0.000     1.436332    2.233121</w:t>
      </w:r>
    </w:p>
    <w:p w14:paraId="2B081F0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209017   .1323091     9.14   0.000     .9496962    1.468338</w:t>
      </w:r>
    </w:p>
    <w:p w14:paraId="719C5E0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16CF719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rho |    .697237   .0482863                       .596926    .7845177</w:t>
      </w:r>
    </w:p>
    <w:p w14:paraId="2F45288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0B30ED9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041D6">
        <w:rPr>
          <w:rFonts w:ascii="Lucida Console" w:hAnsi="Lucida Console"/>
          <w:sz w:val="16"/>
          <w:szCs w:val="16"/>
        </w:rPr>
        <w:t>sigma_u</w:t>
      </w:r>
      <w:proofErr w:type="spellEnd"/>
      <w:r w:rsidRPr="004041D6">
        <w:rPr>
          <w:rFonts w:ascii="Lucida Console" w:hAnsi="Lucida Console"/>
          <w:sz w:val="16"/>
          <w:szCs w:val="16"/>
        </w:rPr>
        <w:t>=0: chibar2(01) = 175.52             Prob &gt;= chibar2 = 0.000</w:t>
      </w:r>
    </w:p>
    <w:p w14:paraId="6F17307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AC109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04468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b24.time </w:t>
      </w:r>
      <w:proofErr w:type="spellStart"/>
      <w:r w:rsidRPr="004041D6">
        <w:rPr>
          <w:rFonts w:ascii="Lucida Console" w:hAnsi="Lucida Console"/>
          <w:sz w:val="16"/>
          <w:szCs w:val="16"/>
        </w:rPr>
        <w:t>i.restricte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4041D6">
        <w:rPr>
          <w:rFonts w:ascii="Lucida Console" w:hAnsi="Lucida Console"/>
          <w:sz w:val="16"/>
          <w:szCs w:val="16"/>
        </w:rPr>
        <w:t>per_protoco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041D6">
        <w:rPr>
          <w:rFonts w:ascii="Lucida Console" w:hAnsi="Lucida Console"/>
          <w:sz w:val="16"/>
          <w:szCs w:val="16"/>
        </w:rPr>
        <w:t>l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(ln(0.370001)) </w:t>
      </w:r>
      <w:proofErr w:type="spellStart"/>
      <w:r w:rsidRPr="004041D6">
        <w:rPr>
          <w:rFonts w:ascii="Lucida Console" w:hAnsi="Lucida Console"/>
          <w:sz w:val="16"/>
          <w:szCs w:val="16"/>
        </w:rPr>
        <w:t>nolog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///</w:t>
      </w:r>
    </w:p>
    <w:p w14:paraId="7213215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vce</w:t>
      </w:r>
      <w:proofErr w:type="spellEnd"/>
      <w:r w:rsidRPr="004041D6">
        <w:rPr>
          <w:rFonts w:ascii="Lucida Console" w:hAnsi="Lucida Console"/>
          <w:sz w:val="16"/>
          <w:szCs w:val="16"/>
        </w:rPr>
        <w:t>(bootstrap, reps(500) seed(010967))</w:t>
      </w:r>
    </w:p>
    <w:p w14:paraId="62F3783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running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on estimation sample)</w:t>
      </w:r>
    </w:p>
    <w:p w14:paraId="3159012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8DD6B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73D28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041D6">
        <w:rPr>
          <w:rFonts w:ascii="Lucida Console" w:hAnsi="Lucida Console"/>
          <w:sz w:val="16"/>
          <w:szCs w:val="16"/>
        </w:rPr>
        <w:t>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=    320</w:t>
      </w:r>
    </w:p>
    <w:p w14:paraId="10602B8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Uncensored =    301</w:t>
      </w:r>
    </w:p>
    <w:p w14:paraId="5473CE5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imits: Lower = ln(0.370001)                            Left-censored =     19</w:t>
      </w:r>
    </w:p>
    <w:p w14:paraId="79C08F3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6B430B1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60E6B8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3F9D4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0D810C4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041D6">
        <w:rPr>
          <w:rFonts w:ascii="Lucida Console" w:hAnsi="Lucida Console"/>
          <w:sz w:val="16"/>
          <w:szCs w:val="16"/>
        </w:rPr>
        <w:t>u_i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per group:</w:t>
      </w:r>
    </w:p>
    <w:p w14:paraId="2AC0B9D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3EA7245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2D2AA56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581935C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31758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041D6">
        <w:rPr>
          <w:rFonts w:ascii="Lucida Console" w:hAnsi="Lucida Console"/>
          <w:sz w:val="16"/>
          <w:szCs w:val="16"/>
        </w:rPr>
        <w:t>mvaghermit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367597A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47A79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Wald chi2(4)      =  14.91</w:t>
      </w:r>
    </w:p>
    <w:p w14:paraId="4FF49E4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og likelihood = -605.83176                         Prob &gt; chi2       = 0.0049</w:t>
      </w:r>
    </w:p>
    <w:p w14:paraId="7669B90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EC1F3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(Replications based on 89 clusters in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>)</w:t>
      </w:r>
    </w:p>
    <w:p w14:paraId="0D75E9D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7F983EF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   Observed   Bootstrap                         Normal-based</w:t>
      </w:r>
    </w:p>
    <w:p w14:paraId="0EB522A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041D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55FEA00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244D299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time |</w:t>
      </w:r>
    </w:p>
    <w:p w14:paraId="3F408C6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0  |   .6587544   .2249601     2.93   0.003     .2178408    1.099668</w:t>
      </w:r>
    </w:p>
    <w:p w14:paraId="2A56EE0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3  |   .2129176    .208604     1.02   0.307    -.1959388     .621774</w:t>
      </w:r>
    </w:p>
    <w:p w14:paraId="63F6A5F6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6  |  -.0213588   .1863949    -0.11   0.909     -.386686    .3439684</w:t>
      </w:r>
    </w:p>
    <w:p w14:paraId="0849AE4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</w:t>
      </w:r>
    </w:p>
    <w:p w14:paraId="0DAFA07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restricted |</w:t>
      </w:r>
    </w:p>
    <w:p w14:paraId="25AB40A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Restricted  |  -.5218206   .4191894    -1.24   0.213    -1.343417    .2997755</w:t>
      </w:r>
    </w:p>
    <w:p w14:paraId="35DB4D0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_cons |   4.949248   .3299174    15.00   0.000     4.302621    5.595874</w:t>
      </w:r>
    </w:p>
    <w:p w14:paraId="392819D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5274C57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u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834726   .2032664     9.03   0.000     1.436332    2.233121</w:t>
      </w:r>
    </w:p>
    <w:p w14:paraId="64C951E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209017   .1323091     9.14   0.000     .9496962    1.468338</w:t>
      </w:r>
    </w:p>
    <w:p w14:paraId="1A590B8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651BFB6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rho |    .697237   .0482863                       .596926    .7845177</w:t>
      </w:r>
    </w:p>
    <w:p w14:paraId="7D87A10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573AC11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041D6">
        <w:rPr>
          <w:rFonts w:ascii="Lucida Console" w:hAnsi="Lucida Console"/>
          <w:sz w:val="16"/>
          <w:szCs w:val="16"/>
        </w:rPr>
        <w:t>sigma_u</w:t>
      </w:r>
      <w:proofErr w:type="spellEnd"/>
      <w:r w:rsidRPr="004041D6">
        <w:rPr>
          <w:rFonts w:ascii="Lucida Console" w:hAnsi="Lucida Console"/>
          <w:sz w:val="16"/>
          <w:szCs w:val="16"/>
        </w:rPr>
        <w:t>=0: chibar2(01) = 175.52             Prob &gt;= chibar2 = 0.000</w:t>
      </w:r>
    </w:p>
    <w:p w14:paraId="040DBCD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131E4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7DB29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i.tim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i.restricte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pscor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4041D6">
        <w:rPr>
          <w:rFonts w:ascii="Lucida Console" w:hAnsi="Lucida Console"/>
          <w:sz w:val="16"/>
          <w:szCs w:val="16"/>
        </w:rPr>
        <w:t>per_protoco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041D6">
        <w:rPr>
          <w:rFonts w:ascii="Lucida Console" w:hAnsi="Lucida Console"/>
          <w:sz w:val="16"/>
          <w:szCs w:val="16"/>
        </w:rPr>
        <w:t>ll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(ln(0.370001)) </w:t>
      </w:r>
      <w:proofErr w:type="spellStart"/>
      <w:r w:rsidRPr="004041D6">
        <w:rPr>
          <w:rFonts w:ascii="Lucida Console" w:hAnsi="Lucida Console"/>
          <w:sz w:val="16"/>
          <w:szCs w:val="16"/>
        </w:rPr>
        <w:t>nolog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///</w:t>
      </w:r>
    </w:p>
    <w:p w14:paraId="1739C73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vce</w:t>
      </w:r>
      <w:proofErr w:type="spellEnd"/>
      <w:r w:rsidRPr="004041D6">
        <w:rPr>
          <w:rFonts w:ascii="Lucida Console" w:hAnsi="Lucida Console"/>
          <w:sz w:val="16"/>
          <w:szCs w:val="16"/>
        </w:rPr>
        <w:t>(bootstrap, reps(500) seed(010967))</w:t>
      </w:r>
    </w:p>
    <w:p w14:paraId="1E9C59D5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(</w:t>
      </w:r>
      <w:proofErr w:type="gramStart"/>
      <w:r w:rsidRPr="004041D6">
        <w:rPr>
          <w:rFonts w:ascii="Lucida Console" w:hAnsi="Lucida Console"/>
          <w:sz w:val="16"/>
          <w:szCs w:val="16"/>
        </w:rPr>
        <w:t>running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041D6">
        <w:rPr>
          <w:rFonts w:ascii="Lucida Console" w:hAnsi="Lucida Console"/>
          <w:sz w:val="16"/>
          <w:szCs w:val="16"/>
        </w:rPr>
        <w:t>xt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on estimation sample)</w:t>
      </w:r>
    </w:p>
    <w:p w14:paraId="6F2EF37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3F8AE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BFA17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041D6">
        <w:rPr>
          <w:rFonts w:ascii="Lucida Console" w:hAnsi="Lucida Console"/>
          <w:sz w:val="16"/>
          <w:szCs w:val="16"/>
        </w:rPr>
        <w:t>tobit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=    304</w:t>
      </w:r>
    </w:p>
    <w:p w14:paraId="61A165C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Uncensored =    289</w:t>
      </w:r>
    </w:p>
    <w:p w14:paraId="07CB966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imits: Lower = ln(0.370001)                            Left-censored =     15</w:t>
      </w:r>
    </w:p>
    <w:p w14:paraId="2855F65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04D72F7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E437D0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206F3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0D57DD5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041D6">
        <w:rPr>
          <w:rFonts w:ascii="Lucida Console" w:hAnsi="Lucida Console"/>
          <w:sz w:val="16"/>
          <w:szCs w:val="16"/>
        </w:rPr>
        <w:t>u_i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041D6">
        <w:rPr>
          <w:rFonts w:ascii="Lucida Console" w:hAnsi="Lucida Console"/>
          <w:sz w:val="16"/>
          <w:szCs w:val="16"/>
        </w:rPr>
        <w:t>Obs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per group:</w:t>
      </w:r>
    </w:p>
    <w:p w14:paraId="7ED2065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5A4A7EB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76EB179A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33F55DD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1DD45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041D6">
        <w:rPr>
          <w:rFonts w:ascii="Lucida Console" w:hAnsi="Lucida Console"/>
          <w:sz w:val="16"/>
          <w:szCs w:val="16"/>
        </w:rPr>
        <w:t>mvaghermit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E6852F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43B88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                    Wald chi2(5)      =  19.86</w:t>
      </w:r>
    </w:p>
    <w:p w14:paraId="580A008F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Log likelihood = -566.23893                         Prob &gt; chi2       = 0.0013</w:t>
      </w:r>
    </w:p>
    <w:p w14:paraId="12C443A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64E02D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                  (Replications based on 84 clusters in </w:t>
      </w:r>
      <w:proofErr w:type="spellStart"/>
      <w:r w:rsidRPr="004041D6">
        <w:rPr>
          <w:rFonts w:ascii="Lucida Console" w:hAnsi="Lucida Console"/>
          <w:sz w:val="16"/>
          <w:szCs w:val="16"/>
        </w:rPr>
        <w:t>RecordID</w:t>
      </w:r>
      <w:proofErr w:type="spellEnd"/>
      <w:r w:rsidRPr="004041D6">
        <w:rPr>
          <w:rFonts w:ascii="Lucida Console" w:hAnsi="Lucida Console"/>
          <w:sz w:val="16"/>
          <w:szCs w:val="16"/>
        </w:rPr>
        <w:t>)</w:t>
      </w:r>
    </w:p>
    <w:p w14:paraId="4EF8C4C9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38A233D4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   Observed   Bootstrap                         Normal-based</w:t>
      </w:r>
    </w:p>
    <w:p w14:paraId="41AB199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041D6">
        <w:rPr>
          <w:rFonts w:ascii="Lucida Console" w:hAnsi="Lucida Console"/>
          <w:sz w:val="16"/>
          <w:szCs w:val="16"/>
        </w:rPr>
        <w:t>ln_Hyaluronan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</w:t>
      </w:r>
      <w:proofErr w:type="gramStart"/>
      <w:r w:rsidRPr="004041D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041D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5C00A97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20711EC2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time |</w:t>
      </w:r>
    </w:p>
    <w:p w14:paraId="2EB5AFA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3  |  -.4648488   .2332283    -1.99   0.046    -.9219679   -.0077298</w:t>
      </w:r>
    </w:p>
    <w:p w14:paraId="0B1F5AF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6  |  -.6931805   .2306862    -3.00   0.003    -1.145317   -.2410438</w:t>
      </w:r>
    </w:p>
    <w:p w14:paraId="4CF1F81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24  |  -.7262514   .2083941    -3.48   0.000    -1.134696   -.3178065</w:t>
      </w:r>
    </w:p>
    <w:p w14:paraId="79C7914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    |</w:t>
      </w:r>
    </w:p>
    <w:p w14:paraId="781E15FB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restricted |</w:t>
      </w:r>
    </w:p>
    <w:p w14:paraId="353E245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Restricted  |  -.7045471   .4041517    -1.74   0.081     -1.49667    .0875756</w:t>
      </w:r>
    </w:p>
    <w:p w14:paraId="2C03DAB8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4041D6">
        <w:rPr>
          <w:rFonts w:ascii="Lucida Console" w:hAnsi="Lucida Console"/>
          <w:sz w:val="16"/>
          <w:szCs w:val="16"/>
        </w:rPr>
        <w:t>pscor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 3.05173   2.301399     1.33   0.185    -1.458929     7.56239</w:t>
      </w:r>
    </w:p>
    <w:p w14:paraId="2AEA8D8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_cons |    4.19193     1.2287     3.41   0.001     1.783722    6.600138</w:t>
      </w:r>
    </w:p>
    <w:p w14:paraId="03442EDE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69C69E50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u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682698   .1761457     9.55   0.000     1.337458    2.027937</w:t>
      </w:r>
    </w:p>
    <w:p w14:paraId="03B44E9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/</w:t>
      </w:r>
      <w:proofErr w:type="spellStart"/>
      <w:proofErr w:type="gramStart"/>
      <w:r w:rsidRPr="004041D6">
        <w:rPr>
          <w:rFonts w:ascii="Lucida Console" w:hAnsi="Lucida Console"/>
          <w:sz w:val="16"/>
          <w:szCs w:val="16"/>
        </w:rPr>
        <w:t>sigma</w:t>
      </w:r>
      <w:proofErr w:type="gramEnd"/>
      <w:r w:rsidRPr="004041D6">
        <w:rPr>
          <w:rFonts w:ascii="Lucida Console" w:hAnsi="Lucida Console"/>
          <w:sz w:val="16"/>
          <w:szCs w:val="16"/>
        </w:rPr>
        <w:t>_e</w:t>
      </w:r>
      <w:proofErr w:type="spellEnd"/>
      <w:r w:rsidRPr="004041D6">
        <w:rPr>
          <w:rFonts w:ascii="Lucida Console" w:hAnsi="Lucida Console"/>
          <w:sz w:val="16"/>
          <w:szCs w:val="16"/>
        </w:rPr>
        <w:t xml:space="preserve"> |   1.180521   .1352716     8.73   0.000     .9153938    1.445649</w:t>
      </w:r>
    </w:p>
    <w:p w14:paraId="3737B413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6F03FFBC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          rho |   .6701546   .0524464                      .5621587    .7655395</w:t>
      </w:r>
    </w:p>
    <w:p w14:paraId="0776D067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7425B1B1" w14:textId="77777777" w:rsidR="004041D6" w:rsidRP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041D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041D6">
        <w:rPr>
          <w:rFonts w:ascii="Lucida Console" w:hAnsi="Lucida Console"/>
          <w:sz w:val="16"/>
          <w:szCs w:val="16"/>
        </w:rPr>
        <w:t>sigma_u</w:t>
      </w:r>
      <w:proofErr w:type="spellEnd"/>
      <w:r w:rsidRPr="004041D6">
        <w:rPr>
          <w:rFonts w:ascii="Lucida Console" w:hAnsi="Lucida Console"/>
          <w:sz w:val="16"/>
          <w:szCs w:val="16"/>
        </w:rPr>
        <w:t>=0: chibar2(01) = 160.39             Prob &gt;= chibar2 = 0.000</w:t>
      </w:r>
    </w:p>
    <w:p w14:paraId="651ECEEE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F57592" w14:textId="77777777" w:rsidR="004041D6" w:rsidRDefault="004041D6" w:rsidP="004041D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AC5E93" w14:textId="77777777" w:rsidR="005C6E0A" w:rsidRDefault="00384A16" w:rsidP="00384A16">
      <w:pPr>
        <w:pStyle w:val="Heading1"/>
      </w:pPr>
      <w:r>
        <w:t>IL6</w:t>
      </w:r>
      <w:r w:rsidR="005F6CCF">
        <w:t xml:space="preserve"> (censored values)</w:t>
      </w:r>
    </w:p>
    <w:p w14:paraId="57B4DC88" w14:textId="77777777" w:rsidR="00384A16" w:rsidRDefault="00384A16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7D30E9" w14:textId="77777777" w:rsidR="00384A16" w:rsidRDefault="00384A16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CA3CE0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8E3C3D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384A16">
        <w:rPr>
          <w:rFonts w:ascii="Lucida Console" w:hAnsi="Lucida Console"/>
          <w:sz w:val="16"/>
          <w:szCs w:val="16"/>
        </w:rPr>
        <w:t>bysort</w:t>
      </w:r>
      <w:proofErr w:type="spellEnd"/>
      <w:r w:rsidRPr="00384A1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384A16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384A16">
        <w:rPr>
          <w:rFonts w:ascii="Lucida Console" w:hAnsi="Lucida Console"/>
          <w:sz w:val="16"/>
          <w:szCs w:val="16"/>
        </w:rPr>
        <w:t xml:space="preserve"> Il6Tn ln_Il6 if </w:t>
      </w:r>
      <w:proofErr w:type="spellStart"/>
      <w:r w:rsidRPr="00384A16">
        <w:rPr>
          <w:rFonts w:ascii="Lucida Console" w:hAnsi="Lucida Console"/>
          <w:sz w:val="16"/>
          <w:szCs w:val="16"/>
        </w:rPr>
        <w:t>per_protocol</w:t>
      </w:r>
      <w:proofErr w:type="spellEnd"/>
      <w:r w:rsidRPr="00384A16">
        <w:rPr>
          <w:rFonts w:ascii="Lucida Console" w:hAnsi="Lucida Console"/>
          <w:sz w:val="16"/>
          <w:szCs w:val="16"/>
        </w:rPr>
        <w:t>==1,  ///</w:t>
      </w:r>
    </w:p>
    <w:p w14:paraId="25A9A224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384A16">
        <w:rPr>
          <w:rFonts w:ascii="Lucida Console" w:hAnsi="Lucida Console"/>
          <w:sz w:val="16"/>
          <w:szCs w:val="16"/>
        </w:rPr>
        <w:t>sd</w:t>
      </w:r>
      <w:proofErr w:type="spellEnd"/>
      <w:r w:rsidRPr="00384A16">
        <w:rPr>
          <w:rFonts w:ascii="Lucida Console" w:hAnsi="Lucida Console"/>
          <w:sz w:val="16"/>
          <w:szCs w:val="16"/>
        </w:rPr>
        <w:t xml:space="preserve"> median min max p25 p75) by(time) col(stats) long f(%8.6g)</w:t>
      </w:r>
    </w:p>
    <w:p w14:paraId="77BDF879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F2300B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&gt; restricted = Standard</w:t>
      </w:r>
    </w:p>
    <w:p w14:paraId="5F29FA06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69A4D3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time     Variable |  N      Mean        SD       p50       Min       Max       p25       p75</w:t>
      </w:r>
    </w:p>
    <w:p w14:paraId="37E51B07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6B4AB65B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0           Il6Tn | 39   66265.4    173159   2519.94       1.6    732164    298.44   26782.4</w:t>
      </w:r>
    </w:p>
    <w:p w14:paraId="2C42A098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39   7.98775   2.93982   7.83199   .470004   13.5038   5.69857   10.1955</w:t>
      </w:r>
    </w:p>
    <w:p w14:paraId="1317B17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0F004906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3           Il6Tn | 38   17856.6   40068.4   1783.93     13.48    162894    283.05   15411.8</w:t>
      </w:r>
    </w:p>
    <w:p w14:paraId="18FE2B65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38   7.53997   2.37867   7.48641   2.60121   12.0009   5.64562   9.64289</w:t>
      </w:r>
    </w:p>
    <w:p w14:paraId="69D38EB7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7416F831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6           Il6Tn | 35   5478.93   10994.2   925.435     10.09     53336    148.08    4872.9</w:t>
      </w:r>
    </w:p>
    <w:p w14:paraId="303C575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35   6.80796   2.16818   6.83026   2.31154   10.8844   4.99775   8.49144</w:t>
      </w:r>
    </w:p>
    <w:p w14:paraId="15EFF2BC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313FE460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24          Il6Tn | 35    733.59   1615.94    149.17       1.6   7135.35     49.95    448.22</w:t>
      </w:r>
    </w:p>
    <w:p w14:paraId="7B28F4B0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35   4.91992   1.96731   5.00509   .470004   8.87282   3.91102   6.10528</w:t>
      </w:r>
    </w:p>
    <w:p w14:paraId="6D3FFE85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4B141473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Total       Il6Tn |147   23675.8   94544.2    786.76       1.6    732164    148.08    5670.9</w:t>
      </w:r>
    </w:p>
    <w:p w14:paraId="5C615B6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147   6.86066   2.65376   6.66792   .470004   13.5038   4.99775    8.6431</w:t>
      </w:r>
    </w:p>
    <w:p w14:paraId="1DFCD0F8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06E97D4F" w14:textId="77777777" w:rsid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78F08D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B13B8C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463A09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2D2C62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0C7F86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84FBF1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1C2123C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425EC9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3B40CC" w14:textId="77777777" w:rsidR="0052228D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31D502" w14:textId="77777777" w:rsidR="0052228D" w:rsidRPr="00384A16" w:rsidRDefault="0052228D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C59427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lastRenderedPageBreak/>
        <w:t>-&gt; restricted = Restricted</w:t>
      </w:r>
    </w:p>
    <w:p w14:paraId="6AD1819E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66885B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time     Variable |   N      Mean        SD       p50       Min       Max       p25       p75</w:t>
      </w:r>
    </w:p>
    <w:p w14:paraId="3289CB93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6B5388F0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0           Il6Tn |  45   50126.4    148346    905.89     15.57    739643    291.48   11479.3</w:t>
      </w:r>
    </w:p>
    <w:p w14:paraId="7EB95B6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 45   7.47585   2.64403   6.80892   2.74535   13.5139   5.67497    9.3483</w:t>
      </w:r>
    </w:p>
    <w:p w14:paraId="27F4F802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7BDB19FF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3           Il6Tn |  41   13831.2   46094.2    282.42       1.6    207970     89.26   1025.56</w:t>
      </w:r>
    </w:p>
    <w:p w14:paraId="1F815176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 41    6.0799   2.49108    5.6434   .470004   12.2451   4.49155   6.93299</w:t>
      </w:r>
    </w:p>
    <w:p w14:paraId="3F1EDF3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1E66993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6           Il6Tn |  41   12485.5   41938.8    313.75     21.97    235183    106.44   1662.65</w:t>
      </w:r>
    </w:p>
    <w:p w14:paraId="611101C9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 41   6.29634   2.32415    5.7486   3.08968   12.3681   4.66758   7.41617</w:t>
      </w:r>
    </w:p>
    <w:p w14:paraId="647E734E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621A57C4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24          Il6Tn |  44   555.417      1137    85.305       1.6   5520.32     15.88   358.825</w:t>
      </w:r>
    </w:p>
    <w:p w14:paraId="27A5F1A4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 44   4.55068   2.10698   4.44344   .470004   8.61619   2.76257   5.86911</w:t>
      </w:r>
    </w:p>
    <w:p w14:paraId="2433E896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+--------------------------------------------------------------------------</w:t>
      </w:r>
    </w:p>
    <w:p w14:paraId="766E8B52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Total       Il6Tn | 171   19643.9   83490.6    299.78       1.6    739643     85.02   1814.67</w:t>
      </w:r>
    </w:p>
    <w:p w14:paraId="09E3B7E9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 xml:space="preserve">           ln_Il6 | 171   6.10567   2.60674   5.70305   .470004   13.5139   4.44289   7.50366</w:t>
      </w:r>
    </w:p>
    <w:p w14:paraId="00132783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84A16">
        <w:rPr>
          <w:rFonts w:ascii="Lucida Console" w:hAnsi="Lucida Console"/>
          <w:sz w:val="16"/>
          <w:szCs w:val="16"/>
        </w:rPr>
        <w:t>---------------------------------------------------------------------------------------------</w:t>
      </w:r>
    </w:p>
    <w:p w14:paraId="79DF731A" w14:textId="77777777" w:rsidR="00384A16" w:rsidRP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4F943A" w14:textId="77777777" w:rsidR="00384A16" w:rsidRDefault="00384A16" w:rsidP="00384A1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F625D9" w14:textId="77777777" w:rsidR="00384A16" w:rsidRPr="00B077A8" w:rsidRDefault="00FA1B8B" w:rsidP="00B077A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A1B8B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379AB2F" wp14:editId="0DA8EEA3">
            <wp:extent cx="3267710" cy="2377440"/>
            <wp:effectExtent l="0" t="0" r="889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6D92F" w14:textId="77777777" w:rsidR="00B077A8" w:rsidRDefault="00B077A8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96DABC" w14:textId="77777777" w:rsidR="00FA1B8B" w:rsidRDefault="00FA1B8B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521F1D" w14:textId="77777777" w:rsidR="00FA1B8B" w:rsidRDefault="00FA1B8B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A1B8B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4D79E69" wp14:editId="7EE4E8A6">
            <wp:extent cx="3267710" cy="2377440"/>
            <wp:effectExtent l="0" t="0" r="889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05395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134FE0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EC088F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113B07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1256A7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934013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0DF8F5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14C9F6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94BF0D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724A04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8E2B56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213857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7B40FD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790C85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E1FF4A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0BA3D5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98F63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2ACC5D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EED5B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8A983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xt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ln_Il6 </w:t>
      </w:r>
      <w:proofErr w:type="spellStart"/>
      <w:r w:rsidRPr="00C767E6">
        <w:rPr>
          <w:rFonts w:ascii="Lucida Console" w:hAnsi="Lucida Console"/>
          <w:sz w:val="16"/>
          <w:szCs w:val="16"/>
        </w:rPr>
        <w:t>i.tim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767E6">
        <w:rPr>
          <w:rFonts w:ascii="Lucida Console" w:hAnsi="Lucida Console"/>
          <w:sz w:val="16"/>
          <w:szCs w:val="16"/>
        </w:rPr>
        <w:t>per_protocol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767E6">
        <w:rPr>
          <w:rFonts w:ascii="Lucida Console" w:hAnsi="Lucida Console"/>
          <w:sz w:val="16"/>
          <w:szCs w:val="16"/>
        </w:rPr>
        <w:t>ll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(ln(1.60001))  </w:t>
      </w:r>
      <w:proofErr w:type="spellStart"/>
      <w:r w:rsidRPr="00C767E6">
        <w:rPr>
          <w:rFonts w:ascii="Lucida Console" w:hAnsi="Lucida Console"/>
          <w:sz w:val="16"/>
          <w:szCs w:val="16"/>
        </w:rPr>
        <w:t>nolog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</w:t>
      </w:r>
    </w:p>
    <w:p w14:paraId="0BFE46A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EA4CB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767E6">
        <w:rPr>
          <w:rFonts w:ascii="Lucida Console" w:hAnsi="Lucida Console"/>
          <w:sz w:val="16"/>
          <w:szCs w:val="16"/>
        </w:rPr>
        <w:t>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=    318</w:t>
      </w:r>
    </w:p>
    <w:p w14:paraId="1B8ECC1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Uncensored =    311</w:t>
      </w:r>
    </w:p>
    <w:p w14:paraId="5038A1F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imits: Lower = ln(1.60001)                             Left-censored =      7</w:t>
      </w:r>
    </w:p>
    <w:p w14:paraId="27AA542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Upper =        +inf                            Right-censored =      0</w:t>
      </w:r>
    </w:p>
    <w:p w14:paraId="4C6A2FD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B9E0E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767E6">
        <w:rPr>
          <w:rFonts w:ascii="Lucida Console" w:hAnsi="Lucida Console"/>
          <w:sz w:val="16"/>
          <w:szCs w:val="16"/>
        </w:rPr>
        <w:t>RecordI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15F61F0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C767E6">
        <w:rPr>
          <w:rFonts w:ascii="Lucida Console" w:hAnsi="Lucida Console"/>
          <w:sz w:val="16"/>
          <w:szCs w:val="16"/>
        </w:rPr>
        <w:t>u_i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per group:</w:t>
      </w:r>
    </w:p>
    <w:p w14:paraId="1E10A42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F768C3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01EDF33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098921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289782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C767E6">
        <w:rPr>
          <w:rFonts w:ascii="Lucida Console" w:hAnsi="Lucida Console"/>
          <w:sz w:val="16"/>
          <w:szCs w:val="16"/>
        </w:rPr>
        <w:t>mvaghermit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8490DF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A9E8B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Wald chi2(7)      = 228.02</w:t>
      </w:r>
    </w:p>
    <w:p w14:paraId="7250A2F8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og likelihood = -641.9077                          Prob &gt; chi2       = 0.0000</w:t>
      </w:r>
    </w:p>
    <w:p w14:paraId="1A88E7A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2C9AC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739E62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ln_Il6 | Coefficient  Std. err.      z    P&gt;|z|     [95% conf. interval]</w:t>
      </w:r>
    </w:p>
    <w:p w14:paraId="03406D8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9B6561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time |</w:t>
      </w:r>
    </w:p>
    <w:p w14:paraId="4310A05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3  |  -.4959235   .3145478    -1.58   0.115    -1.112426    .1205788</w:t>
      </w:r>
    </w:p>
    <w:p w14:paraId="6FE43C7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6  |  -1.179262   .3236714    -3.64   0.000    -1.813646   -.5448772</w:t>
      </w:r>
    </w:p>
    <w:p w14:paraId="21F07BA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24  |   -3.31638    .327186   -10.14   0.000    -3.957652   -2.675107</w:t>
      </w:r>
    </w:p>
    <w:p w14:paraId="21C5324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2525A70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restricted |</w:t>
      </w:r>
    </w:p>
    <w:p w14:paraId="30849E7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Restricted  |   -.465789   .5216056    -0.89   0.372    -1.488117    .5565391</w:t>
      </w:r>
    </w:p>
    <w:p w14:paraId="6AC0118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656E0B4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</w:t>
      </w:r>
    </w:p>
    <w:p w14:paraId="49B3F12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3#Restricted  |  -.7933655   .4349548    -1.82   0.068    -1.645861    .0591302</w:t>
      </w:r>
    </w:p>
    <w:p w14:paraId="1736FB6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6#Restricted  |   .0398196   .4404505     0.09   0.928    -.8234476    .9030868</w:t>
      </w:r>
    </w:p>
    <w:p w14:paraId="3358360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24#Restricted  |   .2632742   .4399342     0.60   0.550     -.598981    1.125529</w:t>
      </w:r>
    </w:p>
    <w:p w14:paraId="5A1E661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5B3E6FB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_cons |   7.931596    .382489    20.74   0.000     7.181932    8.681261</w:t>
      </w:r>
    </w:p>
    <w:p w14:paraId="0551B68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AD3044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u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1.995991   .1717716    11.62   0.000     1.659325    2.332657</w:t>
      </w:r>
    </w:p>
    <w:p w14:paraId="7C56C41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1.366663   .0651132    20.99   0.000     1.239043    1.494283</w:t>
      </w:r>
    </w:p>
    <w:p w14:paraId="27AEADE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353673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rho |   .6808188   .0440519                      .5902914    .7616701</w:t>
      </w:r>
    </w:p>
    <w:p w14:paraId="61AA9392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7EC410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C767E6">
        <w:rPr>
          <w:rFonts w:ascii="Lucida Console" w:hAnsi="Lucida Console"/>
          <w:sz w:val="16"/>
          <w:szCs w:val="16"/>
        </w:rPr>
        <w:t>sigma_u</w:t>
      </w:r>
      <w:proofErr w:type="spellEnd"/>
      <w:r w:rsidRPr="00C767E6">
        <w:rPr>
          <w:rFonts w:ascii="Lucida Console" w:hAnsi="Lucida Console"/>
          <w:sz w:val="16"/>
          <w:szCs w:val="16"/>
        </w:rPr>
        <w:t>=0: chibar2(01) = 168.31             Prob &gt;= chibar2 = 0.000</w:t>
      </w:r>
    </w:p>
    <w:p w14:paraId="6D88509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89560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B7016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BE57C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testparm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839B14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52B7A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1)  [ln_Il6]3.time#1.restricted = 0</w:t>
      </w:r>
    </w:p>
    <w:p w14:paraId="385D3B3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2)  [ln_Il6]6.time#1.restricted = 0</w:t>
      </w:r>
    </w:p>
    <w:p w14:paraId="6BB699BB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3)  [ln_Il6]24.time#1.restricted = 0</w:t>
      </w:r>
    </w:p>
    <w:p w14:paraId="57347D7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BE12A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chi2(  3) =    6.50</w:t>
      </w:r>
    </w:p>
    <w:p w14:paraId="7DDF4585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Prob &gt; chi2 =    0.0895</w:t>
      </w:r>
    </w:p>
    <w:p w14:paraId="797AF4E0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11356D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3B80C6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C7EE3E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  <w:sectPr w:rsidR="00C767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0B90D9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C0A3E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xt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ln_Il6 </w:t>
      </w:r>
      <w:proofErr w:type="spellStart"/>
      <w:r w:rsidRPr="00C767E6">
        <w:rPr>
          <w:rFonts w:ascii="Lucida Console" w:hAnsi="Lucida Console"/>
          <w:sz w:val="16"/>
          <w:szCs w:val="16"/>
        </w:rPr>
        <w:t>i.tim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767E6">
        <w:rPr>
          <w:rFonts w:ascii="Lucida Console" w:hAnsi="Lucida Console"/>
          <w:sz w:val="16"/>
          <w:szCs w:val="16"/>
        </w:rPr>
        <w:t>per_protocol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767E6">
        <w:rPr>
          <w:rFonts w:ascii="Lucida Console" w:hAnsi="Lucida Console"/>
          <w:sz w:val="16"/>
          <w:szCs w:val="16"/>
        </w:rPr>
        <w:t>ll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(ln(1.60001))  </w:t>
      </w:r>
      <w:proofErr w:type="spellStart"/>
      <w:r w:rsidRPr="00C767E6">
        <w:rPr>
          <w:rFonts w:ascii="Lucida Console" w:hAnsi="Lucida Console"/>
          <w:sz w:val="16"/>
          <w:szCs w:val="16"/>
        </w:rPr>
        <w:t>nolog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///</w:t>
      </w:r>
    </w:p>
    <w:p w14:paraId="415BE0C8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C767E6">
        <w:rPr>
          <w:rFonts w:ascii="Lucida Console" w:hAnsi="Lucida Console"/>
          <w:sz w:val="16"/>
          <w:szCs w:val="16"/>
        </w:rPr>
        <w:t>vce</w:t>
      </w:r>
      <w:proofErr w:type="spellEnd"/>
      <w:r w:rsidRPr="00C767E6">
        <w:rPr>
          <w:rFonts w:ascii="Lucida Console" w:hAnsi="Lucida Console"/>
          <w:sz w:val="16"/>
          <w:szCs w:val="16"/>
        </w:rPr>
        <w:t>(bootstrap, reps(500) seed(010967))</w:t>
      </w:r>
    </w:p>
    <w:p w14:paraId="7CCB1DA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(</w:t>
      </w:r>
      <w:proofErr w:type="gramStart"/>
      <w:r w:rsidRPr="00C767E6">
        <w:rPr>
          <w:rFonts w:ascii="Lucida Console" w:hAnsi="Lucida Console"/>
          <w:sz w:val="16"/>
          <w:szCs w:val="16"/>
        </w:rPr>
        <w:t>running</w:t>
      </w:r>
      <w:proofErr w:type="gramEnd"/>
      <w:r w:rsidRPr="00C767E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767E6">
        <w:rPr>
          <w:rFonts w:ascii="Lucida Console" w:hAnsi="Lucida Console"/>
          <w:sz w:val="16"/>
          <w:szCs w:val="16"/>
        </w:rPr>
        <w:t>xt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on estimation sample)</w:t>
      </w:r>
    </w:p>
    <w:p w14:paraId="173DE7C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F0F7F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6657B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767E6">
        <w:rPr>
          <w:rFonts w:ascii="Lucida Console" w:hAnsi="Lucida Console"/>
          <w:sz w:val="16"/>
          <w:szCs w:val="16"/>
        </w:rPr>
        <w:t>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=    318</w:t>
      </w:r>
    </w:p>
    <w:p w14:paraId="083FC0C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Uncensored =    311</w:t>
      </w:r>
    </w:p>
    <w:p w14:paraId="10D4509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imits: Lower = ln(1.60001)                             Left-censored =      7</w:t>
      </w:r>
    </w:p>
    <w:p w14:paraId="3C247BB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Upper =        +inf                            Right-censored =      0</w:t>
      </w:r>
    </w:p>
    <w:p w14:paraId="5EAABA3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6B6227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56588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767E6">
        <w:rPr>
          <w:rFonts w:ascii="Lucida Console" w:hAnsi="Lucida Console"/>
          <w:sz w:val="16"/>
          <w:szCs w:val="16"/>
        </w:rPr>
        <w:t>RecordI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1F8EE63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C767E6">
        <w:rPr>
          <w:rFonts w:ascii="Lucida Console" w:hAnsi="Lucida Console"/>
          <w:sz w:val="16"/>
          <w:szCs w:val="16"/>
        </w:rPr>
        <w:t>u_i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per group:</w:t>
      </w:r>
    </w:p>
    <w:p w14:paraId="4822CE8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A5914B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467D636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535AA6C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BDFE82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C767E6">
        <w:rPr>
          <w:rFonts w:ascii="Lucida Console" w:hAnsi="Lucida Console"/>
          <w:sz w:val="16"/>
          <w:szCs w:val="16"/>
        </w:rPr>
        <w:t>mvaghermit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ED99A9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0D6D9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Wald chi2(7)      = 157.27</w:t>
      </w:r>
    </w:p>
    <w:p w14:paraId="37335EE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og likelihood = -641.9077                          Prob &gt; chi2       = 0.0000</w:t>
      </w:r>
    </w:p>
    <w:p w14:paraId="48CBA9C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3D923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C767E6">
        <w:rPr>
          <w:rFonts w:ascii="Lucida Console" w:hAnsi="Lucida Console"/>
          <w:sz w:val="16"/>
          <w:szCs w:val="16"/>
        </w:rPr>
        <w:t>RecordID</w:t>
      </w:r>
      <w:proofErr w:type="spellEnd"/>
      <w:r w:rsidRPr="00C767E6">
        <w:rPr>
          <w:rFonts w:ascii="Lucida Console" w:hAnsi="Lucida Console"/>
          <w:sz w:val="16"/>
          <w:szCs w:val="16"/>
        </w:rPr>
        <w:t>)</w:t>
      </w:r>
    </w:p>
    <w:p w14:paraId="7D1FD83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9B5CC2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5E66EEA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ln_Il6 | </w:t>
      </w:r>
      <w:proofErr w:type="gramStart"/>
      <w:r w:rsidRPr="00C767E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C767E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DDD823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5DA1948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time |</w:t>
      </w:r>
    </w:p>
    <w:p w14:paraId="3B089EB2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3  |  -.4959235   .2456755    -2.02   0.044    -.9774387   -.0144083</w:t>
      </w:r>
    </w:p>
    <w:p w14:paraId="54BCEDB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6  |  -1.179262   .2703207    -4.36   0.000     -1.70908   -.6494427</w:t>
      </w:r>
    </w:p>
    <w:p w14:paraId="6EF7E07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24  |   -3.31638   .3713414    -8.93   0.000    -4.044195   -2.588564</w:t>
      </w:r>
    </w:p>
    <w:p w14:paraId="366B196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45BAA57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restricted |</w:t>
      </w:r>
    </w:p>
    <w:p w14:paraId="2469A0C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Restricted  |   -.465789   .6137934    -0.76   0.448    -1.668802     .737224</w:t>
      </w:r>
    </w:p>
    <w:p w14:paraId="034A3CD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520C438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</w:t>
      </w:r>
    </w:p>
    <w:p w14:paraId="3B87092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3#Restricted  |  -.7933655   .3982539    -1.99   0.046    -1.573929   -.0128022</w:t>
      </w:r>
    </w:p>
    <w:p w14:paraId="4676103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6#Restricted  |   .0398196   .3428296     0.12   0.908     -.632114    .7117532</w:t>
      </w:r>
    </w:p>
    <w:p w14:paraId="3A5967B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24#Restricted  |   .2632742   .5316839     0.50   0.620    -.7788071    1.305356</w:t>
      </w:r>
    </w:p>
    <w:p w14:paraId="12ECF83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27FAAE1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_cons |   7.931596   .4435061    17.88   0.000      7.06234    8.800852</w:t>
      </w:r>
    </w:p>
    <w:p w14:paraId="56F69CD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DEB220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u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1.995991   .1624054    12.29   0.000     1.677682      2.3143</w:t>
      </w:r>
    </w:p>
    <w:p w14:paraId="5084EBB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1.366663   .1302237    10.49   0.000     1.111429    1.621897</w:t>
      </w:r>
    </w:p>
    <w:p w14:paraId="1653936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F4B0B5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rho |   .6808188   .0519214                      .5734315    .7748342</w:t>
      </w:r>
    </w:p>
    <w:p w14:paraId="1D00086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54EA5B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C767E6">
        <w:rPr>
          <w:rFonts w:ascii="Lucida Console" w:hAnsi="Lucida Console"/>
          <w:sz w:val="16"/>
          <w:szCs w:val="16"/>
        </w:rPr>
        <w:t>sigma_u</w:t>
      </w:r>
      <w:proofErr w:type="spellEnd"/>
      <w:r w:rsidRPr="00C767E6">
        <w:rPr>
          <w:rFonts w:ascii="Lucida Console" w:hAnsi="Lucida Console"/>
          <w:sz w:val="16"/>
          <w:szCs w:val="16"/>
        </w:rPr>
        <w:t>=0: chibar2(01) = 168.31             Prob &gt;= chibar2 = 0.000</w:t>
      </w:r>
    </w:p>
    <w:p w14:paraId="5539337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77C348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8B685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testparm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62E9A8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EA635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1)  [ln_Il6]3.time#1.restricted = 0</w:t>
      </w:r>
    </w:p>
    <w:p w14:paraId="1EF0D818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2)  [ln_Il6]6.time#1.restricted = 0</w:t>
      </w:r>
    </w:p>
    <w:p w14:paraId="189ED70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3)  [ln_Il6]24.time#1.restricted = 0</w:t>
      </w:r>
    </w:p>
    <w:p w14:paraId="20AB036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AD54B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chi2(  3) =    8.98</w:t>
      </w:r>
    </w:p>
    <w:p w14:paraId="2396C37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Prob &gt; chi2 =    0.0296</w:t>
      </w:r>
    </w:p>
    <w:p w14:paraId="69D5C322" w14:textId="77777777" w:rsidR="00C767E6" w:rsidRDefault="00C767E6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ABE8CF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0F37E7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E03F36" w14:textId="77777777" w:rsidR="007C21AD" w:rsidRDefault="007C21AD" w:rsidP="007C21A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E5A721" w14:textId="77777777" w:rsidR="007C21AD" w:rsidRDefault="00C767E6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EBE2596" wp14:editId="4FB4B9F1">
            <wp:extent cx="3267710" cy="2377440"/>
            <wp:effectExtent l="0" t="0" r="889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94C6B" w14:textId="77777777" w:rsidR="007C21AD" w:rsidRDefault="007C21AD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057DE3" w14:textId="77777777" w:rsidR="00C767E6" w:rsidRDefault="00C767E6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BB3F3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xt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ln_Il6 </w:t>
      </w:r>
      <w:proofErr w:type="spellStart"/>
      <w:r w:rsidRPr="00C767E6">
        <w:rPr>
          <w:rFonts w:ascii="Lucida Console" w:hAnsi="Lucida Console"/>
          <w:sz w:val="16"/>
          <w:szCs w:val="16"/>
        </w:rPr>
        <w:t>i.tim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767E6">
        <w:rPr>
          <w:rFonts w:ascii="Lucida Console" w:hAnsi="Lucida Console"/>
          <w:sz w:val="16"/>
          <w:szCs w:val="16"/>
        </w:rPr>
        <w:t>pscor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C767E6">
        <w:rPr>
          <w:rFonts w:ascii="Lucida Console" w:hAnsi="Lucida Console"/>
          <w:sz w:val="16"/>
          <w:szCs w:val="16"/>
        </w:rPr>
        <w:t>per_protocol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767E6">
        <w:rPr>
          <w:rFonts w:ascii="Lucida Console" w:hAnsi="Lucida Console"/>
          <w:sz w:val="16"/>
          <w:szCs w:val="16"/>
        </w:rPr>
        <w:t>ll</w:t>
      </w:r>
      <w:proofErr w:type="spellEnd"/>
      <w:r w:rsidRPr="00C767E6">
        <w:rPr>
          <w:rFonts w:ascii="Lucida Console" w:hAnsi="Lucida Console"/>
          <w:sz w:val="16"/>
          <w:szCs w:val="16"/>
        </w:rPr>
        <w:t>(</w:t>
      </w:r>
      <w:proofErr w:type="gramStart"/>
      <w:r w:rsidRPr="00C767E6">
        <w:rPr>
          <w:rFonts w:ascii="Lucida Console" w:hAnsi="Lucida Console"/>
          <w:sz w:val="16"/>
          <w:szCs w:val="16"/>
        </w:rPr>
        <w:t>ln(</w:t>
      </w:r>
      <w:proofErr w:type="gramEnd"/>
      <w:r w:rsidRPr="00C767E6">
        <w:rPr>
          <w:rFonts w:ascii="Lucida Console" w:hAnsi="Lucida Console"/>
          <w:sz w:val="16"/>
          <w:szCs w:val="16"/>
        </w:rPr>
        <w:t xml:space="preserve">1.60001))  </w:t>
      </w:r>
      <w:proofErr w:type="spellStart"/>
      <w:r w:rsidRPr="00C767E6">
        <w:rPr>
          <w:rFonts w:ascii="Lucida Console" w:hAnsi="Lucida Console"/>
          <w:sz w:val="16"/>
          <w:szCs w:val="16"/>
        </w:rPr>
        <w:t>nolog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////</w:t>
      </w:r>
    </w:p>
    <w:p w14:paraId="0074DAFB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C767E6">
        <w:rPr>
          <w:rFonts w:ascii="Lucida Console" w:hAnsi="Lucida Console"/>
          <w:sz w:val="16"/>
          <w:szCs w:val="16"/>
        </w:rPr>
        <w:t>vc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(bootstrap, reps(500) seed(010967)) </w:t>
      </w:r>
    </w:p>
    <w:p w14:paraId="1E0172E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(</w:t>
      </w:r>
      <w:proofErr w:type="gramStart"/>
      <w:r w:rsidRPr="00C767E6">
        <w:rPr>
          <w:rFonts w:ascii="Lucida Console" w:hAnsi="Lucida Console"/>
          <w:sz w:val="16"/>
          <w:szCs w:val="16"/>
        </w:rPr>
        <w:t>running</w:t>
      </w:r>
      <w:proofErr w:type="gramEnd"/>
      <w:r w:rsidRPr="00C767E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767E6">
        <w:rPr>
          <w:rFonts w:ascii="Lucida Console" w:hAnsi="Lucida Console"/>
          <w:sz w:val="16"/>
          <w:szCs w:val="16"/>
        </w:rPr>
        <w:t>xt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on estimation sample)</w:t>
      </w:r>
    </w:p>
    <w:p w14:paraId="38A2BA3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CF170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B3428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767E6">
        <w:rPr>
          <w:rFonts w:ascii="Lucida Console" w:hAnsi="Lucida Console"/>
          <w:sz w:val="16"/>
          <w:szCs w:val="16"/>
        </w:rPr>
        <w:t>tobit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=    302</w:t>
      </w:r>
    </w:p>
    <w:p w14:paraId="6C0B3C5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Uncensored =    295</w:t>
      </w:r>
    </w:p>
    <w:p w14:paraId="0616712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imits: Lower = ln(1.60001)                             Left-censored =      7</w:t>
      </w:r>
    </w:p>
    <w:p w14:paraId="2600C58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Upper =        +inf                            Right-censored =      0</w:t>
      </w:r>
    </w:p>
    <w:p w14:paraId="06A7BC3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BED605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954D2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767E6">
        <w:rPr>
          <w:rFonts w:ascii="Lucida Console" w:hAnsi="Lucida Console"/>
          <w:sz w:val="16"/>
          <w:szCs w:val="16"/>
        </w:rPr>
        <w:t>RecordI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56BCEA4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C767E6">
        <w:rPr>
          <w:rFonts w:ascii="Lucida Console" w:hAnsi="Lucida Console"/>
          <w:sz w:val="16"/>
          <w:szCs w:val="16"/>
        </w:rPr>
        <w:t>u_i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C767E6">
        <w:rPr>
          <w:rFonts w:ascii="Lucida Console" w:hAnsi="Lucida Console"/>
          <w:sz w:val="16"/>
          <w:szCs w:val="16"/>
        </w:rPr>
        <w:t>Obs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per group:</w:t>
      </w:r>
    </w:p>
    <w:p w14:paraId="28750A0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2D0E6CA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1D6B592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3A46F04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7C8A7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C767E6">
        <w:rPr>
          <w:rFonts w:ascii="Lucida Console" w:hAnsi="Lucida Console"/>
          <w:sz w:val="16"/>
          <w:szCs w:val="16"/>
        </w:rPr>
        <w:t>mvaghermit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AD9CE2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C77C5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                  Wald chi2(7)      = 146.14</w:t>
      </w:r>
    </w:p>
    <w:p w14:paraId="6FFA40A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Log likelihood = -614.4619                          Prob &gt; chi2       = 0.0000</w:t>
      </w:r>
    </w:p>
    <w:p w14:paraId="6E8FADE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0F1903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C767E6">
        <w:rPr>
          <w:rFonts w:ascii="Lucida Console" w:hAnsi="Lucida Console"/>
          <w:sz w:val="16"/>
          <w:szCs w:val="16"/>
        </w:rPr>
        <w:t>RecordID</w:t>
      </w:r>
      <w:proofErr w:type="spellEnd"/>
      <w:r w:rsidRPr="00C767E6">
        <w:rPr>
          <w:rFonts w:ascii="Lucida Console" w:hAnsi="Lucida Console"/>
          <w:sz w:val="16"/>
          <w:szCs w:val="16"/>
        </w:rPr>
        <w:t>)</w:t>
      </w:r>
    </w:p>
    <w:p w14:paraId="733F547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F97506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4AF4B292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ln_Il6 | </w:t>
      </w:r>
      <w:proofErr w:type="gramStart"/>
      <w:r w:rsidRPr="00C767E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C767E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873707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FAF695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time |</w:t>
      </w:r>
    </w:p>
    <w:p w14:paraId="3769FB9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3  |  -.4362846   .2561595    -1.70   0.089    -.9383479    .0657788</w:t>
      </w:r>
    </w:p>
    <w:p w14:paraId="77E58B6C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6  |  -1.117504    .268677    -4.16   0.000    -1.644101   -.5909066</w:t>
      </w:r>
    </w:p>
    <w:p w14:paraId="3C22979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24  |  -3.265849   .3710349    -8.80   0.000    -3.993064   -2.538634</w:t>
      </w:r>
    </w:p>
    <w:p w14:paraId="161E17F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1B89C9E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restricted |</w:t>
      </w:r>
    </w:p>
    <w:p w14:paraId="101369B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Restricted  |  -.3800654    .598966    -0.63   0.526    -1.554017    .7938863</w:t>
      </w:r>
    </w:p>
    <w:p w14:paraId="53CBD0F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4D1DAAF7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</w:t>
      </w:r>
    </w:p>
    <w:p w14:paraId="0634A7E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3#Restricted  |  -.8861925   .4207093    -2.11   0.035    -1.710768   -.0616174</w:t>
      </w:r>
    </w:p>
    <w:p w14:paraId="2D19875B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6#Restricted  |  -.0231639   .3438572    -0.07   0.946    -.6971117    .6507839</w:t>
      </w:r>
    </w:p>
    <w:p w14:paraId="476A8A5F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24#Restricted  |   .2802223   .5379316     0.52   0.602    -.7741043    1.334549</w:t>
      </w:r>
    </w:p>
    <w:p w14:paraId="5D4B2FF5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    |</w:t>
      </w:r>
    </w:p>
    <w:p w14:paraId="287BB4D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_cons |   7.883901   .4558949    17.29   0.000     6.990363    8.777438</w:t>
      </w:r>
    </w:p>
    <w:p w14:paraId="2CD5E9C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5768EA6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u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2.046322   .1609637    12.71   0.000     1.730839    2.361805</w:t>
      </w:r>
    </w:p>
    <w:p w14:paraId="504B4CD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767E6">
        <w:rPr>
          <w:rFonts w:ascii="Lucida Console" w:hAnsi="Lucida Console"/>
          <w:sz w:val="16"/>
          <w:szCs w:val="16"/>
        </w:rPr>
        <w:t>sigma</w:t>
      </w:r>
      <w:proofErr w:type="gramEnd"/>
      <w:r w:rsidRPr="00C767E6">
        <w:rPr>
          <w:rFonts w:ascii="Lucida Console" w:hAnsi="Lucida Console"/>
          <w:sz w:val="16"/>
          <w:szCs w:val="16"/>
        </w:rPr>
        <w:t>_e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|   1.387856   .1393197     9.96   0.000     1.114794    1.660917</w:t>
      </w:r>
    </w:p>
    <w:p w14:paraId="73CFF2C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BA297BD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 rho |   .6849399   .0562621                      .5679535    .7858049</w:t>
      </w:r>
    </w:p>
    <w:p w14:paraId="77A3EB79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68D7B8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C767E6">
        <w:rPr>
          <w:rFonts w:ascii="Lucida Console" w:hAnsi="Lucida Console"/>
          <w:sz w:val="16"/>
          <w:szCs w:val="16"/>
        </w:rPr>
        <w:t>sigma_u</w:t>
      </w:r>
      <w:proofErr w:type="spellEnd"/>
      <w:r w:rsidRPr="00C767E6">
        <w:rPr>
          <w:rFonts w:ascii="Lucida Console" w:hAnsi="Lucida Console"/>
          <w:sz w:val="16"/>
          <w:szCs w:val="16"/>
        </w:rPr>
        <w:t>=0: chibar2(01) = 161.85             Prob &gt;= chibar2 = 0.000</w:t>
      </w:r>
    </w:p>
    <w:p w14:paraId="5CC93D4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403544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484A3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53277E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767E6">
        <w:rPr>
          <w:rFonts w:ascii="Lucida Console" w:hAnsi="Lucida Console"/>
          <w:sz w:val="16"/>
          <w:szCs w:val="16"/>
        </w:rPr>
        <w:t>testparm</w:t>
      </w:r>
      <w:proofErr w:type="spellEnd"/>
      <w:r w:rsidRPr="00C767E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767E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61F09FB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CEA9A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1)  [ln_Il6]3.time#1.restricted = 0</w:t>
      </w:r>
    </w:p>
    <w:p w14:paraId="164FC38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2)  [ln_Il6]6.time#1.restricted = 0</w:t>
      </w:r>
    </w:p>
    <w:p w14:paraId="0D0D4460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( 3)  [ln_Il6]24.time#1.restricted = 0</w:t>
      </w:r>
    </w:p>
    <w:p w14:paraId="5104D60A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941C31" w14:textId="77777777" w:rsidR="00C767E6" w:rsidRP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  chi2(  3) =    9.17</w:t>
      </w:r>
    </w:p>
    <w:p w14:paraId="6A0A667B" w14:textId="77777777" w:rsidR="00C767E6" w:rsidRDefault="00C767E6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767E6">
        <w:rPr>
          <w:rFonts w:ascii="Lucida Console" w:hAnsi="Lucida Console"/>
          <w:sz w:val="16"/>
          <w:szCs w:val="16"/>
        </w:rPr>
        <w:t xml:space="preserve">         Prob &gt; chi2 =    0.0271</w:t>
      </w:r>
    </w:p>
    <w:p w14:paraId="2C0A5EFE" w14:textId="77777777" w:rsidR="00036ED3" w:rsidRDefault="00036ED3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EAF5BD" w14:textId="77777777" w:rsidR="00036ED3" w:rsidRDefault="00036ED3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E227BA" w14:textId="77777777" w:rsid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  <w:sectPr w:rsidR="00036E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1B0321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53ECC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036ED3">
        <w:rPr>
          <w:rFonts w:ascii="Lucida Console" w:hAnsi="Lucida Console"/>
          <w:sz w:val="16"/>
          <w:szCs w:val="16"/>
        </w:rPr>
        <w:t>xttobit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ln_Il6 </w:t>
      </w:r>
      <w:proofErr w:type="spellStart"/>
      <w:r w:rsidRPr="00036ED3">
        <w:rPr>
          <w:rFonts w:ascii="Lucida Console" w:hAnsi="Lucida Console"/>
          <w:sz w:val="16"/>
          <w:szCs w:val="16"/>
        </w:rPr>
        <w:t>i.time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036ED3">
        <w:rPr>
          <w:rFonts w:ascii="Lucida Console" w:hAnsi="Lucida Console"/>
          <w:sz w:val="16"/>
          <w:szCs w:val="16"/>
        </w:rPr>
        <w:t>pscore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036ED3">
        <w:rPr>
          <w:rFonts w:ascii="Lucida Console" w:hAnsi="Lucida Console"/>
          <w:sz w:val="16"/>
          <w:szCs w:val="16"/>
        </w:rPr>
        <w:t>per_protocol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036ED3">
        <w:rPr>
          <w:rFonts w:ascii="Lucida Console" w:hAnsi="Lucida Console"/>
          <w:sz w:val="16"/>
          <w:szCs w:val="16"/>
        </w:rPr>
        <w:t>ll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(ln(1.60001)) </w:t>
      </w:r>
      <w:proofErr w:type="spellStart"/>
      <w:r w:rsidRPr="00036ED3">
        <w:rPr>
          <w:rFonts w:ascii="Lucida Console" w:hAnsi="Lucida Console"/>
          <w:sz w:val="16"/>
          <w:szCs w:val="16"/>
        </w:rPr>
        <w:t>nolog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///</w:t>
      </w:r>
    </w:p>
    <w:p w14:paraId="04AFFF7E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036ED3">
        <w:rPr>
          <w:rFonts w:ascii="Lucida Console" w:hAnsi="Lucida Console"/>
          <w:sz w:val="16"/>
          <w:szCs w:val="16"/>
        </w:rPr>
        <w:t>vce</w:t>
      </w:r>
      <w:proofErr w:type="spellEnd"/>
      <w:r w:rsidRPr="00036ED3">
        <w:rPr>
          <w:rFonts w:ascii="Lucida Console" w:hAnsi="Lucida Console"/>
          <w:sz w:val="16"/>
          <w:szCs w:val="16"/>
        </w:rPr>
        <w:t>(bootstrap, reps(500) seed(010967))</w:t>
      </w:r>
    </w:p>
    <w:p w14:paraId="6EE92CC8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(</w:t>
      </w:r>
      <w:proofErr w:type="gramStart"/>
      <w:r w:rsidRPr="00036ED3">
        <w:rPr>
          <w:rFonts w:ascii="Lucida Console" w:hAnsi="Lucida Console"/>
          <w:sz w:val="16"/>
          <w:szCs w:val="16"/>
        </w:rPr>
        <w:t>running</w:t>
      </w:r>
      <w:proofErr w:type="gramEnd"/>
      <w:r w:rsidRPr="00036ED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36ED3">
        <w:rPr>
          <w:rFonts w:ascii="Lucida Console" w:hAnsi="Lucida Console"/>
          <w:sz w:val="16"/>
          <w:szCs w:val="16"/>
        </w:rPr>
        <w:t>xttobit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on estimation sample)</w:t>
      </w:r>
    </w:p>
    <w:p w14:paraId="0267F4B6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23ADED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D445B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036ED3">
        <w:rPr>
          <w:rFonts w:ascii="Lucida Console" w:hAnsi="Lucida Console"/>
          <w:sz w:val="16"/>
          <w:szCs w:val="16"/>
        </w:rPr>
        <w:t>tobit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036ED3">
        <w:rPr>
          <w:rFonts w:ascii="Lucida Console" w:hAnsi="Lucida Console"/>
          <w:sz w:val="16"/>
          <w:szCs w:val="16"/>
        </w:rPr>
        <w:t>obs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    =    302</w:t>
      </w:r>
    </w:p>
    <w:p w14:paraId="2282C46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       Uncensored =    295</w:t>
      </w:r>
    </w:p>
    <w:p w14:paraId="0DB4D41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Limits: Lower = ln(1.60001)                             Left-censored =      7</w:t>
      </w:r>
    </w:p>
    <w:p w14:paraId="6D3882AA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Upper =        +inf                            Right-censored =      0</w:t>
      </w:r>
    </w:p>
    <w:p w14:paraId="2BF9A29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2DED41F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7C604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036ED3">
        <w:rPr>
          <w:rFonts w:ascii="Lucida Console" w:hAnsi="Lucida Console"/>
          <w:sz w:val="16"/>
          <w:szCs w:val="16"/>
        </w:rPr>
        <w:t>RecordID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1385AA4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036ED3">
        <w:rPr>
          <w:rFonts w:ascii="Lucida Console" w:hAnsi="Lucida Console"/>
          <w:sz w:val="16"/>
          <w:szCs w:val="16"/>
        </w:rPr>
        <w:t>u_i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036ED3">
        <w:rPr>
          <w:rFonts w:ascii="Lucida Console" w:hAnsi="Lucida Console"/>
          <w:sz w:val="16"/>
          <w:szCs w:val="16"/>
        </w:rPr>
        <w:t>Obs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per group:</w:t>
      </w:r>
    </w:p>
    <w:p w14:paraId="09E1572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24D86CD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1DD39A58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59D4E49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51EDF6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036ED3">
        <w:rPr>
          <w:rFonts w:ascii="Lucida Console" w:hAnsi="Lucida Console"/>
          <w:sz w:val="16"/>
          <w:szCs w:val="16"/>
        </w:rPr>
        <w:t>mvaghermite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D22DB4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43BFC9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                  Wald chi2(8)      = 146.72</w:t>
      </w:r>
    </w:p>
    <w:p w14:paraId="6B215F7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Log likelihood = -612.93766                         Prob &gt; chi2       = 0.0000</w:t>
      </w:r>
    </w:p>
    <w:p w14:paraId="7A57D26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2EF38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036ED3">
        <w:rPr>
          <w:rFonts w:ascii="Lucida Console" w:hAnsi="Lucida Console"/>
          <w:sz w:val="16"/>
          <w:szCs w:val="16"/>
        </w:rPr>
        <w:t>RecordID</w:t>
      </w:r>
      <w:proofErr w:type="spellEnd"/>
      <w:r w:rsidRPr="00036ED3">
        <w:rPr>
          <w:rFonts w:ascii="Lucida Console" w:hAnsi="Lucida Console"/>
          <w:sz w:val="16"/>
          <w:szCs w:val="16"/>
        </w:rPr>
        <w:t>)</w:t>
      </w:r>
    </w:p>
    <w:p w14:paraId="2240B07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6BDE6AC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5E47257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ln_Il6 | </w:t>
      </w:r>
      <w:proofErr w:type="gramStart"/>
      <w:r w:rsidRPr="00036ED3">
        <w:rPr>
          <w:rFonts w:ascii="Lucida Console" w:hAnsi="Lucida Console"/>
          <w:sz w:val="16"/>
          <w:szCs w:val="16"/>
        </w:rPr>
        <w:t>coefficient  std.</w:t>
      </w:r>
      <w:proofErr w:type="gramEnd"/>
      <w:r w:rsidRPr="00036ED3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6A75C715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36363F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time |</w:t>
      </w:r>
    </w:p>
    <w:p w14:paraId="56FE034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3  |  -.4317967   .2567436    -1.68   0.093    -.9350049    .0714115</w:t>
      </w:r>
    </w:p>
    <w:p w14:paraId="69D13FEA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6  |  -1.109392   .2688742    -4.13   0.000    -1.636375   -.5824078</w:t>
      </w:r>
    </w:p>
    <w:p w14:paraId="1B8DF4E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24  |  -3.264794   .3713785    -8.79   0.000    -3.992683   -2.536906</w:t>
      </w:r>
    </w:p>
    <w:p w14:paraId="2FF86C20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|</w:t>
      </w:r>
    </w:p>
    <w:p w14:paraId="6858E249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restricted |</w:t>
      </w:r>
    </w:p>
    <w:p w14:paraId="34EE027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Restricted  |  -.5416345   .5927078    -0.91   0.361     -1.70332    .6200516</w:t>
      </w:r>
    </w:p>
    <w:p w14:paraId="29E1FB1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|</w:t>
      </w:r>
    </w:p>
    <w:p w14:paraId="5D6B0D27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036ED3">
        <w:rPr>
          <w:rFonts w:ascii="Lucida Console" w:hAnsi="Lucida Console"/>
          <w:sz w:val="16"/>
          <w:szCs w:val="16"/>
        </w:rPr>
        <w:t>time#restricted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|</w:t>
      </w:r>
    </w:p>
    <w:p w14:paraId="6EE482E8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3#Restricted  |  -.8838692   .4199808    -2.10   0.035    -1.707016    -.060722</w:t>
      </w:r>
    </w:p>
    <w:p w14:paraId="4F7EF425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6#Restricted  |  -.0349008   .3432004    -0.10   0.919    -.7075613    .6377597</w:t>
      </w:r>
    </w:p>
    <w:p w14:paraId="5468FEA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24#Restricted  |   .2791145   .5384835     0.52   0.604    -.7762936    1.334523</w:t>
      </w:r>
    </w:p>
    <w:p w14:paraId="5AFDB331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    |</w:t>
      </w:r>
    </w:p>
    <w:p w14:paraId="51D041EE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036ED3">
        <w:rPr>
          <w:rFonts w:ascii="Lucida Console" w:hAnsi="Lucida Console"/>
          <w:sz w:val="16"/>
          <w:szCs w:val="16"/>
        </w:rPr>
        <w:t>pscore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|   4.342526   2.410045     1.80   0.072    -.3810765    9.066128</w:t>
      </w:r>
    </w:p>
    <w:p w14:paraId="3D7E2D37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_cons |   5.644501   1.363006     4.14   0.000     2.973059    8.315944</w:t>
      </w:r>
    </w:p>
    <w:p w14:paraId="2C996415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3A14FF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036ED3">
        <w:rPr>
          <w:rFonts w:ascii="Lucida Console" w:hAnsi="Lucida Console"/>
          <w:sz w:val="16"/>
          <w:szCs w:val="16"/>
        </w:rPr>
        <w:t>sigma</w:t>
      </w:r>
      <w:proofErr w:type="gramEnd"/>
      <w:r w:rsidRPr="00036ED3">
        <w:rPr>
          <w:rFonts w:ascii="Lucida Console" w:hAnsi="Lucida Console"/>
          <w:sz w:val="16"/>
          <w:szCs w:val="16"/>
        </w:rPr>
        <w:t>_u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|   2.004458   .1573813    12.74   0.000     1.695996    2.312919</w:t>
      </w:r>
    </w:p>
    <w:p w14:paraId="2E84DA58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036ED3">
        <w:rPr>
          <w:rFonts w:ascii="Lucida Console" w:hAnsi="Lucida Console"/>
          <w:sz w:val="16"/>
          <w:szCs w:val="16"/>
        </w:rPr>
        <w:t>sigma</w:t>
      </w:r>
      <w:proofErr w:type="gramEnd"/>
      <w:r w:rsidRPr="00036ED3">
        <w:rPr>
          <w:rFonts w:ascii="Lucida Console" w:hAnsi="Lucida Console"/>
          <w:sz w:val="16"/>
          <w:szCs w:val="16"/>
        </w:rPr>
        <w:t>_e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|   1.387764     .13923     9.97   0.000     1.114878     1.66065</w:t>
      </w:r>
    </w:p>
    <w:p w14:paraId="39B93D3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26EE36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 rho |   .6759802   .0578134                      .5561701    .7798566</w:t>
      </w:r>
    </w:p>
    <w:p w14:paraId="4317315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BCC127E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036ED3">
        <w:rPr>
          <w:rFonts w:ascii="Lucida Console" w:hAnsi="Lucida Console"/>
          <w:sz w:val="16"/>
          <w:szCs w:val="16"/>
        </w:rPr>
        <w:t>sigma_u</w:t>
      </w:r>
      <w:proofErr w:type="spellEnd"/>
      <w:r w:rsidRPr="00036ED3">
        <w:rPr>
          <w:rFonts w:ascii="Lucida Console" w:hAnsi="Lucida Console"/>
          <w:sz w:val="16"/>
          <w:szCs w:val="16"/>
        </w:rPr>
        <w:t>=0: chibar2(01) = 156.88             Prob &gt;= chibar2 = 0.000</w:t>
      </w:r>
    </w:p>
    <w:p w14:paraId="0EEE67B5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0D4F03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9D1222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036ED3">
        <w:rPr>
          <w:rFonts w:ascii="Lucida Console" w:hAnsi="Lucida Console"/>
          <w:sz w:val="16"/>
          <w:szCs w:val="16"/>
        </w:rPr>
        <w:t>testparm</w:t>
      </w:r>
      <w:proofErr w:type="spellEnd"/>
      <w:r w:rsidRPr="00036ED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36ED3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CCD9FDB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7A77FD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( 1)  [ln_Il6]3.time#1.restricted = 0</w:t>
      </w:r>
    </w:p>
    <w:p w14:paraId="705A002C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( 2)  [ln_Il6]6.time#1.restricted = 0</w:t>
      </w:r>
    </w:p>
    <w:p w14:paraId="47C57AF7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( 3)  [ln_Il6]24.time#1.restricted = 0</w:t>
      </w:r>
    </w:p>
    <w:p w14:paraId="7E0B2D9E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E20914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  chi2(  3) =    8.98</w:t>
      </w:r>
    </w:p>
    <w:p w14:paraId="3382EF5A" w14:textId="77777777" w:rsidR="00036ED3" w:rsidRPr="00036ED3" w:rsidRDefault="00036ED3" w:rsidP="00036ED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36ED3">
        <w:rPr>
          <w:rFonts w:ascii="Lucida Console" w:hAnsi="Lucida Console"/>
          <w:sz w:val="16"/>
          <w:szCs w:val="16"/>
        </w:rPr>
        <w:t xml:space="preserve">         Prob &gt; chi2 =    0.0296</w:t>
      </w:r>
    </w:p>
    <w:p w14:paraId="4125142E" w14:textId="77777777" w:rsidR="00036ED3" w:rsidRPr="00C767E6" w:rsidRDefault="00036ED3" w:rsidP="00C767E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84034D" w14:textId="77777777" w:rsidR="00C767E6" w:rsidRDefault="00C767E6" w:rsidP="0098105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7F6B9A" w14:textId="77777777" w:rsidR="00EA65FD" w:rsidRDefault="00EA65FD" w:rsidP="0098105B">
      <w:pPr>
        <w:spacing w:after="0" w:line="240" w:lineRule="auto"/>
        <w:rPr>
          <w:rFonts w:ascii="Lucida Console" w:hAnsi="Lucida Console"/>
          <w:sz w:val="16"/>
          <w:szCs w:val="16"/>
        </w:rPr>
        <w:sectPr w:rsidR="00EA65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4FC97D" w14:textId="77777777" w:rsidR="006A6B84" w:rsidRDefault="003F074F" w:rsidP="003F074F">
      <w:pPr>
        <w:pStyle w:val="Heading1"/>
      </w:pPr>
      <w:r>
        <w:lastRenderedPageBreak/>
        <w:t>IL10 (censored values)</w:t>
      </w:r>
    </w:p>
    <w:p w14:paraId="2FF19262" w14:textId="77777777" w:rsidR="003F074F" w:rsidRDefault="003F074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898880" w14:textId="77777777" w:rsidR="003F074F" w:rsidRDefault="003F074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467A9A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3F074F">
        <w:rPr>
          <w:rFonts w:ascii="Lucida Console" w:hAnsi="Lucida Console"/>
          <w:sz w:val="16"/>
          <w:szCs w:val="16"/>
        </w:rPr>
        <w:t>bysort</w:t>
      </w:r>
      <w:proofErr w:type="spellEnd"/>
      <w:r w:rsidRPr="003F074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3F074F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3F074F">
        <w:rPr>
          <w:rFonts w:ascii="Lucida Console" w:hAnsi="Lucida Console"/>
          <w:sz w:val="16"/>
          <w:szCs w:val="16"/>
        </w:rPr>
        <w:t xml:space="preserve"> Il10Tn ln_Il10 if </w:t>
      </w:r>
      <w:proofErr w:type="spellStart"/>
      <w:r w:rsidRPr="003F074F">
        <w:rPr>
          <w:rFonts w:ascii="Lucida Console" w:hAnsi="Lucida Console"/>
          <w:sz w:val="16"/>
          <w:szCs w:val="16"/>
        </w:rPr>
        <w:t>per_protocol</w:t>
      </w:r>
      <w:proofErr w:type="spellEnd"/>
      <w:r w:rsidRPr="003F074F">
        <w:rPr>
          <w:rFonts w:ascii="Lucida Console" w:hAnsi="Lucida Console"/>
          <w:sz w:val="16"/>
          <w:szCs w:val="16"/>
        </w:rPr>
        <w:t>==1,  ///</w:t>
      </w:r>
    </w:p>
    <w:p w14:paraId="4EDA598F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3F074F">
        <w:rPr>
          <w:rFonts w:ascii="Lucida Console" w:hAnsi="Lucida Console"/>
          <w:sz w:val="16"/>
          <w:szCs w:val="16"/>
        </w:rPr>
        <w:t>sd</w:t>
      </w:r>
      <w:proofErr w:type="spellEnd"/>
      <w:r w:rsidRPr="003F074F">
        <w:rPr>
          <w:rFonts w:ascii="Lucida Console" w:hAnsi="Lucida Console"/>
          <w:sz w:val="16"/>
          <w:szCs w:val="16"/>
        </w:rPr>
        <w:t xml:space="preserve"> median min max p25 p75) by(time) col(stats) long f(%6.0g)</w:t>
      </w:r>
    </w:p>
    <w:p w14:paraId="29AAA748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E030F4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&gt; restricted = Standard</w:t>
      </w:r>
    </w:p>
    <w:p w14:paraId="3DC2B22B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39F7EE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time   Variable |  N      Mean        SD       p50       Min       Max       p25       p75</w:t>
      </w:r>
    </w:p>
    <w:p w14:paraId="57E95D45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2EAC0AFE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0        Il10Tn | 37     284.7      1476       .13       .13      9011       .13        55</w:t>
      </w:r>
    </w:p>
    <w:p w14:paraId="192E6D78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ln_Il10 | 37     .9598     3.366     -2.04     -2.04     9.106     -2.04     4.007</w:t>
      </w:r>
    </w:p>
    <w:p w14:paraId="252A5B1A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64F5CB5C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3        Il10Tn | 38     173.7     628.1     10.84       .13      3494       .13     49.89</w:t>
      </w:r>
    </w:p>
    <w:p w14:paraId="44877D3C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ln_Il10 | 38     1.533     3.203     2.382     -2.04     8.159     -2.04      3.91</w:t>
      </w:r>
    </w:p>
    <w:p w14:paraId="1CDC4775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49AE131E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6        Il10Tn | 34     41.78      66.9     13.66       .13       248       .13     39.13</w:t>
      </w:r>
    </w:p>
    <w:p w14:paraId="362047E8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ln_Il10 | 34     1.697      2.79     2.614     -2.04     5.513     -2.04     3.667</w:t>
      </w:r>
    </w:p>
    <w:p w14:paraId="0F73593D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57333759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24       Il10Tn | 34     3.315     8.987       .13       .13     44.35       .13       .13</w:t>
      </w:r>
    </w:p>
    <w:p w14:paraId="62DF4864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ln_Il10 | 34    -1.089     1.843     -2.04     -2.04     3.792     -2.04     -2.04</w:t>
      </w:r>
    </w:p>
    <w:p w14:paraId="2AE91639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4B063FC7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Total    Il10Tn |143     130.6     817.9       .71       .13      9011       .13     34.09</w:t>
      </w:r>
    </w:p>
    <w:p w14:paraId="49C9A28A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ln_Il10 |143     .8002     3.056    -.3425     -2.04     9.106     -2.04     3.529</w:t>
      </w:r>
    </w:p>
    <w:p w14:paraId="576D5B87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195D2A41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2ABBC8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&gt; restricted = Restricted</w:t>
      </w:r>
    </w:p>
    <w:p w14:paraId="5072BC06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A4203F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1F760A93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0E805C48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0         Il10Tn |  44     212.9     723.1       .13       .13      4294       .13     57.08</w:t>
      </w:r>
    </w:p>
    <w:p w14:paraId="6D60F671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 ln_Il10 |  44     1.122     3.531     -2.04     -2.04     8.365     -2.04     4.041</w:t>
      </w:r>
    </w:p>
    <w:p w14:paraId="3BDB4769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64F5272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3         Il10Tn |  40     120.5       494       .13       .13      3101       .13     35.07</w:t>
      </w:r>
    </w:p>
    <w:p w14:paraId="0C1ACE50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 ln_Il10 |  40     .4348     3.266     -2.04     -2.04     8.039     -2.04     3.553</w:t>
      </w:r>
    </w:p>
    <w:p w14:paraId="7B697FF1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95E3930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6         Il10Tn |  38     87.73     227.7      7.27       .13      1309       .13     50.74</w:t>
      </w:r>
    </w:p>
    <w:p w14:paraId="4EC4AAFF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 ln_Il10 |  38     1.662     3.027      1.98     -2.04     7.177     -2.04     3.927</w:t>
      </w:r>
    </w:p>
    <w:p w14:paraId="69E0DA31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721F76AB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24        Il10Tn |  43      10.8      36.9       .13       .13     195.3       .13       .13</w:t>
      </w:r>
    </w:p>
    <w:p w14:paraId="3C187B67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 ln_Il10 |  43     -.842     2.263     -2.04     -2.04     5.275     -2.04     -2.04</w:t>
      </w:r>
    </w:p>
    <w:p w14:paraId="1242ECDF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C85E14F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Total     Il10Tn | 165       109     461.2       .13       .13      4294       .13     31.71</w:t>
      </w:r>
    </w:p>
    <w:p w14:paraId="27215351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 xml:space="preserve">         ln_Il10 | 165     .5679     3.173     -2.04     -2.04     8.365     -2.04     3.457</w:t>
      </w:r>
    </w:p>
    <w:p w14:paraId="44860612" w14:textId="77777777" w:rsidR="003F074F" w:rsidRPr="003F074F" w:rsidRDefault="003F074F" w:rsidP="003F074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3F074F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64A3AA7E" w14:textId="77777777" w:rsidR="00EA65FD" w:rsidRDefault="00EA65FD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D08853" w14:textId="77777777" w:rsidR="00EA65FD" w:rsidRDefault="00EA65FD" w:rsidP="00EA65FD">
      <w:pPr>
        <w:rPr>
          <w:rFonts w:ascii="Lucida Console" w:hAnsi="Lucida Console"/>
          <w:sz w:val="16"/>
          <w:szCs w:val="16"/>
        </w:rPr>
      </w:pPr>
      <w:r w:rsidRPr="00EA65FD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634E3335" wp14:editId="4A0F5E3B">
            <wp:extent cx="3267710" cy="2377440"/>
            <wp:effectExtent l="0" t="0" r="8890" b="381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ACF36" w14:textId="77777777" w:rsidR="00EA65FD" w:rsidRDefault="00EA65FD" w:rsidP="00EA65FD">
      <w:pPr>
        <w:rPr>
          <w:rFonts w:ascii="Lucida Console" w:hAnsi="Lucida Console"/>
          <w:sz w:val="16"/>
          <w:szCs w:val="16"/>
        </w:rPr>
      </w:pPr>
    </w:p>
    <w:p w14:paraId="25BC3C96" w14:textId="77777777" w:rsidR="00EA65FD" w:rsidRDefault="00EA65FD" w:rsidP="00EA65FD">
      <w:pPr>
        <w:rPr>
          <w:rFonts w:ascii="Lucida Console" w:hAnsi="Lucida Console"/>
          <w:sz w:val="16"/>
          <w:szCs w:val="16"/>
        </w:rPr>
      </w:pPr>
      <w:r w:rsidRPr="00EA65FD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4A9EDF71" wp14:editId="4BEEBC01">
            <wp:extent cx="3267710" cy="2377440"/>
            <wp:effectExtent l="0" t="0" r="8890" b="381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D048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53BE8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36CA6">
        <w:rPr>
          <w:rFonts w:ascii="Lucida Console" w:hAnsi="Lucida Console"/>
          <w:sz w:val="16"/>
          <w:szCs w:val="16"/>
        </w:rPr>
        <w:t>xttobit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A36CA6">
        <w:rPr>
          <w:rFonts w:ascii="Lucida Console" w:hAnsi="Lucida Console"/>
          <w:sz w:val="16"/>
          <w:szCs w:val="16"/>
        </w:rPr>
        <w:t>i.tim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A36CA6">
        <w:rPr>
          <w:rFonts w:ascii="Lucida Console" w:hAnsi="Lucida Console"/>
          <w:sz w:val="16"/>
          <w:szCs w:val="16"/>
        </w:rPr>
        <w:t>per_protocol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36CA6">
        <w:rPr>
          <w:rFonts w:ascii="Lucida Console" w:hAnsi="Lucida Console"/>
          <w:sz w:val="16"/>
          <w:szCs w:val="16"/>
        </w:rPr>
        <w:t>ll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(ln(0.130001))  </w:t>
      </w:r>
      <w:proofErr w:type="spellStart"/>
      <w:r w:rsidRPr="00A36CA6">
        <w:rPr>
          <w:rFonts w:ascii="Lucida Console" w:hAnsi="Lucida Console"/>
          <w:sz w:val="16"/>
          <w:szCs w:val="16"/>
        </w:rPr>
        <w:t>nolog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</w:t>
      </w:r>
    </w:p>
    <w:p w14:paraId="3DC13B2D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080A0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36CA6">
        <w:rPr>
          <w:rFonts w:ascii="Lucida Console" w:hAnsi="Lucida Console"/>
          <w:sz w:val="16"/>
          <w:szCs w:val="16"/>
        </w:rPr>
        <w:t>tobit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36CA6">
        <w:rPr>
          <w:rFonts w:ascii="Lucida Console" w:hAnsi="Lucida Console"/>
          <w:sz w:val="16"/>
          <w:szCs w:val="16"/>
        </w:rPr>
        <w:t>obs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=    308</w:t>
      </w:r>
    </w:p>
    <w:p w14:paraId="0475C933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Uncensored =    144</w:t>
      </w:r>
    </w:p>
    <w:p w14:paraId="35B4596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Limits: Lower = ln(0.130001)                            Left-censored =    164</w:t>
      </w:r>
    </w:p>
    <w:p w14:paraId="62D6C73E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64A674E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DFCAE3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36CA6">
        <w:rPr>
          <w:rFonts w:ascii="Lucida Console" w:hAnsi="Lucida Console"/>
          <w:sz w:val="16"/>
          <w:szCs w:val="16"/>
        </w:rPr>
        <w:t>RecordID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047741CE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36CA6">
        <w:rPr>
          <w:rFonts w:ascii="Lucida Console" w:hAnsi="Lucida Console"/>
          <w:sz w:val="16"/>
          <w:szCs w:val="16"/>
        </w:rPr>
        <w:t>u_i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36CA6">
        <w:rPr>
          <w:rFonts w:ascii="Lucida Console" w:hAnsi="Lucida Console"/>
          <w:sz w:val="16"/>
          <w:szCs w:val="16"/>
        </w:rPr>
        <w:t>Obs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per group:</w:t>
      </w:r>
    </w:p>
    <w:p w14:paraId="6E243F6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FA1E5ED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00FEB14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45E2E3B4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46491C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36CA6">
        <w:rPr>
          <w:rFonts w:ascii="Lucida Console" w:hAnsi="Lucida Console"/>
          <w:sz w:val="16"/>
          <w:szCs w:val="16"/>
        </w:rPr>
        <w:t>mvaghermit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F6F7883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6EFC0E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Wald chi2(7)      =  60.58</w:t>
      </w:r>
    </w:p>
    <w:p w14:paraId="46C85CF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Log likelihood = -531.63944                         Prob &gt; chi2       = 0.0000</w:t>
      </w:r>
    </w:p>
    <w:p w14:paraId="0FA3F65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2ECD7D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E8DF260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ln_Il10 | Coefficient  Std. err.      z    P&gt;|z|     [95% conf. interval]</w:t>
      </w:r>
    </w:p>
    <w:p w14:paraId="66982F07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7511DC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time |</w:t>
      </w:r>
    </w:p>
    <w:p w14:paraId="7DF0F76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3  |   1.024617   .9781135     1.05   0.295    -.8924504    2.941684</w:t>
      </w:r>
    </w:p>
    <w:p w14:paraId="2050BBAF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6  |   1.626181   1.008188     1.61   0.107    -.3498313    3.602193</w:t>
      </w:r>
    </w:p>
    <w:p w14:paraId="543CED2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24  |  -4.412731   1.147661    -3.84   0.000    -6.662104   -2.163357</w:t>
      </w:r>
    </w:p>
    <w:p w14:paraId="406212E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0D7C3B2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restricted |</w:t>
      </w:r>
    </w:p>
    <w:p w14:paraId="71F61E15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Restricted  |  -.0333262   1.297852    -0.03   0.980     -2.57707    2.510418</w:t>
      </w:r>
    </w:p>
    <w:p w14:paraId="09ED007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6436CFC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A36CA6">
        <w:rPr>
          <w:rFonts w:ascii="Lucida Console" w:hAnsi="Lucida Console"/>
          <w:sz w:val="16"/>
          <w:szCs w:val="16"/>
        </w:rPr>
        <w:t>time#restricted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</w:t>
      </w:r>
    </w:p>
    <w:p w14:paraId="25CE189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3#Restricted  |  -2.249183   1.397542    -1.61   0.108    -4.988316    .4899491</w:t>
      </w:r>
    </w:p>
    <w:p w14:paraId="6E92A9D4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6#Restricted  |  -.2214214   1.384181    -0.16   0.873    -2.934367    2.491524</w:t>
      </w:r>
    </w:p>
    <w:p w14:paraId="0B8A1AB6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24#Restricted  |  -.1085958   1.557368    -0.07   0.944     -3.16098    2.943788</w:t>
      </w:r>
    </w:p>
    <w:p w14:paraId="4C2F72C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53536B7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_cons |   -.839648   .9616696    -0.87   0.383    -2.724486     1.04519</w:t>
      </w:r>
    </w:p>
    <w:p w14:paraId="424EF4B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A0F2908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36CA6">
        <w:rPr>
          <w:rFonts w:ascii="Lucida Console" w:hAnsi="Lucida Console"/>
          <w:sz w:val="16"/>
          <w:szCs w:val="16"/>
        </w:rPr>
        <w:t>sigma</w:t>
      </w:r>
      <w:proofErr w:type="gramEnd"/>
      <w:r w:rsidRPr="00A36CA6">
        <w:rPr>
          <w:rFonts w:ascii="Lucida Console" w:hAnsi="Lucida Console"/>
          <w:sz w:val="16"/>
          <w:szCs w:val="16"/>
        </w:rPr>
        <w:t>_u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   3.965136   .4968396     7.98   0.000     2.991348    4.938924</w:t>
      </w:r>
    </w:p>
    <w:p w14:paraId="62A61137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36CA6">
        <w:rPr>
          <w:rFonts w:ascii="Lucida Console" w:hAnsi="Lucida Console"/>
          <w:sz w:val="16"/>
          <w:szCs w:val="16"/>
        </w:rPr>
        <w:t>sigma</w:t>
      </w:r>
      <w:proofErr w:type="gramEnd"/>
      <w:r w:rsidRPr="00A36CA6">
        <w:rPr>
          <w:rFonts w:ascii="Lucida Console" w:hAnsi="Lucida Console"/>
          <w:sz w:val="16"/>
          <w:szCs w:val="16"/>
        </w:rPr>
        <w:t>_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   3.721949   .2866596    12.98   0.000     3.160107    4.283792</w:t>
      </w:r>
    </w:p>
    <w:p w14:paraId="17EF47BF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1A018E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rho |   .5316041   .0717642                       .391897    .6674867</w:t>
      </w:r>
    </w:p>
    <w:p w14:paraId="05E8C17F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D53DB9C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36CA6">
        <w:rPr>
          <w:rFonts w:ascii="Lucida Console" w:hAnsi="Lucida Console"/>
          <w:sz w:val="16"/>
          <w:szCs w:val="16"/>
        </w:rPr>
        <w:t>sigma_u</w:t>
      </w:r>
      <w:proofErr w:type="spellEnd"/>
      <w:r w:rsidRPr="00A36CA6">
        <w:rPr>
          <w:rFonts w:ascii="Lucida Console" w:hAnsi="Lucida Console"/>
          <w:sz w:val="16"/>
          <w:szCs w:val="16"/>
        </w:rPr>
        <w:t>=0: chibar2(01) = 53.36              Prob &gt;= chibar2 = 0.000</w:t>
      </w:r>
    </w:p>
    <w:p w14:paraId="251CCB8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B914C5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5EA6C7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30F8A3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36CA6">
        <w:rPr>
          <w:rFonts w:ascii="Lucida Console" w:hAnsi="Lucida Console"/>
          <w:sz w:val="16"/>
          <w:szCs w:val="16"/>
        </w:rPr>
        <w:t>testparm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36CA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EBF3E9B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D1C5C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1)  [ln_Il10]3.time#1.restricted = 0</w:t>
      </w:r>
    </w:p>
    <w:p w14:paraId="3F9C6A49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2)  [ln_Il10]6.time#1.restricted = 0</w:t>
      </w:r>
    </w:p>
    <w:p w14:paraId="6EA63EF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3)  [ln_Il10]24.time#1.restricted = 0</w:t>
      </w:r>
    </w:p>
    <w:p w14:paraId="7AC9AE3D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2E62C2" w14:textId="77777777" w:rsidR="00A36CA6" w:rsidRP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chi2(  3) =    3.40</w:t>
      </w:r>
    </w:p>
    <w:p w14:paraId="5C8F650C" w14:textId="77777777" w:rsidR="00A36CA6" w:rsidRDefault="00A36CA6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Prob &gt; chi2 =    0.3336</w:t>
      </w:r>
    </w:p>
    <w:p w14:paraId="04245C86" w14:textId="77777777" w:rsidR="009E34E8" w:rsidRDefault="009E34E8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FE2805" w14:textId="77777777" w:rsidR="009E34E8" w:rsidRDefault="009E34E8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520928" w14:textId="77777777" w:rsidR="009E34E8" w:rsidRDefault="009E34E8" w:rsidP="00A36CA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3605FE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90D689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8329F3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ED237F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779F45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25F5B4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A36CA6">
        <w:rPr>
          <w:rFonts w:ascii="Lucida Console" w:hAnsi="Lucida Console"/>
          <w:sz w:val="16"/>
          <w:szCs w:val="16"/>
        </w:rPr>
        <w:t>xttobit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A36CA6">
        <w:rPr>
          <w:rFonts w:ascii="Lucida Console" w:hAnsi="Lucida Console"/>
          <w:sz w:val="16"/>
          <w:szCs w:val="16"/>
        </w:rPr>
        <w:t>i.tim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A36CA6">
        <w:rPr>
          <w:rFonts w:ascii="Lucida Console" w:hAnsi="Lucida Console"/>
          <w:sz w:val="16"/>
          <w:szCs w:val="16"/>
        </w:rPr>
        <w:t>per_protocol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36CA6">
        <w:rPr>
          <w:rFonts w:ascii="Lucida Console" w:hAnsi="Lucida Console"/>
          <w:sz w:val="16"/>
          <w:szCs w:val="16"/>
        </w:rPr>
        <w:t>ll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(ln(0.130001))  </w:t>
      </w:r>
      <w:proofErr w:type="spellStart"/>
      <w:r w:rsidRPr="00A36CA6">
        <w:rPr>
          <w:rFonts w:ascii="Lucida Console" w:hAnsi="Lucida Console"/>
          <w:sz w:val="16"/>
          <w:szCs w:val="16"/>
        </w:rPr>
        <w:t>nolog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///</w:t>
      </w:r>
    </w:p>
    <w:p w14:paraId="134FD9DA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A36CA6">
        <w:rPr>
          <w:rFonts w:ascii="Lucida Console" w:hAnsi="Lucida Console"/>
          <w:sz w:val="16"/>
          <w:szCs w:val="16"/>
        </w:rPr>
        <w:t>vce</w:t>
      </w:r>
      <w:proofErr w:type="spellEnd"/>
      <w:r w:rsidRPr="00A36CA6">
        <w:rPr>
          <w:rFonts w:ascii="Lucida Console" w:hAnsi="Lucida Console"/>
          <w:sz w:val="16"/>
          <w:szCs w:val="16"/>
        </w:rPr>
        <w:t>(bootstrap, reps(500) seed(010967))</w:t>
      </w:r>
    </w:p>
    <w:p w14:paraId="7965436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(</w:t>
      </w:r>
      <w:proofErr w:type="gramStart"/>
      <w:r w:rsidRPr="00A36CA6">
        <w:rPr>
          <w:rFonts w:ascii="Lucida Console" w:hAnsi="Lucida Console"/>
          <w:sz w:val="16"/>
          <w:szCs w:val="16"/>
        </w:rPr>
        <w:t>running</w:t>
      </w:r>
      <w:proofErr w:type="gramEnd"/>
      <w:r w:rsidRPr="00A36CA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36CA6">
        <w:rPr>
          <w:rFonts w:ascii="Lucida Console" w:hAnsi="Lucida Console"/>
          <w:sz w:val="16"/>
          <w:szCs w:val="16"/>
        </w:rPr>
        <w:t>xttobit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on estimation sample)</w:t>
      </w:r>
    </w:p>
    <w:p w14:paraId="3CD7C40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86F7F6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36CA6">
        <w:rPr>
          <w:rFonts w:ascii="Lucida Console" w:hAnsi="Lucida Console"/>
          <w:sz w:val="16"/>
          <w:szCs w:val="16"/>
        </w:rPr>
        <w:t>tobit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36CA6">
        <w:rPr>
          <w:rFonts w:ascii="Lucida Console" w:hAnsi="Lucida Console"/>
          <w:sz w:val="16"/>
          <w:szCs w:val="16"/>
        </w:rPr>
        <w:t>obs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=    308</w:t>
      </w:r>
    </w:p>
    <w:p w14:paraId="20E3688B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Uncensored =    144</w:t>
      </w:r>
    </w:p>
    <w:p w14:paraId="4F2E5D9C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Limits: Lower = ln(0.130001)                            Left-censored =    164</w:t>
      </w:r>
    </w:p>
    <w:p w14:paraId="40C9FD98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2012747B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F0B585D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49E523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36CA6">
        <w:rPr>
          <w:rFonts w:ascii="Lucida Console" w:hAnsi="Lucida Console"/>
          <w:sz w:val="16"/>
          <w:szCs w:val="16"/>
        </w:rPr>
        <w:t>RecordID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3AE86B9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36CA6">
        <w:rPr>
          <w:rFonts w:ascii="Lucida Console" w:hAnsi="Lucida Console"/>
          <w:sz w:val="16"/>
          <w:szCs w:val="16"/>
        </w:rPr>
        <w:t>u_i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36CA6">
        <w:rPr>
          <w:rFonts w:ascii="Lucida Console" w:hAnsi="Lucida Console"/>
          <w:sz w:val="16"/>
          <w:szCs w:val="16"/>
        </w:rPr>
        <w:t>Obs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per group:</w:t>
      </w:r>
    </w:p>
    <w:p w14:paraId="0173A39F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4C58CD99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05D44153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3ADACAD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A3A09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36CA6">
        <w:rPr>
          <w:rFonts w:ascii="Lucida Console" w:hAnsi="Lucida Console"/>
          <w:sz w:val="16"/>
          <w:szCs w:val="16"/>
        </w:rPr>
        <w:t>mvaghermit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E53E969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2E6265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                  Wald chi2(7)      =  66.21</w:t>
      </w:r>
    </w:p>
    <w:p w14:paraId="3281A345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Log likelihood = -531.63944                         Prob &gt; chi2       = 0.0000</w:t>
      </w:r>
    </w:p>
    <w:p w14:paraId="32615B2B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F356F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A36CA6">
        <w:rPr>
          <w:rFonts w:ascii="Lucida Console" w:hAnsi="Lucida Console"/>
          <w:sz w:val="16"/>
          <w:szCs w:val="16"/>
        </w:rPr>
        <w:t>RecordID</w:t>
      </w:r>
      <w:proofErr w:type="spellEnd"/>
      <w:r w:rsidRPr="00A36CA6">
        <w:rPr>
          <w:rFonts w:ascii="Lucida Console" w:hAnsi="Lucida Console"/>
          <w:sz w:val="16"/>
          <w:szCs w:val="16"/>
        </w:rPr>
        <w:t>)</w:t>
      </w:r>
    </w:p>
    <w:p w14:paraId="215B189F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ECC40A9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3CD9766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ln_Il10 | </w:t>
      </w:r>
      <w:proofErr w:type="gramStart"/>
      <w:r w:rsidRPr="00A36CA6">
        <w:rPr>
          <w:rFonts w:ascii="Lucida Console" w:hAnsi="Lucida Console"/>
          <w:sz w:val="16"/>
          <w:szCs w:val="16"/>
        </w:rPr>
        <w:t>coefficient  std.</w:t>
      </w:r>
      <w:proofErr w:type="gramEnd"/>
      <w:r w:rsidRPr="00A36CA6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D9F18B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B8313A5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time |</w:t>
      </w:r>
    </w:p>
    <w:p w14:paraId="4E957695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3  |   1.024617   .8787427     1.17   0.244    -.6976873    2.746921</w:t>
      </w:r>
    </w:p>
    <w:p w14:paraId="56F3239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6  |   1.626181   1.027316     1.58   0.113    -.3873213    3.639683</w:t>
      </w:r>
    </w:p>
    <w:p w14:paraId="48A8720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24  |  -4.412731   1.480958    -2.98   0.003    -7.315355   -1.510106</w:t>
      </w:r>
    </w:p>
    <w:p w14:paraId="012B5628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7694E75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restricted |</w:t>
      </w:r>
    </w:p>
    <w:p w14:paraId="497ADD6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Restricted  |  -.0333262   1.349314    -0.02   0.980    -2.677934    2.611282</w:t>
      </w:r>
    </w:p>
    <w:p w14:paraId="098C88AB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6F63D033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A36CA6">
        <w:rPr>
          <w:rFonts w:ascii="Lucida Console" w:hAnsi="Lucida Console"/>
          <w:sz w:val="16"/>
          <w:szCs w:val="16"/>
        </w:rPr>
        <w:t>time#restricted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</w:t>
      </w:r>
    </w:p>
    <w:p w14:paraId="63372AB0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3#Restricted  |  -2.249183   1.253168    -1.79   0.073    -4.705347    .2069801</w:t>
      </w:r>
    </w:p>
    <w:p w14:paraId="566D8D0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6#Restricted  |  -.2214214   1.307853    -0.17   0.866    -2.784765    2.341922</w:t>
      </w:r>
    </w:p>
    <w:p w14:paraId="43C77538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24#Restricted  |  -.1085958   1.973399    -0.06   0.956    -3.976386    3.759194</w:t>
      </w:r>
    </w:p>
    <w:p w14:paraId="55E8C9F9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    |</w:t>
      </w:r>
    </w:p>
    <w:p w14:paraId="5E992D1F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_cons |   -.839648   1.030589    -0.81   0.415    -2.859566     1.18027</w:t>
      </w:r>
    </w:p>
    <w:p w14:paraId="3564EC08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BBFCCB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36CA6">
        <w:rPr>
          <w:rFonts w:ascii="Lucida Console" w:hAnsi="Lucida Console"/>
          <w:sz w:val="16"/>
          <w:szCs w:val="16"/>
        </w:rPr>
        <w:t>sigma</w:t>
      </w:r>
      <w:proofErr w:type="gramEnd"/>
      <w:r w:rsidRPr="00A36CA6">
        <w:rPr>
          <w:rFonts w:ascii="Lucida Console" w:hAnsi="Lucida Console"/>
          <w:sz w:val="16"/>
          <w:szCs w:val="16"/>
        </w:rPr>
        <w:t>_u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   3.965136   .4404333     9.00   0.000     3.101902    4.828369</w:t>
      </w:r>
    </w:p>
    <w:p w14:paraId="081D7235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36CA6">
        <w:rPr>
          <w:rFonts w:ascii="Lucida Console" w:hAnsi="Lucida Console"/>
          <w:sz w:val="16"/>
          <w:szCs w:val="16"/>
        </w:rPr>
        <w:t>sigma</w:t>
      </w:r>
      <w:proofErr w:type="gramEnd"/>
      <w:r w:rsidRPr="00A36CA6">
        <w:rPr>
          <w:rFonts w:ascii="Lucida Console" w:hAnsi="Lucida Console"/>
          <w:sz w:val="16"/>
          <w:szCs w:val="16"/>
        </w:rPr>
        <w:t>_e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|   3.721949   .2703381    13.77   0.000     3.192096    4.251802</w:t>
      </w:r>
    </w:p>
    <w:p w14:paraId="6CB31A1E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DFDD9F3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 rho |   .5316041   .0723431                      .3908013    .6685224</w:t>
      </w:r>
    </w:p>
    <w:p w14:paraId="7E9F0C3A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6A4FBD1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36CA6">
        <w:rPr>
          <w:rFonts w:ascii="Lucida Console" w:hAnsi="Lucida Console"/>
          <w:sz w:val="16"/>
          <w:szCs w:val="16"/>
        </w:rPr>
        <w:t>sigma_u</w:t>
      </w:r>
      <w:proofErr w:type="spellEnd"/>
      <w:r w:rsidRPr="00A36CA6">
        <w:rPr>
          <w:rFonts w:ascii="Lucida Console" w:hAnsi="Lucida Console"/>
          <w:sz w:val="16"/>
          <w:szCs w:val="16"/>
        </w:rPr>
        <w:t>=0: chibar2(01) = 53.36              Prob &gt;= chibar2 = 0.000</w:t>
      </w:r>
    </w:p>
    <w:p w14:paraId="725D466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62060C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8F02A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36CA6">
        <w:rPr>
          <w:rFonts w:ascii="Lucida Console" w:hAnsi="Lucida Console"/>
          <w:sz w:val="16"/>
          <w:szCs w:val="16"/>
        </w:rPr>
        <w:t>testparm</w:t>
      </w:r>
      <w:proofErr w:type="spellEnd"/>
      <w:r w:rsidRPr="00A36CA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36CA6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F65AA1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3B2412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1)  [ln_Il10]3.time#1.restricted = 0</w:t>
      </w:r>
    </w:p>
    <w:p w14:paraId="49E3C026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2)  [ln_Il10]6.time#1.restricted = 0</w:t>
      </w:r>
    </w:p>
    <w:p w14:paraId="414F4427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( 3)  [ln_Il10]24.time#1.restricted = 0</w:t>
      </w:r>
    </w:p>
    <w:p w14:paraId="18F6578C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89655C" w14:textId="77777777" w:rsidR="00E6486B" w:rsidRPr="00A36CA6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  chi2(  3) =    4.64</w:t>
      </w:r>
    </w:p>
    <w:p w14:paraId="5B02498B" w14:textId="77777777" w:rsidR="00E6486B" w:rsidRDefault="00E6486B" w:rsidP="00E6486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36CA6">
        <w:rPr>
          <w:rFonts w:ascii="Lucida Console" w:hAnsi="Lucida Console"/>
          <w:sz w:val="16"/>
          <w:szCs w:val="16"/>
        </w:rPr>
        <w:t xml:space="preserve">         Prob &gt; chi2 =    0.2005</w:t>
      </w:r>
    </w:p>
    <w:p w14:paraId="01CC5282" w14:textId="77777777" w:rsidR="00E6486B" w:rsidRDefault="00E6486B" w:rsidP="00E6486B">
      <w:pPr>
        <w:rPr>
          <w:rFonts w:ascii="Lucida Console" w:hAnsi="Lucida Console"/>
          <w:sz w:val="16"/>
          <w:szCs w:val="16"/>
        </w:rPr>
        <w:sectPr w:rsidR="00E648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86061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A56BE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9E34E8">
        <w:rPr>
          <w:rFonts w:ascii="Lucida Console" w:hAnsi="Lucida Console"/>
          <w:sz w:val="16"/>
          <w:szCs w:val="16"/>
        </w:rPr>
        <w:t>i.tim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9E34E8">
        <w:rPr>
          <w:rFonts w:ascii="Lucida Console" w:hAnsi="Lucida Console"/>
          <w:sz w:val="16"/>
          <w:szCs w:val="16"/>
        </w:rPr>
        <w:t>pscor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~=. </w:t>
      </w:r>
      <w:proofErr w:type="gramStart"/>
      <w:r w:rsidRPr="009E34E8">
        <w:rPr>
          <w:rFonts w:ascii="Lucida Console" w:hAnsi="Lucida Console"/>
          <w:sz w:val="16"/>
          <w:szCs w:val="16"/>
        </w:rPr>
        <w:t xml:space="preserve">&amp;  </w:t>
      </w:r>
      <w:proofErr w:type="spellStart"/>
      <w:r w:rsidRPr="009E34E8">
        <w:rPr>
          <w:rFonts w:ascii="Lucida Console" w:hAnsi="Lucida Console"/>
          <w:sz w:val="16"/>
          <w:szCs w:val="16"/>
        </w:rPr>
        <w:t>per</w:t>
      </w:r>
      <w:proofErr w:type="gramEnd"/>
      <w:r w:rsidRPr="009E34E8">
        <w:rPr>
          <w:rFonts w:ascii="Lucida Console" w:hAnsi="Lucida Console"/>
          <w:sz w:val="16"/>
          <w:szCs w:val="16"/>
        </w:rPr>
        <w:t>_protoco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9E34E8">
        <w:rPr>
          <w:rFonts w:ascii="Lucida Console" w:hAnsi="Lucida Console"/>
          <w:sz w:val="16"/>
          <w:szCs w:val="16"/>
        </w:rPr>
        <w:t>l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(ln(0.130001))  </w:t>
      </w:r>
      <w:proofErr w:type="spellStart"/>
      <w:r w:rsidRPr="009E34E8">
        <w:rPr>
          <w:rFonts w:ascii="Lucida Console" w:hAnsi="Lucida Console"/>
          <w:sz w:val="16"/>
          <w:szCs w:val="16"/>
        </w:rPr>
        <w:t>nolog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///</w:t>
      </w:r>
    </w:p>
    <w:p w14:paraId="1B29D7A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vce</w:t>
      </w:r>
      <w:proofErr w:type="spellEnd"/>
      <w:r w:rsidRPr="009E34E8">
        <w:rPr>
          <w:rFonts w:ascii="Lucida Console" w:hAnsi="Lucida Console"/>
          <w:sz w:val="16"/>
          <w:szCs w:val="16"/>
        </w:rPr>
        <w:t>(bootstrap, reps(500) seed(010967))</w:t>
      </w:r>
    </w:p>
    <w:p w14:paraId="2F4243B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(</w:t>
      </w:r>
      <w:proofErr w:type="gramStart"/>
      <w:r w:rsidRPr="009E34E8">
        <w:rPr>
          <w:rFonts w:ascii="Lucida Console" w:hAnsi="Lucida Console"/>
          <w:sz w:val="16"/>
          <w:szCs w:val="16"/>
        </w:rPr>
        <w:t>running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on estimation sample)</w:t>
      </w:r>
    </w:p>
    <w:p w14:paraId="1C2C592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645A2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E333C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9E34E8">
        <w:rPr>
          <w:rFonts w:ascii="Lucida Console" w:hAnsi="Lucida Console"/>
          <w:sz w:val="16"/>
          <w:szCs w:val="16"/>
        </w:rPr>
        <w:t>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=    292</w:t>
      </w:r>
    </w:p>
    <w:p w14:paraId="074545C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Uncensored =    140</w:t>
      </w:r>
    </w:p>
    <w:p w14:paraId="07920AB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imits: Lower = ln(0.130001)                            Left-censored =    152</w:t>
      </w:r>
    </w:p>
    <w:p w14:paraId="08B266F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3F2448E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E0D8A7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864BE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7319BD6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9E34E8">
        <w:rPr>
          <w:rFonts w:ascii="Lucida Console" w:hAnsi="Lucida Console"/>
          <w:sz w:val="16"/>
          <w:szCs w:val="16"/>
        </w:rPr>
        <w:t>u_i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per group:</w:t>
      </w:r>
    </w:p>
    <w:p w14:paraId="3D83B08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018B13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4E537A5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38898D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5C840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9E34E8">
        <w:rPr>
          <w:rFonts w:ascii="Lucida Console" w:hAnsi="Lucida Console"/>
          <w:sz w:val="16"/>
          <w:szCs w:val="16"/>
        </w:rPr>
        <w:t>mvaghermit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A41568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A096E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Wald chi2(7)      =  63.83</w:t>
      </w:r>
    </w:p>
    <w:p w14:paraId="56C95E4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og likelihood = -513.19056                         Prob &gt; chi2       = 0.0000</w:t>
      </w:r>
    </w:p>
    <w:p w14:paraId="0631AAA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6C5D4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>)</w:t>
      </w:r>
    </w:p>
    <w:p w14:paraId="6A431E6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BF1EBF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7AF67CC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ln_Il10 | </w:t>
      </w:r>
      <w:proofErr w:type="gramStart"/>
      <w:r w:rsidRPr="009E34E8">
        <w:rPr>
          <w:rFonts w:ascii="Lucida Console" w:hAnsi="Lucida Console"/>
          <w:sz w:val="16"/>
          <w:szCs w:val="16"/>
        </w:rPr>
        <w:t>coefficient  std.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5D1DEFE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08861E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time |</w:t>
      </w:r>
    </w:p>
    <w:p w14:paraId="6B1FD81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3  |   1.024696   .8744652     1.17   0.241    -.6892249    2.738616</w:t>
      </w:r>
    </w:p>
    <w:p w14:paraId="3FB1E50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6  |   1.302738   1.028853     1.27   0.205    -.7137768    3.319253</w:t>
      </w:r>
    </w:p>
    <w:p w14:paraId="26AB8B4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24  |  -4.383879   1.537119    -2.85   0.004    -7.396576   -1.371182</w:t>
      </w:r>
    </w:p>
    <w:p w14:paraId="1E0A8E1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15FAC34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restricted |</w:t>
      </w:r>
    </w:p>
    <w:p w14:paraId="5022655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Restricted  |   -.019842   1.318493    -0.02   0.988    -2.604041    2.564357</w:t>
      </w:r>
    </w:p>
    <w:p w14:paraId="52969FA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7778D7A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E34E8">
        <w:rPr>
          <w:rFonts w:ascii="Lucida Console" w:hAnsi="Lucida Console"/>
          <w:sz w:val="16"/>
          <w:szCs w:val="16"/>
        </w:rPr>
        <w:t>time#restricte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</w:t>
      </w:r>
    </w:p>
    <w:p w14:paraId="71F74FF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3#Restricted  |  -2.330195   1.321697    -1.76   0.078    -4.920674    .2602834</w:t>
      </w:r>
    </w:p>
    <w:p w14:paraId="37C4305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6#Restricted  |  -.0464456   1.373499    -0.03   0.973    -2.738454    2.645563</w:t>
      </w:r>
    </w:p>
    <w:p w14:paraId="7C7E6F0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24#Restricted  |  -.0277931   1.983982    -0.01   0.989    -3.916326     3.86074</w:t>
      </w:r>
    </w:p>
    <w:p w14:paraId="1977984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1C1978C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_cons |  -.6321121   1.016937    -0.62   0.534    -2.625272    1.361048</w:t>
      </w:r>
    </w:p>
    <w:p w14:paraId="183BC28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7A2E3D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u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 3.94729   .4455931     8.86   0.000     3.073943    4.820636</w:t>
      </w:r>
    </w:p>
    <w:p w14:paraId="4F0BF31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 3.67808   .2548149    14.43   0.000     3.178652    4.177508</w:t>
      </w:r>
    </w:p>
    <w:p w14:paraId="187AA65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44BDBF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rho |   .5352606   .0710059                      .3967713    .6695657</w:t>
      </w:r>
    </w:p>
    <w:p w14:paraId="5D41E7A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4460942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9E34E8">
        <w:rPr>
          <w:rFonts w:ascii="Lucida Console" w:hAnsi="Lucida Console"/>
          <w:sz w:val="16"/>
          <w:szCs w:val="16"/>
        </w:rPr>
        <w:t>sigma_u</w:t>
      </w:r>
      <w:proofErr w:type="spellEnd"/>
      <w:r w:rsidRPr="009E34E8">
        <w:rPr>
          <w:rFonts w:ascii="Lucida Console" w:hAnsi="Lucida Console"/>
          <w:sz w:val="16"/>
          <w:szCs w:val="16"/>
        </w:rPr>
        <w:t>=0: chibar2(01) = 51.73              Prob &gt;= chibar2 = 0.000</w:t>
      </w:r>
    </w:p>
    <w:p w14:paraId="481FCB7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CDA2B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E93F4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testparm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242E0C2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94B08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1)  [ln_Il10]3.time#1.restricted = 0</w:t>
      </w:r>
    </w:p>
    <w:p w14:paraId="0443D5C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2)  [ln_Il10]6.time#1.restricted = 0</w:t>
      </w:r>
    </w:p>
    <w:p w14:paraId="396DCEE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3)  [ln_Il10]24.time#1.restricted = 0</w:t>
      </w:r>
    </w:p>
    <w:p w14:paraId="44A7149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CD9FD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chi2(  3) =    5.66</w:t>
      </w:r>
    </w:p>
    <w:p w14:paraId="6379399E" w14:textId="77777777" w:rsid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Prob &gt; chi2 =    0.1293</w:t>
      </w:r>
    </w:p>
    <w:p w14:paraId="3CA445AE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11F18A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6BFFFF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  <w:sectPr w:rsidR="00E648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488A56" w14:textId="77777777" w:rsidR="00E6486B" w:rsidRPr="009E34E8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F007F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6F73C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9E34E8">
        <w:rPr>
          <w:rFonts w:ascii="Lucida Console" w:hAnsi="Lucida Console"/>
          <w:sz w:val="16"/>
          <w:szCs w:val="16"/>
        </w:rPr>
        <w:t>i.tim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9E34E8">
        <w:rPr>
          <w:rFonts w:ascii="Lucida Console" w:hAnsi="Lucida Console"/>
          <w:sz w:val="16"/>
          <w:szCs w:val="16"/>
        </w:rPr>
        <w:t>pscor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E34E8">
        <w:rPr>
          <w:rFonts w:ascii="Lucida Console" w:hAnsi="Lucida Console"/>
          <w:sz w:val="16"/>
          <w:szCs w:val="16"/>
        </w:rPr>
        <w:t>per_protoco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9E34E8">
        <w:rPr>
          <w:rFonts w:ascii="Lucida Console" w:hAnsi="Lucida Console"/>
          <w:sz w:val="16"/>
          <w:szCs w:val="16"/>
        </w:rPr>
        <w:t>l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(ln(0.130001)) </w:t>
      </w:r>
      <w:proofErr w:type="spellStart"/>
      <w:r w:rsidRPr="009E34E8">
        <w:rPr>
          <w:rFonts w:ascii="Lucida Console" w:hAnsi="Lucida Console"/>
          <w:sz w:val="16"/>
          <w:szCs w:val="16"/>
        </w:rPr>
        <w:t>nolog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///</w:t>
      </w:r>
    </w:p>
    <w:p w14:paraId="04B8ED8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vce</w:t>
      </w:r>
      <w:proofErr w:type="spellEnd"/>
      <w:r w:rsidRPr="009E34E8">
        <w:rPr>
          <w:rFonts w:ascii="Lucida Console" w:hAnsi="Lucida Console"/>
          <w:sz w:val="16"/>
          <w:szCs w:val="16"/>
        </w:rPr>
        <w:t>(bootstrap, reps(500) seed(010967))</w:t>
      </w:r>
    </w:p>
    <w:p w14:paraId="457D779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(</w:t>
      </w:r>
      <w:proofErr w:type="gramStart"/>
      <w:r w:rsidRPr="009E34E8">
        <w:rPr>
          <w:rFonts w:ascii="Lucida Console" w:hAnsi="Lucida Console"/>
          <w:sz w:val="16"/>
          <w:szCs w:val="16"/>
        </w:rPr>
        <w:t>running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on estimation sample)</w:t>
      </w:r>
    </w:p>
    <w:p w14:paraId="7962898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4271B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11F89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9E34E8">
        <w:rPr>
          <w:rFonts w:ascii="Lucida Console" w:hAnsi="Lucida Console"/>
          <w:sz w:val="16"/>
          <w:szCs w:val="16"/>
        </w:rPr>
        <w:t>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=    292</w:t>
      </w:r>
    </w:p>
    <w:p w14:paraId="107B652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Uncensored =    140</w:t>
      </w:r>
    </w:p>
    <w:p w14:paraId="68E4FD0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imits: Lower = ln(0.130001)                            Left-censored =    152</w:t>
      </w:r>
    </w:p>
    <w:p w14:paraId="33CD0B8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5C3F32A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F86DB8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A09FF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74266D9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9E34E8">
        <w:rPr>
          <w:rFonts w:ascii="Lucida Console" w:hAnsi="Lucida Console"/>
          <w:sz w:val="16"/>
          <w:szCs w:val="16"/>
        </w:rPr>
        <w:t>u_i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per group:</w:t>
      </w:r>
    </w:p>
    <w:p w14:paraId="014670F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667FE4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5E93E2F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A77AB0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EA19F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9E34E8">
        <w:rPr>
          <w:rFonts w:ascii="Lucida Console" w:hAnsi="Lucida Console"/>
          <w:sz w:val="16"/>
          <w:szCs w:val="16"/>
        </w:rPr>
        <w:t>mvaghermit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EF214E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19DB4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Wald chi2(8)      =  64.45</w:t>
      </w:r>
    </w:p>
    <w:p w14:paraId="32FD42E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og likelihood = -512.05027                         Prob &gt; chi2       = 0.0000</w:t>
      </w:r>
    </w:p>
    <w:p w14:paraId="38FD50A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0C906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>)</w:t>
      </w:r>
    </w:p>
    <w:p w14:paraId="220CA8E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AB90F9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08990ED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ln_Il10 | </w:t>
      </w:r>
      <w:proofErr w:type="gramStart"/>
      <w:r w:rsidRPr="009E34E8">
        <w:rPr>
          <w:rFonts w:ascii="Lucida Console" w:hAnsi="Lucida Console"/>
          <w:sz w:val="16"/>
          <w:szCs w:val="16"/>
        </w:rPr>
        <w:t>coefficient  std.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2DB444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0D6CFB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time |</w:t>
      </w:r>
    </w:p>
    <w:p w14:paraId="2BEAEE8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3  |   1.043856   .8708357     1.20   0.231    -.6629504    2.750663</w:t>
      </w:r>
    </w:p>
    <w:p w14:paraId="6ECE7FF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6  |   1.327412   1.020899     1.30   0.194    -.6735138    3.328339</w:t>
      </w:r>
    </w:p>
    <w:p w14:paraId="03104AC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24  |    -4.3643   1.533936    -2.85   0.004    -7.370759   -1.357841</w:t>
      </w:r>
    </w:p>
    <w:p w14:paraId="231072C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490F292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restricted |</w:t>
      </w:r>
    </w:p>
    <w:p w14:paraId="65A9F81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Restricted  |   -.319416   1.327684    -0.24   0.810    -2.921628    2.282796</w:t>
      </w:r>
    </w:p>
    <w:p w14:paraId="449F2BB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295C455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9E34E8">
        <w:rPr>
          <w:rFonts w:ascii="Lucida Console" w:hAnsi="Lucida Console"/>
          <w:sz w:val="16"/>
          <w:szCs w:val="16"/>
        </w:rPr>
        <w:t>time#restricte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</w:t>
      </w:r>
    </w:p>
    <w:p w14:paraId="53DD409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3#Restricted  |  -2.336884   1.319605    -1.77   0.077    -4.923262    .2494936</w:t>
      </w:r>
    </w:p>
    <w:p w14:paraId="6A0307B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6#Restricted  |  -.0907238   1.371976    -0.07   0.947    -2.779747      2.5983</w:t>
      </w:r>
    </w:p>
    <w:p w14:paraId="114AE54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24#Restricted  |  -.0528914   1.986845    -0.03   0.979    -3.947037    3.841254</w:t>
      </w:r>
    </w:p>
    <w:p w14:paraId="014B5FD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|</w:t>
      </w:r>
    </w:p>
    <w:p w14:paraId="43A87CA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pscor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8.086079   6.254627     1.29   0.196    -4.172764    20.34492</w:t>
      </w:r>
    </w:p>
    <w:p w14:paraId="31C3837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_cons |  -4.819379   3.697868    -1.30   0.192    -12.06707     2.42831</w:t>
      </w:r>
    </w:p>
    <w:p w14:paraId="34982FC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D6D7ED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u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3.898893   .4323111     9.02   0.000     3.051579    4.746208</w:t>
      </w:r>
    </w:p>
    <w:p w14:paraId="7CA7FBF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3.674861   .2546255    14.43   0.000     3.175804    4.173918</w:t>
      </w:r>
    </w:p>
    <w:p w14:paraId="537AD26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9E5B95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rho |   .5295542   .0707196                      .3919479    .6636861</w:t>
      </w:r>
    </w:p>
    <w:p w14:paraId="6D0514B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6F90BA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9E34E8">
        <w:rPr>
          <w:rFonts w:ascii="Lucida Console" w:hAnsi="Lucida Console"/>
          <w:sz w:val="16"/>
          <w:szCs w:val="16"/>
        </w:rPr>
        <w:t>sigma_u</w:t>
      </w:r>
      <w:proofErr w:type="spellEnd"/>
      <w:r w:rsidRPr="009E34E8">
        <w:rPr>
          <w:rFonts w:ascii="Lucida Console" w:hAnsi="Lucida Console"/>
          <w:sz w:val="16"/>
          <w:szCs w:val="16"/>
        </w:rPr>
        <w:t>=0: chibar2(01) = 50.47              Prob &gt;= chibar2 = 0.000</w:t>
      </w:r>
    </w:p>
    <w:p w14:paraId="4B409E5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06807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7C06F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testparm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062302A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287B0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1)  [ln_Il10]3.time#1.restricted = 0</w:t>
      </w:r>
    </w:p>
    <w:p w14:paraId="1403CF2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2)  [ln_Il10]6.time#1.restricted = 0</w:t>
      </w:r>
    </w:p>
    <w:p w14:paraId="712DB87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( 3)  [ln_Il10]24.time#1.restricted = 0</w:t>
      </w:r>
    </w:p>
    <w:p w14:paraId="020AB62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F9BE1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chi2(  3) =    5.58</w:t>
      </w:r>
    </w:p>
    <w:p w14:paraId="5AFD8737" w14:textId="77777777" w:rsid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Prob &gt; chi2 =    0.1341</w:t>
      </w:r>
    </w:p>
    <w:p w14:paraId="4B392F42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D6CE7E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BC979C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10FB70" w14:textId="77777777" w:rsidR="00E6486B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  <w:sectPr w:rsidR="00E648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8AC14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lastRenderedPageBreak/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9E34E8">
        <w:rPr>
          <w:rFonts w:ascii="Lucida Console" w:hAnsi="Lucida Console"/>
          <w:sz w:val="16"/>
          <w:szCs w:val="16"/>
        </w:rPr>
        <w:t>i.tim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i.restricte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E34E8">
        <w:rPr>
          <w:rFonts w:ascii="Lucida Console" w:hAnsi="Lucida Console"/>
          <w:sz w:val="16"/>
          <w:szCs w:val="16"/>
        </w:rPr>
        <w:t>per_protoco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9E34E8">
        <w:rPr>
          <w:rFonts w:ascii="Lucida Console" w:hAnsi="Lucida Console"/>
          <w:sz w:val="16"/>
          <w:szCs w:val="16"/>
        </w:rPr>
        <w:t>l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(ln(0.130001)) </w:t>
      </w:r>
      <w:proofErr w:type="spellStart"/>
      <w:r w:rsidRPr="009E34E8">
        <w:rPr>
          <w:rFonts w:ascii="Lucida Console" w:hAnsi="Lucida Console"/>
          <w:sz w:val="16"/>
          <w:szCs w:val="16"/>
        </w:rPr>
        <w:t>nolog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///</w:t>
      </w:r>
    </w:p>
    <w:p w14:paraId="542535C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vce</w:t>
      </w:r>
      <w:proofErr w:type="spellEnd"/>
      <w:r w:rsidRPr="009E34E8">
        <w:rPr>
          <w:rFonts w:ascii="Lucida Console" w:hAnsi="Lucida Console"/>
          <w:sz w:val="16"/>
          <w:szCs w:val="16"/>
        </w:rPr>
        <w:t>(bootstrap, reps(500) seed(010967))</w:t>
      </w:r>
    </w:p>
    <w:p w14:paraId="328CF89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(</w:t>
      </w:r>
      <w:proofErr w:type="gramStart"/>
      <w:r w:rsidRPr="009E34E8">
        <w:rPr>
          <w:rFonts w:ascii="Lucida Console" w:hAnsi="Lucida Console"/>
          <w:sz w:val="16"/>
          <w:szCs w:val="16"/>
        </w:rPr>
        <w:t>running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on estimation sample)</w:t>
      </w:r>
    </w:p>
    <w:p w14:paraId="6529CF3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001FD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9E34E8">
        <w:rPr>
          <w:rFonts w:ascii="Lucida Console" w:hAnsi="Lucida Console"/>
          <w:sz w:val="16"/>
          <w:szCs w:val="16"/>
        </w:rPr>
        <w:t>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=    308</w:t>
      </w:r>
    </w:p>
    <w:p w14:paraId="6FD25C4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Uncensored =    144</w:t>
      </w:r>
    </w:p>
    <w:p w14:paraId="742B4CE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imits: Lower = ln(0.130001)                            Left-censored =    164</w:t>
      </w:r>
    </w:p>
    <w:p w14:paraId="3C32722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7652A84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C0E584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5E57E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175F92F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9E34E8">
        <w:rPr>
          <w:rFonts w:ascii="Lucida Console" w:hAnsi="Lucida Console"/>
          <w:sz w:val="16"/>
          <w:szCs w:val="16"/>
        </w:rPr>
        <w:t>u_i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per group:</w:t>
      </w:r>
    </w:p>
    <w:p w14:paraId="4895B0D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31AF3C1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2AA2345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BBE1D6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7BF78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9E34E8">
        <w:rPr>
          <w:rFonts w:ascii="Lucida Console" w:hAnsi="Lucida Console"/>
          <w:sz w:val="16"/>
          <w:szCs w:val="16"/>
        </w:rPr>
        <w:t>mvaghermit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9D3C57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4B54C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Wald chi2(4)      =  54.08</w:t>
      </w:r>
    </w:p>
    <w:p w14:paraId="30FF208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og likelihood = -533.34511                         Prob &gt; chi2       = 0.0000</w:t>
      </w:r>
    </w:p>
    <w:p w14:paraId="468F4ED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D003E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(Replications based on 89 clusters in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>)</w:t>
      </w:r>
    </w:p>
    <w:p w14:paraId="01330D3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E8F9FD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06F42BA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ln_Il10 | </w:t>
      </w:r>
      <w:proofErr w:type="gramStart"/>
      <w:r w:rsidRPr="009E34E8">
        <w:rPr>
          <w:rFonts w:ascii="Lucida Console" w:hAnsi="Lucida Console"/>
          <w:sz w:val="16"/>
          <w:szCs w:val="16"/>
        </w:rPr>
        <w:t>coefficient  std.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603AAA7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5A9CFA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time |</w:t>
      </w:r>
    </w:p>
    <w:p w14:paraId="1E8F77E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3  |  -.0499521   .6486385    -0.08   0.939     -1.32126    1.221356</w:t>
      </w:r>
    </w:p>
    <w:p w14:paraId="00F6E08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6  |   1.510951   .6699975     2.26   0.024     .1977805    2.824122</w:t>
      </w:r>
    </w:p>
    <w:p w14:paraId="1A0FB90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24  |   -4.47934   .9782268    -4.58   0.000     -6.39663   -2.562051</w:t>
      </w:r>
    </w:p>
    <w:p w14:paraId="683A77F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|</w:t>
      </w:r>
    </w:p>
    <w:p w14:paraId="261A3BE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restricted |</w:t>
      </w:r>
    </w:p>
    <w:p w14:paraId="5779E3C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Restricted  |  -.7084443   1.049554    -0.67   0.500    -2.765533    1.348644</w:t>
      </w:r>
    </w:p>
    <w:p w14:paraId="7A249D6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_cons |  -.5053812    .866413    -0.58   0.560     -2.20352    1.192757</w:t>
      </w:r>
    </w:p>
    <w:p w14:paraId="69B7CDF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B654A4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u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3.964273   .4441634     8.93   0.000     3.093729    4.834818</w:t>
      </w:r>
    </w:p>
    <w:p w14:paraId="07DF85E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3.763231   .2699912    13.94   0.000     3.234058    4.292404</w:t>
      </w:r>
    </w:p>
    <w:p w14:paraId="2521797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03C9B3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rho |   .5259989   .0731235                      .3840742    .6646652</w:t>
      </w:r>
    </w:p>
    <w:p w14:paraId="001AC16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D79758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9E34E8">
        <w:rPr>
          <w:rFonts w:ascii="Lucida Console" w:hAnsi="Lucida Console"/>
          <w:sz w:val="16"/>
          <w:szCs w:val="16"/>
        </w:rPr>
        <w:t>sigma_u</w:t>
      </w:r>
      <w:proofErr w:type="spellEnd"/>
      <w:r w:rsidRPr="009E34E8">
        <w:rPr>
          <w:rFonts w:ascii="Lucida Console" w:hAnsi="Lucida Console"/>
          <w:sz w:val="16"/>
          <w:szCs w:val="16"/>
        </w:rPr>
        <w:t>=0: chibar2(01) = 52.31              Prob &gt;= chibar2 = 0.000</w:t>
      </w:r>
    </w:p>
    <w:p w14:paraId="579E032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EC9C61" w14:textId="77777777" w:rsidR="00E6486B" w:rsidRPr="009E34E8" w:rsidRDefault="00E6486B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38169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ln_Il10 </w:t>
      </w:r>
      <w:proofErr w:type="spellStart"/>
      <w:r w:rsidRPr="009E34E8">
        <w:rPr>
          <w:rFonts w:ascii="Lucida Console" w:hAnsi="Lucida Console"/>
          <w:sz w:val="16"/>
          <w:szCs w:val="16"/>
        </w:rPr>
        <w:t>i.tim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i.restricte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pscor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9E34E8">
        <w:rPr>
          <w:rFonts w:ascii="Lucida Console" w:hAnsi="Lucida Console"/>
          <w:sz w:val="16"/>
          <w:szCs w:val="16"/>
        </w:rPr>
        <w:t>per_protoco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9E34E8">
        <w:rPr>
          <w:rFonts w:ascii="Lucida Console" w:hAnsi="Lucida Console"/>
          <w:sz w:val="16"/>
          <w:szCs w:val="16"/>
        </w:rPr>
        <w:t>ll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(ln(0.130001)) </w:t>
      </w:r>
      <w:proofErr w:type="spellStart"/>
      <w:r w:rsidRPr="009E34E8">
        <w:rPr>
          <w:rFonts w:ascii="Lucida Console" w:hAnsi="Lucida Console"/>
          <w:sz w:val="16"/>
          <w:szCs w:val="16"/>
        </w:rPr>
        <w:t>nolog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///</w:t>
      </w:r>
    </w:p>
    <w:p w14:paraId="0DC6B70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vce</w:t>
      </w:r>
      <w:proofErr w:type="spellEnd"/>
      <w:r w:rsidRPr="009E34E8">
        <w:rPr>
          <w:rFonts w:ascii="Lucida Console" w:hAnsi="Lucida Console"/>
          <w:sz w:val="16"/>
          <w:szCs w:val="16"/>
        </w:rPr>
        <w:t>(bootstrap, reps(500) seed(010967))</w:t>
      </w:r>
    </w:p>
    <w:p w14:paraId="1B6784A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(</w:t>
      </w:r>
      <w:proofErr w:type="gramStart"/>
      <w:r w:rsidRPr="009E34E8">
        <w:rPr>
          <w:rFonts w:ascii="Lucida Console" w:hAnsi="Lucida Console"/>
          <w:sz w:val="16"/>
          <w:szCs w:val="16"/>
        </w:rPr>
        <w:t>running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9E34E8">
        <w:rPr>
          <w:rFonts w:ascii="Lucida Console" w:hAnsi="Lucida Console"/>
          <w:sz w:val="16"/>
          <w:szCs w:val="16"/>
        </w:rPr>
        <w:t>xt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on estimation sample)</w:t>
      </w:r>
    </w:p>
    <w:p w14:paraId="6D587B4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7DCAE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DEBD3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9E34E8">
        <w:rPr>
          <w:rFonts w:ascii="Lucida Console" w:hAnsi="Lucida Console"/>
          <w:sz w:val="16"/>
          <w:szCs w:val="16"/>
        </w:rPr>
        <w:t>tobit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=    292</w:t>
      </w:r>
    </w:p>
    <w:p w14:paraId="460EB09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Uncensored =    140</w:t>
      </w:r>
    </w:p>
    <w:p w14:paraId="3C996C1E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imits: Lower = ln(0.130001)                            Left-censored =    152</w:t>
      </w:r>
    </w:p>
    <w:p w14:paraId="64D59DE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Upper =         +inf                           Right-censored =      0</w:t>
      </w:r>
    </w:p>
    <w:p w14:paraId="7216988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7E754E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B2041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38544AE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9E34E8">
        <w:rPr>
          <w:rFonts w:ascii="Lucida Console" w:hAnsi="Lucida Console"/>
          <w:sz w:val="16"/>
          <w:szCs w:val="16"/>
        </w:rPr>
        <w:t>u_i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9E34E8">
        <w:rPr>
          <w:rFonts w:ascii="Lucida Console" w:hAnsi="Lucida Console"/>
          <w:sz w:val="16"/>
          <w:szCs w:val="16"/>
        </w:rPr>
        <w:t>Obs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per group:</w:t>
      </w:r>
    </w:p>
    <w:p w14:paraId="14C9C07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AE901C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77F4F3E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0B3D8D8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6B5F44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9E34E8">
        <w:rPr>
          <w:rFonts w:ascii="Lucida Console" w:hAnsi="Lucida Console"/>
          <w:sz w:val="16"/>
          <w:szCs w:val="16"/>
        </w:rPr>
        <w:t>mvaghermit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59328AC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0283F5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                     Wald chi2(5)      =  47.71</w:t>
      </w:r>
    </w:p>
    <w:p w14:paraId="128D000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Log likelihood = -513.9537                          Prob &gt; chi2       = 0.0000</w:t>
      </w:r>
    </w:p>
    <w:p w14:paraId="4647FFD1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2DC08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                  (Replications based on 84 clusters in </w:t>
      </w:r>
      <w:proofErr w:type="spellStart"/>
      <w:r w:rsidRPr="009E34E8">
        <w:rPr>
          <w:rFonts w:ascii="Lucida Console" w:hAnsi="Lucida Console"/>
          <w:sz w:val="16"/>
          <w:szCs w:val="16"/>
        </w:rPr>
        <w:t>RecordID</w:t>
      </w:r>
      <w:proofErr w:type="spellEnd"/>
      <w:r w:rsidRPr="009E34E8">
        <w:rPr>
          <w:rFonts w:ascii="Lucida Console" w:hAnsi="Lucida Console"/>
          <w:sz w:val="16"/>
          <w:szCs w:val="16"/>
        </w:rPr>
        <w:t>)</w:t>
      </w:r>
    </w:p>
    <w:p w14:paraId="1D3FDF7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66C018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|   Observed   Bootstrap                         Normal-based</w:t>
      </w:r>
    </w:p>
    <w:p w14:paraId="6883DEE7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ln_Il10 | </w:t>
      </w:r>
      <w:proofErr w:type="gramStart"/>
      <w:r w:rsidRPr="009E34E8">
        <w:rPr>
          <w:rFonts w:ascii="Lucida Console" w:hAnsi="Lucida Console"/>
          <w:sz w:val="16"/>
          <w:szCs w:val="16"/>
        </w:rPr>
        <w:t>coefficient  std.</w:t>
      </w:r>
      <w:proofErr w:type="gramEnd"/>
      <w:r w:rsidRPr="009E34E8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260B209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3EEA83D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time |</w:t>
      </w:r>
    </w:p>
    <w:p w14:paraId="45B8DC0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3  |  -.0379075   .6472771    -0.06   0.953    -1.306547    1.230732</w:t>
      </w:r>
    </w:p>
    <w:p w14:paraId="5FDE481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6  |   1.288561   .6655999     1.94   0.053    -.0159909    2.593113</w:t>
      </w:r>
    </w:p>
    <w:p w14:paraId="6D80A01A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24  |  -4.394971    .982644    -4.47   0.000    -6.320918   -2.469024</w:t>
      </w:r>
    </w:p>
    <w:p w14:paraId="7A8AE80C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    |</w:t>
      </w:r>
    </w:p>
    <w:p w14:paraId="3DF51610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restricted |</w:t>
      </w:r>
    </w:p>
    <w:p w14:paraId="7E5C2778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Restricted  |  -.9740753   .9654203    -1.01   0.313    -2.866264    .9181137</w:t>
      </w:r>
    </w:p>
    <w:p w14:paraId="3063279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9E34E8">
        <w:rPr>
          <w:rFonts w:ascii="Lucida Console" w:hAnsi="Lucida Console"/>
          <w:sz w:val="16"/>
          <w:szCs w:val="16"/>
        </w:rPr>
        <w:t>pscor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 8.19262   6.255416     1.31   0.190     -4.06777    20.45301</w:t>
      </w:r>
    </w:p>
    <w:p w14:paraId="66F3D082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_cons |  -4.562553   3.562702    -1.28   0.200    -11.54532    2.420215</w:t>
      </w:r>
    </w:p>
    <w:p w14:paraId="3292EB9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964A399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u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 3.89574    .437218     8.91   0.000     3.038808    4.752671</w:t>
      </w:r>
    </w:p>
    <w:p w14:paraId="34E4F0B6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9E34E8">
        <w:rPr>
          <w:rFonts w:ascii="Lucida Console" w:hAnsi="Lucida Console"/>
          <w:sz w:val="16"/>
          <w:szCs w:val="16"/>
        </w:rPr>
        <w:t>sigma</w:t>
      </w:r>
      <w:proofErr w:type="gramEnd"/>
      <w:r w:rsidRPr="009E34E8">
        <w:rPr>
          <w:rFonts w:ascii="Lucida Console" w:hAnsi="Lucida Console"/>
          <w:sz w:val="16"/>
          <w:szCs w:val="16"/>
        </w:rPr>
        <w:t>_e</w:t>
      </w:r>
      <w:proofErr w:type="spellEnd"/>
      <w:r w:rsidRPr="009E34E8">
        <w:rPr>
          <w:rFonts w:ascii="Lucida Console" w:hAnsi="Lucida Console"/>
          <w:sz w:val="16"/>
          <w:szCs w:val="16"/>
        </w:rPr>
        <w:t xml:space="preserve"> |    3.72296   .2570169    14.49   0.000     3.219217    4.226704</w:t>
      </w:r>
    </w:p>
    <w:p w14:paraId="4DF33E93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07B459AF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         rho |   .5226666   .0715708                      .3838665    .6587435</w:t>
      </w:r>
    </w:p>
    <w:p w14:paraId="2CE13E9B" w14:textId="77777777" w:rsidR="009E34E8" w:rsidRPr="009E34E8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82B8458" w14:textId="77777777" w:rsidR="009E34E8" w:rsidRPr="00A36CA6" w:rsidRDefault="009E34E8" w:rsidP="009E34E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E34E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9E34E8">
        <w:rPr>
          <w:rFonts w:ascii="Lucida Console" w:hAnsi="Lucida Console"/>
          <w:sz w:val="16"/>
          <w:szCs w:val="16"/>
        </w:rPr>
        <w:t>sigma_u</w:t>
      </w:r>
      <w:proofErr w:type="spellEnd"/>
      <w:r w:rsidRPr="009E34E8">
        <w:rPr>
          <w:rFonts w:ascii="Lucida Console" w:hAnsi="Lucida Console"/>
          <w:sz w:val="16"/>
          <w:szCs w:val="16"/>
        </w:rPr>
        <w:t>=0: chibar2(01) = 49.26              Prob &gt;= chibar2 = 0.000</w:t>
      </w:r>
    </w:p>
    <w:p w14:paraId="1880FB1D" w14:textId="77777777" w:rsidR="003F074F" w:rsidRPr="00EA65FD" w:rsidRDefault="003F074F" w:rsidP="00EA65FD">
      <w:pPr>
        <w:rPr>
          <w:rFonts w:ascii="Lucida Console" w:hAnsi="Lucida Console"/>
          <w:sz w:val="16"/>
          <w:szCs w:val="16"/>
        </w:rPr>
        <w:sectPr w:rsidR="003F074F" w:rsidRPr="00EA65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2E4487" w14:textId="77777777" w:rsidR="00F33ECB" w:rsidRDefault="006F6D7E" w:rsidP="006F6D7E">
      <w:pPr>
        <w:pStyle w:val="Heading1"/>
      </w:pPr>
      <w:r>
        <w:lastRenderedPageBreak/>
        <w:t>VEGFR1</w:t>
      </w:r>
      <w:r w:rsidR="005F6CCF">
        <w:t xml:space="preserve"> (censored values)</w:t>
      </w:r>
    </w:p>
    <w:p w14:paraId="3507C357" w14:textId="77777777" w:rsidR="006F6D7E" w:rsidRDefault="006F6D7E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DDA159" w14:textId="77777777" w:rsidR="0006609A" w:rsidRDefault="0006609A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83846A" w14:textId="77777777" w:rsidR="0006609A" w:rsidRDefault="0006609A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7B8903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43FBE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06609A">
        <w:rPr>
          <w:rFonts w:ascii="Lucida Console" w:hAnsi="Lucida Console"/>
          <w:sz w:val="16"/>
          <w:szCs w:val="16"/>
        </w:rPr>
        <w:t>bysort</w:t>
      </w:r>
      <w:proofErr w:type="spellEnd"/>
      <w:r w:rsidRPr="0006609A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6609A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06609A">
        <w:rPr>
          <w:rFonts w:ascii="Lucida Console" w:hAnsi="Lucida Console"/>
          <w:sz w:val="16"/>
          <w:szCs w:val="16"/>
        </w:rPr>
        <w:t xml:space="preserve"> VEGFR1Tn ln_VEGFR1 if </w:t>
      </w:r>
      <w:proofErr w:type="spellStart"/>
      <w:r w:rsidRPr="0006609A">
        <w:rPr>
          <w:rFonts w:ascii="Lucida Console" w:hAnsi="Lucida Console"/>
          <w:sz w:val="16"/>
          <w:szCs w:val="16"/>
        </w:rPr>
        <w:t>per_protocol</w:t>
      </w:r>
      <w:proofErr w:type="spellEnd"/>
      <w:r w:rsidRPr="0006609A">
        <w:rPr>
          <w:rFonts w:ascii="Lucida Console" w:hAnsi="Lucida Console"/>
          <w:sz w:val="16"/>
          <w:szCs w:val="16"/>
        </w:rPr>
        <w:t>==1,  ///</w:t>
      </w:r>
    </w:p>
    <w:p w14:paraId="2B238F28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06609A">
        <w:rPr>
          <w:rFonts w:ascii="Lucida Console" w:hAnsi="Lucida Console"/>
          <w:sz w:val="16"/>
          <w:szCs w:val="16"/>
        </w:rPr>
        <w:t>sd</w:t>
      </w:r>
      <w:proofErr w:type="spellEnd"/>
      <w:r w:rsidRPr="0006609A">
        <w:rPr>
          <w:rFonts w:ascii="Lucida Console" w:hAnsi="Lucida Console"/>
          <w:sz w:val="16"/>
          <w:szCs w:val="16"/>
        </w:rPr>
        <w:t xml:space="preserve"> median min max p25 p75) by(time) col(stats) long f(%7.0g)</w:t>
      </w:r>
    </w:p>
    <w:p w14:paraId="0E37BAE4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0969A4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&gt; restricted = Standard</w:t>
      </w:r>
    </w:p>
    <w:p w14:paraId="03265D8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DE7FD8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7FDB7B13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220D978B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0       VEGFR1Tn |  38      2851    5214.3    512.85       125     24001       125    2555.7</w:t>
      </w:r>
    </w:p>
    <w:p w14:paraId="7E7B6AE9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ln_VEGFR1 |  38     6.562    1.7089      6.24    4.8283    10.086    4.8283    7.8461</w:t>
      </w:r>
    </w:p>
    <w:p w14:paraId="5FC16E6B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AB5EFCA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3       VEGFR1Tn |  39    2270.1    4468.6     652.5       125     24001       125    2347.5</w:t>
      </w:r>
    </w:p>
    <w:p w14:paraId="50BCE7F5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ln_VEGFR1 |  39     6.431    1.6316    6.4808    4.8283    10.086    4.8283    7.7611</w:t>
      </w:r>
    </w:p>
    <w:p w14:paraId="7A1B7818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0ADB259C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6       VEGFR1Tn |  35    2484.2    4676.7     372.6       125     24001       125    2993.1</w:t>
      </w:r>
    </w:p>
    <w:p w14:paraId="143E92F0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ln_VEGFR1 |  35    6.4392    1.6887    5.9205    4.8283    10.086    4.8283    8.0041</w:t>
      </w:r>
    </w:p>
    <w:p w14:paraId="3F97BCAE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B2E4198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24      VEGFR1Tn |  32      3442    5206.4    1278.2       125     24001     792.9    3739.5</w:t>
      </w:r>
    </w:p>
    <w:p w14:paraId="78972AA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ln_VEGFR1 |  32    7.2254    1.4484    7.1531    4.8283    10.086    6.6753    8.2254</w:t>
      </w:r>
    </w:p>
    <w:p w14:paraId="5A4C189D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3459380C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Total   VEGFR1Tn | 144    2735.9    4858.7     776.1       125     24001       125    2771.1</w:t>
      </w:r>
    </w:p>
    <w:p w14:paraId="5DC7E53F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ln_VEGFR1 | 144    6.6441    1.6419    6.6543    4.8283    10.086    4.8283     7.927</w:t>
      </w:r>
    </w:p>
    <w:p w14:paraId="58B28743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53FC0C53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71B714" w14:textId="77777777" w:rsidR="006A6B84" w:rsidRDefault="006A6B84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893576" w14:textId="77777777" w:rsidR="006A6B84" w:rsidRPr="0006609A" w:rsidRDefault="006A6B84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D4B661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&gt; restricted = Restricted</w:t>
      </w:r>
    </w:p>
    <w:p w14:paraId="6D6557CA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E5D532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time     Variable |  N      Mean        SD       p50       Min       Max       p25       p75</w:t>
      </w:r>
    </w:p>
    <w:p w14:paraId="0330BFE7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003EA124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0        VEGFR1Tn | 45      1991    4039.4     728.1       125     24001       125    1955.7</w:t>
      </w:r>
    </w:p>
    <w:p w14:paraId="7DB89999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 ln_VEGFR1 | 45    6.3607    1.5806    6.5904    4.8283    10.086    4.8283    7.5785</w:t>
      </w:r>
    </w:p>
    <w:p w14:paraId="2DE98A4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736A6748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3        VEGFR1Tn | 42    2279.3    5347.6     385.5       125     24001       125    1399.8</w:t>
      </w:r>
    </w:p>
    <w:p w14:paraId="54093CC7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 ln_VEGFR1 | 42    6.2693    1.5869    5.9543    4.8283    10.086    4.8283    7.2441</w:t>
      </w:r>
    </w:p>
    <w:p w14:paraId="016D6F72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5E59110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6        VEGFR1Tn | 41    2133.9    4664.2     320.4       125     24001       125    1264.5</w:t>
      </w:r>
    </w:p>
    <w:p w14:paraId="19EEFE42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 ln_VEGFR1 | 41    6.1912     1.608    5.7696    4.8283    10.086    4.8283    7.1424</w:t>
      </w:r>
    </w:p>
    <w:p w14:paraId="009CD836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1C1F45DE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24       VEGFR1Tn | 41    3189.5    5459.6     986.4       125     24001       333    2944.8</w:t>
      </w:r>
    </w:p>
    <w:p w14:paraId="76C81C9B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 ln_VEGFR1 | 41    6.9699    1.5701    6.8941    4.8283    10.086    5.8081    7.9878</w:t>
      </w:r>
    </w:p>
    <w:p w14:paraId="75FE4C2C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+-------------------------------------------------------------------------</w:t>
      </w:r>
    </w:p>
    <w:p w14:paraId="37BD1EC2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Total    VEGFR1Tn |169    2388.1    4873.1     620.7       125     24001       125    1903.5</w:t>
      </w:r>
    </w:p>
    <w:p w14:paraId="6D51CC2B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 xml:space="preserve">        ln_VEGFR1 |169    6.4446    1.6013    6.4308    4.8283    10.086    4.8283    7.5514</w:t>
      </w:r>
    </w:p>
    <w:p w14:paraId="761289B3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40399070" w14:textId="77777777" w:rsidR="0006609A" w:rsidRP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66EEA0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DD7D71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2221B4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20AF56EB" wp14:editId="01A64613">
            <wp:extent cx="3267710" cy="2377440"/>
            <wp:effectExtent l="0" t="0" r="889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3E56F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35B482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5AA942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06609A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62DAEC11" wp14:editId="039F259E">
            <wp:extent cx="3267710" cy="2377440"/>
            <wp:effectExtent l="0" t="0" r="889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C0E22" w14:textId="77777777" w:rsidR="0006609A" w:rsidRDefault="0006609A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57214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A5064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xt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A11E78">
        <w:rPr>
          <w:rFonts w:ascii="Lucida Console" w:hAnsi="Lucida Console"/>
          <w:sz w:val="16"/>
          <w:szCs w:val="16"/>
        </w:rPr>
        <w:t>i.tim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A11E78">
        <w:rPr>
          <w:rFonts w:ascii="Lucida Console" w:hAnsi="Lucida Console"/>
          <w:sz w:val="16"/>
          <w:szCs w:val="16"/>
        </w:rPr>
        <w:t>per_protoco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11E78">
        <w:rPr>
          <w:rFonts w:ascii="Lucida Console" w:hAnsi="Lucida Console"/>
          <w:sz w:val="16"/>
          <w:szCs w:val="16"/>
        </w:rPr>
        <w:t>l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A11E78">
        <w:rPr>
          <w:rFonts w:ascii="Lucida Console" w:hAnsi="Lucida Console"/>
          <w:sz w:val="16"/>
          <w:szCs w:val="16"/>
        </w:rPr>
        <w:t>u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24000))  </w:t>
      </w:r>
      <w:proofErr w:type="spellStart"/>
      <w:r w:rsidRPr="00A11E78">
        <w:rPr>
          <w:rFonts w:ascii="Lucida Console" w:hAnsi="Lucida Console"/>
          <w:sz w:val="16"/>
          <w:szCs w:val="16"/>
        </w:rPr>
        <w:t>nolog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</w:t>
      </w:r>
    </w:p>
    <w:p w14:paraId="3CEF798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16542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11E78">
        <w:rPr>
          <w:rFonts w:ascii="Lucida Console" w:hAnsi="Lucida Console"/>
          <w:sz w:val="16"/>
          <w:szCs w:val="16"/>
        </w:rPr>
        <w:t>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=    313</w:t>
      </w:r>
    </w:p>
    <w:p w14:paraId="55A6949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Uncensored =    186</w:t>
      </w:r>
    </w:p>
    <w:p w14:paraId="72A012F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imits: Lower = ln(125.0001)                            Left-censored =    117</w:t>
      </w:r>
    </w:p>
    <w:p w14:paraId="020475F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002E04F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80F36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11E78">
        <w:rPr>
          <w:rFonts w:ascii="Lucida Console" w:hAnsi="Lucida Console"/>
          <w:sz w:val="16"/>
          <w:szCs w:val="16"/>
        </w:rPr>
        <w:t>RecordI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E05F94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11E78">
        <w:rPr>
          <w:rFonts w:ascii="Lucida Console" w:hAnsi="Lucida Console"/>
          <w:sz w:val="16"/>
          <w:szCs w:val="16"/>
        </w:rPr>
        <w:t>u_i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per group:</w:t>
      </w:r>
    </w:p>
    <w:p w14:paraId="7638B39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84FDFE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2B4DBEF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60A3008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58719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11E78">
        <w:rPr>
          <w:rFonts w:ascii="Lucida Console" w:hAnsi="Lucida Console"/>
          <w:sz w:val="16"/>
          <w:szCs w:val="16"/>
        </w:rPr>
        <w:t>mvaghermit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409B3C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43771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Wald chi2(7)      =  33.30</w:t>
      </w:r>
    </w:p>
    <w:p w14:paraId="6E3BBED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og likelihood = -441.1832                          Prob &gt; chi2       = 0.0000</w:t>
      </w:r>
    </w:p>
    <w:p w14:paraId="0514F4A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FA8D8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A13316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ln_VEGFR1 | Coefficient  Std. err.      z    P&gt;|z|     [95% conf. interval]</w:t>
      </w:r>
    </w:p>
    <w:p w14:paraId="6D5A33D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882FA7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time |</w:t>
      </w:r>
    </w:p>
    <w:p w14:paraId="13CFBF1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3  |  -.2664364   .2689572    -0.99   0.322    -.7935829    .2607101</w:t>
      </w:r>
    </w:p>
    <w:p w14:paraId="23E3762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6  |  -.3316354   .2768075    -1.20   0.231    -.8741681    .2108974</w:t>
      </w:r>
    </w:p>
    <w:p w14:paraId="6837AB7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24  |   .7424095   .2817583     2.63   0.008     .1901734    1.294646</w:t>
      </w:r>
    </w:p>
    <w:p w14:paraId="3ABA38D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152381E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restricted |</w:t>
      </w:r>
    </w:p>
    <w:p w14:paraId="0E3C113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Restricted  |  -.3468469   .5325722    -0.65   0.515    -1.390669    .6969755</w:t>
      </w:r>
    </w:p>
    <w:p w14:paraId="316CC2E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347D9E3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</w:t>
      </w:r>
    </w:p>
    <w:p w14:paraId="522B615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3#Restricted  |   .1663491   .3753683     0.44   0.658    -.5693592    .9020573</w:t>
      </w:r>
    </w:p>
    <w:p w14:paraId="6542641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6#Restricted  |   .1641641   .3817484     0.43   0.667     -.584049    .9123772</w:t>
      </w:r>
    </w:p>
    <w:p w14:paraId="3F07324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24#Restricted  |   .0030201   .3801927     0.01   0.994    -.7421439     .748184</w:t>
      </w:r>
    </w:p>
    <w:p w14:paraId="1221B3A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31F5D4E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_cons |   6.133511   .3895755    15.74   0.000     5.369957    6.897065</w:t>
      </w:r>
    </w:p>
    <w:p w14:paraId="3EF657F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B99B71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u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2.132889   .2084114    10.23   0.000     1.724411    2.541368</w:t>
      </w:r>
    </w:p>
    <w:p w14:paraId="23109ED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1.033689   .0683513    15.12   0.000     .8997232    1.167655</w:t>
      </w:r>
    </w:p>
    <w:p w14:paraId="4FAAFA5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D51EF8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rho |   .8097962   .0348545                      .7342018    .8704921</w:t>
      </w:r>
    </w:p>
    <w:p w14:paraId="7B601DA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15DC43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11E78">
        <w:rPr>
          <w:rFonts w:ascii="Lucida Console" w:hAnsi="Lucida Console"/>
          <w:sz w:val="16"/>
          <w:szCs w:val="16"/>
        </w:rPr>
        <w:t>sigma_u</w:t>
      </w:r>
      <w:proofErr w:type="spellEnd"/>
      <w:r w:rsidRPr="00A11E78">
        <w:rPr>
          <w:rFonts w:ascii="Lucida Console" w:hAnsi="Lucida Console"/>
          <w:sz w:val="16"/>
          <w:szCs w:val="16"/>
        </w:rPr>
        <w:t>=0: chibar2(01) = 206.72             Prob &gt;= chibar2 = 0.000</w:t>
      </w:r>
    </w:p>
    <w:p w14:paraId="753D4F4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16C30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4425B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68300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testparm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4507661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E5643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1)  [ln_VEGFR1]3.time#1.restricted = 0</w:t>
      </w:r>
    </w:p>
    <w:p w14:paraId="464176B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2)  [ln_VEGFR1]6.time#1.restricted = 0</w:t>
      </w:r>
    </w:p>
    <w:p w14:paraId="5874AFF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3)  [ln_VEGFR1]24.time#1.restricted = 0</w:t>
      </w:r>
    </w:p>
    <w:p w14:paraId="0F903E6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B69F7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chi2(  3) =    0.37</w:t>
      </w:r>
    </w:p>
    <w:p w14:paraId="180FFB29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Prob &gt; chi2 =    0.9470</w:t>
      </w:r>
    </w:p>
    <w:p w14:paraId="38231B74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E0F686" w14:textId="77777777" w:rsidR="006A6B84" w:rsidRDefault="006A6B84" w:rsidP="00A11E78">
      <w:pPr>
        <w:spacing w:after="0" w:line="240" w:lineRule="auto"/>
        <w:rPr>
          <w:rFonts w:ascii="Lucida Console" w:hAnsi="Lucida Console"/>
          <w:sz w:val="16"/>
          <w:szCs w:val="16"/>
        </w:rPr>
        <w:sectPr w:rsidR="006A6B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5E542A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CF8EC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A6032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xt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A11E78">
        <w:rPr>
          <w:rFonts w:ascii="Lucida Console" w:hAnsi="Lucida Console"/>
          <w:sz w:val="16"/>
          <w:szCs w:val="16"/>
        </w:rPr>
        <w:t>i.tim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A11E78">
        <w:rPr>
          <w:rFonts w:ascii="Lucida Console" w:hAnsi="Lucida Console"/>
          <w:sz w:val="16"/>
          <w:szCs w:val="16"/>
        </w:rPr>
        <w:t>pscor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A11E78">
        <w:rPr>
          <w:rFonts w:ascii="Lucida Console" w:hAnsi="Lucida Console"/>
          <w:sz w:val="16"/>
          <w:szCs w:val="16"/>
        </w:rPr>
        <w:t>per_protoco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11E78">
        <w:rPr>
          <w:rFonts w:ascii="Lucida Console" w:hAnsi="Lucida Console"/>
          <w:sz w:val="16"/>
          <w:szCs w:val="16"/>
        </w:rPr>
        <w:t>ll</w:t>
      </w:r>
      <w:proofErr w:type="spellEnd"/>
      <w:r w:rsidRPr="00A11E78">
        <w:rPr>
          <w:rFonts w:ascii="Lucida Console" w:hAnsi="Lucida Console"/>
          <w:sz w:val="16"/>
          <w:szCs w:val="16"/>
        </w:rPr>
        <w:t>(</w:t>
      </w:r>
      <w:proofErr w:type="gramStart"/>
      <w:r w:rsidRPr="00A11E78">
        <w:rPr>
          <w:rFonts w:ascii="Lucida Console" w:hAnsi="Lucida Console"/>
          <w:sz w:val="16"/>
          <w:szCs w:val="16"/>
        </w:rPr>
        <w:t>ln(</w:t>
      </w:r>
      <w:proofErr w:type="gramEnd"/>
      <w:r w:rsidRPr="00A11E78">
        <w:rPr>
          <w:rFonts w:ascii="Lucida Console" w:hAnsi="Lucida Console"/>
          <w:sz w:val="16"/>
          <w:szCs w:val="16"/>
        </w:rPr>
        <w:t xml:space="preserve">125.0001)) </w:t>
      </w:r>
      <w:proofErr w:type="spellStart"/>
      <w:r w:rsidRPr="00A11E78">
        <w:rPr>
          <w:rFonts w:ascii="Lucida Console" w:hAnsi="Lucida Console"/>
          <w:sz w:val="16"/>
          <w:szCs w:val="16"/>
        </w:rPr>
        <w:t>u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24000)) </w:t>
      </w:r>
      <w:proofErr w:type="spellStart"/>
      <w:r w:rsidRPr="00A11E78">
        <w:rPr>
          <w:rFonts w:ascii="Lucida Console" w:hAnsi="Lucida Console"/>
          <w:sz w:val="16"/>
          <w:szCs w:val="16"/>
        </w:rPr>
        <w:t>nolog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</w:t>
      </w:r>
    </w:p>
    <w:p w14:paraId="7BD396E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5019E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11E78">
        <w:rPr>
          <w:rFonts w:ascii="Lucida Console" w:hAnsi="Lucida Console"/>
          <w:sz w:val="16"/>
          <w:szCs w:val="16"/>
        </w:rPr>
        <w:t>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=    297</w:t>
      </w:r>
    </w:p>
    <w:p w14:paraId="3EFF2C3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Uncensored =    176</w:t>
      </w:r>
    </w:p>
    <w:p w14:paraId="5E4FAD0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imits: Lower = ln(125.0001)                            Left-censored =    111</w:t>
      </w:r>
    </w:p>
    <w:p w14:paraId="31AD626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63A4A4C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51D88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11E78">
        <w:rPr>
          <w:rFonts w:ascii="Lucida Console" w:hAnsi="Lucida Console"/>
          <w:sz w:val="16"/>
          <w:szCs w:val="16"/>
        </w:rPr>
        <w:t>RecordI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64EBBCE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11E78">
        <w:rPr>
          <w:rFonts w:ascii="Lucida Console" w:hAnsi="Lucida Console"/>
          <w:sz w:val="16"/>
          <w:szCs w:val="16"/>
        </w:rPr>
        <w:t>u_i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per group:</w:t>
      </w:r>
    </w:p>
    <w:p w14:paraId="42B9F2C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72A3C3D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0F9CD92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0F42D8E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86D5F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11E78">
        <w:rPr>
          <w:rFonts w:ascii="Lucida Console" w:hAnsi="Lucida Console"/>
          <w:sz w:val="16"/>
          <w:szCs w:val="16"/>
        </w:rPr>
        <w:t>mvaghermit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59CABD8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D6576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Wald chi2(7)      =  31.39</w:t>
      </w:r>
    </w:p>
    <w:p w14:paraId="26E42FC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og likelihood = -420.34976                         Prob &gt; chi2       = 0.0001</w:t>
      </w:r>
    </w:p>
    <w:p w14:paraId="1B0A074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C6707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9D60D4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ln_VEGFR1 | Coefficient  Std. err.      z    P&gt;|z|     [95% conf. interval]</w:t>
      </w:r>
    </w:p>
    <w:p w14:paraId="03C83A8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37A2FC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time |</w:t>
      </w:r>
    </w:p>
    <w:p w14:paraId="71888E6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3  |  -.2834542   .2768327    -1.02   0.306    -.8260364     .259128</w:t>
      </w:r>
    </w:p>
    <w:p w14:paraId="1ECB274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6  |  -.3133768   .2849054    -1.10   0.271    -.8717811    .2450276</w:t>
      </w:r>
    </w:p>
    <w:p w14:paraId="72AFD62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24  |   .7692173   .2909075     2.64   0.008      .199049    1.339386</w:t>
      </w:r>
    </w:p>
    <w:p w14:paraId="5EB7181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3125064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restricted |</w:t>
      </w:r>
    </w:p>
    <w:p w14:paraId="746D866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Restricted  |  -.2422169    .555032    -0.44   0.663     -1.33006    .8456258</w:t>
      </w:r>
    </w:p>
    <w:p w14:paraId="28CB519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1B055AF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</w:t>
      </w:r>
    </w:p>
    <w:p w14:paraId="37801C3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3#Restricted  |   .1802043   .3884538     0.46   0.643    -.5811512    .9415598</w:t>
      </w:r>
    </w:p>
    <w:p w14:paraId="48C712F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6#Restricted  |   .0520684   .3937234     0.13   0.895    -.7196153    .8237521</w:t>
      </w:r>
    </w:p>
    <w:p w14:paraId="182F754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24#Restricted  |  -.0750278   .3944254    -0.19   0.849    -.8480874    .6980318</w:t>
      </w:r>
    </w:p>
    <w:p w14:paraId="6FB3260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46C75A7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_cons |   6.107325   .4045798    15.10   0.000     5.314363    6.900287</w:t>
      </w:r>
    </w:p>
    <w:p w14:paraId="68E7A68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9ED8F6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u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2.169569   .2178953     9.96   0.000     1.742502    2.596636</w:t>
      </w:r>
    </w:p>
    <w:p w14:paraId="49A3E30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1.044088   .0710189    14.70   0.000     .9048941    1.183283</w:t>
      </w:r>
    </w:p>
    <w:p w14:paraId="2F4A21C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9FE574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rho |   .8119558   .0355094                      .7346757    .8735298</w:t>
      </w:r>
    </w:p>
    <w:p w14:paraId="3D685C3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7A7C1F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11E78">
        <w:rPr>
          <w:rFonts w:ascii="Lucida Console" w:hAnsi="Lucida Console"/>
          <w:sz w:val="16"/>
          <w:szCs w:val="16"/>
        </w:rPr>
        <w:t>sigma_u</w:t>
      </w:r>
      <w:proofErr w:type="spellEnd"/>
      <w:r w:rsidRPr="00A11E78">
        <w:rPr>
          <w:rFonts w:ascii="Lucida Console" w:hAnsi="Lucida Console"/>
          <w:sz w:val="16"/>
          <w:szCs w:val="16"/>
        </w:rPr>
        <w:t>=0: chibar2(01) = 197.29             Prob &gt;= chibar2 = 0.000</w:t>
      </w:r>
    </w:p>
    <w:p w14:paraId="29C8FBD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72628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3A1BA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4383E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testparm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627EB2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75979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1)  [ln_VEGFR1]3.time#1.restricted = 0</w:t>
      </w:r>
    </w:p>
    <w:p w14:paraId="3E44E32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2)  [ln_VEGFR1]6.time#1.restricted = 0</w:t>
      </w:r>
    </w:p>
    <w:p w14:paraId="73CA451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3)  [ln_VEGFR1]24.time#1.restricted = 0</w:t>
      </w:r>
    </w:p>
    <w:p w14:paraId="31C8CCC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65F20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chi2(  3) =    0.44</w:t>
      </w:r>
    </w:p>
    <w:p w14:paraId="05038FD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Prob &gt; chi2 =    0.9324</w:t>
      </w:r>
    </w:p>
    <w:p w14:paraId="74B166F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C91A34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FF2784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9BB8A2" w14:textId="77777777" w:rsidR="006A6B84" w:rsidRDefault="006A6B84" w:rsidP="00A11E78">
      <w:pPr>
        <w:spacing w:after="0" w:line="240" w:lineRule="auto"/>
        <w:rPr>
          <w:rFonts w:ascii="Lucida Console" w:hAnsi="Lucida Console"/>
          <w:sz w:val="16"/>
          <w:szCs w:val="16"/>
        </w:rPr>
        <w:sectPr w:rsidR="006A6B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071C36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D1F2BF" w14:textId="77777777" w:rsidR="006A6B84" w:rsidRPr="00A11E78" w:rsidRDefault="006A6B84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5A6CE5" w14:textId="77777777" w:rsidR="00495344" w:rsidRDefault="00495344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104910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CFA34E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95344">
        <w:rPr>
          <w:rFonts w:ascii="Lucida Console" w:hAnsi="Lucida Console"/>
          <w:sz w:val="16"/>
          <w:szCs w:val="16"/>
        </w:rPr>
        <w:t>xttobit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495344">
        <w:rPr>
          <w:rFonts w:ascii="Lucida Console" w:hAnsi="Lucida Console"/>
          <w:sz w:val="16"/>
          <w:szCs w:val="16"/>
        </w:rPr>
        <w:t>i.time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495344">
        <w:rPr>
          <w:rFonts w:ascii="Lucida Console" w:hAnsi="Lucida Console"/>
          <w:sz w:val="16"/>
          <w:szCs w:val="16"/>
        </w:rPr>
        <w:t>per_protocol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495344">
        <w:rPr>
          <w:rFonts w:ascii="Lucida Console" w:hAnsi="Lucida Console"/>
          <w:sz w:val="16"/>
          <w:szCs w:val="16"/>
        </w:rPr>
        <w:t>ll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495344">
        <w:rPr>
          <w:rFonts w:ascii="Lucida Console" w:hAnsi="Lucida Console"/>
          <w:sz w:val="16"/>
          <w:szCs w:val="16"/>
        </w:rPr>
        <w:t>ul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(ln(24000))  </w:t>
      </w:r>
      <w:proofErr w:type="spellStart"/>
      <w:r w:rsidRPr="00495344">
        <w:rPr>
          <w:rFonts w:ascii="Lucida Console" w:hAnsi="Lucida Console"/>
          <w:sz w:val="16"/>
          <w:szCs w:val="16"/>
        </w:rPr>
        <w:t>nolog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///</w:t>
      </w:r>
    </w:p>
    <w:p w14:paraId="00B8E5E5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495344">
        <w:rPr>
          <w:rFonts w:ascii="Lucida Console" w:hAnsi="Lucida Console"/>
          <w:sz w:val="16"/>
          <w:szCs w:val="16"/>
        </w:rPr>
        <w:t>vce</w:t>
      </w:r>
      <w:proofErr w:type="spellEnd"/>
      <w:r w:rsidRPr="00495344">
        <w:rPr>
          <w:rFonts w:ascii="Lucida Console" w:hAnsi="Lucida Console"/>
          <w:sz w:val="16"/>
          <w:szCs w:val="16"/>
        </w:rPr>
        <w:t>(bootstrap, reps(500) seed(010967))</w:t>
      </w:r>
    </w:p>
    <w:p w14:paraId="5058391D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(</w:t>
      </w:r>
      <w:proofErr w:type="gramStart"/>
      <w:r w:rsidRPr="00495344">
        <w:rPr>
          <w:rFonts w:ascii="Lucida Console" w:hAnsi="Lucida Console"/>
          <w:sz w:val="16"/>
          <w:szCs w:val="16"/>
        </w:rPr>
        <w:t>running</w:t>
      </w:r>
      <w:proofErr w:type="gramEnd"/>
      <w:r w:rsidRPr="00495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95344">
        <w:rPr>
          <w:rFonts w:ascii="Lucida Console" w:hAnsi="Lucida Console"/>
          <w:sz w:val="16"/>
          <w:szCs w:val="16"/>
        </w:rPr>
        <w:t>xttobit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on estimation sample)</w:t>
      </w:r>
    </w:p>
    <w:p w14:paraId="6393ECD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F20192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33157B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495344">
        <w:rPr>
          <w:rFonts w:ascii="Lucida Console" w:hAnsi="Lucida Console"/>
          <w:sz w:val="16"/>
          <w:szCs w:val="16"/>
        </w:rPr>
        <w:t>tobit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495344">
        <w:rPr>
          <w:rFonts w:ascii="Lucida Console" w:hAnsi="Lucida Console"/>
          <w:sz w:val="16"/>
          <w:szCs w:val="16"/>
        </w:rPr>
        <w:t>obs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    =    313</w:t>
      </w:r>
    </w:p>
    <w:p w14:paraId="61CBE88C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       Uncensored =    186</w:t>
      </w:r>
    </w:p>
    <w:p w14:paraId="66A52D0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Limits: Lower = ln(125.0001)                            Left-censored =    117</w:t>
      </w:r>
    </w:p>
    <w:p w14:paraId="69BD7481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242B6895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057EF4D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842847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495344">
        <w:rPr>
          <w:rFonts w:ascii="Lucida Console" w:hAnsi="Lucida Console"/>
          <w:sz w:val="16"/>
          <w:szCs w:val="16"/>
        </w:rPr>
        <w:t>RecordID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4109F453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495344">
        <w:rPr>
          <w:rFonts w:ascii="Lucida Console" w:hAnsi="Lucida Console"/>
          <w:sz w:val="16"/>
          <w:szCs w:val="16"/>
        </w:rPr>
        <w:t>u_i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495344">
        <w:rPr>
          <w:rFonts w:ascii="Lucida Console" w:hAnsi="Lucida Console"/>
          <w:sz w:val="16"/>
          <w:szCs w:val="16"/>
        </w:rPr>
        <w:t>Obs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per group:</w:t>
      </w:r>
    </w:p>
    <w:p w14:paraId="35EEE766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29300654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326F88ED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BE4BFB7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9BC499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495344">
        <w:rPr>
          <w:rFonts w:ascii="Lucida Console" w:hAnsi="Lucida Console"/>
          <w:sz w:val="16"/>
          <w:szCs w:val="16"/>
        </w:rPr>
        <w:t>mvaghermite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1FD1D177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5D7854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                  Wald chi2(7)      =  24.06</w:t>
      </w:r>
    </w:p>
    <w:p w14:paraId="4FDE0DE6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Log likelihood = -441.1832                          Prob &gt; chi2       = 0.0011</w:t>
      </w:r>
    </w:p>
    <w:p w14:paraId="14C8132A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93E73B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495344">
        <w:rPr>
          <w:rFonts w:ascii="Lucida Console" w:hAnsi="Lucida Console"/>
          <w:sz w:val="16"/>
          <w:szCs w:val="16"/>
        </w:rPr>
        <w:t>RecordID</w:t>
      </w:r>
      <w:proofErr w:type="spellEnd"/>
      <w:r w:rsidRPr="00495344">
        <w:rPr>
          <w:rFonts w:ascii="Lucida Console" w:hAnsi="Lucida Console"/>
          <w:sz w:val="16"/>
          <w:szCs w:val="16"/>
        </w:rPr>
        <w:t>)</w:t>
      </w:r>
    </w:p>
    <w:p w14:paraId="771AAC61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553FF4C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1275DC6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ln_VEGFR1 | </w:t>
      </w:r>
      <w:proofErr w:type="gramStart"/>
      <w:r w:rsidRPr="00495344">
        <w:rPr>
          <w:rFonts w:ascii="Lucida Console" w:hAnsi="Lucida Console"/>
          <w:sz w:val="16"/>
          <w:szCs w:val="16"/>
        </w:rPr>
        <w:t>coefficient  std.</w:t>
      </w:r>
      <w:proofErr w:type="gramEnd"/>
      <w:r w:rsidRPr="00495344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4E95346F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D095812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time |</w:t>
      </w:r>
    </w:p>
    <w:p w14:paraId="7A848AE5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3  |  -.2664364   .2399864    -1.11   0.267    -.7368011    .2039282</w:t>
      </w:r>
    </w:p>
    <w:p w14:paraId="49D163A9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6  |  -.3316354   .2110579    -1.57   0.116    -.7453012    .0820305</w:t>
      </w:r>
    </w:p>
    <w:p w14:paraId="00E9169A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24  |   .7424095   .2913058     2.55   0.011     .1714605    1.313358</w:t>
      </w:r>
    </w:p>
    <w:p w14:paraId="0914BB02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|</w:t>
      </w:r>
    </w:p>
    <w:p w14:paraId="7B5703E1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restricted |</w:t>
      </w:r>
    </w:p>
    <w:p w14:paraId="543CD75E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Restricted  |  -.3468469   .5592761    -0.62   0.535    -1.443008    .7493141</w:t>
      </w:r>
    </w:p>
    <w:p w14:paraId="3D1F26B6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|</w:t>
      </w:r>
    </w:p>
    <w:p w14:paraId="6F1CEDBB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495344">
        <w:rPr>
          <w:rFonts w:ascii="Lucida Console" w:hAnsi="Lucida Console"/>
          <w:sz w:val="16"/>
          <w:szCs w:val="16"/>
        </w:rPr>
        <w:t>time#restricted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|</w:t>
      </w:r>
    </w:p>
    <w:p w14:paraId="43D90210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3#Restricted  |   .1663491   .3806015     0.44   0.662    -.5796162    .9123144</w:t>
      </w:r>
    </w:p>
    <w:p w14:paraId="773105A3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6#Restricted  |   .1641641   .3439693     0.48   0.633    -.5100032    .8383315</w:t>
      </w:r>
    </w:p>
    <w:p w14:paraId="2EB238A6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24#Restricted  |   .0030201   .3754752     0.01   0.994    -.7328978    .7389379</w:t>
      </w:r>
    </w:p>
    <w:p w14:paraId="06340AA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    |</w:t>
      </w:r>
    </w:p>
    <w:p w14:paraId="1589740C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_cons |   6.133511    .435187    14.09   0.000      5.28056    6.986462</w:t>
      </w:r>
    </w:p>
    <w:p w14:paraId="5535BFDB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A0E2A0D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95344">
        <w:rPr>
          <w:rFonts w:ascii="Lucida Console" w:hAnsi="Lucida Console"/>
          <w:sz w:val="16"/>
          <w:szCs w:val="16"/>
        </w:rPr>
        <w:t>sigma</w:t>
      </w:r>
      <w:proofErr w:type="gramEnd"/>
      <w:r w:rsidRPr="00495344">
        <w:rPr>
          <w:rFonts w:ascii="Lucida Console" w:hAnsi="Lucida Console"/>
          <w:sz w:val="16"/>
          <w:szCs w:val="16"/>
        </w:rPr>
        <w:t>_u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|   2.132889   .2178465     9.79   0.000     1.705918    2.559861</w:t>
      </w:r>
    </w:p>
    <w:p w14:paraId="5C6FE101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495344">
        <w:rPr>
          <w:rFonts w:ascii="Lucida Console" w:hAnsi="Lucida Console"/>
          <w:sz w:val="16"/>
          <w:szCs w:val="16"/>
        </w:rPr>
        <w:t>sigma</w:t>
      </w:r>
      <w:proofErr w:type="gramEnd"/>
      <w:r w:rsidRPr="00495344">
        <w:rPr>
          <w:rFonts w:ascii="Lucida Console" w:hAnsi="Lucida Console"/>
          <w:sz w:val="16"/>
          <w:szCs w:val="16"/>
        </w:rPr>
        <w:t>_e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|   1.033689   .1014612    10.19   0.000     .8348291     1.23255</w:t>
      </w:r>
    </w:p>
    <w:p w14:paraId="4B17CA9D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AC4CE69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 rho |   .8097962   .0435374                      .7132484    .8832501</w:t>
      </w:r>
    </w:p>
    <w:p w14:paraId="1B2F8922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09ACA1EA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495344">
        <w:rPr>
          <w:rFonts w:ascii="Lucida Console" w:hAnsi="Lucida Console"/>
          <w:sz w:val="16"/>
          <w:szCs w:val="16"/>
        </w:rPr>
        <w:t>sigma_u</w:t>
      </w:r>
      <w:proofErr w:type="spellEnd"/>
      <w:r w:rsidRPr="00495344">
        <w:rPr>
          <w:rFonts w:ascii="Lucida Console" w:hAnsi="Lucida Console"/>
          <w:sz w:val="16"/>
          <w:szCs w:val="16"/>
        </w:rPr>
        <w:t>=0: chibar2(01) = 206.72             Prob &gt;= chibar2 = 0.000</w:t>
      </w:r>
    </w:p>
    <w:p w14:paraId="3ECC4934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211666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651DF9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3BA7E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A54FF0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495344">
        <w:rPr>
          <w:rFonts w:ascii="Lucida Console" w:hAnsi="Lucida Console"/>
          <w:sz w:val="16"/>
          <w:szCs w:val="16"/>
        </w:rPr>
        <w:t>testparm</w:t>
      </w:r>
      <w:proofErr w:type="spellEnd"/>
      <w:r w:rsidRPr="00495344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95344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FF8902B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BF7D44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( 1)  [ln_VEGFR1]3.time#1.restricted = 0</w:t>
      </w:r>
    </w:p>
    <w:p w14:paraId="563563A8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( 2)  [ln_VEGFR1]6.time#1.restricted = 0</w:t>
      </w:r>
    </w:p>
    <w:p w14:paraId="593D0895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( 3)  [ln_VEGFR1]24.time#1.restricted = 0</w:t>
      </w:r>
    </w:p>
    <w:p w14:paraId="157F3331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DBAA54" w14:textId="77777777" w:rsidR="00495344" w:rsidRP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  chi2(  3) =    0.35</w:t>
      </w:r>
    </w:p>
    <w:p w14:paraId="452235F4" w14:textId="77777777" w:rsid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95344">
        <w:rPr>
          <w:rFonts w:ascii="Lucida Console" w:hAnsi="Lucida Console"/>
          <w:sz w:val="16"/>
          <w:szCs w:val="16"/>
        </w:rPr>
        <w:t xml:space="preserve">         Prob &gt; chi2 =    0.9513</w:t>
      </w:r>
    </w:p>
    <w:p w14:paraId="4C7C9886" w14:textId="77777777" w:rsid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F42013" w14:textId="77777777" w:rsid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  <w:sectPr w:rsidR="00495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7F591C" w14:textId="77777777" w:rsid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8A69B5" w14:textId="77777777" w:rsidR="00495344" w:rsidRDefault="00495344" w:rsidP="0049534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05F2C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xt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A11E78">
        <w:rPr>
          <w:rFonts w:ascii="Lucida Console" w:hAnsi="Lucida Console"/>
          <w:sz w:val="16"/>
          <w:szCs w:val="16"/>
        </w:rPr>
        <w:t>i.tim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A11E78">
        <w:rPr>
          <w:rFonts w:ascii="Lucida Console" w:hAnsi="Lucida Console"/>
          <w:sz w:val="16"/>
          <w:szCs w:val="16"/>
        </w:rPr>
        <w:t>pscor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A11E78">
        <w:rPr>
          <w:rFonts w:ascii="Lucida Console" w:hAnsi="Lucida Console"/>
          <w:sz w:val="16"/>
          <w:szCs w:val="16"/>
        </w:rPr>
        <w:t>per_protoco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11E78">
        <w:rPr>
          <w:rFonts w:ascii="Lucida Console" w:hAnsi="Lucida Console"/>
          <w:sz w:val="16"/>
          <w:szCs w:val="16"/>
        </w:rPr>
        <w:t>l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A11E78">
        <w:rPr>
          <w:rFonts w:ascii="Lucida Console" w:hAnsi="Lucida Console"/>
          <w:sz w:val="16"/>
          <w:szCs w:val="16"/>
        </w:rPr>
        <w:t>u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24000)) </w:t>
      </w:r>
      <w:proofErr w:type="spellStart"/>
      <w:r w:rsidRPr="00A11E78">
        <w:rPr>
          <w:rFonts w:ascii="Lucida Console" w:hAnsi="Lucida Console"/>
          <w:sz w:val="16"/>
          <w:szCs w:val="16"/>
        </w:rPr>
        <w:t>nolog</w:t>
      </w:r>
      <w:proofErr w:type="spellEnd"/>
    </w:p>
    <w:p w14:paraId="763EEA8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B8D02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11E78">
        <w:rPr>
          <w:rFonts w:ascii="Lucida Console" w:hAnsi="Lucida Console"/>
          <w:sz w:val="16"/>
          <w:szCs w:val="16"/>
        </w:rPr>
        <w:t>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=    297</w:t>
      </w:r>
    </w:p>
    <w:p w14:paraId="5B174DF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Uncensored =    176</w:t>
      </w:r>
    </w:p>
    <w:p w14:paraId="281649E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imits: Lower = ln(125.0001)                            Left-censored =    111</w:t>
      </w:r>
    </w:p>
    <w:p w14:paraId="7A1F037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12D46AB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0F6FD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11E78">
        <w:rPr>
          <w:rFonts w:ascii="Lucida Console" w:hAnsi="Lucida Console"/>
          <w:sz w:val="16"/>
          <w:szCs w:val="16"/>
        </w:rPr>
        <w:t>RecordI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3D43224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11E78">
        <w:rPr>
          <w:rFonts w:ascii="Lucida Console" w:hAnsi="Lucida Console"/>
          <w:sz w:val="16"/>
          <w:szCs w:val="16"/>
        </w:rPr>
        <w:t>u_i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per group:</w:t>
      </w:r>
    </w:p>
    <w:p w14:paraId="538742E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71F7A5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5DA4C87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15ACA42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21405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11E78">
        <w:rPr>
          <w:rFonts w:ascii="Lucida Console" w:hAnsi="Lucida Console"/>
          <w:sz w:val="16"/>
          <w:szCs w:val="16"/>
        </w:rPr>
        <w:t>mvaghermit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5AED00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6E943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Wald chi2(8)      =  36.84</w:t>
      </w:r>
    </w:p>
    <w:p w14:paraId="733A259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og likelihood = -417.56162                         Prob &gt; chi2       = 0.0000</w:t>
      </w:r>
    </w:p>
    <w:p w14:paraId="18C07FC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F397A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B0D42F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ln_VEGFR1 | Coefficient  Std. err.      z    P&gt;|z|     [95% conf. interval]</w:t>
      </w:r>
    </w:p>
    <w:p w14:paraId="06CE2BF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E7A35D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time |</w:t>
      </w:r>
    </w:p>
    <w:p w14:paraId="21715EE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3  |  -.2810491    .276463    -1.02   0.309    -.8229067    .2608085</w:t>
      </w:r>
    </w:p>
    <w:p w14:paraId="1552111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6  |  -.3166984   .2847016    -1.11   0.266    -.8747033    .2413065</w:t>
      </w:r>
    </w:p>
    <w:p w14:paraId="08677FE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24  |   .7709503   .2906634     2.65   0.008     .2012605     1.34064</w:t>
      </w:r>
    </w:p>
    <w:p w14:paraId="05A23F6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3C67D3C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restricted |</w:t>
      </w:r>
    </w:p>
    <w:p w14:paraId="7635107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Restricted  |  -.0127536    .547765    -0.02   0.981    -1.086353    1.060846</w:t>
      </w:r>
    </w:p>
    <w:p w14:paraId="6CC5EA3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7FB72E5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</w:t>
      </w:r>
    </w:p>
    <w:p w14:paraId="3179FB9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3#Restricted  |   .1768026    .388034     0.46   0.649    -.5837301    .9373353</w:t>
      </w:r>
    </w:p>
    <w:p w14:paraId="2FB612B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6#Restricted  |    .058629   .3933803     0.15   0.882    -.7123823    .8296403</w:t>
      </w:r>
    </w:p>
    <w:p w14:paraId="76F9EE0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24#Restricted  |  -.0780928   .3940409    -0.20   0.843    -.8503989    .6942133</w:t>
      </w:r>
    </w:p>
    <w:p w14:paraId="6D2D1E5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|</w:t>
      </w:r>
    </w:p>
    <w:p w14:paraId="76F1D86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pscor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-6.107198   2.561699    -2.38   0.017    -11.12803   -1.086361</w:t>
      </w:r>
    </w:p>
    <w:p w14:paraId="3708D24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_cons |   9.260917   1.374319     6.74   0.000     6.567301    11.95453</w:t>
      </w:r>
    </w:p>
    <w:p w14:paraId="68787B7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1252D2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u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2.089419   .2103674     9.93   0.000     1.677106    2.501732</w:t>
      </w:r>
    </w:p>
    <w:p w14:paraId="3A419EA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1.043385    .070895    14.72   0.000     .9044331    1.182336</w:t>
      </w:r>
    </w:p>
    <w:p w14:paraId="0270987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4966D6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rho |   .8004057   .0372242                      .7197682    .8652012</w:t>
      </w:r>
    </w:p>
    <w:p w14:paraId="09F0675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6B900F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11E78">
        <w:rPr>
          <w:rFonts w:ascii="Lucida Console" w:hAnsi="Lucida Console"/>
          <w:sz w:val="16"/>
          <w:szCs w:val="16"/>
        </w:rPr>
        <w:t>sigma_u</w:t>
      </w:r>
      <w:proofErr w:type="spellEnd"/>
      <w:r w:rsidRPr="00A11E78">
        <w:rPr>
          <w:rFonts w:ascii="Lucida Console" w:hAnsi="Lucida Console"/>
          <w:sz w:val="16"/>
          <w:szCs w:val="16"/>
        </w:rPr>
        <w:t>=0: chibar2(01) = 189.57             Prob &gt;= chibar2 = 0.000</w:t>
      </w:r>
    </w:p>
    <w:p w14:paraId="626702C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E39B7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CEE22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C7543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testparm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2F70F4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231A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1)  [ln_VEGFR1]3.time#1.restricted = 0</w:t>
      </w:r>
    </w:p>
    <w:p w14:paraId="4408584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2)  [ln_VEGFR1]6.time#1.restricted = 0</w:t>
      </w:r>
    </w:p>
    <w:p w14:paraId="0F2F1F2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( 3)  [ln_VEGFR1]24.time#1.restricted = 0</w:t>
      </w:r>
    </w:p>
    <w:p w14:paraId="1DCB6EC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652D3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chi2(  3) =    0.44</w:t>
      </w:r>
    </w:p>
    <w:p w14:paraId="64858DC5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Prob &gt; chi2 =    0.9323</w:t>
      </w:r>
    </w:p>
    <w:p w14:paraId="729CAE22" w14:textId="77777777" w:rsidR="005409A7" w:rsidRDefault="005409A7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D139F2" w14:textId="77777777" w:rsidR="005409A7" w:rsidRDefault="005409A7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A8F2D3" w14:textId="77777777" w:rsidR="005409A7" w:rsidRDefault="005409A7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785083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B56C7C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  <w:sectPr w:rsidR="00A11E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0FA20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C8676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xt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A11E78">
        <w:rPr>
          <w:rFonts w:ascii="Lucida Console" w:hAnsi="Lucida Console"/>
          <w:sz w:val="16"/>
          <w:szCs w:val="16"/>
        </w:rPr>
        <w:t>i.tim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i.restricte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A11E78">
        <w:rPr>
          <w:rFonts w:ascii="Lucida Console" w:hAnsi="Lucida Console"/>
          <w:sz w:val="16"/>
          <w:szCs w:val="16"/>
        </w:rPr>
        <w:t>per_protoco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11E78">
        <w:rPr>
          <w:rFonts w:ascii="Lucida Console" w:hAnsi="Lucida Console"/>
          <w:sz w:val="16"/>
          <w:szCs w:val="16"/>
        </w:rPr>
        <w:t>l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A11E78">
        <w:rPr>
          <w:rFonts w:ascii="Lucida Console" w:hAnsi="Lucida Console"/>
          <w:sz w:val="16"/>
          <w:szCs w:val="16"/>
        </w:rPr>
        <w:t>u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24000)) </w:t>
      </w:r>
      <w:proofErr w:type="spellStart"/>
      <w:r w:rsidRPr="00A11E78">
        <w:rPr>
          <w:rFonts w:ascii="Lucida Console" w:hAnsi="Lucida Console"/>
          <w:sz w:val="16"/>
          <w:szCs w:val="16"/>
        </w:rPr>
        <w:t>nolog</w:t>
      </w:r>
      <w:proofErr w:type="spellEnd"/>
    </w:p>
    <w:p w14:paraId="7E33810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E8F21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11E78">
        <w:rPr>
          <w:rFonts w:ascii="Lucida Console" w:hAnsi="Lucida Console"/>
          <w:sz w:val="16"/>
          <w:szCs w:val="16"/>
        </w:rPr>
        <w:t>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=    313</w:t>
      </w:r>
    </w:p>
    <w:p w14:paraId="3B9CE1A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Uncensored =    186</w:t>
      </w:r>
    </w:p>
    <w:p w14:paraId="0C88C5F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imits: Lower = ln(125.0001)                            Left-censored =    117</w:t>
      </w:r>
    </w:p>
    <w:p w14:paraId="761E69F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07D42A8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6F87C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11E78">
        <w:rPr>
          <w:rFonts w:ascii="Lucida Console" w:hAnsi="Lucida Console"/>
          <w:sz w:val="16"/>
          <w:szCs w:val="16"/>
        </w:rPr>
        <w:t>RecordI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5EB8D33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11E78">
        <w:rPr>
          <w:rFonts w:ascii="Lucida Console" w:hAnsi="Lucida Console"/>
          <w:sz w:val="16"/>
          <w:szCs w:val="16"/>
        </w:rPr>
        <w:t>u_i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per group:</w:t>
      </w:r>
    </w:p>
    <w:p w14:paraId="738C54A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69994D4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3937AF3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84A5AF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90FBE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11E78">
        <w:rPr>
          <w:rFonts w:ascii="Lucida Console" w:hAnsi="Lucida Console"/>
          <w:sz w:val="16"/>
          <w:szCs w:val="16"/>
        </w:rPr>
        <w:t>mvaghermit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01D2AB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FC2E6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Wald chi2(4)      =  32.92</w:t>
      </w:r>
    </w:p>
    <w:p w14:paraId="7A8D1EA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og likelihood = -441.36673                         Prob &gt; chi2       = 0.0000</w:t>
      </w:r>
    </w:p>
    <w:p w14:paraId="12DDC27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7A01F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43A9ECB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ln_VEGFR1 | Coefficient  Std. err.      z    P&gt;|z|     [95% conf. interval]</w:t>
      </w:r>
    </w:p>
    <w:p w14:paraId="68EB2B1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20E08F1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time |</w:t>
      </w:r>
    </w:p>
    <w:p w14:paraId="61DEEDC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3  |  -.1812949   .1876985    -0.97   0.334    -.5491772    .1865875</w:t>
      </w:r>
    </w:p>
    <w:p w14:paraId="4054C58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6  |   -.246483   .1907362    -1.29   0.196    -.6203191     .127353</w:t>
      </w:r>
    </w:p>
    <w:p w14:paraId="0F29DA6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24  |   .7426252   .1901488     3.91   0.000     .3699404     1.11531</w:t>
      </w:r>
    </w:p>
    <w:p w14:paraId="53AB800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|</w:t>
      </w:r>
    </w:p>
    <w:p w14:paraId="755B364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restricted |</w:t>
      </w:r>
    </w:p>
    <w:p w14:paraId="473E224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Restricted  |  -.2685263   .4822945    -0.56   0.578    -1.213806    .6767535</w:t>
      </w:r>
    </w:p>
    <w:p w14:paraId="35B6BC0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_cons |   6.092439   .3709969    16.42   0.000     5.365298     6.81958</w:t>
      </w:r>
    </w:p>
    <w:p w14:paraId="3E57A95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440837C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u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2.132409   .2084078    10.23   0.000     1.723937    2.540881</w:t>
      </w:r>
    </w:p>
    <w:p w14:paraId="0A51EBC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1.034577   .0684111    15.12   0.000     .9004936     1.16866</w:t>
      </w:r>
    </w:p>
    <w:p w14:paraId="03CFC4A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54B828D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rho |   .8094622   .0349092                      .7337579    .8702586</w:t>
      </w:r>
    </w:p>
    <w:p w14:paraId="38028DD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508B95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11E78">
        <w:rPr>
          <w:rFonts w:ascii="Lucida Console" w:hAnsi="Lucida Console"/>
          <w:sz w:val="16"/>
          <w:szCs w:val="16"/>
        </w:rPr>
        <w:t>sigma_u</w:t>
      </w:r>
      <w:proofErr w:type="spellEnd"/>
      <w:r w:rsidRPr="00A11E78">
        <w:rPr>
          <w:rFonts w:ascii="Lucida Console" w:hAnsi="Lucida Console"/>
          <w:sz w:val="16"/>
          <w:szCs w:val="16"/>
        </w:rPr>
        <w:t>=0: chibar2(01) = 206.49             Prob &gt;= chibar2 = 0.000</w:t>
      </w:r>
    </w:p>
    <w:p w14:paraId="4ABA191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6157D4" w14:textId="77777777" w:rsid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733D0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F812C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A11E78">
        <w:rPr>
          <w:rFonts w:ascii="Lucida Console" w:hAnsi="Lucida Console"/>
          <w:sz w:val="16"/>
          <w:szCs w:val="16"/>
        </w:rPr>
        <w:t>xt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ln_VEGFR1 </w:t>
      </w:r>
      <w:proofErr w:type="spellStart"/>
      <w:r w:rsidRPr="00A11E78">
        <w:rPr>
          <w:rFonts w:ascii="Lucida Console" w:hAnsi="Lucida Console"/>
          <w:sz w:val="16"/>
          <w:szCs w:val="16"/>
        </w:rPr>
        <w:t>i.tim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i.restricte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A11E78">
        <w:rPr>
          <w:rFonts w:ascii="Lucida Console" w:hAnsi="Lucida Console"/>
          <w:sz w:val="16"/>
          <w:szCs w:val="16"/>
        </w:rPr>
        <w:t>pscor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A11E78">
        <w:rPr>
          <w:rFonts w:ascii="Lucida Console" w:hAnsi="Lucida Console"/>
          <w:sz w:val="16"/>
          <w:szCs w:val="16"/>
        </w:rPr>
        <w:t>per_protoco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A11E78">
        <w:rPr>
          <w:rFonts w:ascii="Lucida Console" w:hAnsi="Lucida Console"/>
          <w:sz w:val="16"/>
          <w:szCs w:val="16"/>
        </w:rPr>
        <w:t>l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125.0001)) </w:t>
      </w:r>
      <w:proofErr w:type="spellStart"/>
      <w:r w:rsidRPr="00A11E78">
        <w:rPr>
          <w:rFonts w:ascii="Lucida Console" w:hAnsi="Lucida Console"/>
          <w:sz w:val="16"/>
          <w:szCs w:val="16"/>
        </w:rPr>
        <w:t>ul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(ln(24000)) </w:t>
      </w:r>
      <w:proofErr w:type="spellStart"/>
      <w:r w:rsidRPr="00A11E78">
        <w:rPr>
          <w:rFonts w:ascii="Lucida Console" w:hAnsi="Lucida Console"/>
          <w:sz w:val="16"/>
          <w:szCs w:val="16"/>
        </w:rPr>
        <w:t>nolog</w:t>
      </w:r>
      <w:proofErr w:type="spellEnd"/>
    </w:p>
    <w:p w14:paraId="23F6083C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A69D6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A11E78">
        <w:rPr>
          <w:rFonts w:ascii="Lucida Console" w:hAnsi="Lucida Console"/>
          <w:sz w:val="16"/>
          <w:szCs w:val="16"/>
        </w:rPr>
        <w:t>tobit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=    297</w:t>
      </w:r>
    </w:p>
    <w:p w14:paraId="02F0FCF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Uncensored =    176</w:t>
      </w:r>
    </w:p>
    <w:p w14:paraId="722652D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imits: Lower = ln(125.0001)                            Left-censored =    111</w:t>
      </w:r>
    </w:p>
    <w:p w14:paraId="4344251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Upper =    ln(24000)                           Right-censored =     10</w:t>
      </w:r>
    </w:p>
    <w:p w14:paraId="2850F72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261AF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A11E78">
        <w:rPr>
          <w:rFonts w:ascii="Lucida Console" w:hAnsi="Lucida Console"/>
          <w:sz w:val="16"/>
          <w:szCs w:val="16"/>
        </w:rPr>
        <w:t>RecordID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61E5250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A11E78">
        <w:rPr>
          <w:rFonts w:ascii="Lucida Console" w:hAnsi="Lucida Console"/>
          <w:sz w:val="16"/>
          <w:szCs w:val="16"/>
        </w:rPr>
        <w:t>u_i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A11E78">
        <w:rPr>
          <w:rFonts w:ascii="Lucida Console" w:hAnsi="Lucida Console"/>
          <w:sz w:val="16"/>
          <w:szCs w:val="16"/>
        </w:rPr>
        <w:t>Obs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per group:</w:t>
      </w:r>
    </w:p>
    <w:p w14:paraId="2EC9AF2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A51DE9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avg =    3.5</w:t>
      </w:r>
    </w:p>
    <w:p w14:paraId="01D5E64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05F0294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6D644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A11E78">
        <w:rPr>
          <w:rFonts w:ascii="Lucida Console" w:hAnsi="Lucida Console"/>
          <w:sz w:val="16"/>
          <w:szCs w:val="16"/>
        </w:rPr>
        <w:t>mvaghermit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4AE2CC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F8325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                                       Wald chi2(5)      =  36.41</w:t>
      </w:r>
    </w:p>
    <w:p w14:paraId="74B03D5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Log likelihood = -417.78069                         Prob &gt; chi2       = 0.0000</w:t>
      </w:r>
    </w:p>
    <w:p w14:paraId="282D6D73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CC959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093A04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ln_VEGFR1 | Coefficient  Std. err.      z    P&gt;|z|     [95% conf. interval]</w:t>
      </w:r>
    </w:p>
    <w:p w14:paraId="4A78257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7E4170F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time |</w:t>
      </w:r>
    </w:p>
    <w:p w14:paraId="2F977272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3  |  -.1932611   .1940496    -1.00   0.319    -.5735913    .1870692</w:t>
      </w:r>
    </w:p>
    <w:p w14:paraId="600E5A9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6  |  -.2878203   .1966004    -1.46   0.143      -.67315    .0975094</w:t>
      </w:r>
    </w:p>
    <w:p w14:paraId="21B6A1F6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24  |   .7267078   .1972462     3.68   0.000     .3401123    1.113303</w:t>
      </w:r>
    </w:p>
    <w:p w14:paraId="76700FF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    |</w:t>
      </w:r>
    </w:p>
    <w:p w14:paraId="4420658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restricted |</w:t>
      </w:r>
    </w:p>
    <w:p w14:paraId="29E3788F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Restricted  |   .0247109   .4964783     0.05   0.960    -.9483687    .9977906</w:t>
      </w:r>
    </w:p>
    <w:p w14:paraId="1694C63E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</w:t>
      </w:r>
      <w:proofErr w:type="spellStart"/>
      <w:r w:rsidRPr="00A11E78">
        <w:rPr>
          <w:rFonts w:ascii="Lucida Console" w:hAnsi="Lucida Console"/>
          <w:sz w:val="16"/>
          <w:szCs w:val="16"/>
        </w:rPr>
        <w:t>pscor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-6.107506   2.561874    -2.38   0.017    -11.12869   -1.086326</w:t>
      </w:r>
    </w:p>
    <w:p w14:paraId="6485E627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_cons |   9.241565   1.368976     6.75   0.000     6.558422    11.92471</w:t>
      </w:r>
    </w:p>
    <w:p w14:paraId="7FDB57C1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1CC29568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u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2.089634   .2104491     9.93   0.000     1.677161    2.502107</w:t>
      </w:r>
    </w:p>
    <w:p w14:paraId="6FEA67D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/</w:t>
      </w:r>
      <w:proofErr w:type="spellStart"/>
      <w:proofErr w:type="gramStart"/>
      <w:r w:rsidRPr="00A11E78">
        <w:rPr>
          <w:rFonts w:ascii="Lucida Console" w:hAnsi="Lucida Console"/>
          <w:sz w:val="16"/>
          <w:szCs w:val="16"/>
        </w:rPr>
        <w:t>sigma</w:t>
      </w:r>
      <w:proofErr w:type="gramEnd"/>
      <w:r w:rsidRPr="00A11E78">
        <w:rPr>
          <w:rFonts w:ascii="Lucida Console" w:hAnsi="Lucida Console"/>
          <w:sz w:val="16"/>
          <w:szCs w:val="16"/>
        </w:rPr>
        <w:t>_e</w:t>
      </w:r>
      <w:proofErr w:type="spellEnd"/>
      <w:r w:rsidRPr="00A11E78">
        <w:rPr>
          <w:rFonts w:ascii="Lucida Console" w:hAnsi="Lucida Console"/>
          <w:sz w:val="16"/>
          <w:szCs w:val="16"/>
        </w:rPr>
        <w:t xml:space="preserve"> |   1.044168   .0709597    14.71   0.000     .9050892    1.183246</w:t>
      </w:r>
    </w:p>
    <w:p w14:paraId="0E9F3BCA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+----------------------------------------------------------------</w:t>
      </w:r>
    </w:p>
    <w:p w14:paraId="0DC57859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         rho |   .8001989   .0372695                      .7194667    .8650744</w:t>
      </w:r>
    </w:p>
    <w:p w14:paraId="6BA69824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127848D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11E78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A11E78">
        <w:rPr>
          <w:rFonts w:ascii="Lucida Console" w:hAnsi="Lucida Console"/>
          <w:sz w:val="16"/>
          <w:szCs w:val="16"/>
        </w:rPr>
        <w:t>sigma_u</w:t>
      </w:r>
      <w:proofErr w:type="spellEnd"/>
      <w:r w:rsidRPr="00A11E78">
        <w:rPr>
          <w:rFonts w:ascii="Lucida Console" w:hAnsi="Lucida Console"/>
          <w:sz w:val="16"/>
          <w:szCs w:val="16"/>
        </w:rPr>
        <w:t>=0: chibar2(01) = 189.30             Prob &gt;= chibar2 = 0.000</w:t>
      </w:r>
    </w:p>
    <w:p w14:paraId="14150F95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039270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1574DB" w14:textId="77777777" w:rsidR="00A11E78" w:rsidRPr="00A11E78" w:rsidRDefault="00A11E78" w:rsidP="00A11E7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30C8CD" w14:textId="77777777" w:rsidR="00A11E78" w:rsidRDefault="00A11E78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94591C" w14:textId="77777777" w:rsidR="00A11E78" w:rsidRDefault="00A11E78" w:rsidP="0006609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2B4B95" w14:textId="77777777" w:rsidR="00F33ECB" w:rsidRDefault="00F33ECB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FF66C1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15A280" w14:textId="77777777" w:rsidR="006A6B84" w:rsidRDefault="006A6B84" w:rsidP="006A6B84">
      <w:pPr>
        <w:pStyle w:val="Heading1"/>
      </w:pPr>
      <w:r>
        <w:lastRenderedPageBreak/>
        <w:t>Heparan Sulphate</w:t>
      </w:r>
    </w:p>
    <w:p w14:paraId="5E07DEAB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F61B9D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8E398A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42455D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82D48">
        <w:rPr>
          <w:rFonts w:ascii="Lucida Console" w:hAnsi="Lucida Console"/>
          <w:sz w:val="16"/>
          <w:szCs w:val="16"/>
        </w:rPr>
        <w:t>bysor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82D48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fate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at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82D48">
        <w:rPr>
          <w:rFonts w:ascii="Lucida Console" w:hAnsi="Lucida Console"/>
          <w:sz w:val="16"/>
          <w:szCs w:val="16"/>
        </w:rPr>
        <w:t>per_protocol</w:t>
      </w:r>
      <w:proofErr w:type="spellEnd"/>
      <w:r w:rsidRPr="00582D48">
        <w:rPr>
          <w:rFonts w:ascii="Lucida Console" w:hAnsi="Lucida Console"/>
          <w:sz w:val="16"/>
          <w:szCs w:val="16"/>
        </w:rPr>
        <w:t>==1,  ///</w:t>
      </w:r>
    </w:p>
    <w:p w14:paraId="6A6BDFB8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582D48">
        <w:rPr>
          <w:rFonts w:ascii="Lucida Console" w:hAnsi="Lucida Console"/>
          <w:sz w:val="16"/>
          <w:szCs w:val="16"/>
        </w:rPr>
        <w:t>sd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median min max p25 p75) by(time) col(stats) long f(%7.5g)</w:t>
      </w:r>
    </w:p>
    <w:p w14:paraId="47727501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FF7511" w14:textId="77777777" w:rsid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3ACE83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&gt; restricted = Standard</w:t>
      </w:r>
    </w:p>
    <w:p w14:paraId="4E11606A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ACA0C5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time       Variable |   N    Mean        SD       p50       Min       Max       p25       p75</w:t>
      </w:r>
    </w:p>
    <w:p w14:paraId="78A06C5F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3D6A6B4D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0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9    2653    1767.9      2247    476.65      7108    1457.5    3649.6</w:t>
      </w:r>
    </w:p>
    <w:p w14:paraId="36A34D4D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9  7.6763    .66147    7.7174    6.1668     8.869    7.2845    8.2024</w:t>
      </w:r>
    </w:p>
    <w:p w14:paraId="31D96521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7C097AE0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3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9  2768.5    1706.1    2219.5    574.88    7019.2      1353    4242.4</w:t>
      </w:r>
    </w:p>
    <w:p w14:paraId="12BBE60E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9  7.7228    .67132     7.705    6.3542    8.8564    7.2101    8.3529</w:t>
      </w:r>
    </w:p>
    <w:p w14:paraId="4D75522B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28DE2678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6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5  2768.8    1781.3    2064.8     435.6    7331.2      1456      4048</w:t>
      </w:r>
    </w:p>
    <w:p w14:paraId="6D76A42E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5  7.7191    .67743    7.6328    6.0767    8.8999    7.2834     8.306</w:t>
      </w:r>
    </w:p>
    <w:p w14:paraId="7B8569B3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4834F4EF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24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5  2640.1      1651      2224    756.88    6971.2    1209.6    3644.8</w:t>
      </w:r>
    </w:p>
    <w:p w14:paraId="32A546DF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35  7.6896    .63089    7.7071    6.6292    8.8495     7.098    8.2011</w:t>
      </w:r>
    </w:p>
    <w:p w14:paraId="099CAEE2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5AEDCDB8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Total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148  2707.8    1711.3    2217.8     435.6    7331.2    1385.7      3722</w:t>
      </w:r>
    </w:p>
    <w:p w14:paraId="6FF9FFD5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148  7.7018    .65437    7.7042    6.0767    8.8999    7.2339     8.222</w:t>
      </w:r>
    </w:p>
    <w:p w14:paraId="64D86F1C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-------------------------------------------------------------------------</w:t>
      </w:r>
    </w:p>
    <w:p w14:paraId="5E2B7231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C8A6A8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&gt; restricted = Restricted</w:t>
      </w:r>
    </w:p>
    <w:p w14:paraId="03AE413E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09A291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time       Variable |   N    Mean        SD       p50       Min       Max       p25       p75</w:t>
      </w:r>
    </w:p>
    <w:p w14:paraId="3FAE739C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229606D5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0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5  2988.1    2092.8    2231.5    524.64      9008    1601.5    3850.4</w:t>
      </w:r>
    </w:p>
    <w:p w14:paraId="7090E714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5  7.7746      .693    7.7104    6.2627    9.1059    7.3787    8.2559</w:t>
      </w:r>
    </w:p>
    <w:p w14:paraId="01FDD1F8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016CD98F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3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3  2787.5      1799      2112       730      8544    1479.2    3980.8</w:t>
      </w:r>
    </w:p>
    <w:p w14:paraId="47E2FAD9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3  7.7485    .61146    7.6554     6.593     9.053    7.2993    8.2892</w:t>
      </w:r>
    </w:p>
    <w:p w14:paraId="69BE34A2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40F627D5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6 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1  2979.9    2260.9    2009.6    482.88    7652.8      1138    4536.8</w:t>
      </w:r>
    </w:p>
    <w:p w14:paraId="3E62EF52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1  7.7008    .80486    7.6057    6.1798    8.9428     7.037      8.42</w:t>
      </w:r>
    </w:p>
    <w:p w14:paraId="7483E791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03578A29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24   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4  2993.7    1905.1      2500     657.5      8288    1492.8    4118.8</w:t>
      </w:r>
    </w:p>
    <w:p w14:paraId="505BEA56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 44  7.8114    .63746    7.8228    6.4884    9.0226    7.3084    8.3224</w:t>
      </w:r>
    </w:p>
    <w:p w14:paraId="7139BBDB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+------------------------------------------------------------------------</w:t>
      </w:r>
    </w:p>
    <w:p w14:paraId="4EE8BFDC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Total  </w:t>
      </w:r>
      <w:proofErr w:type="spellStart"/>
      <w:r w:rsidRPr="00582D48">
        <w:rPr>
          <w:rFonts w:ascii="Lucida Console" w:hAnsi="Lucida Console"/>
          <w:sz w:val="16"/>
          <w:szCs w:val="16"/>
        </w:rPr>
        <w:t>HeparanSul~T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173  2937.7    2003.6    2226.4    482.88      9008    1453.6      3945</w:t>
      </w:r>
    </w:p>
    <w:p w14:paraId="52154C23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82D48">
        <w:rPr>
          <w:rFonts w:ascii="Lucida Console" w:hAnsi="Lucida Console"/>
          <w:sz w:val="16"/>
          <w:szCs w:val="16"/>
        </w:rPr>
        <w:t>ln_HepSulf~e</w:t>
      </w:r>
      <w:proofErr w:type="spellEnd"/>
      <w:r w:rsidRPr="00582D48">
        <w:rPr>
          <w:rFonts w:ascii="Lucida Console" w:hAnsi="Lucida Console"/>
          <w:sz w:val="16"/>
          <w:szCs w:val="16"/>
        </w:rPr>
        <w:t xml:space="preserve"> | 173    7.76     .6841    7.7081    6.1798    9.1059    7.2818    8.2802</w:t>
      </w:r>
    </w:p>
    <w:p w14:paraId="1616C62A" w14:textId="77777777" w:rsidR="00582D48" w:rsidRPr="00582D48" w:rsidRDefault="00582D48" w:rsidP="00582D48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82D48">
        <w:rPr>
          <w:rFonts w:ascii="Lucida Console" w:hAnsi="Lucida Console"/>
          <w:sz w:val="16"/>
          <w:szCs w:val="16"/>
        </w:rPr>
        <w:t>---------------------------------------------------------------------------------------------</w:t>
      </w:r>
    </w:p>
    <w:p w14:paraId="02BCFEDF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8A5AAC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C55208" w14:textId="77777777" w:rsidR="006A6B84" w:rsidRDefault="00CA65F1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0B72CA63" wp14:editId="4DCADCFB">
            <wp:extent cx="3267710" cy="2377440"/>
            <wp:effectExtent l="0" t="0" r="8890" b="381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8A359" w14:textId="77777777" w:rsidR="00CA65F1" w:rsidRDefault="00CA65F1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7A8C58AE" wp14:editId="753300B2">
            <wp:extent cx="3267710" cy="2377440"/>
            <wp:effectExtent l="0" t="0" r="889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F47C7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0181D6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DED685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D875D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2CDA6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i.tim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A65F1">
        <w:rPr>
          <w:rFonts w:ascii="Lucida Console" w:hAnsi="Lucida Console"/>
          <w:sz w:val="16"/>
          <w:szCs w:val="16"/>
        </w:rPr>
        <w:t>per_protocol</w:t>
      </w:r>
      <w:proofErr w:type="spellEnd"/>
      <w:r w:rsidRPr="00CA65F1">
        <w:rPr>
          <w:rFonts w:ascii="Lucida Console" w:hAnsi="Lucida Console"/>
          <w:sz w:val="16"/>
          <w:szCs w:val="16"/>
        </w:rPr>
        <w:t>==1      ||</w:t>
      </w: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CA65F1">
        <w:rPr>
          <w:rFonts w:ascii="Lucida Console" w:hAnsi="Lucida Console"/>
          <w:sz w:val="16"/>
          <w:szCs w:val="16"/>
        </w:rPr>
        <w:t>mle</w:t>
      </w:r>
      <w:proofErr w:type="spellEnd"/>
    </w:p>
    <w:p w14:paraId="54C33E1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32CE4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1F66C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=        321</w:t>
      </w:r>
    </w:p>
    <w:p w14:paraId="50B6F85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166150C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per group:</w:t>
      </w:r>
    </w:p>
    <w:p w14:paraId="2E63FCB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4CE1E07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06C86E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2E81023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Wald chi2(7)      =       1.62</w:t>
      </w:r>
    </w:p>
    <w:p w14:paraId="263E18A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og likelihood = -203.81507                     Prob &gt; chi2       =     0.9778</w:t>
      </w:r>
    </w:p>
    <w:p w14:paraId="3745568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153CE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BCF3FA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78CA486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3497E7A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time |</w:t>
      </w:r>
    </w:p>
    <w:p w14:paraId="3585D1F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3  |   .0440292   .0734022     0.60   0.549    -.0998365     .187895</w:t>
      </w:r>
    </w:p>
    <w:p w14:paraId="69D564D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6  |   .0049328   .0762902     0.06   0.948    -.1445934    .1544589</w:t>
      </w:r>
    </w:p>
    <w:p w14:paraId="3A8AC16F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24  |   .0015363   .0768402     0.02   0.984    -.1490676    .1521403</w:t>
      </w:r>
    </w:p>
    <w:p w14:paraId="782B88A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39274E6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restricted |</w:t>
      </w:r>
    </w:p>
    <w:p w14:paraId="33F6D10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Restricted  |   .1005079    .142273     0.71   0.480    -.1783422    .3793579</w:t>
      </w:r>
    </w:p>
    <w:p w14:paraId="1EBEDC8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1B1FFE9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</w:t>
      </w:r>
    </w:p>
    <w:p w14:paraId="3576B9E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3#Restricted  |  -.0757979   .1012757    -0.75   0.454    -.2742945    .1226988</w:t>
      </w:r>
    </w:p>
    <w:p w14:paraId="26C5AA1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6#Restricted  |  -.0724509   .1039159    -0.70   0.486    -.2761222    .1312204</w:t>
      </w:r>
    </w:p>
    <w:p w14:paraId="081B9E9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24#Restricted  |  -.0242332   .1034623    -0.23   0.815    -.2270155    .1785491</w:t>
      </w:r>
    </w:p>
    <w:p w14:paraId="269F8CA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51E2AF7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_cons |   7.676715   .1043509    73.57   0.000     7.472191    7.881239</w:t>
      </w:r>
    </w:p>
    <w:p w14:paraId="0071495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5162B9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92720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32C804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7D41A87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AE9248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>: Identity           |</w:t>
      </w:r>
    </w:p>
    <w:p w14:paraId="3D2A325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var(_cons) |   .3342162   .0545845      .2426658    .4603058</w:t>
      </w:r>
    </w:p>
    <w:p w14:paraId="16DB214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6F97A40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var(Residual) |   .1040695   .0096471      .0867797    .1248042</w:t>
      </w:r>
    </w:p>
    <w:p w14:paraId="277CDCEA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7C33C95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R test vs. linear model: chibar2(01) = 244.01        Prob &gt;= chibar2 = 0.0000</w:t>
      </w:r>
    </w:p>
    <w:p w14:paraId="69C0ABC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8AFE1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A65F1">
        <w:rPr>
          <w:rFonts w:ascii="Lucida Console" w:hAnsi="Lucida Console"/>
          <w:sz w:val="16"/>
          <w:szCs w:val="16"/>
        </w:rPr>
        <w:t>testparm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242511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2D6A3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3.time#1.restricted = 0</w:t>
      </w:r>
    </w:p>
    <w:p w14:paraId="2A50CD2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6.time#1.restricted = 0</w:t>
      </w:r>
    </w:p>
    <w:p w14:paraId="78DAE65F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24.time#1.restricted = 0</w:t>
      </w:r>
    </w:p>
    <w:p w14:paraId="00C4B3D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34E7C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chi2(  3) =    0.78</w:t>
      </w:r>
    </w:p>
    <w:p w14:paraId="29AB68A6" w14:textId="77777777" w:rsidR="006A6B84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Prob &gt; chi2 =    0.8535</w:t>
      </w:r>
    </w:p>
    <w:p w14:paraId="2FDA7A9D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9EB41C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707AEA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28320E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153520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A3F826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739661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5CF981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DCA3DB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86C1CE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C5CCF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lastRenderedPageBreak/>
        <w:t xml:space="preserve">. mixed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i.tim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A65F1">
        <w:rPr>
          <w:rFonts w:ascii="Lucida Console" w:hAnsi="Lucida Console"/>
          <w:sz w:val="16"/>
          <w:szCs w:val="16"/>
        </w:rPr>
        <w:t>pscor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CA65F1">
        <w:rPr>
          <w:rFonts w:ascii="Lucida Console" w:hAnsi="Lucida Console"/>
          <w:sz w:val="16"/>
          <w:szCs w:val="16"/>
        </w:rPr>
        <w:t>per_protocol</w:t>
      </w:r>
      <w:proofErr w:type="spellEnd"/>
      <w:r w:rsidRPr="00CA65F1">
        <w:rPr>
          <w:rFonts w:ascii="Lucida Console" w:hAnsi="Lucida Console"/>
          <w:sz w:val="16"/>
          <w:szCs w:val="16"/>
        </w:rPr>
        <w:t>==1 ||</w:t>
      </w:r>
      <w:proofErr w:type="spellStart"/>
      <w:proofErr w:type="gram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>:,</w:t>
      </w:r>
      <w:proofErr w:type="gram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mle</w:t>
      </w:r>
      <w:proofErr w:type="spellEnd"/>
    </w:p>
    <w:p w14:paraId="1E55BA0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CE4B9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=        305</w:t>
      </w:r>
    </w:p>
    <w:p w14:paraId="5A36269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6A74113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per group:</w:t>
      </w:r>
    </w:p>
    <w:p w14:paraId="01C4CC44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75DCEE0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37A515AF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33DA48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Wald chi2(7)      =       1.72</w:t>
      </w:r>
    </w:p>
    <w:p w14:paraId="7EDDB39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og likelihood =  -194.2692                     Prob &gt; chi2       =     0.9737</w:t>
      </w:r>
    </w:p>
    <w:p w14:paraId="1A3FC54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8026C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E5BC4E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19CD4D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89EF60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time |</w:t>
      </w:r>
    </w:p>
    <w:p w14:paraId="455253C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3  |   .0550814   .0744512     0.74   0.459    -.0908402    .2010031</w:t>
      </w:r>
    </w:p>
    <w:p w14:paraId="0264A0D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6  |    .003612   .0774669     0.05   0.963    -.1482203    .1554443</w:t>
      </w:r>
    </w:p>
    <w:p w14:paraId="697BC7C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24  |   .0044201   .0782015     0.06   0.955     -.148852    .1576922</w:t>
      </w:r>
    </w:p>
    <w:p w14:paraId="4CACDFF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1F17CA3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restricted |</w:t>
      </w:r>
    </w:p>
    <w:p w14:paraId="6EB5532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Restricted  |   .0854993   .1469986     0.58   0.561    -.2026126    .3736112</w:t>
      </w:r>
    </w:p>
    <w:p w14:paraId="3D4401B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7501CD5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</w:t>
      </w:r>
    </w:p>
    <w:p w14:paraId="612EC3D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3#Restricted  |  -.0836714   .1038797    -0.81   0.421    -.2872719     .119929</w:t>
      </w:r>
    </w:p>
    <w:p w14:paraId="5A1AFAA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6#Restricted  |  -.0726622   .1062213    -0.68   0.494    -.2808521    .1355277</w:t>
      </w:r>
    </w:p>
    <w:p w14:paraId="580F78D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24#Restricted  |  -.0407457   .1062252    -0.38   0.701    -.2489433    .1674519</w:t>
      </w:r>
    </w:p>
    <w:p w14:paraId="649BC09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4637938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_cons |   7.700238   .1071569    71.86   0.000     7.490214    7.910262</w:t>
      </w:r>
    </w:p>
    <w:p w14:paraId="5D2390D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8793A9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C87CB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F64EFCA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4E4FEF8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6BA4CB0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>: Identity           |</w:t>
      </w:r>
    </w:p>
    <w:p w14:paraId="2C0DEC9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var(_cons) |   .3399517   .0569895      .2447495    .4721856</w:t>
      </w:r>
    </w:p>
    <w:p w14:paraId="2D39377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071294D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var(Residual) |   .1042917   .0099059      .0865766    .1256318</w:t>
      </w:r>
    </w:p>
    <w:p w14:paraId="6EE4110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E6E4A74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R test vs. linear model: chibar2(01) = 234.97        Prob &gt;= chibar2 = 0.0000</w:t>
      </w:r>
    </w:p>
    <w:p w14:paraId="282B295F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DEE43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A65F1">
        <w:rPr>
          <w:rFonts w:ascii="Lucida Console" w:hAnsi="Lucida Console"/>
          <w:sz w:val="16"/>
          <w:szCs w:val="16"/>
        </w:rPr>
        <w:t>testparm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73E5455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A1885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3.time#1.restricted = 0</w:t>
      </w:r>
    </w:p>
    <w:p w14:paraId="78F7A5B3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6.time#1.restricted = 0</w:t>
      </w:r>
    </w:p>
    <w:p w14:paraId="4F9CC42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24.time#1.restricted = 0</w:t>
      </w:r>
    </w:p>
    <w:p w14:paraId="4C1DFD6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8E840D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chi2(  3) =    0.77</w:t>
      </w:r>
    </w:p>
    <w:p w14:paraId="376CAC55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Prob &gt; chi2 =    0.8557</w:t>
      </w:r>
    </w:p>
    <w:p w14:paraId="5F1C08E7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8E5F7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F0E7AA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F44EA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i.tim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CA65F1">
        <w:rPr>
          <w:rFonts w:ascii="Lucida Console" w:hAnsi="Lucida Console"/>
          <w:sz w:val="16"/>
          <w:szCs w:val="16"/>
        </w:rPr>
        <w:t>pscor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CA65F1">
        <w:rPr>
          <w:rFonts w:ascii="Lucida Console" w:hAnsi="Lucida Console"/>
          <w:sz w:val="16"/>
          <w:szCs w:val="16"/>
        </w:rPr>
        <w:t>per_protocol</w:t>
      </w:r>
      <w:proofErr w:type="spellEnd"/>
      <w:r w:rsidRPr="00CA65F1">
        <w:rPr>
          <w:rFonts w:ascii="Lucida Console" w:hAnsi="Lucida Console"/>
          <w:sz w:val="16"/>
          <w:szCs w:val="16"/>
        </w:rPr>
        <w:t>==1 ||</w:t>
      </w: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CA65F1">
        <w:rPr>
          <w:rFonts w:ascii="Lucida Console" w:hAnsi="Lucida Console"/>
          <w:sz w:val="16"/>
          <w:szCs w:val="16"/>
        </w:rPr>
        <w:t>mle</w:t>
      </w:r>
      <w:proofErr w:type="spellEnd"/>
    </w:p>
    <w:p w14:paraId="2079699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D42C9A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=        305</w:t>
      </w:r>
    </w:p>
    <w:p w14:paraId="22C007F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3BFF01B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CA65F1">
        <w:rPr>
          <w:rFonts w:ascii="Lucida Console" w:hAnsi="Lucida Console"/>
          <w:sz w:val="16"/>
          <w:szCs w:val="16"/>
        </w:rPr>
        <w:t>Obs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per group:</w:t>
      </w:r>
    </w:p>
    <w:p w14:paraId="40F1F25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1CEBEA0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217DB4E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6E92021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                              Wald chi2(8)      =      15.29</w:t>
      </w:r>
    </w:p>
    <w:p w14:paraId="726830E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og likelihood = -187.99961                     Prob &gt; chi2       =     0.0537</w:t>
      </w:r>
    </w:p>
    <w:p w14:paraId="222A1A5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423E0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C5236A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3907BA0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8776C3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time |</w:t>
      </w:r>
    </w:p>
    <w:p w14:paraId="187F482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3  |   .0568434   .0744926     0.76   0.445    -.0891594    .2028461</w:t>
      </w:r>
    </w:p>
    <w:p w14:paraId="65FF053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6  |   .0078766   .0774949     0.10   0.919    -.1440106    .1597639</w:t>
      </w:r>
    </w:p>
    <w:p w14:paraId="0377BFB0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24  |   .0048069   .0782236     0.06   0.951    -.1485086    .1581224</w:t>
      </w:r>
    </w:p>
    <w:p w14:paraId="240178F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678A4DC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restricted |</w:t>
      </w:r>
    </w:p>
    <w:p w14:paraId="3FD6D86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Restricted  |  -.0034469   .1403001    -0.02   0.980      -.27843    .2715362</w:t>
      </w:r>
    </w:p>
    <w:p w14:paraId="3038029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6FC73BC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</w:t>
      </w:r>
    </w:p>
    <w:p w14:paraId="494D4FF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3#Restricted  |   -.083567   .1039225    -0.80   0.421    -.2872513    .1201173</w:t>
      </w:r>
    </w:p>
    <w:p w14:paraId="36013DD9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6#Restricted  |  -.0782214   .1062642    -0.74   0.462    -.2864954    .1300527</w:t>
      </w:r>
    </w:p>
    <w:p w14:paraId="68AE917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24#Restricted  |  -.0400724   .1062531    -0.38   0.706    -.2483246    .1681799</w:t>
      </w:r>
    </w:p>
    <w:p w14:paraId="0C10323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|</w:t>
      </w:r>
    </w:p>
    <w:p w14:paraId="64633E9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CA65F1">
        <w:rPr>
          <w:rFonts w:ascii="Lucida Console" w:hAnsi="Lucida Console"/>
          <w:sz w:val="16"/>
          <w:szCs w:val="16"/>
        </w:rPr>
        <w:t>pscore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|   2.391863   .6490833     3.68   0.000     1.119683    3.664043</w:t>
      </w:r>
    </w:p>
    <w:p w14:paraId="4E654C8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_cons |    6.46651   .3495571    18.50   0.000     5.781391     7.15163</w:t>
      </w:r>
    </w:p>
    <w:p w14:paraId="1F357B7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1CE1BF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45C4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1724DF72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7C9CCF1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6C255F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A65F1">
        <w:rPr>
          <w:rFonts w:ascii="Lucida Console" w:hAnsi="Lucida Console"/>
          <w:sz w:val="16"/>
          <w:szCs w:val="16"/>
        </w:rPr>
        <w:t>RecordID</w:t>
      </w:r>
      <w:proofErr w:type="spellEnd"/>
      <w:r w:rsidRPr="00CA65F1">
        <w:rPr>
          <w:rFonts w:ascii="Lucida Console" w:hAnsi="Lucida Console"/>
          <w:sz w:val="16"/>
          <w:szCs w:val="16"/>
        </w:rPr>
        <w:t>: Identity           |</w:t>
      </w:r>
    </w:p>
    <w:p w14:paraId="0867C044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   var(_cons) |   .2874754   .0491072      .2056822    .4017952</w:t>
      </w:r>
    </w:p>
    <w:p w14:paraId="0F47AFA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lastRenderedPageBreak/>
        <w:t>-----------------------------+------------------------------------------------</w:t>
      </w:r>
    </w:p>
    <w:p w14:paraId="4C2A1698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    var(Residual) |   .1044249   .0099308      .0866671    .1258211</w:t>
      </w:r>
    </w:p>
    <w:p w14:paraId="05B1B444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0D5D4F86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>LR test vs. linear model: chibar2(01) = 201.94        Prob &gt;= chibar2 = 0.0000</w:t>
      </w:r>
    </w:p>
    <w:p w14:paraId="4FC091B5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A2B847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A65F1">
        <w:rPr>
          <w:rFonts w:ascii="Lucida Console" w:hAnsi="Lucida Console"/>
          <w:sz w:val="16"/>
          <w:szCs w:val="16"/>
        </w:rPr>
        <w:t>testparm</w:t>
      </w:r>
      <w:proofErr w:type="spellEnd"/>
      <w:r w:rsidRPr="00CA65F1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A65F1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6284485E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D9306B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1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3.time#1.restricted = 0</w:t>
      </w:r>
    </w:p>
    <w:p w14:paraId="32232C6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2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6.time#1.restricted = 0</w:t>
      </w:r>
    </w:p>
    <w:p w14:paraId="0A6C03E1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( 3)  [</w:t>
      </w:r>
      <w:proofErr w:type="spellStart"/>
      <w:r w:rsidRPr="00CA65F1">
        <w:rPr>
          <w:rFonts w:ascii="Lucida Console" w:hAnsi="Lucida Console"/>
          <w:sz w:val="16"/>
          <w:szCs w:val="16"/>
        </w:rPr>
        <w:t>ln_HepSulfate</w:t>
      </w:r>
      <w:proofErr w:type="spellEnd"/>
      <w:r w:rsidRPr="00CA65F1">
        <w:rPr>
          <w:rFonts w:ascii="Lucida Console" w:hAnsi="Lucida Console"/>
          <w:sz w:val="16"/>
          <w:szCs w:val="16"/>
        </w:rPr>
        <w:t>]24.time#1.restricted = 0</w:t>
      </w:r>
    </w:p>
    <w:p w14:paraId="6CDD7DA4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29F18C" w14:textId="77777777" w:rsidR="00CA65F1" w:rsidRP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  chi2(  3) =    0.82</w:t>
      </w:r>
    </w:p>
    <w:p w14:paraId="4C2429CD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65F1">
        <w:rPr>
          <w:rFonts w:ascii="Lucida Console" w:hAnsi="Lucida Console"/>
          <w:sz w:val="16"/>
          <w:szCs w:val="16"/>
        </w:rPr>
        <w:t xml:space="preserve">         Prob &gt; chi2 =    0.8441</w:t>
      </w:r>
    </w:p>
    <w:p w14:paraId="2264822E" w14:textId="77777777" w:rsidR="005F6CCF" w:rsidRDefault="005F6CCF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E2D6F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5E44D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5F6CCF">
        <w:rPr>
          <w:rFonts w:ascii="Lucida Console" w:hAnsi="Lucida Console"/>
          <w:sz w:val="16"/>
          <w:szCs w:val="16"/>
        </w:rPr>
        <w:t>ln_HepSulfat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i.tim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i.restricte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F6CCF">
        <w:rPr>
          <w:rFonts w:ascii="Lucida Console" w:hAnsi="Lucida Console"/>
          <w:sz w:val="16"/>
          <w:szCs w:val="16"/>
        </w:rPr>
        <w:t>per_protocol</w:t>
      </w:r>
      <w:proofErr w:type="spellEnd"/>
      <w:r w:rsidRPr="005F6CCF">
        <w:rPr>
          <w:rFonts w:ascii="Lucida Console" w:hAnsi="Lucida Console"/>
          <w:sz w:val="16"/>
          <w:szCs w:val="16"/>
        </w:rPr>
        <w:t>==1||</w:t>
      </w: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5F6CCF">
        <w:rPr>
          <w:rFonts w:ascii="Lucida Console" w:hAnsi="Lucida Console"/>
          <w:sz w:val="16"/>
          <w:szCs w:val="16"/>
        </w:rPr>
        <w:t>mle</w:t>
      </w:r>
      <w:proofErr w:type="spellEnd"/>
    </w:p>
    <w:p w14:paraId="74837D9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74E383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490F8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5F6CCF">
        <w:rPr>
          <w:rFonts w:ascii="Lucida Console" w:hAnsi="Lucida Console"/>
          <w:sz w:val="16"/>
          <w:szCs w:val="16"/>
        </w:rPr>
        <w:t>obs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    =        321</w:t>
      </w:r>
    </w:p>
    <w:p w14:paraId="1BE4858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                       Number of groups  =         89</w:t>
      </w:r>
    </w:p>
    <w:p w14:paraId="28E378B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5F6CCF">
        <w:rPr>
          <w:rFonts w:ascii="Lucida Console" w:hAnsi="Lucida Console"/>
          <w:sz w:val="16"/>
          <w:szCs w:val="16"/>
        </w:rPr>
        <w:t>Obs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per group:</w:t>
      </w:r>
    </w:p>
    <w:p w14:paraId="3999E05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5F3F37E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74F6BE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5CEB93D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Wald chi2(4)      =       0.84</w:t>
      </w:r>
    </w:p>
    <w:p w14:paraId="5492D8BF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Log likelihood = -204.20608                     Prob &gt; chi2       =     0.9335</w:t>
      </w:r>
    </w:p>
    <w:p w14:paraId="2092021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66D2A5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2FABD6D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F6CCF">
        <w:rPr>
          <w:rFonts w:ascii="Lucida Console" w:hAnsi="Lucida Console"/>
          <w:sz w:val="16"/>
          <w:szCs w:val="16"/>
        </w:rPr>
        <w:t>ln_HepSulfat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6E5CBF5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7725DF1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time |</w:t>
      </w:r>
    </w:p>
    <w:p w14:paraId="02EBADA7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3  |   .0041201   .0506449     0.08   0.935    -.0951421    .1033824</w:t>
      </w:r>
    </w:p>
    <w:p w14:paraId="267199B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6  |  -.0338006   .0518721    -0.65   0.515     -.135468    .0678669</w:t>
      </w:r>
    </w:p>
    <w:p w14:paraId="6F23B8B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24  |  -.0110981     .05152    -0.22   0.829    -.1120754    .0898791</w:t>
      </w:r>
    </w:p>
    <w:p w14:paraId="4872E34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|</w:t>
      </w:r>
    </w:p>
    <w:p w14:paraId="7A870D7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restricted |</w:t>
      </w:r>
    </w:p>
    <w:p w14:paraId="2A1C57D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Restricted  |   .0585691   .1285961     0.46   0.649    -.1934746    .3106129</w:t>
      </w:r>
    </w:p>
    <w:p w14:paraId="1C61886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_cons |   7.699055   .0991771    77.63   0.000     7.504672    7.893439</w:t>
      </w:r>
    </w:p>
    <w:p w14:paraId="64BB8A7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09BC2BB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E694B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32E47DB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02B7764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34230E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>: Identity           |</w:t>
      </w:r>
    </w:p>
    <w:p w14:paraId="2D59F777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var(_cons) |   .3345111   .0546354       .242876    .4607194</w:t>
      </w:r>
    </w:p>
    <w:p w14:paraId="6F7764E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5266AF2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var(Residual) |   .1043785   .0096753      .0870381    .1251736</w:t>
      </w:r>
    </w:p>
    <w:p w14:paraId="485994A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2FA79FD5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LR test vs. linear model: chibar2(01) = 243.78        Prob &gt;= chibar2 = 0.0000</w:t>
      </w:r>
    </w:p>
    <w:p w14:paraId="4CAB82D3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C6A753" w14:textId="77777777" w:rsid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0E10B7" w14:textId="77777777" w:rsid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A4162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. mixed  </w:t>
      </w:r>
      <w:proofErr w:type="spellStart"/>
      <w:r w:rsidRPr="005F6CCF">
        <w:rPr>
          <w:rFonts w:ascii="Lucida Console" w:hAnsi="Lucida Console"/>
          <w:sz w:val="16"/>
          <w:szCs w:val="16"/>
        </w:rPr>
        <w:t>ln_HepSulfat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i.tim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i.restricte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pscor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5F6CCF">
        <w:rPr>
          <w:rFonts w:ascii="Lucida Console" w:hAnsi="Lucida Console"/>
          <w:sz w:val="16"/>
          <w:szCs w:val="16"/>
        </w:rPr>
        <w:t>per_protocol</w:t>
      </w:r>
      <w:proofErr w:type="spellEnd"/>
      <w:r w:rsidRPr="005F6CCF">
        <w:rPr>
          <w:rFonts w:ascii="Lucida Console" w:hAnsi="Lucida Console"/>
          <w:sz w:val="16"/>
          <w:szCs w:val="16"/>
        </w:rPr>
        <w:t>==1 ||</w:t>
      </w: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:, </w:t>
      </w:r>
      <w:proofErr w:type="spellStart"/>
      <w:r w:rsidRPr="005F6CCF">
        <w:rPr>
          <w:rFonts w:ascii="Lucida Console" w:hAnsi="Lucida Console"/>
          <w:sz w:val="16"/>
          <w:szCs w:val="16"/>
        </w:rPr>
        <w:t>mle</w:t>
      </w:r>
      <w:proofErr w:type="spellEnd"/>
    </w:p>
    <w:p w14:paraId="41F359B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C5C97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CF1AC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Mixed-effects ML regression                     Number of </w:t>
      </w:r>
      <w:proofErr w:type="spellStart"/>
      <w:r w:rsidRPr="005F6CCF">
        <w:rPr>
          <w:rFonts w:ascii="Lucida Console" w:hAnsi="Lucida Console"/>
          <w:sz w:val="16"/>
          <w:szCs w:val="16"/>
        </w:rPr>
        <w:t>obs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    =        305</w:t>
      </w:r>
    </w:p>
    <w:p w14:paraId="1143D6E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                       Number of groups  =         84</w:t>
      </w:r>
    </w:p>
    <w:p w14:paraId="7298511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</w:t>
      </w:r>
      <w:proofErr w:type="spellStart"/>
      <w:r w:rsidRPr="005F6CCF">
        <w:rPr>
          <w:rFonts w:ascii="Lucida Console" w:hAnsi="Lucida Console"/>
          <w:sz w:val="16"/>
          <w:szCs w:val="16"/>
        </w:rPr>
        <w:t>Obs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per group:</w:t>
      </w:r>
    </w:p>
    <w:p w14:paraId="586C55F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min =          1</w:t>
      </w:r>
    </w:p>
    <w:p w14:paraId="4F29F65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avg =        3.6</w:t>
      </w:r>
    </w:p>
    <w:p w14:paraId="17DD124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              max =          4</w:t>
      </w:r>
    </w:p>
    <w:p w14:paraId="1712BBA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                              Wald chi2(5)      =      14.45</w:t>
      </w:r>
    </w:p>
    <w:p w14:paraId="44B5E6A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Log likelihood = -188.41026                     Prob &gt; chi2       =     0.0130</w:t>
      </w:r>
    </w:p>
    <w:p w14:paraId="115EB7F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C3442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531AA7C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F6CCF">
        <w:rPr>
          <w:rFonts w:ascii="Lucida Console" w:hAnsi="Lucida Console"/>
          <w:sz w:val="16"/>
          <w:szCs w:val="16"/>
        </w:rPr>
        <w:t>ln_HepSulfat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| Coefficient  Std. err.      z    P&gt;|z|     [95% conf. interval]</w:t>
      </w:r>
    </w:p>
    <w:p w14:paraId="40A3FAE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+----------------------------------------------------------------</w:t>
      </w:r>
    </w:p>
    <w:p w14:paraId="6DDE2A5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time |</w:t>
      </w:r>
    </w:p>
    <w:p w14:paraId="7F0A458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3  |   .0137602   .0520254     0.26   0.791    -.0882078    .1157281</w:t>
      </w:r>
    </w:p>
    <w:p w14:paraId="481B5A9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6  |   -.033364   .0531028    -0.63   0.530    -.1374436    .0707157</w:t>
      </w:r>
    </w:p>
    <w:p w14:paraId="5C6F0C0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24  |  -.0160971   .0530128    -0.30   0.761    -.1200002     .087806</w:t>
      </w:r>
    </w:p>
    <w:p w14:paraId="2B2D32B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|</w:t>
      </w:r>
    </w:p>
    <w:p w14:paraId="7FFFB64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restricted |</w:t>
      </w:r>
    </w:p>
    <w:p w14:paraId="100192A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Restricted  |  -.0526386   .1258348    -0.42   0.676    -.2992701     .193993</w:t>
      </w:r>
    </w:p>
    <w:p w14:paraId="27649D23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</w:t>
      </w:r>
      <w:proofErr w:type="spellStart"/>
      <w:r w:rsidRPr="005F6CCF">
        <w:rPr>
          <w:rFonts w:ascii="Lucida Console" w:hAnsi="Lucida Console"/>
          <w:sz w:val="16"/>
          <w:szCs w:val="16"/>
        </w:rPr>
        <w:t>pscore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|   2.387769   .6493782     3.68   0.000     1.115011    3.660527</w:t>
      </w:r>
    </w:p>
    <w:p w14:paraId="59ED1A9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_cons |   6.494441     .34805    18.66   0.000     5.812275    7.176606</w:t>
      </w:r>
    </w:p>
    <w:p w14:paraId="7821C24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4227438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56B083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53BE984F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Random-effects parameters  |   Estimate   Std. err.     [95% conf. interval]</w:t>
      </w:r>
    </w:p>
    <w:p w14:paraId="51E5FF5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7F80A07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F6CCF">
        <w:rPr>
          <w:rFonts w:ascii="Lucida Console" w:hAnsi="Lucida Console"/>
          <w:sz w:val="16"/>
          <w:szCs w:val="16"/>
        </w:rPr>
        <w:t>RecordID</w:t>
      </w:r>
      <w:proofErr w:type="spellEnd"/>
      <w:r w:rsidRPr="005F6CCF">
        <w:rPr>
          <w:rFonts w:ascii="Lucida Console" w:hAnsi="Lucida Console"/>
          <w:sz w:val="16"/>
          <w:szCs w:val="16"/>
        </w:rPr>
        <w:t>: Identity           |</w:t>
      </w:r>
    </w:p>
    <w:p w14:paraId="0499C1F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   var(_cons) |   .2877342   .0491514      .2058672    .4021571</w:t>
      </w:r>
    </w:p>
    <w:p w14:paraId="19B3D404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+------------------------------------------------</w:t>
      </w:r>
    </w:p>
    <w:p w14:paraId="22D94D6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      var(Residual) |   .1047687   .0099627      .0869538    .1262334</w:t>
      </w:r>
    </w:p>
    <w:p w14:paraId="057B7237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</w:t>
      </w:r>
    </w:p>
    <w:p w14:paraId="6BD95CE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LR test vs. linear model: chibar2(01) = 201.83        Prob &gt;= chibar2 = 0.0000</w:t>
      </w:r>
    </w:p>
    <w:p w14:paraId="0CCD06B9" w14:textId="77777777" w:rsidR="00CA65F1" w:rsidRDefault="005F6CCF" w:rsidP="005F6CCF">
      <w:pPr>
        <w:pStyle w:val="Heading1"/>
      </w:pPr>
      <w:r>
        <w:lastRenderedPageBreak/>
        <w:t>Syn 4  (censored values)</w:t>
      </w:r>
    </w:p>
    <w:p w14:paraId="308798BC" w14:textId="77777777" w:rsidR="005F6CCF" w:rsidRDefault="005F6CCF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65769C" w14:textId="77777777" w:rsidR="00C84FDE" w:rsidRPr="00C84FDE" w:rsidRDefault="00C84FDE" w:rsidP="00C84FDE">
      <w:pPr>
        <w:rPr>
          <w:color w:val="0070C0"/>
        </w:rPr>
      </w:pPr>
      <w:r w:rsidRPr="00C84FDE">
        <w:rPr>
          <w:color w:val="0070C0"/>
        </w:rPr>
        <w:t xml:space="preserve">T0 n=4 Below  T3 n=2 Below  T6 n=4 Below  T24 n=5  Below  </w:t>
      </w:r>
    </w:p>
    <w:p w14:paraId="5CFB409B" w14:textId="7F87E34C" w:rsidR="005F6CCF" w:rsidRPr="00C84FDE" w:rsidRDefault="00C84FDE" w:rsidP="00C84FDE">
      <w:pPr>
        <w:rPr>
          <w:color w:val="0070C0"/>
        </w:rPr>
      </w:pPr>
      <w:r w:rsidRPr="00C84FDE">
        <w:rPr>
          <w:color w:val="0070C0"/>
        </w:rPr>
        <w:t>None above limit.</w:t>
      </w:r>
    </w:p>
    <w:p w14:paraId="2DEA721F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28D3C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5F6CCF">
        <w:rPr>
          <w:rFonts w:ascii="Lucida Console" w:hAnsi="Lucida Console"/>
          <w:sz w:val="16"/>
          <w:szCs w:val="16"/>
        </w:rPr>
        <w:t>bysort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5F6CCF">
        <w:rPr>
          <w:rFonts w:ascii="Lucida Console" w:hAnsi="Lucida Console"/>
          <w:sz w:val="16"/>
          <w:szCs w:val="16"/>
        </w:rPr>
        <w:t>restricted:tabstat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Syn4 ln_Syn4 if </w:t>
      </w:r>
      <w:proofErr w:type="spellStart"/>
      <w:r w:rsidRPr="005F6CCF">
        <w:rPr>
          <w:rFonts w:ascii="Lucida Console" w:hAnsi="Lucida Console"/>
          <w:sz w:val="16"/>
          <w:szCs w:val="16"/>
        </w:rPr>
        <w:t>per_protocol</w:t>
      </w:r>
      <w:proofErr w:type="spellEnd"/>
      <w:r w:rsidRPr="005F6CCF">
        <w:rPr>
          <w:rFonts w:ascii="Lucida Console" w:hAnsi="Lucida Console"/>
          <w:sz w:val="16"/>
          <w:szCs w:val="16"/>
        </w:rPr>
        <w:t>==1,  ///</w:t>
      </w:r>
    </w:p>
    <w:p w14:paraId="375020F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&gt;        s(n mean </w:t>
      </w:r>
      <w:proofErr w:type="spellStart"/>
      <w:r w:rsidRPr="005F6CCF">
        <w:rPr>
          <w:rFonts w:ascii="Lucida Console" w:hAnsi="Lucida Console"/>
          <w:sz w:val="16"/>
          <w:szCs w:val="16"/>
        </w:rPr>
        <w:t>sd</w:t>
      </w:r>
      <w:proofErr w:type="spellEnd"/>
      <w:r w:rsidRPr="005F6CCF">
        <w:rPr>
          <w:rFonts w:ascii="Lucida Console" w:hAnsi="Lucida Console"/>
          <w:sz w:val="16"/>
          <w:szCs w:val="16"/>
        </w:rPr>
        <w:t xml:space="preserve"> median min max p25 p75) by(time) col(stats) long f(%7.4g)</w:t>
      </w:r>
    </w:p>
    <w:p w14:paraId="180DE174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8ECF51" w14:textId="77777777" w:rsidR="00CF736C" w:rsidRDefault="00CF736C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B44EC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&gt; restricted = Standard</w:t>
      </w:r>
    </w:p>
    <w:p w14:paraId="5C3E5DB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9EFFD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time    Variable |   N      Mean        SD       p50       Min       Max       p25       p75</w:t>
      </w:r>
    </w:p>
    <w:p w14:paraId="71C9AF5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157E34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0           Syn4 |  39      2360      3774     807.2     113.8     19405     435.2      2137</w:t>
      </w:r>
    </w:p>
    <w:p w14:paraId="03B7432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ln_Syn4 |  39     6.999     1.217     6.694     4.735     9.873     6.076     7.667</w:t>
      </w:r>
    </w:p>
    <w:p w14:paraId="289834F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7235B77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3           Syn4 |  39      3022      5083      1285     259.9     22680     485.5      2548</w:t>
      </w:r>
    </w:p>
    <w:p w14:paraId="11CCE744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ln_Syn4 |  39     7.197     1.179     7.159      5.56     10.03     6.185     7.843</w:t>
      </w:r>
    </w:p>
    <w:p w14:paraId="7CD0DFA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74214CE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6           Syn4 |  35      2241      3811     690.9     113.8     16010     401.3      1628</w:t>
      </w:r>
    </w:p>
    <w:p w14:paraId="3C912E1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ln_Syn4 |  35     6.857     1.199     6.538     4.735     9.681     5.995     7.395</w:t>
      </w:r>
    </w:p>
    <w:p w14:paraId="28A1E3E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65B1BE15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24          Syn4 |  35      2326      4682     559.3     113.8     24000     270.9      1329</w:t>
      </w:r>
    </w:p>
    <w:p w14:paraId="6ED6144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ln_Syn4 |  35     6.605     1.412     6.327     4.735     10.09     5.602     7.192</w:t>
      </w:r>
    </w:p>
    <w:p w14:paraId="25D5C4A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+--------------------------------------------------------------------------</w:t>
      </w:r>
    </w:p>
    <w:p w14:paraId="14E65672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Total       Syn4 | 148      2498      4346     792.4     113.8     24000     413.9      2048</w:t>
      </w:r>
    </w:p>
    <w:p w14:paraId="638F1F17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 ln_Syn4 | 148     6.925     1.258     6.675     4.735     10.09     6.026     7.624</w:t>
      </w:r>
    </w:p>
    <w:p w14:paraId="04A8A0BB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542AE493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8FAF8D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&gt; restricted = Restricted</w:t>
      </w:r>
    </w:p>
    <w:p w14:paraId="7F4E6705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D330D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time   Variable |  N      Mean        SD       p50       Min       Max       p25       p75</w:t>
      </w:r>
    </w:p>
    <w:p w14:paraId="2A06667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52962837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0          Syn4 | 45      2656      6088     866.8     113.8     39325     483.6      2038</w:t>
      </w:r>
    </w:p>
    <w:p w14:paraId="6591B446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ln_Syn4 | 45     6.964     1.224     6.765     4.735     10.58     6.181      7.62</w:t>
      </w:r>
    </w:p>
    <w:p w14:paraId="21BDC9A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08EDFEE9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3          Syn4 | 43      3455     11903       798     113.8     78250     419.1      1808</w:t>
      </w:r>
    </w:p>
    <w:p w14:paraId="2D58F20F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ln_Syn4 | 43     6.896     1.273     6.682     4.735     11.27     6.038       7.5</w:t>
      </w:r>
    </w:p>
    <w:p w14:paraId="484AF2E1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7E547BE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6          Syn4 | 41      1953      4581     574.6     113.8     29000     361.1      1885</w:t>
      </w:r>
    </w:p>
    <w:p w14:paraId="0A212DE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ln_Syn4 | 41      6.67     1.206     6.354     4.735     10.28     5.889     7.542</w:t>
      </w:r>
    </w:p>
    <w:p w14:paraId="35EB7FCA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2692460C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24         Syn4 | 44      2856      8195     724.3     113.8     52150       321      1594</w:t>
      </w:r>
    </w:p>
    <w:p w14:paraId="5495EFC8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ln_Syn4 | 44     6.765     1.314     6.583     4.735     10.86     5.771     7.371</w:t>
      </w:r>
    </w:p>
    <w:p w14:paraId="171CB90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+-------------------------------------------------------------------------</w:t>
      </w:r>
    </w:p>
    <w:p w14:paraId="43F4090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Total      Syn4 |173      2739      8126     790.2     113.8     78250     387.4      1768</w:t>
      </w:r>
    </w:p>
    <w:p w14:paraId="040C360E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 xml:space="preserve">        ln_Syn4 |173     6.827      1.25     6.672     4.735     11.27     5.959     7.478</w:t>
      </w:r>
    </w:p>
    <w:p w14:paraId="63827400" w14:textId="77777777" w:rsidR="005F6CCF" w:rsidRPr="005F6CCF" w:rsidRDefault="005F6CCF" w:rsidP="005F6C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F6CCF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1EA917B1" w14:textId="77777777" w:rsidR="005F6CCF" w:rsidRDefault="005F6CCF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FEA629" w14:textId="77777777" w:rsidR="00CF736C" w:rsidRDefault="00CF736C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F736C">
        <w:rPr>
          <w:rFonts w:ascii="Lucida Console" w:hAnsi="Lucida Console"/>
          <w:noProof/>
          <w:sz w:val="16"/>
          <w:szCs w:val="16"/>
          <w:lang w:eastAsia="en-AU"/>
        </w:rPr>
        <w:drawing>
          <wp:inline distT="0" distB="0" distL="0" distR="0" wp14:anchorId="40AEA5AC" wp14:editId="07169ED0">
            <wp:extent cx="3267710" cy="2377440"/>
            <wp:effectExtent l="0" t="0" r="889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949F6" w14:textId="77777777" w:rsidR="00CF736C" w:rsidRDefault="00CF736C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D73EC1" w14:textId="77777777" w:rsidR="00CF736C" w:rsidRDefault="00CF736C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F736C">
        <w:rPr>
          <w:rFonts w:ascii="Lucida Console" w:hAnsi="Lucida Console"/>
          <w:noProof/>
          <w:sz w:val="16"/>
          <w:szCs w:val="16"/>
          <w:lang w:eastAsia="en-AU"/>
        </w:rPr>
        <w:lastRenderedPageBreak/>
        <w:drawing>
          <wp:inline distT="0" distB="0" distL="0" distR="0" wp14:anchorId="09D7578D" wp14:editId="2546625D">
            <wp:extent cx="3267710" cy="2377440"/>
            <wp:effectExtent l="0" t="0" r="889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F4A87" w14:textId="77777777" w:rsidR="00CF736C" w:rsidRDefault="00CF736C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2B03C6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3C7788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97451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97451">
        <w:rPr>
          <w:rFonts w:ascii="Lucida Console" w:hAnsi="Lucida Console"/>
          <w:sz w:val="16"/>
          <w:szCs w:val="16"/>
        </w:rPr>
        <w:t>xttobit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 ln_Syn4 </w:t>
      </w:r>
      <w:proofErr w:type="spellStart"/>
      <w:r w:rsidRPr="00C97451">
        <w:rPr>
          <w:rFonts w:ascii="Lucida Console" w:hAnsi="Lucida Console"/>
          <w:sz w:val="16"/>
          <w:szCs w:val="16"/>
        </w:rPr>
        <w:t>i.time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97451">
        <w:rPr>
          <w:rFonts w:ascii="Lucida Console" w:hAnsi="Lucida Console"/>
          <w:sz w:val="16"/>
          <w:szCs w:val="16"/>
        </w:rPr>
        <w:t>per_protocol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97451">
        <w:rPr>
          <w:rFonts w:ascii="Lucida Console" w:hAnsi="Lucida Console"/>
          <w:sz w:val="16"/>
          <w:szCs w:val="16"/>
        </w:rPr>
        <w:t>ll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(ln(113.85)) </w:t>
      </w:r>
      <w:proofErr w:type="spellStart"/>
      <w:r w:rsidRPr="00C97451">
        <w:rPr>
          <w:rFonts w:ascii="Lucida Console" w:hAnsi="Lucida Console"/>
          <w:sz w:val="16"/>
          <w:szCs w:val="16"/>
        </w:rPr>
        <w:t>nolog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 </w:t>
      </w:r>
    </w:p>
    <w:p w14:paraId="06C26384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7080E3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97451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97451">
        <w:rPr>
          <w:rFonts w:ascii="Lucida Console" w:hAnsi="Lucida Console"/>
          <w:sz w:val="16"/>
          <w:szCs w:val="16"/>
        </w:rPr>
        <w:t>tobit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97451">
        <w:rPr>
          <w:rFonts w:ascii="Lucida Console" w:hAnsi="Lucida Console"/>
          <w:sz w:val="16"/>
          <w:szCs w:val="16"/>
        </w:rPr>
        <w:t>obs</w:t>
      </w:r>
      <w:proofErr w:type="spellEnd"/>
      <w:r w:rsidRPr="00C97451">
        <w:rPr>
          <w:rFonts w:ascii="Lucida Console" w:hAnsi="Lucida Console"/>
          <w:sz w:val="16"/>
          <w:szCs w:val="16"/>
        </w:rPr>
        <w:t xml:space="preserve">     =    321</w:t>
      </w:r>
    </w:p>
    <w:p w14:paraId="790D7EAB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97451">
        <w:rPr>
          <w:rFonts w:ascii="Lucida Console" w:hAnsi="Lucida Console"/>
          <w:sz w:val="16"/>
          <w:szCs w:val="16"/>
        </w:rPr>
        <w:t xml:space="preserve">                                                           Uncensored =    321</w:t>
      </w:r>
    </w:p>
    <w:p w14:paraId="7616511A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325C03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00CBD0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97B38A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CFB230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F3BB6C" w14:textId="77777777" w:rsid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69EBDD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8A37A8" w14:textId="77777777" w:rsidR="00C97451" w:rsidRPr="00C97451" w:rsidRDefault="00C97451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235A5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84FDE">
        <w:rPr>
          <w:rFonts w:ascii="Lucida Console" w:hAnsi="Lucida Console"/>
          <w:sz w:val="16"/>
          <w:szCs w:val="16"/>
        </w:rPr>
        <w:t>xttobit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ln_Syn4 </w:t>
      </w:r>
      <w:proofErr w:type="spellStart"/>
      <w:r w:rsidRPr="00C84FDE">
        <w:rPr>
          <w:rFonts w:ascii="Lucida Console" w:hAnsi="Lucida Console"/>
          <w:sz w:val="16"/>
          <w:szCs w:val="16"/>
        </w:rPr>
        <w:t>i.tim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84FDE">
        <w:rPr>
          <w:rFonts w:ascii="Lucida Console" w:hAnsi="Lucida Console"/>
          <w:sz w:val="16"/>
          <w:szCs w:val="16"/>
        </w:rPr>
        <w:t>per_protocol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84FDE">
        <w:rPr>
          <w:rFonts w:ascii="Lucida Console" w:hAnsi="Lucida Console"/>
          <w:sz w:val="16"/>
          <w:szCs w:val="16"/>
        </w:rPr>
        <w:t>ll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(ln(113.86)) </w:t>
      </w:r>
      <w:proofErr w:type="spellStart"/>
      <w:r w:rsidRPr="00C84FDE">
        <w:rPr>
          <w:rFonts w:ascii="Lucida Console" w:hAnsi="Lucida Console"/>
          <w:sz w:val="16"/>
          <w:szCs w:val="16"/>
        </w:rPr>
        <w:t>nolog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</w:t>
      </w:r>
    </w:p>
    <w:p w14:paraId="0C4CDFA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2D81D4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84FDE">
        <w:rPr>
          <w:rFonts w:ascii="Lucida Console" w:hAnsi="Lucida Console"/>
          <w:sz w:val="16"/>
          <w:szCs w:val="16"/>
        </w:rPr>
        <w:t>tobit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84FDE">
        <w:rPr>
          <w:rFonts w:ascii="Lucida Console" w:hAnsi="Lucida Console"/>
          <w:sz w:val="16"/>
          <w:szCs w:val="16"/>
        </w:rPr>
        <w:t>obs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=    321</w:t>
      </w:r>
    </w:p>
    <w:p w14:paraId="78DA92A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Uncensored =    306</w:t>
      </w:r>
    </w:p>
    <w:p w14:paraId="74382AF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Limits: Lower = ln(113.86)                              Left-censored </w:t>
      </w:r>
      <w:r w:rsidRPr="00C84FDE">
        <w:rPr>
          <w:rFonts w:ascii="Lucida Console" w:hAnsi="Lucida Console"/>
          <w:sz w:val="16"/>
          <w:szCs w:val="16"/>
          <w:highlight w:val="yellow"/>
        </w:rPr>
        <w:t>=     15</w:t>
      </w:r>
    </w:p>
    <w:p w14:paraId="29D6198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159E465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FDE3A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84FDE">
        <w:rPr>
          <w:rFonts w:ascii="Lucida Console" w:hAnsi="Lucida Console"/>
          <w:sz w:val="16"/>
          <w:szCs w:val="16"/>
        </w:rPr>
        <w:t>RecordID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6E1277C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C84FDE">
        <w:rPr>
          <w:rFonts w:ascii="Lucida Console" w:hAnsi="Lucida Console"/>
          <w:sz w:val="16"/>
          <w:szCs w:val="16"/>
        </w:rPr>
        <w:t>u_i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C84FDE">
        <w:rPr>
          <w:rFonts w:ascii="Lucida Console" w:hAnsi="Lucida Console"/>
          <w:sz w:val="16"/>
          <w:szCs w:val="16"/>
        </w:rPr>
        <w:t>Obs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per group:</w:t>
      </w:r>
    </w:p>
    <w:p w14:paraId="5589AA24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D50FE5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473B4D7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4916B41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08314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C84FDE">
        <w:rPr>
          <w:rFonts w:ascii="Lucida Console" w:hAnsi="Lucida Console"/>
          <w:sz w:val="16"/>
          <w:szCs w:val="16"/>
        </w:rPr>
        <w:t>mvaghermit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6058010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2B7FB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Wald chi2(7)      =  36.47</w:t>
      </w:r>
    </w:p>
    <w:p w14:paraId="3ED089F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Log likelihood = -380.68052                         Prob &gt; chi2       = 0.0000</w:t>
      </w:r>
    </w:p>
    <w:p w14:paraId="6148CE4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1F1B1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615F274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ln_Syn4 | Coefficient  Std. err.      z    P&gt;|z|     [95% conf. interval]</w:t>
      </w:r>
    </w:p>
    <w:p w14:paraId="1A71EA04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F2B698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time |</w:t>
      </w:r>
    </w:p>
    <w:p w14:paraId="5F7C443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3  |   .1841803   .1214728     1.52   0.129    -.0539019    .4222625</w:t>
      </w:r>
    </w:p>
    <w:p w14:paraId="3D5212E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6  |  -.1936798   .1266419    -1.53   0.126    -.4418933    .0545338</w:t>
      </w:r>
    </w:p>
    <w:p w14:paraId="10ACEE3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24  |  -.4715004   .1285237    -3.67   0.000    -.7234021   -.2195986</w:t>
      </w:r>
    </w:p>
    <w:p w14:paraId="553C28F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7FFD972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restricted |</w:t>
      </w:r>
    </w:p>
    <w:p w14:paraId="3E9B945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Restricted  |  -.0018748   .2735454    -0.01   0.995    -.5380139    .5342642</w:t>
      </w:r>
    </w:p>
    <w:p w14:paraId="7195E4A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1E70E25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84FDE">
        <w:rPr>
          <w:rFonts w:ascii="Lucida Console" w:hAnsi="Lucida Console"/>
          <w:sz w:val="16"/>
          <w:szCs w:val="16"/>
        </w:rPr>
        <w:t>time#restricted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</w:t>
      </w:r>
    </w:p>
    <w:p w14:paraId="6BA7BBCE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3#Restricted  |  -.3086078   .1682767    -1.83   0.067     -.638424    .0212083</w:t>
      </w:r>
    </w:p>
    <w:p w14:paraId="1CDCC16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6#Restricted  |  -.0744509   .1731065    -0.43   0.667    -.4137334    .2648317</w:t>
      </w:r>
    </w:p>
    <w:p w14:paraId="5BF35D4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24#Restricted  |   .1843142   .1727985     1.07   0.286    -.1543647    .5229931</w:t>
      </w:r>
    </w:p>
    <w:p w14:paraId="224F8CF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60DEF34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_cons |   6.978623   .2005488    34.80   0.000     6.585554    7.371691</w:t>
      </w:r>
    </w:p>
    <w:p w14:paraId="6428FDE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3A18FD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84FDE">
        <w:rPr>
          <w:rFonts w:ascii="Lucida Console" w:hAnsi="Lucida Console"/>
          <w:sz w:val="16"/>
          <w:szCs w:val="16"/>
        </w:rPr>
        <w:t>sigma</w:t>
      </w:r>
      <w:proofErr w:type="gramEnd"/>
      <w:r w:rsidRPr="00C84FDE">
        <w:rPr>
          <w:rFonts w:ascii="Lucida Console" w:hAnsi="Lucida Console"/>
          <w:sz w:val="16"/>
          <w:szCs w:val="16"/>
        </w:rPr>
        <w:t>_u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    1.15765   .0931697    12.43   0.000      .975041    1.340259</w:t>
      </w:r>
    </w:p>
    <w:p w14:paraId="3816F2E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84FDE">
        <w:rPr>
          <w:rFonts w:ascii="Lucida Console" w:hAnsi="Lucida Console"/>
          <w:sz w:val="16"/>
          <w:szCs w:val="16"/>
        </w:rPr>
        <w:t>sigma</w:t>
      </w:r>
      <w:proofErr w:type="gramEnd"/>
      <w:r w:rsidRPr="00C84FDE">
        <w:rPr>
          <w:rFonts w:ascii="Lucida Console" w:hAnsi="Lucida Console"/>
          <w:sz w:val="16"/>
          <w:szCs w:val="16"/>
        </w:rPr>
        <w:t>_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   .5327365   .0255529    20.85   0.000     .4826539    .5828192</w:t>
      </w:r>
    </w:p>
    <w:p w14:paraId="6372828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3B066EB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rho |   .8252372   .0272712                      .7666865    .8734893</w:t>
      </w:r>
    </w:p>
    <w:p w14:paraId="00D2AED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D8921D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C84FDE">
        <w:rPr>
          <w:rFonts w:ascii="Lucida Console" w:hAnsi="Lucida Console"/>
          <w:sz w:val="16"/>
          <w:szCs w:val="16"/>
        </w:rPr>
        <w:t>sigma_u</w:t>
      </w:r>
      <w:proofErr w:type="spellEnd"/>
      <w:r w:rsidRPr="00C84FDE">
        <w:rPr>
          <w:rFonts w:ascii="Lucida Console" w:hAnsi="Lucida Console"/>
          <w:sz w:val="16"/>
          <w:szCs w:val="16"/>
        </w:rPr>
        <w:t>=0: chibar2(01) = 300.91             Prob &gt;= chibar2 = 0.000</w:t>
      </w:r>
    </w:p>
    <w:p w14:paraId="00E47C3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7D3A8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B8B45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EB49FE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84FDE">
        <w:rPr>
          <w:rFonts w:ascii="Lucida Console" w:hAnsi="Lucida Console"/>
          <w:sz w:val="16"/>
          <w:szCs w:val="16"/>
        </w:rPr>
        <w:t>testparm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84FDE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56826DB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B6DFA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( 1)  [ln_Syn4]3.time#1.restricted = 0</w:t>
      </w:r>
    </w:p>
    <w:p w14:paraId="56AF57B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( 2)  [ln_Syn4]6.time#1.restricted = 0</w:t>
      </w:r>
    </w:p>
    <w:p w14:paraId="1FC51B5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lastRenderedPageBreak/>
        <w:t xml:space="preserve"> ( 3)  [ln_Syn4]24.time#1.restricted = 0</w:t>
      </w:r>
    </w:p>
    <w:p w14:paraId="67B5B45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D527A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chi2(  3) =    8.30</w:t>
      </w:r>
    </w:p>
    <w:p w14:paraId="4C5E2F24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Prob &gt; chi2 =    0.0402</w:t>
      </w:r>
    </w:p>
    <w:p w14:paraId="4AC55546" w14:textId="77777777" w:rsidR="00C84FDE" w:rsidRDefault="00C84FDE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48E86D" w14:textId="77777777" w:rsidR="00C84FDE" w:rsidRDefault="00C84FDE" w:rsidP="00C9745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90AC01" w14:textId="4576A0CE" w:rsidR="00221804" w:rsidRDefault="00221804" w:rsidP="00C97451">
      <w:pPr>
        <w:spacing w:after="0" w:line="240" w:lineRule="auto"/>
        <w:rPr>
          <w:rFonts w:ascii="Lucida Console" w:hAnsi="Lucida Console"/>
          <w:strike/>
          <w:sz w:val="16"/>
          <w:szCs w:val="16"/>
        </w:rPr>
      </w:pPr>
    </w:p>
    <w:p w14:paraId="7451F230" w14:textId="77777777" w:rsidR="00221804" w:rsidRPr="00221804" w:rsidRDefault="00221804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8CEFC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D6BEF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84FDE">
        <w:rPr>
          <w:rFonts w:ascii="Lucida Console" w:hAnsi="Lucida Console"/>
          <w:sz w:val="16"/>
          <w:szCs w:val="16"/>
        </w:rPr>
        <w:t>xttobit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ln_Syn4 </w:t>
      </w:r>
      <w:proofErr w:type="spellStart"/>
      <w:r w:rsidRPr="00C84FDE">
        <w:rPr>
          <w:rFonts w:ascii="Lucida Console" w:hAnsi="Lucida Console"/>
          <w:sz w:val="16"/>
          <w:szCs w:val="16"/>
        </w:rPr>
        <w:t>i.tim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C84FDE">
        <w:rPr>
          <w:rFonts w:ascii="Lucida Console" w:hAnsi="Lucida Console"/>
          <w:sz w:val="16"/>
          <w:szCs w:val="16"/>
        </w:rPr>
        <w:t>per_protocol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C84FDE">
        <w:rPr>
          <w:rFonts w:ascii="Lucida Console" w:hAnsi="Lucida Console"/>
          <w:sz w:val="16"/>
          <w:szCs w:val="16"/>
        </w:rPr>
        <w:t>ll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(ln(113.86)) </w:t>
      </w:r>
      <w:proofErr w:type="spellStart"/>
      <w:r w:rsidRPr="00C84FDE">
        <w:rPr>
          <w:rFonts w:ascii="Lucida Console" w:hAnsi="Lucida Console"/>
          <w:sz w:val="16"/>
          <w:szCs w:val="16"/>
        </w:rPr>
        <w:t>nolog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///</w:t>
      </w:r>
    </w:p>
    <w:p w14:paraId="1B67F8B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C84FDE">
        <w:rPr>
          <w:rFonts w:ascii="Lucida Console" w:hAnsi="Lucida Console"/>
          <w:sz w:val="16"/>
          <w:szCs w:val="16"/>
        </w:rPr>
        <w:t>vce</w:t>
      </w:r>
      <w:proofErr w:type="spellEnd"/>
      <w:r w:rsidRPr="00C84FDE">
        <w:rPr>
          <w:rFonts w:ascii="Lucida Console" w:hAnsi="Lucida Console"/>
          <w:sz w:val="16"/>
          <w:szCs w:val="16"/>
        </w:rPr>
        <w:t>(bootstrap, reps(500) seed(010967))</w:t>
      </w:r>
    </w:p>
    <w:p w14:paraId="7EBE7F1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(</w:t>
      </w:r>
      <w:proofErr w:type="gramStart"/>
      <w:r w:rsidRPr="00C84FDE">
        <w:rPr>
          <w:rFonts w:ascii="Lucida Console" w:hAnsi="Lucida Console"/>
          <w:sz w:val="16"/>
          <w:szCs w:val="16"/>
        </w:rPr>
        <w:t>running</w:t>
      </w:r>
      <w:proofErr w:type="gramEnd"/>
      <w:r w:rsidRPr="00C84FDE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84FDE">
        <w:rPr>
          <w:rFonts w:ascii="Lucida Console" w:hAnsi="Lucida Console"/>
          <w:sz w:val="16"/>
          <w:szCs w:val="16"/>
        </w:rPr>
        <w:t>xttobit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on estimation sample)</w:t>
      </w:r>
    </w:p>
    <w:p w14:paraId="6D1E8F0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944BC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2C365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C84FDE">
        <w:rPr>
          <w:rFonts w:ascii="Lucida Console" w:hAnsi="Lucida Console"/>
          <w:sz w:val="16"/>
          <w:szCs w:val="16"/>
        </w:rPr>
        <w:t>tobit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C84FDE">
        <w:rPr>
          <w:rFonts w:ascii="Lucida Console" w:hAnsi="Lucida Console"/>
          <w:sz w:val="16"/>
          <w:szCs w:val="16"/>
        </w:rPr>
        <w:t>obs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=    321</w:t>
      </w:r>
    </w:p>
    <w:p w14:paraId="1A2E472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Uncensored =    306</w:t>
      </w:r>
    </w:p>
    <w:p w14:paraId="7C6D8EF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Limits: Lower = ln(113.86)                              Left-censored </w:t>
      </w:r>
      <w:r w:rsidRPr="00852C0F">
        <w:rPr>
          <w:rFonts w:ascii="Lucida Console" w:hAnsi="Lucida Console"/>
          <w:sz w:val="16"/>
          <w:szCs w:val="16"/>
          <w:highlight w:val="yellow"/>
        </w:rPr>
        <w:t>=     15</w:t>
      </w:r>
    </w:p>
    <w:p w14:paraId="1211AE9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4B636DD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07A61B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02BC2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C84FDE">
        <w:rPr>
          <w:rFonts w:ascii="Lucida Console" w:hAnsi="Lucida Console"/>
          <w:sz w:val="16"/>
          <w:szCs w:val="16"/>
        </w:rPr>
        <w:t>RecordID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2DF94A3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C84FDE">
        <w:rPr>
          <w:rFonts w:ascii="Lucida Console" w:hAnsi="Lucida Console"/>
          <w:sz w:val="16"/>
          <w:szCs w:val="16"/>
        </w:rPr>
        <w:t>u_i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C84FDE">
        <w:rPr>
          <w:rFonts w:ascii="Lucida Console" w:hAnsi="Lucida Console"/>
          <w:sz w:val="16"/>
          <w:szCs w:val="16"/>
        </w:rPr>
        <w:t>Obs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per group:</w:t>
      </w:r>
    </w:p>
    <w:p w14:paraId="4FA0C0E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6514213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04C5FD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1D06129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0460B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C84FDE">
        <w:rPr>
          <w:rFonts w:ascii="Lucida Console" w:hAnsi="Lucida Console"/>
          <w:sz w:val="16"/>
          <w:szCs w:val="16"/>
        </w:rPr>
        <w:t>mvaghermit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BFED38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05985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                  Wald chi2(7)      =  27.67</w:t>
      </w:r>
    </w:p>
    <w:p w14:paraId="43B31C2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Log likelihood = -380.68052                         Prob &gt; chi2       = 0.0003</w:t>
      </w:r>
    </w:p>
    <w:p w14:paraId="494BBB1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5540A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C84FDE">
        <w:rPr>
          <w:rFonts w:ascii="Lucida Console" w:hAnsi="Lucida Console"/>
          <w:sz w:val="16"/>
          <w:szCs w:val="16"/>
        </w:rPr>
        <w:t>RecordID</w:t>
      </w:r>
      <w:proofErr w:type="spellEnd"/>
      <w:r w:rsidRPr="00C84FDE">
        <w:rPr>
          <w:rFonts w:ascii="Lucida Console" w:hAnsi="Lucida Console"/>
          <w:sz w:val="16"/>
          <w:szCs w:val="16"/>
        </w:rPr>
        <w:t>)</w:t>
      </w:r>
    </w:p>
    <w:p w14:paraId="569E956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CD6233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5E12323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ln_Syn4 | </w:t>
      </w:r>
      <w:proofErr w:type="gramStart"/>
      <w:r w:rsidRPr="00C84FDE">
        <w:rPr>
          <w:rFonts w:ascii="Lucida Console" w:hAnsi="Lucida Console"/>
          <w:sz w:val="16"/>
          <w:szCs w:val="16"/>
        </w:rPr>
        <w:t>coefficient  std.</w:t>
      </w:r>
      <w:proofErr w:type="gramEnd"/>
      <w:r w:rsidRPr="00C84FDE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7B1E945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F2DDEAA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time |</w:t>
      </w:r>
    </w:p>
    <w:p w14:paraId="7DC412C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3  |   .1841803   .1093737     1.68   0.092    -.0301883    .3985489</w:t>
      </w:r>
    </w:p>
    <w:p w14:paraId="661108CC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6  |  -.1936798   .1093966    -1.77   0.077    -.4080931    .0207335</w:t>
      </w:r>
    </w:p>
    <w:p w14:paraId="368B766B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24  |  -.4715004   .1654788    -2.85   0.004    -.7958329   -.1471678</w:t>
      </w:r>
    </w:p>
    <w:p w14:paraId="1F4AA776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0E07236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restricted |</w:t>
      </w:r>
    </w:p>
    <w:p w14:paraId="42E4D49E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Restricted  |  -.0018748   .2704773    -0.01   0.994    -.5320006     .528251</w:t>
      </w:r>
    </w:p>
    <w:p w14:paraId="5FBD9AD2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07E959F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C84FDE">
        <w:rPr>
          <w:rFonts w:ascii="Lucida Console" w:hAnsi="Lucida Console"/>
          <w:sz w:val="16"/>
          <w:szCs w:val="16"/>
        </w:rPr>
        <w:t>time#restricted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</w:t>
      </w:r>
    </w:p>
    <w:p w14:paraId="1E2BF207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3#Restricted  |  -.3086078   .1404496    -2.20   0.028    -.5838839   -.0333318</w:t>
      </w:r>
    </w:p>
    <w:p w14:paraId="16F0C5F8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6#Restricted  |  -.0744509   .1757935    -0.42   0.672    -.4189999    .2700981</w:t>
      </w:r>
    </w:p>
    <w:p w14:paraId="2DE7834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24#Restricted  |   .1843142    .201962     0.91   0.361     -.211524    .5801524</w:t>
      </w:r>
    </w:p>
    <w:p w14:paraId="25A3050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    |</w:t>
      </w:r>
    </w:p>
    <w:p w14:paraId="7A045154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_cons |   6.978623   .1955539    35.69   0.000     6.595344    7.361901</w:t>
      </w:r>
    </w:p>
    <w:p w14:paraId="12B0EC6B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86A83B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84FDE">
        <w:rPr>
          <w:rFonts w:ascii="Lucida Console" w:hAnsi="Lucida Console"/>
          <w:sz w:val="16"/>
          <w:szCs w:val="16"/>
        </w:rPr>
        <w:t>sigma</w:t>
      </w:r>
      <w:proofErr w:type="gramEnd"/>
      <w:r w:rsidRPr="00C84FDE">
        <w:rPr>
          <w:rFonts w:ascii="Lucida Console" w:hAnsi="Lucida Console"/>
          <w:sz w:val="16"/>
          <w:szCs w:val="16"/>
        </w:rPr>
        <w:t>_u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    1.15765   .1203822     9.62   0.000     .9217055    1.393595</w:t>
      </w:r>
    </w:p>
    <w:p w14:paraId="194CAC5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C84FDE">
        <w:rPr>
          <w:rFonts w:ascii="Lucida Console" w:hAnsi="Lucida Console"/>
          <w:sz w:val="16"/>
          <w:szCs w:val="16"/>
        </w:rPr>
        <w:t>sigma</w:t>
      </w:r>
      <w:proofErr w:type="gramEnd"/>
      <w:r w:rsidRPr="00C84FDE">
        <w:rPr>
          <w:rFonts w:ascii="Lucida Console" w:hAnsi="Lucida Console"/>
          <w:sz w:val="16"/>
          <w:szCs w:val="16"/>
        </w:rPr>
        <w:t>_e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|   .5327365   .0376569    14.15   0.000     .4589304    .6065427</w:t>
      </w:r>
    </w:p>
    <w:p w14:paraId="2D7C9F23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20F1BC2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 rho |   .8252372   .0363107                      .7451124    .8872116</w:t>
      </w:r>
    </w:p>
    <w:p w14:paraId="74CC3E7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A84752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C84FDE">
        <w:rPr>
          <w:rFonts w:ascii="Lucida Console" w:hAnsi="Lucida Console"/>
          <w:sz w:val="16"/>
          <w:szCs w:val="16"/>
        </w:rPr>
        <w:t>sigma_u</w:t>
      </w:r>
      <w:proofErr w:type="spellEnd"/>
      <w:r w:rsidRPr="00C84FDE">
        <w:rPr>
          <w:rFonts w:ascii="Lucida Console" w:hAnsi="Lucida Console"/>
          <w:sz w:val="16"/>
          <w:szCs w:val="16"/>
        </w:rPr>
        <w:t>=0: chibar2(01) = 300.91             Prob &gt;= chibar2 = 0.000</w:t>
      </w:r>
    </w:p>
    <w:p w14:paraId="26903091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A3EFC3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31D173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C84FDE">
        <w:rPr>
          <w:rFonts w:ascii="Lucida Console" w:hAnsi="Lucida Console"/>
          <w:sz w:val="16"/>
          <w:szCs w:val="16"/>
        </w:rPr>
        <w:t>testparm</w:t>
      </w:r>
      <w:proofErr w:type="spellEnd"/>
      <w:r w:rsidRPr="00C84FDE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C84FDE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23CF8C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21AA03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( 1)  [ln_Syn4]3.time#1.restricted = 0</w:t>
      </w:r>
    </w:p>
    <w:p w14:paraId="6E841140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( 2)  [ln_Syn4]6.time#1.restricted = 0</w:t>
      </w:r>
    </w:p>
    <w:p w14:paraId="5B96AE1F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( 3)  [ln_Syn4]24.time#1.restricted = 0</w:t>
      </w:r>
    </w:p>
    <w:p w14:paraId="3EA2CE6D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D60C69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  chi2(  3) =    9.62</w:t>
      </w:r>
    </w:p>
    <w:p w14:paraId="5CA6BF55" w14:textId="77777777" w:rsidR="00C84FDE" w:rsidRPr="00C84FDE" w:rsidRDefault="00C84FDE" w:rsidP="00C84FD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84FDE">
        <w:rPr>
          <w:rFonts w:ascii="Lucida Console" w:hAnsi="Lucida Console"/>
          <w:sz w:val="16"/>
          <w:szCs w:val="16"/>
        </w:rPr>
        <w:t xml:space="preserve">         Prob &gt; chi2 =    0.0221</w:t>
      </w:r>
    </w:p>
    <w:p w14:paraId="2F7F37CF" w14:textId="77777777" w:rsidR="00C84FDE" w:rsidRDefault="00C84FDE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A3F9A6" w14:textId="77777777" w:rsidR="00C84FDE" w:rsidRDefault="00C84FDE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C38BFE" w14:textId="77777777" w:rsidR="00C84FDE" w:rsidRDefault="00C84FDE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DE0171" w14:textId="77777777" w:rsidR="00C84FDE" w:rsidRDefault="00C84FDE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82C493" w14:textId="77777777" w:rsidR="00C84FDE" w:rsidRDefault="00C84FDE" w:rsidP="0022180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ED1AFD" w14:textId="77777777" w:rsidR="005F6CCF" w:rsidRDefault="005F6CCF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313992" w14:textId="5600808C" w:rsidR="005F6CCF" w:rsidRDefault="005F6CCF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01EE1F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1905D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EC2857">
        <w:rPr>
          <w:rFonts w:ascii="Lucida Console" w:hAnsi="Lucida Console"/>
          <w:sz w:val="16"/>
          <w:szCs w:val="16"/>
        </w:rPr>
        <w:t>xt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ln_Syn4 b24.time##restricted if </w:t>
      </w:r>
      <w:proofErr w:type="spellStart"/>
      <w:r w:rsidRPr="00EC2857">
        <w:rPr>
          <w:rFonts w:ascii="Lucida Console" w:hAnsi="Lucida Console"/>
          <w:sz w:val="16"/>
          <w:szCs w:val="16"/>
        </w:rPr>
        <w:t>per_protocol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EC2857">
        <w:rPr>
          <w:rFonts w:ascii="Lucida Console" w:hAnsi="Lucida Console"/>
          <w:sz w:val="16"/>
          <w:szCs w:val="16"/>
        </w:rPr>
        <w:t>ll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(ln(113.86)) </w:t>
      </w:r>
      <w:proofErr w:type="spellStart"/>
      <w:r w:rsidRPr="00EC2857">
        <w:rPr>
          <w:rFonts w:ascii="Lucida Console" w:hAnsi="Lucida Console"/>
          <w:sz w:val="16"/>
          <w:szCs w:val="16"/>
        </w:rPr>
        <w:t>nolog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///</w:t>
      </w:r>
    </w:p>
    <w:p w14:paraId="7C00BB6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EC2857">
        <w:rPr>
          <w:rFonts w:ascii="Lucida Console" w:hAnsi="Lucida Console"/>
          <w:sz w:val="16"/>
          <w:szCs w:val="16"/>
        </w:rPr>
        <w:t>vce</w:t>
      </w:r>
      <w:proofErr w:type="spellEnd"/>
      <w:r w:rsidRPr="00EC2857">
        <w:rPr>
          <w:rFonts w:ascii="Lucida Console" w:hAnsi="Lucida Console"/>
          <w:sz w:val="16"/>
          <w:szCs w:val="16"/>
        </w:rPr>
        <w:t>(bootstrap, reps(500) seed(010967))</w:t>
      </w:r>
    </w:p>
    <w:p w14:paraId="43232DA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(</w:t>
      </w:r>
      <w:proofErr w:type="gramStart"/>
      <w:r w:rsidRPr="00EC2857">
        <w:rPr>
          <w:rFonts w:ascii="Lucida Console" w:hAnsi="Lucida Console"/>
          <w:sz w:val="16"/>
          <w:szCs w:val="16"/>
        </w:rPr>
        <w:t>running</w:t>
      </w:r>
      <w:proofErr w:type="gramEnd"/>
      <w:r w:rsidRPr="00EC2857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EC2857">
        <w:rPr>
          <w:rFonts w:ascii="Lucida Console" w:hAnsi="Lucida Console"/>
          <w:sz w:val="16"/>
          <w:szCs w:val="16"/>
        </w:rPr>
        <w:t>xt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on estimation sample)</w:t>
      </w:r>
    </w:p>
    <w:p w14:paraId="379B0642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A3A2B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A533F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EC2857">
        <w:rPr>
          <w:rFonts w:ascii="Lucida Console" w:hAnsi="Lucida Console"/>
          <w:sz w:val="16"/>
          <w:szCs w:val="16"/>
        </w:rPr>
        <w:t>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EC2857">
        <w:rPr>
          <w:rFonts w:ascii="Lucida Console" w:hAnsi="Lucida Console"/>
          <w:sz w:val="16"/>
          <w:szCs w:val="16"/>
        </w:rPr>
        <w:t>obs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=    321</w:t>
      </w:r>
    </w:p>
    <w:p w14:paraId="2FC8935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Uncensored =    306</w:t>
      </w:r>
    </w:p>
    <w:p w14:paraId="3CC9DC1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Limits: Lower = ln(113.86)                              Left-censored =     15</w:t>
      </w:r>
    </w:p>
    <w:p w14:paraId="270DCDA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579845D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7BBCA02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416918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EC2857">
        <w:rPr>
          <w:rFonts w:ascii="Lucida Console" w:hAnsi="Lucida Console"/>
          <w:sz w:val="16"/>
          <w:szCs w:val="16"/>
        </w:rPr>
        <w:t>RecordID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                       Number of groups  =     89</w:t>
      </w:r>
    </w:p>
    <w:p w14:paraId="4A69AAA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lastRenderedPageBreak/>
        <w:t xml:space="preserve">Random effects </w:t>
      </w:r>
      <w:proofErr w:type="spellStart"/>
      <w:r w:rsidRPr="00EC2857">
        <w:rPr>
          <w:rFonts w:ascii="Lucida Console" w:hAnsi="Lucida Console"/>
          <w:sz w:val="16"/>
          <w:szCs w:val="16"/>
        </w:rPr>
        <w:t>u_i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EC2857">
        <w:rPr>
          <w:rFonts w:ascii="Lucida Console" w:hAnsi="Lucida Console"/>
          <w:sz w:val="16"/>
          <w:szCs w:val="16"/>
        </w:rPr>
        <w:t>Obs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per group:</w:t>
      </w:r>
    </w:p>
    <w:p w14:paraId="52C519A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6E759945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3085CD1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181A1A9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7BCD68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EC2857">
        <w:rPr>
          <w:rFonts w:ascii="Lucida Console" w:hAnsi="Lucida Console"/>
          <w:sz w:val="16"/>
          <w:szCs w:val="16"/>
        </w:rPr>
        <w:t>mvaghermit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7483D67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C84CB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Wald chi2(7)      =  27.67</w:t>
      </w:r>
    </w:p>
    <w:p w14:paraId="1F347B2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Log likelihood = -380.68052                         Prob &gt; chi2       = 0.0003</w:t>
      </w:r>
    </w:p>
    <w:p w14:paraId="3B662DA3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F1A5B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(Replications based on 89 clusters in </w:t>
      </w:r>
      <w:proofErr w:type="spellStart"/>
      <w:r w:rsidRPr="00EC2857">
        <w:rPr>
          <w:rFonts w:ascii="Lucida Console" w:hAnsi="Lucida Console"/>
          <w:sz w:val="16"/>
          <w:szCs w:val="16"/>
        </w:rPr>
        <w:t>RecordID</w:t>
      </w:r>
      <w:proofErr w:type="spellEnd"/>
      <w:r w:rsidRPr="00EC2857">
        <w:rPr>
          <w:rFonts w:ascii="Lucida Console" w:hAnsi="Lucida Console"/>
          <w:sz w:val="16"/>
          <w:szCs w:val="16"/>
        </w:rPr>
        <w:t>)</w:t>
      </w:r>
    </w:p>
    <w:p w14:paraId="266F1108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0DED388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609F282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ln_Syn4 | </w:t>
      </w:r>
      <w:proofErr w:type="gramStart"/>
      <w:r w:rsidRPr="00EC2857">
        <w:rPr>
          <w:rFonts w:ascii="Lucida Console" w:hAnsi="Lucida Console"/>
          <w:sz w:val="16"/>
          <w:szCs w:val="16"/>
        </w:rPr>
        <w:t>coefficient  std.</w:t>
      </w:r>
      <w:proofErr w:type="gramEnd"/>
      <w:r w:rsidRPr="00EC2857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54D3489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4894911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time |</w:t>
      </w:r>
    </w:p>
    <w:p w14:paraId="068ED6B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0  |   .4715004   .1654788     2.85   0.004     .1471678    .7958329</w:t>
      </w:r>
    </w:p>
    <w:p w14:paraId="30D0805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3  |   .6556807   .1544248     4.25   0.000     .3530136    .9583477</w:t>
      </w:r>
    </w:p>
    <w:p w14:paraId="49D7D96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6  |   .2778206   .1253653     2.22   0.027      .032109    .5235322</w:t>
      </w:r>
    </w:p>
    <w:p w14:paraId="78BD0C4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078DE0C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restricted |</w:t>
      </w:r>
    </w:p>
    <w:p w14:paraId="68F5276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Restricted  |   .1824394   .2998892     0.61   0.543    -.4053327    .7702114</w:t>
      </w:r>
    </w:p>
    <w:p w14:paraId="1FF596F3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2BACBDC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EC2857">
        <w:rPr>
          <w:rFonts w:ascii="Lucida Console" w:hAnsi="Lucida Console"/>
          <w:sz w:val="16"/>
          <w:szCs w:val="16"/>
        </w:rPr>
        <w:t>time#restricted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</w:t>
      </w:r>
    </w:p>
    <w:p w14:paraId="1CF91213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0#Restricted  |  -.1843142    .201962    -0.91   0.361    -.5801524     .211524</w:t>
      </w:r>
    </w:p>
    <w:p w14:paraId="1A371EC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3#Restricted  |   -.492922   .1854786    -2.66   0.008    -.8564533   -.1293907</w:t>
      </w:r>
    </w:p>
    <w:p w14:paraId="4FA44A6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6#Restricted  |   -.258765   .1800671    -1.44   0.151      -.61169    .0941599</w:t>
      </w:r>
    </w:p>
    <w:p w14:paraId="6CC80FC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52128A3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_cons |   6.507122   .2356655    27.61   0.000     6.045226    6.969018</w:t>
      </w:r>
    </w:p>
    <w:p w14:paraId="2C4CD438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A762E5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EC2857">
        <w:rPr>
          <w:rFonts w:ascii="Lucida Console" w:hAnsi="Lucida Console"/>
          <w:sz w:val="16"/>
          <w:szCs w:val="16"/>
        </w:rPr>
        <w:t>sigma</w:t>
      </w:r>
      <w:proofErr w:type="gramEnd"/>
      <w:r w:rsidRPr="00EC2857">
        <w:rPr>
          <w:rFonts w:ascii="Lucida Console" w:hAnsi="Lucida Console"/>
          <w:sz w:val="16"/>
          <w:szCs w:val="16"/>
        </w:rPr>
        <w:t>_u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    1.15765   .1203822     9.62   0.000     .9217055    1.393595</w:t>
      </w:r>
    </w:p>
    <w:p w14:paraId="42DC190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EC2857">
        <w:rPr>
          <w:rFonts w:ascii="Lucida Console" w:hAnsi="Lucida Console"/>
          <w:sz w:val="16"/>
          <w:szCs w:val="16"/>
        </w:rPr>
        <w:t>sigma</w:t>
      </w:r>
      <w:proofErr w:type="gramEnd"/>
      <w:r w:rsidRPr="00EC2857">
        <w:rPr>
          <w:rFonts w:ascii="Lucida Console" w:hAnsi="Lucida Console"/>
          <w:sz w:val="16"/>
          <w:szCs w:val="16"/>
        </w:rPr>
        <w:t>_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   .5327365   .0376569    14.15   0.000     .4589304    .6065427</w:t>
      </w:r>
    </w:p>
    <w:p w14:paraId="10B899C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14EF38C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rho |   .8252372   .0363107                      .7451124    .8872116</w:t>
      </w:r>
    </w:p>
    <w:p w14:paraId="38624F4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2E887C5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EC2857">
        <w:rPr>
          <w:rFonts w:ascii="Lucida Console" w:hAnsi="Lucida Console"/>
          <w:sz w:val="16"/>
          <w:szCs w:val="16"/>
        </w:rPr>
        <w:t>sigma_u</w:t>
      </w:r>
      <w:proofErr w:type="spellEnd"/>
      <w:r w:rsidRPr="00EC2857">
        <w:rPr>
          <w:rFonts w:ascii="Lucida Console" w:hAnsi="Lucida Console"/>
          <w:sz w:val="16"/>
          <w:szCs w:val="16"/>
        </w:rPr>
        <w:t>=0: chibar2(01) = 300.91             Prob &gt;= chibar2 = 0.000</w:t>
      </w:r>
    </w:p>
    <w:p w14:paraId="4515C5E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561BA3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8DF0D6" w14:textId="77777777" w:rsidR="00EC2857" w:rsidRDefault="00EC2857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6D990D" w14:textId="77777777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9542B1" w14:textId="3FEDB589" w:rsidR="00CA65F1" w:rsidRDefault="00CA65F1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91FBF6" w14:textId="5F7BCB28" w:rsidR="00EC2857" w:rsidRDefault="00EC2857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2D9F9D" w14:textId="42E40F62" w:rsidR="00EC2857" w:rsidRDefault="00EC2857" w:rsidP="00CA65F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noProof/>
          <w:sz w:val="16"/>
          <w:szCs w:val="16"/>
        </w:rPr>
        <w:drawing>
          <wp:inline distT="0" distB="0" distL="0" distR="0" wp14:anchorId="14F0A6D9" wp14:editId="73A959B9">
            <wp:extent cx="3268980" cy="2377440"/>
            <wp:effectExtent l="0" t="0" r="762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30BFB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2F8FDF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AF493D" w14:textId="77777777" w:rsidR="006A6B84" w:rsidRDefault="006A6B84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9959DD" w14:textId="77777777" w:rsidR="008E25FF" w:rsidRDefault="008E25F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194FAC" w14:textId="77777777" w:rsidR="008E25FF" w:rsidRDefault="008E25F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1251E6" w14:textId="77777777" w:rsidR="008E25FF" w:rsidRDefault="008E25F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DCCB48" w14:textId="77777777" w:rsidR="008E25FF" w:rsidRDefault="008E25FF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6F641E" w14:textId="77777777" w:rsidR="008E25FF" w:rsidRP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60C05E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C0BE87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59F57F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2BC24F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595365" w14:textId="77777777" w:rsidR="007D4C32" w:rsidRDefault="007D4C32" w:rsidP="008E25FF">
      <w:pPr>
        <w:spacing w:after="0" w:line="240" w:lineRule="auto"/>
        <w:rPr>
          <w:rFonts w:ascii="Lucida Console" w:hAnsi="Lucida Console"/>
          <w:sz w:val="16"/>
          <w:szCs w:val="16"/>
        </w:rPr>
        <w:sectPr w:rsidR="007D4C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8A75A3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71C2E5" w14:textId="77777777" w:rsidR="008E25FF" w:rsidRDefault="008E25FF" w:rsidP="008E25F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31EF5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B6CA5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EC2857">
        <w:rPr>
          <w:rFonts w:ascii="Lucida Console" w:hAnsi="Lucida Console"/>
          <w:sz w:val="16"/>
          <w:szCs w:val="16"/>
        </w:rPr>
        <w:t>xt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ln_Syn4 </w:t>
      </w:r>
      <w:proofErr w:type="spellStart"/>
      <w:r w:rsidRPr="00EC2857">
        <w:rPr>
          <w:rFonts w:ascii="Lucida Console" w:hAnsi="Lucida Console"/>
          <w:sz w:val="16"/>
          <w:szCs w:val="16"/>
        </w:rPr>
        <w:t>i.tim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##restricted if </w:t>
      </w:r>
      <w:proofErr w:type="spellStart"/>
      <w:r w:rsidRPr="00EC2857">
        <w:rPr>
          <w:rFonts w:ascii="Lucida Console" w:hAnsi="Lucida Console"/>
          <w:sz w:val="16"/>
          <w:szCs w:val="16"/>
        </w:rPr>
        <w:t>pscor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~=. &amp; </w:t>
      </w:r>
      <w:proofErr w:type="spellStart"/>
      <w:r w:rsidRPr="00EC2857">
        <w:rPr>
          <w:rFonts w:ascii="Lucida Console" w:hAnsi="Lucida Console"/>
          <w:sz w:val="16"/>
          <w:szCs w:val="16"/>
        </w:rPr>
        <w:t>per_protocol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EC2857">
        <w:rPr>
          <w:rFonts w:ascii="Lucida Console" w:hAnsi="Lucida Console"/>
          <w:sz w:val="16"/>
          <w:szCs w:val="16"/>
        </w:rPr>
        <w:t>ll</w:t>
      </w:r>
      <w:proofErr w:type="spellEnd"/>
      <w:r w:rsidRPr="00EC2857">
        <w:rPr>
          <w:rFonts w:ascii="Lucida Console" w:hAnsi="Lucida Console"/>
          <w:sz w:val="16"/>
          <w:szCs w:val="16"/>
        </w:rPr>
        <w:t>(</w:t>
      </w:r>
      <w:proofErr w:type="gramStart"/>
      <w:r w:rsidRPr="00EC2857">
        <w:rPr>
          <w:rFonts w:ascii="Lucida Console" w:hAnsi="Lucida Console"/>
          <w:sz w:val="16"/>
          <w:szCs w:val="16"/>
        </w:rPr>
        <w:t>ln(</w:t>
      </w:r>
      <w:proofErr w:type="gramEnd"/>
      <w:r w:rsidRPr="00EC2857">
        <w:rPr>
          <w:rFonts w:ascii="Lucida Console" w:hAnsi="Lucida Console"/>
          <w:sz w:val="16"/>
          <w:szCs w:val="16"/>
        </w:rPr>
        <w:t xml:space="preserve">113.86)) </w:t>
      </w:r>
      <w:proofErr w:type="spellStart"/>
      <w:r w:rsidRPr="00EC2857">
        <w:rPr>
          <w:rFonts w:ascii="Lucida Console" w:hAnsi="Lucida Console"/>
          <w:sz w:val="16"/>
          <w:szCs w:val="16"/>
        </w:rPr>
        <w:t>nolog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///</w:t>
      </w:r>
    </w:p>
    <w:p w14:paraId="077D7C98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EC2857">
        <w:rPr>
          <w:rFonts w:ascii="Lucida Console" w:hAnsi="Lucida Console"/>
          <w:sz w:val="16"/>
          <w:szCs w:val="16"/>
        </w:rPr>
        <w:t>vce</w:t>
      </w:r>
      <w:proofErr w:type="spellEnd"/>
      <w:r w:rsidRPr="00EC2857">
        <w:rPr>
          <w:rFonts w:ascii="Lucida Console" w:hAnsi="Lucida Console"/>
          <w:sz w:val="16"/>
          <w:szCs w:val="16"/>
        </w:rPr>
        <w:t>(bootstrap, reps(500) seed(010967))</w:t>
      </w:r>
    </w:p>
    <w:p w14:paraId="742198E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(</w:t>
      </w:r>
      <w:proofErr w:type="gramStart"/>
      <w:r w:rsidRPr="00EC2857">
        <w:rPr>
          <w:rFonts w:ascii="Lucida Console" w:hAnsi="Lucida Console"/>
          <w:sz w:val="16"/>
          <w:szCs w:val="16"/>
        </w:rPr>
        <w:t>running</w:t>
      </w:r>
      <w:proofErr w:type="gramEnd"/>
      <w:r w:rsidRPr="00EC2857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EC2857">
        <w:rPr>
          <w:rFonts w:ascii="Lucida Console" w:hAnsi="Lucida Console"/>
          <w:sz w:val="16"/>
          <w:szCs w:val="16"/>
        </w:rPr>
        <w:t>xt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on estimation sample)</w:t>
      </w:r>
    </w:p>
    <w:p w14:paraId="47F3ACE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347D2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B248B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EC2857">
        <w:rPr>
          <w:rFonts w:ascii="Lucida Console" w:hAnsi="Lucida Console"/>
          <w:sz w:val="16"/>
          <w:szCs w:val="16"/>
        </w:rPr>
        <w:t>tobit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EC2857">
        <w:rPr>
          <w:rFonts w:ascii="Lucida Console" w:hAnsi="Lucida Console"/>
          <w:sz w:val="16"/>
          <w:szCs w:val="16"/>
        </w:rPr>
        <w:t>obs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=    305</w:t>
      </w:r>
    </w:p>
    <w:p w14:paraId="229C5E96" w14:textId="77777777" w:rsidR="00EC2857" w:rsidRPr="00B365D0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</w:t>
      </w:r>
      <w:r w:rsidRPr="00B365D0">
        <w:rPr>
          <w:rFonts w:ascii="Lucida Console" w:hAnsi="Lucida Console"/>
          <w:sz w:val="16"/>
          <w:szCs w:val="16"/>
        </w:rPr>
        <w:t>Uncensored =    290</w:t>
      </w:r>
    </w:p>
    <w:p w14:paraId="63E56C9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365D0">
        <w:rPr>
          <w:rFonts w:ascii="Lucida Console" w:hAnsi="Lucida Console"/>
          <w:sz w:val="16"/>
          <w:szCs w:val="16"/>
        </w:rPr>
        <w:t>Limits: Lower = ln(113.86)                              Left-censored =     15</w:t>
      </w:r>
    </w:p>
    <w:p w14:paraId="7384D83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4A67A89F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5BCB24F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112C4F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EC2857">
        <w:rPr>
          <w:rFonts w:ascii="Lucida Console" w:hAnsi="Lucida Console"/>
          <w:sz w:val="16"/>
          <w:szCs w:val="16"/>
        </w:rPr>
        <w:t>RecordID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34DDA19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EC2857">
        <w:rPr>
          <w:rFonts w:ascii="Lucida Console" w:hAnsi="Lucida Console"/>
          <w:sz w:val="16"/>
          <w:szCs w:val="16"/>
        </w:rPr>
        <w:t>u_i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EC2857">
        <w:rPr>
          <w:rFonts w:ascii="Lucida Console" w:hAnsi="Lucida Console"/>
          <w:sz w:val="16"/>
          <w:szCs w:val="16"/>
        </w:rPr>
        <w:t>Obs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per group:</w:t>
      </w:r>
    </w:p>
    <w:p w14:paraId="358D4EB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0910833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985ACB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783EDD7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C3E06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EC2857">
        <w:rPr>
          <w:rFonts w:ascii="Lucida Console" w:hAnsi="Lucida Console"/>
          <w:sz w:val="16"/>
          <w:szCs w:val="16"/>
        </w:rPr>
        <w:t>mvaghermit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5B856B2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6D4BF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                  Wald chi2(7)      =  31.27</w:t>
      </w:r>
    </w:p>
    <w:p w14:paraId="0407A8B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Log likelihood = -361.30696                         Prob &gt; chi2       = 0.0001</w:t>
      </w:r>
    </w:p>
    <w:p w14:paraId="34E0E6A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FD4A8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EC2857">
        <w:rPr>
          <w:rFonts w:ascii="Lucida Console" w:hAnsi="Lucida Console"/>
          <w:sz w:val="16"/>
          <w:szCs w:val="16"/>
        </w:rPr>
        <w:t>RecordID</w:t>
      </w:r>
      <w:proofErr w:type="spellEnd"/>
      <w:r w:rsidRPr="00EC2857">
        <w:rPr>
          <w:rFonts w:ascii="Lucida Console" w:hAnsi="Lucida Console"/>
          <w:sz w:val="16"/>
          <w:szCs w:val="16"/>
        </w:rPr>
        <w:t>)</w:t>
      </w:r>
    </w:p>
    <w:p w14:paraId="3A2180F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325DBF6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   Observed   Bootstrap                         Normal-based</w:t>
      </w:r>
    </w:p>
    <w:p w14:paraId="518592D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ln_Syn4 | </w:t>
      </w:r>
      <w:proofErr w:type="gramStart"/>
      <w:r w:rsidRPr="00EC2857">
        <w:rPr>
          <w:rFonts w:ascii="Lucida Console" w:hAnsi="Lucida Console"/>
          <w:sz w:val="16"/>
          <w:szCs w:val="16"/>
        </w:rPr>
        <w:t>coefficient  std.</w:t>
      </w:r>
      <w:proofErr w:type="gramEnd"/>
      <w:r w:rsidRPr="00EC2857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0C5E03B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0DC14845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time |</w:t>
      </w:r>
    </w:p>
    <w:p w14:paraId="4AFE28C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3  |   .1742581   .1073204     1.62   0.104     -.036086    .3846022</w:t>
      </w:r>
    </w:p>
    <w:p w14:paraId="137020F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6  |  -.2014507   .1030103    -1.96   0.051    -.4033471    .0004457</w:t>
      </w:r>
    </w:p>
    <w:p w14:paraId="4FAE153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24  |  -.4981105   .1679001    -2.97   0.003    -.8271887   -.1690323</w:t>
      </w:r>
    </w:p>
    <w:p w14:paraId="647115F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61642135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restricted |</w:t>
      </w:r>
    </w:p>
    <w:p w14:paraId="595AD9D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Restricted  |  -.0206252   .2895143    -0.07   0.943    -.5880629    .5468124</w:t>
      </w:r>
    </w:p>
    <w:p w14:paraId="0D6453B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5CED67C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EC2857">
        <w:rPr>
          <w:rFonts w:ascii="Lucida Console" w:hAnsi="Lucida Console"/>
          <w:sz w:val="16"/>
          <w:szCs w:val="16"/>
        </w:rPr>
        <w:t>time#restricted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</w:t>
      </w:r>
    </w:p>
    <w:p w14:paraId="1AB4242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3#Restricted  |  -.2642518   .1428958    -1.85   0.064    -.5443224    .0158188</w:t>
      </w:r>
    </w:p>
    <w:p w14:paraId="0BDAB4BF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6#Restricted  |  -.0708965   .1685497    -0.42   0.674    -.4012479    .2594549</w:t>
      </w:r>
    </w:p>
    <w:p w14:paraId="6054C40C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24#Restricted  |   .2265177   .2001496     1.13   0.258    -.1657684    .6188038</w:t>
      </w:r>
    </w:p>
    <w:p w14:paraId="2EF1F732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    |</w:t>
      </w:r>
    </w:p>
    <w:p w14:paraId="13A51627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_cons |   6.994894   .2024176    34.56   0.000     6.598163    7.391625</w:t>
      </w:r>
    </w:p>
    <w:p w14:paraId="3F4F999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BC4951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EC2857">
        <w:rPr>
          <w:rFonts w:ascii="Lucida Console" w:hAnsi="Lucida Console"/>
          <w:sz w:val="16"/>
          <w:szCs w:val="16"/>
        </w:rPr>
        <w:t>sigma</w:t>
      </w:r>
      <w:proofErr w:type="gramEnd"/>
      <w:r w:rsidRPr="00EC2857">
        <w:rPr>
          <w:rFonts w:ascii="Lucida Console" w:hAnsi="Lucida Console"/>
          <w:sz w:val="16"/>
          <w:szCs w:val="16"/>
        </w:rPr>
        <w:t>_u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   1.189363   .1249699     9.52   0.000     .9444262    1.434299</w:t>
      </w:r>
    </w:p>
    <w:p w14:paraId="6F978B22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EC2857">
        <w:rPr>
          <w:rFonts w:ascii="Lucida Console" w:hAnsi="Lucida Console"/>
          <w:sz w:val="16"/>
          <w:szCs w:val="16"/>
        </w:rPr>
        <w:t>sigma</w:t>
      </w:r>
      <w:proofErr w:type="gramEnd"/>
      <w:r w:rsidRPr="00EC2857">
        <w:rPr>
          <w:rFonts w:ascii="Lucida Console" w:hAnsi="Lucida Console"/>
          <w:sz w:val="16"/>
          <w:szCs w:val="16"/>
        </w:rPr>
        <w:t>_e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|   .5275776   .0413469    12.76   0.000     .4465392    .6086159</w:t>
      </w:r>
    </w:p>
    <w:p w14:paraId="23C18F2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539E02D1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 rho |   .8355871   .0370087                      .7528854    .8978447</w:t>
      </w:r>
    </w:p>
    <w:p w14:paraId="6FDEED7B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5649748E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EC2857">
        <w:rPr>
          <w:rFonts w:ascii="Lucida Console" w:hAnsi="Lucida Console"/>
          <w:sz w:val="16"/>
          <w:szCs w:val="16"/>
        </w:rPr>
        <w:t>sigma_u</w:t>
      </w:r>
      <w:proofErr w:type="spellEnd"/>
      <w:r w:rsidRPr="00EC2857">
        <w:rPr>
          <w:rFonts w:ascii="Lucida Console" w:hAnsi="Lucida Console"/>
          <w:sz w:val="16"/>
          <w:szCs w:val="16"/>
        </w:rPr>
        <w:t>=0: chibar2(01) = 297.57             Prob &gt;= chibar2 = 0.000</w:t>
      </w:r>
    </w:p>
    <w:p w14:paraId="5B094294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4BFD30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3CD09D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EC2857">
        <w:rPr>
          <w:rFonts w:ascii="Lucida Console" w:hAnsi="Lucida Console"/>
          <w:sz w:val="16"/>
          <w:szCs w:val="16"/>
        </w:rPr>
        <w:t>testparm</w:t>
      </w:r>
      <w:proofErr w:type="spellEnd"/>
      <w:r w:rsidRPr="00EC2857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EC2857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331BD706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14DFAA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( 1)  [ln_Syn4]3.time#1.restricted = 0</w:t>
      </w:r>
    </w:p>
    <w:p w14:paraId="11D5587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( 2)  [ln_Syn4]6.time#1.restricted = 0</w:t>
      </w:r>
    </w:p>
    <w:p w14:paraId="40AFDA05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( 3)  [ln_Syn4]24.time#1.restricted = 0</w:t>
      </w:r>
    </w:p>
    <w:p w14:paraId="354BD745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8E49A9" w14:textId="77777777" w:rsidR="00EC2857" w:rsidRPr="00EC2857" w:rsidRDefault="00EC2857" w:rsidP="00EC2857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  chi2(  3) =    7.59</w:t>
      </w:r>
    </w:p>
    <w:p w14:paraId="62F9103E" w14:textId="0A1B87DD" w:rsidR="00F33ECB" w:rsidRDefault="00EC2857" w:rsidP="00F33ECB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C2857">
        <w:rPr>
          <w:rFonts w:ascii="Lucida Console" w:hAnsi="Lucida Console"/>
          <w:sz w:val="16"/>
          <w:szCs w:val="16"/>
        </w:rPr>
        <w:t xml:space="preserve">         Prob &gt; chi2 =    0.055</w:t>
      </w:r>
    </w:p>
    <w:p w14:paraId="4D04053A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4953D2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7D4C32">
        <w:rPr>
          <w:rFonts w:ascii="Lucida Console" w:hAnsi="Lucida Console"/>
          <w:sz w:val="16"/>
          <w:szCs w:val="16"/>
        </w:rPr>
        <w:t>xttobit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ln_Syn4 </w:t>
      </w:r>
      <w:proofErr w:type="spellStart"/>
      <w:r w:rsidRPr="007D4C32">
        <w:rPr>
          <w:rFonts w:ascii="Lucida Console" w:hAnsi="Lucida Console"/>
          <w:sz w:val="16"/>
          <w:szCs w:val="16"/>
        </w:rPr>
        <w:t>i.tim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##restricted </w:t>
      </w:r>
      <w:proofErr w:type="spellStart"/>
      <w:r w:rsidRPr="007D4C32">
        <w:rPr>
          <w:rFonts w:ascii="Lucida Console" w:hAnsi="Lucida Console"/>
          <w:sz w:val="16"/>
          <w:szCs w:val="16"/>
        </w:rPr>
        <w:t>pscor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if </w:t>
      </w:r>
      <w:proofErr w:type="spellStart"/>
      <w:r w:rsidRPr="007D4C32">
        <w:rPr>
          <w:rFonts w:ascii="Lucida Console" w:hAnsi="Lucida Console"/>
          <w:sz w:val="16"/>
          <w:szCs w:val="16"/>
        </w:rPr>
        <w:t>per_protocol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==1, </w:t>
      </w:r>
      <w:proofErr w:type="spellStart"/>
      <w:r w:rsidRPr="007D4C32">
        <w:rPr>
          <w:rFonts w:ascii="Lucida Console" w:hAnsi="Lucida Console"/>
          <w:sz w:val="16"/>
          <w:szCs w:val="16"/>
        </w:rPr>
        <w:t>ll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(ln(113.86)) </w:t>
      </w:r>
      <w:proofErr w:type="spellStart"/>
      <w:r w:rsidRPr="007D4C32">
        <w:rPr>
          <w:rFonts w:ascii="Lucida Console" w:hAnsi="Lucida Console"/>
          <w:sz w:val="16"/>
          <w:szCs w:val="16"/>
        </w:rPr>
        <w:t>nolog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 ///</w:t>
      </w:r>
    </w:p>
    <w:p w14:paraId="4E21594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&gt;         </w:t>
      </w:r>
      <w:proofErr w:type="spellStart"/>
      <w:r w:rsidRPr="007D4C32">
        <w:rPr>
          <w:rFonts w:ascii="Lucida Console" w:hAnsi="Lucida Console"/>
          <w:sz w:val="16"/>
          <w:szCs w:val="16"/>
        </w:rPr>
        <w:t>vc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(bootstrap, reps(500) seed(010967))  </w:t>
      </w:r>
    </w:p>
    <w:p w14:paraId="706B0F9F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(</w:t>
      </w:r>
      <w:proofErr w:type="gramStart"/>
      <w:r w:rsidRPr="007D4C32">
        <w:rPr>
          <w:rFonts w:ascii="Lucida Console" w:hAnsi="Lucida Console"/>
          <w:sz w:val="16"/>
          <w:szCs w:val="16"/>
        </w:rPr>
        <w:t>running</w:t>
      </w:r>
      <w:proofErr w:type="gramEnd"/>
      <w:r w:rsidRPr="007D4C3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D4C32">
        <w:rPr>
          <w:rFonts w:ascii="Lucida Console" w:hAnsi="Lucida Console"/>
          <w:sz w:val="16"/>
          <w:szCs w:val="16"/>
        </w:rPr>
        <w:t>xttobit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on estimation sample)</w:t>
      </w:r>
    </w:p>
    <w:p w14:paraId="5643394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DE81DD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28D5E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Random-effects </w:t>
      </w:r>
      <w:proofErr w:type="spellStart"/>
      <w:r w:rsidRPr="007D4C32">
        <w:rPr>
          <w:rFonts w:ascii="Lucida Console" w:hAnsi="Lucida Console"/>
          <w:sz w:val="16"/>
          <w:szCs w:val="16"/>
        </w:rPr>
        <w:t>tobit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regression                     Number of </w:t>
      </w:r>
      <w:proofErr w:type="spellStart"/>
      <w:r w:rsidRPr="007D4C32">
        <w:rPr>
          <w:rFonts w:ascii="Lucida Console" w:hAnsi="Lucida Console"/>
          <w:sz w:val="16"/>
          <w:szCs w:val="16"/>
        </w:rPr>
        <w:t>obs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    =    305</w:t>
      </w:r>
    </w:p>
    <w:p w14:paraId="2AA1BD0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       Uncensored =    290</w:t>
      </w:r>
    </w:p>
    <w:p w14:paraId="19DCA5E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Limits: Lower = ln(113.86)                              Left-censored =     15</w:t>
      </w:r>
    </w:p>
    <w:p w14:paraId="40D5874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Upper =       +inf                             Right-censored =      0</w:t>
      </w:r>
    </w:p>
    <w:p w14:paraId="5AB29783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106B60B3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6959EB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Group variable: </w:t>
      </w:r>
      <w:proofErr w:type="spellStart"/>
      <w:r w:rsidRPr="007D4C32">
        <w:rPr>
          <w:rFonts w:ascii="Lucida Console" w:hAnsi="Lucida Console"/>
          <w:sz w:val="16"/>
          <w:szCs w:val="16"/>
        </w:rPr>
        <w:t>RecordID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                           Number of groups  =     84</w:t>
      </w:r>
    </w:p>
    <w:p w14:paraId="1EAB4A44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Random effects </w:t>
      </w:r>
      <w:proofErr w:type="spellStart"/>
      <w:r w:rsidRPr="007D4C32">
        <w:rPr>
          <w:rFonts w:ascii="Lucida Console" w:hAnsi="Lucida Console"/>
          <w:sz w:val="16"/>
          <w:szCs w:val="16"/>
        </w:rPr>
        <w:t>u_i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~ Gaussian                       </w:t>
      </w:r>
      <w:proofErr w:type="spellStart"/>
      <w:r w:rsidRPr="007D4C32">
        <w:rPr>
          <w:rFonts w:ascii="Lucida Console" w:hAnsi="Lucida Console"/>
          <w:sz w:val="16"/>
          <w:szCs w:val="16"/>
        </w:rPr>
        <w:t>Obs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per group:</w:t>
      </w:r>
    </w:p>
    <w:p w14:paraId="2C4CC78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              min =      1</w:t>
      </w:r>
    </w:p>
    <w:p w14:paraId="188F791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              avg =    3.6</w:t>
      </w:r>
    </w:p>
    <w:p w14:paraId="53240752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              max =      4</w:t>
      </w:r>
    </w:p>
    <w:p w14:paraId="2839AA9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51EF2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Integration method: </w:t>
      </w:r>
      <w:proofErr w:type="spellStart"/>
      <w:r w:rsidRPr="007D4C32">
        <w:rPr>
          <w:rFonts w:ascii="Lucida Console" w:hAnsi="Lucida Console"/>
          <w:sz w:val="16"/>
          <w:szCs w:val="16"/>
        </w:rPr>
        <w:t>mvaghermit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                    Integration pts.  =     12</w:t>
      </w:r>
    </w:p>
    <w:p w14:paraId="2D50303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5581CB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                  Wald chi2(8)      =  35.29</w:t>
      </w:r>
    </w:p>
    <w:p w14:paraId="0361393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Log likelihood = -360.56289                         Prob &gt; chi2       = 0.0000</w:t>
      </w:r>
    </w:p>
    <w:p w14:paraId="43DCBF2F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9F3D8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                  (Replications based on 84 clusters in </w:t>
      </w:r>
      <w:proofErr w:type="spellStart"/>
      <w:r w:rsidRPr="007D4C32">
        <w:rPr>
          <w:rFonts w:ascii="Lucida Console" w:hAnsi="Lucida Console"/>
          <w:sz w:val="16"/>
          <w:szCs w:val="16"/>
        </w:rPr>
        <w:t>RecordID</w:t>
      </w:r>
      <w:proofErr w:type="spellEnd"/>
      <w:r w:rsidRPr="007D4C32">
        <w:rPr>
          <w:rFonts w:ascii="Lucida Console" w:hAnsi="Lucida Console"/>
          <w:sz w:val="16"/>
          <w:szCs w:val="16"/>
        </w:rPr>
        <w:t>)</w:t>
      </w:r>
    </w:p>
    <w:p w14:paraId="26071FA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7A5646CC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lastRenderedPageBreak/>
        <w:t xml:space="preserve">                |   Observed   Bootstrap                         Normal-based</w:t>
      </w:r>
    </w:p>
    <w:p w14:paraId="5AE6E6FC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ln_Syn4 | </w:t>
      </w:r>
      <w:proofErr w:type="gramStart"/>
      <w:r w:rsidRPr="007D4C32">
        <w:rPr>
          <w:rFonts w:ascii="Lucida Console" w:hAnsi="Lucida Console"/>
          <w:sz w:val="16"/>
          <w:szCs w:val="16"/>
        </w:rPr>
        <w:t>coefficient  std.</w:t>
      </w:r>
      <w:proofErr w:type="gramEnd"/>
      <w:r w:rsidRPr="007D4C32">
        <w:rPr>
          <w:rFonts w:ascii="Lucida Console" w:hAnsi="Lucida Console"/>
          <w:sz w:val="16"/>
          <w:szCs w:val="16"/>
        </w:rPr>
        <w:t xml:space="preserve"> err.      z    P&gt;|z|     [95% conf. interval]</w:t>
      </w:r>
    </w:p>
    <w:p w14:paraId="67383A8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329EC83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time |</w:t>
      </w:r>
    </w:p>
    <w:p w14:paraId="2A63428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3  |   .1735073   .1073633     1.62   0.106    -.0369208    .3839355</w:t>
      </w:r>
    </w:p>
    <w:p w14:paraId="3CFBB59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6  |  -.2026952   .1029622    -1.97   0.049    -.4044974    -.000893</w:t>
      </w:r>
    </w:p>
    <w:p w14:paraId="1F715FEF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24  |  -.4976121   .1678253    -2.97   0.003    -.8265436   -.1686806</w:t>
      </w:r>
    </w:p>
    <w:p w14:paraId="5B7A08A6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|</w:t>
      </w:r>
    </w:p>
    <w:p w14:paraId="73AAA45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restricted |</w:t>
      </w:r>
    </w:p>
    <w:p w14:paraId="746E935C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Restricted  |   .0434458   .2991765     0.15   0.885    -.5429294     .629821</w:t>
      </w:r>
    </w:p>
    <w:p w14:paraId="51182BD4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|</w:t>
      </w:r>
    </w:p>
    <w:p w14:paraId="27564427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7D4C32">
        <w:rPr>
          <w:rFonts w:ascii="Lucida Console" w:hAnsi="Lucida Console"/>
          <w:sz w:val="16"/>
          <w:szCs w:val="16"/>
        </w:rPr>
        <w:t>time#restricted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|</w:t>
      </w:r>
    </w:p>
    <w:p w14:paraId="3381415E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3#Restricted  |  -.2640758   .1429143    -1.85   0.065    -.5441826    .0160311</w:t>
      </w:r>
    </w:p>
    <w:p w14:paraId="00B58BA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6#Restricted  |  -.0690931   .1684042    -0.41   0.682    -.3991593    .2609732</w:t>
      </w:r>
    </w:p>
    <w:p w14:paraId="4FBAD9E9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24#Restricted  |   .2262762   .2000437     1.13   0.258    -.1658023    .6183547</w:t>
      </w:r>
    </w:p>
    <w:p w14:paraId="4E46967D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    |</w:t>
      </w:r>
    </w:p>
    <w:p w14:paraId="05080C5C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</w:t>
      </w:r>
      <w:proofErr w:type="spellStart"/>
      <w:r w:rsidRPr="007D4C32">
        <w:rPr>
          <w:rFonts w:ascii="Lucida Console" w:hAnsi="Lucida Console"/>
          <w:sz w:val="16"/>
          <w:szCs w:val="16"/>
        </w:rPr>
        <w:t>pscor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|  -1.710752   1.840356    -0.93   0.353    -5.317785     1.89628</w:t>
      </w:r>
    </w:p>
    <w:p w14:paraId="20CEDBD2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_cons |   7.877087   1.014068     7.77   0.000      5.88955    9.864623</w:t>
      </w:r>
    </w:p>
    <w:p w14:paraId="3AD3DC2F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6CB2C93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7D4C32">
        <w:rPr>
          <w:rFonts w:ascii="Lucida Console" w:hAnsi="Lucida Console"/>
          <w:sz w:val="16"/>
          <w:szCs w:val="16"/>
        </w:rPr>
        <w:t>sigma</w:t>
      </w:r>
      <w:proofErr w:type="gramEnd"/>
      <w:r w:rsidRPr="007D4C32">
        <w:rPr>
          <w:rFonts w:ascii="Lucida Console" w:hAnsi="Lucida Console"/>
          <w:sz w:val="16"/>
          <w:szCs w:val="16"/>
        </w:rPr>
        <w:t>_u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|   1.178207   .1168161    10.09   0.000     .9492513    1.407162</w:t>
      </w:r>
    </w:p>
    <w:p w14:paraId="21DD600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/</w:t>
      </w:r>
      <w:proofErr w:type="spellStart"/>
      <w:proofErr w:type="gramStart"/>
      <w:r w:rsidRPr="007D4C32">
        <w:rPr>
          <w:rFonts w:ascii="Lucida Console" w:hAnsi="Lucida Console"/>
          <w:sz w:val="16"/>
          <w:szCs w:val="16"/>
        </w:rPr>
        <w:t>sigma</w:t>
      </w:r>
      <w:proofErr w:type="gramEnd"/>
      <w:r w:rsidRPr="007D4C32">
        <w:rPr>
          <w:rFonts w:ascii="Lucida Console" w:hAnsi="Lucida Console"/>
          <w:sz w:val="16"/>
          <w:szCs w:val="16"/>
        </w:rPr>
        <w:t>_e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|   .5273764   .0413129    12.77   0.000     .4464045    .6083483</w:t>
      </w:r>
    </w:p>
    <w:p w14:paraId="44B8BBF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----------------+----------------------------------------------------------------</w:t>
      </w:r>
    </w:p>
    <w:p w14:paraId="7E0EBB27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 rho |   .8330874   .0357266                       .753784    .8936967</w:t>
      </w:r>
    </w:p>
    <w:p w14:paraId="162EC6A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>---------------------------------------------------------------------------------</w:t>
      </w:r>
    </w:p>
    <w:p w14:paraId="1B869A8E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LR test of </w:t>
      </w:r>
      <w:proofErr w:type="spellStart"/>
      <w:r w:rsidRPr="007D4C32">
        <w:rPr>
          <w:rFonts w:ascii="Lucida Console" w:hAnsi="Lucida Console"/>
          <w:sz w:val="16"/>
          <w:szCs w:val="16"/>
        </w:rPr>
        <w:t>sigma_u</w:t>
      </w:r>
      <w:proofErr w:type="spellEnd"/>
      <w:r w:rsidRPr="007D4C32">
        <w:rPr>
          <w:rFonts w:ascii="Lucida Console" w:hAnsi="Lucida Console"/>
          <w:sz w:val="16"/>
          <w:szCs w:val="16"/>
        </w:rPr>
        <w:t>=0: chibar2(01) = 295.80             Prob &gt;= chibar2 = 0.000</w:t>
      </w:r>
    </w:p>
    <w:p w14:paraId="15E3F66E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71A051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2032C5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. </w:t>
      </w:r>
      <w:proofErr w:type="spellStart"/>
      <w:r w:rsidRPr="007D4C32">
        <w:rPr>
          <w:rFonts w:ascii="Lucida Console" w:hAnsi="Lucida Console"/>
          <w:sz w:val="16"/>
          <w:szCs w:val="16"/>
        </w:rPr>
        <w:t>testparm</w:t>
      </w:r>
      <w:proofErr w:type="spellEnd"/>
      <w:r w:rsidRPr="007D4C32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7D4C32">
        <w:rPr>
          <w:rFonts w:ascii="Lucida Console" w:hAnsi="Lucida Console"/>
          <w:sz w:val="16"/>
          <w:szCs w:val="16"/>
        </w:rPr>
        <w:t>time#restricted</w:t>
      </w:r>
      <w:proofErr w:type="spellEnd"/>
    </w:p>
    <w:p w14:paraId="15488643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5371E3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( 1)  [ln_Syn4]3.time#1.restricted = 0</w:t>
      </w:r>
    </w:p>
    <w:p w14:paraId="0E44D820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( 2)  [ln_Syn4]6.time#1.restricted = 0</w:t>
      </w:r>
    </w:p>
    <w:p w14:paraId="0224021F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( 3)  [ln_Syn4]24.time#1.restricted = 0</w:t>
      </w:r>
    </w:p>
    <w:p w14:paraId="3A71FF1B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549038" w14:textId="77777777" w:rsidR="007D4C32" w:rsidRPr="007D4C32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  chi2(  3) =    7.58</w:t>
      </w:r>
    </w:p>
    <w:p w14:paraId="07F10F31" w14:textId="412D83EB" w:rsidR="00F33ECB" w:rsidRDefault="007D4C32" w:rsidP="007D4C3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D4C32">
        <w:rPr>
          <w:rFonts w:ascii="Lucida Console" w:hAnsi="Lucida Console"/>
          <w:sz w:val="16"/>
          <w:szCs w:val="16"/>
        </w:rPr>
        <w:t xml:space="preserve">         Prob &gt; chi2 =    0.0555</w:t>
      </w:r>
    </w:p>
    <w:p w14:paraId="45E07729" w14:textId="77777777" w:rsidR="00F33ECB" w:rsidRDefault="00F33ECB" w:rsidP="009D7805">
      <w:pPr>
        <w:rPr>
          <w:rFonts w:ascii="Lucida Console" w:hAnsi="Lucida Console"/>
          <w:sz w:val="16"/>
          <w:szCs w:val="16"/>
        </w:rPr>
      </w:pPr>
    </w:p>
    <w:p w14:paraId="4F4827C0" w14:textId="77777777" w:rsidR="00F33ECB" w:rsidRDefault="00F33ECB" w:rsidP="009D7805">
      <w:pPr>
        <w:rPr>
          <w:rFonts w:ascii="Lucida Console" w:hAnsi="Lucida Console"/>
          <w:sz w:val="16"/>
          <w:szCs w:val="16"/>
        </w:rPr>
      </w:pPr>
    </w:p>
    <w:p w14:paraId="1E29D202" w14:textId="77777777" w:rsidR="00F33ECB" w:rsidRDefault="00F33ECB" w:rsidP="009D7805">
      <w:pPr>
        <w:rPr>
          <w:rFonts w:ascii="Lucida Console" w:hAnsi="Lucida Console"/>
          <w:sz w:val="16"/>
          <w:szCs w:val="16"/>
        </w:rPr>
      </w:pPr>
    </w:p>
    <w:p w14:paraId="456A67B9" w14:textId="77777777" w:rsidR="00CA65F1" w:rsidRDefault="00CA65F1" w:rsidP="009D7805">
      <w:pPr>
        <w:rPr>
          <w:rFonts w:ascii="Lucida Console" w:hAnsi="Lucida Console"/>
          <w:sz w:val="16"/>
          <w:szCs w:val="16"/>
        </w:rPr>
      </w:pPr>
    </w:p>
    <w:p w14:paraId="1E1A0B9C" w14:textId="77777777" w:rsidR="00CA65F1" w:rsidRDefault="00CA65F1" w:rsidP="009D7805">
      <w:pPr>
        <w:rPr>
          <w:rFonts w:ascii="Lucida Console" w:hAnsi="Lucida Console"/>
          <w:sz w:val="16"/>
          <w:szCs w:val="16"/>
        </w:rPr>
      </w:pPr>
    </w:p>
    <w:p w14:paraId="683C2C9F" w14:textId="77777777" w:rsidR="00CA65F1" w:rsidRPr="009D7805" w:rsidRDefault="00CA65F1" w:rsidP="009D7805">
      <w:pPr>
        <w:rPr>
          <w:rFonts w:ascii="Lucida Console" w:hAnsi="Lucida Console"/>
          <w:sz w:val="16"/>
          <w:szCs w:val="16"/>
        </w:rPr>
      </w:pPr>
    </w:p>
    <w:p w14:paraId="6788BE8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0401468A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FFBD049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A72442E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CAE7360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5B8CFB78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A98236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9921296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03DFCFE0" w14:textId="77777777" w:rsid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C366D83" w14:textId="77777777" w:rsidR="009D7805" w:rsidRDefault="009D7805" w:rsidP="009D7805">
      <w:pPr>
        <w:tabs>
          <w:tab w:val="left" w:pos="1220"/>
        </w:tabs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ab/>
      </w:r>
    </w:p>
    <w:p w14:paraId="0F1409B8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0EC5842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A6AA6E0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7890C4C0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64D8F0BC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71984738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79F110E6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0223494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2B47D055" w14:textId="77777777" w:rsid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7D101A0D" w14:textId="77777777" w:rsidR="00CE1074" w:rsidRPr="009D7805" w:rsidRDefault="00CE1074" w:rsidP="009D7805">
      <w:pPr>
        <w:rPr>
          <w:rFonts w:ascii="Lucida Console" w:hAnsi="Lucida Console"/>
          <w:sz w:val="16"/>
          <w:szCs w:val="16"/>
        </w:rPr>
      </w:pPr>
    </w:p>
    <w:p w14:paraId="6DC4685F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22E4E3E6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4207AADF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B330F5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0DF7C4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08AE9DB0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2DE414C6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21FDAD60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1BF0ED41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04CAA4FE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6D285799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FB572AE" w14:textId="77777777" w:rsidR="009F34AE" w:rsidRPr="009D7805" w:rsidRDefault="009D7805" w:rsidP="009D7805">
      <w:pPr>
        <w:tabs>
          <w:tab w:val="left" w:pos="2010"/>
        </w:tabs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ab/>
      </w:r>
    </w:p>
    <w:sectPr w:rsidR="009F34AE" w:rsidRPr="009D7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DA289" w14:textId="77777777" w:rsidR="003643CC" w:rsidRDefault="003643CC" w:rsidP="009D7805">
      <w:pPr>
        <w:spacing w:after="0" w:line="240" w:lineRule="auto"/>
      </w:pPr>
      <w:r>
        <w:separator/>
      </w:r>
    </w:p>
  </w:endnote>
  <w:endnote w:type="continuationSeparator" w:id="0">
    <w:p w14:paraId="340C291B" w14:textId="77777777" w:rsidR="003643CC" w:rsidRDefault="003643CC" w:rsidP="009D7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EA4F" w14:textId="49D3082E" w:rsidR="00EA65FD" w:rsidRDefault="00EA65FD" w:rsidP="009D7805">
    <w:pPr>
      <w:tabs>
        <w:tab w:val="left" w:pos="2540"/>
        <w:tab w:val="left" w:pos="3450"/>
        <w:tab w:val="center" w:pos="4550"/>
        <w:tab w:val="left" w:pos="5818"/>
        <w:tab w:val="right" w:pos="8766"/>
      </w:tabs>
      <w:ind w:right="260"/>
      <w:rPr>
        <w:color w:val="222A35" w:themeColor="text2" w:themeShade="80"/>
        <w:sz w:val="24"/>
        <w:szCs w:val="24"/>
      </w:rPr>
    </w:pPr>
    <w:r w:rsidRPr="0085634A">
      <w:rPr>
        <w:color w:val="8496B0" w:themeColor="text2" w:themeTint="99"/>
        <w:spacing w:val="60"/>
        <w:sz w:val="20"/>
        <w:szCs w:val="20"/>
      </w:rPr>
      <w:tab/>
    </w:r>
    <w:r w:rsidRPr="0085634A">
      <w:rPr>
        <w:color w:val="8496B0" w:themeColor="text2" w:themeTint="99"/>
        <w:spacing w:val="60"/>
        <w:sz w:val="20"/>
        <w:szCs w:val="20"/>
      </w:rPr>
      <w:tab/>
    </w:r>
    <w:r w:rsidRPr="0085634A">
      <w:rPr>
        <w:color w:val="8496B0" w:themeColor="text2" w:themeTint="99"/>
        <w:spacing w:val="60"/>
        <w:sz w:val="20"/>
        <w:szCs w:val="20"/>
      </w:rPr>
      <w:tab/>
      <w:t>Page</w:t>
    </w:r>
    <w:r w:rsidRPr="0085634A">
      <w:rPr>
        <w:color w:val="8496B0" w:themeColor="text2" w:themeTint="99"/>
        <w:sz w:val="20"/>
        <w:szCs w:val="20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502A8E"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502A8E">
      <w:rPr>
        <w:noProof/>
        <w:color w:val="323E4F" w:themeColor="text2" w:themeShade="BF"/>
        <w:sz w:val="24"/>
        <w:szCs w:val="24"/>
      </w:rPr>
      <w:t>2</w:t>
    </w:r>
    <w:r>
      <w:rPr>
        <w:color w:val="323E4F" w:themeColor="text2" w:themeShade="BF"/>
        <w:sz w:val="24"/>
        <w:szCs w:val="24"/>
      </w:rPr>
      <w:fldChar w:fldCharType="end"/>
    </w:r>
  </w:p>
  <w:p w14:paraId="0FE6C75F" w14:textId="77777777" w:rsidR="00EA65FD" w:rsidRDefault="00EA6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D83D3" w14:textId="77777777" w:rsidR="003643CC" w:rsidRDefault="003643CC" w:rsidP="009D7805">
      <w:pPr>
        <w:spacing w:after="0" w:line="240" w:lineRule="auto"/>
      </w:pPr>
      <w:r>
        <w:separator/>
      </w:r>
    </w:p>
  </w:footnote>
  <w:footnote w:type="continuationSeparator" w:id="0">
    <w:p w14:paraId="68CE87C1" w14:textId="77777777" w:rsidR="003643CC" w:rsidRDefault="003643CC" w:rsidP="009D7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223"/>
    <w:rsid w:val="00036ED3"/>
    <w:rsid w:val="0006609A"/>
    <w:rsid w:val="000F796C"/>
    <w:rsid w:val="001D5F1A"/>
    <w:rsid w:val="00221804"/>
    <w:rsid w:val="002C4913"/>
    <w:rsid w:val="00342012"/>
    <w:rsid w:val="003643CC"/>
    <w:rsid w:val="00384A16"/>
    <w:rsid w:val="003C2B8F"/>
    <w:rsid w:val="003D45E0"/>
    <w:rsid w:val="003F074F"/>
    <w:rsid w:val="003F23D6"/>
    <w:rsid w:val="004041D6"/>
    <w:rsid w:val="00423326"/>
    <w:rsid w:val="00431B63"/>
    <w:rsid w:val="004752B5"/>
    <w:rsid w:val="00495344"/>
    <w:rsid w:val="004B026C"/>
    <w:rsid w:val="004E6262"/>
    <w:rsid w:val="00502A8E"/>
    <w:rsid w:val="0052228D"/>
    <w:rsid w:val="00522BF8"/>
    <w:rsid w:val="005409A7"/>
    <w:rsid w:val="00582D48"/>
    <w:rsid w:val="00597FE1"/>
    <w:rsid w:val="005C6E0A"/>
    <w:rsid w:val="005E1080"/>
    <w:rsid w:val="005F6CCF"/>
    <w:rsid w:val="006067B9"/>
    <w:rsid w:val="00656DFE"/>
    <w:rsid w:val="00665223"/>
    <w:rsid w:val="00691875"/>
    <w:rsid w:val="006A28F3"/>
    <w:rsid w:val="006A6B84"/>
    <w:rsid w:val="006F6D7E"/>
    <w:rsid w:val="00733C55"/>
    <w:rsid w:val="00760E81"/>
    <w:rsid w:val="007A6707"/>
    <w:rsid w:val="007C21AD"/>
    <w:rsid w:val="007D4C32"/>
    <w:rsid w:val="00852C0F"/>
    <w:rsid w:val="0085634A"/>
    <w:rsid w:val="008E25FF"/>
    <w:rsid w:val="00945B18"/>
    <w:rsid w:val="00961935"/>
    <w:rsid w:val="0098105B"/>
    <w:rsid w:val="009D7805"/>
    <w:rsid w:val="009E34E8"/>
    <w:rsid w:val="009F34AE"/>
    <w:rsid w:val="00A11E78"/>
    <w:rsid w:val="00A36CA6"/>
    <w:rsid w:val="00A40AE3"/>
    <w:rsid w:val="00A77555"/>
    <w:rsid w:val="00AA01C9"/>
    <w:rsid w:val="00AC58E3"/>
    <w:rsid w:val="00B077A8"/>
    <w:rsid w:val="00B1144B"/>
    <w:rsid w:val="00B1472B"/>
    <w:rsid w:val="00B21D9D"/>
    <w:rsid w:val="00B365D0"/>
    <w:rsid w:val="00BD4DA5"/>
    <w:rsid w:val="00BD7D3D"/>
    <w:rsid w:val="00C23201"/>
    <w:rsid w:val="00C351FC"/>
    <w:rsid w:val="00C43191"/>
    <w:rsid w:val="00C74125"/>
    <w:rsid w:val="00C767E6"/>
    <w:rsid w:val="00C84FDE"/>
    <w:rsid w:val="00C90D6F"/>
    <w:rsid w:val="00C950F5"/>
    <w:rsid w:val="00C97451"/>
    <w:rsid w:val="00CA65F1"/>
    <w:rsid w:val="00CA76A0"/>
    <w:rsid w:val="00CE1074"/>
    <w:rsid w:val="00CF736C"/>
    <w:rsid w:val="00D7657C"/>
    <w:rsid w:val="00D95AFD"/>
    <w:rsid w:val="00DA7804"/>
    <w:rsid w:val="00E6486B"/>
    <w:rsid w:val="00E97793"/>
    <w:rsid w:val="00EA65FD"/>
    <w:rsid w:val="00EC2857"/>
    <w:rsid w:val="00F0326D"/>
    <w:rsid w:val="00F255DF"/>
    <w:rsid w:val="00F33ECB"/>
    <w:rsid w:val="00F47395"/>
    <w:rsid w:val="00F62ED8"/>
    <w:rsid w:val="00F8401D"/>
    <w:rsid w:val="00F9695C"/>
    <w:rsid w:val="00FA1B8B"/>
    <w:rsid w:val="00FE5C5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10902"/>
  <w15:chartTrackingRefBased/>
  <w15:docId w15:val="{91F5584A-DB7F-4967-8693-C925EAA1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2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805"/>
  </w:style>
  <w:style w:type="paragraph" w:styleId="Footer">
    <w:name w:val="footer"/>
    <w:basedOn w:val="Normal"/>
    <w:link w:val="FooterChar"/>
    <w:uiPriority w:val="99"/>
    <w:unhideWhenUsed/>
    <w:rsid w:val="009D7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805"/>
  </w:style>
  <w:style w:type="character" w:styleId="PlaceholderText">
    <w:name w:val="Placeholder Text"/>
    <w:basedOn w:val="DefaultParagraphFont"/>
    <w:uiPriority w:val="99"/>
    <w:semiHidden/>
    <w:rsid w:val="009D780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652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42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3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8</Pages>
  <Words>35251</Words>
  <Characters>200933</Characters>
  <Application>Microsoft Office Word</Application>
  <DocSecurity>0</DocSecurity>
  <Lines>1674</Lines>
  <Paragraphs>4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Analysis of Biomarkers in those treated per protocol</vt:lpstr>
      <vt:lpstr>Summary of Results</vt:lpstr>
      <vt:lpstr>ProANP</vt:lpstr>
      <vt:lpstr>ICAM</vt:lpstr>
      <vt:lpstr>VCAM</vt:lpstr>
      <vt:lpstr>Eselectin</vt:lpstr>
      <vt:lpstr>NGAL   (censored)</vt:lpstr>
      <vt:lpstr>Resisitin (censored values)</vt:lpstr>
    </vt:vector>
  </TitlesOfParts>
  <Company>University of Western Australia</Company>
  <LinksUpToDate>false</LinksUpToDate>
  <CharactersWithSpaces>23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urrows</dc:creator>
  <cp:keywords/>
  <dc:description/>
  <cp:lastModifiedBy>Victor,Maria Flora</cp:lastModifiedBy>
  <cp:revision>2</cp:revision>
  <dcterms:created xsi:type="dcterms:W3CDTF">2023-03-18T00:31:00Z</dcterms:created>
  <dcterms:modified xsi:type="dcterms:W3CDTF">2023-03-18T00:31:00Z</dcterms:modified>
</cp:coreProperties>
</file>